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767E36" w14:textId="77777777" w:rsidR="00A622D6" w:rsidRPr="00227754" w:rsidRDefault="0007378F" w:rsidP="00A622D6">
      <w:pPr>
        <w:rPr>
          <w:rFonts w:cstheme="minorHAnsi"/>
        </w:rPr>
      </w:pPr>
      <w:bookmarkStart w:id="0" w:name="_Hlk101563758"/>
      <w:r w:rsidRPr="00227754">
        <w:rPr>
          <w:rFonts w:cstheme="minorHAnsi"/>
        </w:rPr>
        <w:t xml:space="preserve">STUDY </w:t>
      </w:r>
      <w:r w:rsidR="00A622D6" w:rsidRPr="00227754">
        <w:rPr>
          <w:rFonts w:cstheme="minorHAnsi"/>
        </w:rPr>
        <w:t>PROTOCOL</w:t>
      </w:r>
    </w:p>
    <w:p w14:paraId="6D5246C9" w14:textId="22BB8E2A" w:rsidR="000869FB" w:rsidRPr="00C10F8D" w:rsidRDefault="00F167CB" w:rsidP="000869FB">
      <w:pPr>
        <w:spacing w:line="240" w:lineRule="auto"/>
        <w:jc w:val="both"/>
        <w:rPr>
          <w:rFonts w:asciiTheme="majorHAnsi" w:hAnsiTheme="majorHAnsi" w:cstheme="minorHAnsi"/>
          <w:smallCaps/>
          <w:sz w:val="44"/>
          <w:szCs w:val="44"/>
        </w:rPr>
      </w:pPr>
      <w:bookmarkStart w:id="1" w:name="_Hlk90824008"/>
      <w:proofErr w:type="spellStart"/>
      <w:r w:rsidRPr="00C10F8D">
        <w:rPr>
          <w:rFonts w:asciiTheme="majorHAnsi" w:hAnsiTheme="majorHAnsi" w:cstheme="minorHAnsi"/>
          <w:smallCaps/>
          <w:sz w:val="44"/>
          <w:szCs w:val="44"/>
        </w:rPr>
        <w:t>REstrictive</w:t>
      </w:r>
      <w:proofErr w:type="spellEnd"/>
      <w:r w:rsidRPr="00C10F8D">
        <w:rPr>
          <w:rFonts w:asciiTheme="majorHAnsi" w:hAnsiTheme="majorHAnsi" w:cstheme="minorHAnsi"/>
          <w:smallCaps/>
          <w:sz w:val="44"/>
          <w:szCs w:val="44"/>
        </w:rPr>
        <w:t xml:space="preserve"> versus liberal </w:t>
      </w:r>
      <w:proofErr w:type="spellStart"/>
      <w:r w:rsidRPr="00C10F8D">
        <w:rPr>
          <w:rFonts w:asciiTheme="majorHAnsi" w:hAnsiTheme="majorHAnsi" w:cstheme="minorHAnsi"/>
          <w:smallCaps/>
          <w:sz w:val="44"/>
          <w:szCs w:val="44"/>
        </w:rPr>
        <w:t>OXygenation</w:t>
      </w:r>
      <w:proofErr w:type="spellEnd"/>
      <w:r w:rsidRPr="00C10F8D">
        <w:rPr>
          <w:rFonts w:asciiTheme="majorHAnsi" w:hAnsiTheme="majorHAnsi" w:cstheme="minorHAnsi"/>
          <w:smallCaps/>
          <w:sz w:val="44"/>
          <w:szCs w:val="44"/>
        </w:rPr>
        <w:t xml:space="preserve"> targets in patients with </w:t>
      </w:r>
      <w:r w:rsidR="00FD45F3">
        <w:rPr>
          <w:rFonts w:asciiTheme="majorHAnsi" w:hAnsiTheme="majorHAnsi" w:cstheme="minorHAnsi"/>
          <w:smallCaps/>
          <w:sz w:val="44"/>
          <w:szCs w:val="44"/>
        </w:rPr>
        <w:t>A</w:t>
      </w:r>
      <w:r w:rsidRPr="00C10F8D">
        <w:rPr>
          <w:rFonts w:asciiTheme="majorHAnsi" w:hAnsiTheme="majorHAnsi" w:cstheme="minorHAnsi"/>
          <w:smallCaps/>
          <w:sz w:val="44"/>
          <w:szCs w:val="44"/>
        </w:rPr>
        <w:t xml:space="preserve">cute </w:t>
      </w:r>
      <w:r w:rsidR="00FD45F3">
        <w:rPr>
          <w:rFonts w:asciiTheme="majorHAnsi" w:hAnsiTheme="majorHAnsi" w:cstheme="minorHAnsi"/>
          <w:smallCaps/>
          <w:sz w:val="44"/>
          <w:szCs w:val="44"/>
        </w:rPr>
        <w:t>H</w:t>
      </w:r>
      <w:r w:rsidRPr="00C10F8D">
        <w:rPr>
          <w:rFonts w:asciiTheme="majorHAnsi" w:hAnsiTheme="majorHAnsi" w:cstheme="minorHAnsi"/>
          <w:smallCaps/>
          <w:sz w:val="44"/>
          <w:szCs w:val="44"/>
        </w:rPr>
        <w:t xml:space="preserve">eart </w:t>
      </w:r>
      <w:r w:rsidR="00FD45F3">
        <w:rPr>
          <w:rFonts w:asciiTheme="majorHAnsi" w:hAnsiTheme="majorHAnsi" w:cstheme="minorHAnsi"/>
          <w:smallCaps/>
          <w:sz w:val="44"/>
          <w:szCs w:val="44"/>
        </w:rPr>
        <w:t>F</w:t>
      </w:r>
      <w:r w:rsidRPr="00C10F8D">
        <w:rPr>
          <w:rFonts w:asciiTheme="majorHAnsi" w:hAnsiTheme="majorHAnsi" w:cstheme="minorHAnsi"/>
          <w:smallCaps/>
          <w:sz w:val="44"/>
          <w:szCs w:val="44"/>
        </w:rPr>
        <w:t>ailure</w:t>
      </w:r>
      <w:r w:rsidR="00C10F8D" w:rsidRPr="00C10F8D">
        <w:rPr>
          <w:rFonts w:asciiTheme="majorHAnsi" w:hAnsiTheme="majorHAnsi" w:cstheme="minorHAnsi"/>
          <w:smallCaps/>
          <w:sz w:val="44"/>
          <w:szCs w:val="44"/>
        </w:rPr>
        <w:t xml:space="preserve"> and pulmonary congestion</w:t>
      </w:r>
      <w:r w:rsidRPr="00C10F8D">
        <w:rPr>
          <w:rFonts w:asciiTheme="majorHAnsi" w:hAnsiTheme="majorHAnsi" w:cstheme="minorHAnsi"/>
          <w:smallCaps/>
          <w:sz w:val="44"/>
          <w:szCs w:val="44"/>
        </w:rPr>
        <w:t xml:space="preserve"> – a randomized clinical </w:t>
      </w:r>
      <w:r w:rsidR="006071BD">
        <w:rPr>
          <w:rFonts w:asciiTheme="majorHAnsi" w:hAnsiTheme="majorHAnsi" w:cstheme="minorHAnsi"/>
          <w:smallCaps/>
          <w:sz w:val="44"/>
          <w:szCs w:val="44"/>
        </w:rPr>
        <w:t>pilot-</w:t>
      </w:r>
      <w:r w:rsidRPr="00C10F8D">
        <w:rPr>
          <w:rFonts w:asciiTheme="majorHAnsi" w:hAnsiTheme="majorHAnsi" w:cstheme="minorHAnsi"/>
          <w:smallCaps/>
          <w:sz w:val="44"/>
          <w:szCs w:val="44"/>
        </w:rPr>
        <w:t xml:space="preserve">trial </w:t>
      </w:r>
    </w:p>
    <w:bookmarkEnd w:id="1"/>
    <w:p w14:paraId="6EDD76BE" w14:textId="467FC802" w:rsidR="00A622D6" w:rsidRPr="00227754" w:rsidRDefault="00A622D6" w:rsidP="00636DAF">
      <w:pPr>
        <w:spacing w:line="240" w:lineRule="auto"/>
        <w:rPr>
          <w:rFonts w:cstheme="minorHAnsi"/>
        </w:rPr>
      </w:pPr>
      <w:r w:rsidRPr="00227754">
        <w:rPr>
          <w:rFonts w:cstheme="minorHAnsi"/>
        </w:rPr>
        <w:t xml:space="preserve">Acronym: </w:t>
      </w:r>
      <w:r w:rsidR="004B1500" w:rsidRPr="00227754">
        <w:rPr>
          <w:rFonts w:cstheme="minorHAnsi"/>
          <w:color w:val="000000" w:themeColor="text1"/>
        </w:rPr>
        <w:t xml:space="preserve">The </w:t>
      </w:r>
      <w:r w:rsidR="00F167CB">
        <w:rPr>
          <w:rFonts w:cstheme="minorHAnsi"/>
          <w:color w:val="000000" w:themeColor="text1"/>
        </w:rPr>
        <w:t>REDOX</w:t>
      </w:r>
      <w:r w:rsidR="000869FB" w:rsidRPr="00227754">
        <w:rPr>
          <w:rFonts w:cstheme="minorHAnsi"/>
          <w:color w:val="000000" w:themeColor="text1"/>
        </w:rPr>
        <w:t>-AHF</w:t>
      </w:r>
      <w:r w:rsidR="004B1500" w:rsidRPr="00227754">
        <w:rPr>
          <w:rFonts w:cstheme="minorHAnsi"/>
          <w:color w:val="000000" w:themeColor="text1"/>
        </w:rPr>
        <w:t xml:space="preserve"> trial</w:t>
      </w:r>
    </w:p>
    <w:p w14:paraId="4121422C" w14:textId="77777777" w:rsidR="00A622D6" w:rsidRPr="00227754" w:rsidRDefault="00A622D6" w:rsidP="00636DAF">
      <w:pPr>
        <w:spacing w:line="240" w:lineRule="auto"/>
        <w:rPr>
          <w:rFonts w:cstheme="minorHAnsi"/>
        </w:rPr>
      </w:pPr>
    </w:p>
    <w:p w14:paraId="2F83F7CE" w14:textId="7A6F799A" w:rsidR="007F1BAC" w:rsidRPr="00227754" w:rsidRDefault="00A622D6" w:rsidP="00636DAF">
      <w:pPr>
        <w:spacing w:line="240" w:lineRule="auto"/>
        <w:rPr>
          <w:rFonts w:cstheme="minorHAnsi"/>
        </w:rPr>
      </w:pPr>
      <w:r w:rsidRPr="00227754">
        <w:rPr>
          <w:rFonts w:cstheme="minorHAnsi"/>
        </w:rPr>
        <w:t xml:space="preserve">Version: </w:t>
      </w:r>
      <w:r w:rsidR="007A6FA7">
        <w:rPr>
          <w:rFonts w:cstheme="minorHAnsi"/>
        </w:rPr>
        <w:t>2.0</w:t>
      </w:r>
    </w:p>
    <w:p w14:paraId="41695FE1" w14:textId="77777777" w:rsidR="00A622D6" w:rsidRPr="00227754" w:rsidRDefault="00A622D6" w:rsidP="00636DAF">
      <w:pPr>
        <w:spacing w:line="240" w:lineRule="auto"/>
        <w:rPr>
          <w:rFonts w:cstheme="minorHAnsi"/>
        </w:rPr>
      </w:pPr>
      <w:bookmarkStart w:id="2" w:name="_Toc219696280"/>
    </w:p>
    <w:p w14:paraId="5CFA235B" w14:textId="087EEEBB" w:rsidR="00B54282" w:rsidRPr="00227754" w:rsidRDefault="00B54282" w:rsidP="00636DAF">
      <w:pPr>
        <w:spacing w:line="240" w:lineRule="auto"/>
        <w:rPr>
          <w:rFonts w:cstheme="minorHAnsi"/>
        </w:rPr>
      </w:pPr>
      <w:bookmarkStart w:id="3" w:name="_Toc219696284"/>
      <w:bookmarkStart w:id="4" w:name="_Toc254781596"/>
      <w:r w:rsidRPr="00227754">
        <w:rPr>
          <w:rFonts w:cstheme="minorHAnsi"/>
        </w:rPr>
        <w:t xml:space="preserve">Sponsor Protocol Code number: </w:t>
      </w:r>
      <w:r w:rsidR="00F167CB">
        <w:rPr>
          <w:rFonts w:cstheme="minorHAnsi"/>
        </w:rPr>
        <w:t>REDOX-1</w:t>
      </w:r>
    </w:p>
    <w:p w14:paraId="642F70FE" w14:textId="207B53BB" w:rsidR="00704457" w:rsidRPr="00EF0839" w:rsidRDefault="00704457" w:rsidP="00704457">
      <w:proofErr w:type="spellStart"/>
      <w:r w:rsidRPr="00EF0839">
        <w:t>Datatilsynet</w:t>
      </w:r>
      <w:proofErr w:type="spellEnd"/>
      <w:r w:rsidRPr="00EF0839">
        <w:t xml:space="preserve">, En-Suite </w:t>
      </w:r>
      <w:proofErr w:type="spellStart"/>
      <w:r w:rsidRPr="00EF0839">
        <w:t>nummer</w:t>
      </w:r>
      <w:proofErr w:type="spellEnd"/>
      <w:r w:rsidRPr="00EF0839">
        <w:t>: P-2022-770</w:t>
      </w:r>
    </w:p>
    <w:p w14:paraId="5B97974F" w14:textId="71FF24B0" w:rsidR="00704457" w:rsidRPr="00227754" w:rsidRDefault="00704457" w:rsidP="00704457">
      <w:pPr>
        <w:rPr>
          <w:rFonts w:cstheme="minorHAnsi"/>
        </w:rPr>
      </w:pPr>
      <w:r>
        <w:rPr>
          <w:rFonts w:cstheme="minorHAnsi"/>
        </w:rPr>
        <w:t>Ethical committee</w:t>
      </w:r>
      <w:r w:rsidRPr="00227754">
        <w:rPr>
          <w:rFonts w:cstheme="minorHAnsi"/>
        </w:rPr>
        <w:t xml:space="preserve"> number: </w:t>
      </w:r>
      <w:bookmarkStart w:id="5" w:name="_Hlk121738201"/>
      <w:r w:rsidRPr="00704457">
        <w:rPr>
          <w:rFonts w:cstheme="minorHAnsi"/>
        </w:rPr>
        <w:t>H-22062699</w:t>
      </w:r>
      <w:bookmarkEnd w:id="5"/>
    </w:p>
    <w:p w14:paraId="61948B29" w14:textId="77777777" w:rsidR="00704457" w:rsidRPr="00227754" w:rsidRDefault="00704457" w:rsidP="00704457">
      <w:pPr>
        <w:spacing w:line="240" w:lineRule="auto"/>
        <w:rPr>
          <w:rFonts w:cstheme="minorHAnsi"/>
        </w:rPr>
      </w:pPr>
      <w:r w:rsidRPr="00227754">
        <w:rPr>
          <w:rFonts w:cstheme="minorHAnsi"/>
        </w:rPr>
        <w:t xml:space="preserve">ClinicalTrials.gov number: </w:t>
      </w:r>
      <w:r w:rsidRPr="00704457">
        <w:rPr>
          <w:rFonts w:cstheme="minorHAnsi"/>
        </w:rPr>
        <w:t>NCT05613218</w:t>
      </w:r>
    </w:p>
    <w:p w14:paraId="41D9CCEE" w14:textId="77777777" w:rsidR="00704457" w:rsidRPr="00227754" w:rsidRDefault="00704457" w:rsidP="00636DAF">
      <w:pPr>
        <w:spacing w:line="240" w:lineRule="auto"/>
        <w:rPr>
          <w:rFonts w:cstheme="minorHAnsi"/>
        </w:rPr>
      </w:pPr>
    </w:p>
    <w:p w14:paraId="429E0D7D" w14:textId="64FB450B" w:rsidR="00B54282" w:rsidRPr="00227754" w:rsidRDefault="00B54282" w:rsidP="00636DAF">
      <w:pPr>
        <w:spacing w:line="240" w:lineRule="auto"/>
        <w:rPr>
          <w:rFonts w:cstheme="minorHAnsi"/>
        </w:rPr>
      </w:pPr>
    </w:p>
    <w:p w14:paraId="1694ADC3" w14:textId="29F17687" w:rsidR="00D92146" w:rsidRPr="00227754" w:rsidRDefault="00D92146" w:rsidP="00636DAF">
      <w:pPr>
        <w:spacing w:line="240" w:lineRule="auto"/>
        <w:rPr>
          <w:rFonts w:cstheme="minorHAnsi"/>
        </w:rPr>
      </w:pPr>
    </w:p>
    <w:p w14:paraId="2F5CF581" w14:textId="1C433540" w:rsidR="00B82AD2" w:rsidRPr="00227754" w:rsidRDefault="00B82AD2" w:rsidP="00636DAF">
      <w:pPr>
        <w:spacing w:line="240" w:lineRule="auto"/>
        <w:rPr>
          <w:rFonts w:cstheme="minorHAnsi"/>
        </w:rPr>
      </w:pPr>
    </w:p>
    <w:p w14:paraId="595E947E" w14:textId="1C73811D" w:rsidR="00B82AD2" w:rsidRPr="00227754" w:rsidRDefault="00B82AD2" w:rsidP="00636DAF">
      <w:pPr>
        <w:spacing w:line="240" w:lineRule="auto"/>
        <w:rPr>
          <w:rFonts w:cstheme="minorHAnsi"/>
        </w:rPr>
      </w:pPr>
    </w:p>
    <w:p w14:paraId="162CF920" w14:textId="565DEDF5" w:rsidR="00B82AD2" w:rsidRPr="00227754" w:rsidRDefault="00B82AD2" w:rsidP="00636DAF">
      <w:pPr>
        <w:spacing w:line="240" w:lineRule="auto"/>
        <w:rPr>
          <w:rFonts w:cstheme="minorHAnsi"/>
        </w:rPr>
      </w:pPr>
    </w:p>
    <w:p w14:paraId="6C7EA5B8" w14:textId="51A87C41" w:rsidR="00B82AD2" w:rsidRPr="00227754" w:rsidRDefault="00B82AD2" w:rsidP="00636DAF">
      <w:pPr>
        <w:spacing w:line="240" w:lineRule="auto"/>
        <w:rPr>
          <w:rFonts w:cstheme="minorHAnsi"/>
        </w:rPr>
      </w:pPr>
    </w:p>
    <w:p w14:paraId="47B39F8E" w14:textId="50FCF189" w:rsidR="00B82AD2" w:rsidRPr="00227754" w:rsidRDefault="00B82AD2" w:rsidP="00636DAF">
      <w:pPr>
        <w:spacing w:line="240" w:lineRule="auto"/>
        <w:rPr>
          <w:rFonts w:cstheme="minorHAnsi"/>
        </w:rPr>
      </w:pPr>
    </w:p>
    <w:p w14:paraId="12CB04A4" w14:textId="117DC253" w:rsidR="00B82AD2" w:rsidRPr="00227754" w:rsidRDefault="00B82AD2" w:rsidP="00636DAF">
      <w:pPr>
        <w:spacing w:line="240" w:lineRule="auto"/>
        <w:rPr>
          <w:rFonts w:cstheme="minorHAnsi"/>
        </w:rPr>
      </w:pPr>
    </w:p>
    <w:p w14:paraId="2094AD37" w14:textId="77777777" w:rsidR="00B82AD2" w:rsidRPr="00227754" w:rsidRDefault="00B82AD2" w:rsidP="00636DAF">
      <w:pPr>
        <w:spacing w:line="240" w:lineRule="auto"/>
        <w:rPr>
          <w:rFonts w:cstheme="minorHAnsi"/>
        </w:rPr>
      </w:pPr>
    </w:p>
    <w:p w14:paraId="6D64E99D" w14:textId="048AA7CB" w:rsidR="00B82AD2" w:rsidRPr="00227754" w:rsidRDefault="00940C7A" w:rsidP="0021499D">
      <w:pPr>
        <w:spacing w:line="240" w:lineRule="auto"/>
        <w:rPr>
          <w:rFonts w:cstheme="minorHAnsi"/>
        </w:rPr>
      </w:pPr>
      <w:r w:rsidRPr="00227754">
        <w:rPr>
          <w:rFonts w:cstheme="minorHAnsi"/>
        </w:rPr>
        <w:tab/>
      </w:r>
      <w:r w:rsidR="00B54282" w:rsidRPr="00227754">
        <w:rPr>
          <w:rFonts w:cstheme="minorHAnsi"/>
        </w:rPr>
        <w:tab/>
      </w:r>
      <w:r w:rsidR="00B54282" w:rsidRPr="00227754">
        <w:rPr>
          <w:rFonts w:cstheme="minorHAnsi"/>
        </w:rPr>
        <w:tab/>
      </w:r>
      <w:r w:rsidR="00B54282" w:rsidRPr="00227754">
        <w:rPr>
          <w:rFonts w:cstheme="minorHAnsi"/>
        </w:rPr>
        <w:tab/>
      </w:r>
      <w:bookmarkStart w:id="6" w:name="_Hlk90824342"/>
      <w:r w:rsidR="00B82AD2" w:rsidRPr="00227754">
        <w:rPr>
          <w:rFonts w:cstheme="minorHAnsi"/>
        </w:rPr>
        <w:t>Primary Investigator:</w:t>
      </w:r>
    </w:p>
    <w:p w14:paraId="5F0F462B" w14:textId="22E2F029" w:rsidR="002D0FDA" w:rsidRDefault="00B82AD2" w:rsidP="006A08EB">
      <w:pPr>
        <w:spacing w:line="240" w:lineRule="auto"/>
        <w:rPr>
          <w:rFonts w:cstheme="minorHAnsi"/>
        </w:rPr>
      </w:pPr>
      <w:r w:rsidRPr="00227754">
        <w:rPr>
          <w:rFonts w:cstheme="minorHAnsi"/>
        </w:rPr>
        <w:tab/>
      </w:r>
      <w:r w:rsidRPr="00227754">
        <w:rPr>
          <w:rFonts w:cstheme="minorHAnsi"/>
        </w:rPr>
        <w:tab/>
      </w:r>
      <w:r w:rsidRPr="00227754">
        <w:rPr>
          <w:rFonts w:cstheme="minorHAnsi"/>
        </w:rPr>
        <w:tab/>
      </w:r>
      <w:r w:rsidRPr="00227754">
        <w:rPr>
          <w:rFonts w:cstheme="minorHAnsi"/>
        </w:rPr>
        <w:tab/>
        <w:t>Johannes Grand, MD PhD</w:t>
      </w:r>
    </w:p>
    <w:p w14:paraId="79112CEF" w14:textId="40633955" w:rsidR="0021499D" w:rsidRPr="00227754" w:rsidRDefault="00F273FE" w:rsidP="00F167CB">
      <w:pPr>
        <w:spacing w:line="240" w:lineRule="auto"/>
        <w:ind w:left="5216"/>
        <w:rPr>
          <w:rFonts w:cstheme="minorHAnsi"/>
        </w:rPr>
      </w:pPr>
      <w:r>
        <w:rPr>
          <w:rFonts w:cstheme="minorHAnsi"/>
        </w:rPr>
        <w:t>Copenhagen University Hospital Amager</w:t>
      </w:r>
      <w:r w:rsidR="00C10F8D">
        <w:rPr>
          <w:rFonts w:cstheme="minorHAnsi"/>
        </w:rPr>
        <w:t>-</w:t>
      </w:r>
      <w:r w:rsidR="0021499D" w:rsidRPr="00227754">
        <w:rPr>
          <w:rFonts w:cstheme="minorHAnsi"/>
        </w:rPr>
        <w:t>Hvidovre</w:t>
      </w:r>
      <w:r w:rsidR="00B82AD2" w:rsidRPr="00227754">
        <w:rPr>
          <w:rFonts w:cstheme="minorHAnsi"/>
        </w:rPr>
        <w:t xml:space="preserve"> </w:t>
      </w:r>
    </w:p>
    <w:p w14:paraId="47467FA4" w14:textId="1049A5F8" w:rsidR="0021499D" w:rsidRPr="00227754" w:rsidRDefault="00B82AD2" w:rsidP="0021499D">
      <w:pPr>
        <w:spacing w:line="240" w:lineRule="auto"/>
        <w:ind w:left="3912" w:firstLine="1304"/>
        <w:rPr>
          <w:rFonts w:cstheme="minorHAnsi"/>
        </w:rPr>
      </w:pPr>
      <w:r w:rsidRPr="00227754">
        <w:rPr>
          <w:rFonts w:cstheme="minorHAnsi"/>
        </w:rPr>
        <w:t xml:space="preserve">Department of </w:t>
      </w:r>
      <w:r w:rsidR="00FD45F3">
        <w:rPr>
          <w:rFonts w:cstheme="minorHAnsi"/>
        </w:rPr>
        <w:t>C</w:t>
      </w:r>
      <w:r w:rsidRPr="00227754">
        <w:rPr>
          <w:rFonts w:cstheme="minorHAnsi"/>
        </w:rPr>
        <w:t>ardiology</w:t>
      </w:r>
      <w:r w:rsidRPr="00227754">
        <w:rPr>
          <w:rFonts w:cstheme="minorHAnsi"/>
        </w:rPr>
        <w:tab/>
      </w:r>
    </w:p>
    <w:p w14:paraId="0EE961B1" w14:textId="0C208F4F" w:rsidR="00B82AD2" w:rsidRPr="00EF0839" w:rsidRDefault="0021499D" w:rsidP="0021499D">
      <w:pPr>
        <w:spacing w:line="276" w:lineRule="auto"/>
        <w:ind w:left="5216"/>
        <w:rPr>
          <w:rFonts w:cstheme="minorHAnsi"/>
        </w:rPr>
      </w:pPr>
      <w:proofErr w:type="spellStart"/>
      <w:r w:rsidRPr="00EF0839">
        <w:rPr>
          <w:rFonts w:cstheme="minorHAnsi"/>
        </w:rPr>
        <w:t>Kettegård</w:t>
      </w:r>
      <w:proofErr w:type="spellEnd"/>
      <w:r w:rsidRPr="00EF0839">
        <w:rPr>
          <w:rFonts w:cstheme="minorHAnsi"/>
        </w:rPr>
        <w:t xml:space="preserve"> Alle 30, 2650 Hvidovre Copenhagen</w:t>
      </w:r>
    </w:p>
    <w:p w14:paraId="6AB8607F" w14:textId="2A556ADD" w:rsidR="00B82AD2" w:rsidRPr="00EF0839" w:rsidRDefault="00B82AD2" w:rsidP="0021499D">
      <w:pPr>
        <w:spacing w:line="240" w:lineRule="auto"/>
        <w:rPr>
          <w:rFonts w:cstheme="minorHAnsi"/>
        </w:rPr>
        <w:sectPr w:rsidR="00B82AD2" w:rsidRPr="00EF0839" w:rsidSect="00762CBA">
          <w:footerReference w:type="even" r:id="rId8"/>
          <w:footerReference w:type="default" r:id="rId9"/>
          <w:footnotePr>
            <w:numFmt w:val="chicago"/>
          </w:footnotePr>
          <w:pgSz w:w="11906" w:h="16838"/>
          <w:pgMar w:top="1417" w:right="1417" w:bottom="1417" w:left="1417" w:header="708" w:footer="708" w:gutter="0"/>
          <w:cols w:space="282"/>
          <w:docGrid w:linePitch="360"/>
        </w:sectPr>
      </w:pPr>
      <w:r w:rsidRPr="00EF0839">
        <w:rPr>
          <w:rFonts w:cstheme="minorHAnsi"/>
        </w:rPr>
        <w:tab/>
      </w:r>
      <w:r w:rsidRPr="00EF0839">
        <w:rPr>
          <w:rFonts w:cstheme="minorHAnsi"/>
        </w:rPr>
        <w:tab/>
      </w:r>
      <w:r w:rsidRPr="00EF0839">
        <w:rPr>
          <w:rFonts w:cstheme="minorHAnsi"/>
        </w:rPr>
        <w:tab/>
      </w:r>
      <w:r w:rsidRPr="00EF0839">
        <w:rPr>
          <w:rFonts w:cstheme="minorHAnsi"/>
        </w:rPr>
        <w:tab/>
        <w:t>Denmark</w:t>
      </w:r>
    </w:p>
    <w:p w14:paraId="1D66AEAC" w14:textId="66B23543" w:rsidR="009C7FE0" w:rsidRPr="00227754" w:rsidRDefault="009C7FE0" w:rsidP="009C7FE0">
      <w:pPr>
        <w:pStyle w:val="Overskrift1"/>
        <w:jc w:val="both"/>
        <w:rPr>
          <w:lang w:val="en-US"/>
        </w:rPr>
      </w:pPr>
      <w:bookmarkStart w:id="7" w:name="_Toc116815237"/>
      <w:bookmarkEnd w:id="0"/>
      <w:bookmarkEnd w:id="6"/>
      <w:r w:rsidRPr="00227754">
        <w:rPr>
          <w:lang w:val="en-US"/>
        </w:rPr>
        <w:lastRenderedPageBreak/>
        <w:t>Trial synopsis</w:t>
      </w:r>
      <w:bookmarkEnd w:id="7"/>
    </w:p>
    <w:p w14:paraId="642DA26D" w14:textId="723F8E9F" w:rsidR="009C7FE0" w:rsidRPr="00227754" w:rsidRDefault="009C7FE0" w:rsidP="009C7FE0">
      <w:pPr>
        <w:spacing w:after="0" w:line="276" w:lineRule="auto"/>
        <w:jc w:val="both"/>
        <w:rPr>
          <w:rFonts w:ascii="Cambria" w:eastAsia="Times New Roman" w:hAnsi="Cambria" w:cs="Times New Roman"/>
          <w:sz w:val="20"/>
          <w:lang w:bidi="ar-SA"/>
        </w:rPr>
      </w:pPr>
      <w:bookmarkStart w:id="8" w:name="_Hlk83030638"/>
      <w:r w:rsidRPr="00227754">
        <w:rPr>
          <w:rFonts w:ascii="Cambria" w:eastAsia="Times New Roman" w:hAnsi="Cambria" w:cs="Times New Roman"/>
          <w:sz w:val="20"/>
          <w:u w:val="single"/>
          <w:lang w:bidi="ar-SA"/>
        </w:rPr>
        <w:t>Title:</w:t>
      </w:r>
      <w:r w:rsidRPr="00227754">
        <w:rPr>
          <w:rFonts w:ascii="Cambria" w:eastAsia="Times New Roman" w:hAnsi="Cambria" w:cs="Times New Roman"/>
          <w:sz w:val="20"/>
          <w:lang w:bidi="ar-SA"/>
        </w:rPr>
        <w:t xml:space="preserve"> </w:t>
      </w:r>
      <w:r w:rsidR="00C10F8D" w:rsidRPr="00C10F8D">
        <w:rPr>
          <w:rFonts w:ascii="Cambria" w:eastAsia="Times New Roman" w:hAnsi="Cambria" w:cs="Times New Roman"/>
          <w:sz w:val="20"/>
          <w:lang w:bidi="ar-SA"/>
        </w:rPr>
        <w:t xml:space="preserve">RESTRICTIVE VERSUS LIBERAL OXYGENATION TARGETS IN PATIENTS WITH ACUTE HEART FAILURE AND PULMONARY CONGESTION – A RANDOMIZED CLINICAL </w:t>
      </w:r>
      <w:r w:rsidR="006071BD">
        <w:rPr>
          <w:rFonts w:ascii="Cambria" w:eastAsia="Times New Roman" w:hAnsi="Cambria" w:cs="Times New Roman"/>
          <w:sz w:val="20"/>
          <w:lang w:bidi="ar-SA"/>
        </w:rPr>
        <w:t>PILOT-</w:t>
      </w:r>
      <w:r w:rsidR="00C10F8D" w:rsidRPr="00C10F8D">
        <w:rPr>
          <w:rFonts w:ascii="Cambria" w:eastAsia="Times New Roman" w:hAnsi="Cambria" w:cs="Times New Roman"/>
          <w:sz w:val="20"/>
          <w:lang w:bidi="ar-SA"/>
        </w:rPr>
        <w:t>TRIAL</w:t>
      </w:r>
    </w:p>
    <w:bookmarkEnd w:id="8"/>
    <w:p w14:paraId="01E8EACD" w14:textId="77777777" w:rsidR="009C7FE0" w:rsidRPr="00227754" w:rsidRDefault="009C7FE0" w:rsidP="009C7FE0">
      <w:pPr>
        <w:spacing w:after="0" w:line="276" w:lineRule="auto"/>
        <w:jc w:val="both"/>
        <w:rPr>
          <w:rFonts w:ascii="Cambria" w:eastAsia="Times New Roman" w:hAnsi="Cambria" w:cs="Times New Roman"/>
          <w:sz w:val="20"/>
          <w:lang w:bidi="ar-SA"/>
        </w:rPr>
      </w:pPr>
    </w:p>
    <w:p w14:paraId="5F846A6D" w14:textId="77777777" w:rsidR="009C7FE0" w:rsidRPr="00227754" w:rsidRDefault="009C7FE0" w:rsidP="009C7FE0">
      <w:pPr>
        <w:spacing w:after="0" w:line="276" w:lineRule="auto"/>
        <w:jc w:val="both"/>
        <w:rPr>
          <w:rFonts w:ascii="Cambria" w:eastAsia="Times New Roman" w:hAnsi="Cambria" w:cs="Times New Roman"/>
          <w:sz w:val="20"/>
          <w:lang w:bidi="ar-SA"/>
        </w:rPr>
      </w:pPr>
      <w:r w:rsidRPr="00227754">
        <w:rPr>
          <w:rFonts w:ascii="Cambria" w:eastAsia="Times New Roman" w:hAnsi="Cambria" w:cs="Times New Roman"/>
          <w:sz w:val="20"/>
          <w:u w:val="single"/>
          <w:lang w:bidi="ar-SA"/>
        </w:rPr>
        <w:t>Background</w:t>
      </w:r>
      <w:r w:rsidRPr="00227754">
        <w:rPr>
          <w:rFonts w:ascii="Cambria" w:eastAsia="Times New Roman" w:hAnsi="Cambria" w:cs="Times New Roman"/>
          <w:sz w:val="20"/>
          <w:lang w:bidi="ar-SA"/>
        </w:rPr>
        <w:t xml:space="preserve">: </w:t>
      </w:r>
    </w:p>
    <w:p w14:paraId="6454B0CA" w14:textId="33665C9D" w:rsidR="005C58A7" w:rsidRDefault="00307D63" w:rsidP="005C58A7">
      <w:pPr>
        <w:spacing w:after="0" w:line="276" w:lineRule="auto"/>
        <w:jc w:val="both"/>
        <w:rPr>
          <w:rFonts w:ascii="Cambria" w:eastAsia="Times New Roman" w:hAnsi="Cambria" w:cs="Times New Roman"/>
          <w:sz w:val="20"/>
          <w:lang w:bidi="ar-SA"/>
        </w:rPr>
      </w:pPr>
      <w:r>
        <w:rPr>
          <w:rFonts w:ascii="Cambria" w:eastAsia="Times New Roman" w:hAnsi="Cambria" w:cs="Times New Roman"/>
          <w:sz w:val="20"/>
          <w:lang w:bidi="ar-SA"/>
        </w:rPr>
        <w:t>O</w:t>
      </w:r>
      <w:r w:rsidRPr="00307D63">
        <w:rPr>
          <w:rFonts w:ascii="Cambria" w:eastAsia="Times New Roman" w:hAnsi="Cambria" w:cs="Times New Roman"/>
          <w:sz w:val="20"/>
          <w:lang w:bidi="ar-SA"/>
        </w:rPr>
        <w:t xml:space="preserve">ne million hospitalizations occur each year with a primary diagnosis of </w:t>
      </w:r>
      <w:r>
        <w:rPr>
          <w:rFonts w:ascii="Cambria" w:eastAsia="Times New Roman" w:hAnsi="Cambria" w:cs="Times New Roman"/>
          <w:sz w:val="20"/>
          <w:lang w:bidi="ar-SA"/>
        </w:rPr>
        <w:t xml:space="preserve">acute heart failure </w:t>
      </w:r>
      <w:r w:rsidRPr="00307D63">
        <w:rPr>
          <w:rFonts w:ascii="Cambria" w:eastAsia="Times New Roman" w:hAnsi="Cambria" w:cs="Times New Roman"/>
          <w:sz w:val="20"/>
          <w:lang w:bidi="ar-SA"/>
        </w:rPr>
        <w:t xml:space="preserve">in the USA, with comparable numbers in Europe. </w:t>
      </w:r>
      <w:r w:rsidR="005C58A7" w:rsidRPr="00307D63">
        <w:rPr>
          <w:rFonts w:ascii="Cambria" w:eastAsia="Times New Roman" w:hAnsi="Cambria" w:cs="Times New Roman"/>
          <w:sz w:val="20"/>
          <w:lang w:bidi="ar-SA"/>
        </w:rPr>
        <w:t xml:space="preserve">Most patients with </w:t>
      </w:r>
      <w:r w:rsidR="006071BD">
        <w:rPr>
          <w:rFonts w:ascii="Cambria" w:eastAsia="Times New Roman" w:hAnsi="Cambria" w:cs="Times New Roman"/>
          <w:sz w:val="20"/>
          <w:lang w:bidi="ar-SA"/>
        </w:rPr>
        <w:t>acute heart failure</w:t>
      </w:r>
      <w:r w:rsidR="005C58A7" w:rsidRPr="00307D63">
        <w:rPr>
          <w:rFonts w:ascii="Cambria" w:eastAsia="Times New Roman" w:hAnsi="Cambria" w:cs="Times New Roman"/>
          <w:sz w:val="20"/>
          <w:lang w:bidi="ar-SA"/>
        </w:rPr>
        <w:t xml:space="preserve"> are treated with supplemental oxygen during hospitalization</w:t>
      </w:r>
      <w:r w:rsidR="005C58A7">
        <w:rPr>
          <w:rFonts w:ascii="Cambria" w:eastAsia="Times New Roman" w:hAnsi="Cambria" w:cs="Times New Roman"/>
          <w:sz w:val="20"/>
          <w:lang w:bidi="ar-SA"/>
        </w:rPr>
        <w:t xml:space="preserve"> and guidelines recommend initiation of oxygen therapy if </w:t>
      </w:r>
      <w:r w:rsidR="005C58A7" w:rsidRPr="005C58A7">
        <w:rPr>
          <w:rFonts w:ascii="Cambria" w:eastAsia="Times New Roman" w:hAnsi="Cambria" w:cs="Times New Roman"/>
          <w:sz w:val="20"/>
          <w:lang w:bidi="ar-SA"/>
        </w:rPr>
        <w:t>SpO2</w:t>
      </w:r>
      <w:r w:rsidR="005C58A7">
        <w:rPr>
          <w:rFonts w:ascii="Cambria" w:eastAsia="Times New Roman" w:hAnsi="Cambria" w:cs="Times New Roman"/>
          <w:sz w:val="20"/>
          <w:lang w:bidi="ar-SA"/>
        </w:rPr>
        <w:t xml:space="preserve"> </w:t>
      </w:r>
      <w:r w:rsidR="005C58A7" w:rsidRPr="005C58A7">
        <w:rPr>
          <w:rFonts w:ascii="Cambria" w:eastAsia="Times New Roman" w:hAnsi="Cambria" w:cs="Times New Roman"/>
          <w:sz w:val="20"/>
          <w:lang w:bidi="ar-SA"/>
        </w:rPr>
        <w:t>&lt;90%</w:t>
      </w:r>
      <w:r w:rsidR="005C58A7">
        <w:rPr>
          <w:rFonts w:ascii="Cambria" w:eastAsia="Times New Roman" w:hAnsi="Cambria" w:cs="Times New Roman"/>
          <w:sz w:val="20"/>
          <w:lang w:bidi="ar-SA"/>
        </w:rPr>
        <w:t xml:space="preserve"> (class I, level C). However, no clinical trials of oxygen</w:t>
      </w:r>
      <w:r w:rsidR="00613840">
        <w:rPr>
          <w:rFonts w:ascii="Cambria" w:eastAsia="Times New Roman" w:hAnsi="Cambria" w:cs="Times New Roman"/>
          <w:sz w:val="20"/>
          <w:lang w:bidi="ar-SA"/>
        </w:rPr>
        <w:t xml:space="preserve"> targets</w:t>
      </w:r>
      <w:r w:rsidR="005C58A7">
        <w:rPr>
          <w:rFonts w:ascii="Cambria" w:eastAsia="Times New Roman" w:hAnsi="Cambria" w:cs="Times New Roman"/>
          <w:sz w:val="20"/>
          <w:lang w:bidi="ar-SA"/>
        </w:rPr>
        <w:t xml:space="preserve"> in humans with acute heart failure investigat</w:t>
      </w:r>
      <w:r w:rsidR="006071BD">
        <w:rPr>
          <w:rFonts w:ascii="Cambria" w:eastAsia="Times New Roman" w:hAnsi="Cambria" w:cs="Times New Roman"/>
          <w:sz w:val="20"/>
          <w:lang w:bidi="ar-SA"/>
        </w:rPr>
        <w:t>ing</w:t>
      </w:r>
      <w:r w:rsidR="005C58A7">
        <w:rPr>
          <w:rFonts w:ascii="Cambria" w:eastAsia="Times New Roman" w:hAnsi="Cambria" w:cs="Times New Roman"/>
          <w:sz w:val="20"/>
          <w:lang w:bidi="ar-SA"/>
        </w:rPr>
        <w:t xml:space="preserve"> clinically relevant endpoints have been performed. </w:t>
      </w:r>
    </w:p>
    <w:p w14:paraId="63DA9E79" w14:textId="77777777" w:rsidR="007E327A" w:rsidRPr="00227754" w:rsidRDefault="007E327A" w:rsidP="009C7FE0">
      <w:pPr>
        <w:spacing w:after="0" w:line="276" w:lineRule="auto"/>
        <w:jc w:val="both"/>
        <w:rPr>
          <w:rFonts w:ascii="Cambria" w:eastAsia="Times New Roman" w:hAnsi="Cambria" w:cs="Times New Roman"/>
          <w:sz w:val="20"/>
          <w:lang w:bidi="ar-SA"/>
        </w:rPr>
      </w:pPr>
    </w:p>
    <w:p w14:paraId="1561F831" w14:textId="2CE8F946" w:rsidR="009C7FE0" w:rsidRPr="00227754" w:rsidRDefault="0029159F" w:rsidP="009C7FE0">
      <w:pPr>
        <w:spacing w:after="0" w:line="276" w:lineRule="auto"/>
        <w:jc w:val="both"/>
        <w:rPr>
          <w:rFonts w:ascii="Cambria" w:eastAsia="Times New Roman" w:hAnsi="Cambria" w:cs="Times New Roman"/>
          <w:sz w:val="20"/>
          <w:u w:val="single"/>
          <w:lang w:bidi="ar-SA"/>
        </w:rPr>
      </w:pPr>
      <w:r w:rsidRPr="00227754">
        <w:rPr>
          <w:rFonts w:ascii="Cambria" w:eastAsia="Times New Roman" w:hAnsi="Cambria" w:cs="Times New Roman"/>
          <w:sz w:val="20"/>
          <w:u w:val="single"/>
          <w:lang w:bidi="ar-SA"/>
        </w:rPr>
        <w:t>Primary o</w:t>
      </w:r>
      <w:r w:rsidR="009C7FE0" w:rsidRPr="00227754">
        <w:rPr>
          <w:rFonts w:ascii="Cambria" w:eastAsia="Times New Roman" w:hAnsi="Cambria" w:cs="Times New Roman"/>
          <w:sz w:val="20"/>
          <w:u w:val="single"/>
          <w:lang w:bidi="ar-SA"/>
        </w:rPr>
        <w:t>bjective:</w:t>
      </w:r>
    </w:p>
    <w:p w14:paraId="65CE9279" w14:textId="3403BABE" w:rsidR="005C58A7" w:rsidRPr="00227754" w:rsidRDefault="0029159F" w:rsidP="005C58A7">
      <w:pPr>
        <w:spacing w:after="0" w:line="276" w:lineRule="auto"/>
        <w:jc w:val="both"/>
        <w:rPr>
          <w:rFonts w:ascii="Cambria" w:eastAsia="Times New Roman" w:hAnsi="Cambria" w:cs="Times New Roman"/>
          <w:sz w:val="20"/>
          <w:lang w:bidi="ar-SA"/>
        </w:rPr>
      </w:pPr>
      <w:r w:rsidRPr="00227754">
        <w:rPr>
          <w:rFonts w:ascii="Cambria" w:eastAsia="Times New Roman" w:hAnsi="Cambria" w:cs="Times New Roman"/>
          <w:sz w:val="20"/>
          <w:lang w:bidi="ar-SA"/>
        </w:rPr>
        <w:t>T</w:t>
      </w:r>
      <w:r w:rsidR="005C58A7">
        <w:rPr>
          <w:rFonts w:ascii="Cambria" w:eastAsia="Times New Roman" w:hAnsi="Cambria" w:cs="Times New Roman"/>
          <w:sz w:val="20"/>
          <w:lang w:bidi="ar-SA"/>
        </w:rPr>
        <w:t>o</w:t>
      </w:r>
      <w:r w:rsidR="005C58A7" w:rsidRPr="00307D63">
        <w:rPr>
          <w:rFonts w:ascii="Cambria" w:eastAsia="Times New Roman" w:hAnsi="Cambria" w:cs="Times New Roman"/>
          <w:sz w:val="20"/>
          <w:lang w:bidi="ar-SA"/>
        </w:rPr>
        <w:t xml:space="preserve"> investigat</w:t>
      </w:r>
      <w:r w:rsidR="005C58A7">
        <w:rPr>
          <w:rFonts w:ascii="Cambria" w:eastAsia="Times New Roman" w:hAnsi="Cambria" w:cs="Times New Roman"/>
          <w:sz w:val="20"/>
          <w:lang w:bidi="ar-SA"/>
        </w:rPr>
        <w:t>e</w:t>
      </w:r>
      <w:r w:rsidR="005C58A7" w:rsidRPr="00307D63">
        <w:rPr>
          <w:rFonts w:ascii="Cambria" w:eastAsia="Times New Roman" w:hAnsi="Cambria" w:cs="Times New Roman"/>
          <w:sz w:val="20"/>
          <w:lang w:bidi="ar-SA"/>
        </w:rPr>
        <w:t xml:space="preserve"> the effect of</w:t>
      </w:r>
      <w:r w:rsidR="00C10F8D">
        <w:rPr>
          <w:rFonts w:ascii="Cambria" w:eastAsia="Times New Roman" w:hAnsi="Cambria" w:cs="Times New Roman"/>
          <w:sz w:val="20"/>
          <w:lang w:bidi="ar-SA"/>
        </w:rPr>
        <w:t xml:space="preserve"> a restrictive vs. liberal</w:t>
      </w:r>
      <w:r w:rsidR="005C58A7" w:rsidRPr="00307D63">
        <w:rPr>
          <w:rFonts w:ascii="Cambria" w:eastAsia="Times New Roman" w:hAnsi="Cambria" w:cs="Times New Roman"/>
          <w:sz w:val="20"/>
          <w:lang w:bidi="ar-SA"/>
        </w:rPr>
        <w:t xml:space="preserve"> oxygen</w:t>
      </w:r>
      <w:r w:rsidR="00C10F8D">
        <w:rPr>
          <w:rFonts w:ascii="Cambria" w:eastAsia="Times New Roman" w:hAnsi="Cambria" w:cs="Times New Roman"/>
          <w:sz w:val="20"/>
          <w:lang w:bidi="ar-SA"/>
        </w:rPr>
        <w:t>ation-strategy</w:t>
      </w:r>
      <w:r w:rsidR="005C58A7" w:rsidRPr="00307D63">
        <w:rPr>
          <w:rFonts w:ascii="Cambria" w:eastAsia="Times New Roman" w:hAnsi="Cambria" w:cs="Times New Roman"/>
          <w:sz w:val="20"/>
          <w:lang w:bidi="ar-SA"/>
        </w:rPr>
        <w:t xml:space="preserve"> in patients hospitalized with </w:t>
      </w:r>
      <w:r w:rsidR="00A2607B">
        <w:rPr>
          <w:rFonts w:ascii="Cambria" w:eastAsia="Times New Roman" w:hAnsi="Cambria" w:cs="Times New Roman"/>
          <w:sz w:val="20"/>
          <w:lang w:bidi="ar-SA"/>
        </w:rPr>
        <w:t>acute heart failure</w:t>
      </w:r>
      <w:r w:rsidR="005C58A7" w:rsidRPr="00307D63">
        <w:rPr>
          <w:rFonts w:ascii="Cambria" w:eastAsia="Times New Roman" w:hAnsi="Cambria" w:cs="Times New Roman"/>
          <w:sz w:val="20"/>
          <w:lang w:bidi="ar-SA"/>
        </w:rPr>
        <w:t>.</w:t>
      </w:r>
    </w:p>
    <w:p w14:paraId="5D9C9099" w14:textId="77777777" w:rsidR="00D47960" w:rsidRPr="00227754" w:rsidRDefault="00D47960" w:rsidP="009C7FE0">
      <w:pPr>
        <w:spacing w:after="0" w:line="276" w:lineRule="auto"/>
        <w:jc w:val="both"/>
        <w:rPr>
          <w:rFonts w:ascii="Cambria" w:eastAsia="Times New Roman" w:hAnsi="Cambria" w:cs="Times New Roman"/>
          <w:sz w:val="20"/>
          <w:lang w:bidi="ar-SA"/>
        </w:rPr>
      </w:pPr>
    </w:p>
    <w:p w14:paraId="39B58434" w14:textId="14C5AFBF" w:rsidR="009C7FE0" w:rsidRPr="00227754" w:rsidRDefault="00D47960" w:rsidP="009C7FE0">
      <w:pPr>
        <w:spacing w:after="0" w:line="276" w:lineRule="auto"/>
        <w:jc w:val="both"/>
        <w:rPr>
          <w:rFonts w:ascii="Cambria" w:eastAsia="Times New Roman" w:hAnsi="Cambria" w:cs="Times New Roman"/>
          <w:sz w:val="20"/>
          <w:lang w:bidi="ar-SA"/>
        </w:rPr>
      </w:pPr>
      <w:r w:rsidRPr="00227754">
        <w:rPr>
          <w:rFonts w:ascii="Cambria" w:eastAsia="Times New Roman" w:hAnsi="Cambria" w:cs="Times New Roman"/>
          <w:sz w:val="20"/>
          <w:u w:val="single"/>
          <w:lang w:bidi="ar-SA"/>
        </w:rPr>
        <w:t>H</w:t>
      </w:r>
      <w:r w:rsidR="009C7FE0" w:rsidRPr="00227754">
        <w:rPr>
          <w:rFonts w:ascii="Cambria" w:eastAsia="Times New Roman" w:hAnsi="Cambria" w:cs="Times New Roman"/>
          <w:sz w:val="20"/>
          <w:u w:val="single"/>
          <w:lang w:bidi="ar-SA"/>
        </w:rPr>
        <w:t>ypothes</w:t>
      </w:r>
      <w:r w:rsidR="00623C4D" w:rsidRPr="00227754">
        <w:rPr>
          <w:rFonts w:ascii="Cambria" w:eastAsia="Times New Roman" w:hAnsi="Cambria" w:cs="Times New Roman"/>
          <w:sz w:val="20"/>
          <w:u w:val="single"/>
          <w:lang w:bidi="ar-SA"/>
        </w:rPr>
        <w:t>i</w:t>
      </w:r>
      <w:r w:rsidR="009C7FE0" w:rsidRPr="00227754">
        <w:rPr>
          <w:rFonts w:ascii="Cambria" w:eastAsia="Times New Roman" w:hAnsi="Cambria" w:cs="Times New Roman"/>
          <w:sz w:val="20"/>
          <w:u w:val="single"/>
          <w:lang w:bidi="ar-SA"/>
        </w:rPr>
        <w:t>s</w:t>
      </w:r>
      <w:r w:rsidR="009C7FE0" w:rsidRPr="00227754">
        <w:rPr>
          <w:rFonts w:ascii="Cambria" w:eastAsia="Times New Roman" w:hAnsi="Cambria" w:cs="Times New Roman"/>
          <w:sz w:val="20"/>
          <w:lang w:bidi="ar-SA"/>
        </w:rPr>
        <w:t xml:space="preserve">: </w:t>
      </w:r>
    </w:p>
    <w:p w14:paraId="301D0142" w14:textId="77777777" w:rsidR="00C10F8D" w:rsidRPr="00227754" w:rsidRDefault="00C10F8D" w:rsidP="00C10F8D">
      <w:pPr>
        <w:spacing w:after="0" w:line="276" w:lineRule="auto"/>
        <w:jc w:val="both"/>
        <w:rPr>
          <w:rFonts w:ascii="Cambria" w:eastAsia="Times New Roman" w:hAnsi="Cambria" w:cs="Times New Roman"/>
          <w:sz w:val="20"/>
          <w:u w:val="single"/>
          <w:lang w:bidi="ar-SA"/>
        </w:rPr>
      </w:pPr>
      <w:r>
        <w:rPr>
          <w:rFonts w:ascii="Cambria" w:eastAsia="Times New Roman" w:hAnsi="Cambria" w:cs="Times New Roman"/>
          <w:sz w:val="20"/>
          <w:lang w:bidi="ar-SA"/>
        </w:rPr>
        <w:t xml:space="preserve">Restrictive oxygenation is associated with improved clinical outcome compared to liberal oxygenation. </w:t>
      </w:r>
    </w:p>
    <w:p w14:paraId="6D560600" w14:textId="77777777" w:rsidR="00623C4D" w:rsidRPr="00227754" w:rsidRDefault="00623C4D" w:rsidP="009C7FE0">
      <w:pPr>
        <w:spacing w:after="0" w:line="276" w:lineRule="auto"/>
        <w:jc w:val="both"/>
        <w:rPr>
          <w:rFonts w:ascii="Cambria" w:eastAsia="Times New Roman" w:hAnsi="Cambria" w:cs="Times New Roman"/>
          <w:sz w:val="20"/>
          <w:u w:val="single"/>
          <w:lang w:bidi="ar-SA"/>
        </w:rPr>
      </w:pPr>
    </w:p>
    <w:p w14:paraId="35C63C81" w14:textId="069486A9" w:rsidR="00623C4D" w:rsidRPr="00227754" w:rsidRDefault="00623C4D" w:rsidP="00623C4D">
      <w:pPr>
        <w:spacing w:after="0" w:line="276" w:lineRule="auto"/>
        <w:jc w:val="both"/>
        <w:rPr>
          <w:rFonts w:ascii="Cambria" w:eastAsia="Times New Roman" w:hAnsi="Cambria" w:cs="Times New Roman"/>
          <w:sz w:val="20"/>
          <w:lang w:bidi="ar-SA"/>
        </w:rPr>
      </w:pPr>
      <w:r w:rsidRPr="00227754">
        <w:rPr>
          <w:rFonts w:ascii="Cambria" w:eastAsia="Times New Roman" w:hAnsi="Cambria" w:cs="Times New Roman"/>
          <w:sz w:val="20"/>
          <w:u w:val="single"/>
          <w:lang w:bidi="ar-SA"/>
        </w:rPr>
        <w:t>Design</w:t>
      </w:r>
      <w:r w:rsidRPr="00227754">
        <w:rPr>
          <w:rFonts w:ascii="Cambria" w:eastAsia="Times New Roman" w:hAnsi="Cambria" w:cs="Times New Roman"/>
          <w:sz w:val="20"/>
          <w:lang w:bidi="ar-SA"/>
        </w:rPr>
        <w:t xml:space="preserve">: Investigator-initiated, </w:t>
      </w:r>
      <w:r w:rsidR="00B57ADC" w:rsidRPr="00B57ADC">
        <w:rPr>
          <w:rFonts w:ascii="Cambria" w:eastAsia="Times New Roman" w:hAnsi="Cambria" w:cs="Times New Roman"/>
          <w:sz w:val="20"/>
          <w:lang w:bidi="ar-SA"/>
        </w:rPr>
        <w:t>prospective</w:t>
      </w:r>
      <w:r w:rsidR="00B57ADC">
        <w:rPr>
          <w:rFonts w:ascii="Cambria" w:eastAsia="Times New Roman" w:hAnsi="Cambria" w:cs="Times New Roman"/>
          <w:sz w:val="20"/>
          <w:lang w:bidi="ar-SA"/>
        </w:rPr>
        <w:t>,</w:t>
      </w:r>
      <w:r w:rsidR="00B57ADC" w:rsidRPr="00B57ADC">
        <w:rPr>
          <w:rFonts w:ascii="Cambria" w:eastAsia="Times New Roman" w:hAnsi="Cambria" w:cs="Times New Roman"/>
          <w:sz w:val="20"/>
          <w:lang w:bidi="ar-SA"/>
        </w:rPr>
        <w:t xml:space="preserve"> randomized</w:t>
      </w:r>
      <w:r w:rsidR="00C10F8D">
        <w:rPr>
          <w:rFonts w:ascii="Cambria" w:eastAsia="Times New Roman" w:hAnsi="Cambria" w:cs="Times New Roman"/>
          <w:sz w:val="20"/>
          <w:lang w:bidi="ar-SA"/>
        </w:rPr>
        <w:t>,</w:t>
      </w:r>
      <w:r w:rsidR="00B57ADC" w:rsidRPr="00B57ADC">
        <w:rPr>
          <w:rFonts w:ascii="Cambria" w:eastAsia="Times New Roman" w:hAnsi="Cambria" w:cs="Times New Roman"/>
          <w:sz w:val="20"/>
          <w:lang w:bidi="ar-SA"/>
        </w:rPr>
        <w:t xml:space="preserve"> blinded</w:t>
      </w:r>
      <w:r w:rsidR="005C58A7">
        <w:rPr>
          <w:rFonts w:ascii="Cambria" w:eastAsia="Times New Roman" w:hAnsi="Cambria" w:cs="Times New Roman"/>
          <w:sz w:val="20"/>
          <w:lang w:bidi="ar-SA"/>
        </w:rPr>
        <w:t xml:space="preserve">, multi-center, </w:t>
      </w:r>
      <w:r w:rsidRPr="00227754">
        <w:rPr>
          <w:rFonts w:ascii="Cambria" w:eastAsia="Times New Roman" w:hAnsi="Cambria" w:cs="Times New Roman"/>
          <w:sz w:val="20"/>
          <w:lang w:bidi="ar-SA"/>
        </w:rPr>
        <w:t>controlled trial</w:t>
      </w:r>
      <w:r w:rsidR="00B57ADC">
        <w:rPr>
          <w:rFonts w:ascii="Cambria" w:eastAsia="Times New Roman" w:hAnsi="Cambria" w:cs="Times New Roman"/>
          <w:sz w:val="20"/>
          <w:lang w:bidi="ar-SA"/>
        </w:rPr>
        <w:t>.</w:t>
      </w:r>
    </w:p>
    <w:p w14:paraId="27D3CD82" w14:textId="77777777" w:rsidR="00D47960" w:rsidRPr="00227754" w:rsidRDefault="00D47960" w:rsidP="009C7FE0">
      <w:pPr>
        <w:spacing w:after="0" w:line="276" w:lineRule="auto"/>
        <w:jc w:val="both"/>
        <w:rPr>
          <w:rFonts w:ascii="Cambria" w:eastAsia="Times New Roman" w:hAnsi="Cambria" w:cs="Times New Roman"/>
          <w:sz w:val="20"/>
          <w:u w:val="single"/>
          <w:lang w:bidi="ar-SA"/>
        </w:rPr>
      </w:pPr>
    </w:p>
    <w:p w14:paraId="0EA8A3C8" w14:textId="77777777" w:rsidR="008D4326" w:rsidRPr="00227754" w:rsidRDefault="009C7FE0" w:rsidP="009C7FE0">
      <w:pPr>
        <w:spacing w:after="0" w:line="276" w:lineRule="auto"/>
        <w:jc w:val="both"/>
        <w:rPr>
          <w:rFonts w:ascii="Cambria" w:eastAsia="Times New Roman" w:hAnsi="Cambria" w:cs="Times New Roman"/>
          <w:sz w:val="20"/>
          <w:lang w:bidi="ar-SA"/>
        </w:rPr>
      </w:pPr>
      <w:r w:rsidRPr="00227754">
        <w:rPr>
          <w:rFonts w:ascii="Cambria" w:eastAsia="Times New Roman" w:hAnsi="Cambria" w:cs="Times New Roman"/>
          <w:sz w:val="20"/>
          <w:u w:val="single"/>
          <w:lang w:bidi="ar-SA"/>
        </w:rPr>
        <w:t>Intervention</w:t>
      </w:r>
      <w:r w:rsidRPr="00227754">
        <w:rPr>
          <w:rFonts w:ascii="Cambria" w:eastAsia="Times New Roman" w:hAnsi="Cambria" w:cs="Times New Roman"/>
          <w:sz w:val="20"/>
          <w:lang w:bidi="ar-SA"/>
        </w:rPr>
        <w:t xml:space="preserve">: </w:t>
      </w:r>
    </w:p>
    <w:p w14:paraId="1970764D" w14:textId="2A45FA25" w:rsidR="006071BD" w:rsidRDefault="00395437" w:rsidP="00395437">
      <w:pPr>
        <w:spacing w:after="0" w:line="276" w:lineRule="auto"/>
        <w:jc w:val="both"/>
        <w:rPr>
          <w:rFonts w:ascii="Cambria" w:eastAsia="Times New Roman" w:hAnsi="Cambria" w:cs="Times New Roman"/>
          <w:sz w:val="20"/>
          <w:lang w:bidi="ar-SA"/>
        </w:rPr>
      </w:pPr>
      <w:bookmarkStart w:id="9" w:name="_Hlk84165811"/>
      <w:r w:rsidRPr="00290615">
        <w:rPr>
          <w:rFonts w:ascii="Cambria" w:eastAsia="Times New Roman" w:hAnsi="Cambria" w:cs="Times New Roman"/>
          <w:sz w:val="20"/>
          <w:lang w:bidi="ar-SA"/>
        </w:rPr>
        <w:t xml:space="preserve">Patients </w:t>
      </w:r>
      <w:r>
        <w:rPr>
          <w:rFonts w:ascii="Cambria" w:eastAsia="Times New Roman" w:hAnsi="Cambria" w:cs="Times New Roman"/>
          <w:sz w:val="20"/>
          <w:lang w:bidi="ar-SA"/>
        </w:rPr>
        <w:t>will be</w:t>
      </w:r>
      <w:r w:rsidRPr="00290615">
        <w:rPr>
          <w:rFonts w:ascii="Cambria" w:eastAsia="Times New Roman" w:hAnsi="Cambria" w:cs="Times New Roman"/>
          <w:sz w:val="20"/>
          <w:lang w:bidi="ar-SA"/>
        </w:rPr>
        <w:t xml:space="preserve"> randomized </w:t>
      </w:r>
      <w:r w:rsidR="006071BD">
        <w:rPr>
          <w:rFonts w:ascii="Cambria" w:eastAsia="Times New Roman" w:hAnsi="Cambria" w:cs="Times New Roman"/>
          <w:sz w:val="20"/>
          <w:lang w:bidi="ar-SA"/>
        </w:rPr>
        <w:t xml:space="preserve">1:1 </w:t>
      </w:r>
      <w:r w:rsidRPr="00290615">
        <w:rPr>
          <w:rFonts w:ascii="Cambria" w:eastAsia="Times New Roman" w:hAnsi="Cambria" w:cs="Times New Roman"/>
          <w:sz w:val="20"/>
          <w:lang w:bidi="ar-SA"/>
        </w:rPr>
        <w:t xml:space="preserve">in the </w:t>
      </w:r>
      <w:r>
        <w:rPr>
          <w:rFonts w:ascii="Cambria" w:eastAsia="Times New Roman" w:hAnsi="Cambria" w:cs="Times New Roman"/>
          <w:sz w:val="20"/>
          <w:lang w:bidi="ar-SA"/>
        </w:rPr>
        <w:t>emergency department</w:t>
      </w:r>
      <w:r w:rsidRPr="00290615">
        <w:rPr>
          <w:rFonts w:ascii="Cambria" w:eastAsia="Times New Roman" w:hAnsi="Cambria" w:cs="Times New Roman"/>
          <w:sz w:val="20"/>
          <w:lang w:bidi="ar-SA"/>
        </w:rPr>
        <w:t xml:space="preserve"> to either </w:t>
      </w:r>
      <w:r>
        <w:rPr>
          <w:rFonts w:ascii="Cambria" w:eastAsia="Times New Roman" w:hAnsi="Cambria" w:cs="Times New Roman"/>
          <w:sz w:val="20"/>
          <w:lang w:bidi="ar-SA"/>
        </w:rPr>
        <w:t>liberal or restrictive oxygenation</w:t>
      </w:r>
      <w:r w:rsidRPr="00290615">
        <w:rPr>
          <w:rFonts w:ascii="Cambria" w:eastAsia="Times New Roman" w:hAnsi="Cambria" w:cs="Times New Roman"/>
          <w:sz w:val="20"/>
          <w:lang w:bidi="ar-SA"/>
        </w:rPr>
        <w:t xml:space="preserve"> after providing informed written consent</w:t>
      </w:r>
      <w:r>
        <w:rPr>
          <w:rFonts w:ascii="Cambria" w:eastAsia="Times New Roman" w:hAnsi="Cambria" w:cs="Times New Roman"/>
          <w:sz w:val="20"/>
          <w:lang w:bidi="ar-SA"/>
        </w:rPr>
        <w:t xml:space="preserve">. </w:t>
      </w:r>
    </w:p>
    <w:p w14:paraId="08CF5ECB" w14:textId="77777777" w:rsidR="006071BD" w:rsidRDefault="006071BD" w:rsidP="006071BD">
      <w:pPr>
        <w:spacing w:after="0" w:line="276" w:lineRule="auto"/>
        <w:jc w:val="both"/>
        <w:rPr>
          <w:rFonts w:ascii="Cambria" w:eastAsia="Times New Roman" w:hAnsi="Cambria" w:cs="Times New Roman"/>
          <w:sz w:val="20"/>
          <w:lang w:bidi="ar-SA"/>
        </w:rPr>
      </w:pPr>
    </w:p>
    <w:p w14:paraId="16744C31" w14:textId="77777777" w:rsidR="006071BD" w:rsidRPr="00B57ADC" w:rsidRDefault="006071BD" w:rsidP="006071BD">
      <w:pPr>
        <w:spacing w:after="0" w:line="276" w:lineRule="auto"/>
        <w:jc w:val="both"/>
        <w:rPr>
          <w:rFonts w:ascii="Cambria" w:eastAsia="Times New Roman" w:hAnsi="Cambria" w:cs="Times New Roman"/>
          <w:sz w:val="20"/>
          <w:lang w:bidi="ar-SA"/>
        </w:rPr>
      </w:pPr>
      <w:r w:rsidRPr="00B57ADC">
        <w:rPr>
          <w:rFonts w:ascii="Cambria" w:eastAsia="Times New Roman" w:hAnsi="Cambria" w:cs="Times New Roman"/>
          <w:sz w:val="20"/>
          <w:lang w:bidi="ar-SA"/>
        </w:rPr>
        <w:t xml:space="preserve">(1) </w:t>
      </w:r>
      <w:r>
        <w:rPr>
          <w:rFonts w:ascii="Cambria" w:eastAsia="Times New Roman" w:hAnsi="Cambria" w:cs="Times New Roman"/>
          <w:sz w:val="20"/>
          <w:lang w:bidi="ar-SA"/>
        </w:rPr>
        <w:t>Liberal</w:t>
      </w:r>
      <w:r w:rsidRPr="00B57ADC">
        <w:rPr>
          <w:rFonts w:ascii="Cambria" w:eastAsia="Times New Roman" w:hAnsi="Cambria" w:cs="Times New Roman"/>
          <w:sz w:val="20"/>
          <w:lang w:bidi="ar-SA"/>
        </w:rPr>
        <w:t xml:space="preserve"> </w:t>
      </w:r>
      <w:r>
        <w:rPr>
          <w:rFonts w:ascii="Cambria" w:eastAsia="Times New Roman" w:hAnsi="Cambria" w:cs="Times New Roman"/>
          <w:sz w:val="20"/>
          <w:lang w:bidi="ar-SA"/>
        </w:rPr>
        <w:t>oxygenation</w:t>
      </w:r>
      <w:r w:rsidRPr="00B57ADC">
        <w:rPr>
          <w:rFonts w:ascii="Cambria" w:eastAsia="Times New Roman" w:hAnsi="Cambria" w:cs="Times New Roman"/>
          <w:sz w:val="20"/>
          <w:lang w:bidi="ar-SA"/>
        </w:rPr>
        <w:t xml:space="preserve"> group</w:t>
      </w:r>
      <w:r>
        <w:rPr>
          <w:rFonts w:ascii="Cambria" w:eastAsia="Times New Roman" w:hAnsi="Cambria" w:cs="Times New Roman"/>
          <w:sz w:val="20"/>
          <w:lang w:bidi="ar-SA"/>
        </w:rPr>
        <w:t xml:space="preserve"> = </w:t>
      </w:r>
      <w:r w:rsidRPr="00B57ADC">
        <w:rPr>
          <w:rFonts w:ascii="Cambria" w:eastAsia="Times New Roman" w:hAnsi="Cambria" w:cs="Times New Roman"/>
          <w:sz w:val="20"/>
          <w:lang w:bidi="ar-SA"/>
        </w:rPr>
        <w:t xml:space="preserve">SpO2 </w:t>
      </w:r>
      <w:r>
        <w:rPr>
          <w:rFonts w:ascii="Cambria" w:eastAsia="Times New Roman" w:hAnsi="Cambria" w:cs="Times New Roman"/>
          <w:sz w:val="20"/>
          <w:lang w:bidi="ar-SA"/>
        </w:rPr>
        <w:t>target</w:t>
      </w:r>
      <w:r w:rsidRPr="00B57ADC">
        <w:rPr>
          <w:rFonts w:ascii="Cambria" w:eastAsia="Times New Roman" w:hAnsi="Cambria" w:cs="Times New Roman"/>
          <w:sz w:val="20"/>
          <w:lang w:bidi="ar-SA"/>
        </w:rPr>
        <w:t xml:space="preserve"> of 96%.</w:t>
      </w:r>
    </w:p>
    <w:p w14:paraId="069BC15B" w14:textId="77777777" w:rsidR="006071BD" w:rsidRPr="00B57ADC" w:rsidRDefault="006071BD" w:rsidP="006071BD">
      <w:pPr>
        <w:spacing w:after="0" w:line="276" w:lineRule="auto"/>
        <w:jc w:val="both"/>
        <w:rPr>
          <w:rFonts w:ascii="Cambria" w:eastAsia="Times New Roman" w:hAnsi="Cambria" w:cs="Times New Roman"/>
          <w:sz w:val="20"/>
          <w:lang w:bidi="ar-SA"/>
        </w:rPr>
      </w:pPr>
      <w:r w:rsidRPr="00B57ADC">
        <w:rPr>
          <w:rFonts w:ascii="Cambria" w:eastAsia="Times New Roman" w:hAnsi="Cambria" w:cs="Times New Roman"/>
          <w:sz w:val="20"/>
          <w:lang w:bidi="ar-SA"/>
        </w:rPr>
        <w:t xml:space="preserve">(2) </w:t>
      </w:r>
      <w:r>
        <w:rPr>
          <w:rFonts w:ascii="Cambria" w:eastAsia="Times New Roman" w:hAnsi="Cambria" w:cs="Times New Roman"/>
          <w:sz w:val="20"/>
          <w:lang w:bidi="ar-SA"/>
        </w:rPr>
        <w:t>Restrictive</w:t>
      </w:r>
      <w:r w:rsidRPr="00B57ADC">
        <w:rPr>
          <w:rFonts w:ascii="Cambria" w:eastAsia="Times New Roman" w:hAnsi="Cambria" w:cs="Times New Roman"/>
          <w:sz w:val="20"/>
          <w:lang w:bidi="ar-SA"/>
        </w:rPr>
        <w:t xml:space="preserve"> </w:t>
      </w:r>
      <w:r>
        <w:rPr>
          <w:rFonts w:ascii="Cambria" w:eastAsia="Times New Roman" w:hAnsi="Cambria" w:cs="Times New Roman"/>
          <w:sz w:val="20"/>
          <w:lang w:bidi="ar-SA"/>
        </w:rPr>
        <w:t>oxygenation</w:t>
      </w:r>
      <w:r w:rsidRPr="00B57ADC">
        <w:rPr>
          <w:rFonts w:ascii="Cambria" w:eastAsia="Times New Roman" w:hAnsi="Cambria" w:cs="Times New Roman"/>
          <w:sz w:val="20"/>
          <w:lang w:bidi="ar-SA"/>
        </w:rPr>
        <w:t xml:space="preserve"> group</w:t>
      </w:r>
      <w:r>
        <w:rPr>
          <w:rFonts w:ascii="Cambria" w:eastAsia="Times New Roman" w:hAnsi="Cambria" w:cs="Times New Roman"/>
          <w:sz w:val="20"/>
          <w:lang w:bidi="ar-SA"/>
        </w:rPr>
        <w:t xml:space="preserve"> = </w:t>
      </w:r>
      <w:r w:rsidRPr="00B57ADC">
        <w:rPr>
          <w:rFonts w:ascii="Cambria" w:eastAsia="Times New Roman" w:hAnsi="Cambria" w:cs="Times New Roman"/>
          <w:sz w:val="20"/>
          <w:lang w:bidi="ar-SA"/>
        </w:rPr>
        <w:t xml:space="preserve">SpO2 </w:t>
      </w:r>
      <w:r>
        <w:rPr>
          <w:rFonts w:ascii="Cambria" w:eastAsia="Times New Roman" w:hAnsi="Cambria" w:cs="Times New Roman"/>
          <w:sz w:val="20"/>
          <w:lang w:bidi="ar-SA"/>
        </w:rPr>
        <w:t>target</w:t>
      </w:r>
      <w:r w:rsidRPr="00B57ADC">
        <w:rPr>
          <w:rFonts w:ascii="Cambria" w:eastAsia="Times New Roman" w:hAnsi="Cambria" w:cs="Times New Roman"/>
          <w:sz w:val="20"/>
          <w:lang w:bidi="ar-SA"/>
        </w:rPr>
        <w:t xml:space="preserve"> of 9</w:t>
      </w:r>
      <w:r>
        <w:rPr>
          <w:rFonts w:ascii="Cambria" w:eastAsia="Times New Roman" w:hAnsi="Cambria" w:cs="Times New Roman"/>
          <w:sz w:val="20"/>
          <w:lang w:bidi="ar-SA"/>
        </w:rPr>
        <w:t>0</w:t>
      </w:r>
      <w:r w:rsidRPr="00B57ADC">
        <w:rPr>
          <w:rFonts w:ascii="Cambria" w:eastAsia="Times New Roman" w:hAnsi="Cambria" w:cs="Times New Roman"/>
          <w:sz w:val="20"/>
          <w:lang w:bidi="ar-SA"/>
        </w:rPr>
        <w:t>%.</w:t>
      </w:r>
    </w:p>
    <w:p w14:paraId="185905F3" w14:textId="77777777" w:rsidR="006071BD" w:rsidRDefault="006071BD" w:rsidP="00395437">
      <w:pPr>
        <w:spacing w:after="0" w:line="276" w:lineRule="auto"/>
        <w:jc w:val="both"/>
        <w:rPr>
          <w:rFonts w:ascii="Cambria" w:eastAsia="Times New Roman" w:hAnsi="Cambria" w:cs="Times New Roman"/>
          <w:sz w:val="20"/>
          <w:lang w:bidi="ar-SA"/>
        </w:rPr>
      </w:pPr>
    </w:p>
    <w:p w14:paraId="0C863393" w14:textId="0A77287D" w:rsidR="00395437" w:rsidRDefault="00395437" w:rsidP="00395437">
      <w:pPr>
        <w:spacing w:after="0" w:line="276" w:lineRule="auto"/>
        <w:jc w:val="both"/>
        <w:rPr>
          <w:rFonts w:ascii="Cambria" w:eastAsia="Times New Roman" w:hAnsi="Cambria" w:cs="Times New Roman"/>
          <w:sz w:val="20"/>
          <w:lang w:bidi="ar-SA"/>
        </w:rPr>
      </w:pPr>
      <w:r>
        <w:rPr>
          <w:rFonts w:ascii="Cambria" w:eastAsia="Times New Roman" w:hAnsi="Cambria" w:cs="Times New Roman"/>
          <w:sz w:val="20"/>
          <w:lang w:bidi="ar-SA"/>
        </w:rPr>
        <w:t>P</w:t>
      </w:r>
      <w:r w:rsidRPr="00290615">
        <w:rPr>
          <w:rFonts w:ascii="Cambria" w:eastAsia="Times New Roman" w:hAnsi="Cambria" w:cs="Times New Roman"/>
          <w:sz w:val="20"/>
          <w:lang w:bidi="ar-SA"/>
        </w:rPr>
        <w:t xml:space="preserve">atients </w:t>
      </w:r>
      <w:r>
        <w:rPr>
          <w:rFonts w:ascii="Cambria" w:eastAsia="Times New Roman" w:hAnsi="Cambria" w:cs="Times New Roman"/>
          <w:sz w:val="20"/>
          <w:lang w:bidi="ar-SA"/>
        </w:rPr>
        <w:t>will have</w:t>
      </w:r>
      <w:r w:rsidRPr="00290615">
        <w:rPr>
          <w:rFonts w:ascii="Cambria" w:eastAsia="Times New Roman" w:hAnsi="Cambria" w:cs="Times New Roman"/>
          <w:sz w:val="20"/>
          <w:lang w:bidi="ar-SA"/>
        </w:rPr>
        <w:t xml:space="preserve"> nasal cannula </w:t>
      </w:r>
      <w:r>
        <w:rPr>
          <w:rFonts w:ascii="Cambria" w:eastAsia="Times New Roman" w:hAnsi="Cambria" w:cs="Times New Roman"/>
          <w:sz w:val="20"/>
          <w:lang w:bidi="ar-SA"/>
        </w:rPr>
        <w:t xml:space="preserve">or oxygen mask </w:t>
      </w:r>
      <w:r w:rsidRPr="00290615">
        <w:rPr>
          <w:rFonts w:ascii="Cambria" w:eastAsia="Times New Roman" w:hAnsi="Cambria" w:cs="Times New Roman"/>
          <w:sz w:val="20"/>
          <w:lang w:bidi="ar-SA"/>
        </w:rPr>
        <w:t>placed as the usual</w:t>
      </w:r>
      <w:r>
        <w:rPr>
          <w:rFonts w:ascii="Cambria" w:eastAsia="Times New Roman" w:hAnsi="Cambria" w:cs="Times New Roman"/>
          <w:sz w:val="20"/>
          <w:lang w:bidi="ar-SA"/>
        </w:rPr>
        <w:t xml:space="preserve"> </w:t>
      </w:r>
      <w:r w:rsidRPr="00290615">
        <w:rPr>
          <w:rFonts w:ascii="Cambria" w:eastAsia="Times New Roman" w:hAnsi="Cambria" w:cs="Times New Roman"/>
          <w:sz w:val="20"/>
          <w:lang w:bidi="ar-SA"/>
        </w:rPr>
        <w:t xml:space="preserve">care, and </w:t>
      </w:r>
      <w:r>
        <w:rPr>
          <w:rFonts w:ascii="Cambria" w:eastAsia="Times New Roman" w:hAnsi="Cambria" w:cs="Times New Roman"/>
          <w:sz w:val="20"/>
          <w:lang w:bidi="ar-SA"/>
        </w:rPr>
        <w:t>oxygen is</w:t>
      </w:r>
      <w:r w:rsidRPr="00290615">
        <w:rPr>
          <w:rFonts w:ascii="Cambria" w:eastAsia="Times New Roman" w:hAnsi="Cambria" w:cs="Times New Roman"/>
          <w:sz w:val="20"/>
          <w:lang w:bidi="ar-SA"/>
        </w:rPr>
        <w:t xml:space="preserve"> titrated to the prespecified target range</w:t>
      </w:r>
      <w:r>
        <w:rPr>
          <w:rFonts w:ascii="Cambria" w:eastAsia="Times New Roman" w:hAnsi="Cambria" w:cs="Times New Roman"/>
          <w:sz w:val="20"/>
          <w:lang w:bidi="ar-SA"/>
        </w:rPr>
        <w:t>.</w:t>
      </w:r>
    </w:p>
    <w:p w14:paraId="575FBC13" w14:textId="30C9B100" w:rsidR="00D9689C" w:rsidRDefault="00395437" w:rsidP="00B57ADC">
      <w:pPr>
        <w:spacing w:after="0" w:line="276" w:lineRule="auto"/>
        <w:jc w:val="both"/>
        <w:rPr>
          <w:rFonts w:ascii="Cambria" w:eastAsia="Times New Roman" w:hAnsi="Cambria" w:cs="Times New Roman"/>
          <w:sz w:val="20"/>
          <w:lang w:bidi="ar-SA"/>
        </w:rPr>
      </w:pPr>
      <w:r w:rsidRPr="00290615">
        <w:rPr>
          <w:rFonts w:ascii="Cambria" w:eastAsia="Times New Roman" w:hAnsi="Cambria" w:cs="Times New Roman"/>
          <w:sz w:val="20"/>
          <w:lang w:bidi="ar-SA"/>
        </w:rPr>
        <w:t xml:space="preserve">Consented patients </w:t>
      </w:r>
      <w:r>
        <w:rPr>
          <w:rFonts w:ascii="Cambria" w:eastAsia="Times New Roman" w:hAnsi="Cambria" w:cs="Times New Roman"/>
          <w:sz w:val="20"/>
          <w:lang w:bidi="ar-SA"/>
        </w:rPr>
        <w:t>will be</w:t>
      </w:r>
      <w:r w:rsidRPr="00290615">
        <w:rPr>
          <w:rFonts w:ascii="Cambria" w:eastAsia="Times New Roman" w:hAnsi="Cambria" w:cs="Times New Roman"/>
          <w:sz w:val="20"/>
          <w:lang w:bidi="ar-SA"/>
        </w:rPr>
        <w:t xml:space="preserve"> randomly allocated to study</w:t>
      </w:r>
      <w:r>
        <w:rPr>
          <w:rFonts w:ascii="Cambria" w:eastAsia="Times New Roman" w:hAnsi="Cambria" w:cs="Times New Roman"/>
          <w:sz w:val="20"/>
          <w:lang w:bidi="ar-SA"/>
        </w:rPr>
        <w:t xml:space="preserve"> </w:t>
      </w:r>
      <w:r w:rsidRPr="00290615">
        <w:rPr>
          <w:rFonts w:ascii="Cambria" w:eastAsia="Times New Roman" w:hAnsi="Cambria" w:cs="Times New Roman"/>
          <w:sz w:val="20"/>
          <w:lang w:bidi="ar-SA"/>
        </w:rPr>
        <w:t xml:space="preserve">groups via the automated web-based system within REDCap. The allocation </w:t>
      </w:r>
      <w:r>
        <w:rPr>
          <w:rFonts w:ascii="Cambria" w:eastAsia="Times New Roman" w:hAnsi="Cambria" w:cs="Times New Roman"/>
          <w:sz w:val="20"/>
          <w:lang w:bidi="ar-SA"/>
        </w:rPr>
        <w:t>will be</w:t>
      </w:r>
      <w:r w:rsidRPr="00290615">
        <w:rPr>
          <w:rFonts w:ascii="Cambria" w:eastAsia="Times New Roman" w:hAnsi="Cambria" w:cs="Times New Roman"/>
          <w:sz w:val="20"/>
          <w:lang w:bidi="ar-SA"/>
        </w:rPr>
        <w:t xml:space="preserve"> concealed. Time at randomization</w:t>
      </w:r>
      <w:r>
        <w:rPr>
          <w:rFonts w:ascii="Cambria" w:eastAsia="Times New Roman" w:hAnsi="Cambria" w:cs="Times New Roman"/>
          <w:sz w:val="20"/>
          <w:lang w:bidi="ar-SA"/>
        </w:rPr>
        <w:t xml:space="preserve"> will be</w:t>
      </w:r>
      <w:r w:rsidRPr="00290615">
        <w:rPr>
          <w:rFonts w:ascii="Cambria" w:eastAsia="Times New Roman" w:hAnsi="Cambria" w:cs="Times New Roman"/>
          <w:sz w:val="20"/>
          <w:lang w:bidi="ar-SA"/>
        </w:rPr>
        <w:t xml:space="preserve"> considered as study time zero (T0). All patients </w:t>
      </w:r>
      <w:r>
        <w:rPr>
          <w:rFonts w:ascii="Cambria" w:eastAsia="Times New Roman" w:hAnsi="Cambria" w:cs="Times New Roman"/>
          <w:sz w:val="20"/>
          <w:lang w:bidi="ar-SA"/>
        </w:rPr>
        <w:t xml:space="preserve">will receive </w:t>
      </w:r>
      <w:r w:rsidRPr="00290615">
        <w:rPr>
          <w:rFonts w:ascii="Cambria" w:eastAsia="Times New Roman" w:hAnsi="Cambria" w:cs="Times New Roman"/>
          <w:sz w:val="20"/>
          <w:lang w:bidi="ar-SA"/>
        </w:rPr>
        <w:t xml:space="preserve">usual standard of care except for their </w:t>
      </w:r>
      <w:r w:rsidR="006071BD">
        <w:rPr>
          <w:rFonts w:ascii="Cambria" w:eastAsia="Times New Roman" w:hAnsi="Cambria" w:cs="Times New Roman"/>
          <w:sz w:val="20"/>
          <w:lang w:bidi="ar-SA"/>
        </w:rPr>
        <w:t>oxygen-administration</w:t>
      </w:r>
      <w:r w:rsidRPr="00290615">
        <w:rPr>
          <w:rFonts w:ascii="Cambria" w:eastAsia="Times New Roman" w:hAnsi="Cambria" w:cs="Times New Roman"/>
          <w:sz w:val="20"/>
          <w:lang w:bidi="ar-SA"/>
        </w:rPr>
        <w:t xml:space="preserve">. </w:t>
      </w:r>
    </w:p>
    <w:p w14:paraId="3F5B96DC" w14:textId="2420378B" w:rsidR="00906C6E" w:rsidRDefault="00D9689C" w:rsidP="00D9689C">
      <w:pPr>
        <w:spacing w:after="0" w:line="276" w:lineRule="auto"/>
        <w:jc w:val="both"/>
        <w:rPr>
          <w:rFonts w:ascii="Cambria" w:eastAsia="Times New Roman" w:hAnsi="Cambria" w:cs="Times New Roman"/>
          <w:sz w:val="20"/>
          <w:lang w:bidi="ar-SA"/>
        </w:rPr>
      </w:pPr>
      <w:r>
        <w:rPr>
          <w:rFonts w:ascii="Cambria" w:eastAsia="Times New Roman" w:hAnsi="Cambria" w:cs="Times New Roman"/>
          <w:sz w:val="20"/>
          <w:lang w:bidi="ar-SA"/>
        </w:rPr>
        <w:t xml:space="preserve">The intervention-phase will be </w:t>
      </w:r>
      <w:r w:rsidR="00395437">
        <w:rPr>
          <w:rFonts w:ascii="Cambria" w:eastAsia="Times New Roman" w:hAnsi="Cambria" w:cs="Times New Roman"/>
          <w:sz w:val="20"/>
          <w:lang w:bidi="ar-SA"/>
        </w:rPr>
        <w:t>24</w:t>
      </w:r>
      <w:r w:rsidR="00B57ADC" w:rsidRPr="00B57ADC">
        <w:rPr>
          <w:rFonts w:ascii="Cambria" w:eastAsia="Times New Roman" w:hAnsi="Cambria" w:cs="Times New Roman"/>
          <w:sz w:val="20"/>
          <w:lang w:bidi="ar-SA"/>
        </w:rPr>
        <w:t xml:space="preserve"> h, </w:t>
      </w:r>
      <w:r>
        <w:rPr>
          <w:rFonts w:ascii="Cambria" w:eastAsia="Times New Roman" w:hAnsi="Cambria" w:cs="Times New Roman"/>
          <w:sz w:val="20"/>
          <w:lang w:bidi="ar-SA"/>
        </w:rPr>
        <w:t xml:space="preserve">and hereafter </w:t>
      </w:r>
      <w:r w:rsidR="006071BD">
        <w:rPr>
          <w:rFonts w:ascii="Cambria" w:eastAsia="Times New Roman" w:hAnsi="Cambria" w:cs="Times New Roman"/>
          <w:sz w:val="20"/>
          <w:lang w:bidi="ar-SA"/>
        </w:rPr>
        <w:t>oxygen</w:t>
      </w:r>
      <w:r w:rsidR="00B57ADC" w:rsidRPr="00B57ADC">
        <w:rPr>
          <w:rFonts w:ascii="Cambria" w:eastAsia="Times New Roman" w:hAnsi="Cambria" w:cs="Times New Roman"/>
          <w:sz w:val="20"/>
          <w:lang w:bidi="ar-SA"/>
        </w:rPr>
        <w:t xml:space="preserve"> therapy</w:t>
      </w:r>
      <w:r>
        <w:rPr>
          <w:rFonts w:ascii="Cambria" w:eastAsia="Times New Roman" w:hAnsi="Cambria" w:cs="Times New Roman"/>
          <w:sz w:val="20"/>
          <w:lang w:bidi="ar-SA"/>
        </w:rPr>
        <w:t xml:space="preserve"> will be</w:t>
      </w:r>
      <w:r w:rsidR="00B57ADC" w:rsidRPr="00B57ADC">
        <w:rPr>
          <w:rFonts w:ascii="Cambria" w:eastAsia="Times New Roman" w:hAnsi="Cambria" w:cs="Times New Roman"/>
          <w:sz w:val="20"/>
          <w:lang w:bidi="ar-SA"/>
        </w:rPr>
        <w:t xml:space="preserve"> at the discretion of the treating physician.</w:t>
      </w:r>
      <w:r>
        <w:rPr>
          <w:rFonts w:ascii="Cambria" w:eastAsia="Times New Roman" w:hAnsi="Cambria" w:cs="Times New Roman"/>
          <w:sz w:val="20"/>
          <w:lang w:bidi="ar-SA"/>
        </w:rPr>
        <w:t xml:space="preserve"> </w:t>
      </w:r>
      <w:bookmarkEnd w:id="9"/>
    </w:p>
    <w:p w14:paraId="58AD0746" w14:textId="77777777" w:rsidR="00D9689C" w:rsidRPr="00EC22D3" w:rsidRDefault="00D9689C" w:rsidP="00D9689C">
      <w:pPr>
        <w:spacing w:after="0" w:line="276" w:lineRule="auto"/>
        <w:jc w:val="both"/>
        <w:rPr>
          <w:rFonts w:ascii="Cambria" w:eastAsia="Times New Roman" w:hAnsi="Cambria" w:cs="Times New Roman"/>
          <w:sz w:val="20"/>
          <w:lang w:bidi="ar-SA"/>
        </w:rPr>
      </w:pPr>
    </w:p>
    <w:p w14:paraId="0E044FD5" w14:textId="77777777" w:rsidR="00395437" w:rsidRDefault="00395437" w:rsidP="00395437">
      <w:pPr>
        <w:spacing w:after="0" w:line="276" w:lineRule="auto"/>
        <w:jc w:val="both"/>
        <w:rPr>
          <w:rFonts w:ascii="Cambria" w:eastAsia="Times New Roman" w:hAnsi="Cambria" w:cs="Times New Roman"/>
          <w:sz w:val="20"/>
          <w:lang w:bidi="ar-SA"/>
        </w:rPr>
      </w:pPr>
      <w:bookmarkStart w:id="10" w:name="_Hlk107142765"/>
      <w:r>
        <w:rPr>
          <w:rFonts w:ascii="Cambria" w:eastAsia="Times New Roman" w:hAnsi="Cambria" w:cs="Times New Roman"/>
          <w:sz w:val="20"/>
          <w:u w:val="single"/>
          <w:lang w:bidi="ar-SA"/>
        </w:rPr>
        <w:t>Inclusion criteria</w:t>
      </w:r>
      <w:r>
        <w:rPr>
          <w:rFonts w:ascii="Cambria" w:eastAsia="Times New Roman" w:hAnsi="Cambria" w:cs="Times New Roman"/>
          <w:sz w:val="20"/>
          <w:lang w:bidi="ar-SA"/>
        </w:rPr>
        <w:t xml:space="preserve">: </w:t>
      </w:r>
    </w:p>
    <w:p w14:paraId="5677524E" w14:textId="77777777" w:rsidR="00395437" w:rsidRDefault="00395437" w:rsidP="00395437">
      <w:pPr>
        <w:numPr>
          <w:ilvl w:val="0"/>
          <w:numId w:val="34"/>
        </w:numPr>
        <w:spacing w:after="0" w:line="276" w:lineRule="auto"/>
        <w:contextualSpacing/>
        <w:jc w:val="both"/>
        <w:rPr>
          <w:rFonts w:ascii="Cambria" w:eastAsia="Times New Roman" w:hAnsi="Cambria" w:cs="Times New Roman"/>
          <w:sz w:val="20"/>
          <w:lang w:bidi="ar-SA"/>
        </w:rPr>
      </w:pPr>
      <w:r>
        <w:rPr>
          <w:rFonts w:ascii="Cambria" w:eastAsia="Times New Roman" w:hAnsi="Cambria" w:cs="Times New Roman"/>
          <w:sz w:val="20"/>
          <w:lang w:bidi="ar-SA"/>
        </w:rPr>
        <w:t>Age ≥ 18 years</w:t>
      </w:r>
    </w:p>
    <w:p w14:paraId="3A9D4F75" w14:textId="77777777" w:rsidR="00395437" w:rsidRDefault="00395437" w:rsidP="00395437">
      <w:pPr>
        <w:numPr>
          <w:ilvl w:val="0"/>
          <w:numId w:val="34"/>
        </w:numPr>
        <w:spacing w:after="0" w:line="276" w:lineRule="auto"/>
        <w:contextualSpacing/>
        <w:jc w:val="both"/>
        <w:rPr>
          <w:rFonts w:ascii="Cambria" w:eastAsia="Times New Roman" w:hAnsi="Cambria" w:cs="Times New Roman"/>
          <w:sz w:val="20"/>
          <w:lang w:bidi="ar-SA"/>
        </w:rPr>
      </w:pPr>
      <w:r>
        <w:rPr>
          <w:rFonts w:ascii="Cambria" w:eastAsia="Times New Roman" w:hAnsi="Cambria" w:cs="Times New Roman"/>
          <w:sz w:val="20"/>
          <w:lang w:bidi="ar-SA"/>
        </w:rPr>
        <w:t>Acute (within minutes to days) onset or worsening of subjective dyspnea</w:t>
      </w:r>
    </w:p>
    <w:p w14:paraId="3FFDFC2B" w14:textId="7B782953" w:rsidR="00395437" w:rsidRDefault="00395437" w:rsidP="00395437">
      <w:pPr>
        <w:numPr>
          <w:ilvl w:val="0"/>
          <w:numId w:val="34"/>
        </w:numPr>
        <w:spacing w:after="0" w:line="276" w:lineRule="auto"/>
        <w:contextualSpacing/>
        <w:jc w:val="both"/>
        <w:rPr>
          <w:rFonts w:ascii="Cambria" w:eastAsia="Times New Roman" w:hAnsi="Cambria" w:cs="Times New Roman"/>
          <w:sz w:val="20"/>
          <w:lang w:bidi="ar-SA"/>
        </w:rPr>
      </w:pPr>
      <w:bookmarkStart w:id="11" w:name="_Hlk113979541"/>
      <w:r>
        <w:rPr>
          <w:rFonts w:ascii="Cambria" w:eastAsia="Times New Roman" w:hAnsi="Cambria" w:cs="Times New Roman"/>
          <w:sz w:val="20"/>
          <w:lang w:bidi="ar-SA"/>
        </w:rPr>
        <w:t>Oxygen saturation &lt;9</w:t>
      </w:r>
      <w:r w:rsidR="008F61F0">
        <w:rPr>
          <w:rFonts w:ascii="Cambria" w:eastAsia="Times New Roman" w:hAnsi="Cambria" w:cs="Times New Roman"/>
          <w:sz w:val="20"/>
          <w:lang w:bidi="ar-SA"/>
        </w:rPr>
        <w:t>2</w:t>
      </w:r>
      <w:r>
        <w:rPr>
          <w:rFonts w:ascii="Cambria" w:eastAsia="Times New Roman" w:hAnsi="Cambria" w:cs="Times New Roman"/>
          <w:sz w:val="20"/>
          <w:lang w:bidi="ar-SA"/>
        </w:rPr>
        <w:t xml:space="preserve">% </w:t>
      </w:r>
      <w:r w:rsidR="008F61F0">
        <w:rPr>
          <w:rFonts w:ascii="Cambria" w:eastAsia="Times New Roman" w:hAnsi="Cambria" w:cs="Times New Roman"/>
          <w:sz w:val="20"/>
          <w:lang w:bidi="ar-SA"/>
        </w:rPr>
        <w:t xml:space="preserve">(on arterial blood gas) </w:t>
      </w:r>
      <w:r>
        <w:rPr>
          <w:rFonts w:ascii="Cambria" w:eastAsia="Times New Roman" w:hAnsi="Cambria" w:cs="Times New Roman"/>
          <w:sz w:val="20"/>
          <w:lang w:bidi="ar-SA"/>
        </w:rPr>
        <w:t>or need of oxygen</w:t>
      </w:r>
    </w:p>
    <w:bookmarkEnd w:id="11"/>
    <w:p w14:paraId="0DBFCE19" w14:textId="765FBDB1" w:rsidR="00395437" w:rsidRDefault="00395437" w:rsidP="00395437">
      <w:pPr>
        <w:numPr>
          <w:ilvl w:val="0"/>
          <w:numId w:val="34"/>
        </w:numPr>
        <w:spacing w:after="0" w:line="276" w:lineRule="auto"/>
        <w:contextualSpacing/>
        <w:jc w:val="both"/>
        <w:rPr>
          <w:rFonts w:ascii="Cambria" w:eastAsia="Times New Roman" w:hAnsi="Cambria" w:cs="Times New Roman"/>
          <w:sz w:val="20"/>
          <w:lang w:bidi="ar-SA"/>
        </w:rPr>
      </w:pPr>
      <w:r>
        <w:rPr>
          <w:rFonts w:ascii="Cambria" w:eastAsia="Times New Roman" w:hAnsi="Cambria" w:cs="Times New Roman"/>
          <w:sz w:val="20"/>
          <w:lang w:bidi="ar-SA"/>
        </w:rPr>
        <w:t xml:space="preserve">At least one of the following clinical or radiological signs of congestion: </w:t>
      </w:r>
    </w:p>
    <w:p w14:paraId="12524BB5" w14:textId="21A3615C" w:rsidR="00395437" w:rsidRDefault="00395437" w:rsidP="00395437">
      <w:pPr>
        <w:numPr>
          <w:ilvl w:val="3"/>
          <w:numId w:val="34"/>
        </w:numPr>
        <w:spacing w:after="0" w:line="276" w:lineRule="auto"/>
        <w:contextualSpacing/>
        <w:jc w:val="both"/>
        <w:rPr>
          <w:rFonts w:ascii="Cambria" w:eastAsia="Times New Roman" w:hAnsi="Cambria" w:cs="Times New Roman"/>
          <w:sz w:val="20"/>
          <w:lang w:bidi="ar-SA"/>
        </w:rPr>
      </w:pPr>
      <w:r>
        <w:rPr>
          <w:rFonts w:ascii="Cambria" w:eastAsia="Times New Roman" w:hAnsi="Cambria" w:cs="Times New Roman"/>
          <w:sz w:val="20"/>
          <w:lang w:bidi="ar-SA"/>
        </w:rPr>
        <w:t>Pulmonary rales</w:t>
      </w:r>
    </w:p>
    <w:p w14:paraId="7A2F2230" w14:textId="77777777" w:rsidR="00395437" w:rsidRDefault="00395437" w:rsidP="00395437">
      <w:pPr>
        <w:numPr>
          <w:ilvl w:val="3"/>
          <w:numId w:val="34"/>
        </w:numPr>
        <w:spacing w:after="0" w:line="276" w:lineRule="auto"/>
        <w:contextualSpacing/>
        <w:jc w:val="both"/>
        <w:rPr>
          <w:rFonts w:ascii="Cambria" w:eastAsia="Times New Roman" w:hAnsi="Cambria" w:cs="Times New Roman"/>
          <w:sz w:val="20"/>
          <w:lang w:bidi="ar-SA"/>
        </w:rPr>
      </w:pPr>
      <w:r>
        <w:rPr>
          <w:rFonts w:ascii="Cambria" w:eastAsia="Times New Roman" w:hAnsi="Cambria" w:cs="Times New Roman"/>
          <w:sz w:val="20"/>
          <w:lang w:bidi="ar-SA"/>
        </w:rPr>
        <w:t>Chest X-ray or CT with pulmonary congestion</w:t>
      </w:r>
    </w:p>
    <w:p w14:paraId="7D3F778E" w14:textId="77777777" w:rsidR="00395437" w:rsidRDefault="00395437" w:rsidP="00395437">
      <w:pPr>
        <w:numPr>
          <w:ilvl w:val="3"/>
          <w:numId w:val="34"/>
        </w:numPr>
        <w:spacing w:after="0" w:line="276" w:lineRule="auto"/>
        <w:contextualSpacing/>
        <w:jc w:val="both"/>
        <w:rPr>
          <w:rFonts w:ascii="Cambria" w:eastAsia="Times New Roman" w:hAnsi="Cambria" w:cs="Times New Roman"/>
          <w:sz w:val="20"/>
          <w:lang w:bidi="ar-SA"/>
        </w:rPr>
      </w:pPr>
      <w:r>
        <w:rPr>
          <w:rFonts w:ascii="Cambria" w:eastAsia="Times New Roman" w:hAnsi="Cambria" w:cs="Times New Roman"/>
          <w:sz w:val="20"/>
          <w:lang w:bidi="ar-SA"/>
        </w:rPr>
        <w:t>Lung ultrasound with multiple B-lines</w:t>
      </w:r>
    </w:p>
    <w:p w14:paraId="06DA86FD" w14:textId="77777777" w:rsidR="00395437" w:rsidRDefault="00395437" w:rsidP="00395437">
      <w:pPr>
        <w:spacing w:after="0" w:line="276" w:lineRule="auto"/>
        <w:jc w:val="both"/>
        <w:rPr>
          <w:rFonts w:ascii="Cambria" w:eastAsia="Times New Roman" w:hAnsi="Cambria" w:cs="Times New Roman"/>
          <w:sz w:val="20"/>
          <w:u w:val="single"/>
          <w:lang w:bidi="ar-SA"/>
        </w:rPr>
      </w:pPr>
      <w:r>
        <w:rPr>
          <w:rFonts w:ascii="Cambria" w:eastAsia="Times New Roman" w:hAnsi="Cambria" w:cs="Times New Roman"/>
          <w:sz w:val="20"/>
          <w:u w:val="single"/>
          <w:lang w:bidi="ar-SA"/>
        </w:rPr>
        <w:t>Exclusion criteria:</w:t>
      </w:r>
    </w:p>
    <w:p w14:paraId="087949E4" w14:textId="413679C7" w:rsidR="00395437" w:rsidRDefault="00395437" w:rsidP="00395437">
      <w:pPr>
        <w:numPr>
          <w:ilvl w:val="0"/>
          <w:numId w:val="35"/>
        </w:numPr>
        <w:spacing w:after="0" w:line="276" w:lineRule="auto"/>
        <w:contextualSpacing/>
        <w:jc w:val="both"/>
        <w:rPr>
          <w:rFonts w:ascii="Cambria" w:eastAsia="Times New Roman" w:hAnsi="Cambria" w:cs="Times New Roman"/>
          <w:sz w:val="20"/>
          <w:lang w:bidi="ar-SA"/>
        </w:rPr>
      </w:pPr>
      <w:r>
        <w:rPr>
          <w:rFonts w:ascii="Cambria" w:eastAsia="Times New Roman" w:hAnsi="Cambria" w:cs="Times New Roman"/>
          <w:sz w:val="20"/>
          <w:lang w:bidi="ar-SA"/>
        </w:rPr>
        <w:t xml:space="preserve">More than </w:t>
      </w:r>
      <w:r w:rsidR="00926E56">
        <w:rPr>
          <w:rFonts w:ascii="Cambria" w:eastAsia="Times New Roman" w:hAnsi="Cambria" w:cs="Times New Roman"/>
          <w:sz w:val="20"/>
          <w:lang w:bidi="ar-SA"/>
        </w:rPr>
        <w:t>4</w:t>
      </w:r>
      <w:r>
        <w:rPr>
          <w:rFonts w:ascii="Cambria" w:eastAsia="Times New Roman" w:hAnsi="Cambria" w:cs="Times New Roman"/>
          <w:sz w:val="20"/>
          <w:lang w:bidi="ar-SA"/>
        </w:rPr>
        <w:t xml:space="preserve"> hours from hospital admission to randomization</w:t>
      </w:r>
    </w:p>
    <w:p w14:paraId="30146939" w14:textId="77777777" w:rsidR="00395437" w:rsidRDefault="00395437" w:rsidP="00395437">
      <w:pPr>
        <w:numPr>
          <w:ilvl w:val="0"/>
          <w:numId w:val="35"/>
        </w:numPr>
        <w:spacing w:after="0" w:line="276" w:lineRule="auto"/>
        <w:contextualSpacing/>
        <w:jc w:val="both"/>
        <w:rPr>
          <w:rFonts w:ascii="Cambria" w:eastAsia="Times New Roman" w:hAnsi="Cambria" w:cs="Times New Roman"/>
          <w:sz w:val="20"/>
          <w:lang w:bidi="ar-SA"/>
        </w:rPr>
      </w:pPr>
      <w:r>
        <w:rPr>
          <w:rFonts w:ascii="Cambria" w:eastAsia="Times New Roman" w:hAnsi="Cambria" w:cs="Times New Roman"/>
          <w:sz w:val="20"/>
          <w:lang w:bidi="ar-SA"/>
        </w:rPr>
        <w:t>Suspected infection or sepsis</w:t>
      </w:r>
    </w:p>
    <w:p w14:paraId="1A158ECB" w14:textId="7052AC35" w:rsidR="00395437" w:rsidRDefault="00395437" w:rsidP="00395437">
      <w:pPr>
        <w:numPr>
          <w:ilvl w:val="0"/>
          <w:numId w:val="35"/>
        </w:numPr>
        <w:spacing w:after="0" w:line="276" w:lineRule="auto"/>
        <w:contextualSpacing/>
        <w:jc w:val="both"/>
        <w:rPr>
          <w:rFonts w:ascii="Cambria" w:eastAsia="Times New Roman" w:hAnsi="Cambria" w:cs="Times New Roman"/>
          <w:sz w:val="20"/>
          <w:lang w:bidi="ar-SA"/>
        </w:rPr>
      </w:pPr>
      <w:r>
        <w:rPr>
          <w:rFonts w:ascii="Cambria" w:eastAsia="Times New Roman" w:hAnsi="Cambria" w:cs="Times New Roman"/>
          <w:sz w:val="20"/>
          <w:lang w:bidi="ar-SA"/>
        </w:rPr>
        <w:t xml:space="preserve">Known severe </w:t>
      </w:r>
      <w:r w:rsidR="00A2607B">
        <w:rPr>
          <w:rFonts w:ascii="Cambria" w:eastAsia="Times New Roman" w:hAnsi="Cambria" w:cs="Times New Roman"/>
          <w:sz w:val="20"/>
          <w:lang w:bidi="ar-SA"/>
        </w:rPr>
        <w:t>pulmonary disease</w:t>
      </w:r>
    </w:p>
    <w:p w14:paraId="4813C87A" w14:textId="77777777" w:rsidR="00395437" w:rsidRDefault="00395437" w:rsidP="00395437">
      <w:pPr>
        <w:numPr>
          <w:ilvl w:val="0"/>
          <w:numId w:val="35"/>
        </w:numPr>
        <w:spacing w:after="0" w:line="276" w:lineRule="auto"/>
        <w:contextualSpacing/>
        <w:jc w:val="both"/>
        <w:rPr>
          <w:rFonts w:ascii="Cambria" w:eastAsia="Times New Roman" w:hAnsi="Cambria" w:cs="Times New Roman"/>
          <w:sz w:val="20"/>
          <w:lang w:bidi="ar-SA"/>
        </w:rPr>
      </w:pPr>
      <w:r w:rsidRPr="00227754">
        <w:rPr>
          <w:rFonts w:ascii="Cambria" w:eastAsia="Times New Roman" w:hAnsi="Cambria" w:cs="Times New Roman"/>
          <w:sz w:val="20"/>
          <w:lang w:bidi="ar-SA"/>
        </w:rPr>
        <w:t xml:space="preserve">Systolic blood pressure </w:t>
      </w:r>
      <w:r>
        <w:rPr>
          <w:rFonts w:ascii="Cambria" w:eastAsia="Times New Roman" w:hAnsi="Cambria" w:cs="Times New Roman"/>
          <w:sz w:val="20"/>
          <w:lang w:bidi="ar-SA"/>
        </w:rPr>
        <w:t>&lt;9</w:t>
      </w:r>
      <w:r w:rsidRPr="00227754">
        <w:rPr>
          <w:rFonts w:ascii="Cambria" w:eastAsia="Times New Roman" w:hAnsi="Cambria" w:cs="Times New Roman"/>
          <w:sz w:val="20"/>
          <w:lang w:bidi="ar-SA"/>
        </w:rPr>
        <w:t>0 mmHg</w:t>
      </w:r>
      <w:r>
        <w:rPr>
          <w:rFonts w:ascii="Cambria" w:eastAsia="Times New Roman" w:hAnsi="Cambria" w:cs="Times New Roman"/>
          <w:sz w:val="20"/>
          <w:lang w:bidi="ar-SA"/>
        </w:rPr>
        <w:t xml:space="preserve"> </w:t>
      </w:r>
    </w:p>
    <w:p w14:paraId="656FDEDE" w14:textId="77777777" w:rsidR="009C7FE0" w:rsidRPr="00227754" w:rsidRDefault="009C7FE0" w:rsidP="009C7FE0">
      <w:pPr>
        <w:spacing w:after="0" w:line="276" w:lineRule="auto"/>
        <w:jc w:val="both"/>
        <w:rPr>
          <w:rFonts w:ascii="Cambria" w:eastAsia="Times New Roman" w:hAnsi="Cambria" w:cs="Times New Roman"/>
          <w:i/>
          <w:iCs/>
          <w:sz w:val="20"/>
          <w:lang w:bidi="ar-SA"/>
        </w:rPr>
      </w:pPr>
    </w:p>
    <w:bookmarkEnd w:id="10"/>
    <w:p w14:paraId="29DEB3DF" w14:textId="77777777" w:rsidR="00395437" w:rsidRDefault="00395437" w:rsidP="00395437">
      <w:pPr>
        <w:spacing w:after="0" w:line="276" w:lineRule="auto"/>
        <w:jc w:val="both"/>
        <w:rPr>
          <w:rFonts w:ascii="Cambria" w:eastAsia="Times New Roman" w:hAnsi="Cambria" w:cs="Times New Roman"/>
          <w:sz w:val="20"/>
          <w:lang w:bidi="ar-SA"/>
        </w:rPr>
      </w:pPr>
      <w:r w:rsidRPr="00227754">
        <w:rPr>
          <w:rFonts w:ascii="Cambria" w:eastAsia="Times New Roman" w:hAnsi="Cambria" w:cs="Times New Roman"/>
          <w:sz w:val="20"/>
          <w:u w:val="single"/>
          <w:lang w:bidi="ar-SA"/>
        </w:rPr>
        <w:lastRenderedPageBreak/>
        <w:t>Primary outcome</w:t>
      </w:r>
      <w:r w:rsidRPr="00227754">
        <w:rPr>
          <w:rFonts w:ascii="Cambria" w:eastAsia="Times New Roman" w:hAnsi="Cambria" w:cs="Times New Roman"/>
          <w:sz w:val="20"/>
          <w:lang w:bidi="ar-SA"/>
        </w:rPr>
        <w:t xml:space="preserve">: </w:t>
      </w:r>
    </w:p>
    <w:p w14:paraId="5FA74A80" w14:textId="6F085950" w:rsidR="00395437" w:rsidRDefault="00A2607B" w:rsidP="00395437">
      <w:pPr>
        <w:spacing w:after="0" w:line="276" w:lineRule="auto"/>
        <w:jc w:val="both"/>
        <w:rPr>
          <w:rFonts w:ascii="Cambria" w:eastAsia="Times New Roman" w:hAnsi="Cambria" w:cs="Times New Roman"/>
          <w:sz w:val="20"/>
          <w:lang w:bidi="ar-SA"/>
        </w:rPr>
      </w:pPr>
      <w:r>
        <w:rPr>
          <w:rFonts w:ascii="Cambria" w:eastAsia="Times New Roman" w:hAnsi="Cambria" w:cs="Times New Roman"/>
          <w:sz w:val="20"/>
          <w:lang w:bidi="ar-SA"/>
        </w:rPr>
        <w:t>P</w:t>
      </w:r>
      <w:r w:rsidRPr="00A2607B">
        <w:rPr>
          <w:rFonts w:ascii="Cambria" w:eastAsia="Times New Roman" w:hAnsi="Cambria" w:cs="Times New Roman"/>
          <w:sz w:val="20"/>
          <w:lang w:bidi="ar-SA"/>
        </w:rPr>
        <w:t xml:space="preserve">ulmonary parenchymal </w:t>
      </w:r>
      <w:r>
        <w:rPr>
          <w:rFonts w:ascii="Cambria" w:eastAsia="Times New Roman" w:hAnsi="Cambria" w:cs="Times New Roman"/>
          <w:sz w:val="20"/>
          <w:lang w:bidi="ar-SA"/>
        </w:rPr>
        <w:t>fluid</w:t>
      </w:r>
      <w:r w:rsidRPr="00A2607B">
        <w:rPr>
          <w:rFonts w:ascii="Cambria" w:eastAsia="Times New Roman" w:hAnsi="Cambria" w:cs="Times New Roman"/>
          <w:sz w:val="20"/>
          <w:lang w:bidi="ar-SA"/>
        </w:rPr>
        <w:t xml:space="preserve"> content </w:t>
      </w:r>
      <w:r w:rsidR="00395437" w:rsidRPr="00B3397E">
        <w:rPr>
          <w:rFonts w:ascii="Cambria" w:eastAsia="Times New Roman" w:hAnsi="Cambria" w:cs="Times New Roman"/>
          <w:sz w:val="20"/>
          <w:lang w:bidi="ar-SA"/>
        </w:rPr>
        <w:t>after 24 hours</w:t>
      </w:r>
      <w:r w:rsidR="00395437">
        <w:rPr>
          <w:rFonts w:ascii="Cambria" w:eastAsia="Times New Roman" w:hAnsi="Cambria" w:cs="Times New Roman"/>
          <w:sz w:val="20"/>
          <w:lang w:bidi="ar-SA"/>
        </w:rPr>
        <w:t xml:space="preserve"> preceded by 10 minutes without oxygen-supplementation</w:t>
      </w:r>
      <w:r w:rsidR="00395437" w:rsidRPr="00B3397E">
        <w:rPr>
          <w:rFonts w:ascii="Cambria" w:eastAsia="Times New Roman" w:hAnsi="Cambria" w:cs="Times New Roman"/>
          <w:sz w:val="20"/>
          <w:lang w:bidi="ar-SA"/>
        </w:rPr>
        <w:t>.</w:t>
      </w:r>
    </w:p>
    <w:p w14:paraId="2FE1FE32" w14:textId="77777777" w:rsidR="00395437" w:rsidRDefault="00395437" w:rsidP="00395437">
      <w:pPr>
        <w:spacing w:after="0" w:line="276" w:lineRule="auto"/>
        <w:jc w:val="both"/>
        <w:rPr>
          <w:rFonts w:ascii="Cambria" w:eastAsia="Times New Roman" w:hAnsi="Cambria" w:cs="Times New Roman"/>
          <w:sz w:val="20"/>
          <w:lang w:bidi="ar-SA"/>
        </w:rPr>
      </w:pPr>
    </w:p>
    <w:p w14:paraId="0BE19B02" w14:textId="77777777" w:rsidR="00395437" w:rsidRPr="00227754" w:rsidRDefault="00395437" w:rsidP="00395437">
      <w:pPr>
        <w:spacing w:after="0" w:line="276" w:lineRule="auto"/>
        <w:jc w:val="both"/>
        <w:rPr>
          <w:rFonts w:ascii="Cambria" w:eastAsia="Times New Roman" w:hAnsi="Cambria" w:cs="Times New Roman"/>
          <w:sz w:val="20"/>
          <w:szCs w:val="20"/>
          <w:lang w:bidi="ar-SA"/>
        </w:rPr>
      </w:pPr>
      <w:r w:rsidRPr="00227754">
        <w:rPr>
          <w:rFonts w:ascii="Cambria" w:eastAsia="Times New Roman" w:hAnsi="Cambria" w:cs="Times New Roman"/>
          <w:sz w:val="20"/>
          <w:szCs w:val="20"/>
          <w:u w:val="single"/>
          <w:lang w:bidi="ar-SA"/>
        </w:rPr>
        <w:t>Secondary outcomes</w:t>
      </w:r>
      <w:r w:rsidRPr="00227754">
        <w:rPr>
          <w:rFonts w:ascii="Cambria" w:eastAsia="Times New Roman" w:hAnsi="Cambria" w:cs="Times New Roman"/>
          <w:sz w:val="20"/>
          <w:szCs w:val="20"/>
          <w:lang w:bidi="ar-SA"/>
        </w:rPr>
        <w:t xml:space="preserve">: </w:t>
      </w:r>
    </w:p>
    <w:p w14:paraId="4B9C0AA9" w14:textId="77777777" w:rsidR="00767BD0" w:rsidRDefault="00767BD0" w:rsidP="00767BD0">
      <w:pPr>
        <w:pStyle w:val="Listeafsnit"/>
        <w:numPr>
          <w:ilvl w:val="0"/>
          <w:numId w:val="11"/>
        </w:numPr>
        <w:jc w:val="both"/>
      </w:pPr>
      <w:r>
        <w:t>Arterial blood gas concentration after 24 hours preceded by 10 minutes without oxygen-supplementation.</w:t>
      </w:r>
    </w:p>
    <w:p w14:paraId="3C51E197" w14:textId="77777777" w:rsidR="00767BD0" w:rsidRDefault="00767BD0" w:rsidP="00767BD0">
      <w:pPr>
        <w:pStyle w:val="Listeafsnit"/>
        <w:numPr>
          <w:ilvl w:val="0"/>
          <w:numId w:val="11"/>
        </w:numPr>
        <w:jc w:val="both"/>
      </w:pPr>
      <w:r>
        <w:t>All-cause mortality at day 30</w:t>
      </w:r>
    </w:p>
    <w:p w14:paraId="2C4842C9" w14:textId="77777777" w:rsidR="00767BD0" w:rsidRDefault="00767BD0" w:rsidP="00767BD0">
      <w:pPr>
        <w:pStyle w:val="Listeafsnit"/>
        <w:numPr>
          <w:ilvl w:val="0"/>
          <w:numId w:val="11"/>
        </w:numPr>
        <w:jc w:val="both"/>
      </w:pPr>
      <w:r>
        <w:t>Days alive out-of-hospital to day 30</w:t>
      </w:r>
    </w:p>
    <w:p w14:paraId="6B36E632" w14:textId="77777777" w:rsidR="00767BD0" w:rsidRDefault="00767BD0" w:rsidP="00767BD0">
      <w:pPr>
        <w:pStyle w:val="Listeafsnit"/>
        <w:numPr>
          <w:ilvl w:val="0"/>
          <w:numId w:val="11"/>
        </w:numPr>
        <w:jc w:val="both"/>
      </w:pPr>
      <w:r>
        <w:t>Time to freedom from oxygen-supplementation</w:t>
      </w:r>
    </w:p>
    <w:p w14:paraId="62416D90" w14:textId="77777777" w:rsidR="00395437" w:rsidRPr="00227754" w:rsidRDefault="00395437" w:rsidP="00395437">
      <w:pPr>
        <w:spacing w:after="0" w:line="276" w:lineRule="auto"/>
        <w:jc w:val="both"/>
        <w:rPr>
          <w:rFonts w:ascii="Cambria" w:eastAsia="Times New Roman" w:hAnsi="Cambria" w:cs="Times New Roman"/>
          <w:sz w:val="20"/>
          <w:szCs w:val="20"/>
          <w:u w:val="single"/>
          <w:lang w:bidi="ar-SA"/>
        </w:rPr>
      </w:pPr>
      <w:r w:rsidRPr="00227754">
        <w:rPr>
          <w:rFonts w:ascii="Cambria" w:eastAsia="Times New Roman" w:hAnsi="Cambria" w:cs="Times New Roman"/>
          <w:sz w:val="20"/>
          <w:szCs w:val="20"/>
          <w:u w:val="single"/>
          <w:lang w:bidi="ar-SA"/>
        </w:rPr>
        <w:t>Sample Size/Study Duration:</w:t>
      </w:r>
    </w:p>
    <w:p w14:paraId="03151325" w14:textId="066600ED" w:rsidR="00395437" w:rsidRPr="00227754" w:rsidRDefault="00395437" w:rsidP="00395437">
      <w:pPr>
        <w:spacing w:after="0" w:line="276" w:lineRule="auto"/>
        <w:jc w:val="both"/>
        <w:rPr>
          <w:rFonts w:ascii="Cambria" w:eastAsia="Times New Roman" w:hAnsi="Cambria" w:cs="Times New Roman"/>
          <w:sz w:val="20"/>
          <w:szCs w:val="20"/>
          <w:lang w:bidi="ar-SA"/>
        </w:rPr>
      </w:pPr>
      <w:r w:rsidRPr="00227754">
        <w:rPr>
          <w:rFonts w:ascii="Cambria" w:eastAsia="Times New Roman" w:hAnsi="Cambria" w:cs="Times New Roman"/>
          <w:sz w:val="20"/>
          <w:szCs w:val="20"/>
          <w:lang w:bidi="ar-SA"/>
        </w:rPr>
        <w:t xml:space="preserve">To have </w:t>
      </w:r>
      <w:r w:rsidR="00276F16">
        <w:rPr>
          <w:rFonts w:ascii="Cambria" w:eastAsia="Times New Roman" w:hAnsi="Cambria" w:cs="Times New Roman"/>
          <w:sz w:val="20"/>
          <w:szCs w:val="20"/>
          <w:lang w:bidi="ar-SA"/>
        </w:rPr>
        <w:t>9</w:t>
      </w:r>
      <w:r w:rsidRPr="00227754">
        <w:rPr>
          <w:rFonts w:ascii="Cambria" w:eastAsia="Times New Roman" w:hAnsi="Cambria" w:cs="Times New Roman"/>
          <w:sz w:val="20"/>
          <w:szCs w:val="20"/>
          <w:lang w:bidi="ar-SA"/>
        </w:rPr>
        <w:t>0 % power to find</w:t>
      </w:r>
      <w:r>
        <w:rPr>
          <w:rFonts w:ascii="Cambria" w:eastAsia="Times New Roman" w:hAnsi="Cambria" w:cs="Times New Roman"/>
          <w:sz w:val="20"/>
          <w:szCs w:val="20"/>
          <w:lang w:bidi="ar-SA"/>
        </w:rPr>
        <w:t xml:space="preserve"> a difference of </w:t>
      </w:r>
      <w:r w:rsidR="00276F16">
        <w:rPr>
          <w:rFonts w:ascii="Cambria" w:eastAsia="Times New Roman" w:hAnsi="Cambria" w:cs="Times New Roman"/>
          <w:sz w:val="20"/>
          <w:szCs w:val="20"/>
          <w:lang w:bidi="ar-SA"/>
        </w:rPr>
        <w:t>4</w:t>
      </w:r>
      <w:r>
        <w:rPr>
          <w:rFonts w:ascii="Cambria" w:eastAsia="Times New Roman" w:hAnsi="Cambria" w:cs="Times New Roman"/>
          <w:sz w:val="20"/>
          <w:szCs w:val="20"/>
          <w:lang w:bidi="ar-SA"/>
        </w:rPr>
        <w:t xml:space="preserve"> % in </w:t>
      </w:r>
      <w:r w:rsidR="00276F16">
        <w:rPr>
          <w:rFonts w:ascii="Cambria" w:eastAsia="Times New Roman" w:hAnsi="Cambria" w:cs="Times New Roman"/>
          <w:sz w:val="20"/>
          <w:szCs w:val="20"/>
          <w:lang w:bidi="ar-SA"/>
        </w:rPr>
        <w:t xml:space="preserve">lung fluid content (change from 39.8% to 35.8%) </w:t>
      </w:r>
      <w:r>
        <w:rPr>
          <w:rFonts w:ascii="Cambria" w:eastAsia="Times New Roman" w:hAnsi="Cambria" w:cs="Times New Roman"/>
          <w:sz w:val="20"/>
          <w:szCs w:val="20"/>
          <w:lang w:bidi="ar-SA"/>
        </w:rPr>
        <w:t xml:space="preserve">at 24 hours </w:t>
      </w:r>
      <w:r w:rsidRPr="00227754">
        <w:rPr>
          <w:rFonts w:ascii="Cambria" w:eastAsia="Times New Roman" w:hAnsi="Cambria" w:cs="Times New Roman"/>
          <w:sz w:val="20"/>
          <w:szCs w:val="20"/>
          <w:lang w:bidi="ar-SA"/>
        </w:rPr>
        <w:t xml:space="preserve">with a standard deviation of </w:t>
      </w:r>
      <w:r w:rsidR="00276F16">
        <w:rPr>
          <w:rFonts w:ascii="Cambria" w:eastAsia="Times New Roman" w:hAnsi="Cambria" w:cs="Times New Roman"/>
          <w:sz w:val="20"/>
          <w:szCs w:val="20"/>
          <w:lang w:bidi="ar-SA"/>
        </w:rPr>
        <w:t>6.8</w:t>
      </w:r>
      <w:r w:rsidRPr="00227754">
        <w:rPr>
          <w:rFonts w:ascii="Cambria" w:eastAsia="Times New Roman" w:hAnsi="Cambria" w:cs="Times New Roman"/>
          <w:sz w:val="20"/>
          <w:szCs w:val="20"/>
          <w:lang w:bidi="ar-SA"/>
        </w:rPr>
        <w:t xml:space="preserve">, we need to include </w:t>
      </w:r>
      <w:r>
        <w:rPr>
          <w:b/>
          <w:bCs/>
        </w:rPr>
        <w:t>12</w:t>
      </w:r>
      <w:r w:rsidR="00276F16">
        <w:rPr>
          <w:b/>
          <w:bCs/>
        </w:rPr>
        <w:t>2</w:t>
      </w:r>
      <w:r>
        <w:rPr>
          <w:b/>
          <w:bCs/>
        </w:rPr>
        <w:t xml:space="preserve"> </w:t>
      </w:r>
      <w:r w:rsidRPr="00227754">
        <w:rPr>
          <w:b/>
          <w:bCs/>
        </w:rPr>
        <w:t>patients (</w:t>
      </w:r>
      <w:r>
        <w:rPr>
          <w:b/>
          <w:bCs/>
        </w:rPr>
        <w:t>6</w:t>
      </w:r>
      <w:r w:rsidR="00276F16">
        <w:rPr>
          <w:b/>
          <w:bCs/>
        </w:rPr>
        <w:t>1 in each group</w:t>
      </w:r>
      <w:r w:rsidRPr="00227754">
        <w:rPr>
          <w:b/>
          <w:bCs/>
        </w:rPr>
        <w:t xml:space="preserve">). </w:t>
      </w:r>
      <w:r w:rsidRPr="00227754">
        <w:rPr>
          <w:rFonts w:ascii="Cambria" w:eastAsia="Times New Roman" w:hAnsi="Cambria" w:cs="Times New Roman"/>
          <w:sz w:val="20"/>
          <w:szCs w:val="20"/>
          <w:lang w:bidi="ar-SA"/>
        </w:rPr>
        <w:t xml:space="preserve">The α-level is 0.05, and the beta is </w:t>
      </w:r>
      <w:r w:rsidR="00276F16">
        <w:rPr>
          <w:rFonts w:ascii="Cambria" w:eastAsia="Times New Roman" w:hAnsi="Cambria" w:cs="Times New Roman"/>
          <w:sz w:val="20"/>
          <w:szCs w:val="20"/>
          <w:lang w:bidi="ar-SA"/>
        </w:rPr>
        <w:t>1</w:t>
      </w:r>
      <w:r>
        <w:rPr>
          <w:rFonts w:ascii="Cambria" w:eastAsia="Times New Roman" w:hAnsi="Cambria" w:cs="Times New Roman"/>
          <w:sz w:val="20"/>
          <w:szCs w:val="20"/>
          <w:lang w:bidi="ar-SA"/>
        </w:rPr>
        <w:t>0</w:t>
      </w:r>
      <w:r w:rsidRPr="00227754">
        <w:rPr>
          <w:rFonts w:ascii="Cambria" w:eastAsia="Times New Roman" w:hAnsi="Cambria" w:cs="Times New Roman"/>
          <w:sz w:val="20"/>
          <w:szCs w:val="20"/>
          <w:lang w:bidi="ar-SA"/>
        </w:rPr>
        <w:t xml:space="preserve">%. We expect minimal dropouts. The study will include patients over an estimated period of </w:t>
      </w:r>
      <w:r>
        <w:rPr>
          <w:rFonts w:ascii="Cambria" w:eastAsia="Times New Roman" w:hAnsi="Cambria" w:cs="Times New Roman"/>
          <w:sz w:val="20"/>
          <w:szCs w:val="20"/>
          <w:lang w:bidi="ar-SA"/>
        </w:rPr>
        <w:t>1</w:t>
      </w:r>
      <w:r w:rsidRPr="00227754">
        <w:rPr>
          <w:rFonts w:ascii="Cambria" w:eastAsia="Times New Roman" w:hAnsi="Cambria" w:cs="Times New Roman"/>
          <w:sz w:val="20"/>
          <w:szCs w:val="20"/>
          <w:lang w:bidi="ar-SA"/>
        </w:rPr>
        <w:t xml:space="preserve"> years</w:t>
      </w:r>
      <w:r>
        <w:rPr>
          <w:rFonts w:ascii="Cambria" w:eastAsia="Times New Roman" w:hAnsi="Cambria" w:cs="Times New Roman"/>
          <w:sz w:val="20"/>
          <w:szCs w:val="20"/>
          <w:lang w:bidi="ar-SA"/>
        </w:rPr>
        <w:t xml:space="preserve"> in two </w:t>
      </w:r>
      <w:r w:rsidR="006071BD">
        <w:rPr>
          <w:rFonts w:ascii="Cambria" w:eastAsia="Times New Roman" w:hAnsi="Cambria" w:cs="Times New Roman"/>
          <w:sz w:val="20"/>
          <w:szCs w:val="20"/>
          <w:lang w:bidi="ar-SA"/>
        </w:rPr>
        <w:t>centers</w:t>
      </w:r>
      <w:r w:rsidRPr="00227754">
        <w:rPr>
          <w:rFonts w:ascii="Cambria" w:eastAsia="Times New Roman" w:hAnsi="Cambria" w:cs="Times New Roman"/>
          <w:sz w:val="20"/>
          <w:szCs w:val="20"/>
          <w:lang w:bidi="ar-SA"/>
        </w:rPr>
        <w:t>.</w:t>
      </w:r>
    </w:p>
    <w:p w14:paraId="56451E91" w14:textId="77777777" w:rsidR="009C7FE0" w:rsidRPr="00227754" w:rsidRDefault="009C7FE0" w:rsidP="00B82AD2">
      <w:pPr>
        <w:spacing w:line="240" w:lineRule="auto"/>
        <w:rPr>
          <w:rFonts w:cstheme="minorHAnsi"/>
        </w:rPr>
        <w:sectPr w:rsidR="009C7FE0" w:rsidRPr="00227754" w:rsidSect="00762CBA">
          <w:footerReference w:type="even" r:id="rId10"/>
          <w:footerReference w:type="default" r:id="rId11"/>
          <w:footnotePr>
            <w:numFmt w:val="chicago"/>
          </w:footnotePr>
          <w:pgSz w:w="11906" w:h="16838"/>
          <w:pgMar w:top="1417" w:right="1417" w:bottom="1417" w:left="1417" w:header="708" w:footer="708" w:gutter="0"/>
          <w:cols w:space="282"/>
          <w:docGrid w:linePitch="360"/>
        </w:sectPr>
      </w:pPr>
    </w:p>
    <w:p w14:paraId="6AF114C4" w14:textId="7F82C178" w:rsidR="00A622D6" w:rsidRPr="00227754" w:rsidRDefault="00A622D6" w:rsidP="00B82AD2">
      <w:pPr>
        <w:spacing w:line="240" w:lineRule="auto"/>
        <w:rPr>
          <w:rFonts w:cstheme="minorHAnsi"/>
        </w:rPr>
      </w:pPr>
    </w:p>
    <w:p w14:paraId="3DB68BBB" w14:textId="77777777" w:rsidR="00A622D6" w:rsidRPr="00227754" w:rsidRDefault="00A622D6" w:rsidP="00A622D6">
      <w:pPr>
        <w:pStyle w:val="Overskrift1"/>
        <w:rPr>
          <w:lang w:val="en-US"/>
        </w:rPr>
        <w:sectPr w:rsidR="00A622D6" w:rsidRPr="00227754" w:rsidSect="00762CBA">
          <w:footnotePr>
            <w:numFmt w:val="chicago"/>
          </w:footnotePr>
          <w:pgSz w:w="11906" w:h="16838"/>
          <w:pgMar w:top="1417" w:right="1417" w:bottom="1417" w:left="1417" w:header="708" w:footer="708" w:gutter="0"/>
          <w:cols w:space="282"/>
          <w:docGrid w:linePitch="360"/>
        </w:sectPr>
      </w:pPr>
      <w:bookmarkStart w:id="12" w:name="_Toc254781597"/>
      <w:bookmarkStart w:id="13" w:name="_Ref357317431"/>
      <w:bookmarkEnd w:id="2"/>
      <w:bookmarkEnd w:id="3"/>
      <w:bookmarkEnd w:id="4"/>
    </w:p>
    <w:bookmarkEnd w:id="13" w:displacedByCustomXml="next"/>
    <w:bookmarkEnd w:id="12" w:displacedByCustomXml="next"/>
    <w:bookmarkStart w:id="14" w:name="_Toc254781599" w:displacedByCustomXml="next"/>
    <w:sdt>
      <w:sdtPr>
        <w:rPr>
          <w:rFonts w:ascii="Cambria" w:hAnsi="Cambria"/>
          <w:b/>
          <w:bCs/>
          <w:sz w:val="28"/>
          <w:szCs w:val="28"/>
          <w:u w:val="single"/>
        </w:rPr>
        <w:id w:val="-1763216875"/>
        <w:docPartObj>
          <w:docPartGallery w:val="Table of Contents"/>
          <w:docPartUnique/>
        </w:docPartObj>
      </w:sdtPr>
      <w:sdtEndPr>
        <w:rPr>
          <w:rFonts w:ascii="Calibri" w:eastAsia="Times New Roman" w:hAnsi="Calibri" w:cs="Times New Roman"/>
          <w:b w:val="0"/>
          <w:bCs w:val="0"/>
          <w:sz w:val="22"/>
          <w:szCs w:val="22"/>
          <w:u w:val="none"/>
        </w:rPr>
      </w:sdtEndPr>
      <w:sdtContent>
        <w:p w14:paraId="139A6403" w14:textId="2DE2521D" w:rsidR="00B836A6" w:rsidRPr="00227754" w:rsidRDefault="00332585" w:rsidP="00332585">
          <w:pPr>
            <w:rPr>
              <w:rFonts w:ascii="Cambria" w:hAnsi="Cambria"/>
              <w:b/>
              <w:bCs/>
              <w:sz w:val="28"/>
              <w:szCs w:val="28"/>
              <w:u w:val="single"/>
            </w:rPr>
          </w:pPr>
          <w:r w:rsidRPr="00227754">
            <w:rPr>
              <w:rFonts w:ascii="Cambria" w:hAnsi="Cambria"/>
              <w:b/>
              <w:bCs/>
              <w:sz w:val="28"/>
              <w:szCs w:val="28"/>
              <w:u w:val="single"/>
            </w:rPr>
            <w:t xml:space="preserve">TABLE OF </w:t>
          </w:r>
          <w:r w:rsidR="00B836A6" w:rsidRPr="00227754">
            <w:rPr>
              <w:rFonts w:ascii="Cambria" w:hAnsi="Cambria"/>
              <w:b/>
              <w:bCs/>
              <w:sz w:val="28"/>
              <w:szCs w:val="28"/>
              <w:u w:val="single"/>
            </w:rPr>
            <w:t>CONTENTS</w:t>
          </w:r>
        </w:p>
        <w:p w14:paraId="1B55F619" w14:textId="747B1784" w:rsidR="00A453C7" w:rsidRDefault="00B836A6">
          <w:pPr>
            <w:pStyle w:val="Indholdsfortegnelse1"/>
            <w:rPr>
              <w:rFonts w:asciiTheme="minorHAnsi" w:eastAsiaTheme="minorEastAsia" w:hAnsiTheme="minorHAnsi"/>
              <w:b w:val="0"/>
              <w:bCs w:val="0"/>
              <w:lang w:bidi="ar-SA"/>
            </w:rPr>
          </w:pPr>
          <w:r w:rsidRPr="00227754">
            <w:rPr>
              <w:rFonts w:eastAsia="Times New Roman" w:cs="Times New Roman"/>
              <w:noProof w:val="0"/>
            </w:rPr>
            <w:fldChar w:fldCharType="begin"/>
          </w:r>
          <w:r w:rsidRPr="00227754">
            <w:rPr>
              <w:rFonts w:eastAsia="Times New Roman" w:cs="Times New Roman"/>
              <w:noProof w:val="0"/>
            </w:rPr>
            <w:instrText>TOC \o "1-3" \h \z \u</w:instrText>
          </w:r>
          <w:r w:rsidRPr="00227754">
            <w:rPr>
              <w:rFonts w:eastAsia="Times New Roman" w:cs="Times New Roman"/>
              <w:noProof w:val="0"/>
            </w:rPr>
            <w:fldChar w:fldCharType="separate"/>
          </w:r>
          <w:hyperlink w:anchor="_Toc116815237" w:history="1">
            <w:r w:rsidR="00A453C7" w:rsidRPr="00F16E46">
              <w:rPr>
                <w:rStyle w:val="Hyperlink"/>
              </w:rPr>
              <w:t>Trial synopsis</w:t>
            </w:r>
            <w:r w:rsidR="00A453C7">
              <w:rPr>
                <w:webHidden/>
              </w:rPr>
              <w:tab/>
            </w:r>
            <w:r w:rsidR="00A453C7">
              <w:rPr>
                <w:webHidden/>
              </w:rPr>
              <w:fldChar w:fldCharType="begin"/>
            </w:r>
            <w:r w:rsidR="00A453C7">
              <w:rPr>
                <w:webHidden/>
              </w:rPr>
              <w:instrText xml:space="preserve"> PAGEREF _Toc116815237 \h </w:instrText>
            </w:r>
            <w:r w:rsidR="00A453C7">
              <w:rPr>
                <w:webHidden/>
              </w:rPr>
            </w:r>
            <w:r w:rsidR="00A453C7">
              <w:rPr>
                <w:webHidden/>
              </w:rPr>
              <w:fldChar w:fldCharType="separate"/>
            </w:r>
            <w:r w:rsidR="0021072D">
              <w:rPr>
                <w:webHidden/>
              </w:rPr>
              <w:t>2</w:t>
            </w:r>
            <w:r w:rsidR="00A453C7">
              <w:rPr>
                <w:webHidden/>
              </w:rPr>
              <w:fldChar w:fldCharType="end"/>
            </w:r>
          </w:hyperlink>
        </w:p>
        <w:p w14:paraId="4BCEE6F6" w14:textId="62AD427D" w:rsidR="00A453C7" w:rsidRDefault="000A5DA5">
          <w:pPr>
            <w:pStyle w:val="Indholdsfortegnelse1"/>
            <w:rPr>
              <w:rFonts w:asciiTheme="minorHAnsi" w:eastAsiaTheme="minorEastAsia" w:hAnsiTheme="minorHAnsi"/>
              <w:b w:val="0"/>
              <w:bCs w:val="0"/>
              <w:lang w:bidi="ar-SA"/>
            </w:rPr>
          </w:pPr>
          <w:hyperlink w:anchor="_Toc116815238" w:history="1">
            <w:r w:rsidR="00A453C7" w:rsidRPr="00F16E46">
              <w:rPr>
                <w:rStyle w:val="Hyperlink"/>
              </w:rPr>
              <w:t>1.Trial data</w:t>
            </w:r>
            <w:r w:rsidR="00A453C7">
              <w:rPr>
                <w:webHidden/>
              </w:rPr>
              <w:tab/>
            </w:r>
            <w:r w:rsidR="00A453C7">
              <w:rPr>
                <w:webHidden/>
              </w:rPr>
              <w:fldChar w:fldCharType="begin"/>
            </w:r>
            <w:r w:rsidR="00A453C7">
              <w:rPr>
                <w:webHidden/>
              </w:rPr>
              <w:instrText xml:space="preserve"> PAGEREF _Toc116815238 \h </w:instrText>
            </w:r>
            <w:r w:rsidR="00A453C7">
              <w:rPr>
                <w:webHidden/>
              </w:rPr>
            </w:r>
            <w:r w:rsidR="00A453C7">
              <w:rPr>
                <w:webHidden/>
              </w:rPr>
              <w:fldChar w:fldCharType="separate"/>
            </w:r>
            <w:r w:rsidR="0021072D">
              <w:rPr>
                <w:webHidden/>
              </w:rPr>
              <w:t>7</w:t>
            </w:r>
            <w:r w:rsidR="00A453C7">
              <w:rPr>
                <w:webHidden/>
              </w:rPr>
              <w:fldChar w:fldCharType="end"/>
            </w:r>
          </w:hyperlink>
        </w:p>
        <w:p w14:paraId="5B7F48F4" w14:textId="4C55A389" w:rsidR="00A453C7" w:rsidRDefault="000A5DA5">
          <w:pPr>
            <w:pStyle w:val="Indholdsfortegnelse2"/>
            <w:rPr>
              <w:rFonts w:asciiTheme="minorHAnsi" w:eastAsiaTheme="minorEastAsia" w:hAnsiTheme="minorHAnsi"/>
              <w:noProof/>
              <w:lang w:bidi="ar-SA"/>
            </w:rPr>
          </w:pPr>
          <w:hyperlink w:anchor="_Toc116815239" w:history="1">
            <w:r w:rsidR="00A453C7" w:rsidRPr="00F16E46">
              <w:rPr>
                <w:rStyle w:val="Hyperlink"/>
                <w:noProof/>
              </w:rPr>
              <w:t>1.1 Steering Group</w:t>
            </w:r>
            <w:r w:rsidR="00A453C7">
              <w:rPr>
                <w:noProof/>
                <w:webHidden/>
              </w:rPr>
              <w:tab/>
            </w:r>
            <w:r w:rsidR="00A453C7">
              <w:rPr>
                <w:noProof/>
                <w:webHidden/>
              </w:rPr>
              <w:fldChar w:fldCharType="begin"/>
            </w:r>
            <w:r w:rsidR="00A453C7">
              <w:rPr>
                <w:noProof/>
                <w:webHidden/>
              </w:rPr>
              <w:instrText xml:space="preserve"> PAGEREF _Toc116815239 \h </w:instrText>
            </w:r>
            <w:r w:rsidR="00A453C7">
              <w:rPr>
                <w:noProof/>
                <w:webHidden/>
              </w:rPr>
            </w:r>
            <w:r w:rsidR="00A453C7">
              <w:rPr>
                <w:noProof/>
                <w:webHidden/>
              </w:rPr>
              <w:fldChar w:fldCharType="separate"/>
            </w:r>
            <w:r w:rsidR="0021072D">
              <w:rPr>
                <w:noProof/>
                <w:webHidden/>
              </w:rPr>
              <w:t>7</w:t>
            </w:r>
            <w:r w:rsidR="00A453C7">
              <w:rPr>
                <w:noProof/>
                <w:webHidden/>
              </w:rPr>
              <w:fldChar w:fldCharType="end"/>
            </w:r>
          </w:hyperlink>
        </w:p>
        <w:p w14:paraId="3D1E8D76" w14:textId="311EA042" w:rsidR="00A453C7" w:rsidRDefault="000A5DA5">
          <w:pPr>
            <w:pStyle w:val="Indholdsfortegnelse2"/>
            <w:rPr>
              <w:rFonts w:asciiTheme="minorHAnsi" w:eastAsiaTheme="minorEastAsia" w:hAnsiTheme="minorHAnsi"/>
              <w:noProof/>
              <w:lang w:bidi="ar-SA"/>
            </w:rPr>
          </w:pPr>
          <w:hyperlink w:anchor="_Toc116815240" w:history="1">
            <w:r w:rsidR="00A453C7" w:rsidRPr="00F16E46">
              <w:rPr>
                <w:rStyle w:val="Hyperlink"/>
                <w:noProof/>
              </w:rPr>
              <w:t>1.2 Trial sites:</w:t>
            </w:r>
            <w:r w:rsidR="00A453C7">
              <w:rPr>
                <w:noProof/>
                <w:webHidden/>
              </w:rPr>
              <w:tab/>
            </w:r>
            <w:r w:rsidR="00A453C7">
              <w:rPr>
                <w:noProof/>
                <w:webHidden/>
              </w:rPr>
              <w:fldChar w:fldCharType="begin"/>
            </w:r>
            <w:r w:rsidR="00A453C7">
              <w:rPr>
                <w:noProof/>
                <w:webHidden/>
              </w:rPr>
              <w:instrText xml:space="preserve"> PAGEREF _Toc116815240 \h </w:instrText>
            </w:r>
            <w:r w:rsidR="00A453C7">
              <w:rPr>
                <w:noProof/>
                <w:webHidden/>
              </w:rPr>
            </w:r>
            <w:r w:rsidR="00A453C7">
              <w:rPr>
                <w:noProof/>
                <w:webHidden/>
              </w:rPr>
              <w:fldChar w:fldCharType="separate"/>
            </w:r>
            <w:r w:rsidR="0021072D">
              <w:rPr>
                <w:noProof/>
                <w:webHidden/>
              </w:rPr>
              <w:t>7</w:t>
            </w:r>
            <w:r w:rsidR="00A453C7">
              <w:rPr>
                <w:noProof/>
                <w:webHidden/>
              </w:rPr>
              <w:fldChar w:fldCharType="end"/>
            </w:r>
          </w:hyperlink>
        </w:p>
        <w:p w14:paraId="5825B305" w14:textId="5D698676" w:rsidR="00A453C7" w:rsidRDefault="000A5DA5">
          <w:pPr>
            <w:pStyle w:val="Indholdsfortegnelse2"/>
            <w:rPr>
              <w:rFonts w:asciiTheme="minorHAnsi" w:eastAsiaTheme="minorEastAsia" w:hAnsiTheme="minorHAnsi"/>
              <w:noProof/>
              <w:lang w:bidi="ar-SA"/>
            </w:rPr>
          </w:pPr>
          <w:hyperlink w:anchor="_Toc116815241" w:history="1">
            <w:r w:rsidR="00A453C7" w:rsidRPr="00F16E46">
              <w:rPr>
                <w:rStyle w:val="Hyperlink"/>
                <w:noProof/>
              </w:rPr>
              <w:t>1.3 Participating Sites</w:t>
            </w:r>
            <w:r w:rsidR="00A453C7">
              <w:rPr>
                <w:noProof/>
                <w:webHidden/>
              </w:rPr>
              <w:tab/>
            </w:r>
            <w:r w:rsidR="00A453C7">
              <w:rPr>
                <w:noProof/>
                <w:webHidden/>
              </w:rPr>
              <w:fldChar w:fldCharType="begin"/>
            </w:r>
            <w:r w:rsidR="00A453C7">
              <w:rPr>
                <w:noProof/>
                <w:webHidden/>
              </w:rPr>
              <w:instrText xml:space="preserve"> PAGEREF _Toc116815241 \h </w:instrText>
            </w:r>
            <w:r w:rsidR="00A453C7">
              <w:rPr>
                <w:noProof/>
                <w:webHidden/>
              </w:rPr>
            </w:r>
            <w:r w:rsidR="00A453C7">
              <w:rPr>
                <w:noProof/>
                <w:webHidden/>
              </w:rPr>
              <w:fldChar w:fldCharType="separate"/>
            </w:r>
            <w:r w:rsidR="0021072D">
              <w:rPr>
                <w:noProof/>
                <w:webHidden/>
              </w:rPr>
              <w:t>7</w:t>
            </w:r>
            <w:r w:rsidR="00A453C7">
              <w:rPr>
                <w:noProof/>
                <w:webHidden/>
              </w:rPr>
              <w:fldChar w:fldCharType="end"/>
            </w:r>
          </w:hyperlink>
        </w:p>
        <w:p w14:paraId="3951A7C6" w14:textId="39F4EFDF" w:rsidR="00A453C7" w:rsidRDefault="000A5DA5">
          <w:pPr>
            <w:pStyle w:val="Indholdsfortegnelse2"/>
            <w:rPr>
              <w:rFonts w:asciiTheme="minorHAnsi" w:eastAsiaTheme="minorEastAsia" w:hAnsiTheme="minorHAnsi"/>
              <w:noProof/>
              <w:lang w:bidi="ar-SA"/>
            </w:rPr>
          </w:pPr>
          <w:hyperlink w:anchor="_Toc116815242" w:history="1">
            <w:r w:rsidR="00A453C7" w:rsidRPr="00F16E46">
              <w:rPr>
                <w:rStyle w:val="Hyperlink"/>
                <w:noProof/>
              </w:rPr>
              <w:t>1.4 Official Approvals</w:t>
            </w:r>
            <w:r w:rsidR="00A453C7">
              <w:rPr>
                <w:noProof/>
                <w:webHidden/>
              </w:rPr>
              <w:tab/>
            </w:r>
            <w:r w:rsidR="00A453C7">
              <w:rPr>
                <w:noProof/>
                <w:webHidden/>
              </w:rPr>
              <w:fldChar w:fldCharType="begin"/>
            </w:r>
            <w:r w:rsidR="00A453C7">
              <w:rPr>
                <w:noProof/>
                <w:webHidden/>
              </w:rPr>
              <w:instrText xml:space="preserve"> PAGEREF _Toc116815242 \h </w:instrText>
            </w:r>
            <w:r w:rsidR="00A453C7">
              <w:rPr>
                <w:noProof/>
                <w:webHidden/>
              </w:rPr>
            </w:r>
            <w:r w:rsidR="00A453C7">
              <w:rPr>
                <w:noProof/>
                <w:webHidden/>
              </w:rPr>
              <w:fldChar w:fldCharType="separate"/>
            </w:r>
            <w:r w:rsidR="0021072D">
              <w:rPr>
                <w:noProof/>
                <w:webHidden/>
              </w:rPr>
              <w:t>7</w:t>
            </w:r>
            <w:r w:rsidR="00A453C7">
              <w:rPr>
                <w:noProof/>
                <w:webHidden/>
              </w:rPr>
              <w:fldChar w:fldCharType="end"/>
            </w:r>
          </w:hyperlink>
        </w:p>
        <w:p w14:paraId="0C9E326C" w14:textId="7E8F269B" w:rsidR="00A453C7" w:rsidRDefault="000A5DA5">
          <w:pPr>
            <w:pStyle w:val="Indholdsfortegnelse2"/>
            <w:rPr>
              <w:rFonts w:asciiTheme="minorHAnsi" w:eastAsiaTheme="minorEastAsia" w:hAnsiTheme="minorHAnsi"/>
              <w:noProof/>
              <w:lang w:bidi="ar-SA"/>
            </w:rPr>
          </w:pPr>
          <w:hyperlink w:anchor="_Toc116815243" w:history="1">
            <w:r w:rsidR="00A453C7" w:rsidRPr="00F16E46">
              <w:rPr>
                <w:rStyle w:val="Hyperlink"/>
                <w:noProof/>
              </w:rPr>
              <w:t>1.5 Data Safety Monitoring Board</w:t>
            </w:r>
            <w:r w:rsidR="00A453C7">
              <w:rPr>
                <w:noProof/>
                <w:webHidden/>
              </w:rPr>
              <w:tab/>
            </w:r>
            <w:r w:rsidR="00A453C7">
              <w:rPr>
                <w:noProof/>
                <w:webHidden/>
              </w:rPr>
              <w:fldChar w:fldCharType="begin"/>
            </w:r>
            <w:r w:rsidR="00A453C7">
              <w:rPr>
                <w:noProof/>
                <w:webHidden/>
              </w:rPr>
              <w:instrText xml:space="preserve"> PAGEREF _Toc116815243 \h </w:instrText>
            </w:r>
            <w:r w:rsidR="00A453C7">
              <w:rPr>
                <w:noProof/>
                <w:webHidden/>
              </w:rPr>
            </w:r>
            <w:r w:rsidR="00A453C7">
              <w:rPr>
                <w:noProof/>
                <w:webHidden/>
              </w:rPr>
              <w:fldChar w:fldCharType="separate"/>
            </w:r>
            <w:r w:rsidR="0021072D">
              <w:rPr>
                <w:noProof/>
                <w:webHidden/>
              </w:rPr>
              <w:t>7</w:t>
            </w:r>
            <w:r w:rsidR="00A453C7">
              <w:rPr>
                <w:noProof/>
                <w:webHidden/>
              </w:rPr>
              <w:fldChar w:fldCharType="end"/>
            </w:r>
          </w:hyperlink>
        </w:p>
        <w:p w14:paraId="2C010465" w14:textId="40B14BD1" w:rsidR="00A453C7" w:rsidRDefault="000A5DA5">
          <w:pPr>
            <w:pStyle w:val="Indholdsfortegnelse1"/>
            <w:rPr>
              <w:rFonts w:asciiTheme="minorHAnsi" w:eastAsiaTheme="minorEastAsia" w:hAnsiTheme="minorHAnsi"/>
              <w:b w:val="0"/>
              <w:bCs w:val="0"/>
              <w:lang w:bidi="ar-SA"/>
            </w:rPr>
          </w:pPr>
          <w:hyperlink w:anchor="_Toc116815244" w:history="1">
            <w:r w:rsidR="00A453C7" w:rsidRPr="00F16E46">
              <w:rPr>
                <w:rStyle w:val="Hyperlink"/>
              </w:rPr>
              <w:t>2. Background</w:t>
            </w:r>
            <w:r w:rsidR="00A453C7">
              <w:rPr>
                <w:webHidden/>
              </w:rPr>
              <w:tab/>
            </w:r>
            <w:r w:rsidR="00A453C7">
              <w:rPr>
                <w:webHidden/>
              </w:rPr>
              <w:fldChar w:fldCharType="begin"/>
            </w:r>
            <w:r w:rsidR="00A453C7">
              <w:rPr>
                <w:webHidden/>
              </w:rPr>
              <w:instrText xml:space="preserve"> PAGEREF _Toc116815244 \h </w:instrText>
            </w:r>
            <w:r w:rsidR="00A453C7">
              <w:rPr>
                <w:webHidden/>
              </w:rPr>
            </w:r>
            <w:r w:rsidR="00A453C7">
              <w:rPr>
                <w:webHidden/>
              </w:rPr>
              <w:fldChar w:fldCharType="separate"/>
            </w:r>
            <w:r w:rsidR="0021072D">
              <w:rPr>
                <w:webHidden/>
              </w:rPr>
              <w:t>8</w:t>
            </w:r>
            <w:r w:rsidR="00A453C7">
              <w:rPr>
                <w:webHidden/>
              </w:rPr>
              <w:fldChar w:fldCharType="end"/>
            </w:r>
          </w:hyperlink>
        </w:p>
        <w:p w14:paraId="3E126225" w14:textId="2EC5C062" w:rsidR="00A453C7" w:rsidRDefault="000A5DA5">
          <w:pPr>
            <w:pStyle w:val="Indholdsfortegnelse1"/>
            <w:rPr>
              <w:rFonts w:asciiTheme="minorHAnsi" w:eastAsiaTheme="minorEastAsia" w:hAnsiTheme="minorHAnsi"/>
              <w:b w:val="0"/>
              <w:bCs w:val="0"/>
              <w:lang w:bidi="ar-SA"/>
            </w:rPr>
          </w:pPr>
          <w:hyperlink w:anchor="_Toc116815245" w:history="1">
            <w:r w:rsidR="00A453C7" w:rsidRPr="00F16E46">
              <w:rPr>
                <w:rStyle w:val="Hyperlink"/>
              </w:rPr>
              <w:t>3. Trial objectives and hypotheses</w:t>
            </w:r>
            <w:r w:rsidR="00A453C7">
              <w:rPr>
                <w:webHidden/>
              </w:rPr>
              <w:tab/>
            </w:r>
            <w:r w:rsidR="00A453C7">
              <w:rPr>
                <w:webHidden/>
              </w:rPr>
              <w:fldChar w:fldCharType="begin"/>
            </w:r>
            <w:r w:rsidR="00A453C7">
              <w:rPr>
                <w:webHidden/>
              </w:rPr>
              <w:instrText xml:space="preserve"> PAGEREF _Toc116815245 \h </w:instrText>
            </w:r>
            <w:r w:rsidR="00A453C7">
              <w:rPr>
                <w:webHidden/>
              </w:rPr>
            </w:r>
            <w:r w:rsidR="00A453C7">
              <w:rPr>
                <w:webHidden/>
              </w:rPr>
              <w:fldChar w:fldCharType="separate"/>
            </w:r>
            <w:r w:rsidR="0021072D">
              <w:rPr>
                <w:webHidden/>
              </w:rPr>
              <w:t>11</w:t>
            </w:r>
            <w:r w:rsidR="00A453C7">
              <w:rPr>
                <w:webHidden/>
              </w:rPr>
              <w:fldChar w:fldCharType="end"/>
            </w:r>
          </w:hyperlink>
        </w:p>
        <w:p w14:paraId="624BFBE8" w14:textId="00561E4C" w:rsidR="00A453C7" w:rsidRDefault="000A5DA5">
          <w:pPr>
            <w:pStyle w:val="Indholdsfortegnelse1"/>
            <w:rPr>
              <w:rFonts w:asciiTheme="minorHAnsi" w:eastAsiaTheme="minorEastAsia" w:hAnsiTheme="minorHAnsi"/>
              <w:b w:val="0"/>
              <w:bCs w:val="0"/>
              <w:lang w:bidi="ar-SA"/>
            </w:rPr>
          </w:pPr>
          <w:hyperlink w:anchor="_Toc116815246" w:history="1">
            <w:r w:rsidR="00A453C7" w:rsidRPr="00F16E46">
              <w:rPr>
                <w:rStyle w:val="Hyperlink"/>
              </w:rPr>
              <w:t>4. Study design</w:t>
            </w:r>
            <w:r w:rsidR="00A453C7">
              <w:rPr>
                <w:webHidden/>
              </w:rPr>
              <w:tab/>
            </w:r>
            <w:r w:rsidR="00A453C7">
              <w:rPr>
                <w:webHidden/>
              </w:rPr>
              <w:fldChar w:fldCharType="begin"/>
            </w:r>
            <w:r w:rsidR="00A453C7">
              <w:rPr>
                <w:webHidden/>
              </w:rPr>
              <w:instrText xml:space="preserve"> PAGEREF _Toc116815246 \h </w:instrText>
            </w:r>
            <w:r w:rsidR="00A453C7">
              <w:rPr>
                <w:webHidden/>
              </w:rPr>
            </w:r>
            <w:r w:rsidR="00A453C7">
              <w:rPr>
                <w:webHidden/>
              </w:rPr>
              <w:fldChar w:fldCharType="separate"/>
            </w:r>
            <w:r w:rsidR="0021072D">
              <w:rPr>
                <w:webHidden/>
              </w:rPr>
              <w:t>11</w:t>
            </w:r>
            <w:r w:rsidR="00A453C7">
              <w:rPr>
                <w:webHidden/>
              </w:rPr>
              <w:fldChar w:fldCharType="end"/>
            </w:r>
          </w:hyperlink>
        </w:p>
        <w:p w14:paraId="180BE4A7" w14:textId="42486C48" w:rsidR="00A453C7" w:rsidRDefault="000A5DA5">
          <w:pPr>
            <w:pStyle w:val="Indholdsfortegnelse1"/>
            <w:rPr>
              <w:rFonts w:asciiTheme="minorHAnsi" w:eastAsiaTheme="minorEastAsia" w:hAnsiTheme="minorHAnsi"/>
              <w:b w:val="0"/>
              <w:bCs w:val="0"/>
              <w:lang w:bidi="ar-SA"/>
            </w:rPr>
          </w:pPr>
          <w:hyperlink w:anchor="_Toc116815247" w:history="1">
            <w:r w:rsidR="00A453C7" w:rsidRPr="00F16E46">
              <w:rPr>
                <w:rStyle w:val="Hyperlink"/>
              </w:rPr>
              <w:t>5. Intervention</w:t>
            </w:r>
            <w:r w:rsidR="00A453C7">
              <w:rPr>
                <w:webHidden/>
              </w:rPr>
              <w:tab/>
            </w:r>
            <w:r w:rsidR="00A453C7">
              <w:rPr>
                <w:webHidden/>
              </w:rPr>
              <w:fldChar w:fldCharType="begin"/>
            </w:r>
            <w:r w:rsidR="00A453C7">
              <w:rPr>
                <w:webHidden/>
              </w:rPr>
              <w:instrText xml:space="preserve"> PAGEREF _Toc116815247 \h </w:instrText>
            </w:r>
            <w:r w:rsidR="00A453C7">
              <w:rPr>
                <w:webHidden/>
              </w:rPr>
            </w:r>
            <w:r w:rsidR="00A453C7">
              <w:rPr>
                <w:webHidden/>
              </w:rPr>
              <w:fldChar w:fldCharType="separate"/>
            </w:r>
            <w:r w:rsidR="0021072D">
              <w:rPr>
                <w:webHidden/>
              </w:rPr>
              <w:t>11</w:t>
            </w:r>
            <w:r w:rsidR="00A453C7">
              <w:rPr>
                <w:webHidden/>
              </w:rPr>
              <w:fldChar w:fldCharType="end"/>
            </w:r>
          </w:hyperlink>
        </w:p>
        <w:p w14:paraId="1B4F8754" w14:textId="0E28BA8D" w:rsidR="00A453C7" w:rsidRDefault="000A5DA5">
          <w:pPr>
            <w:pStyle w:val="Indholdsfortegnelse2"/>
            <w:rPr>
              <w:rFonts w:asciiTheme="minorHAnsi" w:eastAsiaTheme="minorEastAsia" w:hAnsiTheme="minorHAnsi"/>
              <w:noProof/>
              <w:lang w:bidi="ar-SA"/>
            </w:rPr>
          </w:pPr>
          <w:hyperlink w:anchor="_Toc116815248" w:history="1">
            <w:r w:rsidR="00A453C7" w:rsidRPr="00F16E46">
              <w:rPr>
                <w:rStyle w:val="Hyperlink"/>
                <w:noProof/>
              </w:rPr>
              <w:t>5.1 Detailed intervention and suggested initial treatment</w:t>
            </w:r>
            <w:r w:rsidR="00A453C7">
              <w:rPr>
                <w:noProof/>
                <w:webHidden/>
              </w:rPr>
              <w:tab/>
            </w:r>
            <w:r w:rsidR="00A453C7">
              <w:rPr>
                <w:noProof/>
                <w:webHidden/>
              </w:rPr>
              <w:fldChar w:fldCharType="begin"/>
            </w:r>
            <w:r w:rsidR="00A453C7">
              <w:rPr>
                <w:noProof/>
                <w:webHidden/>
              </w:rPr>
              <w:instrText xml:space="preserve"> PAGEREF _Toc116815248 \h </w:instrText>
            </w:r>
            <w:r w:rsidR="00A453C7">
              <w:rPr>
                <w:noProof/>
                <w:webHidden/>
              </w:rPr>
            </w:r>
            <w:r w:rsidR="00A453C7">
              <w:rPr>
                <w:noProof/>
                <w:webHidden/>
              </w:rPr>
              <w:fldChar w:fldCharType="separate"/>
            </w:r>
            <w:r w:rsidR="0021072D">
              <w:rPr>
                <w:noProof/>
                <w:webHidden/>
              </w:rPr>
              <w:t>11</w:t>
            </w:r>
            <w:r w:rsidR="00A453C7">
              <w:rPr>
                <w:noProof/>
                <w:webHidden/>
              </w:rPr>
              <w:fldChar w:fldCharType="end"/>
            </w:r>
          </w:hyperlink>
        </w:p>
        <w:p w14:paraId="55075EE2" w14:textId="73E1D3EB" w:rsidR="00A453C7" w:rsidRDefault="000A5DA5">
          <w:pPr>
            <w:pStyle w:val="Indholdsfortegnelse1"/>
            <w:rPr>
              <w:rFonts w:asciiTheme="minorHAnsi" w:eastAsiaTheme="minorEastAsia" w:hAnsiTheme="minorHAnsi"/>
              <w:b w:val="0"/>
              <w:bCs w:val="0"/>
              <w:lang w:bidi="ar-SA"/>
            </w:rPr>
          </w:pPr>
          <w:hyperlink w:anchor="_Toc116815249" w:history="1">
            <w:r w:rsidR="00A453C7" w:rsidRPr="00F16E46">
              <w:rPr>
                <w:rStyle w:val="Hyperlink"/>
              </w:rPr>
              <w:t>6. Setting and patient population</w:t>
            </w:r>
            <w:r w:rsidR="00A453C7">
              <w:rPr>
                <w:webHidden/>
              </w:rPr>
              <w:tab/>
            </w:r>
            <w:r w:rsidR="00A453C7">
              <w:rPr>
                <w:webHidden/>
              </w:rPr>
              <w:fldChar w:fldCharType="begin"/>
            </w:r>
            <w:r w:rsidR="00A453C7">
              <w:rPr>
                <w:webHidden/>
              </w:rPr>
              <w:instrText xml:space="preserve"> PAGEREF _Toc116815249 \h </w:instrText>
            </w:r>
            <w:r w:rsidR="00A453C7">
              <w:rPr>
                <w:webHidden/>
              </w:rPr>
            </w:r>
            <w:r w:rsidR="00A453C7">
              <w:rPr>
                <w:webHidden/>
              </w:rPr>
              <w:fldChar w:fldCharType="separate"/>
            </w:r>
            <w:r w:rsidR="0021072D">
              <w:rPr>
                <w:webHidden/>
              </w:rPr>
              <w:t>12</w:t>
            </w:r>
            <w:r w:rsidR="00A453C7">
              <w:rPr>
                <w:webHidden/>
              </w:rPr>
              <w:fldChar w:fldCharType="end"/>
            </w:r>
          </w:hyperlink>
        </w:p>
        <w:p w14:paraId="16CFD4E1" w14:textId="4293A56E" w:rsidR="00A453C7" w:rsidRDefault="000A5DA5">
          <w:pPr>
            <w:pStyle w:val="Indholdsfortegnelse2"/>
            <w:rPr>
              <w:rFonts w:asciiTheme="minorHAnsi" w:eastAsiaTheme="minorEastAsia" w:hAnsiTheme="minorHAnsi"/>
              <w:noProof/>
              <w:lang w:bidi="ar-SA"/>
            </w:rPr>
          </w:pPr>
          <w:hyperlink w:anchor="_Toc116815250" w:history="1">
            <w:r w:rsidR="00A453C7" w:rsidRPr="00F16E46">
              <w:rPr>
                <w:rStyle w:val="Hyperlink"/>
                <w:noProof/>
              </w:rPr>
              <w:t>6.1 Setting</w:t>
            </w:r>
            <w:r w:rsidR="00A453C7">
              <w:rPr>
                <w:noProof/>
                <w:webHidden/>
              </w:rPr>
              <w:tab/>
            </w:r>
            <w:r w:rsidR="00A453C7">
              <w:rPr>
                <w:noProof/>
                <w:webHidden/>
              </w:rPr>
              <w:fldChar w:fldCharType="begin"/>
            </w:r>
            <w:r w:rsidR="00A453C7">
              <w:rPr>
                <w:noProof/>
                <w:webHidden/>
              </w:rPr>
              <w:instrText xml:space="preserve"> PAGEREF _Toc116815250 \h </w:instrText>
            </w:r>
            <w:r w:rsidR="00A453C7">
              <w:rPr>
                <w:noProof/>
                <w:webHidden/>
              </w:rPr>
            </w:r>
            <w:r w:rsidR="00A453C7">
              <w:rPr>
                <w:noProof/>
                <w:webHidden/>
              </w:rPr>
              <w:fldChar w:fldCharType="separate"/>
            </w:r>
            <w:r w:rsidR="0021072D">
              <w:rPr>
                <w:noProof/>
                <w:webHidden/>
              </w:rPr>
              <w:t>12</w:t>
            </w:r>
            <w:r w:rsidR="00A453C7">
              <w:rPr>
                <w:noProof/>
                <w:webHidden/>
              </w:rPr>
              <w:fldChar w:fldCharType="end"/>
            </w:r>
          </w:hyperlink>
        </w:p>
        <w:p w14:paraId="3E2667DF" w14:textId="30FE1A58" w:rsidR="00A453C7" w:rsidRDefault="000A5DA5">
          <w:pPr>
            <w:pStyle w:val="Indholdsfortegnelse2"/>
            <w:rPr>
              <w:rFonts w:asciiTheme="minorHAnsi" w:eastAsiaTheme="minorEastAsia" w:hAnsiTheme="minorHAnsi"/>
              <w:noProof/>
              <w:lang w:bidi="ar-SA"/>
            </w:rPr>
          </w:pPr>
          <w:hyperlink w:anchor="_Toc116815251" w:history="1">
            <w:r w:rsidR="00A453C7" w:rsidRPr="00F16E46">
              <w:rPr>
                <w:rStyle w:val="Hyperlink"/>
                <w:noProof/>
              </w:rPr>
              <w:t>6.2 study sites</w:t>
            </w:r>
            <w:r w:rsidR="00A453C7">
              <w:rPr>
                <w:noProof/>
                <w:webHidden/>
              </w:rPr>
              <w:tab/>
            </w:r>
            <w:r w:rsidR="00A453C7">
              <w:rPr>
                <w:noProof/>
                <w:webHidden/>
              </w:rPr>
              <w:fldChar w:fldCharType="begin"/>
            </w:r>
            <w:r w:rsidR="00A453C7">
              <w:rPr>
                <w:noProof/>
                <w:webHidden/>
              </w:rPr>
              <w:instrText xml:space="preserve"> PAGEREF _Toc116815251 \h </w:instrText>
            </w:r>
            <w:r w:rsidR="00A453C7">
              <w:rPr>
                <w:noProof/>
                <w:webHidden/>
              </w:rPr>
            </w:r>
            <w:r w:rsidR="00A453C7">
              <w:rPr>
                <w:noProof/>
                <w:webHidden/>
              </w:rPr>
              <w:fldChar w:fldCharType="separate"/>
            </w:r>
            <w:r w:rsidR="0021072D">
              <w:rPr>
                <w:noProof/>
                <w:webHidden/>
              </w:rPr>
              <w:t>13</w:t>
            </w:r>
            <w:r w:rsidR="00A453C7">
              <w:rPr>
                <w:noProof/>
                <w:webHidden/>
              </w:rPr>
              <w:fldChar w:fldCharType="end"/>
            </w:r>
          </w:hyperlink>
        </w:p>
        <w:p w14:paraId="626BAF53" w14:textId="469A7228" w:rsidR="00A453C7" w:rsidRDefault="000A5DA5">
          <w:pPr>
            <w:pStyle w:val="Indholdsfortegnelse2"/>
            <w:rPr>
              <w:rFonts w:asciiTheme="minorHAnsi" w:eastAsiaTheme="minorEastAsia" w:hAnsiTheme="minorHAnsi"/>
              <w:noProof/>
              <w:lang w:bidi="ar-SA"/>
            </w:rPr>
          </w:pPr>
          <w:hyperlink w:anchor="_Toc116815252" w:history="1">
            <w:r w:rsidR="00A453C7" w:rsidRPr="00F16E46">
              <w:rPr>
                <w:rStyle w:val="Hyperlink"/>
                <w:noProof/>
              </w:rPr>
              <w:t>6.3 Inclusion criteria</w:t>
            </w:r>
            <w:r w:rsidR="00A453C7">
              <w:rPr>
                <w:noProof/>
                <w:webHidden/>
              </w:rPr>
              <w:tab/>
            </w:r>
            <w:r w:rsidR="00A453C7">
              <w:rPr>
                <w:noProof/>
                <w:webHidden/>
              </w:rPr>
              <w:fldChar w:fldCharType="begin"/>
            </w:r>
            <w:r w:rsidR="00A453C7">
              <w:rPr>
                <w:noProof/>
                <w:webHidden/>
              </w:rPr>
              <w:instrText xml:space="preserve"> PAGEREF _Toc116815252 \h </w:instrText>
            </w:r>
            <w:r w:rsidR="00A453C7">
              <w:rPr>
                <w:noProof/>
                <w:webHidden/>
              </w:rPr>
            </w:r>
            <w:r w:rsidR="00A453C7">
              <w:rPr>
                <w:noProof/>
                <w:webHidden/>
              </w:rPr>
              <w:fldChar w:fldCharType="separate"/>
            </w:r>
            <w:r w:rsidR="0021072D">
              <w:rPr>
                <w:noProof/>
                <w:webHidden/>
              </w:rPr>
              <w:t>13</w:t>
            </w:r>
            <w:r w:rsidR="00A453C7">
              <w:rPr>
                <w:noProof/>
                <w:webHidden/>
              </w:rPr>
              <w:fldChar w:fldCharType="end"/>
            </w:r>
          </w:hyperlink>
        </w:p>
        <w:p w14:paraId="5831F0C5" w14:textId="418D9B61" w:rsidR="00A453C7" w:rsidRDefault="000A5DA5">
          <w:pPr>
            <w:pStyle w:val="Indholdsfortegnelse2"/>
            <w:rPr>
              <w:rFonts w:asciiTheme="minorHAnsi" w:eastAsiaTheme="minorEastAsia" w:hAnsiTheme="minorHAnsi"/>
              <w:noProof/>
              <w:lang w:bidi="ar-SA"/>
            </w:rPr>
          </w:pPr>
          <w:hyperlink w:anchor="_Toc116815253" w:history="1">
            <w:r w:rsidR="00A453C7" w:rsidRPr="00F16E46">
              <w:rPr>
                <w:rStyle w:val="Hyperlink"/>
                <w:noProof/>
              </w:rPr>
              <w:t>6.4 Exclusion criteria</w:t>
            </w:r>
            <w:r w:rsidR="00A453C7">
              <w:rPr>
                <w:noProof/>
                <w:webHidden/>
              </w:rPr>
              <w:tab/>
            </w:r>
            <w:r w:rsidR="00A453C7">
              <w:rPr>
                <w:noProof/>
                <w:webHidden/>
              </w:rPr>
              <w:fldChar w:fldCharType="begin"/>
            </w:r>
            <w:r w:rsidR="00A453C7">
              <w:rPr>
                <w:noProof/>
                <w:webHidden/>
              </w:rPr>
              <w:instrText xml:space="preserve"> PAGEREF _Toc116815253 \h </w:instrText>
            </w:r>
            <w:r w:rsidR="00A453C7">
              <w:rPr>
                <w:noProof/>
                <w:webHidden/>
              </w:rPr>
            </w:r>
            <w:r w:rsidR="00A453C7">
              <w:rPr>
                <w:noProof/>
                <w:webHidden/>
              </w:rPr>
              <w:fldChar w:fldCharType="separate"/>
            </w:r>
            <w:r w:rsidR="0021072D">
              <w:rPr>
                <w:noProof/>
                <w:webHidden/>
              </w:rPr>
              <w:t>13</w:t>
            </w:r>
            <w:r w:rsidR="00A453C7">
              <w:rPr>
                <w:noProof/>
                <w:webHidden/>
              </w:rPr>
              <w:fldChar w:fldCharType="end"/>
            </w:r>
          </w:hyperlink>
        </w:p>
        <w:p w14:paraId="0EEEABCE" w14:textId="2F5AC388" w:rsidR="00A453C7" w:rsidRDefault="000A5DA5">
          <w:pPr>
            <w:pStyle w:val="Indholdsfortegnelse2"/>
            <w:rPr>
              <w:rFonts w:asciiTheme="minorHAnsi" w:eastAsiaTheme="minorEastAsia" w:hAnsiTheme="minorHAnsi"/>
              <w:noProof/>
              <w:lang w:bidi="ar-SA"/>
            </w:rPr>
          </w:pPr>
          <w:hyperlink w:anchor="_Toc116815254" w:history="1">
            <w:r w:rsidR="00A453C7" w:rsidRPr="00F16E46">
              <w:rPr>
                <w:rStyle w:val="Hyperlink"/>
                <w:noProof/>
              </w:rPr>
              <w:t>6.5 Estimated Study start and duration</w:t>
            </w:r>
            <w:r w:rsidR="00A453C7">
              <w:rPr>
                <w:noProof/>
                <w:webHidden/>
              </w:rPr>
              <w:tab/>
            </w:r>
            <w:r w:rsidR="00A453C7">
              <w:rPr>
                <w:noProof/>
                <w:webHidden/>
              </w:rPr>
              <w:fldChar w:fldCharType="begin"/>
            </w:r>
            <w:r w:rsidR="00A453C7">
              <w:rPr>
                <w:noProof/>
                <w:webHidden/>
              </w:rPr>
              <w:instrText xml:space="preserve"> PAGEREF _Toc116815254 \h </w:instrText>
            </w:r>
            <w:r w:rsidR="00A453C7">
              <w:rPr>
                <w:noProof/>
                <w:webHidden/>
              </w:rPr>
            </w:r>
            <w:r w:rsidR="00A453C7">
              <w:rPr>
                <w:noProof/>
                <w:webHidden/>
              </w:rPr>
              <w:fldChar w:fldCharType="separate"/>
            </w:r>
            <w:r w:rsidR="0021072D">
              <w:rPr>
                <w:noProof/>
                <w:webHidden/>
              </w:rPr>
              <w:t>13</w:t>
            </w:r>
            <w:r w:rsidR="00A453C7">
              <w:rPr>
                <w:noProof/>
                <w:webHidden/>
              </w:rPr>
              <w:fldChar w:fldCharType="end"/>
            </w:r>
          </w:hyperlink>
        </w:p>
        <w:p w14:paraId="7541C970" w14:textId="0F89EA91" w:rsidR="00A453C7" w:rsidRDefault="000A5DA5">
          <w:pPr>
            <w:pStyle w:val="Indholdsfortegnelse1"/>
            <w:rPr>
              <w:rFonts w:asciiTheme="minorHAnsi" w:eastAsiaTheme="minorEastAsia" w:hAnsiTheme="minorHAnsi"/>
              <w:b w:val="0"/>
              <w:bCs w:val="0"/>
              <w:lang w:bidi="ar-SA"/>
            </w:rPr>
          </w:pPr>
          <w:hyperlink w:anchor="_Toc116815255" w:history="1">
            <w:r w:rsidR="00A453C7" w:rsidRPr="00F16E46">
              <w:rPr>
                <w:rStyle w:val="Hyperlink"/>
              </w:rPr>
              <w:t>7. Outcomes</w:t>
            </w:r>
            <w:r w:rsidR="00A453C7">
              <w:rPr>
                <w:webHidden/>
              </w:rPr>
              <w:tab/>
            </w:r>
            <w:r w:rsidR="00A453C7">
              <w:rPr>
                <w:webHidden/>
              </w:rPr>
              <w:fldChar w:fldCharType="begin"/>
            </w:r>
            <w:r w:rsidR="00A453C7">
              <w:rPr>
                <w:webHidden/>
              </w:rPr>
              <w:instrText xml:space="preserve"> PAGEREF _Toc116815255 \h </w:instrText>
            </w:r>
            <w:r w:rsidR="00A453C7">
              <w:rPr>
                <w:webHidden/>
              </w:rPr>
            </w:r>
            <w:r w:rsidR="00A453C7">
              <w:rPr>
                <w:webHidden/>
              </w:rPr>
              <w:fldChar w:fldCharType="separate"/>
            </w:r>
            <w:r w:rsidR="0021072D">
              <w:rPr>
                <w:webHidden/>
              </w:rPr>
              <w:t>13</w:t>
            </w:r>
            <w:r w:rsidR="00A453C7">
              <w:rPr>
                <w:webHidden/>
              </w:rPr>
              <w:fldChar w:fldCharType="end"/>
            </w:r>
          </w:hyperlink>
        </w:p>
        <w:p w14:paraId="77D9B217" w14:textId="2D6F1FCA" w:rsidR="00A453C7" w:rsidRDefault="000A5DA5">
          <w:pPr>
            <w:pStyle w:val="Indholdsfortegnelse2"/>
            <w:rPr>
              <w:rFonts w:asciiTheme="minorHAnsi" w:eastAsiaTheme="minorEastAsia" w:hAnsiTheme="minorHAnsi"/>
              <w:noProof/>
              <w:lang w:bidi="ar-SA"/>
            </w:rPr>
          </w:pPr>
          <w:hyperlink w:anchor="_Toc116815256" w:history="1">
            <w:r w:rsidR="00A453C7" w:rsidRPr="00F16E46">
              <w:rPr>
                <w:rStyle w:val="Hyperlink"/>
                <w:noProof/>
              </w:rPr>
              <w:t>7.1 Primary outcome</w:t>
            </w:r>
            <w:r w:rsidR="00A453C7">
              <w:rPr>
                <w:noProof/>
                <w:webHidden/>
              </w:rPr>
              <w:tab/>
            </w:r>
            <w:r w:rsidR="00A453C7">
              <w:rPr>
                <w:noProof/>
                <w:webHidden/>
              </w:rPr>
              <w:fldChar w:fldCharType="begin"/>
            </w:r>
            <w:r w:rsidR="00A453C7">
              <w:rPr>
                <w:noProof/>
                <w:webHidden/>
              </w:rPr>
              <w:instrText xml:space="preserve"> PAGEREF _Toc116815256 \h </w:instrText>
            </w:r>
            <w:r w:rsidR="00A453C7">
              <w:rPr>
                <w:noProof/>
                <w:webHidden/>
              </w:rPr>
            </w:r>
            <w:r w:rsidR="00A453C7">
              <w:rPr>
                <w:noProof/>
                <w:webHidden/>
              </w:rPr>
              <w:fldChar w:fldCharType="separate"/>
            </w:r>
            <w:r w:rsidR="0021072D">
              <w:rPr>
                <w:noProof/>
                <w:webHidden/>
              </w:rPr>
              <w:t>14</w:t>
            </w:r>
            <w:r w:rsidR="00A453C7">
              <w:rPr>
                <w:noProof/>
                <w:webHidden/>
              </w:rPr>
              <w:fldChar w:fldCharType="end"/>
            </w:r>
          </w:hyperlink>
        </w:p>
        <w:p w14:paraId="7592057A" w14:textId="37147B09" w:rsidR="00A453C7" w:rsidRDefault="000A5DA5">
          <w:pPr>
            <w:pStyle w:val="Indholdsfortegnelse2"/>
            <w:rPr>
              <w:rFonts w:asciiTheme="minorHAnsi" w:eastAsiaTheme="minorEastAsia" w:hAnsiTheme="minorHAnsi"/>
              <w:noProof/>
              <w:lang w:bidi="ar-SA"/>
            </w:rPr>
          </w:pPr>
          <w:hyperlink w:anchor="_Toc116815257" w:history="1">
            <w:r w:rsidR="00A453C7" w:rsidRPr="00F16E46">
              <w:rPr>
                <w:rStyle w:val="Hyperlink"/>
                <w:noProof/>
              </w:rPr>
              <w:t>Pulmonary parenchymal fluid content measured by ReDS after 24 hours preceded by 10 minutes without oxygen-supplementation.</w:t>
            </w:r>
            <w:r w:rsidR="00A453C7">
              <w:rPr>
                <w:noProof/>
                <w:webHidden/>
              </w:rPr>
              <w:tab/>
            </w:r>
            <w:r w:rsidR="00A453C7">
              <w:rPr>
                <w:noProof/>
                <w:webHidden/>
              </w:rPr>
              <w:fldChar w:fldCharType="begin"/>
            </w:r>
            <w:r w:rsidR="00A453C7">
              <w:rPr>
                <w:noProof/>
                <w:webHidden/>
              </w:rPr>
              <w:instrText xml:space="preserve"> PAGEREF _Toc116815257 \h </w:instrText>
            </w:r>
            <w:r w:rsidR="00A453C7">
              <w:rPr>
                <w:noProof/>
                <w:webHidden/>
              </w:rPr>
            </w:r>
            <w:r w:rsidR="00A453C7">
              <w:rPr>
                <w:noProof/>
                <w:webHidden/>
              </w:rPr>
              <w:fldChar w:fldCharType="separate"/>
            </w:r>
            <w:r w:rsidR="0021072D">
              <w:rPr>
                <w:noProof/>
                <w:webHidden/>
              </w:rPr>
              <w:t>14</w:t>
            </w:r>
            <w:r w:rsidR="00A453C7">
              <w:rPr>
                <w:noProof/>
                <w:webHidden/>
              </w:rPr>
              <w:fldChar w:fldCharType="end"/>
            </w:r>
          </w:hyperlink>
        </w:p>
        <w:p w14:paraId="7DE91386" w14:textId="2CDA676A" w:rsidR="00A453C7" w:rsidRDefault="000A5DA5">
          <w:pPr>
            <w:pStyle w:val="Indholdsfortegnelse2"/>
            <w:rPr>
              <w:rFonts w:asciiTheme="minorHAnsi" w:eastAsiaTheme="minorEastAsia" w:hAnsiTheme="minorHAnsi"/>
              <w:noProof/>
              <w:lang w:bidi="ar-SA"/>
            </w:rPr>
          </w:pPr>
          <w:hyperlink w:anchor="_Toc116815258" w:history="1">
            <w:r w:rsidR="00A453C7" w:rsidRPr="00F16E46">
              <w:rPr>
                <w:rStyle w:val="Hyperlink"/>
                <w:noProof/>
              </w:rPr>
              <w:t>7.2 Secondary outcomes</w:t>
            </w:r>
            <w:r w:rsidR="00A453C7">
              <w:rPr>
                <w:noProof/>
                <w:webHidden/>
              </w:rPr>
              <w:tab/>
            </w:r>
            <w:r w:rsidR="00A453C7">
              <w:rPr>
                <w:noProof/>
                <w:webHidden/>
              </w:rPr>
              <w:fldChar w:fldCharType="begin"/>
            </w:r>
            <w:r w:rsidR="00A453C7">
              <w:rPr>
                <w:noProof/>
                <w:webHidden/>
              </w:rPr>
              <w:instrText xml:space="preserve"> PAGEREF _Toc116815258 \h </w:instrText>
            </w:r>
            <w:r w:rsidR="00A453C7">
              <w:rPr>
                <w:noProof/>
                <w:webHidden/>
              </w:rPr>
            </w:r>
            <w:r w:rsidR="00A453C7">
              <w:rPr>
                <w:noProof/>
                <w:webHidden/>
              </w:rPr>
              <w:fldChar w:fldCharType="separate"/>
            </w:r>
            <w:r w:rsidR="0021072D">
              <w:rPr>
                <w:noProof/>
                <w:webHidden/>
              </w:rPr>
              <w:t>14</w:t>
            </w:r>
            <w:r w:rsidR="00A453C7">
              <w:rPr>
                <w:noProof/>
                <w:webHidden/>
              </w:rPr>
              <w:fldChar w:fldCharType="end"/>
            </w:r>
          </w:hyperlink>
        </w:p>
        <w:p w14:paraId="719F05C5" w14:textId="069C5725" w:rsidR="00A453C7" w:rsidRDefault="000A5DA5">
          <w:pPr>
            <w:pStyle w:val="Indholdsfortegnelse1"/>
            <w:rPr>
              <w:rFonts w:asciiTheme="minorHAnsi" w:eastAsiaTheme="minorEastAsia" w:hAnsiTheme="minorHAnsi"/>
              <w:b w:val="0"/>
              <w:bCs w:val="0"/>
              <w:lang w:bidi="ar-SA"/>
            </w:rPr>
          </w:pPr>
          <w:hyperlink w:anchor="_Toc116815259" w:history="1">
            <w:r w:rsidR="00A453C7" w:rsidRPr="00F16E46">
              <w:rPr>
                <w:rStyle w:val="Hyperlink"/>
              </w:rPr>
              <w:t>8. Sample size calculations and statistical analysis plan</w:t>
            </w:r>
            <w:r w:rsidR="00A453C7">
              <w:rPr>
                <w:webHidden/>
              </w:rPr>
              <w:tab/>
            </w:r>
            <w:r w:rsidR="00A453C7">
              <w:rPr>
                <w:webHidden/>
              </w:rPr>
              <w:fldChar w:fldCharType="begin"/>
            </w:r>
            <w:r w:rsidR="00A453C7">
              <w:rPr>
                <w:webHidden/>
              </w:rPr>
              <w:instrText xml:space="preserve"> PAGEREF _Toc116815259 \h </w:instrText>
            </w:r>
            <w:r w:rsidR="00A453C7">
              <w:rPr>
                <w:webHidden/>
              </w:rPr>
            </w:r>
            <w:r w:rsidR="00A453C7">
              <w:rPr>
                <w:webHidden/>
              </w:rPr>
              <w:fldChar w:fldCharType="separate"/>
            </w:r>
            <w:r w:rsidR="0021072D">
              <w:rPr>
                <w:webHidden/>
              </w:rPr>
              <w:t>14</w:t>
            </w:r>
            <w:r w:rsidR="00A453C7">
              <w:rPr>
                <w:webHidden/>
              </w:rPr>
              <w:fldChar w:fldCharType="end"/>
            </w:r>
          </w:hyperlink>
        </w:p>
        <w:p w14:paraId="7CAD4DC6" w14:textId="2E7281DA" w:rsidR="00A453C7" w:rsidRDefault="000A5DA5">
          <w:pPr>
            <w:pStyle w:val="Indholdsfortegnelse2"/>
            <w:rPr>
              <w:rFonts w:asciiTheme="minorHAnsi" w:eastAsiaTheme="minorEastAsia" w:hAnsiTheme="minorHAnsi"/>
              <w:noProof/>
              <w:lang w:bidi="ar-SA"/>
            </w:rPr>
          </w:pPr>
          <w:hyperlink w:anchor="_Toc116815260" w:history="1">
            <w:r w:rsidR="00A453C7" w:rsidRPr="00F16E46">
              <w:rPr>
                <w:rStyle w:val="Hyperlink"/>
                <w:noProof/>
              </w:rPr>
              <w:t>8.1 Expected enrollment</w:t>
            </w:r>
            <w:r w:rsidR="00A453C7">
              <w:rPr>
                <w:noProof/>
                <w:webHidden/>
              </w:rPr>
              <w:tab/>
            </w:r>
            <w:r w:rsidR="00A453C7">
              <w:rPr>
                <w:noProof/>
                <w:webHidden/>
              </w:rPr>
              <w:fldChar w:fldCharType="begin"/>
            </w:r>
            <w:r w:rsidR="00A453C7">
              <w:rPr>
                <w:noProof/>
                <w:webHidden/>
              </w:rPr>
              <w:instrText xml:space="preserve"> PAGEREF _Toc116815260 \h </w:instrText>
            </w:r>
            <w:r w:rsidR="00A453C7">
              <w:rPr>
                <w:noProof/>
                <w:webHidden/>
              </w:rPr>
            </w:r>
            <w:r w:rsidR="00A453C7">
              <w:rPr>
                <w:noProof/>
                <w:webHidden/>
              </w:rPr>
              <w:fldChar w:fldCharType="separate"/>
            </w:r>
            <w:r w:rsidR="0021072D">
              <w:rPr>
                <w:noProof/>
                <w:webHidden/>
              </w:rPr>
              <w:t>15</w:t>
            </w:r>
            <w:r w:rsidR="00A453C7">
              <w:rPr>
                <w:noProof/>
                <w:webHidden/>
              </w:rPr>
              <w:fldChar w:fldCharType="end"/>
            </w:r>
          </w:hyperlink>
        </w:p>
        <w:p w14:paraId="1F8DA4D6" w14:textId="7A016164" w:rsidR="00A453C7" w:rsidRDefault="000A5DA5">
          <w:pPr>
            <w:pStyle w:val="Indholdsfortegnelse1"/>
            <w:rPr>
              <w:rFonts w:asciiTheme="minorHAnsi" w:eastAsiaTheme="minorEastAsia" w:hAnsiTheme="minorHAnsi"/>
              <w:b w:val="0"/>
              <w:bCs w:val="0"/>
              <w:lang w:bidi="ar-SA"/>
            </w:rPr>
          </w:pPr>
          <w:hyperlink w:anchor="_Toc116815261" w:history="1">
            <w:r w:rsidR="00A453C7" w:rsidRPr="00F16E46">
              <w:rPr>
                <w:rStyle w:val="Hyperlink"/>
              </w:rPr>
              <w:t>9. Pre-defined study-procedures</w:t>
            </w:r>
            <w:r w:rsidR="00A453C7">
              <w:rPr>
                <w:webHidden/>
              </w:rPr>
              <w:tab/>
            </w:r>
            <w:r w:rsidR="00A453C7">
              <w:rPr>
                <w:webHidden/>
              </w:rPr>
              <w:fldChar w:fldCharType="begin"/>
            </w:r>
            <w:r w:rsidR="00A453C7">
              <w:rPr>
                <w:webHidden/>
              </w:rPr>
              <w:instrText xml:space="preserve"> PAGEREF _Toc116815261 \h </w:instrText>
            </w:r>
            <w:r w:rsidR="00A453C7">
              <w:rPr>
                <w:webHidden/>
              </w:rPr>
            </w:r>
            <w:r w:rsidR="00A453C7">
              <w:rPr>
                <w:webHidden/>
              </w:rPr>
              <w:fldChar w:fldCharType="separate"/>
            </w:r>
            <w:r w:rsidR="0021072D">
              <w:rPr>
                <w:webHidden/>
              </w:rPr>
              <w:t>15</w:t>
            </w:r>
            <w:r w:rsidR="00A453C7">
              <w:rPr>
                <w:webHidden/>
              </w:rPr>
              <w:fldChar w:fldCharType="end"/>
            </w:r>
          </w:hyperlink>
        </w:p>
        <w:p w14:paraId="17F95B9E" w14:textId="483E00FC" w:rsidR="00A453C7" w:rsidRDefault="000A5DA5">
          <w:pPr>
            <w:pStyle w:val="Indholdsfortegnelse1"/>
            <w:rPr>
              <w:rFonts w:asciiTheme="minorHAnsi" w:eastAsiaTheme="minorEastAsia" w:hAnsiTheme="minorHAnsi"/>
              <w:b w:val="0"/>
              <w:bCs w:val="0"/>
              <w:lang w:bidi="ar-SA"/>
            </w:rPr>
          </w:pPr>
          <w:hyperlink w:anchor="_Toc116815262" w:history="1">
            <w:r w:rsidR="00A453C7" w:rsidRPr="00F16E46">
              <w:rPr>
                <w:rStyle w:val="Hyperlink"/>
              </w:rPr>
              <w:t>10. ETHICAL CONSIDERATIONS</w:t>
            </w:r>
            <w:r w:rsidR="00A453C7">
              <w:rPr>
                <w:webHidden/>
              </w:rPr>
              <w:tab/>
            </w:r>
            <w:r w:rsidR="00A453C7">
              <w:rPr>
                <w:webHidden/>
              </w:rPr>
              <w:fldChar w:fldCharType="begin"/>
            </w:r>
            <w:r w:rsidR="00A453C7">
              <w:rPr>
                <w:webHidden/>
              </w:rPr>
              <w:instrText xml:space="preserve"> PAGEREF _Toc116815262 \h </w:instrText>
            </w:r>
            <w:r w:rsidR="00A453C7">
              <w:rPr>
                <w:webHidden/>
              </w:rPr>
            </w:r>
            <w:r w:rsidR="00A453C7">
              <w:rPr>
                <w:webHidden/>
              </w:rPr>
              <w:fldChar w:fldCharType="separate"/>
            </w:r>
            <w:r w:rsidR="0021072D">
              <w:rPr>
                <w:webHidden/>
              </w:rPr>
              <w:t>16</w:t>
            </w:r>
            <w:r w:rsidR="00A453C7">
              <w:rPr>
                <w:webHidden/>
              </w:rPr>
              <w:fldChar w:fldCharType="end"/>
            </w:r>
          </w:hyperlink>
        </w:p>
        <w:p w14:paraId="543C86E0" w14:textId="7D4CDE36" w:rsidR="00A453C7" w:rsidRDefault="000A5DA5">
          <w:pPr>
            <w:pStyle w:val="Indholdsfortegnelse3"/>
            <w:rPr>
              <w:rFonts w:asciiTheme="minorHAnsi" w:eastAsiaTheme="minorEastAsia" w:hAnsiTheme="minorHAnsi"/>
              <w:noProof/>
              <w:lang w:bidi="ar-SA"/>
            </w:rPr>
          </w:pPr>
          <w:hyperlink w:anchor="_Toc116815263" w:history="1">
            <w:r w:rsidR="00A453C7" w:rsidRPr="00F16E46">
              <w:rPr>
                <w:rStyle w:val="Hyperlink"/>
                <w:noProof/>
              </w:rPr>
              <w:t>10.1 ETHICAL JUSTIFICATION</w:t>
            </w:r>
            <w:r w:rsidR="00A453C7">
              <w:rPr>
                <w:noProof/>
                <w:webHidden/>
              </w:rPr>
              <w:tab/>
            </w:r>
            <w:r w:rsidR="00A453C7">
              <w:rPr>
                <w:noProof/>
                <w:webHidden/>
              </w:rPr>
              <w:fldChar w:fldCharType="begin"/>
            </w:r>
            <w:r w:rsidR="00A453C7">
              <w:rPr>
                <w:noProof/>
                <w:webHidden/>
              </w:rPr>
              <w:instrText xml:space="preserve"> PAGEREF _Toc116815263 \h </w:instrText>
            </w:r>
            <w:r w:rsidR="00A453C7">
              <w:rPr>
                <w:noProof/>
                <w:webHidden/>
              </w:rPr>
            </w:r>
            <w:r w:rsidR="00A453C7">
              <w:rPr>
                <w:noProof/>
                <w:webHidden/>
              </w:rPr>
              <w:fldChar w:fldCharType="separate"/>
            </w:r>
            <w:r w:rsidR="0021072D">
              <w:rPr>
                <w:noProof/>
                <w:webHidden/>
              </w:rPr>
              <w:t>16</w:t>
            </w:r>
            <w:r w:rsidR="00A453C7">
              <w:rPr>
                <w:noProof/>
                <w:webHidden/>
              </w:rPr>
              <w:fldChar w:fldCharType="end"/>
            </w:r>
          </w:hyperlink>
        </w:p>
        <w:p w14:paraId="310F2E58" w14:textId="5809C13E" w:rsidR="00A453C7" w:rsidRDefault="000A5DA5">
          <w:pPr>
            <w:pStyle w:val="Indholdsfortegnelse2"/>
            <w:rPr>
              <w:rFonts w:asciiTheme="minorHAnsi" w:eastAsiaTheme="minorEastAsia" w:hAnsiTheme="minorHAnsi"/>
              <w:noProof/>
              <w:lang w:bidi="ar-SA"/>
            </w:rPr>
          </w:pPr>
          <w:hyperlink w:anchor="_Toc116815264" w:history="1">
            <w:r w:rsidR="00A453C7" w:rsidRPr="00F16E46">
              <w:rPr>
                <w:rStyle w:val="Hyperlink"/>
                <w:noProof/>
              </w:rPr>
              <w:t>9.2 Informed consent</w:t>
            </w:r>
            <w:r w:rsidR="00A453C7">
              <w:rPr>
                <w:noProof/>
                <w:webHidden/>
              </w:rPr>
              <w:tab/>
            </w:r>
            <w:r w:rsidR="00A453C7">
              <w:rPr>
                <w:noProof/>
                <w:webHidden/>
              </w:rPr>
              <w:fldChar w:fldCharType="begin"/>
            </w:r>
            <w:r w:rsidR="00A453C7">
              <w:rPr>
                <w:noProof/>
                <w:webHidden/>
              </w:rPr>
              <w:instrText xml:space="preserve"> PAGEREF _Toc116815264 \h </w:instrText>
            </w:r>
            <w:r w:rsidR="00A453C7">
              <w:rPr>
                <w:noProof/>
                <w:webHidden/>
              </w:rPr>
            </w:r>
            <w:r w:rsidR="00A453C7">
              <w:rPr>
                <w:noProof/>
                <w:webHidden/>
              </w:rPr>
              <w:fldChar w:fldCharType="separate"/>
            </w:r>
            <w:r w:rsidR="0021072D">
              <w:rPr>
                <w:noProof/>
                <w:webHidden/>
              </w:rPr>
              <w:t>17</w:t>
            </w:r>
            <w:r w:rsidR="00A453C7">
              <w:rPr>
                <w:noProof/>
                <w:webHidden/>
              </w:rPr>
              <w:fldChar w:fldCharType="end"/>
            </w:r>
          </w:hyperlink>
        </w:p>
        <w:p w14:paraId="2E71C02F" w14:textId="0F32EC7C" w:rsidR="00A453C7" w:rsidRDefault="000A5DA5">
          <w:pPr>
            <w:pStyle w:val="Indholdsfortegnelse1"/>
            <w:rPr>
              <w:rFonts w:asciiTheme="minorHAnsi" w:eastAsiaTheme="minorEastAsia" w:hAnsiTheme="minorHAnsi"/>
              <w:b w:val="0"/>
              <w:bCs w:val="0"/>
              <w:lang w:bidi="ar-SA"/>
            </w:rPr>
          </w:pPr>
          <w:hyperlink w:anchor="_Toc116815265" w:history="1">
            <w:r w:rsidR="00A453C7" w:rsidRPr="00F16E46">
              <w:rPr>
                <w:rStyle w:val="Hyperlink"/>
              </w:rPr>
              <w:t>11. Monitoring</w:t>
            </w:r>
            <w:r w:rsidR="00A453C7">
              <w:rPr>
                <w:webHidden/>
              </w:rPr>
              <w:tab/>
            </w:r>
            <w:r w:rsidR="00A453C7">
              <w:rPr>
                <w:webHidden/>
              </w:rPr>
              <w:fldChar w:fldCharType="begin"/>
            </w:r>
            <w:r w:rsidR="00A453C7">
              <w:rPr>
                <w:webHidden/>
              </w:rPr>
              <w:instrText xml:space="preserve"> PAGEREF _Toc116815265 \h </w:instrText>
            </w:r>
            <w:r w:rsidR="00A453C7">
              <w:rPr>
                <w:webHidden/>
              </w:rPr>
            </w:r>
            <w:r w:rsidR="00A453C7">
              <w:rPr>
                <w:webHidden/>
              </w:rPr>
              <w:fldChar w:fldCharType="separate"/>
            </w:r>
            <w:r w:rsidR="0021072D">
              <w:rPr>
                <w:webHidden/>
              </w:rPr>
              <w:t>18</w:t>
            </w:r>
            <w:r w:rsidR="00A453C7">
              <w:rPr>
                <w:webHidden/>
              </w:rPr>
              <w:fldChar w:fldCharType="end"/>
            </w:r>
          </w:hyperlink>
        </w:p>
        <w:p w14:paraId="5CE69939" w14:textId="35B8B69A" w:rsidR="00A453C7" w:rsidRDefault="000A5DA5">
          <w:pPr>
            <w:pStyle w:val="Indholdsfortegnelse3"/>
            <w:rPr>
              <w:rFonts w:asciiTheme="minorHAnsi" w:eastAsiaTheme="minorEastAsia" w:hAnsiTheme="minorHAnsi"/>
              <w:noProof/>
              <w:lang w:bidi="ar-SA"/>
            </w:rPr>
          </w:pPr>
          <w:hyperlink w:anchor="_Toc116815266" w:history="1">
            <w:r w:rsidR="00A453C7" w:rsidRPr="00F16E46">
              <w:rPr>
                <w:rStyle w:val="Hyperlink"/>
                <w:noProof/>
              </w:rPr>
              <w:t>11.1 Good Clinical Practice monitoring</w:t>
            </w:r>
            <w:r w:rsidR="00A453C7">
              <w:rPr>
                <w:noProof/>
                <w:webHidden/>
              </w:rPr>
              <w:tab/>
            </w:r>
            <w:r w:rsidR="00A453C7">
              <w:rPr>
                <w:noProof/>
                <w:webHidden/>
              </w:rPr>
              <w:fldChar w:fldCharType="begin"/>
            </w:r>
            <w:r w:rsidR="00A453C7">
              <w:rPr>
                <w:noProof/>
                <w:webHidden/>
              </w:rPr>
              <w:instrText xml:space="preserve"> PAGEREF _Toc116815266 \h </w:instrText>
            </w:r>
            <w:r w:rsidR="00A453C7">
              <w:rPr>
                <w:noProof/>
                <w:webHidden/>
              </w:rPr>
            </w:r>
            <w:r w:rsidR="00A453C7">
              <w:rPr>
                <w:noProof/>
                <w:webHidden/>
              </w:rPr>
              <w:fldChar w:fldCharType="separate"/>
            </w:r>
            <w:r w:rsidR="0021072D">
              <w:rPr>
                <w:noProof/>
                <w:webHidden/>
              </w:rPr>
              <w:t>18</w:t>
            </w:r>
            <w:r w:rsidR="00A453C7">
              <w:rPr>
                <w:noProof/>
                <w:webHidden/>
              </w:rPr>
              <w:fldChar w:fldCharType="end"/>
            </w:r>
          </w:hyperlink>
        </w:p>
        <w:p w14:paraId="15910ADB" w14:textId="2210181A" w:rsidR="00A453C7" w:rsidRDefault="000A5DA5">
          <w:pPr>
            <w:pStyle w:val="Indholdsfortegnelse2"/>
            <w:rPr>
              <w:rFonts w:asciiTheme="minorHAnsi" w:eastAsiaTheme="minorEastAsia" w:hAnsiTheme="minorHAnsi"/>
              <w:noProof/>
              <w:lang w:bidi="ar-SA"/>
            </w:rPr>
          </w:pPr>
          <w:hyperlink w:anchor="_Toc116815267" w:history="1">
            <w:r w:rsidR="00A453C7" w:rsidRPr="00F16E46">
              <w:rPr>
                <w:rStyle w:val="Hyperlink"/>
                <w:noProof/>
              </w:rPr>
              <w:t>11.2 Access to Source Data and Documentation</w:t>
            </w:r>
            <w:r w:rsidR="00A453C7">
              <w:rPr>
                <w:noProof/>
                <w:webHidden/>
              </w:rPr>
              <w:tab/>
            </w:r>
            <w:r w:rsidR="00A453C7">
              <w:rPr>
                <w:noProof/>
                <w:webHidden/>
              </w:rPr>
              <w:fldChar w:fldCharType="begin"/>
            </w:r>
            <w:r w:rsidR="00A453C7">
              <w:rPr>
                <w:noProof/>
                <w:webHidden/>
              </w:rPr>
              <w:instrText xml:space="preserve"> PAGEREF _Toc116815267 \h </w:instrText>
            </w:r>
            <w:r w:rsidR="00A453C7">
              <w:rPr>
                <w:noProof/>
                <w:webHidden/>
              </w:rPr>
            </w:r>
            <w:r w:rsidR="00A453C7">
              <w:rPr>
                <w:noProof/>
                <w:webHidden/>
              </w:rPr>
              <w:fldChar w:fldCharType="separate"/>
            </w:r>
            <w:r w:rsidR="0021072D">
              <w:rPr>
                <w:noProof/>
                <w:webHidden/>
              </w:rPr>
              <w:t>18</w:t>
            </w:r>
            <w:r w:rsidR="00A453C7">
              <w:rPr>
                <w:noProof/>
                <w:webHidden/>
              </w:rPr>
              <w:fldChar w:fldCharType="end"/>
            </w:r>
          </w:hyperlink>
        </w:p>
        <w:p w14:paraId="785A43A7" w14:textId="6EF72158" w:rsidR="00A453C7" w:rsidRDefault="000A5DA5">
          <w:pPr>
            <w:pStyle w:val="Indholdsfortegnelse1"/>
            <w:rPr>
              <w:rFonts w:asciiTheme="minorHAnsi" w:eastAsiaTheme="minorEastAsia" w:hAnsiTheme="minorHAnsi"/>
              <w:b w:val="0"/>
              <w:bCs w:val="0"/>
              <w:lang w:bidi="ar-SA"/>
            </w:rPr>
          </w:pPr>
          <w:hyperlink w:anchor="_Toc116815268" w:history="1">
            <w:r w:rsidR="00A453C7" w:rsidRPr="00F16E46">
              <w:rPr>
                <w:rStyle w:val="Hyperlink"/>
              </w:rPr>
              <w:t>12. Statistical analyses plan</w:t>
            </w:r>
            <w:r w:rsidR="00A453C7">
              <w:rPr>
                <w:webHidden/>
              </w:rPr>
              <w:tab/>
            </w:r>
            <w:r w:rsidR="00A453C7">
              <w:rPr>
                <w:webHidden/>
              </w:rPr>
              <w:fldChar w:fldCharType="begin"/>
            </w:r>
            <w:r w:rsidR="00A453C7">
              <w:rPr>
                <w:webHidden/>
              </w:rPr>
              <w:instrText xml:space="preserve"> PAGEREF _Toc116815268 \h </w:instrText>
            </w:r>
            <w:r w:rsidR="00A453C7">
              <w:rPr>
                <w:webHidden/>
              </w:rPr>
            </w:r>
            <w:r w:rsidR="00A453C7">
              <w:rPr>
                <w:webHidden/>
              </w:rPr>
              <w:fldChar w:fldCharType="separate"/>
            </w:r>
            <w:r w:rsidR="0021072D">
              <w:rPr>
                <w:webHidden/>
              </w:rPr>
              <w:t>18</w:t>
            </w:r>
            <w:r w:rsidR="00A453C7">
              <w:rPr>
                <w:webHidden/>
              </w:rPr>
              <w:fldChar w:fldCharType="end"/>
            </w:r>
          </w:hyperlink>
        </w:p>
        <w:p w14:paraId="39E2648A" w14:textId="06CF7D52" w:rsidR="00A453C7" w:rsidRDefault="000A5DA5">
          <w:pPr>
            <w:pStyle w:val="Indholdsfortegnelse1"/>
            <w:rPr>
              <w:rFonts w:asciiTheme="minorHAnsi" w:eastAsiaTheme="minorEastAsia" w:hAnsiTheme="minorHAnsi"/>
              <w:b w:val="0"/>
              <w:bCs w:val="0"/>
              <w:lang w:bidi="ar-SA"/>
            </w:rPr>
          </w:pPr>
          <w:hyperlink w:anchor="_Toc116815269" w:history="1">
            <w:r w:rsidR="00A453C7" w:rsidRPr="00F16E46">
              <w:rPr>
                <w:rStyle w:val="Hyperlink"/>
              </w:rPr>
              <w:t>12. Data collection and management</w:t>
            </w:r>
            <w:r w:rsidR="00A453C7">
              <w:rPr>
                <w:webHidden/>
              </w:rPr>
              <w:tab/>
            </w:r>
            <w:r w:rsidR="00A453C7">
              <w:rPr>
                <w:webHidden/>
              </w:rPr>
              <w:fldChar w:fldCharType="begin"/>
            </w:r>
            <w:r w:rsidR="00A453C7">
              <w:rPr>
                <w:webHidden/>
              </w:rPr>
              <w:instrText xml:space="preserve"> PAGEREF _Toc116815269 \h </w:instrText>
            </w:r>
            <w:r w:rsidR="00A453C7">
              <w:rPr>
                <w:webHidden/>
              </w:rPr>
            </w:r>
            <w:r w:rsidR="00A453C7">
              <w:rPr>
                <w:webHidden/>
              </w:rPr>
              <w:fldChar w:fldCharType="separate"/>
            </w:r>
            <w:r w:rsidR="0021072D">
              <w:rPr>
                <w:webHidden/>
              </w:rPr>
              <w:t>20</w:t>
            </w:r>
            <w:r w:rsidR="00A453C7">
              <w:rPr>
                <w:webHidden/>
              </w:rPr>
              <w:fldChar w:fldCharType="end"/>
            </w:r>
          </w:hyperlink>
        </w:p>
        <w:p w14:paraId="3D37DA2D" w14:textId="761017AC" w:rsidR="00A453C7" w:rsidRDefault="000A5DA5">
          <w:pPr>
            <w:pStyle w:val="Indholdsfortegnelse2"/>
            <w:rPr>
              <w:rFonts w:asciiTheme="minorHAnsi" w:eastAsiaTheme="minorEastAsia" w:hAnsiTheme="minorHAnsi"/>
              <w:noProof/>
              <w:lang w:bidi="ar-SA"/>
            </w:rPr>
          </w:pPr>
          <w:hyperlink w:anchor="_Toc116815270" w:history="1">
            <w:r w:rsidR="00A453C7" w:rsidRPr="00F16E46">
              <w:rPr>
                <w:rStyle w:val="Hyperlink"/>
                <w:noProof/>
              </w:rPr>
              <w:t>11.1 Data sources</w:t>
            </w:r>
            <w:r w:rsidR="00A453C7">
              <w:rPr>
                <w:noProof/>
                <w:webHidden/>
              </w:rPr>
              <w:tab/>
            </w:r>
            <w:r w:rsidR="00A453C7">
              <w:rPr>
                <w:noProof/>
                <w:webHidden/>
              </w:rPr>
              <w:fldChar w:fldCharType="begin"/>
            </w:r>
            <w:r w:rsidR="00A453C7">
              <w:rPr>
                <w:noProof/>
                <w:webHidden/>
              </w:rPr>
              <w:instrText xml:space="preserve"> PAGEREF _Toc116815270 \h </w:instrText>
            </w:r>
            <w:r w:rsidR="00A453C7">
              <w:rPr>
                <w:noProof/>
                <w:webHidden/>
              </w:rPr>
            </w:r>
            <w:r w:rsidR="00A453C7">
              <w:rPr>
                <w:noProof/>
                <w:webHidden/>
              </w:rPr>
              <w:fldChar w:fldCharType="separate"/>
            </w:r>
            <w:r w:rsidR="0021072D">
              <w:rPr>
                <w:noProof/>
                <w:webHidden/>
              </w:rPr>
              <w:t>20</w:t>
            </w:r>
            <w:r w:rsidR="00A453C7">
              <w:rPr>
                <w:noProof/>
                <w:webHidden/>
              </w:rPr>
              <w:fldChar w:fldCharType="end"/>
            </w:r>
          </w:hyperlink>
        </w:p>
        <w:p w14:paraId="22B9B43C" w14:textId="733331A7" w:rsidR="00A453C7" w:rsidRDefault="000A5DA5">
          <w:pPr>
            <w:pStyle w:val="Indholdsfortegnelse2"/>
            <w:rPr>
              <w:rFonts w:asciiTheme="minorHAnsi" w:eastAsiaTheme="minorEastAsia" w:hAnsiTheme="minorHAnsi"/>
              <w:noProof/>
              <w:lang w:bidi="ar-SA"/>
            </w:rPr>
          </w:pPr>
          <w:hyperlink w:anchor="_Toc116815271" w:history="1">
            <w:r w:rsidR="00A453C7" w:rsidRPr="00F16E46">
              <w:rPr>
                <w:rStyle w:val="Hyperlink"/>
                <w:noProof/>
              </w:rPr>
              <w:t>11.2 Data collection process</w:t>
            </w:r>
            <w:r w:rsidR="00A453C7">
              <w:rPr>
                <w:noProof/>
                <w:webHidden/>
              </w:rPr>
              <w:tab/>
            </w:r>
            <w:r w:rsidR="00A453C7">
              <w:rPr>
                <w:noProof/>
                <w:webHidden/>
              </w:rPr>
              <w:fldChar w:fldCharType="begin"/>
            </w:r>
            <w:r w:rsidR="00A453C7">
              <w:rPr>
                <w:noProof/>
                <w:webHidden/>
              </w:rPr>
              <w:instrText xml:space="preserve"> PAGEREF _Toc116815271 \h </w:instrText>
            </w:r>
            <w:r w:rsidR="00A453C7">
              <w:rPr>
                <w:noProof/>
                <w:webHidden/>
              </w:rPr>
            </w:r>
            <w:r w:rsidR="00A453C7">
              <w:rPr>
                <w:noProof/>
                <w:webHidden/>
              </w:rPr>
              <w:fldChar w:fldCharType="separate"/>
            </w:r>
            <w:r w:rsidR="0021072D">
              <w:rPr>
                <w:noProof/>
                <w:webHidden/>
              </w:rPr>
              <w:t>20</w:t>
            </w:r>
            <w:r w:rsidR="00A453C7">
              <w:rPr>
                <w:noProof/>
                <w:webHidden/>
              </w:rPr>
              <w:fldChar w:fldCharType="end"/>
            </w:r>
          </w:hyperlink>
        </w:p>
        <w:p w14:paraId="49442B00" w14:textId="6AD37D3C" w:rsidR="00A453C7" w:rsidRDefault="000A5DA5">
          <w:pPr>
            <w:pStyle w:val="Indholdsfortegnelse1"/>
            <w:rPr>
              <w:rFonts w:asciiTheme="minorHAnsi" w:eastAsiaTheme="minorEastAsia" w:hAnsiTheme="minorHAnsi"/>
              <w:b w:val="0"/>
              <w:bCs w:val="0"/>
              <w:lang w:bidi="ar-SA"/>
            </w:rPr>
          </w:pPr>
          <w:hyperlink w:anchor="_Toc116815272" w:history="1">
            <w:r w:rsidR="00A453C7" w:rsidRPr="00F16E46">
              <w:rPr>
                <w:rStyle w:val="Hyperlink"/>
              </w:rPr>
              <w:t>13. Clinical treatment outside the treatment allocation</w:t>
            </w:r>
            <w:r w:rsidR="00A453C7">
              <w:rPr>
                <w:webHidden/>
              </w:rPr>
              <w:tab/>
            </w:r>
            <w:r w:rsidR="00A453C7">
              <w:rPr>
                <w:webHidden/>
              </w:rPr>
              <w:fldChar w:fldCharType="begin"/>
            </w:r>
            <w:r w:rsidR="00A453C7">
              <w:rPr>
                <w:webHidden/>
              </w:rPr>
              <w:instrText xml:space="preserve"> PAGEREF _Toc116815272 \h </w:instrText>
            </w:r>
            <w:r w:rsidR="00A453C7">
              <w:rPr>
                <w:webHidden/>
              </w:rPr>
            </w:r>
            <w:r w:rsidR="00A453C7">
              <w:rPr>
                <w:webHidden/>
              </w:rPr>
              <w:fldChar w:fldCharType="separate"/>
            </w:r>
            <w:r w:rsidR="0021072D">
              <w:rPr>
                <w:webHidden/>
              </w:rPr>
              <w:t>24</w:t>
            </w:r>
            <w:r w:rsidR="00A453C7">
              <w:rPr>
                <w:webHidden/>
              </w:rPr>
              <w:fldChar w:fldCharType="end"/>
            </w:r>
          </w:hyperlink>
        </w:p>
        <w:p w14:paraId="57328A99" w14:textId="7B596539" w:rsidR="00A453C7" w:rsidRDefault="000A5DA5">
          <w:pPr>
            <w:pStyle w:val="Indholdsfortegnelse1"/>
            <w:rPr>
              <w:rFonts w:asciiTheme="minorHAnsi" w:eastAsiaTheme="minorEastAsia" w:hAnsiTheme="minorHAnsi"/>
              <w:b w:val="0"/>
              <w:bCs w:val="0"/>
              <w:lang w:bidi="ar-SA"/>
            </w:rPr>
          </w:pPr>
          <w:hyperlink w:anchor="_Toc116815273" w:history="1">
            <w:r w:rsidR="00A453C7" w:rsidRPr="00F16E46">
              <w:rPr>
                <w:rStyle w:val="Hyperlink"/>
              </w:rPr>
              <w:t>14. ADVERSE EVENT REPORTING</w:t>
            </w:r>
            <w:r w:rsidR="00A453C7">
              <w:rPr>
                <w:webHidden/>
              </w:rPr>
              <w:tab/>
            </w:r>
            <w:r w:rsidR="00A453C7">
              <w:rPr>
                <w:webHidden/>
              </w:rPr>
              <w:fldChar w:fldCharType="begin"/>
            </w:r>
            <w:r w:rsidR="00A453C7">
              <w:rPr>
                <w:webHidden/>
              </w:rPr>
              <w:instrText xml:space="preserve"> PAGEREF _Toc116815273 \h </w:instrText>
            </w:r>
            <w:r w:rsidR="00A453C7">
              <w:rPr>
                <w:webHidden/>
              </w:rPr>
            </w:r>
            <w:r w:rsidR="00A453C7">
              <w:rPr>
                <w:webHidden/>
              </w:rPr>
              <w:fldChar w:fldCharType="separate"/>
            </w:r>
            <w:r w:rsidR="0021072D">
              <w:rPr>
                <w:webHidden/>
              </w:rPr>
              <w:t>24</w:t>
            </w:r>
            <w:r w:rsidR="00A453C7">
              <w:rPr>
                <w:webHidden/>
              </w:rPr>
              <w:fldChar w:fldCharType="end"/>
            </w:r>
          </w:hyperlink>
        </w:p>
        <w:p w14:paraId="48FBE320" w14:textId="5A2BB55A" w:rsidR="00A453C7" w:rsidRDefault="000A5DA5">
          <w:pPr>
            <w:pStyle w:val="Indholdsfortegnelse2"/>
            <w:rPr>
              <w:rFonts w:asciiTheme="minorHAnsi" w:eastAsiaTheme="minorEastAsia" w:hAnsiTheme="minorHAnsi"/>
              <w:noProof/>
              <w:lang w:bidi="ar-SA"/>
            </w:rPr>
          </w:pPr>
          <w:hyperlink w:anchor="_Toc116815274" w:history="1">
            <w:r w:rsidR="00A453C7" w:rsidRPr="00F16E46">
              <w:rPr>
                <w:rStyle w:val="Hyperlink"/>
                <w:noProof/>
              </w:rPr>
              <w:t>14.1 Definitions</w:t>
            </w:r>
            <w:r w:rsidR="00A453C7">
              <w:rPr>
                <w:noProof/>
                <w:webHidden/>
              </w:rPr>
              <w:tab/>
            </w:r>
            <w:r w:rsidR="00A453C7">
              <w:rPr>
                <w:noProof/>
                <w:webHidden/>
              </w:rPr>
              <w:fldChar w:fldCharType="begin"/>
            </w:r>
            <w:r w:rsidR="00A453C7">
              <w:rPr>
                <w:noProof/>
                <w:webHidden/>
              </w:rPr>
              <w:instrText xml:space="preserve"> PAGEREF _Toc116815274 \h </w:instrText>
            </w:r>
            <w:r w:rsidR="00A453C7">
              <w:rPr>
                <w:noProof/>
                <w:webHidden/>
              </w:rPr>
            </w:r>
            <w:r w:rsidR="00A453C7">
              <w:rPr>
                <w:noProof/>
                <w:webHidden/>
              </w:rPr>
              <w:fldChar w:fldCharType="separate"/>
            </w:r>
            <w:r w:rsidR="0021072D">
              <w:rPr>
                <w:noProof/>
                <w:webHidden/>
              </w:rPr>
              <w:t>25</w:t>
            </w:r>
            <w:r w:rsidR="00A453C7">
              <w:rPr>
                <w:noProof/>
                <w:webHidden/>
              </w:rPr>
              <w:fldChar w:fldCharType="end"/>
            </w:r>
          </w:hyperlink>
        </w:p>
        <w:p w14:paraId="024530C6" w14:textId="784ED59A" w:rsidR="00A453C7" w:rsidRDefault="000A5DA5">
          <w:pPr>
            <w:pStyle w:val="Indholdsfortegnelse3"/>
            <w:rPr>
              <w:rFonts w:asciiTheme="minorHAnsi" w:eastAsiaTheme="minorEastAsia" w:hAnsiTheme="minorHAnsi"/>
              <w:noProof/>
              <w:lang w:bidi="ar-SA"/>
            </w:rPr>
          </w:pPr>
          <w:hyperlink w:anchor="_Toc116815275" w:history="1">
            <w:r w:rsidR="00A453C7" w:rsidRPr="00F16E46">
              <w:rPr>
                <w:rStyle w:val="Hyperlink"/>
                <w:noProof/>
              </w:rPr>
              <w:t>14.1.1 Adverse events</w:t>
            </w:r>
            <w:r w:rsidR="00A453C7">
              <w:rPr>
                <w:noProof/>
                <w:webHidden/>
              </w:rPr>
              <w:tab/>
            </w:r>
            <w:r w:rsidR="00A453C7">
              <w:rPr>
                <w:noProof/>
                <w:webHidden/>
              </w:rPr>
              <w:fldChar w:fldCharType="begin"/>
            </w:r>
            <w:r w:rsidR="00A453C7">
              <w:rPr>
                <w:noProof/>
                <w:webHidden/>
              </w:rPr>
              <w:instrText xml:space="preserve"> PAGEREF _Toc116815275 \h </w:instrText>
            </w:r>
            <w:r w:rsidR="00A453C7">
              <w:rPr>
                <w:noProof/>
                <w:webHidden/>
              </w:rPr>
            </w:r>
            <w:r w:rsidR="00A453C7">
              <w:rPr>
                <w:noProof/>
                <w:webHidden/>
              </w:rPr>
              <w:fldChar w:fldCharType="separate"/>
            </w:r>
            <w:r w:rsidR="0021072D">
              <w:rPr>
                <w:noProof/>
                <w:webHidden/>
              </w:rPr>
              <w:t>25</w:t>
            </w:r>
            <w:r w:rsidR="00A453C7">
              <w:rPr>
                <w:noProof/>
                <w:webHidden/>
              </w:rPr>
              <w:fldChar w:fldCharType="end"/>
            </w:r>
          </w:hyperlink>
        </w:p>
        <w:p w14:paraId="336CCFDB" w14:textId="6609E773" w:rsidR="00A453C7" w:rsidRDefault="000A5DA5">
          <w:pPr>
            <w:pStyle w:val="Indholdsfortegnelse3"/>
            <w:rPr>
              <w:rFonts w:asciiTheme="minorHAnsi" w:eastAsiaTheme="minorEastAsia" w:hAnsiTheme="minorHAnsi"/>
              <w:noProof/>
              <w:lang w:bidi="ar-SA"/>
            </w:rPr>
          </w:pPr>
          <w:hyperlink w:anchor="_Toc116815276" w:history="1">
            <w:r w:rsidR="00A453C7" w:rsidRPr="00F16E46">
              <w:rPr>
                <w:rStyle w:val="Hyperlink"/>
                <w:noProof/>
              </w:rPr>
              <w:t>14.1.2 Serious adverse events</w:t>
            </w:r>
            <w:r w:rsidR="00A453C7">
              <w:rPr>
                <w:noProof/>
                <w:webHidden/>
              </w:rPr>
              <w:tab/>
            </w:r>
            <w:r w:rsidR="00A453C7">
              <w:rPr>
                <w:noProof/>
                <w:webHidden/>
              </w:rPr>
              <w:fldChar w:fldCharType="begin"/>
            </w:r>
            <w:r w:rsidR="00A453C7">
              <w:rPr>
                <w:noProof/>
                <w:webHidden/>
              </w:rPr>
              <w:instrText xml:space="preserve"> PAGEREF _Toc116815276 \h </w:instrText>
            </w:r>
            <w:r w:rsidR="00A453C7">
              <w:rPr>
                <w:noProof/>
                <w:webHidden/>
              </w:rPr>
            </w:r>
            <w:r w:rsidR="00A453C7">
              <w:rPr>
                <w:noProof/>
                <w:webHidden/>
              </w:rPr>
              <w:fldChar w:fldCharType="separate"/>
            </w:r>
            <w:r w:rsidR="0021072D">
              <w:rPr>
                <w:noProof/>
                <w:webHidden/>
              </w:rPr>
              <w:t>26</w:t>
            </w:r>
            <w:r w:rsidR="00A453C7">
              <w:rPr>
                <w:noProof/>
                <w:webHidden/>
              </w:rPr>
              <w:fldChar w:fldCharType="end"/>
            </w:r>
          </w:hyperlink>
        </w:p>
        <w:p w14:paraId="706ED9AD" w14:textId="352500AE" w:rsidR="00A453C7" w:rsidRDefault="000A5DA5">
          <w:pPr>
            <w:pStyle w:val="Indholdsfortegnelse2"/>
            <w:rPr>
              <w:rFonts w:asciiTheme="minorHAnsi" w:eastAsiaTheme="minorEastAsia" w:hAnsiTheme="minorHAnsi"/>
              <w:noProof/>
              <w:lang w:bidi="ar-SA"/>
            </w:rPr>
          </w:pPr>
          <w:hyperlink w:anchor="_Toc116815277" w:history="1">
            <w:r w:rsidR="00A453C7" w:rsidRPr="00F16E46">
              <w:rPr>
                <w:rStyle w:val="Hyperlink"/>
                <w:noProof/>
              </w:rPr>
              <w:t>13.5 Reporting</w:t>
            </w:r>
            <w:r w:rsidR="00A453C7">
              <w:rPr>
                <w:noProof/>
                <w:webHidden/>
              </w:rPr>
              <w:tab/>
            </w:r>
            <w:r w:rsidR="00A453C7">
              <w:rPr>
                <w:noProof/>
                <w:webHidden/>
              </w:rPr>
              <w:fldChar w:fldCharType="begin"/>
            </w:r>
            <w:r w:rsidR="00A453C7">
              <w:rPr>
                <w:noProof/>
                <w:webHidden/>
              </w:rPr>
              <w:instrText xml:space="preserve"> PAGEREF _Toc116815277 \h </w:instrText>
            </w:r>
            <w:r w:rsidR="00A453C7">
              <w:rPr>
                <w:noProof/>
                <w:webHidden/>
              </w:rPr>
            </w:r>
            <w:r w:rsidR="00A453C7">
              <w:rPr>
                <w:noProof/>
                <w:webHidden/>
              </w:rPr>
              <w:fldChar w:fldCharType="separate"/>
            </w:r>
            <w:r w:rsidR="0021072D">
              <w:rPr>
                <w:noProof/>
                <w:webHidden/>
              </w:rPr>
              <w:t>27</w:t>
            </w:r>
            <w:r w:rsidR="00A453C7">
              <w:rPr>
                <w:noProof/>
                <w:webHidden/>
              </w:rPr>
              <w:fldChar w:fldCharType="end"/>
            </w:r>
          </w:hyperlink>
        </w:p>
        <w:p w14:paraId="67A1BFE0" w14:textId="48F54E56" w:rsidR="00A453C7" w:rsidRDefault="000A5DA5">
          <w:pPr>
            <w:pStyle w:val="Indholdsfortegnelse2"/>
            <w:rPr>
              <w:rFonts w:asciiTheme="minorHAnsi" w:eastAsiaTheme="minorEastAsia" w:hAnsiTheme="minorHAnsi"/>
              <w:noProof/>
              <w:lang w:bidi="ar-SA"/>
            </w:rPr>
          </w:pPr>
          <w:hyperlink w:anchor="_Toc116815278" w:history="1">
            <w:r w:rsidR="00A453C7" w:rsidRPr="00F16E46">
              <w:rPr>
                <w:rStyle w:val="Hyperlink"/>
                <w:noProof/>
              </w:rPr>
              <w:t>13.6 Reporting Procedures for All Adverse Events</w:t>
            </w:r>
            <w:r w:rsidR="00A453C7">
              <w:rPr>
                <w:noProof/>
                <w:webHidden/>
              </w:rPr>
              <w:tab/>
            </w:r>
            <w:r w:rsidR="00A453C7">
              <w:rPr>
                <w:noProof/>
                <w:webHidden/>
              </w:rPr>
              <w:fldChar w:fldCharType="begin"/>
            </w:r>
            <w:r w:rsidR="00A453C7">
              <w:rPr>
                <w:noProof/>
                <w:webHidden/>
              </w:rPr>
              <w:instrText xml:space="preserve"> PAGEREF _Toc116815278 \h </w:instrText>
            </w:r>
            <w:r w:rsidR="00A453C7">
              <w:rPr>
                <w:noProof/>
                <w:webHidden/>
              </w:rPr>
            </w:r>
            <w:r w:rsidR="00A453C7">
              <w:rPr>
                <w:noProof/>
                <w:webHidden/>
              </w:rPr>
              <w:fldChar w:fldCharType="separate"/>
            </w:r>
            <w:r w:rsidR="0021072D">
              <w:rPr>
                <w:noProof/>
                <w:webHidden/>
              </w:rPr>
              <w:t>27</w:t>
            </w:r>
            <w:r w:rsidR="00A453C7">
              <w:rPr>
                <w:noProof/>
                <w:webHidden/>
              </w:rPr>
              <w:fldChar w:fldCharType="end"/>
            </w:r>
          </w:hyperlink>
        </w:p>
        <w:p w14:paraId="434AE24C" w14:textId="5B00FA4A" w:rsidR="00A453C7" w:rsidRDefault="000A5DA5">
          <w:pPr>
            <w:pStyle w:val="Indholdsfortegnelse1"/>
            <w:rPr>
              <w:rFonts w:asciiTheme="minorHAnsi" w:eastAsiaTheme="minorEastAsia" w:hAnsiTheme="minorHAnsi"/>
              <w:b w:val="0"/>
              <w:bCs w:val="0"/>
              <w:lang w:bidi="ar-SA"/>
            </w:rPr>
          </w:pPr>
          <w:hyperlink w:anchor="_Toc116815279" w:history="1">
            <w:r w:rsidR="00A453C7" w:rsidRPr="00F16E46">
              <w:rPr>
                <w:rStyle w:val="Hyperlink"/>
              </w:rPr>
              <w:t>14. Timeline and enrollment</w:t>
            </w:r>
            <w:r w:rsidR="00A453C7">
              <w:rPr>
                <w:webHidden/>
              </w:rPr>
              <w:tab/>
            </w:r>
            <w:r w:rsidR="00A453C7">
              <w:rPr>
                <w:webHidden/>
              </w:rPr>
              <w:fldChar w:fldCharType="begin"/>
            </w:r>
            <w:r w:rsidR="00A453C7">
              <w:rPr>
                <w:webHidden/>
              </w:rPr>
              <w:instrText xml:space="preserve"> PAGEREF _Toc116815279 \h </w:instrText>
            </w:r>
            <w:r w:rsidR="00A453C7">
              <w:rPr>
                <w:webHidden/>
              </w:rPr>
            </w:r>
            <w:r w:rsidR="00A453C7">
              <w:rPr>
                <w:webHidden/>
              </w:rPr>
              <w:fldChar w:fldCharType="separate"/>
            </w:r>
            <w:r w:rsidR="0021072D">
              <w:rPr>
                <w:webHidden/>
              </w:rPr>
              <w:t>28</w:t>
            </w:r>
            <w:r w:rsidR="00A453C7">
              <w:rPr>
                <w:webHidden/>
              </w:rPr>
              <w:fldChar w:fldCharType="end"/>
            </w:r>
          </w:hyperlink>
        </w:p>
        <w:p w14:paraId="2AD842FF" w14:textId="3699B94C" w:rsidR="00A453C7" w:rsidRDefault="000A5DA5">
          <w:pPr>
            <w:pStyle w:val="Indholdsfortegnelse1"/>
            <w:rPr>
              <w:rFonts w:asciiTheme="minorHAnsi" w:eastAsiaTheme="minorEastAsia" w:hAnsiTheme="minorHAnsi"/>
              <w:b w:val="0"/>
              <w:bCs w:val="0"/>
              <w:lang w:bidi="ar-SA"/>
            </w:rPr>
          </w:pPr>
          <w:hyperlink w:anchor="_Toc116815280" w:history="1">
            <w:r w:rsidR="00A453C7" w:rsidRPr="00F16E46">
              <w:rPr>
                <w:rStyle w:val="Hyperlink"/>
              </w:rPr>
              <w:t>15. Funding</w:t>
            </w:r>
            <w:r w:rsidR="00A453C7">
              <w:rPr>
                <w:webHidden/>
              </w:rPr>
              <w:tab/>
            </w:r>
            <w:r w:rsidR="00A453C7">
              <w:rPr>
                <w:webHidden/>
              </w:rPr>
              <w:fldChar w:fldCharType="begin"/>
            </w:r>
            <w:r w:rsidR="00A453C7">
              <w:rPr>
                <w:webHidden/>
              </w:rPr>
              <w:instrText xml:space="preserve"> PAGEREF _Toc116815280 \h </w:instrText>
            </w:r>
            <w:r w:rsidR="00A453C7">
              <w:rPr>
                <w:webHidden/>
              </w:rPr>
            </w:r>
            <w:r w:rsidR="00A453C7">
              <w:rPr>
                <w:webHidden/>
              </w:rPr>
              <w:fldChar w:fldCharType="separate"/>
            </w:r>
            <w:r w:rsidR="0021072D">
              <w:rPr>
                <w:webHidden/>
              </w:rPr>
              <w:t>28</w:t>
            </w:r>
            <w:r w:rsidR="00A453C7">
              <w:rPr>
                <w:webHidden/>
              </w:rPr>
              <w:fldChar w:fldCharType="end"/>
            </w:r>
          </w:hyperlink>
        </w:p>
        <w:p w14:paraId="458EEBC1" w14:textId="6E08258B" w:rsidR="00A453C7" w:rsidRDefault="000A5DA5">
          <w:pPr>
            <w:pStyle w:val="Indholdsfortegnelse1"/>
            <w:rPr>
              <w:rFonts w:asciiTheme="minorHAnsi" w:eastAsiaTheme="minorEastAsia" w:hAnsiTheme="minorHAnsi"/>
              <w:b w:val="0"/>
              <w:bCs w:val="0"/>
              <w:lang w:bidi="ar-SA"/>
            </w:rPr>
          </w:pPr>
          <w:hyperlink w:anchor="_Toc116815281" w:history="1">
            <w:r w:rsidR="00A453C7" w:rsidRPr="00F16E46">
              <w:rPr>
                <w:rStyle w:val="Hyperlink"/>
              </w:rPr>
              <w:t>16. Publication plan</w:t>
            </w:r>
            <w:r w:rsidR="00A453C7">
              <w:rPr>
                <w:webHidden/>
              </w:rPr>
              <w:tab/>
            </w:r>
            <w:r w:rsidR="00A453C7">
              <w:rPr>
                <w:webHidden/>
              </w:rPr>
              <w:fldChar w:fldCharType="begin"/>
            </w:r>
            <w:r w:rsidR="00A453C7">
              <w:rPr>
                <w:webHidden/>
              </w:rPr>
              <w:instrText xml:space="preserve"> PAGEREF _Toc116815281 \h </w:instrText>
            </w:r>
            <w:r w:rsidR="00A453C7">
              <w:rPr>
                <w:webHidden/>
              </w:rPr>
            </w:r>
            <w:r w:rsidR="00A453C7">
              <w:rPr>
                <w:webHidden/>
              </w:rPr>
              <w:fldChar w:fldCharType="separate"/>
            </w:r>
            <w:r w:rsidR="0021072D">
              <w:rPr>
                <w:webHidden/>
              </w:rPr>
              <w:t>29</w:t>
            </w:r>
            <w:r w:rsidR="00A453C7">
              <w:rPr>
                <w:webHidden/>
              </w:rPr>
              <w:fldChar w:fldCharType="end"/>
            </w:r>
          </w:hyperlink>
        </w:p>
        <w:p w14:paraId="16F73105" w14:textId="7CE229BE" w:rsidR="00A453C7" w:rsidRDefault="000A5DA5">
          <w:pPr>
            <w:pStyle w:val="Indholdsfortegnelse2"/>
            <w:rPr>
              <w:rFonts w:asciiTheme="minorHAnsi" w:eastAsiaTheme="minorEastAsia" w:hAnsiTheme="minorHAnsi"/>
              <w:noProof/>
              <w:lang w:bidi="ar-SA"/>
            </w:rPr>
          </w:pPr>
          <w:hyperlink w:anchor="_Toc116815282" w:history="1">
            <w:r w:rsidR="00A453C7" w:rsidRPr="00F16E46">
              <w:rPr>
                <w:rStyle w:val="Hyperlink"/>
                <w:noProof/>
              </w:rPr>
              <w:t>16.1 Design paper</w:t>
            </w:r>
            <w:r w:rsidR="00A453C7">
              <w:rPr>
                <w:noProof/>
                <w:webHidden/>
              </w:rPr>
              <w:tab/>
            </w:r>
            <w:r w:rsidR="00A453C7">
              <w:rPr>
                <w:noProof/>
                <w:webHidden/>
              </w:rPr>
              <w:fldChar w:fldCharType="begin"/>
            </w:r>
            <w:r w:rsidR="00A453C7">
              <w:rPr>
                <w:noProof/>
                <w:webHidden/>
              </w:rPr>
              <w:instrText xml:space="preserve"> PAGEREF _Toc116815282 \h </w:instrText>
            </w:r>
            <w:r w:rsidR="00A453C7">
              <w:rPr>
                <w:noProof/>
                <w:webHidden/>
              </w:rPr>
            </w:r>
            <w:r w:rsidR="00A453C7">
              <w:rPr>
                <w:noProof/>
                <w:webHidden/>
              </w:rPr>
              <w:fldChar w:fldCharType="separate"/>
            </w:r>
            <w:r w:rsidR="0021072D">
              <w:rPr>
                <w:noProof/>
                <w:webHidden/>
              </w:rPr>
              <w:t>29</w:t>
            </w:r>
            <w:r w:rsidR="00A453C7">
              <w:rPr>
                <w:noProof/>
                <w:webHidden/>
              </w:rPr>
              <w:fldChar w:fldCharType="end"/>
            </w:r>
          </w:hyperlink>
        </w:p>
        <w:p w14:paraId="2420417E" w14:textId="3BDFE0D1" w:rsidR="00A453C7" w:rsidRDefault="000A5DA5">
          <w:pPr>
            <w:pStyle w:val="Indholdsfortegnelse2"/>
            <w:rPr>
              <w:rFonts w:asciiTheme="minorHAnsi" w:eastAsiaTheme="minorEastAsia" w:hAnsiTheme="minorHAnsi"/>
              <w:noProof/>
              <w:lang w:bidi="ar-SA"/>
            </w:rPr>
          </w:pPr>
          <w:hyperlink w:anchor="_Toc116815283" w:history="1">
            <w:r w:rsidR="00A453C7" w:rsidRPr="00F16E46">
              <w:rPr>
                <w:rStyle w:val="Hyperlink"/>
                <w:noProof/>
              </w:rPr>
              <w:t>16.2 Main results paper</w:t>
            </w:r>
            <w:r w:rsidR="00A453C7">
              <w:rPr>
                <w:noProof/>
                <w:webHidden/>
              </w:rPr>
              <w:tab/>
            </w:r>
            <w:r w:rsidR="00A453C7">
              <w:rPr>
                <w:noProof/>
                <w:webHidden/>
              </w:rPr>
              <w:fldChar w:fldCharType="begin"/>
            </w:r>
            <w:r w:rsidR="00A453C7">
              <w:rPr>
                <w:noProof/>
                <w:webHidden/>
              </w:rPr>
              <w:instrText xml:space="preserve"> PAGEREF _Toc116815283 \h </w:instrText>
            </w:r>
            <w:r w:rsidR="00A453C7">
              <w:rPr>
                <w:noProof/>
                <w:webHidden/>
              </w:rPr>
            </w:r>
            <w:r w:rsidR="00A453C7">
              <w:rPr>
                <w:noProof/>
                <w:webHidden/>
              </w:rPr>
              <w:fldChar w:fldCharType="separate"/>
            </w:r>
            <w:r w:rsidR="0021072D">
              <w:rPr>
                <w:noProof/>
                <w:webHidden/>
              </w:rPr>
              <w:t>29</w:t>
            </w:r>
            <w:r w:rsidR="00A453C7">
              <w:rPr>
                <w:noProof/>
                <w:webHidden/>
              </w:rPr>
              <w:fldChar w:fldCharType="end"/>
            </w:r>
          </w:hyperlink>
        </w:p>
        <w:p w14:paraId="047D4CDA" w14:textId="75094100" w:rsidR="00A453C7" w:rsidRDefault="000A5DA5">
          <w:pPr>
            <w:pStyle w:val="Indholdsfortegnelse2"/>
            <w:rPr>
              <w:rFonts w:asciiTheme="minorHAnsi" w:eastAsiaTheme="minorEastAsia" w:hAnsiTheme="minorHAnsi"/>
              <w:noProof/>
              <w:lang w:bidi="ar-SA"/>
            </w:rPr>
          </w:pPr>
          <w:hyperlink w:anchor="_Toc116815284" w:history="1">
            <w:r w:rsidR="00A453C7" w:rsidRPr="00F16E46">
              <w:rPr>
                <w:rStyle w:val="Hyperlink"/>
                <w:noProof/>
              </w:rPr>
              <w:t>16.3 Auxiliary manuscripts / post-hoc analyses</w:t>
            </w:r>
            <w:r w:rsidR="00A453C7">
              <w:rPr>
                <w:noProof/>
                <w:webHidden/>
              </w:rPr>
              <w:tab/>
            </w:r>
            <w:r w:rsidR="00A453C7">
              <w:rPr>
                <w:noProof/>
                <w:webHidden/>
              </w:rPr>
              <w:fldChar w:fldCharType="begin"/>
            </w:r>
            <w:r w:rsidR="00A453C7">
              <w:rPr>
                <w:noProof/>
                <w:webHidden/>
              </w:rPr>
              <w:instrText xml:space="preserve"> PAGEREF _Toc116815284 \h </w:instrText>
            </w:r>
            <w:r w:rsidR="00A453C7">
              <w:rPr>
                <w:noProof/>
                <w:webHidden/>
              </w:rPr>
            </w:r>
            <w:r w:rsidR="00A453C7">
              <w:rPr>
                <w:noProof/>
                <w:webHidden/>
              </w:rPr>
              <w:fldChar w:fldCharType="separate"/>
            </w:r>
            <w:r w:rsidR="0021072D">
              <w:rPr>
                <w:noProof/>
                <w:webHidden/>
              </w:rPr>
              <w:t>30</w:t>
            </w:r>
            <w:r w:rsidR="00A453C7">
              <w:rPr>
                <w:noProof/>
                <w:webHidden/>
              </w:rPr>
              <w:fldChar w:fldCharType="end"/>
            </w:r>
          </w:hyperlink>
        </w:p>
        <w:p w14:paraId="55FA0503" w14:textId="12F51DC0" w:rsidR="00A453C7" w:rsidRDefault="000A5DA5">
          <w:pPr>
            <w:pStyle w:val="Indholdsfortegnelse1"/>
            <w:rPr>
              <w:rFonts w:asciiTheme="minorHAnsi" w:eastAsiaTheme="minorEastAsia" w:hAnsiTheme="minorHAnsi"/>
              <w:b w:val="0"/>
              <w:bCs w:val="0"/>
              <w:lang w:bidi="ar-SA"/>
            </w:rPr>
          </w:pPr>
          <w:hyperlink w:anchor="_Toc116815285" w:history="1">
            <w:r w:rsidR="00A453C7" w:rsidRPr="00F16E46">
              <w:rPr>
                <w:rStyle w:val="Hyperlink"/>
              </w:rPr>
              <w:t>17. Data sharing</w:t>
            </w:r>
            <w:r w:rsidR="00A453C7">
              <w:rPr>
                <w:webHidden/>
              </w:rPr>
              <w:tab/>
            </w:r>
            <w:r w:rsidR="00A453C7">
              <w:rPr>
                <w:webHidden/>
              </w:rPr>
              <w:fldChar w:fldCharType="begin"/>
            </w:r>
            <w:r w:rsidR="00A453C7">
              <w:rPr>
                <w:webHidden/>
              </w:rPr>
              <w:instrText xml:space="preserve"> PAGEREF _Toc116815285 \h </w:instrText>
            </w:r>
            <w:r w:rsidR="00A453C7">
              <w:rPr>
                <w:webHidden/>
              </w:rPr>
            </w:r>
            <w:r w:rsidR="00A453C7">
              <w:rPr>
                <w:webHidden/>
              </w:rPr>
              <w:fldChar w:fldCharType="separate"/>
            </w:r>
            <w:r w:rsidR="0021072D">
              <w:rPr>
                <w:webHidden/>
              </w:rPr>
              <w:t>30</w:t>
            </w:r>
            <w:r w:rsidR="00A453C7">
              <w:rPr>
                <w:webHidden/>
              </w:rPr>
              <w:fldChar w:fldCharType="end"/>
            </w:r>
          </w:hyperlink>
        </w:p>
        <w:p w14:paraId="739F184E" w14:textId="1D6C3792" w:rsidR="00A453C7" w:rsidRDefault="000A5DA5">
          <w:pPr>
            <w:pStyle w:val="Indholdsfortegnelse1"/>
            <w:rPr>
              <w:rFonts w:asciiTheme="minorHAnsi" w:eastAsiaTheme="minorEastAsia" w:hAnsiTheme="minorHAnsi"/>
              <w:b w:val="0"/>
              <w:bCs w:val="0"/>
              <w:lang w:bidi="ar-SA"/>
            </w:rPr>
          </w:pPr>
          <w:hyperlink w:anchor="_Toc116815286" w:history="1">
            <w:r w:rsidR="00A453C7" w:rsidRPr="00F16E46">
              <w:rPr>
                <w:rStyle w:val="Hyperlink"/>
              </w:rPr>
              <w:t>18. Tasks and responsibilities</w:t>
            </w:r>
            <w:r w:rsidR="00A453C7">
              <w:rPr>
                <w:webHidden/>
              </w:rPr>
              <w:tab/>
            </w:r>
            <w:r w:rsidR="00A453C7">
              <w:rPr>
                <w:webHidden/>
              </w:rPr>
              <w:fldChar w:fldCharType="begin"/>
            </w:r>
            <w:r w:rsidR="00A453C7">
              <w:rPr>
                <w:webHidden/>
              </w:rPr>
              <w:instrText xml:space="preserve"> PAGEREF _Toc116815286 \h </w:instrText>
            </w:r>
            <w:r w:rsidR="00A453C7">
              <w:rPr>
                <w:webHidden/>
              </w:rPr>
            </w:r>
            <w:r w:rsidR="00A453C7">
              <w:rPr>
                <w:webHidden/>
              </w:rPr>
              <w:fldChar w:fldCharType="separate"/>
            </w:r>
            <w:r w:rsidR="0021072D">
              <w:rPr>
                <w:webHidden/>
              </w:rPr>
              <w:t>30</w:t>
            </w:r>
            <w:r w:rsidR="00A453C7">
              <w:rPr>
                <w:webHidden/>
              </w:rPr>
              <w:fldChar w:fldCharType="end"/>
            </w:r>
          </w:hyperlink>
        </w:p>
        <w:p w14:paraId="39746ED5" w14:textId="24341ED8" w:rsidR="00A453C7" w:rsidRDefault="000A5DA5">
          <w:pPr>
            <w:pStyle w:val="Indholdsfortegnelse2"/>
            <w:rPr>
              <w:rFonts w:asciiTheme="minorHAnsi" w:eastAsiaTheme="minorEastAsia" w:hAnsiTheme="minorHAnsi"/>
              <w:noProof/>
              <w:lang w:bidi="ar-SA"/>
            </w:rPr>
          </w:pPr>
          <w:hyperlink w:anchor="_Toc116815287" w:history="1">
            <w:r w:rsidR="00A453C7" w:rsidRPr="00F16E46">
              <w:rPr>
                <w:rStyle w:val="Hyperlink"/>
                <w:noProof/>
              </w:rPr>
              <w:t>18.1 Sponsor/PI</w:t>
            </w:r>
            <w:r w:rsidR="00A453C7">
              <w:rPr>
                <w:noProof/>
                <w:webHidden/>
              </w:rPr>
              <w:tab/>
            </w:r>
            <w:r w:rsidR="00A453C7">
              <w:rPr>
                <w:noProof/>
                <w:webHidden/>
              </w:rPr>
              <w:fldChar w:fldCharType="begin"/>
            </w:r>
            <w:r w:rsidR="00A453C7">
              <w:rPr>
                <w:noProof/>
                <w:webHidden/>
              </w:rPr>
              <w:instrText xml:space="preserve"> PAGEREF _Toc116815287 \h </w:instrText>
            </w:r>
            <w:r w:rsidR="00A453C7">
              <w:rPr>
                <w:noProof/>
                <w:webHidden/>
              </w:rPr>
            </w:r>
            <w:r w:rsidR="00A453C7">
              <w:rPr>
                <w:noProof/>
                <w:webHidden/>
              </w:rPr>
              <w:fldChar w:fldCharType="separate"/>
            </w:r>
            <w:r w:rsidR="0021072D">
              <w:rPr>
                <w:noProof/>
                <w:webHidden/>
              </w:rPr>
              <w:t>30</w:t>
            </w:r>
            <w:r w:rsidR="00A453C7">
              <w:rPr>
                <w:noProof/>
                <w:webHidden/>
              </w:rPr>
              <w:fldChar w:fldCharType="end"/>
            </w:r>
          </w:hyperlink>
        </w:p>
        <w:p w14:paraId="42CCBD04" w14:textId="79AE10F4" w:rsidR="00A453C7" w:rsidRDefault="000A5DA5">
          <w:pPr>
            <w:pStyle w:val="Indholdsfortegnelse2"/>
            <w:rPr>
              <w:rFonts w:asciiTheme="minorHAnsi" w:eastAsiaTheme="minorEastAsia" w:hAnsiTheme="minorHAnsi"/>
              <w:noProof/>
              <w:lang w:bidi="ar-SA"/>
            </w:rPr>
          </w:pPr>
          <w:hyperlink w:anchor="_Toc116815288" w:history="1">
            <w:r w:rsidR="00A453C7" w:rsidRPr="00F16E46">
              <w:rPr>
                <w:rStyle w:val="Hyperlink"/>
                <w:noProof/>
              </w:rPr>
              <w:t>18.2 Steering group</w:t>
            </w:r>
            <w:r w:rsidR="00A453C7">
              <w:rPr>
                <w:noProof/>
                <w:webHidden/>
              </w:rPr>
              <w:tab/>
            </w:r>
            <w:r w:rsidR="00A453C7">
              <w:rPr>
                <w:noProof/>
                <w:webHidden/>
              </w:rPr>
              <w:fldChar w:fldCharType="begin"/>
            </w:r>
            <w:r w:rsidR="00A453C7">
              <w:rPr>
                <w:noProof/>
                <w:webHidden/>
              </w:rPr>
              <w:instrText xml:space="preserve"> PAGEREF _Toc116815288 \h </w:instrText>
            </w:r>
            <w:r w:rsidR="00A453C7">
              <w:rPr>
                <w:noProof/>
                <w:webHidden/>
              </w:rPr>
            </w:r>
            <w:r w:rsidR="00A453C7">
              <w:rPr>
                <w:noProof/>
                <w:webHidden/>
              </w:rPr>
              <w:fldChar w:fldCharType="separate"/>
            </w:r>
            <w:r w:rsidR="0021072D">
              <w:rPr>
                <w:noProof/>
                <w:webHidden/>
              </w:rPr>
              <w:t>30</w:t>
            </w:r>
            <w:r w:rsidR="00A453C7">
              <w:rPr>
                <w:noProof/>
                <w:webHidden/>
              </w:rPr>
              <w:fldChar w:fldCharType="end"/>
            </w:r>
          </w:hyperlink>
        </w:p>
        <w:p w14:paraId="437C21E9" w14:textId="53D806E7" w:rsidR="00A453C7" w:rsidRDefault="000A5DA5">
          <w:pPr>
            <w:pStyle w:val="Indholdsfortegnelse1"/>
            <w:rPr>
              <w:rFonts w:asciiTheme="minorHAnsi" w:eastAsiaTheme="minorEastAsia" w:hAnsiTheme="minorHAnsi"/>
              <w:b w:val="0"/>
              <w:bCs w:val="0"/>
              <w:lang w:bidi="ar-SA"/>
            </w:rPr>
          </w:pPr>
          <w:hyperlink w:anchor="_Toc116815289" w:history="1">
            <w:r w:rsidR="00A453C7" w:rsidRPr="00F16E46">
              <w:rPr>
                <w:rStyle w:val="Hyperlink"/>
              </w:rPr>
              <w:t>19. References</w:t>
            </w:r>
            <w:r w:rsidR="00A453C7">
              <w:rPr>
                <w:webHidden/>
              </w:rPr>
              <w:tab/>
            </w:r>
            <w:r w:rsidR="00A453C7">
              <w:rPr>
                <w:webHidden/>
              </w:rPr>
              <w:fldChar w:fldCharType="begin"/>
            </w:r>
            <w:r w:rsidR="00A453C7">
              <w:rPr>
                <w:webHidden/>
              </w:rPr>
              <w:instrText xml:space="preserve"> PAGEREF _Toc116815289 \h </w:instrText>
            </w:r>
            <w:r w:rsidR="00A453C7">
              <w:rPr>
                <w:webHidden/>
              </w:rPr>
            </w:r>
            <w:r w:rsidR="00A453C7">
              <w:rPr>
                <w:webHidden/>
              </w:rPr>
              <w:fldChar w:fldCharType="separate"/>
            </w:r>
            <w:r w:rsidR="0021072D">
              <w:rPr>
                <w:webHidden/>
              </w:rPr>
              <w:t>31</w:t>
            </w:r>
            <w:r w:rsidR="00A453C7">
              <w:rPr>
                <w:webHidden/>
              </w:rPr>
              <w:fldChar w:fldCharType="end"/>
            </w:r>
          </w:hyperlink>
        </w:p>
        <w:p w14:paraId="0C2DD139" w14:textId="549DD84F" w:rsidR="00A453C7" w:rsidRDefault="000A5DA5">
          <w:pPr>
            <w:pStyle w:val="Indholdsfortegnelse1"/>
            <w:rPr>
              <w:rFonts w:asciiTheme="minorHAnsi" w:eastAsiaTheme="minorEastAsia" w:hAnsiTheme="minorHAnsi"/>
              <w:b w:val="0"/>
              <w:bCs w:val="0"/>
              <w:lang w:bidi="ar-SA"/>
            </w:rPr>
          </w:pPr>
          <w:hyperlink w:anchor="_Toc116815290" w:history="1">
            <w:r w:rsidR="00A453C7" w:rsidRPr="00F16E46">
              <w:rPr>
                <w:rStyle w:val="Hyperlink"/>
              </w:rPr>
              <w:t>Appendix 1: Steering group conflicts of interest</w:t>
            </w:r>
            <w:r w:rsidR="00A453C7">
              <w:rPr>
                <w:webHidden/>
              </w:rPr>
              <w:tab/>
            </w:r>
            <w:r w:rsidR="00A453C7">
              <w:rPr>
                <w:webHidden/>
              </w:rPr>
              <w:fldChar w:fldCharType="begin"/>
            </w:r>
            <w:r w:rsidR="00A453C7">
              <w:rPr>
                <w:webHidden/>
              </w:rPr>
              <w:instrText xml:space="preserve"> PAGEREF _Toc116815290 \h </w:instrText>
            </w:r>
            <w:r w:rsidR="00A453C7">
              <w:rPr>
                <w:webHidden/>
              </w:rPr>
            </w:r>
            <w:r w:rsidR="00A453C7">
              <w:rPr>
                <w:webHidden/>
              </w:rPr>
              <w:fldChar w:fldCharType="separate"/>
            </w:r>
            <w:r w:rsidR="0021072D">
              <w:rPr>
                <w:webHidden/>
              </w:rPr>
              <w:t>34</w:t>
            </w:r>
            <w:r w:rsidR="00A453C7">
              <w:rPr>
                <w:webHidden/>
              </w:rPr>
              <w:fldChar w:fldCharType="end"/>
            </w:r>
          </w:hyperlink>
        </w:p>
        <w:p w14:paraId="54C0288F" w14:textId="3DD0E59B" w:rsidR="00A453C7" w:rsidRDefault="000A5DA5">
          <w:pPr>
            <w:pStyle w:val="Indholdsfortegnelse1"/>
            <w:rPr>
              <w:rFonts w:asciiTheme="minorHAnsi" w:eastAsiaTheme="minorEastAsia" w:hAnsiTheme="minorHAnsi"/>
              <w:b w:val="0"/>
              <w:bCs w:val="0"/>
              <w:lang w:bidi="ar-SA"/>
            </w:rPr>
          </w:pPr>
          <w:hyperlink w:anchor="_Toc116815291" w:history="1">
            <w:r w:rsidR="00A453C7" w:rsidRPr="00F16E46">
              <w:rPr>
                <w:rStyle w:val="Hyperlink"/>
              </w:rPr>
              <w:t>Appendix 2: Generic flow chart containing information on when and how to include patients</w:t>
            </w:r>
            <w:r w:rsidR="00A453C7">
              <w:rPr>
                <w:webHidden/>
              </w:rPr>
              <w:tab/>
            </w:r>
            <w:r w:rsidR="00A453C7">
              <w:rPr>
                <w:webHidden/>
              </w:rPr>
              <w:fldChar w:fldCharType="begin"/>
            </w:r>
            <w:r w:rsidR="00A453C7">
              <w:rPr>
                <w:webHidden/>
              </w:rPr>
              <w:instrText xml:space="preserve"> PAGEREF _Toc116815291 \h </w:instrText>
            </w:r>
            <w:r w:rsidR="00A453C7">
              <w:rPr>
                <w:webHidden/>
              </w:rPr>
            </w:r>
            <w:r w:rsidR="00A453C7">
              <w:rPr>
                <w:webHidden/>
              </w:rPr>
              <w:fldChar w:fldCharType="separate"/>
            </w:r>
            <w:r w:rsidR="0021072D">
              <w:rPr>
                <w:webHidden/>
              </w:rPr>
              <w:t>35</w:t>
            </w:r>
            <w:r w:rsidR="00A453C7">
              <w:rPr>
                <w:webHidden/>
              </w:rPr>
              <w:fldChar w:fldCharType="end"/>
            </w:r>
          </w:hyperlink>
        </w:p>
        <w:p w14:paraId="6AE0E045" w14:textId="702929BD" w:rsidR="00A453C7" w:rsidRDefault="000A5DA5">
          <w:pPr>
            <w:pStyle w:val="Indholdsfortegnelse1"/>
            <w:rPr>
              <w:rFonts w:asciiTheme="minorHAnsi" w:eastAsiaTheme="minorEastAsia" w:hAnsiTheme="minorHAnsi"/>
              <w:b w:val="0"/>
              <w:bCs w:val="0"/>
              <w:lang w:bidi="ar-SA"/>
            </w:rPr>
          </w:pPr>
          <w:hyperlink w:anchor="_Toc116815292" w:history="1">
            <w:r w:rsidR="00A453C7" w:rsidRPr="00F16E46">
              <w:rPr>
                <w:rStyle w:val="Hyperlink"/>
              </w:rPr>
              <w:t>Appendix 4:  study-related procedures</w:t>
            </w:r>
            <w:r w:rsidR="00A453C7">
              <w:rPr>
                <w:webHidden/>
              </w:rPr>
              <w:tab/>
            </w:r>
            <w:r w:rsidR="00A453C7">
              <w:rPr>
                <w:webHidden/>
              </w:rPr>
              <w:fldChar w:fldCharType="begin"/>
            </w:r>
            <w:r w:rsidR="00A453C7">
              <w:rPr>
                <w:webHidden/>
              </w:rPr>
              <w:instrText xml:space="preserve"> PAGEREF _Toc116815292 \h </w:instrText>
            </w:r>
            <w:r w:rsidR="00A453C7">
              <w:rPr>
                <w:webHidden/>
              </w:rPr>
            </w:r>
            <w:r w:rsidR="00A453C7">
              <w:rPr>
                <w:webHidden/>
              </w:rPr>
              <w:fldChar w:fldCharType="separate"/>
            </w:r>
            <w:r w:rsidR="0021072D">
              <w:rPr>
                <w:webHidden/>
              </w:rPr>
              <w:t>36</w:t>
            </w:r>
            <w:r w:rsidR="00A453C7">
              <w:rPr>
                <w:webHidden/>
              </w:rPr>
              <w:fldChar w:fldCharType="end"/>
            </w:r>
          </w:hyperlink>
        </w:p>
        <w:p w14:paraId="5008AD9A" w14:textId="265D462D" w:rsidR="00A453C7" w:rsidRDefault="000A5DA5">
          <w:pPr>
            <w:pStyle w:val="Indholdsfortegnelse1"/>
            <w:rPr>
              <w:rFonts w:asciiTheme="minorHAnsi" w:eastAsiaTheme="minorEastAsia" w:hAnsiTheme="minorHAnsi"/>
              <w:b w:val="0"/>
              <w:bCs w:val="0"/>
              <w:lang w:bidi="ar-SA"/>
            </w:rPr>
          </w:pPr>
          <w:hyperlink w:anchor="_Toc116815293" w:history="1">
            <w:r w:rsidR="00A453C7" w:rsidRPr="00F16E46">
              <w:rPr>
                <w:rStyle w:val="Hyperlink"/>
              </w:rPr>
              <w:t>Appendix 5: Timeline</w:t>
            </w:r>
            <w:r w:rsidR="00A453C7">
              <w:rPr>
                <w:webHidden/>
              </w:rPr>
              <w:tab/>
            </w:r>
            <w:r w:rsidR="00A453C7">
              <w:rPr>
                <w:webHidden/>
              </w:rPr>
              <w:fldChar w:fldCharType="begin"/>
            </w:r>
            <w:r w:rsidR="00A453C7">
              <w:rPr>
                <w:webHidden/>
              </w:rPr>
              <w:instrText xml:space="preserve"> PAGEREF _Toc116815293 \h </w:instrText>
            </w:r>
            <w:r w:rsidR="00A453C7">
              <w:rPr>
                <w:webHidden/>
              </w:rPr>
            </w:r>
            <w:r w:rsidR="00A453C7">
              <w:rPr>
                <w:webHidden/>
              </w:rPr>
              <w:fldChar w:fldCharType="separate"/>
            </w:r>
            <w:r w:rsidR="0021072D">
              <w:rPr>
                <w:webHidden/>
              </w:rPr>
              <w:t>38</w:t>
            </w:r>
            <w:r w:rsidR="00A453C7">
              <w:rPr>
                <w:webHidden/>
              </w:rPr>
              <w:fldChar w:fldCharType="end"/>
            </w:r>
          </w:hyperlink>
        </w:p>
        <w:p w14:paraId="77F8D491" w14:textId="0A03724B" w:rsidR="00A453C7" w:rsidRDefault="000A5DA5">
          <w:pPr>
            <w:pStyle w:val="Indholdsfortegnelse1"/>
            <w:rPr>
              <w:rFonts w:asciiTheme="minorHAnsi" w:eastAsiaTheme="minorEastAsia" w:hAnsiTheme="minorHAnsi"/>
              <w:b w:val="0"/>
              <w:bCs w:val="0"/>
              <w:lang w:bidi="ar-SA"/>
            </w:rPr>
          </w:pPr>
          <w:hyperlink w:anchor="_Toc116815294" w:history="1">
            <w:r w:rsidR="00A453C7" w:rsidRPr="00F16E46">
              <w:rPr>
                <w:rStyle w:val="Hyperlink"/>
              </w:rPr>
              <w:t>Appendix 6: Acronyms and abbreviations</w:t>
            </w:r>
            <w:r w:rsidR="00A453C7">
              <w:rPr>
                <w:webHidden/>
              </w:rPr>
              <w:tab/>
            </w:r>
            <w:r w:rsidR="00A453C7">
              <w:rPr>
                <w:webHidden/>
              </w:rPr>
              <w:fldChar w:fldCharType="begin"/>
            </w:r>
            <w:r w:rsidR="00A453C7">
              <w:rPr>
                <w:webHidden/>
              </w:rPr>
              <w:instrText xml:space="preserve"> PAGEREF _Toc116815294 \h </w:instrText>
            </w:r>
            <w:r w:rsidR="00A453C7">
              <w:rPr>
                <w:webHidden/>
              </w:rPr>
            </w:r>
            <w:r w:rsidR="00A453C7">
              <w:rPr>
                <w:webHidden/>
              </w:rPr>
              <w:fldChar w:fldCharType="separate"/>
            </w:r>
            <w:r w:rsidR="0021072D">
              <w:rPr>
                <w:webHidden/>
              </w:rPr>
              <w:t>39</w:t>
            </w:r>
            <w:r w:rsidR="00A453C7">
              <w:rPr>
                <w:webHidden/>
              </w:rPr>
              <w:fldChar w:fldCharType="end"/>
            </w:r>
          </w:hyperlink>
        </w:p>
        <w:p w14:paraId="3DC0C55E" w14:textId="1FFFC6E6" w:rsidR="00B836A6" w:rsidRPr="00227754" w:rsidRDefault="00B836A6" w:rsidP="00B836A6">
          <w:pPr>
            <w:rPr>
              <w:rFonts w:eastAsia="Times New Roman" w:cs="Times New Roman"/>
              <w:b/>
              <w:bCs/>
            </w:rPr>
            <w:sectPr w:rsidR="00B836A6" w:rsidRPr="00227754" w:rsidSect="00D92146">
              <w:footnotePr>
                <w:numFmt w:val="chicago"/>
              </w:footnotePr>
              <w:type w:val="continuous"/>
              <w:pgSz w:w="11906" w:h="16838"/>
              <w:pgMar w:top="720" w:right="720" w:bottom="720" w:left="720" w:header="708" w:footer="708" w:gutter="0"/>
              <w:cols w:space="282"/>
              <w:docGrid w:linePitch="360"/>
            </w:sectPr>
          </w:pPr>
          <w:r w:rsidRPr="00227754">
            <w:rPr>
              <w:rFonts w:eastAsia="Times New Roman" w:cs="Times New Roman"/>
              <w:b/>
              <w:bCs/>
            </w:rPr>
            <w:fldChar w:fldCharType="end"/>
          </w:r>
        </w:p>
        <w:p w14:paraId="0D589A3D" w14:textId="2933A800" w:rsidR="00B836A6" w:rsidRPr="00227754" w:rsidRDefault="000A5DA5" w:rsidP="00B836A6">
          <w:pPr>
            <w:rPr>
              <w:rFonts w:eastAsia="Times New Roman" w:cs="Times New Roman"/>
            </w:rPr>
          </w:pPr>
        </w:p>
      </w:sdtContent>
    </w:sdt>
    <w:p w14:paraId="1F1B5E53" w14:textId="77777777" w:rsidR="00A622D6" w:rsidRPr="00227754" w:rsidRDefault="00A622D6" w:rsidP="00A622D6">
      <w:pPr>
        <w:pStyle w:val="Overskrift"/>
        <w:rPr>
          <w:smallCaps/>
          <w:sz w:val="20"/>
          <w:szCs w:val="20"/>
          <w:lang w:val="en-US"/>
        </w:rPr>
        <w:sectPr w:rsidR="00A622D6" w:rsidRPr="00227754" w:rsidSect="00762CBA">
          <w:footnotePr>
            <w:numFmt w:val="chicago"/>
          </w:footnotePr>
          <w:type w:val="continuous"/>
          <w:pgSz w:w="11906" w:h="16838"/>
          <w:pgMar w:top="1417" w:right="1417" w:bottom="1417" w:left="1417" w:header="708" w:footer="708" w:gutter="0"/>
          <w:cols w:num="2" w:space="282"/>
          <w:docGrid w:linePitch="360"/>
        </w:sectPr>
      </w:pPr>
    </w:p>
    <w:bookmarkEnd w:id="14"/>
    <w:p w14:paraId="10048A0E" w14:textId="77777777" w:rsidR="00B54282" w:rsidRPr="00227754" w:rsidRDefault="00B54282" w:rsidP="00B54282">
      <w:pPr>
        <w:rPr>
          <w:b/>
          <w:bCs/>
        </w:rPr>
      </w:pPr>
      <w:r w:rsidRPr="00227754">
        <w:rPr>
          <w:smallCaps/>
          <w:spacing w:val="5"/>
          <w:sz w:val="36"/>
          <w:szCs w:val="36"/>
        </w:rPr>
        <w:lastRenderedPageBreak/>
        <w:t>PREFACE</w:t>
      </w:r>
    </w:p>
    <w:p w14:paraId="26A0114B" w14:textId="659E39AF" w:rsidR="00B54282" w:rsidRPr="00227754" w:rsidRDefault="00B54282" w:rsidP="00970546">
      <w:pPr>
        <w:jc w:val="both"/>
      </w:pPr>
      <w:r w:rsidRPr="00227754">
        <w:t>The study ‘</w:t>
      </w:r>
      <w:r w:rsidR="001A6E18">
        <w:t>REDOX</w:t>
      </w:r>
      <w:r w:rsidR="00667C3F" w:rsidRPr="00227754">
        <w:t>-AHF-trial</w:t>
      </w:r>
      <w:r w:rsidRPr="00227754">
        <w:t>’ will be conducted in accordance with this protocol.</w:t>
      </w:r>
      <w:r w:rsidR="0059782A" w:rsidRPr="00227754">
        <w:t xml:space="preserve"> </w:t>
      </w:r>
      <w:r w:rsidRPr="00227754">
        <w:t xml:space="preserve">The trial protocol </w:t>
      </w:r>
      <w:r w:rsidR="009979ED" w:rsidRPr="00227754">
        <w:t>follows</w:t>
      </w:r>
      <w:r w:rsidRPr="00227754">
        <w:t xml:space="preserve"> the International Conference on Harmonization (ICH) Guidelines</w:t>
      </w:r>
      <w:r w:rsidR="00382EC7" w:rsidRPr="00227754">
        <w:t xml:space="preserve"> </w:t>
      </w:r>
      <w:r w:rsidR="00382EC7" w:rsidRPr="00227754">
        <w:fldChar w:fldCharType="begin"/>
      </w:r>
      <w:r w:rsidR="008A1FD6">
        <w:instrText xml:space="preserve"> ADDIN ZOTERO_ITEM CSL_CITATION {"citationID":"cy0wpcCX","properties":{"formattedCitation":"[1]","plainCitation":"[1]","noteIndex":0},"citationItems":[{"id":964,"uris":["http://zotero.org/users/6336631/items/HBTSWLGL"],"itemData":{"id":964,"type":"report","title":"ICH HARMONISED TRIPARTITE GUIDELINE GENERAL CONSIDERATIONS FOR CLINICAL TRIALS","URL":"https://database.ich.org/sites/default/files/E8_Guideline.pdf","author":[{"family":"CH Expert Working Group","given":""}]}}],"schema":"https://github.com/citation-style-language/schema/raw/master/csl-citation.json"} </w:instrText>
      </w:r>
      <w:r w:rsidR="00382EC7" w:rsidRPr="00227754">
        <w:fldChar w:fldCharType="separate"/>
      </w:r>
      <w:r w:rsidR="00CB2C0C" w:rsidRPr="00227754">
        <w:rPr>
          <w:rFonts w:ascii="Cambria" w:hAnsi="Cambria"/>
        </w:rPr>
        <w:t>[1]</w:t>
      </w:r>
      <w:r w:rsidR="00382EC7" w:rsidRPr="00227754">
        <w:fldChar w:fldCharType="end"/>
      </w:r>
      <w:r w:rsidRPr="00227754">
        <w:t>, and the Standard Protocol Items: Recommendations for Interventional Trials (SPIRIT) statement</w:t>
      </w:r>
      <w:r w:rsidR="00382EC7" w:rsidRPr="00227754">
        <w:t xml:space="preserve"> </w:t>
      </w:r>
      <w:r w:rsidR="00382EC7" w:rsidRPr="00227754">
        <w:fldChar w:fldCharType="begin"/>
      </w:r>
      <w:r w:rsidR="008A1FD6">
        <w:instrText xml:space="preserve"> ADDIN ZOTERO_ITEM CSL_CITATION {"citationID":"M0xNLOeE","properties":{"formattedCitation":"[2]","plainCitation":"[2]","noteIndex":0},"citationItems":[{"id":965,"uris":["http://zotero.org/users/6336631/items/EYV7E469"],"itemData":{"id":965,"type":"article-journal","abstract":"The protocol of a clinical trial serves as the foundation for study planning, conduct, reporting, and appraisal. However, trial protocols and existing protocol guidelines vary greatly in content and quality. This article describes the systematic development and scope of SPIRIT (Standard Protocol Items: Recommendations for Interventional Trials) 2013, a guideline for the minimum content of a clinical trial protocol. The 33-item SPIRIT checklist applies to protocols for all clinical trials and focuses on content rather than format. The checklist recommends a full description of what is planned; it does not prescribe how to design or conduct a trial. By providing guidance for key content, the SPIRIT recommendations aim to facilitate the drafting of high-quality protocols. Adherence to SPIRIT would also enhance the transparency and completeness of trial protocols for the benefit of investigators, trial participants, patients, sponsors, funders, research ethics committees or institutional review boards, peer reviewers, journals, trial registries, policymakers, regulators, and other key stakeholders.","container-title":"Revista Panamericana De Salud Publica = Pan American Journal of Public Health","ISSN":"1680-5348","issue":"6","journalAbbreviation":"Rev Panam Salud Publica","language":"eng","note":"PMID: 27440100\nPMCID: PMC5114122","page":"506-514","source":"PubMed","title":"SPIRIT 2013 Statement: defining standard protocol items for clinical trials","title-short":"SPIRIT 2013 Statement","volume":"38","author":[{"family":"Chan","given":"An-Wen"},{"family":"Tetzlaff","given":"Jennifer M."},{"family":"Altman","given":"Douglas G."},{"family":"Laupacis","given":"Andreas"},{"family":"Gøtzsche","given":"Peter C."},{"family":"Krle A-Jerić","given":"Karmela"},{"family":"Hrobjartsson","given":"Asbjørn"},{"family":"Mann","given":"Howard"},{"family":"Dickersin","given":"Kay"},{"family":"Berlin","given":"Jesse A."},{"family":"Dore","given":"Caroline J."},{"family":"Parulekar","given":"Wendy R."},{"family":"Summerskill","given":"William S. M."},{"family":"Groves","given":"Trish"},{"family":"Schulz","given":"Kenneth F."},{"family":"Sox","given":"Harold C."},{"family":"Rockhold","given":"Frank W."},{"family":"Rennie","given":"Drummond"},{"family":"Moher","given":"David"}],"issued":{"date-parts":[["2015",12]]}}}],"schema":"https://github.com/citation-style-language/schema/raw/master/csl-citation.json"} </w:instrText>
      </w:r>
      <w:r w:rsidR="00382EC7" w:rsidRPr="00227754">
        <w:fldChar w:fldCharType="separate"/>
      </w:r>
      <w:r w:rsidR="00CB2C0C" w:rsidRPr="00227754">
        <w:rPr>
          <w:rFonts w:ascii="Cambria" w:hAnsi="Cambria"/>
        </w:rPr>
        <w:t>[2]</w:t>
      </w:r>
      <w:r w:rsidR="00382EC7" w:rsidRPr="00227754">
        <w:fldChar w:fldCharType="end"/>
      </w:r>
      <w:r w:rsidRPr="00227754">
        <w:t>. The primary investigator and steering committee wrote this protocol. Any substantial changes or amendments will be documented and communicated to relevant parties.</w:t>
      </w:r>
    </w:p>
    <w:p w14:paraId="541C4FD8" w14:textId="77777777" w:rsidR="005133B4" w:rsidRPr="00227754" w:rsidRDefault="005133B4" w:rsidP="00970546">
      <w:pPr>
        <w:jc w:val="both"/>
        <w:sectPr w:rsidR="005133B4" w:rsidRPr="00227754">
          <w:pgSz w:w="11906" w:h="16838"/>
          <w:pgMar w:top="1701" w:right="1134" w:bottom="1701" w:left="1134" w:header="708" w:footer="708" w:gutter="0"/>
          <w:cols w:space="708"/>
          <w:docGrid w:linePitch="360"/>
        </w:sectPr>
      </w:pPr>
    </w:p>
    <w:p w14:paraId="3681BA5B" w14:textId="0E1785E9" w:rsidR="00970546" w:rsidRPr="00227754" w:rsidRDefault="00970546" w:rsidP="00970546">
      <w:pPr>
        <w:pStyle w:val="Overskrift1"/>
        <w:rPr>
          <w:lang w:val="en-US"/>
        </w:rPr>
      </w:pPr>
      <w:bookmarkStart w:id="15" w:name="_Toc116815238"/>
      <w:r w:rsidRPr="00227754">
        <w:rPr>
          <w:lang w:val="en-US"/>
        </w:rPr>
        <w:lastRenderedPageBreak/>
        <w:t>1.Trial data</w:t>
      </w:r>
      <w:bookmarkEnd w:id="15"/>
    </w:p>
    <w:p w14:paraId="680E6A91" w14:textId="345C5091" w:rsidR="00B25B39" w:rsidRPr="00227754" w:rsidRDefault="00B25B39" w:rsidP="00B25B39">
      <w:r w:rsidRPr="00227754">
        <w:t>Sponsor and Primary investigator</w:t>
      </w:r>
      <w:r w:rsidRPr="00227754">
        <w:tab/>
        <w:t>Johannes Grand, MD PhD</w:t>
      </w:r>
    </w:p>
    <w:p w14:paraId="3998E70E" w14:textId="09E9D1A7" w:rsidR="00A622D6" w:rsidRPr="00227754" w:rsidRDefault="00970546" w:rsidP="00970546">
      <w:pPr>
        <w:pStyle w:val="Overskrift2"/>
      </w:pPr>
      <w:bookmarkStart w:id="16" w:name="_Toc116815239"/>
      <w:r w:rsidRPr="00227754">
        <w:t xml:space="preserve">1.1 </w:t>
      </w:r>
      <w:r w:rsidR="00804A62" w:rsidRPr="00227754">
        <w:t>Steering Group</w:t>
      </w:r>
      <w:bookmarkEnd w:id="16"/>
    </w:p>
    <w:p w14:paraId="7354F712" w14:textId="0918180E" w:rsidR="001A6E18" w:rsidRPr="00C31D0C" w:rsidRDefault="001A6E18" w:rsidP="00A622D6">
      <w:pPr>
        <w:contextualSpacing/>
      </w:pPr>
      <w:bookmarkStart w:id="17" w:name="_Hlk90824399"/>
      <w:bookmarkStart w:id="18" w:name="_Toc254781602"/>
      <w:r w:rsidRPr="00C31D0C">
        <w:t xml:space="preserve">Ida Arentz Taraldsen </w:t>
      </w:r>
      <w:hyperlink r:id="rId12" w:history="1">
        <w:r w:rsidRPr="00C31D0C">
          <w:rPr>
            <w:rStyle w:val="Hyperlink"/>
          </w:rPr>
          <w:t>ida.arentz.taraldsen.01@regionh.dk</w:t>
        </w:r>
      </w:hyperlink>
    </w:p>
    <w:p w14:paraId="4BB4B688" w14:textId="470D2695" w:rsidR="001A6E18" w:rsidRPr="00EF0839" w:rsidRDefault="001A6E18" w:rsidP="00A622D6">
      <w:pPr>
        <w:contextualSpacing/>
        <w:rPr>
          <w:rStyle w:val="Hyperlink"/>
          <w:lang w:val="nb-NO"/>
        </w:rPr>
      </w:pPr>
      <w:r w:rsidRPr="00EF0839">
        <w:rPr>
          <w:lang w:val="nb-NO"/>
        </w:rPr>
        <w:t xml:space="preserve">Jens Dahlgaard Hove </w:t>
      </w:r>
      <w:hyperlink r:id="rId13" w:history="1">
        <w:r w:rsidRPr="00EF0839">
          <w:rPr>
            <w:rStyle w:val="Hyperlink"/>
            <w:lang w:val="nb-NO"/>
          </w:rPr>
          <w:t>Jens.Dahlgaard.Hove@regionh.dk</w:t>
        </w:r>
      </w:hyperlink>
    </w:p>
    <w:p w14:paraId="5E8E07E1" w14:textId="24E69964" w:rsidR="00395437" w:rsidRDefault="00395437" w:rsidP="00A622D6">
      <w:pPr>
        <w:contextualSpacing/>
        <w:rPr>
          <w:lang w:val="da-DK"/>
        </w:rPr>
      </w:pPr>
      <w:r w:rsidRPr="00395437">
        <w:rPr>
          <w:rStyle w:val="Hyperlink"/>
          <w:color w:val="auto"/>
          <w:u w:val="none"/>
          <w:lang w:val="da-DK"/>
        </w:rPr>
        <w:t>Ejvind Frausing Hansen</w:t>
      </w:r>
      <w:r>
        <w:rPr>
          <w:rStyle w:val="Hyperlink"/>
          <w:color w:val="auto"/>
          <w:u w:val="none"/>
          <w:lang w:val="da-DK"/>
        </w:rPr>
        <w:t>,</w:t>
      </w:r>
      <w:r w:rsidRPr="00395437">
        <w:rPr>
          <w:rStyle w:val="Hyperlink"/>
          <w:color w:val="auto"/>
          <w:u w:val="none"/>
          <w:lang w:val="da-DK"/>
        </w:rPr>
        <w:t xml:space="preserve"> </w:t>
      </w:r>
      <w:r w:rsidRPr="00395437">
        <w:rPr>
          <w:rStyle w:val="Hyperlink"/>
          <w:lang w:val="da-DK"/>
        </w:rPr>
        <w:t>ejvind.frausing.hansen@regionh.dk</w:t>
      </w:r>
    </w:p>
    <w:p w14:paraId="1B32D125" w14:textId="5404237A" w:rsidR="001A6E18" w:rsidRDefault="001A6E18" w:rsidP="001A6E18">
      <w:pPr>
        <w:contextualSpacing/>
        <w:rPr>
          <w:lang w:val="da-DK"/>
        </w:rPr>
      </w:pPr>
      <w:r w:rsidRPr="008A1FD6">
        <w:rPr>
          <w:lang w:val="da-DK"/>
        </w:rPr>
        <w:t>Olav Wendelboe Nielsen</w:t>
      </w:r>
      <w:r>
        <w:rPr>
          <w:lang w:val="da-DK"/>
        </w:rPr>
        <w:t xml:space="preserve">, </w:t>
      </w:r>
      <w:hyperlink r:id="rId14" w:history="1">
        <w:r w:rsidRPr="00CA0B33">
          <w:rPr>
            <w:rStyle w:val="Hyperlink"/>
            <w:lang w:val="da-DK"/>
          </w:rPr>
          <w:t>olav.wendelboe.nielsen@regionh.dk</w:t>
        </w:r>
      </w:hyperlink>
    </w:p>
    <w:p w14:paraId="5CB2509A" w14:textId="0DAC4435" w:rsidR="001A6E18" w:rsidRPr="005F5808" w:rsidRDefault="001A6E18" w:rsidP="001A6E18">
      <w:pPr>
        <w:contextualSpacing/>
        <w:rPr>
          <w:rStyle w:val="Hyperlink"/>
        </w:rPr>
      </w:pPr>
      <w:r w:rsidRPr="005F5808">
        <w:t xml:space="preserve">Christian Hassager </w:t>
      </w:r>
      <w:hyperlink r:id="rId15" w:history="1">
        <w:r w:rsidRPr="005F5808">
          <w:rPr>
            <w:rStyle w:val="Hyperlink"/>
          </w:rPr>
          <w:t>Christian.Hassager@regionh.dk</w:t>
        </w:r>
      </w:hyperlink>
      <w:r>
        <w:fldChar w:fldCharType="begin"/>
      </w:r>
      <w:r w:rsidRPr="005F5808">
        <w:instrText xml:space="preserve">olav.wendelboe.nielsen@regionh.dk" </w:instrText>
      </w:r>
      <w:r>
        <w:fldChar w:fldCharType="separate"/>
      </w:r>
      <w:r w:rsidRPr="005F5808">
        <w:rPr>
          <w:rStyle w:val="Hyperlink"/>
        </w:rPr>
        <w:t>olav.wendelboe.nielsen@regionh.dk</w:t>
      </w:r>
      <w:r>
        <w:rPr>
          <w:rStyle w:val="Hyperlink"/>
          <w:lang w:val="da-DK"/>
        </w:rPr>
        <w:fldChar w:fldCharType="end"/>
      </w:r>
    </w:p>
    <w:p w14:paraId="2F5C66E0" w14:textId="70D34041" w:rsidR="00970546" w:rsidRPr="00227754" w:rsidRDefault="00970546" w:rsidP="00A622D6">
      <w:pPr>
        <w:contextualSpacing/>
      </w:pPr>
      <w:r w:rsidRPr="00227754">
        <w:t>Johannes Grand</w:t>
      </w:r>
      <w:r w:rsidR="007C7440" w:rsidRPr="00227754">
        <w:t xml:space="preserve">, </w:t>
      </w:r>
      <w:hyperlink r:id="rId16" w:history="1">
        <w:r w:rsidR="00B13812" w:rsidRPr="00227754">
          <w:rPr>
            <w:rStyle w:val="Hyperlink"/>
          </w:rPr>
          <w:t>Johannes.grand@regionh.dk</w:t>
        </w:r>
      </w:hyperlink>
    </w:p>
    <w:bookmarkEnd w:id="17"/>
    <w:p w14:paraId="110BA5E8" w14:textId="05A36FE4" w:rsidR="007C7440" w:rsidRPr="00227754" w:rsidRDefault="007C7440" w:rsidP="007C7440">
      <w:pPr>
        <w:rPr>
          <w:i/>
          <w:iCs/>
          <w:lang w:bidi="ar-SA"/>
        </w:rPr>
      </w:pPr>
      <w:r w:rsidRPr="00227754">
        <w:rPr>
          <w:i/>
          <w:iCs/>
          <w:lang w:bidi="ar-SA"/>
        </w:rPr>
        <w:t xml:space="preserve">Conflicts of interest: The members of the steering committee have no conflicts of interest related to the current trial. A list of all conflict of interests is provided in Appendix </w:t>
      </w:r>
      <w:r w:rsidR="00B13812" w:rsidRPr="00227754">
        <w:rPr>
          <w:i/>
          <w:iCs/>
          <w:lang w:bidi="ar-SA"/>
        </w:rPr>
        <w:t>1</w:t>
      </w:r>
      <w:r w:rsidRPr="00227754">
        <w:rPr>
          <w:i/>
          <w:iCs/>
          <w:lang w:bidi="ar-SA"/>
        </w:rPr>
        <w:t>.</w:t>
      </w:r>
    </w:p>
    <w:p w14:paraId="51BC77DC" w14:textId="77777777" w:rsidR="00B25B39" w:rsidRPr="00227754" w:rsidRDefault="00B25B39" w:rsidP="00B25B39">
      <w:pPr>
        <w:pStyle w:val="Overskrift2"/>
      </w:pPr>
      <w:bookmarkStart w:id="19" w:name="_Toc116815240"/>
      <w:r w:rsidRPr="00227754">
        <w:t>1.2 Trial sites:</w:t>
      </w:r>
      <w:bookmarkEnd w:id="19"/>
    </w:p>
    <w:p w14:paraId="464F2350" w14:textId="77777777" w:rsidR="00B25B39" w:rsidRPr="00227754" w:rsidRDefault="00B25B39" w:rsidP="00B25B39">
      <w:pPr>
        <w:rPr>
          <w:u w:val="single"/>
        </w:rPr>
      </w:pPr>
      <w:r w:rsidRPr="00227754">
        <w:rPr>
          <w:u w:val="single"/>
        </w:rPr>
        <w:t>Coordinating site:</w:t>
      </w:r>
    </w:p>
    <w:p w14:paraId="650A9F95" w14:textId="10312933" w:rsidR="00B25B39" w:rsidRPr="00B11C3C" w:rsidRDefault="001A6E18" w:rsidP="00B25B39">
      <w:bookmarkStart w:id="20" w:name="_Hlk89812610"/>
      <w:r w:rsidRPr="00B11C3C">
        <w:rPr>
          <w:color w:val="000000" w:themeColor="text1"/>
        </w:rPr>
        <w:t>Amager</w:t>
      </w:r>
      <w:r w:rsidR="00B11C3C" w:rsidRPr="00B11C3C">
        <w:rPr>
          <w:color w:val="000000" w:themeColor="text1"/>
        </w:rPr>
        <w:t>-Hvidovre</w:t>
      </w:r>
      <w:r w:rsidR="00B25B39" w:rsidRPr="00B11C3C">
        <w:rPr>
          <w:color w:val="000000" w:themeColor="text1"/>
        </w:rPr>
        <w:t xml:space="preserve"> Hospital, </w:t>
      </w:r>
      <w:r w:rsidRPr="00B11C3C">
        <w:rPr>
          <w:color w:val="000000" w:themeColor="text1"/>
        </w:rPr>
        <w:t>Copenhagen</w:t>
      </w:r>
      <w:r w:rsidR="00B25B39" w:rsidRPr="00B11C3C">
        <w:t>, Denmark</w:t>
      </w:r>
    </w:p>
    <w:p w14:paraId="4F577723" w14:textId="3B381214" w:rsidR="00B25B39" w:rsidRPr="00227754" w:rsidRDefault="00B25B39" w:rsidP="00B25B39">
      <w:pPr>
        <w:pStyle w:val="Overskrift2"/>
      </w:pPr>
      <w:bookmarkStart w:id="21" w:name="_Toc116815241"/>
      <w:bookmarkEnd w:id="20"/>
      <w:r w:rsidRPr="00227754">
        <w:t>1.3 Participating Sites</w:t>
      </w:r>
      <w:bookmarkEnd w:id="21"/>
    </w:p>
    <w:p w14:paraId="698251D4" w14:textId="77777777" w:rsidR="00B25B39" w:rsidRPr="005F5808" w:rsidRDefault="00B25B39" w:rsidP="00B25B39">
      <w:pPr>
        <w:tabs>
          <w:tab w:val="left" w:pos="1418"/>
          <w:tab w:val="left" w:pos="5954"/>
        </w:tabs>
        <w:rPr>
          <w:u w:val="single"/>
          <w:lang w:val="da-DK"/>
        </w:rPr>
      </w:pPr>
      <w:r w:rsidRPr="00227754">
        <w:rPr>
          <w:u w:val="single"/>
        </w:rPr>
        <w:tab/>
      </w:r>
      <w:r w:rsidRPr="005F5808">
        <w:rPr>
          <w:u w:val="single"/>
          <w:lang w:val="da-DK"/>
        </w:rPr>
        <w:t>Hospital:</w:t>
      </w:r>
      <w:r w:rsidRPr="005F5808">
        <w:rPr>
          <w:u w:val="single"/>
          <w:lang w:val="da-DK"/>
        </w:rPr>
        <w:tab/>
      </w:r>
      <w:r w:rsidRPr="005F5808">
        <w:rPr>
          <w:u w:val="single"/>
          <w:lang w:val="da-DK"/>
        </w:rPr>
        <w:tab/>
      </w:r>
      <w:r w:rsidRPr="005F5808">
        <w:rPr>
          <w:u w:val="single"/>
          <w:lang w:val="da-DK"/>
        </w:rPr>
        <w:tab/>
        <w:t xml:space="preserve">Site </w:t>
      </w:r>
      <w:proofErr w:type="spellStart"/>
      <w:r w:rsidRPr="005F5808">
        <w:rPr>
          <w:u w:val="single"/>
          <w:lang w:val="da-DK"/>
        </w:rPr>
        <w:t>investigator</w:t>
      </w:r>
      <w:proofErr w:type="spellEnd"/>
      <w:r w:rsidRPr="005F5808">
        <w:rPr>
          <w:u w:val="single"/>
          <w:lang w:val="da-DK"/>
        </w:rPr>
        <w:t>:</w:t>
      </w:r>
    </w:p>
    <w:p w14:paraId="478A233B" w14:textId="5620F19E" w:rsidR="00B25B39" w:rsidRPr="00D232EC" w:rsidRDefault="00B25B39" w:rsidP="00B25B39">
      <w:pPr>
        <w:tabs>
          <w:tab w:val="left" w:pos="1418"/>
          <w:tab w:val="left" w:pos="5954"/>
        </w:tabs>
        <w:spacing w:line="276" w:lineRule="auto"/>
        <w:rPr>
          <w:color w:val="000000" w:themeColor="text1"/>
          <w:lang w:val="da-DK"/>
        </w:rPr>
      </w:pPr>
      <w:r w:rsidRPr="00D232EC">
        <w:rPr>
          <w:color w:val="000000" w:themeColor="text1"/>
          <w:lang w:val="da-DK"/>
        </w:rPr>
        <w:t xml:space="preserve">DK </w:t>
      </w:r>
      <w:r w:rsidRPr="00D232EC">
        <w:rPr>
          <w:color w:val="000000" w:themeColor="text1"/>
          <w:lang w:val="da-DK"/>
        </w:rPr>
        <w:tab/>
      </w:r>
      <w:bookmarkStart w:id="22" w:name="_Hlk90828765"/>
      <w:r w:rsidRPr="00D232EC">
        <w:rPr>
          <w:color w:val="000000" w:themeColor="text1"/>
          <w:lang w:val="da-DK"/>
        </w:rPr>
        <w:t>Bispebjerg Hospital, Bispebjerg Bakke 23, 2400 København</w:t>
      </w:r>
      <w:r w:rsidRPr="00D232EC">
        <w:rPr>
          <w:color w:val="000000" w:themeColor="text1"/>
          <w:lang w:val="da-DK"/>
        </w:rPr>
        <w:tab/>
      </w:r>
      <w:bookmarkEnd w:id="22"/>
      <w:r w:rsidR="001A6E18">
        <w:rPr>
          <w:color w:val="000000" w:themeColor="text1"/>
          <w:lang w:val="da-DK"/>
        </w:rPr>
        <w:t>Olav W. Nielsen</w:t>
      </w:r>
    </w:p>
    <w:p w14:paraId="197679E2" w14:textId="24013BE7" w:rsidR="00B25B39" w:rsidRPr="00D232EC" w:rsidRDefault="00B25B39" w:rsidP="00B25B39">
      <w:pPr>
        <w:tabs>
          <w:tab w:val="left" w:pos="1418"/>
          <w:tab w:val="left" w:pos="5954"/>
        </w:tabs>
        <w:spacing w:line="276" w:lineRule="auto"/>
        <w:rPr>
          <w:color w:val="000000" w:themeColor="text1"/>
          <w:lang w:val="da-DK"/>
        </w:rPr>
      </w:pPr>
      <w:r w:rsidRPr="00D232EC">
        <w:rPr>
          <w:color w:val="000000" w:themeColor="text1"/>
          <w:lang w:val="da-DK"/>
        </w:rPr>
        <w:t>DK</w:t>
      </w:r>
      <w:r w:rsidRPr="00D232EC">
        <w:rPr>
          <w:color w:val="000000" w:themeColor="text1"/>
          <w:lang w:val="da-DK"/>
        </w:rPr>
        <w:tab/>
      </w:r>
      <w:bookmarkStart w:id="23" w:name="_Hlk90828814"/>
      <w:r w:rsidR="00F273FE">
        <w:rPr>
          <w:color w:val="000000" w:themeColor="text1"/>
          <w:lang w:val="da-DK"/>
        </w:rPr>
        <w:t xml:space="preserve">Amager </w:t>
      </w:r>
      <w:r w:rsidRPr="00D232EC">
        <w:rPr>
          <w:color w:val="000000" w:themeColor="text1"/>
          <w:lang w:val="da-DK"/>
        </w:rPr>
        <w:t>Hvidovre Hospital, Kettegård Alle 30, 2650 Hvidovre</w:t>
      </w:r>
      <w:bookmarkEnd w:id="23"/>
      <w:r w:rsidRPr="00D232EC">
        <w:rPr>
          <w:color w:val="000000" w:themeColor="text1"/>
          <w:lang w:val="da-DK"/>
        </w:rPr>
        <w:tab/>
      </w:r>
      <w:r w:rsidR="001A6E18">
        <w:rPr>
          <w:color w:val="000000" w:themeColor="text1"/>
          <w:lang w:val="da-DK"/>
        </w:rPr>
        <w:t>Jens Hove</w:t>
      </w:r>
    </w:p>
    <w:p w14:paraId="6C7A4B61" w14:textId="77777777" w:rsidR="00B11C3C" w:rsidRPr="00B11C3C" w:rsidRDefault="00B11C3C" w:rsidP="00970546">
      <w:pPr>
        <w:pStyle w:val="Overskrift2"/>
        <w:rPr>
          <w:lang w:val="da-DK"/>
        </w:rPr>
      </w:pPr>
    </w:p>
    <w:p w14:paraId="1AB2AF53" w14:textId="2BCCD7A9" w:rsidR="00A622D6" w:rsidRPr="00227754" w:rsidRDefault="00970546" w:rsidP="00970546">
      <w:pPr>
        <w:pStyle w:val="Overskrift2"/>
      </w:pPr>
      <w:bookmarkStart w:id="24" w:name="_Toc116815242"/>
      <w:r w:rsidRPr="00227754">
        <w:t>1.</w:t>
      </w:r>
      <w:r w:rsidR="00B25B39" w:rsidRPr="00227754">
        <w:t>4</w:t>
      </w:r>
      <w:r w:rsidRPr="00227754">
        <w:t xml:space="preserve"> </w:t>
      </w:r>
      <w:r w:rsidR="00804A62" w:rsidRPr="00227754">
        <w:t>Official Approvals</w:t>
      </w:r>
      <w:bookmarkEnd w:id="24"/>
    </w:p>
    <w:p w14:paraId="7ACCB880" w14:textId="061B6476" w:rsidR="00100CE1" w:rsidRPr="00227754" w:rsidRDefault="00A622D6" w:rsidP="00EF0839">
      <w:pPr>
        <w:rPr>
          <w:rFonts w:cstheme="minorHAnsi"/>
        </w:rPr>
      </w:pPr>
      <w:proofErr w:type="spellStart"/>
      <w:r w:rsidRPr="00541D85">
        <w:t>Datatilsynet</w:t>
      </w:r>
      <w:proofErr w:type="spellEnd"/>
      <w:r w:rsidRPr="00541D85">
        <w:t xml:space="preserve">, En-Suite </w:t>
      </w:r>
      <w:proofErr w:type="spellStart"/>
      <w:r w:rsidRPr="00541D85">
        <w:t>nummer</w:t>
      </w:r>
      <w:proofErr w:type="spellEnd"/>
      <w:r w:rsidR="001A6E18" w:rsidRPr="00541D85">
        <w:t xml:space="preserve">: </w:t>
      </w:r>
      <w:r w:rsidR="00704457" w:rsidRPr="007211ED">
        <w:t>P-2022-770</w:t>
      </w:r>
      <w:bookmarkEnd w:id="18"/>
      <w:r w:rsidR="001A6E18">
        <w:rPr>
          <w:rFonts w:cstheme="minorHAnsi"/>
        </w:rPr>
        <w:t>Ethical committee</w:t>
      </w:r>
      <w:r w:rsidR="00100CE1" w:rsidRPr="00227754">
        <w:rPr>
          <w:rFonts w:cstheme="minorHAnsi"/>
        </w:rPr>
        <w:t xml:space="preserve"> number: </w:t>
      </w:r>
      <w:r w:rsidR="00704457" w:rsidRPr="00704457">
        <w:rPr>
          <w:rFonts w:cstheme="minorHAnsi"/>
        </w:rPr>
        <w:t>H-22062699</w:t>
      </w:r>
    </w:p>
    <w:p w14:paraId="1ACEFE9D" w14:textId="246B1AFB" w:rsidR="00100CE1" w:rsidRPr="00227754" w:rsidRDefault="00100CE1" w:rsidP="00100CE1">
      <w:pPr>
        <w:spacing w:line="240" w:lineRule="auto"/>
        <w:rPr>
          <w:rFonts w:cstheme="minorHAnsi"/>
        </w:rPr>
      </w:pPr>
      <w:r w:rsidRPr="00227754">
        <w:rPr>
          <w:rFonts w:cstheme="minorHAnsi"/>
        </w:rPr>
        <w:t xml:space="preserve">ClinicalTrials.gov number: </w:t>
      </w:r>
      <w:r w:rsidR="00704457" w:rsidRPr="00704457">
        <w:rPr>
          <w:rFonts w:cstheme="minorHAnsi"/>
        </w:rPr>
        <w:t>NCT05613218</w:t>
      </w:r>
    </w:p>
    <w:p w14:paraId="152C28F5" w14:textId="77777777" w:rsidR="00A622D6" w:rsidRPr="00227754" w:rsidRDefault="00A622D6" w:rsidP="00A622D6"/>
    <w:p w14:paraId="5A2C0164" w14:textId="1232DF2B" w:rsidR="00804A62" w:rsidRPr="00227754" w:rsidRDefault="00970546" w:rsidP="00970546">
      <w:pPr>
        <w:pStyle w:val="Overskrift2"/>
      </w:pPr>
      <w:bookmarkStart w:id="25" w:name="_Toc116815243"/>
      <w:r w:rsidRPr="00227754">
        <w:t>1.</w:t>
      </w:r>
      <w:r w:rsidR="00B13812" w:rsidRPr="00227754">
        <w:t>5</w:t>
      </w:r>
      <w:r w:rsidRPr="00227754">
        <w:t xml:space="preserve"> </w:t>
      </w:r>
      <w:r w:rsidR="00804A62" w:rsidRPr="00227754">
        <w:t>Data Safety Monitoring Board</w:t>
      </w:r>
      <w:bookmarkEnd w:id="25"/>
    </w:p>
    <w:p w14:paraId="365696CC" w14:textId="3DE8FF57" w:rsidR="00683824" w:rsidRPr="00227754" w:rsidRDefault="00C31D0C" w:rsidP="00683824">
      <w:r>
        <w:t xml:space="preserve">No DSMB will be needed for this trial. </w:t>
      </w:r>
    </w:p>
    <w:p w14:paraId="61C7286F" w14:textId="77777777" w:rsidR="0026537E" w:rsidRPr="00227754" w:rsidRDefault="0026537E" w:rsidP="0026537E"/>
    <w:p w14:paraId="576E4643" w14:textId="77777777" w:rsidR="00A622D6" w:rsidRPr="00227754" w:rsidRDefault="00A622D6" w:rsidP="00A622D6"/>
    <w:p w14:paraId="1BBDFBB1" w14:textId="77777777" w:rsidR="008C4BB4" w:rsidRPr="00227754" w:rsidRDefault="008C4BB4" w:rsidP="00A622D6">
      <w:pPr>
        <w:sectPr w:rsidR="008C4BB4" w:rsidRPr="00227754">
          <w:pgSz w:w="11906" w:h="16838"/>
          <w:pgMar w:top="1701" w:right="1134" w:bottom="1701" w:left="1134" w:header="708" w:footer="708" w:gutter="0"/>
          <w:cols w:space="708"/>
          <w:docGrid w:linePitch="360"/>
        </w:sectPr>
      </w:pPr>
    </w:p>
    <w:p w14:paraId="18BD679E" w14:textId="5BD00A5A" w:rsidR="00C54CD6" w:rsidRPr="00227754" w:rsidRDefault="0059782A" w:rsidP="00DE7771">
      <w:pPr>
        <w:pStyle w:val="Overskrift1"/>
        <w:jc w:val="both"/>
        <w:rPr>
          <w:lang w:val="en-US"/>
        </w:rPr>
      </w:pPr>
      <w:bookmarkStart w:id="26" w:name="_Toc116815244"/>
      <w:r w:rsidRPr="00227754">
        <w:rPr>
          <w:lang w:val="en-US"/>
        </w:rPr>
        <w:lastRenderedPageBreak/>
        <w:t xml:space="preserve">2. </w:t>
      </w:r>
      <w:r w:rsidR="00FB2B92" w:rsidRPr="00227754">
        <w:rPr>
          <w:lang w:val="en-US"/>
        </w:rPr>
        <w:t>Ba</w:t>
      </w:r>
      <w:r w:rsidR="008436DF" w:rsidRPr="00227754">
        <w:rPr>
          <w:lang w:val="en-US"/>
        </w:rPr>
        <w:t>c</w:t>
      </w:r>
      <w:r w:rsidR="00FB2B92" w:rsidRPr="00227754">
        <w:rPr>
          <w:lang w:val="en-US"/>
        </w:rPr>
        <w:t>kground</w:t>
      </w:r>
      <w:bookmarkEnd w:id="26"/>
    </w:p>
    <w:p w14:paraId="4CB3928E" w14:textId="298293F2" w:rsidR="00B11C3C" w:rsidRDefault="00C31D0C" w:rsidP="00123F9E">
      <w:pPr>
        <w:jc w:val="both"/>
        <w:rPr>
          <w:rFonts w:cstheme="minorHAnsi"/>
        </w:rPr>
      </w:pPr>
      <w:r>
        <w:rPr>
          <w:rFonts w:cstheme="minorHAnsi"/>
        </w:rPr>
        <w:t>Acute heart failure</w:t>
      </w:r>
      <w:r w:rsidRPr="001B01FD">
        <w:rPr>
          <w:rFonts w:cstheme="minorHAnsi"/>
        </w:rPr>
        <w:t xml:space="preserve"> is a leading cause of hospitalizations in patients aged &gt;65 years and over one million emergency department hospitalizations occur each year with a primary diagnosis of </w:t>
      </w:r>
      <w:r>
        <w:rPr>
          <w:rFonts w:cstheme="minorHAnsi"/>
        </w:rPr>
        <w:t>acute heart failure</w:t>
      </w:r>
      <w:r w:rsidRPr="001B01FD">
        <w:rPr>
          <w:rFonts w:cstheme="minorHAnsi"/>
        </w:rPr>
        <w:t xml:space="preserve"> in the USA, with comparable numbers in Europe </w:t>
      </w:r>
      <w:r w:rsidRPr="001B01FD">
        <w:rPr>
          <w:rFonts w:cstheme="minorHAnsi"/>
        </w:rPr>
        <w:fldChar w:fldCharType="begin"/>
      </w:r>
      <w:r w:rsidR="00D03A4C">
        <w:rPr>
          <w:rFonts w:cstheme="minorHAnsi"/>
        </w:rPr>
        <w:instrText xml:space="preserve"> ADDIN ZOTERO_ITEM CSL_CITATION {"citationID":"ktza776B","properties":{"formattedCitation":"[3, 4]","plainCitation":"[3, 4]","noteIndex":0},"citationItems":[{"id":1089,"uris":["http://zotero.org/users/6336631/items/32DE8HFM"],"itemData":{"id":1089,"type":"article-journal","abstract":"BACKGROUND: The American Heart Association, in conjunction with the National Institutes of Health, annually reports the most up-to-date statistics related to heart disease, stroke, and cardiovascular risk factors, including core health behaviors (smoking, physical activity, diet, and weight) and health factors (cholesterol, blood pressure, and glucose control) that contribute to cardiovascular health. The Statistical Update presents the latest data on a range of major clinical heart and circulatory disease conditions (including stroke, congenital heart disease, rhythm disorders, subclinical atherosclerosis, coronary heart disease, heart failure, valvular disease, venous disease, and peripheral artery disease) and the associated outcomes (including quality of care, procedures, and economic costs).\nMETHODS: The American Heart Association, through its Statistics Committee, continuously monitors and evaluates sources of data on heart disease and stroke in the United States to provide the most current information available in the annual Statistical Update. The 2021 Statistical Update is the product of a full year's worth of effort by dedicated volunteer clinicians and scientists, committed government professionals, and American Heart Association staff members. This year's edition includes data on the monitoring and benefits of cardiovascular health in the population, an enhanced focus on social determinants of health, adverse pregnancy outcomes, vascular contributions to brain health, the global burden of cardiovascular disease, and further evidence-based approaches to changing behaviors related to cardiovascular disease.\nRESULTS: Each of the 27 chapters in the Statistical Update focuses on a different topic related to heart disease and stroke statistics.\nCONCLUSIONS: The Statistical Update represents a critical resource for the lay public, policy makers, media professionals, clinicians, health care administrators, researchers, health advocates, and others seeking the best available data on these factors and conditions.","container-title":"Circulation","DOI":"10.1161/CIR.0000000000000950","ISSN":"1524-4539","issue":"8","journalAbbreviation":"Circulation","language":"eng","note":"PMID: 33501848","page":"e254-e743","source":"PubMed","title":"Heart Disease and Stroke Statistics-2021 Update: A Report From the American Heart Association","title-short":"Heart Disease and Stroke Statistics-2021 Update","volume":"143","author":[{"family":"Virani","given":"Salim S."},{"family":"Alonso","given":"Alvaro"},{"family":"Aparicio","given":"Hugo J."},{"family":"Benjamin","given":"Emelia J."},{"family":"Bittencourt","given":"Marcio S."},{"family":"Callaway","given":"Clifton W."},{"family":"Carson","given":"April P."},{"family":"Chamberlain","given":"Alanna M."},{"family":"Cheng","given":"Susan"},{"family":"Delling","given":"Francesca N."},{"family":"Elkind","given":"Mitchell S. V."},{"family":"Evenson","given":"Kelly R."},{"family":"Ferguson","given":"Jane F."},{"family":"Gupta","given":"Deepak K."},{"family":"Khan","given":"Sadiya S."},{"family":"Kissela","given":"Brett M."},{"family":"Knutson","given":"Kristen L."},{"family":"Lee","given":"Chong D."},{"family":"Lewis","given":"Tené T."},{"family":"Liu","given":"Junxiu"},{"family":"Loop","given":"Matthew Shane"},{"family":"Lutsey","given":"Pamela L."},{"family":"Ma","given":"Jun"},{"family":"Mackey","given":"Jason"},{"family":"Martin","given":"Seth S."},{"family":"Matchar","given":"David B."},{"family":"Mussolino","given":"Michael E."},{"family":"Navaneethan","given":"Sankar D."},{"family":"Perak","given":"Amanda Marma"},{"family":"Roth","given":"Gregory A."},{"family":"Samad","given":"Zainab"},{"family":"Satou","given":"Gary M."},{"family":"Schroeder","given":"Emily B."},{"family":"Shah","given":"Svati H."},{"family":"Shay","given":"Christina M."},{"family":"Stokes","given":"Andrew"},{"family":"VanWagner","given":"Lisa B."},{"family":"Wang","given":"Nae-Yuh"},{"family":"Tsao","given":"Connie W."},{"literal":"American Heart Association Council on Epidemiology and Prevention Statistics Committee and Stroke Statistics Subcommittee"}],"issued":{"date-parts":[["2021",2,23]]}}},{"id":151,"uris":["http://zotero.org/users/6336631/items/T8BGH9KL"],"itemData":{"id":151,"type":"article-journal","abstract":"Objectives\nThe goal of this study was to examine 2006 to 2010 emergency department (ED) admission rates, hospital procedures, lengths of stay, and costs for acute heart failure (AHF).\nBackground\nPatients with AHF are often admitted and are associated with high readmissions and cost.\nMethods\nWe utilized Nationwide Emergency Department Sample AHF data from 2006 to 2010 to describe admission proportion, hospital length of stay (LOS), and ED charges as a surrogate for resource utilization. Results were compared across U.S. regions, patient insurance status, and hospital characteristics.\nResults\nThere were 958,167 mean yearly ED visits for AHF in the United States. Fifty-one percent of the patients were female, and the median age was 75.1 years (interquartile range [IQR]: 62.5 to 83.7 years). Overall, 83.7% (95% confidence interval: 83.1% to 84.2%) were admitted; the median LOS was 3.4 days (IQR: 1.9 to 5.8 days). Comparing 2006 with 2010, there was a small decrease in median LOS (0.09 days), but the proportion admitted did not change. Odds of admission, adjusting for age, sex, hospital characteristic (academic and safety net status), and insurance (Medicare, Medicaid, private, self-pay/no charge) were highest in the Northeast. Median ED charges were $1,075 (IQR: $679 to $1,665) in 2006 and $1,558 (IQR: $1,018 to $2,335) in 2010. Patients without insurance were more likely to be discharged from the ED, but when admitted, were more likely to receive a major diagnostic or therapeutic procedure.\nConclusions\nA very high proportion of ED patients with AHF are admitted nationally, with significant variation in disposition and procedural decisions based on region of the country and type of insurance, even after adjusting for potential confounding.","container-title":"JACC: Heart Failure","DOI":"10.1016/j.jchf.2014.01.006","ISSN":"2213-1779","issue":"3","journalAbbreviation":"JACC: Heart Failure","language":"en","page":"269-277","source":"ScienceDirect","title":"The Burden of Acute Heart Failure on U.S. Emergency Departments","volume":"2","author":[{"family":"Storrow","given":"Alan B."},{"family":"Jenkins","given":"Cathy A."},{"family":"Self","given":"Wesley H."},{"family":"Alexander","given":"Pauline T."},{"family":"Barrett","given":"Tyler W."},{"family":"Han","given":"Jin H."},{"family":"McNaughton","given":"Candace D."},{"family":"Heavrin","given":"Benjamin S."},{"family":"Gheorghiade","given":"Mihai"},{"family":"Collins","given":"Sean P."}],"issued":{"date-parts":[["2014",6,1]]}}}],"schema":"https://github.com/citation-style-language/schema/raw/master/csl-citation.json"} </w:instrText>
      </w:r>
      <w:r w:rsidRPr="001B01FD">
        <w:rPr>
          <w:rFonts w:cstheme="minorHAnsi"/>
        </w:rPr>
        <w:fldChar w:fldCharType="separate"/>
      </w:r>
      <w:r w:rsidR="00D03A4C" w:rsidRPr="00D03A4C">
        <w:rPr>
          <w:rFonts w:cs="Calibri"/>
        </w:rPr>
        <w:t>[3, 4]</w:t>
      </w:r>
      <w:r w:rsidRPr="001B01FD">
        <w:rPr>
          <w:rFonts w:cstheme="minorHAnsi"/>
        </w:rPr>
        <w:fldChar w:fldCharType="end"/>
      </w:r>
      <w:r w:rsidRPr="001B01FD">
        <w:rPr>
          <w:rFonts w:cstheme="minorHAnsi"/>
        </w:rPr>
        <w:t xml:space="preserve">. In USA, heart failure is the most expensive reason for admission and re-admission for older patients </w:t>
      </w:r>
      <w:r w:rsidRPr="001B01FD">
        <w:rPr>
          <w:rFonts w:cstheme="minorHAnsi"/>
        </w:rPr>
        <w:fldChar w:fldCharType="begin"/>
      </w:r>
      <w:r w:rsidR="00D03A4C">
        <w:rPr>
          <w:rFonts w:cstheme="minorHAnsi"/>
        </w:rPr>
        <w:instrText xml:space="preserve"> ADDIN ZOTERO_ITEM CSL_CITATION {"citationID":"EHOmM9ni","properties":{"formattedCitation":"[5]","plainCitation":"[5]","noteIndex":0},"citationItems":[{"id":1176,"uris":["http://zotero.org/users/6336631/items/YUCIKTAB"],"itemData":{"id":1176,"type":"article-journal","abstract":"BACKGROUND: Reducing rates of rehospitalization has attracted attention from policymakers as a way to improve quality of care and reduce costs. However, we have limited information on the frequency and patterns of rehospitalization in the United States to aid in planning the necessary changes.\nMETHODS: We analyzed Medicare claims data from 2003-2004 to describe the patterns of rehospitalization and the relation of rehospitalization to demographic characteristics of the patients and to characteristics of the hospitals.\nRESULTS: Almost one fifth (19.6%) of the 11,855,702 Medicare beneficiaries who had been discharged from a hospital were rehospitalized within 30 days, and 34.0% were rehospitalized within 90 days; 67.1% [corrected] of patients who had been discharged with medical conditions and 51.5% of those who had been discharged after surgical procedures were rehospitalized or died within the first year after discharge. In the case of 50.2% [corrected] of the patients who were rehospitalized within 30 days after a medical discharge to the community, there was no bill for a visit to a physician's office between the time of discharge and rehospitalization. Among patients who were rehospitalized within 30 days after a surgical discharge, 70.5% were rehospitalized for a medical condition. We estimate that about 10% of rehospitalizations were likely to have been planned. The average stay of rehospitalized patients was 0.6 day longer than that of patients in the same diagnosis-related group whose most recent hospitalization had been at least 6 months previously. We estimate that the cost to Medicare of unplanned rehospitalizations in 2004 was $17.4 billion.\nCONCLUSIONS: Rehospitalizations among Medicare beneficiaries are prevalent and costly.","container-title":"The New England Journal of Medicine","DOI":"10.1056/NEJMsa0803563","ISSN":"1533-4406","issue":"14","journalAbbreviation":"N Engl J Med","language":"eng","note":"PMID: 19339721","page":"1418-1428","source":"PubMed","title":"Rehospitalizations among patients in the Medicare fee-for-service program","volume":"360","author":[{"family":"Jencks","given":"Stephen F."},{"family":"Williams","given":"Mark V."},{"family":"Coleman","given":"Eric A."}],"issued":{"date-parts":[["2009",4,2]]}}}],"schema":"https://github.com/citation-style-language/schema/raw/master/csl-citation.json"} </w:instrText>
      </w:r>
      <w:r w:rsidRPr="001B01FD">
        <w:rPr>
          <w:rFonts w:cstheme="minorHAnsi"/>
        </w:rPr>
        <w:fldChar w:fldCharType="separate"/>
      </w:r>
      <w:r w:rsidR="00D03A4C" w:rsidRPr="00D03A4C">
        <w:rPr>
          <w:rFonts w:cs="Calibri"/>
        </w:rPr>
        <w:t>[5]</w:t>
      </w:r>
      <w:r w:rsidRPr="001B01FD">
        <w:rPr>
          <w:rFonts w:cstheme="minorHAnsi"/>
        </w:rPr>
        <w:fldChar w:fldCharType="end"/>
      </w:r>
      <w:r w:rsidRPr="001B01FD">
        <w:rPr>
          <w:rFonts w:cstheme="minorHAnsi"/>
        </w:rPr>
        <w:t xml:space="preserve">. </w:t>
      </w:r>
      <w:r w:rsidRPr="008B1CA4">
        <w:rPr>
          <w:rFonts w:cstheme="minorHAnsi"/>
        </w:rPr>
        <w:t>With increasing age</w:t>
      </w:r>
      <w:r w:rsidRPr="001B01FD">
        <w:rPr>
          <w:rFonts w:cstheme="minorHAnsi"/>
        </w:rPr>
        <w:t xml:space="preserve"> this burden will likely continue to rise </w:t>
      </w:r>
      <w:r w:rsidRPr="001B01FD">
        <w:rPr>
          <w:rFonts w:cstheme="minorHAnsi"/>
        </w:rPr>
        <w:fldChar w:fldCharType="begin"/>
      </w:r>
      <w:r w:rsidR="00D03A4C">
        <w:rPr>
          <w:rFonts w:cstheme="minorHAnsi"/>
        </w:rPr>
        <w:instrText xml:space="preserve"> ADDIN ZOTERO_ITEM CSL_CITATION {"citationID":"s5xjGHqO","properties":{"formattedCitation":"[6]","plainCitation":"[6]","noteIndex":0},"citationItems":[{"id":1180,"uris":["http://zotero.org/users/6336631/items/AZNYJQ9P"],"itemData":{"id":1180,"type":"article-journal","abstract":"BACKGROUND: Cardiovascular disease (CVD) is the leading cause of death in the United States and is responsible for 17% of national health expenditures. As the population ages, these costs are expected to increase substantially.\nMETHODS AND RESULTS: To prepare for future cardiovascular care needs, the American Heart Association developed methodology to project future costs of care for hypertension, coronary heart disease, heart failure, stroke, and all other CVD from 2010 to 2030. This methodology avoided double counting of costs for patients with multiple cardiovascular conditions. By 2030, 40.5% of the US population is projected to have some form of CVD. Between 2010 and 2030, real (2008$) total direct medical costs of CVD are projected to triple, from $273 billion to $818 billion. Real indirect costs (due to lost productivity) for all CVD are estimated to increase from $172 billion in 2010 to $276 billion in 2030, an increase of 61%.\nCONCLUSIONS: These findings indicate CVD prevalence and costs are projected to increase substantially. Effective prevention strategies are needed if we are to limit the growing burden of CVD.","container-title":"Circulation","DOI":"10.1161/CIR.0b013e31820a55f5","ISSN":"1524-4539","issue":"8","journalAbbreviation":"Circulation","language":"eng","note":"PMID: 21262990","page":"933-944","source":"PubMed","title":"Forecasting the future of cardiovascular disease in the United States: a policy statement from the American Heart Association","title-short":"Forecasting the future of cardiovascular disease in the United States","volume":"123","author":[{"family":"Heidenreich","given":"Paul A."},{"family":"Trogdon","given":"Justin G."},{"family":"Khavjou","given":"Olga A."},{"family":"Butler","given":"Javed"},{"family":"Dracup","given":"Kathleen"},{"family":"Ezekowitz","given":"Michael D."},{"family":"Finkelstein","given":"Eric Andrew"},{"family":"Hong","given":"Yuling"},{"family":"Johnston","given":"S. Claiborne"},{"family":"Khera","given":"Amit"},{"family":"Lloyd-Jones","given":"Donald M."},{"family":"Nelson","given":"Sue A."},{"family":"Nichol","given":"Graham"},{"family":"Orenstein","given":"Diane"},{"family":"Wilson","given":"Peter W. F."},{"family":"Woo","given":"Y. Joseph"},{"literal":"American Heart Association Advocacy Coordinating Committee"},{"literal":"Stroke Council"},{"literal":"Council on Cardiovascular Radiology and Intervention"},{"literal":"Council on Clinical Cardiology"},{"literal":"Council on Epidemiology and Prevention"},{"literal":"Council on Arteriosclerosis"},{"literal":"Thrombosis and Vascular Biology"},{"literal":"Council on Cardiopulmonary"},{"literal":"Critical Care"},{"literal":"Perioperative and Resuscitation"},{"literal":"Council on Cardiovascular Nursing"},{"literal":"Council on the Kidney in Cardiovascular Disease"},{"literal":"Council on Cardiovascular Surgery and Anesthesia, and Interdisciplinary Council on Quality of Care and Outcomes Research"}],"issued":{"date-parts":[["2011",3,1]]}}}],"schema":"https://github.com/citation-style-language/schema/raw/master/csl-citation.json"} </w:instrText>
      </w:r>
      <w:r w:rsidRPr="001B01FD">
        <w:rPr>
          <w:rFonts w:cstheme="minorHAnsi"/>
        </w:rPr>
        <w:fldChar w:fldCharType="separate"/>
      </w:r>
      <w:r w:rsidR="00D03A4C" w:rsidRPr="00D03A4C">
        <w:rPr>
          <w:rFonts w:cs="Calibri"/>
        </w:rPr>
        <w:t>[6]</w:t>
      </w:r>
      <w:r w:rsidRPr="001B01FD">
        <w:rPr>
          <w:rFonts w:cstheme="minorHAnsi"/>
        </w:rPr>
        <w:fldChar w:fldCharType="end"/>
      </w:r>
      <w:r w:rsidRPr="001B01FD">
        <w:rPr>
          <w:rFonts w:cstheme="minorHAnsi"/>
        </w:rPr>
        <w:t>.</w:t>
      </w:r>
      <w:r w:rsidR="00D03A4C">
        <w:rPr>
          <w:rFonts w:cstheme="minorHAnsi"/>
        </w:rPr>
        <w:t xml:space="preserve"> Up to</w:t>
      </w:r>
      <w:r w:rsidR="00D03A4C" w:rsidRPr="001B01FD">
        <w:rPr>
          <w:rFonts w:cstheme="minorHAnsi"/>
        </w:rPr>
        <w:t xml:space="preserve"> a third of patients hospitalized with acute heart failure will </w:t>
      </w:r>
      <w:r w:rsidR="00D03A4C">
        <w:rPr>
          <w:rFonts w:cstheme="minorHAnsi"/>
        </w:rPr>
        <w:t>die</w:t>
      </w:r>
      <w:r w:rsidR="00D03A4C" w:rsidRPr="001B01FD">
        <w:rPr>
          <w:rFonts w:cstheme="minorHAnsi"/>
        </w:rPr>
        <w:t xml:space="preserve"> or </w:t>
      </w:r>
      <w:r w:rsidR="00D03A4C">
        <w:rPr>
          <w:rFonts w:cstheme="minorHAnsi"/>
        </w:rPr>
        <w:t xml:space="preserve">be </w:t>
      </w:r>
      <w:r w:rsidR="00D03A4C" w:rsidRPr="001B01FD">
        <w:rPr>
          <w:rFonts w:cstheme="minorHAnsi"/>
        </w:rPr>
        <w:t xml:space="preserve">re-hospitalized within 3 months </w:t>
      </w:r>
      <w:r w:rsidR="00D03A4C" w:rsidRPr="001B01FD">
        <w:rPr>
          <w:rFonts w:cstheme="minorHAnsi"/>
        </w:rPr>
        <w:fldChar w:fldCharType="begin"/>
      </w:r>
      <w:r w:rsidR="00D03A4C">
        <w:rPr>
          <w:rFonts w:cstheme="minorHAnsi"/>
        </w:rPr>
        <w:instrText xml:space="preserve"> ADDIN ZOTERO_ITEM CSL_CITATION {"citationID":"KYwxZxbJ","properties":{"formattedCitation":"[7\\uc0\\u8211{}10]","plainCitation":"[7–10]","noteIndex":0},"citationItems":[{"id":573,"uris":["http://zotero.org/users/6336631/items/VTDAGU5S"],"itemData":{"id":573,"type":"article-journal","abstract":"CONTEXT: The association between systolic blood pressure (SBP) at admission, clinical characteristics, and outcomes in patients hospitalized for heart failure who have reduced or relatively preserved systolic function has not been well studied.\nOBJECTIVE: To evaluate the relationship between SBP at admission, clinical profile, and outcomes in patients hospitalized for acute heart failure.\nDESIGN, SETTING, AND PATIENTS: Cohort study using data from the Organized Program to Initiate Lifesaving Treatment in Hospitalized Patients with Heart Failure (OPTIMIZE-HF) registry and performance-improvement program for patients hospitalized with heart failure at 259 US hospitals between March 2003 and December 2004. Patients were divided into quartiles by SBP at hospital admission (&lt;120, 120-139, 140-161, and &gt;161 mm Hg). In-hospital outcomes were based on 48,612 patients aged 18 years or older with heart failure. Of the 41,267 patients with left ventricular function assessed, 21,149 (51%) had preserved left ventricular function. Postdischarge outcomes were based on a prespecified subgroup (n = 5791, 10% of patients) with follow-up data assessed between 60 and 90 days.\nMAIN OUTCOME MEASURES: In-hospital and postdischarge mortality.\nRESULTS: Patients with higher SBP were more likely to be female and black and to have preserved systolic function. Fifty percent of the patients had SBP higher than 140 mm Hg at admission. Patients with lower SBP at admission had higher in-hospital and postdischarge mortality rates. Higher SBP at admission was associated with lower in-hospital mortality rates: 7.2% (&lt;120 mm Hg), 3.6% (120-139 mm Hg), 2.5% (140-161 mm Hg), and 1.7% (&gt;161 mm Hg) (P&lt;.001 for overall difference). Postdischarge mortality rates in the follow-up cohort by SBP at admission were 14.0%, 8.4%, 6.0%, and 5.4%, respectively (P&lt;.001 for overall difference).\nCONCLUSIONS: Systolic hypertension is common in patients hospitalized for heart failure. Systolic blood pressure is an independent predictor of morbidity and mortality in patients with heart failure with either reduced or relatively preserved systolic function. Low SBP (&lt;120 mm Hg) at hospital admission identifies patients who have a poor prognosis despite medical therapy. These findings may have important therapeutic implications because characteristics and outcomes differ greatly among patients with heart failure with varying SBP.","container-title":"JAMA","DOI":"10.1001/jama.296.18.2217","ISSN":"1538-3598","issue":"18","journalAbbreviation":"JAMA","language":"eng","note":"PMID: 17090768","page":"2217-2226","source":"PubMed","title":"Systolic blood pressure at admission, clinical characteristics, and outcomes in patients hospitalized with acute heart failure","volume":"296","author":[{"family":"Gheorghiade","given":"Mihai"},{"family":"Abraham","given":"William T."},{"family":"Albert","given":"Nancy M."},{"family":"Greenberg","given":"Barry H."},{"family":"O'Connor","given":"Christopher M."},{"family":"She","given":"Lilin"},{"family":"Stough","given":"Wendy Gattis"},{"family":"Yancy","given":"Clyde W."},{"family":"Young","given":"James B."},{"family":"Fonarow","given":"Gregg C."},{"literal":"OPTIMIZE-HF Investigators and Coordinators"}],"issued":{"date-parts":[["2006",11,8]]}}},{"id":1166,"uris":["http://zotero.org/users/6336631/items/E7TPZY7X"],"itemData":{"id":1166,"type":"article-journal","abstract":"CONTEXT: Whether decreases in the length of stay during the past decade for patients with heart failure (HF) may be associated with changes in outcomes is unknown.\nOBJECTIVE: To describe the temporal changes in length of stay, discharge disposition, and short-term outcomes among older patients hospitalized for HF.\nDESIGN, SETTING, AND PARTICIPANTS: An observational study of 6,955,461 Medicare fee-for-service hospitalizations for HF between 1993 and 2006, with a 30-day follow-up.\nMAIN OUTCOME MEASURES: Length of hospital stay, in-patient and 30-day mortality, and 30-day readmission rates.\nRESULTS: Between 1993 and 2006, mean length of stay decreased from 8.81 days (95% confidence interval [CI], 8.79-8.83 days) to 6.33 days (95% CI, 6.32-6.34 days). In-hospital mortality decreased from 8.5% (95% CI, 8.4%-8.6%) in 1993 to 4.3% (95% CI, 4.2%-4.4%) in 2006, whereas 30-day mortality decreased from 12.8% (95% CI, 12.8%-12.9%) to 10.7% (95% CI, 10.7%-10.8%). Discharges to home or under home care service decreased from 74.0% to 66.9% and discharges to skilled nursing facilities increased from 13.0% to 19.9%. Thirty-day readmission rates increased from 17.2% (95% CI, 17.1%-17.3%) to 20.1% (95% CI, 20.0%-20.2%; all P &lt; .001). Consistent with the unadjusted analyses, the 2005-2006 risk-adjusted 30-day mortality risk ratio was 0.92 (95% CI, 0.91-0.93) compared with 1993-1994, and the 30-day readmission risk ratio was 1.11 (95% CI, 1.10-1.11).\nCONCLUSION: For patients admitted with HF during the past 14 years, reductions in length of stay and in-hospital mortality, less marked reductions in 30-day mortality, and changes in discharge disposition accompanied by increases in 30-day readmission rates were observed.","container-title":"JAMA","DOI":"10.1001/jama.2010.748","ISSN":"1538-3598","issue":"21","journalAbbreviation":"JAMA","language":"eng","note":"PMID: 20516414\nPMCID: PMC3020983","page":"2141-2147","source":"PubMed","title":"Trends in length of stay and short-term outcomes among Medicare patients hospitalized for heart failure, 1993-2006","volume":"303","author":[{"family":"Bueno","given":"Héctor"},{"family":"Ross","given":"Joseph S."},{"family":"Wang","given":"Yun"},{"family":"Chen","given":"Jersey"},{"family":"Vidán","given":"María T."},{"family":"Normand","given":"Sharon-Lise T."},{"family":"Curtis","given":"Jeptha P."},{"family":"Drye","given":"Elizabeth E."},{"family":"Lichtman","given":"Judith H."},{"family":"Keenan","given":"Patricia S."},{"family":"Kosiborod","given":"Mikhail"},{"family":"Krumholz","given":"Harlan M."}],"issued":{"date-parts":[["2010",6,2]]}}},{"id":1068,"uris":["http://zotero.org/users/6336631/items/IP3ULFM2"],"itemData":{"id":1068,"type":"article-journal","abstract":"AIMS: The European Society of Cardiology Heart Failure Long-Term Registry (ESC-HF-LT-R) was set up with the aim of describing the clinical epidemiology and the 1-year outcomes of patients with heart failure (HF) with the added intention of comparing differences between participating countries.\nMETHODS AND RESULTS: The ESC-HF-LT-R is a prospective, observational registry contributed to by 211 cardiology centres in 21 European and/or Mediterranean countries, all being member countries of the ESC. Between May 2011 and April 2013 it collected data on 12 440 patients, 40.5% of them hospitalized with acute HF (AHF) and 59.5% outpatients with chronic HF (CHF). The all-cause 1-year mortality rate was 23.6% for AHF and 6.4% for CHF. The combined endpoint of mortality or HF hospitalization within 1 year had a rate of 36% for AHF and 14.5% for CHF. All-cause mortality rates in the different regions ranged from 21.6% to 36.5% in patients with AHF, and from 6.9% to 15.6% in those with CHF. These differences in mortality between regions are thought reflect differences in the characteristics and/or management of these patients.\nCONCLUSION: The ESC-HF-LT-R shows that 1-year all-cause mortality of patients with AHF is still high while the mortality of CHF is lower. This registry provides the opportunity to evaluate the management and outcomes of patients with HF and identify areas for improvement.","container-title":"European Journal of Heart Failure","DOI":"10.1002/ejhf.566","ISSN":"1879-0844","issue":"6","journalAbbreviation":"Eur J Heart Fail","language":"eng","note":"PMID: 27324686","page":"613-625","source":"PubMed","title":"European Society of Cardiology Heart Failure Long-Term Registry (ESC-HF-LT): 1-year follow-up outcomes and differences across regions","title-short":"European Society of Cardiology Heart Failure Long-Term Registry (ESC-HF-LT)","volume":"18","author":[{"family":"Crespo-Leiro","given":"Maria G."},{"family":"Anker","given":"Stefan D."},{"family":"Maggioni","given":"Aldo P."},{"family":"Coats","given":"Andrew J."},{"family":"Filippatos","given":"Gerasimos"},{"family":"Ruschitzka","given":"Frank"},{"family":"Ferrari","given":"Roberto"},{"family":"Piepoli","given":"Massimo Francesco"},{"family":"Delgado Jimenez","given":"Juan F."},{"family":"Metra","given":"Marco"},{"family":"Fonseca","given":"Candida"},{"family":"Hradec","given":"Jaromir"},{"family":"Amir","given":"Offer"},{"family":"Logeart","given":"Damien"},{"family":"Dahlström","given":"Ulf"},{"family":"Merkely","given":"Bela"},{"family":"Drozdz","given":"Jaroslaw"},{"family":"Goncalvesova","given":"Eva"},{"family":"Hassanein","given":"Mahmoud"},{"family":"Chioncel","given":"Ovidiu"},{"family":"Lainscak","given":"Mitja"},{"family":"Seferovic","given":"Petar M."},{"family":"Tousoulis","given":"Dimitris"},{"family":"Kavoliuniene","given":"Ausra"},{"family":"Fruhwald","given":"Friedrich"},{"family":"Fazlibegovic","given":"Emir"},{"family":"Temizhan","given":"Ahmet"},{"family":"Gatzov","given":"Plamen"},{"family":"Erglis","given":"Andrejs"},{"family":"Laroche","given":"Cécile"},{"family":"Mebazaa","given":"Alexandre"},{"literal":"Heart Failure Association (HFA) of the European Society of Cardiology (ESC)"}],"issued":{"date-parts":[["2016",6]]}}},{"id":1491,"uris":["http://zotero.org/users/6336631/items/IFFUXS3H"],"itemData":{"id":1491,"type":"article-journal","abstract":"Aims To examine the rates of all-cause mortality and heart failure (HF) readmission in patients hospitalized with decompensated HF according to HF duration – new-onset HF and worsening of chronic HF. Methods and results In this nationwide observational cohort study, 17 176 patients were included at first hospital admission for HF in the period 2013–2015 using data from Danish nationwide registries. In total, 8860 (51.6%) patients were admitted with new-onset HF and 8316 (48.4%) with worsening of chronic HF. Patients with worsening of chronic HF were characterized by a greater comorbidity burden compared with patients with new-onset HF. The rates of outcomes were examined by multivariable Cox regression models, adjusted for age, sex, and comorbidity. Worsening of chronic HF was associated with a higher rate of the composite endpoint of all-cause mortality or HF readmission [hazard ratio (HR) 1.37, 95% confidence interval (CI) 1.31–1.43], all-cause mortality (HR 1.22, 95% CI 1.16–1.28), and HF readmission (HR 1.81, 95% CI 1.69–1.93) compared with new-onset HF. There was an interaction between atrial fibrillation (AF), HF duration, and outcome: in worsening of chronic HF, the rate of the composite endpoint was higher in patients with AF compared with those without (HR 1.12, 95% CI 1.07–1.19), whereas in new-onset HF, the rate of the composite endpoint was lower in patients with AF compared with those without (HR 0.91, 95% CI 0.85–0.96) (P-value for interaction &lt;0.001). Conclusions Among patients hospitalized with decompensated HF, worsening of chronic HF was associated with poorer outcomes compared with new-onset HF.","container-title":"European Journal of Heart Failure","DOI":"10.1002/ejhf.1800","ISSN":"1879-0844","issue":"10","language":"en","note":"_eprint: https://onlinelibrary.wiley.com/doi/pdf/10.1002/ejhf.1800","page":"1777-1785","source":"Wiley Online Library","title":"Readmission and death in patients admitted with new-onset versus worsening of chronic heart failure: insights from a nationwide cohort","title-short":"Readmission and death in patients admitted with new-onset versus worsening of chronic heart failure","volume":"22","author":[{"family":"Butt","given":"Jawad H."},{"family":"Fosbøl","given":"Emil L."},{"family":"Gerds","given":"Thomas A."},{"family":"Andersson","given":"Charlotte"},{"family":"McMurray","given":"John J.V."},{"family":"Petrie","given":"Mark C."},{"family":"Gustafsson","given":"Finn"},{"family":"Madelaire","given":"Christian"},{"family":"Kristensen","given":"Søren Lund"},{"family":"Gislason","given":"Gunnar H."},{"family":"Torp-Pedersen","given":"Christian"},{"family":"Køber","given":"Lars"},{"family":"Schou","given":"Morten"}],"issued":{"date-parts":[["2020"]]}}}],"schema":"https://github.com/citation-style-language/schema/raw/master/csl-citation.json"} </w:instrText>
      </w:r>
      <w:r w:rsidR="00D03A4C" w:rsidRPr="001B01FD">
        <w:rPr>
          <w:rFonts w:cstheme="minorHAnsi"/>
        </w:rPr>
        <w:fldChar w:fldCharType="separate"/>
      </w:r>
      <w:r w:rsidR="00D03A4C" w:rsidRPr="00D03A4C">
        <w:rPr>
          <w:rFonts w:cs="Calibri"/>
          <w:szCs w:val="24"/>
        </w:rPr>
        <w:t>[7–10]</w:t>
      </w:r>
      <w:r w:rsidR="00D03A4C" w:rsidRPr="001B01FD">
        <w:rPr>
          <w:rFonts w:cstheme="minorHAnsi"/>
        </w:rPr>
        <w:fldChar w:fldCharType="end"/>
      </w:r>
      <w:r w:rsidR="00D03A4C" w:rsidRPr="001B01FD">
        <w:rPr>
          <w:rFonts w:cstheme="minorHAnsi"/>
        </w:rPr>
        <w:t xml:space="preserve">. </w:t>
      </w:r>
      <w:r w:rsidRPr="001B01FD">
        <w:rPr>
          <w:rFonts w:cstheme="minorHAnsi"/>
        </w:rPr>
        <w:t xml:space="preserve"> The </w:t>
      </w:r>
      <w:r w:rsidR="00507D76">
        <w:rPr>
          <w:rFonts w:cstheme="minorHAnsi"/>
        </w:rPr>
        <w:t xml:space="preserve">continued </w:t>
      </w:r>
      <w:r w:rsidRPr="001B01FD">
        <w:rPr>
          <w:rFonts w:cstheme="minorHAnsi"/>
        </w:rPr>
        <w:t xml:space="preserve">poor outcome for </w:t>
      </w:r>
      <w:r>
        <w:rPr>
          <w:rFonts w:cstheme="minorHAnsi"/>
        </w:rPr>
        <w:t>acute heart failure</w:t>
      </w:r>
      <w:r w:rsidRPr="001B01FD">
        <w:rPr>
          <w:rFonts w:cstheme="minorHAnsi"/>
        </w:rPr>
        <w:t xml:space="preserve"> </w:t>
      </w:r>
      <w:r w:rsidR="00D03A4C">
        <w:rPr>
          <w:rFonts w:cstheme="minorHAnsi"/>
        </w:rPr>
        <w:t>is</w:t>
      </w:r>
      <w:r w:rsidRPr="001B01FD">
        <w:rPr>
          <w:rFonts w:cstheme="minorHAnsi"/>
        </w:rPr>
        <w:t xml:space="preserve"> in contrast to the progress made in other cardiovascular fields, such as chronic heart failure</w:t>
      </w:r>
      <w:r>
        <w:rPr>
          <w:rFonts w:cstheme="minorHAnsi"/>
        </w:rPr>
        <w:t xml:space="preserve"> </w:t>
      </w:r>
      <w:r w:rsidRPr="001B01FD">
        <w:rPr>
          <w:rFonts w:cstheme="minorHAnsi"/>
        </w:rPr>
        <w:t xml:space="preserve">and acute coronary syndrome </w:t>
      </w:r>
      <w:r w:rsidRPr="001B01FD">
        <w:rPr>
          <w:rFonts w:cstheme="minorHAnsi"/>
        </w:rPr>
        <w:fldChar w:fldCharType="begin"/>
      </w:r>
      <w:r>
        <w:rPr>
          <w:rFonts w:cstheme="minorHAnsi"/>
        </w:rPr>
        <w:instrText xml:space="preserve"> ADDIN ZOTERO_ITEM CSL_CITATION {"citationID":"CQC47nLY","properties":{"formattedCitation":"[11]","plainCitation":"[11]","noteIndex":0},"citationItems":[{"id":1169,"uris":["http://zotero.org/users/6336631/items/2A9FS2NC"],"itemData":{"id":1169,"type":"article-journal","container-title":"JACC. Heart failure","DOI":"10.1016/j.jchf.2013.08.004","ISSN":"2213-1787","issue":"5","journalAbbreviation":"JACC Heart Fail","language":"eng","note":"PMID: 24621977","page":"442-444","source":"PubMed","title":"The challenge of drug development in acute heart failure: balancing mechanisms, targeting patients, and gambling on outcomes","title-short":"The challenge of drug development in acute heart failure","volume":"1","author":[{"family":"Pang","given":"Peter S."},{"family":"Givertz","given":"Michael M."}],"issued":{"date-parts":[["2013",10]]}}}],"schema":"https://github.com/citation-style-language/schema/raw/master/csl-citation.json"} </w:instrText>
      </w:r>
      <w:r w:rsidRPr="001B01FD">
        <w:rPr>
          <w:rFonts w:cstheme="minorHAnsi"/>
        </w:rPr>
        <w:fldChar w:fldCharType="separate"/>
      </w:r>
      <w:r w:rsidRPr="00C31D0C">
        <w:rPr>
          <w:rFonts w:cs="Calibri"/>
        </w:rPr>
        <w:t>[11]</w:t>
      </w:r>
      <w:r w:rsidRPr="001B01FD">
        <w:rPr>
          <w:rFonts w:cstheme="minorHAnsi"/>
        </w:rPr>
        <w:fldChar w:fldCharType="end"/>
      </w:r>
      <w:r w:rsidRPr="001B01FD">
        <w:rPr>
          <w:rFonts w:cstheme="minorHAnsi"/>
        </w:rPr>
        <w:t>.</w:t>
      </w:r>
    </w:p>
    <w:p w14:paraId="16AC82AE" w14:textId="55ECDC29" w:rsidR="00C31D0C" w:rsidRPr="001B01FD" w:rsidRDefault="00C31D0C" w:rsidP="00C31D0C">
      <w:pPr>
        <w:jc w:val="both"/>
        <w:rPr>
          <w:rFonts w:cstheme="minorHAnsi"/>
        </w:rPr>
      </w:pPr>
      <w:r w:rsidRPr="001B01FD">
        <w:rPr>
          <w:rFonts w:cstheme="minorHAnsi"/>
        </w:rPr>
        <w:t xml:space="preserve">Heart failure is a chronic syndrome characterized by symptoms and clinical findings such as dyspnea, pulmonary and systemic congestion </w:t>
      </w:r>
      <w:r w:rsidRPr="001B01FD">
        <w:rPr>
          <w:rFonts w:cstheme="minorHAnsi"/>
        </w:rPr>
        <w:fldChar w:fldCharType="begin"/>
      </w:r>
      <w:r>
        <w:rPr>
          <w:rFonts w:cstheme="minorHAnsi"/>
        </w:rPr>
        <w:instrText xml:space="preserve"> ADDIN ZOTERO_ITEM CSL_CITATION {"citationID":"5kopHoqG","properties":{"formattedCitation":"[12]","plainCitation":"[12]","noteIndex":0},"citationItems":[{"id":1074,"uris":["http://zotero.org/users/6336631/items/BKUGFDN5"],"itemData":{"id":1074,"type":"article-journal","container-title":"European Heart Journal","DOI":"10.1093/eurheartj/ehab368","ISSN":"1522-9645","journalAbbreviation":"Eur Heart J","language":"eng","note":"PMID: 34447992","page":"ehab368","source":"PubMed","title":"2021 ESC Guidelines for the diagnosis and treatment of acute and chronic heart failure","author":[{"family":"McDonagh","given":"Theresa A."},{"family":"Metra","given":"Marco"},{"family":"Adamo","given":"Marianna"},{"family":"Gardner","given":"Roy S."},{"family":"Baumbach","given":"Andreas"},{"family":"Böhm","given":"Michael"},{"family":"Burri","given":"Haran"},{"family":"Butler","given":"Javed"},{"family":"Čelutkienė","given":"Jelena"},{"family":"Chioncel","given":"Ovidiu"},{"family":"Cleland","given":"John G. F."},{"family":"Coats","given":"Andrew J. S."},{"family":"Crespo-Leiro","given":"Maria G."},{"family":"Farmakis","given":"Dimitrios"},{"family":"Gilard","given":"Martine"},{"family":"Heymans","given":"Stephane"},{"family":"Hoes","given":"Arno W."},{"family":"Jaarsma","given":"Tiny"},{"family":"Jankowska","given":"Ewa A."},{"family":"Lainscak","given":"Mitja"},{"family":"Lam","given":"Carolyn S. P."},{"family":"Lyon","given":"Alexander R."},{"family":"McMurray","given":"John J. V."},{"family":"Mebazaa","given":"Alex"},{"family":"Mindham","given":"Richard"},{"family":"Muneretto","given":"Claudio"},{"family":"Francesco Piepoli","given":"Massimo"},{"family":"Price","given":"Susanna"},{"family":"Rosano","given":"Giuseppe M. C."},{"family":"Ruschitzka","given":"Frank"},{"family":"Kathrine Skibelund","given":"Anne"},{"literal":"ESC Scientific Document Group"}],"issued":{"date-parts":[["2021",8,27]]}}}],"schema":"https://github.com/citation-style-language/schema/raw/master/csl-citation.json"} </w:instrText>
      </w:r>
      <w:r w:rsidRPr="001B01FD">
        <w:rPr>
          <w:rFonts w:cstheme="minorHAnsi"/>
        </w:rPr>
        <w:fldChar w:fldCharType="separate"/>
      </w:r>
      <w:r w:rsidRPr="00C31D0C">
        <w:rPr>
          <w:rFonts w:cs="Calibri"/>
        </w:rPr>
        <w:t>[12]</w:t>
      </w:r>
      <w:r w:rsidRPr="001B01FD">
        <w:rPr>
          <w:rFonts w:cstheme="minorHAnsi"/>
        </w:rPr>
        <w:fldChar w:fldCharType="end"/>
      </w:r>
      <w:r w:rsidRPr="001B01FD">
        <w:rPr>
          <w:rFonts w:cstheme="minorHAnsi"/>
        </w:rPr>
        <w:t xml:space="preserve">. The syndrome is a consequence of myocardial dysfunction or structural cardiac disease </w:t>
      </w:r>
      <w:r>
        <w:rPr>
          <w:rFonts w:cstheme="minorHAnsi"/>
        </w:rPr>
        <w:t xml:space="preserve">that may </w:t>
      </w:r>
      <w:r w:rsidRPr="001B01FD">
        <w:rPr>
          <w:rFonts w:cstheme="minorHAnsi"/>
        </w:rPr>
        <w:t xml:space="preserve">lead to either of or a mixture of forward and backward failures </w:t>
      </w:r>
      <w:r w:rsidRPr="001B01FD">
        <w:rPr>
          <w:rFonts w:cstheme="minorHAnsi"/>
        </w:rPr>
        <w:fldChar w:fldCharType="begin"/>
      </w:r>
      <w:r>
        <w:rPr>
          <w:rFonts w:cstheme="minorHAnsi"/>
        </w:rPr>
        <w:instrText xml:space="preserve"> ADDIN ZOTERO_ITEM CSL_CITATION {"citationID":"lq9DKy6N","properties":{"formattedCitation":"[12]","plainCitation":"[12]","noteIndex":0},"citationItems":[{"id":1074,"uris":["http://zotero.org/users/6336631/items/BKUGFDN5"],"itemData":{"id":1074,"type":"article-journal","container-title":"European Heart Journal","DOI":"10.1093/eurheartj/ehab368","ISSN":"1522-9645","journalAbbreviation":"Eur Heart J","language":"eng","note":"PMID: 34447992","page":"ehab368","source":"PubMed","title":"2021 ESC Guidelines for the diagnosis and treatment of acute and chronic heart failure","author":[{"family":"McDonagh","given":"Theresa A."},{"family":"Metra","given":"Marco"},{"family":"Adamo","given":"Marianna"},{"family":"Gardner","given":"Roy S."},{"family":"Baumbach","given":"Andreas"},{"family":"Böhm","given":"Michael"},{"family":"Burri","given":"Haran"},{"family":"Butler","given":"Javed"},{"family":"Čelutkienė","given":"Jelena"},{"family":"Chioncel","given":"Ovidiu"},{"family":"Cleland","given":"John G. F."},{"family":"Coats","given":"Andrew J. S."},{"family":"Crespo-Leiro","given":"Maria G."},{"family":"Farmakis","given":"Dimitrios"},{"family":"Gilard","given":"Martine"},{"family":"Heymans","given":"Stephane"},{"family":"Hoes","given":"Arno W."},{"family":"Jaarsma","given":"Tiny"},{"family":"Jankowska","given":"Ewa A."},{"family":"Lainscak","given":"Mitja"},{"family":"Lam","given":"Carolyn S. P."},{"family":"Lyon","given":"Alexander R."},{"family":"McMurray","given":"John J. V."},{"family":"Mebazaa","given":"Alex"},{"family":"Mindham","given":"Richard"},{"family":"Muneretto","given":"Claudio"},{"family":"Francesco Piepoli","given":"Massimo"},{"family":"Price","given":"Susanna"},{"family":"Rosano","given":"Giuseppe M. C."},{"family":"Ruschitzka","given":"Frank"},{"family":"Kathrine Skibelund","given":"Anne"},{"literal":"ESC Scientific Document Group"}],"issued":{"date-parts":[["2021",8,27]]}}}],"schema":"https://github.com/citation-style-language/schema/raw/master/csl-citation.json"} </w:instrText>
      </w:r>
      <w:r w:rsidRPr="001B01FD">
        <w:rPr>
          <w:rFonts w:cstheme="minorHAnsi"/>
        </w:rPr>
        <w:fldChar w:fldCharType="separate"/>
      </w:r>
      <w:r w:rsidRPr="00C31D0C">
        <w:rPr>
          <w:rFonts w:cs="Calibri"/>
        </w:rPr>
        <w:t>[12]</w:t>
      </w:r>
      <w:r w:rsidRPr="001B01FD">
        <w:rPr>
          <w:rFonts w:cstheme="minorHAnsi"/>
        </w:rPr>
        <w:fldChar w:fldCharType="end"/>
      </w:r>
      <w:r w:rsidRPr="001B01FD">
        <w:rPr>
          <w:rFonts w:cstheme="minorHAnsi"/>
        </w:rPr>
        <w:t xml:space="preserve">. An </w:t>
      </w:r>
      <w:r>
        <w:rPr>
          <w:rFonts w:cstheme="minorHAnsi"/>
        </w:rPr>
        <w:t>acute heart failure</w:t>
      </w:r>
      <w:r w:rsidRPr="001B01FD">
        <w:rPr>
          <w:rFonts w:cstheme="minorHAnsi"/>
        </w:rPr>
        <w:t>-episode is seen when heart failure present itself de novo with abrupt symptoms leading to an emergency department visit or when patients with known heart failure have an acute exacerbation requiring hospitalizing</w:t>
      </w:r>
      <w:r w:rsidR="00B11C3C">
        <w:rPr>
          <w:rFonts w:cstheme="minorHAnsi"/>
        </w:rPr>
        <w:t xml:space="preserve"> </w:t>
      </w:r>
      <w:r w:rsidR="00B11C3C">
        <w:rPr>
          <w:rFonts w:cstheme="minorHAnsi"/>
        </w:rPr>
        <w:fldChar w:fldCharType="begin"/>
      </w:r>
      <w:r w:rsidR="00B11C3C">
        <w:rPr>
          <w:rFonts w:cstheme="minorHAnsi"/>
        </w:rPr>
        <w:instrText xml:space="preserve"> ADDIN ZOTERO_ITEM CSL_CITATION {"citationID":"Oabxjue1","properties":{"formattedCitation":"[13]","plainCitation":"[13]","noteIndex":0},"citationItems":[{"id":1183,"uris":["http://zotero.org/users/6336631/items/ELS42R3Y"],"itemData":{"id":1183,"type":"article-journal","abstract":"Emergency departments are a major entry point for the initial management of acute heart failure (AHF) patients throughout the world. The initial diagnosis, management and disposition - the decision to admit or discharge - of AHF patients in the emergency department has significant downstream implications. Misdiagnosis, under or overtreatment, or inappropriate admission may place patients at increased risk for adverse events, and add costs to the healthcare system. Despite the critical importance of initial management, data are sparse regarding the impact of early AHF treatment delivered in the emergency department compared to inpatient or chronic heart failure management. Unfortunately, outcomes remain poor, with nearly a third of patients dying or re-hospitalised within 3 months post-discharge. In the absence of robust research evidence, consensus is an important source of guidance for AHF care. Thus, we convened an international group of practising emergency physicians, cardiologists and advanced practice nurses with the following goals to improve outcomes for AHF patients who present to the emergency department or other acute care setting through: (a) a better understanding of the pathophysiology, presentation and management of the initial phase of AHF care; (b) improving initial management by addressing knowledge gaps between best practices and current practice through education and research; and","container-title":"European Heart Journal. Acute Cardiovascular Care","DOI":"10.1177/2048872615600096","ISSN":"2048-8734","issue":"5","journalAbbreviation":"Eur Heart J Acute Cardiovasc Care","language":"eng","note":"PMID: 26265736","page":"421-429","source":"PubMed","title":"Editor's Choice-The role of the emergency department in the management of acute heart failure: An international perspective on education and research","title-short":"Editor's Choice-The role of the emergency department in the management of acute heart failure","volume":"6","author":[{"family":"Pang","given":"Peter S."},{"family":"Collins","given":"Sean P."},{"family":"Miró","given":"Òscar"},{"family":"Bueno","given":"Hector"},{"family":"Diercks","given":"Deborah B."},{"family":"Di Somma","given":"Salvatore"},{"family":"Gray","given":"Alasdair"},{"family":"Harjola","given":"Veli-Pekka"},{"family":"Hollander","given":"Judd E."},{"family":"Lambrinou","given":"Ekaterini"},{"family":"Levy","given":"Phillip D."},{"family":"Papa","given":"AnnMarie"},{"family":"Möckel","given":"Martin"}],"issued":{"date-parts":[["2017",8]]}}}],"schema":"https://github.com/citation-style-language/schema/raw/master/csl-citation.json"} </w:instrText>
      </w:r>
      <w:r w:rsidR="00B11C3C">
        <w:rPr>
          <w:rFonts w:cstheme="minorHAnsi"/>
        </w:rPr>
        <w:fldChar w:fldCharType="separate"/>
      </w:r>
      <w:r w:rsidR="00B11C3C" w:rsidRPr="00B11C3C">
        <w:rPr>
          <w:rFonts w:cs="Calibri"/>
        </w:rPr>
        <w:t>[13]</w:t>
      </w:r>
      <w:r w:rsidR="00B11C3C">
        <w:rPr>
          <w:rFonts w:cstheme="minorHAnsi"/>
        </w:rPr>
        <w:fldChar w:fldCharType="end"/>
      </w:r>
      <w:r w:rsidRPr="001B01FD">
        <w:rPr>
          <w:rFonts w:cstheme="minorHAnsi"/>
        </w:rPr>
        <w:t xml:space="preserve">. </w:t>
      </w:r>
      <w:r>
        <w:rPr>
          <w:rFonts w:cstheme="minorHAnsi"/>
        </w:rPr>
        <w:t>Acute heart failure</w:t>
      </w:r>
      <w:r w:rsidRPr="001B01FD">
        <w:rPr>
          <w:rFonts w:cstheme="minorHAnsi"/>
        </w:rPr>
        <w:t xml:space="preserve"> refers to rapid onset of symptoms and clinical signs of heart failure leading to an unplanned hospital admission or an emergency department visit </w:t>
      </w:r>
      <w:r w:rsidRPr="001B01FD">
        <w:rPr>
          <w:rFonts w:cstheme="minorHAnsi"/>
        </w:rPr>
        <w:fldChar w:fldCharType="begin"/>
      </w:r>
      <w:r>
        <w:rPr>
          <w:rFonts w:cstheme="minorHAnsi"/>
        </w:rPr>
        <w:instrText xml:space="preserve"> ADDIN ZOTERO_ITEM CSL_CITATION {"citationID":"EDYCgS9z","properties":{"formattedCitation":"[12]","plainCitation":"[12]","noteIndex":0},"citationItems":[{"id":1074,"uris":["http://zotero.org/users/6336631/items/BKUGFDN5"],"itemData":{"id":1074,"type":"article-journal","container-title":"European Heart Journal","DOI":"10.1093/eurheartj/ehab368","ISSN":"1522-9645","journalAbbreviation":"Eur Heart J","language":"eng","note":"PMID: 34447992","page":"ehab368","source":"PubMed","title":"2021 ESC Guidelines for the diagnosis and treatment of acute and chronic heart failure","author":[{"family":"McDonagh","given":"Theresa A."},{"family":"Metra","given":"Marco"},{"family":"Adamo","given":"Marianna"},{"family":"Gardner","given":"Roy S."},{"family":"Baumbach","given":"Andreas"},{"family":"Böhm","given":"Michael"},{"family":"Burri","given":"Haran"},{"family":"Butler","given":"Javed"},{"family":"Čelutkienė","given":"Jelena"},{"family":"Chioncel","given":"Ovidiu"},{"family":"Cleland","given":"John G. F."},{"family":"Coats","given":"Andrew J. S."},{"family":"Crespo-Leiro","given":"Maria G."},{"family":"Farmakis","given":"Dimitrios"},{"family":"Gilard","given":"Martine"},{"family":"Heymans","given":"Stephane"},{"family":"Hoes","given":"Arno W."},{"family":"Jaarsma","given":"Tiny"},{"family":"Jankowska","given":"Ewa A."},{"family":"Lainscak","given":"Mitja"},{"family":"Lam","given":"Carolyn S. P."},{"family":"Lyon","given":"Alexander R."},{"family":"McMurray","given":"John J. V."},{"family":"Mebazaa","given":"Alex"},{"family":"Mindham","given":"Richard"},{"family":"Muneretto","given":"Claudio"},{"family":"Francesco Piepoli","given":"Massimo"},{"family":"Price","given":"Susanna"},{"family":"Rosano","given":"Giuseppe M. C."},{"family":"Ruschitzka","given":"Frank"},{"family":"Kathrine Skibelund","given":"Anne"},{"literal":"ESC Scientific Document Group"}],"issued":{"date-parts":[["2021",8,27]]}}}],"schema":"https://github.com/citation-style-language/schema/raw/master/csl-citation.json"} </w:instrText>
      </w:r>
      <w:r w:rsidRPr="001B01FD">
        <w:rPr>
          <w:rFonts w:cstheme="minorHAnsi"/>
        </w:rPr>
        <w:fldChar w:fldCharType="separate"/>
      </w:r>
      <w:r w:rsidRPr="00C31D0C">
        <w:rPr>
          <w:rFonts w:cs="Calibri"/>
        </w:rPr>
        <w:t>[12]</w:t>
      </w:r>
      <w:r w:rsidRPr="001B01FD">
        <w:rPr>
          <w:rFonts w:cstheme="minorHAnsi"/>
        </w:rPr>
        <w:fldChar w:fldCharType="end"/>
      </w:r>
      <w:r w:rsidRPr="001B01FD">
        <w:rPr>
          <w:rFonts w:cstheme="minorHAnsi"/>
        </w:rPr>
        <w:t xml:space="preserve">. Patients with </w:t>
      </w:r>
      <w:r>
        <w:rPr>
          <w:rFonts w:cstheme="minorHAnsi"/>
        </w:rPr>
        <w:t>acute heart failure</w:t>
      </w:r>
      <w:r w:rsidRPr="001B01FD">
        <w:rPr>
          <w:rFonts w:cstheme="minorHAnsi"/>
        </w:rPr>
        <w:t xml:space="preserve"> should be evaluated immediately and subsequent treatment administered in the acute setting within the first few </w:t>
      </w:r>
      <w:r>
        <w:rPr>
          <w:rFonts w:cstheme="minorHAnsi"/>
        </w:rPr>
        <w:t xml:space="preserve">minutes to </w:t>
      </w:r>
      <w:r w:rsidRPr="001B01FD">
        <w:rPr>
          <w:rFonts w:cstheme="minorHAnsi"/>
        </w:rPr>
        <w:t xml:space="preserve">hours </w:t>
      </w:r>
      <w:r w:rsidRPr="001B01FD">
        <w:rPr>
          <w:rFonts w:cstheme="minorHAnsi"/>
        </w:rPr>
        <w:fldChar w:fldCharType="begin"/>
      </w:r>
      <w:r>
        <w:rPr>
          <w:rFonts w:cstheme="minorHAnsi"/>
        </w:rPr>
        <w:instrText xml:space="preserve"> ADDIN ZOTERO_ITEM CSL_CITATION {"citationID":"lJJPReIf","properties":{"formattedCitation":"[12]","plainCitation":"[12]","noteIndex":0},"citationItems":[{"id":1074,"uris":["http://zotero.org/users/6336631/items/BKUGFDN5"],"itemData":{"id":1074,"type":"article-journal","container-title":"European Heart Journal","DOI":"10.1093/eurheartj/ehab368","ISSN":"1522-9645","journalAbbreviation":"Eur Heart J","language":"eng","note":"PMID: 34447992","page":"ehab368","source":"PubMed","title":"2021 ESC Guidelines for the diagnosis and treatment of acute and chronic heart failure","author":[{"family":"McDonagh","given":"Theresa A."},{"family":"Metra","given":"Marco"},{"family":"Adamo","given":"Marianna"},{"family":"Gardner","given":"Roy S."},{"family":"Baumbach","given":"Andreas"},{"family":"Böhm","given":"Michael"},{"family":"Burri","given":"Haran"},{"family":"Butler","given":"Javed"},{"family":"Čelutkienė","given":"Jelena"},{"family":"Chioncel","given":"Ovidiu"},{"family":"Cleland","given":"John G. F."},{"family":"Coats","given":"Andrew J. S."},{"family":"Crespo-Leiro","given":"Maria G."},{"family":"Farmakis","given":"Dimitrios"},{"family":"Gilard","given":"Martine"},{"family":"Heymans","given":"Stephane"},{"family":"Hoes","given":"Arno W."},{"family":"Jaarsma","given":"Tiny"},{"family":"Jankowska","given":"Ewa A."},{"family":"Lainscak","given":"Mitja"},{"family":"Lam","given":"Carolyn S. P."},{"family":"Lyon","given":"Alexander R."},{"family":"McMurray","given":"John J. V."},{"family":"Mebazaa","given":"Alex"},{"family":"Mindham","given":"Richard"},{"family":"Muneretto","given":"Claudio"},{"family":"Francesco Piepoli","given":"Massimo"},{"family":"Price","given":"Susanna"},{"family":"Rosano","given":"Giuseppe M. C."},{"family":"Ruschitzka","given":"Frank"},{"family":"Kathrine Skibelund","given":"Anne"},{"literal":"ESC Scientific Document Group"}],"issued":{"date-parts":[["2021",8,27]]}}}],"schema":"https://github.com/citation-style-language/schema/raw/master/csl-citation.json"} </w:instrText>
      </w:r>
      <w:r w:rsidRPr="001B01FD">
        <w:rPr>
          <w:rFonts w:cstheme="minorHAnsi"/>
        </w:rPr>
        <w:fldChar w:fldCharType="separate"/>
      </w:r>
      <w:r w:rsidRPr="00C31D0C">
        <w:rPr>
          <w:rFonts w:cs="Calibri"/>
        </w:rPr>
        <w:t>[12]</w:t>
      </w:r>
      <w:r w:rsidRPr="001B01FD">
        <w:rPr>
          <w:rFonts w:cstheme="minorHAnsi"/>
        </w:rPr>
        <w:fldChar w:fldCharType="end"/>
      </w:r>
      <w:r w:rsidRPr="001B01FD">
        <w:rPr>
          <w:rFonts w:cstheme="minorHAnsi"/>
        </w:rPr>
        <w:t xml:space="preserve">.  </w:t>
      </w:r>
    </w:p>
    <w:p w14:paraId="6750F6D5" w14:textId="24BCD067" w:rsidR="00C31D0C" w:rsidRPr="001B01FD" w:rsidRDefault="00C31D0C" w:rsidP="00B11C3C">
      <w:pPr>
        <w:jc w:val="both"/>
        <w:rPr>
          <w:rFonts w:cstheme="minorHAnsi"/>
        </w:rPr>
      </w:pPr>
      <w:r w:rsidRPr="001B01FD">
        <w:rPr>
          <w:rFonts w:cstheme="minorHAnsi"/>
        </w:rPr>
        <w:t xml:space="preserve">Four main clinical presentations are emphasized in 2021 </w:t>
      </w:r>
      <w:r>
        <w:rPr>
          <w:rFonts w:cstheme="minorHAnsi"/>
        </w:rPr>
        <w:t xml:space="preserve">European </w:t>
      </w:r>
      <w:r w:rsidRPr="001B01FD">
        <w:rPr>
          <w:rFonts w:cstheme="minorHAnsi"/>
        </w:rPr>
        <w:t>guidelines for heart failure. The four phenotypes can be separated based on the presence of signs of congestion (no</w:t>
      </w:r>
      <w:r>
        <w:rPr>
          <w:rFonts w:cstheme="minorHAnsi"/>
        </w:rPr>
        <w:t xml:space="preserve"> congestion</w:t>
      </w:r>
      <w:r w:rsidRPr="001B01FD">
        <w:rPr>
          <w:rFonts w:cstheme="minorHAnsi"/>
        </w:rPr>
        <w:t xml:space="preserve"> = dry; </w:t>
      </w:r>
      <w:r>
        <w:rPr>
          <w:rFonts w:cstheme="minorHAnsi"/>
        </w:rPr>
        <w:t>congestion</w:t>
      </w:r>
      <w:r w:rsidRPr="001B01FD">
        <w:rPr>
          <w:rFonts w:cstheme="minorHAnsi"/>
        </w:rPr>
        <w:t xml:space="preserve"> = wet) and/or peripheral hypoperfusion (</w:t>
      </w:r>
      <w:proofErr w:type="spellStart"/>
      <w:r w:rsidRPr="001B01FD">
        <w:rPr>
          <w:rFonts w:cstheme="minorHAnsi"/>
        </w:rPr>
        <w:t>normoperfusion</w:t>
      </w:r>
      <w:proofErr w:type="spellEnd"/>
      <w:r w:rsidRPr="001B01FD">
        <w:rPr>
          <w:rFonts w:cstheme="minorHAnsi"/>
        </w:rPr>
        <w:t xml:space="preserve"> = warm; hypoperfusion = cold) and may require different treatments </w:t>
      </w:r>
      <w:r w:rsidRPr="001B01FD">
        <w:rPr>
          <w:rFonts w:cstheme="minorHAnsi"/>
        </w:rPr>
        <w:fldChar w:fldCharType="begin"/>
      </w:r>
      <w:r>
        <w:rPr>
          <w:rFonts w:cstheme="minorHAnsi"/>
        </w:rPr>
        <w:instrText xml:space="preserve"> ADDIN ZOTERO_ITEM CSL_CITATION {"citationID":"kUEE1kzO","properties":{"formattedCitation":"[12]","plainCitation":"[12]","noteIndex":0},"citationItems":[{"id":1074,"uris":["http://zotero.org/users/6336631/items/BKUGFDN5"],"itemData":{"id":1074,"type":"article-journal","container-title":"European Heart Journal","DOI":"10.1093/eurheartj/ehab368","ISSN":"1522-9645","journalAbbreviation":"Eur Heart J","language":"eng","note":"PMID: 34447992","page":"ehab368","source":"PubMed","title":"2021 ESC Guidelines for the diagnosis and treatment of acute and chronic heart failure","author":[{"family":"McDonagh","given":"Theresa A."},{"family":"Metra","given":"Marco"},{"family":"Adamo","given":"Marianna"},{"family":"Gardner","given":"Roy S."},{"family":"Baumbach","given":"Andreas"},{"family":"Böhm","given":"Michael"},{"family":"Burri","given":"Haran"},{"family":"Butler","given":"Javed"},{"family":"Čelutkienė","given":"Jelena"},{"family":"Chioncel","given":"Ovidiu"},{"family":"Cleland","given":"John G. F."},{"family":"Coats","given":"Andrew J. S."},{"family":"Crespo-Leiro","given":"Maria G."},{"family":"Farmakis","given":"Dimitrios"},{"family":"Gilard","given":"Martine"},{"family":"Heymans","given":"Stephane"},{"family":"Hoes","given":"Arno W."},{"family":"Jaarsma","given":"Tiny"},{"family":"Jankowska","given":"Ewa A."},{"family":"Lainscak","given":"Mitja"},{"family":"Lam","given":"Carolyn S. P."},{"family":"Lyon","given":"Alexander R."},{"family":"McMurray","given":"John J. V."},{"family":"Mebazaa","given":"Alex"},{"family":"Mindham","given":"Richard"},{"family":"Muneretto","given":"Claudio"},{"family":"Francesco Piepoli","given":"Massimo"},{"family":"Price","given":"Susanna"},{"family":"Rosano","given":"Giuseppe M. C."},{"family":"Ruschitzka","given":"Frank"},{"family":"Kathrine Skibelund","given":"Anne"},{"literal":"ESC Scientific Document Group"}],"issued":{"date-parts":[["2021",8,27]]}}}],"schema":"https://github.com/citation-style-language/schema/raw/master/csl-citation.json"} </w:instrText>
      </w:r>
      <w:r w:rsidRPr="001B01FD">
        <w:rPr>
          <w:rFonts w:cstheme="minorHAnsi"/>
        </w:rPr>
        <w:fldChar w:fldCharType="separate"/>
      </w:r>
      <w:r w:rsidRPr="00C31D0C">
        <w:rPr>
          <w:rFonts w:cs="Calibri"/>
        </w:rPr>
        <w:t>[12]</w:t>
      </w:r>
      <w:r w:rsidRPr="001B01FD">
        <w:rPr>
          <w:rFonts w:cstheme="minorHAnsi"/>
        </w:rPr>
        <w:fldChar w:fldCharType="end"/>
      </w:r>
      <w:r w:rsidRPr="001B01FD">
        <w:rPr>
          <w:rFonts w:cstheme="minorHAnsi"/>
        </w:rPr>
        <w:t xml:space="preserve">. Acutely decompensated heart failure is the most common form of </w:t>
      </w:r>
      <w:r>
        <w:rPr>
          <w:rFonts w:cstheme="minorHAnsi"/>
        </w:rPr>
        <w:t>acute heart failure</w:t>
      </w:r>
      <w:r w:rsidRPr="001B01FD">
        <w:rPr>
          <w:rFonts w:cstheme="minorHAnsi"/>
        </w:rPr>
        <w:t xml:space="preserve">, accounting for 50-70% of presentations </w:t>
      </w:r>
      <w:r w:rsidRPr="001B01FD">
        <w:rPr>
          <w:rFonts w:cstheme="minorHAnsi"/>
        </w:rPr>
        <w:fldChar w:fldCharType="begin"/>
      </w:r>
      <w:r w:rsidR="00B11C3C">
        <w:rPr>
          <w:rFonts w:cstheme="minorHAnsi"/>
        </w:rPr>
        <w:instrText xml:space="preserve"> ADDIN ZOTERO_ITEM CSL_CITATION {"citationID":"hQSbu95A","properties":{"formattedCitation":"[14]","plainCitation":"[14]","noteIndex":0},"citationItems":[{"id":159,"uris":["http://zotero.org/users/6336631/items/743B3AJZ"],"itemData":{"id":159,"type":"article-journal","abstract":"OBJECTIVE: To compare the clinical characteristics and outcomes of patients with acute heart failure (AHF) according to clinical profiles based on congestion and perfusion determined in the emergency department (ED).\nMETHODS AND RESULTS: Overall, 11 261 unselected AHF patients from 41 Spanish EDs were classified according to perfusion (normoperfusion = warm; hypoperfusion = cold) and congestion (not = dry; yes = wet). Baseline and decompensation characteristics were recorded as were the main wards to which patients were admitted. The primary outcome was 1-year all-cause mortality; secondary outcomes were need for hospitalisation during the index AHF event, in-hospital all-cause mortality, prolonged hospitalisation, 7-day post-discharge ED revisit for AHF and 30-day post-discharge rehospitalisation for AHF. A total of 8558 patients (76.0%) were warm + wet, 1929 (17.1%) cold + wet, 675 (6.0%) warm + dry, and 99 (0.9%) cold + dry; hypoperfused (cold) patients were more frequently admitted to intensive care units and geriatrics departments, and warm + wet patients were discharged home without admission. The four phenotypes differed in most of the baseline and decompensation characteristics. The 1-year mortality was 30.8%, and compared to warm + dry, the adjusted hazard ratios were significantly increased for cold + wet (1.660; 95% confidence interval 1.400-1.968) and cold + dry (1.672; 95% confidence interval 1.189-2.351). Hypoperfused (cold) phenotypes also showed higher rates of index episode hospitalisation and in-hospital mortality, while congestive (wet) phenotypes had a higher risk of prolonged hospitalisation but decreased risk of rehospitalisation. No differences were observed among phenotypes in ED revisit risk.\nCONCLUSIONS: Bedside clinical evaluation of congestion and perfusion of AHF patients upon ED arrival and classification according to phenotypic profiles proposed by the latest European Society of Cardiology guidelines provide useful complementary information and help to rapidly predict patient outcomes shortly after ED patient arrival.","container-title":"European Journal of Heart Failure","DOI":"10.1002/ejhf.1502","ISSN":"1879-0844","issue":"11","journalAbbreviation":"Eur. J. Heart Fail.","language":"eng","note":"PMID: 31127677","page":"1353-1365","source":"PubMed","title":"Clinical phenotypes of acute heart failure based on signs and symptoms of perfusion and congestion at emergency department presentation and their relationship with patient management and outcomes","volume":"21","author":[{"family":"Javaloyes","given":"Patricia"},{"family":"Miró","given":"Òscar"},{"family":"Gil","given":"Víctor"},{"family":"Martín-Sánchez","given":"Francisco Javier"},{"family":"Jacob","given":"Javier"},{"family":"Herrero","given":"Pablo"},{"family":"Takagi","given":"Koji"},{"family":"Alquézar-Arbé","given":"Aitor"},{"family":"López Díez","given":"María Pilar"},{"family":"Martín","given":"Enrique"},{"family":"Bibiano","given":"Carlos"},{"family":"Escoda","given":"Rosa"},{"family":"Gil","given":"Cristina"},{"family":"Fuentes","given":"Marta"},{"family":"Llopis García","given":"Guillermo"},{"family":"Álvarez Pérez","given":"José María"},{"family":"Jerez","given":"Alba"},{"family":"Tost","given":"Josep"},{"family":"Llauger","given":"Lluís"},{"family":"Romero","given":"Rodolfo"},{"family":"Garrido","given":"José Manuel"},{"family":"Rodríguez-Adrada","given":"Esther"},{"family":"Sánchez","given":"Carolina"},{"family":"Rossello","given":"Xavier"},{"family":"Parissis","given":"John"},{"family":"Mebazaa","given":"Alexandre"},{"family":"Chioncel","given":"Ovidiu"},{"family":"Llorens","given":"Pere"},{"literal":"ICA-SEMES Research Group"}],"issued":{"date-parts":[["2019",11]]}}}],"schema":"https://github.com/citation-style-language/schema/raw/master/csl-citation.json"} </w:instrText>
      </w:r>
      <w:r w:rsidRPr="001B01FD">
        <w:rPr>
          <w:rFonts w:cstheme="minorHAnsi"/>
        </w:rPr>
        <w:fldChar w:fldCharType="separate"/>
      </w:r>
      <w:r w:rsidR="00B11C3C" w:rsidRPr="00B11C3C">
        <w:rPr>
          <w:rFonts w:cs="Calibri"/>
        </w:rPr>
        <w:t>[14]</w:t>
      </w:r>
      <w:r w:rsidRPr="001B01FD">
        <w:rPr>
          <w:rFonts w:cstheme="minorHAnsi"/>
        </w:rPr>
        <w:fldChar w:fldCharType="end"/>
      </w:r>
      <w:r w:rsidRPr="001B01FD">
        <w:rPr>
          <w:rFonts w:cstheme="minorHAnsi"/>
        </w:rPr>
        <w:t xml:space="preserve">. Acute pulmonary oedema occurs in 13-25 % of presentations </w:t>
      </w:r>
      <w:r w:rsidRPr="001B01FD">
        <w:rPr>
          <w:rFonts w:cstheme="minorHAnsi"/>
        </w:rPr>
        <w:fldChar w:fldCharType="begin"/>
      </w:r>
      <w:r w:rsidR="00B11C3C">
        <w:rPr>
          <w:rFonts w:cstheme="minorHAnsi"/>
        </w:rPr>
        <w:instrText xml:space="preserve"> ADDIN ZOTERO_ITEM CSL_CITATION {"citationID":"dGef32bW","properties":{"formattedCitation":"[15]","plainCitation":"[15]","noteIndex":0},"citationItems":[{"id":1421,"uris":["http://zotero.org/users/6336631/items/ALZKKH9M"],"itemData":{"id":1421,"type":"article-journal","abstract":"AIMS: To identify differences in clinical epidemiology, in-hospital management and 1-year outcomes among patients hospitalized for acute heart failure (AHF) and enrolled in the European Society of Cardiology Heart Failure Long-Term (ESC-HF-LT) Registry, stratified by clinical profile at admission.\nMETHODS AND RESULTS: The ESC-HF-LT Registry is a prospective, observational study collecting hospitalization and 1-year follow-up data from 6629 AHF patients. Among AHF patients enrolled in the registry, 13.2% presented with pulmonary oedema (PO), 2.9% with cardiogenic shock (CS), 61.1% with decompensated heart failure (DHF), 4.8% with hypertensive heart failure (HT-HF), 3.5% with right heart failure (RHF) and 14.4% with AHF and associated acute coronary syndromes (ACS-HF). The 1-year mortality rate was 28.1% in PO, 54.0% in CS, 27.2% in DHF, 12.8% in HT-HF, 34.0% in RHF and 20.6% in ACS-HF patients. When patients were classified by systolic blood pressure (SBP) at initial presentation, 1-year mortality was 34.8% in patients with SBP &lt;85 mmHg, 29.0% in those with SBP 85-110 mmHg, 21.2% in patients with SBP 110-140 mmHg and 17.4% in those with SBP &gt;140 mmHg. These differences tended to diminish in the months post-discharge, and 1-year mortality for the patients who survived at least 6 months post-discharge did not vary significantly by either clinical profile or SBP classification.\nCONCLUSION: Rates of adverse outcomes in AHF remain high, and substantial differences have been found when patients were stratified by clinical profile or SBP. However, patients who survived at least 6 months post-discharge represent a more homogeneous group and their 1-year outcome is less influenced by clinical profile or SBP at admission.","container-title":"European Journal of Heart Failure","DOI":"10.1002/ejhf.890","ISSN":"1879-0844","issue":"10","journalAbbreviation":"Eur J Heart Fail","language":"eng","note":"PMID: 28463462","page":"1242-1254","source":"PubMed","title":"Clinical phenotypes and outcome of patients hospitalized for acute heart failure: the ESC Heart Failure Long-Term Registry","title-short":"Clinical phenotypes and outcome of patients hospitalized for acute heart failure","volume":"19","author":[{"family":"Chioncel","given":"Ovidiu"},{"family":"Mebazaa","given":"Alexandre"},{"family":"Harjola","given":"Veli-Pekka"},{"family":"Coats","given":"Andrew J."},{"family":"Piepoli","given":"Massimo Francesco"},{"family":"Crespo-Leiro","given":"Maria G."},{"family":"Laroche","given":"Cecile"},{"family":"Seferovic","given":"Petar M."},{"family":"Anker","given":"Stefan D."},{"family":"Ferrari","given":"Roberto"},{"family":"Ruschitzka","given":"Frank"},{"family":"Lopez-Fernandez","given":"Silvia"},{"family":"Miani","given":"Daniela"},{"family":"Filippatos","given":"Gerasimos"},{"family":"Maggioni","given":"Aldo P."},{"literal":"ESC Heart Failure Long-Term Registry Investigators"}],"issued":{"date-parts":[["2017",10]]}}}],"schema":"https://github.com/citation-style-language/schema/raw/master/csl-citation.json"} </w:instrText>
      </w:r>
      <w:r w:rsidRPr="001B01FD">
        <w:rPr>
          <w:rFonts w:cstheme="minorHAnsi"/>
        </w:rPr>
        <w:fldChar w:fldCharType="separate"/>
      </w:r>
      <w:r w:rsidR="00B11C3C" w:rsidRPr="00B11C3C">
        <w:rPr>
          <w:rFonts w:cs="Calibri"/>
        </w:rPr>
        <w:t>[15]</w:t>
      </w:r>
      <w:r w:rsidRPr="001B01FD">
        <w:rPr>
          <w:rFonts w:cstheme="minorHAnsi"/>
        </w:rPr>
        <w:fldChar w:fldCharType="end"/>
      </w:r>
      <w:r w:rsidRPr="001B01FD">
        <w:rPr>
          <w:rFonts w:cstheme="minorHAnsi"/>
        </w:rPr>
        <w:t xml:space="preserve">. &lt;5 % presents with isolated right ventricular failure or cardiogenic shock </w:t>
      </w:r>
      <w:r w:rsidRPr="001B01FD">
        <w:rPr>
          <w:rFonts w:cstheme="minorHAnsi"/>
        </w:rPr>
        <w:fldChar w:fldCharType="begin"/>
      </w:r>
      <w:r w:rsidR="00B11C3C">
        <w:rPr>
          <w:rFonts w:cstheme="minorHAnsi"/>
        </w:rPr>
        <w:instrText xml:space="preserve"> ADDIN ZOTERO_ITEM CSL_CITATION {"citationID":"DTMEYKBC","properties":{"formattedCitation":"[14, 15]","plainCitation":"[14, 15]","noteIndex":0},"citationItems":[{"id":159,"uris":["http://zotero.org/users/6336631/items/743B3AJZ"],"itemData":{"id":159,"type":"article-journal","abstract":"OBJECTIVE: To compare the clinical characteristics and outcomes of patients with acute heart failure (AHF) according to clinical profiles based on congestion and perfusion determined in the emergency department (ED).\nMETHODS AND RESULTS: Overall, 11 261 unselected AHF patients from 41 Spanish EDs were classified according to perfusion (normoperfusion = warm; hypoperfusion = cold) and congestion (not = dry; yes = wet). Baseline and decompensation characteristics were recorded as were the main wards to which patients were admitted. The primary outcome was 1-year all-cause mortality; secondary outcomes were need for hospitalisation during the index AHF event, in-hospital all-cause mortality, prolonged hospitalisation, 7-day post-discharge ED revisit for AHF and 30-day post-discharge rehospitalisation for AHF. A total of 8558 patients (76.0%) were warm + wet, 1929 (17.1%) cold + wet, 675 (6.0%) warm + dry, and 99 (0.9%) cold + dry; hypoperfused (cold) patients were more frequently admitted to intensive care units and geriatrics departments, and warm + wet patients were discharged home without admission. The four phenotypes differed in most of the baseline and decompensation characteristics. The 1-year mortality was 30.8%, and compared to warm + dry, the adjusted hazard ratios were significantly increased for cold + wet (1.660; 95% confidence interval 1.400-1.968) and cold + dry (1.672; 95% confidence interval 1.189-2.351). Hypoperfused (cold) phenotypes also showed higher rates of index episode hospitalisation and in-hospital mortality, while congestive (wet) phenotypes had a higher risk of prolonged hospitalisation but decreased risk of rehospitalisation. No differences were observed among phenotypes in ED revisit risk.\nCONCLUSIONS: Bedside clinical evaluation of congestion and perfusion of AHF patients upon ED arrival and classification according to phenotypic profiles proposed by the latest European Society of Cardiology guidelines provide useful complementary information and help to rapidly predict patient outcomes shortly after ED patient arrival.","container-title":"European Journal of Heart Failure","DOI":"10.1002/ejhf.1502","ISSN":"1879-0844","issue":"11","journalAbbreviation":"Eur. J. Heart Fail.","language":"eng","note":"PMID: 31127677","page":"1353-1365","source":"PubMed","title":"Clinical phenotypes of acute heart failure based on signs and symptoms of perfusion and congestion at emergency department presentation and their relationship with patient management and outcomes","volume":"21","author":[{"family":"Javaloyes","given":"Patricia"},{"family":"Miró","given":"Òscar"},{"family":"Gil","given":"Víctor"},{"family":"Martín-Sánchez","given":"Francisco Javier"},{"family":"Jacob","given":"Javier"},{"family":"Herrero","given":"Pablo"},{"family":"Takagi","given":"Koji"},{"family":"Alquézar-Arbé","given":"Aitor"},{"family":"López Díez","given":"María Pilar"},{"family":"Martín","given":"Enrique"},{"family":"Bibiano","given":"Carlos"},{"family":"Escoda","given":"Rosa"},{"family":"Gil","given":"Cristina"},{"family":"Fuentes","given":"Marta"},{"family":"Llopis García","given":"Guillermo"},{"family":"Álvarez Pérez","given":"José María"},{"family":"Jerez","given":"Alba"},{"family":"Tost","given":"Josep"},{"family":"Llauger","given":"Lluís"},{"family":"Romero","given":"Rodolfo"},{"family":"Garrido","given":"José Manuel"},{"family":"Rodríguez-Adrada","given":"Esther"},{"family":"Sánchez","given":"Carolina"},{"family":"Rossello","given":"Xavier"},{"family":"Parissis","given":"John"},{"family":"Mebazaa","given":"Alexandre"},{"family":"Chioncel","given":"Ovidiu"},{"family":"Llorens","given":"Pere"},{"literal":"ICA-SEMES Research Group"}],"issued":{"date-parts":[["2019",11]]}}},{"id":1421,"uris":["http://zotero.org/users/6336631/items/ALZKKH9M"],"itemData":{"id":1421,"type":"article-journal","abstract":"AIMS: To identify differences in clinical epidemiology, in-hospital management and 1-year outcomes among patients hospitalized for acute heart failure (AHF) and enrolled in the European Society of Cardiology Heart Failure Long-Term (ESC-HF-LT) Registry, stratified by clinical profile at admission.\nMETHODS AND RESULTS: The ESC-HF-LT Registry is a prospective, observational study collecting hospitalization and 1-year follow-up data from 6629 AHF patients. Among AHF patients enrolled in the registry, 13.2% presented with pulmonary oedema (PO), 2.9% with cardiogenic shock (CS), 61.1% with decompensated heart failure (DHF), 4.8% with hypertensive heart failure (HT-HF), 3.5% with right heart failure (RHF) and 14.4% with AHF and associated acute coronary syndromes (ACS-HF). The 1-year mortality rate was 28.1% in PO, 54.0% in CS, 27.2% in DHF, 12.8% in HT-HF, 34.0% in RHF and 20.6% in ACS-HF patients. When patients were classified by systolic blood pressure (SBP) at initial presentation, 1-year mortality was 34.8% in patients with SBP &lt;85 mmHg, 29.0% in those with SBP 85-110 mmHg, 21.2% in patients with SBP 110-140 mmHg and 17.4% in those with SBP &gt;140 mmHg. These differences tended to diminish in the months post-discharge, and 1-year mortality for the patients who survived at least 6 months post-discharge did not vary significantly by either clinical profile or SBP classification.\nCONCLUSION: Rates of adverse outcomes in AHF remain high, and substantial differences have been found when patients were stratified by clinical profile or SBP. However, patients who survived at least 6 months post-discharge represent a more homogeneous group and their 1-year outcome is less influenced by clinical profile or SBP at admission.","container-title":"European Journal of Heart Failure","DOI":"10.1002/ejhf.890","ISSN":"1879-0844","issue":"10","journalAbbreviation":"Eur J Heart Fail","language":"eng","note":"PMID: 28463462","page":"1242-1254","source":"PubMed","title":"Clinical phenotypes and outcome of patients hospitalized for acute heart failure: the ESC Heart Failure Long-Term Registry","title-short":"Clinical phenotypes and outcome of patients hospitalized for acute heart failure","volume":"19","author":[{"family":"Chioncel","given":"Ovidiu"},{"family":"Mebazaa","given":"Alexandre"},{"family":"Harjola","given":"Veli-Pekka"},{"family":"Coats","given":"Andrew J."},{"family":"Piepoli","given":"Massimo Francesco"},{"family":"Crespo-Leiro","given":"Maria G."},{"family":"Laroche","given":"Cecile"},{"family":"Seferovic","given":"Petar M."},{"family":"Anker","given":"Stefan D."},{"family":"Ferrari","given":"Roberto"},{"family":"Ruschitzka","given":"Frank"},{"family":"Lopez-Fernandez","given":"Silvia"},{"family":"Miani","given":"Daniela"},{"family":"Filippatos","given":"Gerasimos"},{"family":"Maggioni","given":"Aldo P."},{"literal":"ESC Heart Failure Long-Term Registry Investigators"}],"issued":{"date-parts":[["2017",10]]}}}],"schema":"https://github.com/citation-style-language/schema/raw/master/csl-citation.json"} </w:instrText>
      </w:r>
      <w:r w:rsidRPr="001B01FD">
        <w:rPr>
          <w:rFonts w:cstheme="minorHAnsi"/>
        </w:rPr>
        <w:fldChar w:fldCharType="separate"/>
      </w:r>
      <w:r w:rsidR="00B11C3C" w:rsidRPr="00B11C3C">
        <w:rPr>
          <w:rFonts w:cs="Calibri"/>
        </w:rPr>
        <w:t>[14, 15]</w:t>
      </w:r>
      <w:r w:rsidRPr="001B01FD">
        <w:rPr>
          <w:rFonts w:cstheme="minorHAnsi"/>
        </w:rPr>
        <w:fldChar w:fldCharType="end"/>
      </w:r>
      <w:r w:rsidRPr="001B01FD">
        <w:rPr>
          <w:rFonts w:cstheme="minorHAnsi"/>
        </w:rPr>
        <w:t xml:space="preserve">. The division into phenotypes is mostly academic and guidelines emphasize that overlaps between them should be considered. </w:t>
      </w:r>
      <w:r w:rsidR="00EA0D00">
        <w:rPr>
          <w:rFonts w:cstheme="minorHAnsi"/>
        </w:rPr>
        <w:t xml:space="preserve">Besides isolated RV-failure, pulmonary congestion with or without systemic congestion is a main characteristic of acute heart failure and is present in above 50% of cases. </w:t>
      </w:r>
    </w:p>
    <w:p w14:paraId="641A66F9" w14:textId="3B8B7DEA" w:rsidR="00280970" w:rsidRPr="00227754" w:rsidRDefault="00280970" w:rsidP="004F186B">
      <w:pPr>
        <w:jc w:val="both"/>
        <w:rPr>
          <w:rFonts w:asciiTheme="minorHAnsi" w:hAnsiTheme="minorHAnsi" w:cstheme="minorHAnsi"/>
          <w:u w:val="single"/>
        </w:rPr>
      </w:pPr>
      <w:r w:rsidRPr="00227754">
        <w:rPr>
          <w:rFonts w:asciiTheme="minorHAnsi" w:hAnsiTheme="minorHAnsi" w:cstheme="minorHAnsi"/>
          <w:u w:val="single"/>
        </w:rPr>
        <w:t xml:space="preserve">Treatment of pulmonary </w:t>
      </w:r>
      <w:r w:rsidR="00A51A8F">
        <w:rPr>
          <w:rFonts w:asciiTheme="minorHAnsi" w:hAnsiTheme="minorHAnsi" w:cstheme="minorHAnsi"/>
          <w:u w:val="single"/>
        </w:rPr>
        <w:t>congestion</w:t>
      </w:r>
    </w:p>
    <w:p w14:paraId="5FF2DFF6" w14:textId="719E73B2" w:rsidR="00C31D0C" w:rsidRDefault="00280970" w:rsidP="0090077D">
      <w:pPr>
        <w:jc w:val="both"/>
        <w:rPr>
          <w:rFonts w:asciiTheme="minorHAnsi" w:hAnsiTheme="minorHAnsi" w:cstheme="minorHAnsi"/>
        </w:rPr>
      </w:pPr>
      <w:r w:rsidRPr="00227754">
        <w:rPr>
          <w:rFonts w:asciiTheme="minorHAnsi" w:hAnsiTheme="minorHAnsi" w:cstheme="minorHAnsi"/>
        </w:rPr>
        <w:t xml:space="preserve">Despite the critical importance of initial management, data are sparse regarding the impact of early treatment delivered in the emergency department </w:t>
      </w:r>
      <w:r w:rsidR="00373513" w:rsidRPr="00227754">
        <w:rPr>
          <w:rFonts w:asciiTheme="minorHAnsi" w:hAnsiTheme="minorHAnsi" w:cstheme="minorHAnsi"/>
        </w:rPr>
        <w:fldChar w:fldCharType="begin"/>
      </w:r>
      <w:r w:rsidR="00B11C3C">
        <w:rPr>
          <w:rFonts w:asciiTheme="minorHAnsi" w:hAnsiTheme="minorHAnsi" w:cstheme="minorHAnsi"/>
        </w:rPr>
        <w:instrText xml:space="preserve"> ADDIN ZOTERO_ITEM CSL_CITATION {"citationID":"pZLKcLm5","properties":{"formattedCitation":"[13]","plainCitation":"[13]","noteIndex":0},"citationItems":[{"id":1183,"uris":["http://zotero.org/users/6336631/items/ELS42R3Y"],"itemData":{"id":1183,"type":"article-journal","abstract":"Emergency departments are a major entry point for the initial management of acute heart failure (AHF) patients throughout the world. The initial diagnosis, management and disposition - the decision to admit or discharge - of AHF patients in the emergency department has significant downstream implications. Misdiagnosis, under or overtreatment, or inappropriate admission may place patients at increased risk for adverse events, and add costs to the healthcare system. Despite the critical importance of initial management, data are sparse regarding the impact of early AHF treatment delivered in the emergency department compared to inpatient or chronic heart failure management. Unfortunately, outcomes remain poor, with nearly a third of patients dying or re-hospitalised within 3 months post-discharge. In the absence of robust research evidence, consensus is an important source of guidance for AHF care. Thus, we convened an international group of practising emergency physicians, cardiologists and advanced practice nurses with the following goals to improve outcomes for AHF patients who present to the emergency department or other acute care setting through: (a) a better understanding of the pathophysiology, presentation and management of the initial phase of AHF care; (b) improving initial management by addressing knowledge gaps between best practices and current practice through education and research; and","container-title":"European Heart Journal. Acute Cardiovascular Care","DOI":"10.1177/2048872615600096","ISSN":"2048-8734","issue":"5","journalAbbreviation":"Eur Heart J Acute Cardiovasc Care","language":"eng","note":"PMID: 26265736","page":"421-429","source":"PubMed","title":"Editor's Choice-The role of the emergency department in the management of acute heart failure: An international perspective on education and research","title-short":"Editor's Choice-The role of the emergency department in the management of acute heart failure","volume":"6","author":[{"family":"Pang","given":"Peter S."},{"family":"Collins","given":"Sean P."},{"family":"Miró","given":"Òscar"},{"family":"Bueno","given":"Hector"},{"family":"Diercks","given":"Deborah B."},{"family":"Di Somma","given":"Salvatore"},{"family":"Gray","given":"Alasdair"},{"family":"Harjola","given":"Veli-Pekka"},{"family":"Hollander","given":"Judd E."},{"family":"Lambrinou","given":"Ekaterini"},{"family":"Levy","given":"Phillip D."},{"family":"Papa","given":"AnnMarie"},{"family":"Möckel","given":"Martin"}],"issued":{"date-parts":[["2017",8]]}}}],"schema":"https://github.com/citation-style-language/schema/raw/master/csl-citation.json"} </w:instrText>
      </w:r>
      <w:r w:rsidR="00373513" w:rsidRPr="00227754">
        <w:rPr>
          <w:rFonts w:asciiTheme="minorHAnsi" w:hAnsiTheme="minorHAnsi" w:cstheme="minorHAnsi"/>
        </w:rPr>
        <w:fldChar w:fldCharType="separate"/>
      </w:r>
      <w:r w:rsidR="00B11C3C" w:rsidRPr="00B11C3C">
        <w:rPr>
          <w:rFonts w:cs="Calibri"/>
        </w:rPr>
        <w:t>[13]</w:t>
      </w:r>
      <w:r w:rsidR="00373513" w:rsidRPr="00227754">
        <w:rPr>
          <w:rFonts w:asciiTheme="minorHAnsi" w:hAnsiTheme="minorHAnsi" w:cstheme="minorHAnsi"/>
        </w:rPr>
        <w:fldChar w:fldCharType="end"/>
      </w:r>
      <w:r w:rsidR="00373513" w:rsidRPr="00227754">
        <w:rPr>
          <w:rFonts w:asciiTheme="minorHAnsi" w:hAnsiTheme="minorHAnsi" w:cstheme="minorHAnsi"/>
        </w:rPr>
        <w:t xml:space="preserve">. </w:t>
      </w:r>
      <w:r w:rsidR="0090077D" w:rsidRPr="00227754">
        <w:rPr>
          <w:rFonts w:asciiTheme="minorHAnsi" w:hAnsiTheme="minorHAnsi" w:cstheme="minorHAnsi"/>
        </w:rPr>
        <w:t>Current guidelines recommend three therapies to be commenced</w:t>
      </w:r>
      <w:r w:rsidR="00373513" w:rsidRPr="00227754">
        <w:rPr>
          <w:rFonts w:asciiTheme="minorHAnsi" w:hAnsiTheme="minorHAnsi" w:cstheme="minorHAnsi"/>
        </w:rPr>
        <w:t>:</w:t>
      </w:r>
      <w:r w:rsidR="0090077D" w:rsidRPr="00227754">
        <w:rPr>
          <w:rFonts w:asciiTheme="minorHAnsi" w:hAnsiTheme="minorHAnsi" w:cstheme="minorHAnsi"/>
        </w:rPr>
        <w:t xml:space="preserve"> First, oxygen and</w:t>
      </w:r>
      <w:r w:rsidR="00C31D0C">
        <w:rPr>
          <w:rFonts w:asciiTheme="minorHAnsi" w:hAnsiTheme="minorHAnsi" w:cstheme="minorHAnsi"/>
        </w:rPr>
        <w:t>/or</w:t>
      </w:r>
      <w:r w:rsidR="0090077D" w:rsidRPr="00227754">
        <w:rPr>
          <w:rFonts w:asciiTheme="minorHAnsi" w:hAnsiTheme="minorHAnsi" w:cstheme="minorHAnsi"/>
        </w:rPr>
        <w:t xml:space="preserve"> continuous positive airway pressure / non-invasive positive-pressure-</w:t>
      </w:r>
      <w:r w:rsidR="0090077D" w:rsidRPr="00227754">
        <w:rPr>
          <w:rFonts w:asciiTheme="minorHAnsi" w:hAnsiTheme="minorHAnsi" w:cstheme="minorHAnsi"/>
        </w:rPr>
        <w:lastRenderedPageBreak/>
        <w:t>ventilation. Second, i.v. diuretics, and third, i.v. vasodilators may be considered when SBP is &gt;110 mmHg</w:t>
      </w:r>
      <w:r w:rsidR="00995B18">
        <w:rPr>
          <w:rFonts w:asciiTheme="minorHAnsi" w:hAnsiTheme="minorHAnsi" w:cstheme="minorHAnsi"/>
        </w:rPr>
        <w:t xml:space="preserve"> (previous guidelines had 90 mmHg as cutoff </w:t>
      </w:r>
      <w:r w:rsidR="00995B18">
        <w:rPr>
          <w:rFonts w:asciiTheme="minorHAnsi" w:hAnsiTheme="minorHAnsi" w:cstheme="minorHAnsi"/>
        </w:rPr>
        <w:fldChar w:fldCharType="begin"/>
      </w:r>
      <w:r w:rsidR="00B11C3C">
        <w:rPr>
          <w:rFonts w:asciiTheme="minorHAnsi" w:hAnsiTheme="minorHAnsi" w:cstheme="minorHAnsi"/>
        </w:rPr>
        <w:instrText xml:space="preserve"> ADDIN ZOTERO_ITEM CSL_CITATION {"citationID":"M8i1Ynbe","properties":{"formattedCitation":"[16]","plainCitation":"[16]","noteIndex":0},"citationItems":[{"id":108,"uris":["http://zotero.org/users/6336631/items/2KST6L6H"],"itemData":{"id":108,"type":"article-journal","container-title":"European Heart Journal","DOI":"10.1093/eurheartj/ehw128","ISSN":"1522-9645","issue":"27","journalAbbreviation":"Eur. Heart J.","language":"eng","note":"PMID: 27206819","page":"2129-2200","source":"PubMed","title":"2016 ESC Guidelines for the diagnosis and treatment of acute and chronic heart failure: The Task Force for the diagnosis and treatment of acute and chronic heart failure of the European Society of Cardiology (ESC)Developed with the special contribution of the Heart Failure Association (HFA) of the ESC","title-short":"2016 ESC Guidelines for the diagnosis and treatment of acute and chronic heart failure","volume":"37","author":[{"family":"Ponikowski","given":"Piotr"},{"family":"Voors","given":"Adriaan A."},{"family":"Anker","given":"Stefan D."},{"family":"Bueno","given":"Héctor"},{"family":"Cleland","given":"John G. F."},{"family":"Coats","given":"Andrew J. S."},{"family":"Falk","given":"Volkmar"},{"family":"González-Juanatey","given":"José Ramón"},{"family":"Harjola","given":"Veli-Pekka"},{"family":"Jankowska","given":"Ewa A."},{"family":"Jessup","given":"Mariell"},{"family":"Linde","given":"Cecilia"},{"family":"Nihoyannopoulos","given":"Petros"},{"family":"Parissis","given":"John T."},{"family":"Pieske","given":"Burkert"},{"family":"Riley","given":"Jillian P."},{"family":"Rosano","given":"Giuseppe M. C."},{"family":"Ruilope","given":"Luis M."},{"family":"Ruschitzka","given":"Frank"},{"family":"Rutten","given":"Frans H."},{"family":"Meer","given":"Peter","non-dropping-particle":"van der"},{"literal":"ESC Scientific Document Group"}],"issued":{"date-parts":[["2016"]],"season":"14"}}}],"schema":"https://github.com/citation-style-language/schema/raw/master/csl-citation.json"} </w:instrText>
      </w:r>
      <w:r w:rsidR="00995B18">
        <w:rPr>
          <w:rFonts w:asciiTheme="minorHAnsi" w:hAnsiTheme="minorHAnsi" w:cstheme="minorHAnsi"/>
        </w:rPr>
        <w:fldChar w:fldCharType="separate"/>
      </w:r>
      <w:r w:rsidR="00B11C3C" w:rsidRPr="00B11C3C">
        <w:rPr>
          <w:rFonts w:cs="Calibri"/>
        </w:rPr>
        <w:t>[16]</w:t>
      </w:r>
      <w:r w:rsidR="00995B18">
        <w:rPr>
          <w:rFonts w:asciiTheme="minorHAnsi" w:hAnsiTheme="minorHAnsi" w:cstheme="minorHAnsi"/>
        </w:rPr>
        <w:fldChar w:fldCharType="end"/>
      </w:r>
      <w:r w:rsidR="00995B18">
        <w:rPr>
          <w:rFonts w:asciiTheme="minorHAnsi" w:hAnsiTheme="minorHAnsi" w:cstheme="minorHAnsi"/>
        </w:rPr>
        <w:t>)</w:t>
      </w:r>
      <w:r w:rsidR="0090077D" w:rsidRPr="00227754">
        <w:rPr>
          <w:rFonts w:asciiTheme="minorHAnsi" w:hAnsiTheme="minorHAnsi" w:cstheme="minorHAnsi"/>
        </w:rPr>
        <w:t>, to reduce LV afterload</w:t>
      </w:r>
      <w:r w:rsidR="00995B18">
        <w:rPr>
          <w:rFonts w:asciiTheme="minorHAnsi" w:hAnsiTheme="minorHAnsi" w:cstheme="minorHAnsi"/>
        </w:rPr>
        <w:t xml:space="preserve">. </w:t>
      </w:r>
    </w:p>
    <w:p w14:paraId="64219E77" w14:textId="77777777" w:rsidR="0082716D" w:rsidRPr="00301D79" w:rsidRDefault="0082716D" w:rsidP="0082716D">
      <w:pPr>
        <w:jc w:val="both"/>
        <w:rPr>
          <w:rFonts w:asciiTheme="minorHAnsi" w:hAnsiTheme="minorHAnsi" w:cstheme="minorHAnsi"/>
          <w:u w:val="single"/>
        </w:rPr>
      </w:pPr>
      <w:r w:rsidRPr="00301D79">
        <w:rPr>
          <w:rFonts w:asciiTheme="minorHAnsi" w:hAnsiTheme="minorHAnsi" w:cstheme="minorHAnsi"/>
          <w:u w:val="single"/>
        </w:rPr>
        <w:t>Lung fluid content</w:t>
      </w:r>
    </w:p>
    <w:p w14:paraId="66C96A20" w14:textId="4D5A00A3" w:rsidR="0082716D" w:rsidRDefault="0082716D" w:rsidP="0090077D">
      <w:pPr>
        <w:jc w:val="both"/>
        <w:rPr>
          <w:rFonts w:asciiTheme="minorHAnsi" w:hAnsiTheme="minorHAnsi" w:cstheme="minorHAnsi"/>
        </w:rPr>
      </w:pPr>
      <w:r>
        <w:t>The ability to quantify the degree of pulmonary congestion in AHF can help guide treatment and the pulmonary water content can be</w:t>
      </w:r>
      <w:r w:rsidRPr="00D12A27">
        <w:t xml:space="preserve"> assessed noninvasively by the remote dielectric sensing (ReDS) device (Sensible Medical, Netanya, Israel). ReDS is an FDA-approved, wearable device developed by Sensible Medical Innovations that allows clinicians and other health care providers to quickly and accurately measure lung fluid in patients, noninvasively. The lung fluid content is measured within the mid-region of the right lung. The measurement is presented as the percentage of the lung volume composed of fluid, (normal values for non-congested people is 20%-35% of fluid content) </w:t>
      </w:r>
      <w:r>
        <w:fldChar w:fldCharType="begin"/>
      </w:r>
      <w:r>
        <w:instrText xml:space="preserve"> ADDIN ZOTERO_ITEM CSL_CITATION {"citationID":"DzAFRnS3","properties":{"formattedCitation":"[25]","plainCitation":"[25]","noteIndex":0},"citationItems":[{"id":1557,"uris":["http://zotero.org/users/6336631/items/3WUKH6AL"],"itemData":{"id":1557,"type":"article-journal","abstract":"BACKGROUND: Pulmonary congestion is a common presentation of acute decompensated heart failure (ADHF). The ability to quantify increased pulmonary parenchymal water content in chest computed tomography (CCT) is well known. However, availability and radiation limitations make it unsuitable for serial assessment of lung fluid content. The ReDS™ technology allows quantification of lung fluid content.\nOBJECTIVE: The objective of this work was to validate the ability of the ReDS™ technology to quantify total lung fluid when compared with CCT in ADHF and non-ADHF patients.\nMETHODS: Following CCT, ReDS measurements were obtained from consented subjects. ReDS measurements were then compared to the CCT using lung density analysis software. CCT results were converted from Hounsfield Units to percentage units, allowing comparison with the ReDS readings. The analyses, performed on 16 ADHF and 15 non-ADHF patients, were conducted by an independent observer blinded to ReDS outcomes.\nRESULTS: The fluid content averages and standard deviations for the non-ADHF group were 28.7±5.9% and 27.3±6.6% and for the ADHF patients 40.7±8.8% and 39.8±6.8% (CCT and ReDS respectively). Intraclass correlation was found to be 0.90, 95% CI [0.8-0.95]. Regression analysis yielded a slope of 0.94 (95% confidence interval [0.77-1.12]) and intercept 3.10 (95% confidence interval of [-3.02-9.21]). The absolute mean difference between the quantification of the two methods was 3.75 [%] with SD of 2.22 [%].\nCONCLUSION: Current findings show high correlation between the ReDS noninvasive system and CCT in both ADHF and non-ADHF patients. Remote patient monitoring using ReDS™ based system may help in the management of patients with heart failure.","container-title":"International Journal of Cardiology","DOI":"10.1016/j.ijcard.2016.06.323","ISSN":"1874-1754","journalAbbreviation":"Int J Cardiol","language":"eng","note":"PMID: 27434357","page":"841-846","source":"PubMed","title":"Validation of remote dielectric sensing (ReDS™) technology for quantification of lung fluid status: Comparison to high resolution chest computed tomography in patients with and without acute heart failure","title-short":"Validation of remote dielectric sensing (ReDS™) technology for quantification of lung fluid status","volume":"221","author":[{"family":"Amir","given":"Offer"},{"family":"Azzam","given":"Zaher S."},{"family":"Gaspar","given":"Tamar"},{"family":"Faranesh-Abboud","given":"Suzan"},{"family":"Andria","given":"Nizar"},{"family":"Burkhoff","given":"Daniel"},{"family":"Abbo","given":"Aharon"},{"family":"Abraham","given":"William T."}],"issued":{"date-parts":[["2016",10,15]]}}}],"schema":"https://github.com/citation-style-language/schema/raw/master/csl-citation.json"} </w:instrText>
      </w:r>
      <w:r>
        <w:fldChar w:fldCharType="separate"/>
      </w:r>
      <w:r w:rsidRPr="0082716D">
        <w:rPr>
          <w:rFonts w:cs="Calibri"/>
        </w:rPr>
        <w:t>[25]</w:t>
      </w:r>
      <w:r>
        <w:fldChar w:fldCharType="end"/>
      </w:r>
      <w:r w:rsidRPr="00D12A27">
        <w:t>.</w:t>
      </w:r>
      <w:r>
        <w:t xml:space="preserve"> </w:t>
      </w:r>
      <w:r>
        <w:rPr>
          <w:rFonts w:asciiTheme="minorHAnsi" w:hAnsiTheme="minorHAnsi" w:cstheme="minorHAnsi"/>
        </w:rPr>
        <w:t>This novel</w:t>
      </w:r>
      <w:r w:rsidRPr="0082716D">
        <w:rPr>
          <w:rFonts w:asciiTheme="minorHAnsi" w:hAnsiTheme="minorHAnsi" w:cstheme="minorHAnsi"/>
        </w:rPr>
        <w:t xml:space="preserve"> noninvasive electromagnetic</w:t>
      </w:r>
      <w:r>
        <w:rPr>
          <w:rFonts w:asciiTheme="minorHAnsi" w:hAnsiTheme="minorHAnsi" w:cstheme="minorHAnsi"/>
        </w:rPr>
        <w:t xml:space="preserve"> </w:t>
      </w:r>
      <w:r w:rsidRPr="0082716D">
        <w:rPr>
          <w:rFonts w:asciiTheme="minorHAnsi" w:hAnsiTheme="minorHAnsi" w:cstheme="minorHAnsi"/>
        </w:rPr>
        <w:t xml:space="preserve">energy-based technology </w:t>
      </w:r>
      <w:r>
        <w:rPr>
          <w:rFonts w:asciiTheme="minorHAnsi" w:hAnsiTheme="minorHAnsi" w:cstheme="minorHAnsi"/>
        </w:rPr>
        <w:fldChar w:fldCharType="begin"/>
      </w:r>
      <w:r>
        <w:rPr>
          <w:rFonts w:asciiTheme="minorHAnsi" w:hAnsiTheme="minorHAnsi" w:cstheme="minorHAnsi"/>
        </w:rPr>
        <w:instrText xml:space="preserve"> ADDIN ZOTERO_ITEM CSL_CITATION {"citationID":"KqAFtowI","properties":{"formattedCitation":"[26]","plainCitation":"[26]","noteIndex":0},"citationItems":[{"id":1582,"uris":["http://zotero.org/users/6336631/items/JL9IKC3R"],"itemData":{"id":1582,"type":"article-journal","abstract":"Despite current therapies and disease management approaches, rates of heart failure (HF) rehospitalization remain high. New tools are needed to assess preclinical (asymptomatic) pulmonary congestion to enable outpatient management. Hence, a novel monitoring system based on noninvasive remote dielectric sensing (ReDS) technology was developed. Validation of the ReDS technology was conducted in preclinical and clinical studies. In a porcine HF model, acute fluid overload followed by administration of diuretics were performed. Changes in ReDS values were correlated to serial computed tomographic (CT) assessments of lung fluid concentrations. In hospitalized decompensated HF patients, changes in ReDS values were correlated to net fluid balance changes. A nearly linear pattern between the changes in ReDS and CT fluid concentration values was observed in 6 discrete experiments (Intraclass correlation=0.95). Results from 24 patients demonstrated a reduction in ReDS values of 17.53%±11% throughout hospitalization, consistent with a reduction in pulmonary congestion. This finding strongly correlated with changes in net fluid balance (Pearson correlation=0.86; 95% confidence interval, 0.68-0.94; R(2) =0.74). These findings suggest that ReDS technology accurately quantifies lung fluid concentration and has potential for monitoring HF patients through hospitalization and possibly at home.","container-title":"Congestive Heart Failure (Greenwich, Conn.)","DOI":"10.1111/chf.12021","ISSN":"1751-7133","issue":"3","journalAbbreviation":"Congest Heart Fail","language":"eng","note":"PMID: 23350643","page":"149-155","source":"PubMed","title":"A novel approach to monitoring pulmonary congestion in heart failure: initial animal and clinical experiences using remote dielectric sensing technology","title-short":"A novel approach to monitoring pulmonary congestion in heart failure","volume":"19","author":[{"family":"Amir","given":"Offer"},{"family":"Rappaport","given":"Dan"},{"family":"Zafrir","given":"Barak"},{"family":"Abraham","given":"William T."}],"issued":{"date-parts":[["2013",6]]}}}],"schema":"https://github.com/citation-style-language/schema/raw/master/csl-citation.json"} </w:instrText>
      </w:r>
      <w:r>
        <w:rPr>
          <w:rFonts w:asciiTheme="minorHAnsi" w:hAnsiTheme="minorHAnsi" w:cstheme="minorHAnsi"/>
        </w:rPr>
        <w:fldChar w:fldCharType="separate"/>
      </w:r>
      <w:r w:rsidRPr="0082716D">
        <w:rPr>
          <w:rFonts w:cs="Calibri"/>
        </w:rPr>
        <w:t>[26]</w:t>
      </w:r>
      <w:r>
        <w:rPr>
          <w:rFonts w:asciiTheme="minorHAnsi" w:hAnsiTheme="minorHAnsi" w:cstheme="minorHAnsi"/>
        </w:rPr>
        <w:fldChar w:fldCharType="end"/>
      </w:r>
      <w:r>
        <w:rPr>
          <w:rFonts w:asciiTheme="minorHAnsi" w:hAnsiTheme="minorHAnsi" w:cstheme="minorHAnsi"/>
        </w:rPr>
        <w:t xml:space="preserve"> is </w:t>
      </w:r>
      <w:r w:rsidRPr="0082716D">
        <w:rPr>
          <w:rFonts w:asciiTheme="minorHAnsi" w:hAnsiTheme="minorHAnsi" w:cstheme="minorHAnsi"/>
        </w:rPr>
        <w:t xml:space="preserve">intended to quantify changes in lung fluid content. </w:t>
      </w:r>
      <w:r>
        <w:rPr>
          <w:rFonts w:asciiTheme="minorHAnsi" w:hAnsiTheme="minorHAnsi" w:cstheme="minorHAnsi"/>
        </w:rPr>
        <w:t xml:space="preserve">The device </w:t>
      </w:r>
      <w:r w:rsidRPr="0082716D">
        <w:rPr>
          <w:rFonts w:asciiTheme="minorHAnsi" w:hAnsiTheme="minorHAnsi" w:cstheme="minorHAnsi"/>
        </w:rPr>
        <w:t>measures the dielectric properties of tissues. Low power electromagnetic</w:t>
      </w:r>
      <w:r>
        <w:rPr>
          <w:rFonts w:asciiTheme="minorHAnsi" w:hAnsiTheme="minorHAnsi" w:cstheme="minorHAnsi"/>
        </w:rPr>
        <w:t xml:space="preserve"> </w:t>
      </w:r>
      <w:r w:rsidRPr="0082716D">
        <w:rPr>
          <w:rFonts w:asciiTheme="minorHAnsi" w:hAnsiTheme="minorHAnsi" w:cstheme="minorHAnsi"/>
        </w:rPr>
        <w:t>signals are emitted across the thorax through the lung and the</w:t>
      </w:r>
      <w:r>
        <w:rPr>
          <w:rFonts w:asciiTheme="minorHAnsi" w:hAnsiTheme="minorHAnsi" w:cstheme="minorHAnsi"/>
        </w:rPr>
        <w:t xml:space="preserve"> </w:t>
      </w:r>
      <w:r w:rsidRPr="0082716D">
        <w:rPr>
          <w:rFonts w:asciiTheme="minorHAnsi" w:hAnsiTheme="minorHAnsi" w:cstheme="minorHAnsi"/>
        </w:rPr>
        <w:t>characteristics of the signals received after passing through the tissue</w:t>
      </w:r>
      <w:r>
        <w:rPr>
          <w:rFonts w:asciiTheme="minorHAnsi" w:hAnsiTheme="minorHAnsi" w:cstheme="minorHAnsi"/>
        </w:rPr>
        <w:t xml:space="preserve"> </w:t>
      </w:r>
      <w:r w:rsidRPr="0082716D">
        <w:rPr>
          <w:rFonts w:asciiTheme="minorHAnsi" w:hAnsiTheme="minorHAnsi" w:cstheme="minorHAnsi"/>
        </w:rPr>
        <w:t>are related to their dielectric properties which, in turn, are mostly</w:t>
      </w:r>
      <w:r>
        <w:rPr>
          <w:rFonts w:asciiTheme="minorHAnsi" w:hAnsiTheme="minorHAnsi" w:cstheme="minorHAnsi"/>
        </w:rPr>
        <w:t xml:space="preserve"> </w:t>
      </w:r>
      <w:r w:rsidRPr="0082716D">
        <w:rPr>
          <w:rFonts w:asciiTheme="minorHAnsi" w:hAnsiTheme="minorHAnsi" w:cstheme="minorHAnsi"/>
        </w:rPr>
        <w:t xml:space="preserve">determined by the lung's fluid content. </w:t>
      </w:r>
      <w:r>
        <w:rPr>
          <w:rFonts w:asciiTheme="minorHAnsi" w:hAnsiTheme="minorHAnsi" w:cstheme="minorHAnsi"/>
        </w:rPr>
        <w:t xml:space="preserve">The dive is superior to </w:t>
      </w:r>
      <w:r w:rsidRPr="0082716D">
        <w:rPr>
          <w:rFonts w:asciiTheme="minorHAnsi" w:hAnsiTheme="minorHAnsi" w:cstheme="minorHAnsi"/>
        </w:rPr>
        <w:t>bio-impedance-based devices which</w:t>
      </w:r>
      <w:r>
        <w:rPr>
          <w:rFonts w:asciiTheme="minorHAnsi" w:hAnsiTheme="minorHAnsi" w:cstheme="minorHAnsi"/>
        </w:rPr>
        <w:t xml:space="preserve"> are</w:t>
      </w:r>
      <w:r w:rsidRPr="0082716D">
        <w:rPr>
          <w:rFonts w:asciiTheme="minorHAnsi" w:hAnsiTheme="minorHAnsi" w:cstheme="minorHAnsi"/>
        </w:rPr>
        <w:t xml:space="preserve"> affected by many factors in addition to lung fluid content</w:t>
      </w:r>
      <w:r>
        <w:rPr>
          <w:rFonts w:asciiTheme="minorHAnsi" w:hAnsiTheme="minorHAnsi" w:cstheme="minorHAnsi"/>
        </w:rPr>
        <w:t xml:space="preserve"> </w:t>
      </w:r>
      <w:r w:rsidRPr="0082716D">
        <w:rPr>
          <w:rFonts w:asciiTheme="minorHAnsi" w:hAnsiTheme="minorHAnsi" w:cstheme="minorHAnsi"/>
        </w:rPr>
        <w:t xml:space="preserve">(e.g., electrode placement, body habitus, fat content, skin moisture) </w:t>
      </w:r>
      <w:r>
        <w:rPr>
          <w:rFonts w:asciiTheme="minorHAnsi" w:hAnsiTheme="minorHAnsi" w:cstheme="minorHAnsi"/>
        </w:rPr>
        <w:t xml:space="preserve">and doesn’t have the need for electromagnetic radiation associated with chest CT. In a validation study of acute heart failure patients, </w:t>
      </w:r>
      <w:r w:rsidRPr="0082716D">
        <w:rPr>
          <w:rFonts w:asciiTheme="minorHAnsi" w:hAnsiTheme="minorHAnsi" w:cstheme="minorHAnsi"/>
        </w:rPr>
        <w:t>fluid content quantified by</w:t>
      </w:r>
      <w:r>
        <w:rPr>
          <w:rFonts w:asciiTheme="minorHAnsi" w:hAnsiTheme="minorHAnsi" w:cstheme="minorHAnsi"/>
        </w:rPr>
        <w:t xml:space="preserve"> </w:t>
      </w:r>
      <w:r w:rsidRPr="0082716D">
        <w:rPr>
          <w:rFonts w:asciiTheme="minorHAnsi" w:hAnsiTheme="minorHAnsi" w:cstheme="minorHAnsi"/>
        </w:rPr>
        <w:t>ReDS™</w:t>
      </w:r>
      <w:r>
        <w:rPr>
          <w:rFonts w:asciiTheme="minorHAnsi" w:hAnsiTheme="minorHAnsi" w:cstheme="minorHAnsi"/>
        </w:rPr>
        <w:t xml:space="preserve"> was</w:t>
      </w:r>
      <w:r w:rsidRPr="0082716D">
        <w:rPr>
          <w:rFonts w:asciiTheme="minorHAnsi" w:hAnsiTheme="minorHAnsi" w:cstheme="minorHAnsi"/>
        </w:rPr>
        <w:t xml:space="preserve"> highly correlated to </w:t>
      </w:r>
      <w:r>
        <w:rPr>
          <w:rFonts w:asciiTheme="minorHAnsi" w:hAnsiTheme="minorHAnsi" w:cstheme="minorHAnsi"/>
        </w:rPr>
        <w:t>chest CT</w:t>
      </w:r>
      <w:r w:rsidRPr="0082716D">
        <w:rPr>
          <w:rFonts w:asciiTheme="minorHAnsi" w:hAnsiTheme="minorHAnsi" w:cstheme="minorHAnsi"/>
        </w:rPr>
        <w:t xml:space="preserve"> </w:t>
      </w:r>
      <w:r>
        <w:rPr>
          <w:rFonts w:asciiTheme="minorHAnsi" w:hAnsiTheme="minorHAnsi" w:cstheme="minorHAnsi"/>
        </w:rPr>
        <w:fldChar w:fldCharType="begin"/>
      </w:r>
      <w:r>
        <w:rPr>
          <w:rFonts w:asciiTheme="minorHAnsi" w:hAnsiTheme="minorHAnsi" w:cstheme="minorHAnsi"/>
        </w:rPr>
        <w:instrText xml:space="preserve"> ADDIN ZOTERO_ITEM CSL_CITATION {"citationID":"7X3nqLC9","properties":{"formattedCitation":"[26]","plainCitation":"[26]","noteIndex":0},"citationItems":[{"id":1582,"uris":["http://zotero.org/users/6336631/items/JL9IKC3R"],"itemData":{"id":1582,"type":"article-journal","abstract":"Despite current therapies and disease management approaches, rates of heart failure (HF) rehospitalization remain high. New tools are needed to assess preclinical (asymptomatic) pulmonary congestion to enable outpatient management. Hence, a novel monitoring system based on noninvasive remote dielectric sensing (ReDS) technology was developed. Validation of the ReDS technology was conducted in preclinical and clinical studies. In a porcine HF model, acute fluid overload followed by administration of diuretics were performed. Changes in ReDS values were correlated to serial computed tomographic (CT) assessments of lung fluid concentrations. In hospitalized decompensated HF patients, changes in ReDS values were correlated to net fluid balance changes. A nearly linear pattern between the changes in ReDS and CT fluid concentration values was observed in 6 discrete experiments (Intraclass correlation=0.95). Results from 24 patients demonstrated a reduction in ReDS values of 17.53%±11% throughout hospitalization, consistent with a reduction in pulmonary congestion. This finding strongly correlated with changes in net fluid balance (Pearson correlation=0.86; 95% confidence interval, 0.68-0.94; R(2) =0.74). These findings suggest that ReDS technology accurately quantifies lung fluid concentration and has potential for monitoring HF patients through hospitalization and possibly at home.","container-title":"Congestive Heart Failure (Greenwich, Conn.)","DOI":"10.1111/chf.12021","ISSN":"1751-7133","issue":"3","journalAbbreviation":"Congest Heart Fail","language":"eng","note":"PMID: 23350643","page":"149-155","source":"PubMed","title":"A novel approach to monitoring pulmonary congestion in heart failure: initial animal and clinical experiences using remote dielectric sensing technology","title-short":"A novel approach to monitoring pulmonary congestion in heart failure","volume":"19","author":[{"family":"Amir","given":"Offer"},{"family":"Rappaport","given":"Dan"},{"family":"Zafrir","given":"Barak"},{"family":"Abraham","given":"William T."}],"issued":{"date-parts":[["2013",6]]}}}],"schema":"https://github.com/citation-style-language/schema/raw/master/csl-citation.json"} </w:instrText>
      </w:r>
      <w:r>
        <w:rPr>
          <w:rFonts w:asciiTheme="minorHAnsi" w:hAnsiTheme="minorHAnsi" w:cstheme="minorHAnsi"/>
        </w:rPr>
        <w:fldChar w:fldCharType="separate"/>
      </w:r>
      <w:r w:rsidRPr="0082716D">
        <w:rPr>
          <w:rFonts w:cs="Calibri"/>
        </w:rPr>
        <w:t>[26]</w:t>
      </w:r>
      <w:r>
        <w:rPr>
          <w:rFonts w:asciiTheme="minorHAnsi" w:hAnsiTheme="minorHAnsi" w:cstheme="minorHAnsi"/>
        </w:rPr>
        <w:fldChar w:fldCharType="end"/>
      </w:r>
      <w:r>
        <w:rPr>
          <w:rFonts w:asciiTheme="minorHAnsi" w:hAnsiTheme="minorHAnsi" w:cstheme="minorHAnsi"/>
        </w:rPr>
        <w:t>.</w:t>
      </w:r>
    </w:p>
    <w:p w14:paraId="436332E6" w14:textId="74F59658" w:rsidR="00C31D0C" w:rsidRPr="00C31D0C" w:rsidRDefault="00C31D0C" w:rsidP="00C31D0C">
      <w:pPr>
        <w:jc w:val="both"/>
        <w:rPr>
          <w:rFonts w:asciiTheme="minorHAnsi" w:hAnsiTheme="minorHAnsi" w:cstheme="minorHAnsi"/>
          <w:u w:val="single"/>
        </w:rPr>
      </w:pPr>
      <w:r>
        <w:rPr>
          <w:rFonts w:asciiTheme="minorHAnsi" w:hAnsiTheme="minorHAnsi" w:cstheme="minorHAnsi"/>
          <w:u w:val="single"/>
        </w:rPr>
        <w:t>Oxygenation</w:t>
      </w:r>
    </w:p>
    <w:p w14:paraId="7302628E" w14:textId="11727A31" w:rsidR="00980471" w:rsidRDefault="00C31D0C" w:rsidP="00C31D0C">
      <w:pPr>
        <w:jc w:val="both"/>
        <w:rPr>
          <w:rFonts w:asciiTheme="minorHAnsi" w:hAnsiTheme="minorHAnsi" w:cstheme="minorHAnsi"/>
        </w:rPr>
      </w:pPr>
      <w:r w:rsidRPr="00C31D0C">
        <w:rPr>
          <w:rFonts w:asciiTheme="minorHAnsi" w:hAnsiTheme="minorHAnsi" w:cstheme="minorHAnsi"/>
        </w:rPr>
        <w:t>Supplemental oxygen therapy has been used for more than a century</w:t>
      </w:r>
      <w:r>
        <w:rPr>
          <w:rFonts w:asciiTheme="minorHAnsi" w:hAnsiTheme="minorHAnsi" w:cstheme="minorHAnsi"/>
        </w:rPr>
        <w:t xml:space="preserve"> and </w:t>
      </w:r>
      <w:r w:rsidRPr="00C31D0C">
        <w:rPr>
          <w:rFonts w:asciiTheme="minorHAnsi" w:hAnsiTheme="minorHAnsi" w:cstheme="minorHAnsi"/>
        </w:rPr>
        <w:t>is a routine treatment in</w:t>
      </w:r>
      <w:r>
        <w:rPr>
          <w:rFonts w:asciiTheme="minorHAnsi" w:hAnsiTheme="minorHAnsi" w:cstheme="minorHAnsi"/>
        </w:rPr>
        <w:t xml:space="preserve"> </w:t>
      </w:r>
      <w:r w:rsidRPr="00C31D0C">
        <w:rPr>
          <w:rFonts w:asciiTheme="minorHAnsi" w:hAnsiTheme="minorHAnsi" w:cstheme="minorHAnsi"/>
        </w:rPr>
        <w:t>the management of patients with dyspnea</w:t>
      </w:r>
      <w:r>
        <w:rPr>
          <w:rFonts w:asciiTheme="minorHAnsi" w:hAnsiTheme="minorHAnsi" w:cstheme="minorHAnsi"/>
        </w:rPr>
        <w:t xml:space="preserve"> in the emergency department</w:t>
      </w:r>
      <w:r w:rsidRPr="00C31D0C">
        <w:rPr>
          <w:rFonts w:asciiTheme="minorHAnsi" w:hAnsiTheme="minorHAnsi" w:cstheme="minorHAnsi"/>
        </w:rPr>
        <w:t>, including</w:t>
      </w:r>
      <w:r>
        <w:rPr>
          <w:rFonts w:asciiTheme="minorHAnsi" w:hAnsiTheme="minorHAnsi" w:cstheme="minorHAnsi"/>
        </w:rPr>
        <w:t xml:space="preserve"> </w:t>
      </w:r>
      <w:r w:rsidRPr="00C31D0C">
        <w:rPr>
          <w:rFonts w:asciiTheme="minorHAnsi" w:hAnsiTheme="minorHAnsi" w:cstheme="minorHAnsi"/>
        </w:rPr>
        <w:t>those with acute heart failure (AHF)</w:t>
      </w:r>
      <w:r>
        <w:rPr>
          <w:rFonts w:asciiTheme="minorHAnsi" w:hAnsiTheme="minorHAnsi" w:cstheme="minorHAnsi"/>
        </w:rPr>
        <w:t xml:space="preserve"> </w:t>
      </w:r>
      <w:r>
        <w:rPr>
          <w:rFonts w:asciiTheme="minorHAnsi" w:hAnsiTheme="minorHAnsi" w:cstheme="minorHAnsi"/>
        </w:rPr>
        <w:fldChar w:fldCharType="begin"/>
      </w:r>
      <w:r w:rsidR="00B11C3C">
        <w:rPr>
          <w:rFonts w:asciiTheme="minorHAnsi" w:hAnsiTheme="minorHAnsi" w:cstheme="minorHAnsi"/>
        </w:rPr>
        <w:instrText xml:space="preserve"> ADDIN ZOTERO_ITEM CSL_CITATION {"citationID":"yFIIGTt7","properties":{"formattedCitation":"[17]","plainCitation":"[17]","noteIndex":0},"citationItems":[{"id":1482,"uris":["http://zotero.org/users/6336631/items/MVJTQY53"],"itemData":{"id":1482,"type":"article-journal","abstract":"Supplemental oxygen, a therapy that has been used for more than a century, is recommended in all practice guidelines in the management of hypoxemic (peripheral oxygen saturation &lt;90% to 94% or partial arterial oxygen pressure &lt;60 mm Hg) patients with acute heart failure, but its use in normoxemic patients is controversial. Several pre-clinical and early clinical studies have shown the detrimental effects of oxygen therapy and subsequent hyperoxia in patients with normal oxygen saturation levels. These effects are suggested to be gauged by the increased production of reactive oxygen species and the related oxidative stress and by the reductions in coronary blood flow and myocardial oxygen consumption resulting from hyperoxia-induced vasoconstriction in the cerebral, coronary, and systemic vasculature. Considering these findings, recent practice guidelines are diverging from the previous consensus that oxygen should be administered routinely in patients with cardiac disease, but this new direction is also based on expert opinions rather than evidence such as well-designed trials. In this review, the authors summarize current evidence regarding the cardiovascular effects of supplemental oxygen therapy, particularly evidence from the field of acute heart failure, and delineate knowledge gaps in the field and future directions in research.","container-title":"JACC. Heart failure","DOI":"10.1016/j.jchf.2016.03.026","ISSN":"2213-1787","issue":"10","journalAbbreviation":"JACC Heart Fail","language":"eng","note":"PMID: 27289409","page":"783-790","source":"PubMed","title":"Oxygen Therapy in Patients With Acute Heart Failure: Friend or Foe?","title-short":"Oxygen Therapy in Patients With Acute Heart Failure","volume":"4","author":[{"family":"Sepehrvand","given":"Nariman"},{"family":"Ezekowitz","given":"Justin A."}],"issued":{"date-parts":[["2016",10]]}}}],"schema":"https://github.com/citation-style-language/schema/raw/master/csl-citation.json"} </w:instrText>
      </w:r>
      <w:r>
        <w:rPr>
          <w:rFonts w:asciiTheme="minorHAnsi" w:hAnsiTheme="minorHAnsi" w:cstheme="minorHAnsi"/>
        </w:rPr>
        <w:fldChar w:fldCharType="separate"/>
      </w:r>
      <w:r w:rsidR="00B11C3C" w:rsidRPr="00B11C3C">
        <w:rPr>
          <w:rFonts w:cs="Calibri"/>
        </w:rPr>
        <w:t>[17]</w:t>
      </w:r>
      <w:r>
        <w:rPr>
          <w:rFonts w:asciiTheme="minorHAnsi" w:hAnsiTheme="minorHAnsi" w:cstheme="minorHAnsi"/>
        </w:rPr>
        <w:fldChar w:fldCharType="end"/>
      </w:r>
      <w:r>
        <w:rPr>
          <w:rFonts w:asciiTheme="minorHAnsi" w:hAnsiTheme="minorHAnsi" w:cstheme="minorHAnsi"/>
        </w:rPr>
        <w:t xml:space="preserve">. Even in absence </w:t>
      </w:r>
      <w:r w:rsidRPr="00C31D0C">
        <w:rPr>
          <w:rFonts w:asciiTheme="minorHAnsi" w:hAnsiTheme="minorHAnsi" w:cstheme="minorHAnsi"/>
        </w:rPr>
        <w:t>of the arterial</w:t>
      </w:r>
      <w:r>
        <w:rPr>
          <w:rFonts w:asciiTheme="minorHAnsi" w:hAnsiTheme="minorHAnsi" w:cstheme="minorHAnsi"/>
        </w:rPr>
        <w:t xml:space="preserve"> hypoxemia</w:t>
      </w:r>
      <w:r w:rsidRPr="00C31D0C">
        <w:rPr>
          <w:rFonts w:asciiTheme="minorHAnsi" w:hAnsiTheme="minorHAnsi" w:cstheme="minorHAnsi"/>
        </w:rPr>
        <w:t xml:space="preserve">, </w:t>
      </w:r>
      <w:r>
        <w:rPr>
          <w:rFonts w:asciiTheme="minorHAnsi" w:hAnsiTheme="minorHAnsi" w:cstheme="minorHAnsi"/>
        </w:rPr>
        <w:t>oxygen</w:t>
      </w:r>
      <w:r w:rsidRPr="00C31D0C">
        <w:rPr>
          <w:rFonts w:asciiTheme="minorHAnsi" w:hAnsiTheme="minorHAnsi" w:cstheme="minorHAnsi"/>
        </w:rPr>
        <w:t xml:space="preserve"> is often administered in these</w:t>
      </w:r>
      <w:r>
        <w:rPr>
          <w:rFonts w:asciiTheme="minorHAnsi" w:hAnsiTheme="minorHAnsi" w:cstheme="minorHAnsi"/>
        </w:rPr>
        <w:t xml:space="preserve"> </w:t>
      </w:r>
      <w:r w:rsidRPr="00C31D0C">
        <w:rPr>
          <w:rFonts w:asciiTheme="minorHAnsi" w:hAnsiTheme="minorHAnsi" w:cstheme="minorHAnsi"/>
        </w:rPr>
        <w:t>patients on the basis of the clinicians’ or patients’ belief that</w:t>
      </w:r>
      <w:r>
        <w:rPr>
          <w:rFonts w:asciiTheme="minorHAnsi" w:hAnsiTheme="minorHAnsi" w:cstheme="minorHAnsi"/>
        </w:rPr>
        <w:t xml:space="preserve"> </w:t>
      </w:r>
      <w:r w:rsidRPr="00C31D0C">
        <w:rPr>
          <w:rFonts w:asciiTheme="minorHAnsi" w:hAnsiTheme="minorHAnsi" w:cstheme="minorHAnsi"/>
        </w:rPr>
        <w:t xml:space="preserve">it will </w:t>
      </w:r>
      <w:r>
        <w:rPr>
          <w:rFonts w:asciiTheme="minorHAnsi" w:hAnsiTheme="minorHAnsi" w:cstheme="minorHAnsi"/>
        </w:rPr>
        <w:t xml:space="preserve">improve organ oxygenation </w:t>
      </w:r>
      <w:r>
        <w:rPr>
          <w:rFonts w:asciiTheme="minorHAnsi" w:hAnsiTheme="minorHAnsi" w:cstheme="minorHAnsi"/>
        </w:rPr>
        <w:fldChar w:fldCharType="begin"/>
      </w:r>
      <w:r w:rsidR="00B11C3C">
        <w:rPr>
          <w:rFonts w:asciiTheme="minorHAnsi" w:hAnsiTheme="minorHAnsi" w:cstheme="minorHAnsi"/>
        </w:rPr>
        <w:instrText xml:space="preserve"> ADDIN ZOTERO_ITEM CSL_CITATION {"citationID":"mETU2MMm","properties":{"formattedCitation":"[17]","plainCitation":"[17]","noteIndex":0},"citationItems":[{"id":1482,"uris":["http://zotero.org/users/6336631/items/MVJTQY53"],"itemData":{"id":1482,"type":"article-journal","abstract":"Supplemental oxygen, a therapy that has been used for more than a century, is recommended in all practice guidelines in the management of hypoxemic (peripheral oxygen saturation &lt;90% to 94% or partial arterial oxygen pressure &lt;60 mm Hg) patients with acute heart failure, but its use in normoxemic patients is controversial. Several pre-clinical and early clinical studies have shown the detrimental effects of oxygen therapy and subsequent hyperoxia in patients with normal oxygen saturation levels. These effects are suggested to be gauged by the increased production of reactive oxygen species and the related oxidative stress and by the reductions in coronary blood flow and myocardial oxygen consumption resulting from hyperoxia-induced vasoconstriction in the cerebral, coronary, and systemic vasculature. Considering these findings, recent practice guidelines are diverging from the previous consensus that oxygen should be administered routinely in patients with cardiac disease, but this new direction is also based on expert opinions rather than evidence such as well-designed trials. In this review, the authors summarize current evidence regarding the cardiovascular effects of supplemental oxygen therapy, particularly evidence from the field of acute heart failure, and delineate knowledge gaps in the field and future directions in research.","container-title":"JACC. Heart failure","DOI":"10.1016/j.jchf.2016.03.026","ISSN":"2213-1787","issue":"10","journalAbbreviation":"JACC Heart Fail","language":"eng","note":"PMID: 27289409","page":"783-790","source":"PubMed","title":"Oxygen Therapy in Patients With Acute Heart Failure: Friend or Foe?","title-short":"Oxygen Therapy in Patients With Acute Heart Failure","volume":"4","author":[{"family":"Sepehrvand","given":"Nariman"},{"family":"Ezekowitz","given":"Justin A."}],"issued":{"date-parts":[["2016",10]]}}}],"schema":"https://github.com/citation-style-language/schema/raw/master/csl-citation.json"} </w:instrText>
      </w:r>
      <w:r>
        <w:rPr>
          <w:rFonts w:asciiTheme="minorHAnsi" w:hAnsiTheme="minorHAnsi" w:cstheme="minorHAnsi"/>
        </w:rPr>
        <w:fldChar w:fldCharType="separate"/>
      </w:r>
      <w:r w:rsidR="00B11C3C" w:rsidRPr="00B11C3C">
        <w:rPr>
          <w:rFonts w:cs="Calibri"/>
        </w:rPr>
        <w:t>[17]</w:t>
      </w:r>
      <w:r>
        <w:rPr>
          <w:rFonts w:asciiTheme="minorHAnsi" w:hAnsiTheme="minorHAnsi" w:cstheme="minorHAnsi"/>
        </w:rPr>
        <w:fldChar w:fldCharType="end"/>
      </w:r>
      <w:r w:rsidR="00CD0E8B">
        <w:rPr>
          <w:rFonts w:asciiTheme="minorHAnsi" w:hAnsiTheme="minorHAnsi" w:cstheme="minorHAnsi"/>
        </w:rPr>
        <w:t xml:space="preserve">. </w:t>
      </w:r>
      <w:r w:rsidR="005432A2" w:rsidRPr="00980471">
        <w:rPr>
          <w:rFonts w:asciiTheme="minorHAnsi" w:hAnsiTheme="minorHAnsi" w:cstheme="minorHAnsi"/>
        </w:rPr>
        <w:t>Current guidelines recommend the initiation of oxygen therapy (class 1,c) as part of initial treatment</w:t>
      </w:r>
      <w:r w:rsidR="005432A2">
        <w:rPr>
          <w:rFonts w:asciiTheme="minorHAnsi" w:hAnsiTheme="minorHAnsi" w:cstheme="minorHAnsi"/>
        </w:rPr>
        <w:t xml:space="preserve"> </w:t>
      </w:r>
      <w:r w:rsidR="005432A2">
        <w:rPr>
          <w:rFonts w:asciiTheme="minorHAnsi" w:hAnsiTheme="minorHAnsi" w:cstheme="minorHAnsi"/>
        </w:rPr>
        <w:fldChar w:fldCharType="begin"/>
      </w:r>
      <w:r w:rsidR="005432A2">
        <w:rPr>
          <w:rFonts w:asciiTheme="minorHAnsi" w:hAnsiTheme="minorHAnsi" w:cstheme="minorHAnsi"/>
        </w:rPr>
        <w:instrText xml:space="preserve"> ADDIN ZOTERO_ITEM CSL_CITATION {"citationID":"qrmRVmie","properties":{"formattedCitation":"[12]","plainCitation":"[12]","noteIndex":0},"citationItems":[{"id":1074,"uris":["http://zotero.org/users/6336631/items/BKUGFDN5"],"itemData":{"id":1074,"type":"article-journal","container-title":"European Heart Journal","DOI":"10.1093/eurheartj/ehab368","ISSN":"1522-9645","journalAbbreviation":"Eur Heart J","language":"eng","note":"PMID: 34447992","page":"ehab368","source":"PubMed","title":"2021 ESC Guidelines for the diagnosis and treatment of acute and chronic heart failure","author":[{"family":"McDonagh","given":"Theresa A."},{"family":"Metra","given":"Marco"},{"family":"Adamo","given":"Marianna"},{"family":"Gardner","given":"Roy S."},{"family":"Baumbach","given":"Andreas"},{"family":"Böhm","given":"Michael"},{"family":"Burri","given":"Haran"},{"family":"Butler","given":"Javed"},{"family":"Čelutkienė","given":"Jelena"},{"family":"Chioncel","given":"Ovidiu"},{"family":"Cleland","given":"John G. F."},{"family":"Coats","given":"Andrew J. S."},{"family":"Crespo-Leiro","given":"Maria G."},{"family":"Farmakis","given":"Dimitrios"},{"family":"Gilard","given":"Martine"},{"family":"Heymans","given":"Stephane"},{"family":"Hoes","given":"Arno W."},{"family":"Jaarsma","given":"Tiny"},{"family":"Jankowska","given":"Ewa A."},{"family":"Lainscak","given":"Mitja"},{"family":"Lam","given":"Carolyn S. P."},{"family":"Lyon","given":"Alexander R."},{"family":"McMurray","given":"John J. V."},{"family":"Mebazaa","given":"Alex"},{"family":"Mindham","given":"Richard"},{"family":"Muneretto","given":"Claudio"},{"family":"Francesco Piepoli","given":"Massimo"},{"family":"Price","given":"Susanna"},{"family":"Rosano","given":"Giuseppe M. C."},{"family":"Ruschitzka","given":"Frank"},{"family":"Kathrine Skibelund","given":"Anne"},{"literal":"ESC Scientific Document Group"}],"issued":{"date-parts":[["2021",8,27]]}}}],"schema":"https://github.com/citation-style-language/schema/raw/master/csl-citation.json"} </w:instrText>
      </w:r>
      <w:r w:rsidR="005432A2">
        <w:rPr>
          <w:rFonts w:asciiTheme="minorHAnsi" w:hAnsiTheme="minorHAnsi" w:cstheme="minorHAnsi"/>
        </w:rPr>
        <w:fldChar w:fldCharType="separate"/>
      </w:r>
      <w:r w:rsidR="005432A2" w:rsidRPr="00980471">
        <w:rPr>
          <w:rFonts w:cs="Calibri"/>
        </w:rPr>
        <w:t>[12]</w:t>
      </w:r>
      <w:r w:rsidR="005432A2">
        <w:rPr>
          <w:rFonts w:asciiTheme="minorHAnsi" w:hAnsiTheme="minorHAnsi" w:cstheme="minorHAnsi"/>
        </w:rPr>
        <w:fldChar w:fldCharType="end"/>
      </w:r>
      <w:r w:rsidR="005432A2" w:rsidRPr="00980471">
        <w:rPr>
          <w:rFonts w:asciiTheme="minorHAnsi" w:hAnsiTheme="minorHAnsi" w:cstheme="minorHAnsi"/>
        </w:rPr>
        <w:t xml:space="preserve"> if SpO2 &lt;90% or PaO2 &lt;60 mmHg to correct hypoxemia</w:t>
      </w:r>
      <w:r w:rsidR="005432A2">
        <w:rPr>
          <w:rFonts w:asciiTheme="minorHAnsi" w:hAnsiTheme="minorHAnsi" w:cstheme="minorHAnsi"/>
        </w:rPr>
        <w:t xml:space="preserve">. </w:t>
      </w:r>
      <w:r w:rsidRPr="00C31D0C">
        <w:rPr>
          <w:rFonts w:asciiTheme="minorHAnsi" w:hAnsiTheme="minorHAnsi" w:cstheme="minorHAnsi"/>
        </w:rPr>
        <w:t xml:space="preserve">However, </w:t>
      </w:r>
      <w:r w:rsidR="00CD0E8B">
        <w:rPr>
          <w:rFonts w:asciiTheme="minorHAnsi" w:hAnsiTheme="minorHAnsi" w:cstheme="minorHAnsi"/>
        </w:rPr>
        <w:t xml:space="preserve">there is a remarkable absence of clinical evidence in this area of treatment </w:t>
      </w:r>
      <w:r w:rsidR="00CD0E8B">
        <w:rPr>
          <w:rFonts w:asciiTheme="minorHAnsi" w:hAnsiTheme="minorHAnsi" w:cstheme="minorHAnsi"/>
        </w:rPr>
        <w:fldChar w:fldCharType="begin"/>
      </w:r>
      <w:r w:rsidR="00CD0E8B">
        <w:rPr>
          <w:rFonts w:asciiTheme="minorHAnsi" w:hAnsiTheme="minorHAnsi" w:cstheme="minorHAnsi"/>
        </w:rPr>
        <w:instrText xml:space="preserve"> ADDIN ZOTERO_ITEM CSL_CITATION {"citationID":"EMET8hFn","properties":{"formattedCitation":"[12]","plainCitation":"[12]","noteIndex":0},"citationItems":[{"id":1074,"uris":["http://zotero.org/users/6336631/items/BKUGFDN5"],"itemData":{"id":1074,"type":"article-journal","container-title":"European Heart Journal","DOI":"10.1093/eurheartj/ehab368","ISSN":"1522-9645","journalAbbreviation":"Eur Heart J","language":"eng","note":"PMID: 34447992","page":"ehab368","source":"PubMed","title":"2021 ESC Guidelines for the diagnosis and treatment of acute and chronic heart failure","author":[{"family":"McDonagh","given":"Theresa A."},{"family":"Metra","given":"Marco"},{"family":"Adamo","given":"Marianna"},{"family":"Gardner","given":"Roy S."},{"family":"Baumbach","given":"Andreas"},{"family":"Böhm","given":"Michael"},{"family":"Burri","given":"Haran"},{"family":"Butler","given":"Javed"},{"family":"Čelutkienė","given":"Jelena"},{"family":"Chioncel","given":"Ovidiu"},{"family":"Cleland","given":"John G. F."},{"family":"Coats","given":"Andrew J. S."},{"family":"Crespo-Leiro","given":"Maria G."},{"family":"Farmakis","given":"Dimitrios"},{"family":"Gilard","given":"Martine"},{"family":"Heymans","given":"Stephane"},{"family":"Hoes","given":"Arno W."},{"family":"Jaarsma","given":"Tiny"},{"family":"Jankowska","given":"Ewa A."},{"family":"Lainscak","given":"Mitja"},{"family":"Lam","given":"Carolyn S. P."},{"family":"Lyon","given":"Alexander R."},{"family":"McMurray","given":"John J. V."},{"family":"Mebazaa","given":"Alex"},{"family":"Mindham","given":"Richard"},{"family":"Muneretto","given":"Claudio"},{"family":"Francesco Piepoli","given":"Massimo"},{"family":"Price","given":"Susanna"},{"family":"Rosano","given":"Giuseppe M. C."},{"family":"Ruschitzka","given":"Frank"},{"family":"Kathrine Skibelund","given":"Anne"},{"literal":"ESC Scientific Document Group"}],"issued":{"date-parts":[["2021",8,27]]}}}],"schema":"https://github.com/citation-style-language/schema/raw/master/csl-citation.json"} </w:instrText>
      </w:r>
      <w:r w:rsidR="00CD0E8B">
        <w:rPr>
          <w:rFonts w:asciiTheme="minorHAnsi" w:hAnsiTheme="minorHAnsi" w:cstheme="minorHAnsi"/>
        </w:rPr>
        <w:fldChar w:fldCharType="separate"/>
      </w:r>
      <w:r w:rsidR="00CD0E8B" w:rsidRPr="00CD0E8B">
        <w:rPr>
          <w:rFonts w:cs="Calibri"/>
        </w:rPr>
        <w:t>[12]</w:t>
      </w:r>
      <w:r w:rsidR="00CD0E8B">
        <w:rPr>
          <w:rFonts w:asciiTheme="minorHAnsi" w:hAnsiTheme="minorHAnsi" w:cstheme="minorHAnsi"/>
        </w:rPr>
        <w:fldChar w:fldCharType="end"/>
      </w:r>
      <w:r w:rsidR="00CD0E8B">
        <w:rPr>
          <w:rFonts w:asciiTheme="minorHAnsi" w:hAnsiTheme="minorHAnsi" w:cstheme="minorHAnsi"/>
        </w:rPr>
        <w:t xml:space="preserve">. </w:t>
      </w:r>
      <w:r w:rsidRPr="00C31D0C">
        <w:rPr>
          <w:rFonts w:asciiTheme="minorHAnsi" w:hAnsiTheme="minorHAnsi" w:cstheme="minorHAnsi"/>
        </w:rPr>
        <w:t xml:space="preserve">While there is consensus among </w:t>
      </w:r>
      <w:r w:rsidR="00CD0E8B">
        <w:rPr>
          <w:rFonts w:asciiTheme="minorHAnsi" w:hAnsiTheme="minorHAnsi" w:cstheme="minorHAnsi"/>
        </w:rPr>
        <w:t>guideline-writers</w:t>
      </w:r>
      <w:r w:rsidRPr="00C31D0C">
        <w:rPr>
          <w:rFonts w:asciiTheme="minorHAnsi" w:hAnsiTheme="minorHAnsi" w:cstheme="minorHAnsi"/>
        </w:rPr>
        <w:t xml:space="preserve"> regarding the</w:t>
      </w:r>
      <w:r w:rsidR="00CD0E8B">
        <w:rPr>
          <w:rFonts w:asciiTheme="minorHAnsi" w:hAnsiTheme="minorHAnsi" w:cstheme="minorHAnsi"/>
        </w:rPr>
        <w:t xml:space="preserve"> </w:t>
      </w:r>
      <w:r w:rsidRPr="00C31D0C">
        <w:rPr>
          <w:rFonts w:asciiTheme="minorHAnsi" w:hAnsiTheme="minorHAnsi" w:cstheme="minorHAnsi"/>
        </w:rPr>
        <w:t xml:space="preserve">treatment of </w:t>
      </w:r>
      <w:r w:rsidR="00CD0E8B">
        <w:rPr>
          <w:rFonts w:asciiTheme="minorHAnsi" w:hAnsiTheme="minorHAnsi" w:cstheme="minorHAnsi"/>
        </w:rPr>
        <w:t xml:space="preserve">severe </w:t>
      </w:r>
      <w:proofErr w:type="spellStart"/>
      <w:r w:rsidRPr="00C31D0C">
        <w:rPr>
          <w:rFonts w:asciiTheme="minorHAnsi" w:hAnsiTheme="minorHAnsi" w:cstheme="minorHAnsi"/>
        </w:rPr>
        <w:t>hypoxaemia</w:t>
      </w:r>
      <w:proofErr w:type="spellEnd"/>
      <w:r w:rsidRPr="00C31D0C">
        <w:rPr>
          <w:rFonts w:asciiTheme="minorHAnsi" w:hAnsiTheme="minorHAnsi" w:cstheme="minorHAnsi"/>
        </w:rPr>
        <w:t xml:space="preserve"> (low O2 saturation levels or SpO2), it is unclear whether </w:t>
      </w:r>
      <w:r w:rsidR="00CD0E8B">
        <w:rPr>
          <w:rFonts w:asciiTheme="minorHAnsi" w:hAnsiTheme="minorHAnsi" w:cstheme="minorHAnsi"/>
        </w:rPr>
        <w:t>oxygen</w:t>
      </w:r>
      <w:r w:rsidRPr="00C31D0C">
        <w:rPr>
          <w:rFonts w:asciiTheme="minorHAnsi" w:hAnsiTheme="minorHAnsi" w:cstheme="minorHAnsi"/>
        </w:rPr>
        <w:t xml:space="preserve"> should be administered</w:t>
      </w:r>
      <w:r w:rsidR="00CD0E8B">
        <w:rPr>
          <w:rFonts w:asciiTheme="minorHAnsi" w:hAnsiTheme="minorHAnsi" w:cstheme="minorHAnsi"/>
        </w:rPr>
        <w:t xml:space="preserve"> </w:t>
      </w:r>
      <w:r w:rsidRPr="00C31D0C">
        <w:rPr>
          <w:rFonts w:asciiTheme="minorHAnsi" w:hAnsiTheme="minorHAnsi" w:cstheme="minorHAnsi"/>
        </w:rPr>
        <w:t>in</w:t>
      </w:r>
      <w:r w:rsidR="00980471">
        <w:rPr>
          <w:rFonts w:asciiTheme="minorHAnsi" w:hAnsiTheme="minorHAnsi" w:cstheme="minorHAnsi"/>
        </w:rPr>
        <w:t xml:space="preserve"> absence of severe hypoxemia. </w:t>
      </w:r>
    </w:p>
    <w:p w14:paraId="144E4230" w14:textId="4DFC6DA3" w:rsidR="00301D79" w:rsidRDefault="005432A2" w:rsidP="00030F4B">
      <w:pPr>
        <w:jc w:val="both"/>
        <w:rPr>
          <w:rFonts w:asciiTheme="minorHAnsi" w:hAnsiTheme="minorHAnsi" w:cstheme="minorHAnsi"/>
        </w:rPr>
      </w:pPr>
      <w:r w:rsidRPr="00980471">
        <w:rPr>
          <w:rFonts w:asciiTheme="minorHAnsi" w:hAnsiTheme="minorHAnsi" w:cstheme="minorHAnsi"/>
        </w:rPr>
        <w:t>Oxygen is a pulmonary vasodilator, and higher oxygen concentrations is associated with lower pulmonary vascular resistance. This may theoretically unload a fa</w:t>
      </w:r>
      <w:r w:rsidR="00507D76">
        <w:rPr>
          <w:rFonts w:asciiTheme="minorHAnsi" w:hAnsiTheme="minorHAnsi" w:cstheme="minorHAnsi"/>
        </w:rPr>
        <w:t>i</w:t>
      </w:r>
      <w:r w:rsidRPr="00980471">
        <w:rPr>
          <w:rFonts w:asciiTheme="minorHAnsi" w:hAnsiTheme="minorHAnsi" w:cstheme="minorHAnsi"/>
        </w:rPr>
        <w:t xml:space="preserve">ling right ventricle, which can be an advantage in cases of increased RV-afterload, such as acute pulmonary embolism. Contrary, it is believed that hyperoxemia should be avoided, as it causes systemic vasoconstriction including brain and myocardium, and a reduction </w:t>
      </w:r>
      <w:r w:rsidRPr="00980471">
        <w:rPr>
          <w:rFonts w:asciiTheme="minorHAnsi" w:hAnsiTheme="minorHAnsi" w:cstheme="minorHAnsi"/>
        </w:rPr>
        <w:lastRenderedPageBreak/>
        <w:t>in cardiac output in high doses</w:t>
      </w:r>
      <w:r>
        <w:rPr>
          <w:rFonts w:asciiTheme="minorHAnsi" w:hAnsiTheme="minorHAnsi" w:cstheme="minorHAnsi"/>
        </w:rPr>
        <w:t xml:space="preserve"> </w:t>
      </w:r>
      <w:r>
        <w:rPr>
          <w:rFonts w:asciiTheme="minorHAnsi" w:hAnsiTheme="minorHAnsi" w:cstheme="minorHAnsi"/>
        </w:rPr>
        <w:fldChar w:fldCharType="begin"/>
      </w:r>
      <w:r>
        <w:rPr>
          <w:rFonts w:asciiTheme="minorHAnsi" w:hAnsiTheme="minorHAnsi" w:cstheme="minorHAnsi"/>
        </w:rPr>
        <w:instrText xml:space="preserve"> ADDIN ZOTERO_ITEM CSL_CITATION {"citationID":"PdAiOEm6","properties":{"formattedCitation":"[18]","plainCitation":"[18]","noteIndex":0},"citationItems":[{"id":1480,"uris":["http://zotero.org/users/6336631/items/5JEISJXJ"],"itemData":{"id":1480,"type":"article-journal","abstract":"BACKGROUND: Although the haemodynamic effects of oxygen in healthy subjects are well documented, there have been no well-controlled studies of the effects of oxygen in patients with heart failure (HF).\nAIMS: To non-invasively evaluate haemodynamic and neurohumoral effects of oxygen in patients with HF at rest.\nMETHODS AND RESULTS: 13 men with heart failure and left ventricular systolic dysfunction (LVSD) were randomised in a double-blind, placebo-controlled, crossover trial to receive medical air or oxygen (40% and high concentration via Hudson non-rebreathing mask). Haemodynamic measurements were made with applanation tonometry, impedance cardiography and venous occlusion plethysmography. Plasma C-terminal B-type natriuretic peptide and A-type natriuretic peptide were measured. Data were analysed with paired t tests. Cardiac output fell by -0.58 (0.62) l/min on high-flow oxygen compared with -0.02 (0.58) l/min on air, p=0.031. Oxygen caused a reduction in heart rate (-4.02 (4.21) vs 0.41 (5.35) beats/min, respectively, p=0.021) and a trend towards increased systemic vascular resistance (875 (1174) vs 235 (321) dyne/s/m(5), p=0.050). Oxygen led to a paradoxical increase in forearm blood flow (0.513 (0.391) vs 0.024 (0.246) ml/min/100 ml forearm volume on air, p=0.01). Natriuretic peptides were unchanged with oxygen.\nCONCLUSIONS: High-concentration inhaled oxygen has significant haemodynamic effects in patients with LVSD and mild HF. Such effects may be detrimental in patients with decompensated HF.","container-title":"Heart (British Cardiac Society)","DOI":"10.1136/hrt.2009.175257","ISSN":"1468-201X","issue":"7","journalAbbreviation":"Heart","language":"eng","note":"PMID: 20350990","page":"533-538","source":"PubMed","title":"Potentially detrimental cardiovascular effects of oxygen in patients with chronic left ventricular systolic dysfunction","volume":"96","author":[{"family":"Park","given":"James H."},{"family":"Balmain","given":"Sean"},{"family":"Berry","given":"Colin"},{"family":"Morton","given":"John J."},{"family":"McMurray","given":"John J. V."}],"issued":{"date-parts":[["2010",4]]}}}],"schema":"https://github.com/citation-style-language/schema/raw/master/csl-citation.json"} </w:instrText>
      </w:r>
      <w:r>
        <w:rPr>
          <w:rFonts w:asciiTheme="minorHAnsi" w:hAnsiTheme="minorHAnsi" w:cstheme="minorHAnsi"/>
        </w:rPr>
        <w:fldChar w:fldCharType="separate"/>
      </w:r>
      <w:r w:rsidRPr="005432A2">
        <w:rPr>
          <w:rFonts w:cs="Calibri"/>
        </w:rPr>
        <w:t>[18]</w:t>
      </w:r>
      <w:r>
        <w:rPr>
          <w:rFonts w:asciiTheme="minorHAnsi" w:hAnsiTheme="minorHAnsi" w:cstheme="minorHAnsi"/>
        </w:rPr>
        <w:fldChar w:fldCharType="end"/>
      </w:r>
      <w:r w:rsidRPr="00980471">
        <w:rPr>
          <w:rFonts w:asciiTheme="minorHAnsi" w:hAnsiTheme="minorHAnsi" w:cstheme="minorHAnsi"/>
        </w:rPr>
        <w:t xml:space="preserve">. </w:t>
      </w:r>
      <w:r w:rsidRPr="00C31D0C">
        <w:rPr>
          <w:rFonts w:asciiTheme="minorHAnsi" w:hAnsiTheme="minorHAnsi" w:cstheme="minorHAnsi"/>
        </w:rPr>
        <w:t>Several physiologic studies have suggested deleterious effects</w:t>
      </w:r>
      <w:r>
        <w:rPr>
          <w:rFonts w:asciiTheme="minorHAnsi" w:hAnsiTheme="minorHAnsi" w:cstheme="minorHAnsi"/>
        </w:rPr>
        <w:t xml:space="preserve"> </w:t>
      </w:r>
      <w:r w:rsidRPr="00C31D0C">
        <w:rPr>
          <w:rFonts w:asciiTheme="minorHAnsi" w:hAnsiTheme="minorHAnsi" w:cstheme="minorHAnsi"/>
        </w:rPr>
        <w:t>of hyperoxia on cardiac function</w:t>
      </w:r>
      <w:r>
        <w:rPr>
          <w:rFonts w:asciiTheme="minorHAnsi" w:hAnsiTheme="minorHAnsi" w:cstheme="minorHAnsi"/>
        </w:rPr>
        <w:t xml:space="preserve"> </w:t>
      </w:r>
      <w:r>
        <w:rPr>
          <w:rFonts w:asciiTheme="minorHAnsi" w:hAnsiTheme="minorHAnsi" w:cstheme="minorHAnsi"/>
        </w:rPr>
        <w:fldChar w:fldCharType="begin"/>
      </w:r>
      <w:r>
        <w:rPr>
          <w:rFonts w:asciiTheme="minorHAnsi" w:hAnsiTheme="minorHAnsi" w:cstheme="minorHAnsi"/>
        </w:rPr>
        <w:instrText xml:space="preserve"> ADDIN ZOTERO_ITEM CSL_CITATION {"citationID":"BF17FIJc","properties":{"formattedCitation":"[19]","plainCitation":"[19]","noteIndex":0},"citationItems":[{"id":1510,"uris":["http://zotero.org/users/6336631/items/7FF4E29C"],"itemData":{"id":1510,"type":"article-journal","abstract":"BACKGROUND: International guidelines recommend the routine use of oxygen in the initial treatment of myocardial infarction, yet it is uncertain what effect this might have on physiologic and clinical outcomes.\nMETHODS: We undertook a systematic search of Medline, Cochrane Database of Systematic Reviews, EMBASE, and CINHAL using the key words \"oxygen,\" \"coronary blood flow,\" \"hyperoxia,\" and \"coronary circulation\" to identify human studies involving a measure of coronary blood flow while breathing oxygen and room air. The primary outcome measure was coronary blood flow; secondary outcomes included coronary vascular resistance and myocardial oxygen consumption.\nRESULTS: From 2,072 potential publications, there were 6 studies from 4 publications that met the inclusion criteria, with 6 healthy subjects and 61 subjects with cardiac disease. It was not possible to undertake a meta-analysis due to methodological limitations. In the 6 studies, high-concentration oxygen therapy resulted in hyperoxia, with a range in mean Pao(2) of 273 to 425 mm Hg. Hyperoxia caused a significant reduction in coronary blood flow (mean change -7.9% to -28.9%, n = 6 studies). Hyperoxia caused a significant increase in coronary vascular resistance (mean change 21.5% to 40.9%, n = 4 studies) and a significant reduction in myocardial oxygen consumption (mean change -15.3% to -26.9%, n = 3 studies).\nCONCLUSIONS: Hyperoxia from high-concentration oxygen therapy causes a marked reduction in coronary blood flow and myocardial oxygen consumption. These physiologic effects may have the potential to cause harm and are relevant to the use of high-concentration oxygen therapy in the treatment of cardiac and other disorders.","container-title":"American Heart Journal","DOI":"10.1016/j.ahj.2009.05.037","ISSN":"1097-6744","issue":"3","journalAbbreviation":"Am Heart J","language":"eng","note":"PMID: 19699859","page":"371-377","source":"PubMed","title":"Systematic review of studies of the effect of hyperoxia on coronary blood flow","volume":"158","author":[{"family":"Farquhar","given":"Hamish"},{"family":"Weatherall","given":"Mark"},{"family":"Wijesinghe","given":"Meme"},{"family":"Perrin","given":"Kyle"},{"family":"Ranchord","given":"Anil"},{"family":"Simmonds","given":"Mark"},{"family":"Beasley","given":"Richard"}],"issued":{"date-parts":[["2009",9]]}}}],"schema":"https://github.com/citation-style-language/schema/raw/master/csl-citation.json"} </w:instrText>
      </w:r>
      <w:r>
        <w:rPr>
          <w:rFonts w:asciiTheme="minorHAnsi" w:hAnsiTheme="minorHAnsi" w:cstheme="minorHAnsi"/>
        </w:rPr>
        <w:fldChar w:fldCharType="separate"/>
      </w:r>
      <w:r w:rsidRPr="005432A2">
        <w:rPr>
          <w:rFonts w:cs="Calibri"/>
        </w:rPr>
        <w:t>[19]</w:t>
      </w:r>
      <w:r>
        <w:rPr>
          <w:rFonts w:asciiTheme="minorHAnsi" w:hAnsiTheme="minorHAnsi" w:cstheme="minorHAnsi"/>
        </w:rPr>
        <w:fldChar w:fldCharType="end"/>
      </w:r>
      <w:r>
        <w:rPr>
          <w:rFonts w:asciiTheme="minorHAnsi" w:hAnsiTheme="minorHAnsi" w:cstheme="minorHAnsi"/>
        </w:rPr>
        <w:t xml:space="preserve">. </w:t>
      </w:r>
      <w:r w:rsidR="00CD0E8B">
        <w:rPr>
          <w:rFonts w:asciiTheme="minorHAnsi" w:hAnsiTheme="minorHAnsi" w:cstheme="minorHAnsi"/>
        </w:rPr>
        <w:t>In general oxygen is considered a systemic arterial vasoconstrictor and associated with reduced</w:t>
      </w:r>
      <w:r w:rsidR="00CD0E8B" w:rsidRPr="00CD0E8B">
        <w:rPr>
          <w:rFonts w:asciiTheme="minorHAnsi" w:hAnsiTheme="minorHAnsi" w:cstheme="minorHAnsi"/>
        </w:rPr>
        <w:t xml:space="preserve"> coronary blood flow and myocardial oxygen consumption</w:t>
      </w:r>
      <w:r w:rsidR="00CD0E8B">
        <w:rPr>
          <w:rFonts w:asciiTheme="minorHAnsi" w:hAnsiTheme="minorHAnsi" w:cstheme="minorHAnsi"/>
        </w:rPr>
        <w:t xml:space="preserve"> </w:t>
      </w:r>
      <w:r w:rsidR="00CD0E8B">
        <w:rPr>
          <w:rFonts w:asciiTheme="minorHAnsi" w:hAnsiTheme="minorHAnsi" w:cstheme="minorHAnsi"/>
        </w:rPr>
        <w:fldChar w:fldCharType="begin"/>
      </w:r>
      <w:r>
        <w:rPr>
          <w:rFonts w:asciiTheme="minorHAnsi" w:hAnsiTheme="minorHAnsi" w:cstheme="minorHAnsi"/>
        </w:rPr>
        <w:instrText xml:space="preserve"> ADDIN ZOTERO_ITEM CSL_CITATION {"citationID":"7xyxcHtx","properties":{"formattedCitation":"[19, 20]","plainCitation":"[19, 20]","noteIndex":0},"citationItems":[{"id":1510,"uris":["http://zotero.org/users/6336631/items/7FF4E29C"],"itemData":{"id":1510,"type":"article-journal","abstract":"BACKGROUND: International guidelines recommend the routine use of oxygen in the initial treatment of myocardial infarction, yet it is uncertain what effect this might have on physiologic and clinical outcomes.\nMETHODS: We undertook a systematic search of Medline, Cochrane Database of Systematic Reviews, EMBASE, and CINHAL using the key words \"oxygen,\" \"coronary blood flow,\" \"hyperoxia,\" and \"coronary circulation\" to identify human studies involving a measure of coronary blood flow while breathing oxygen and room air. The primary outcome measure was coronary blood flow; secondary outcomes included coronary vascular resistance and myocardial oxygen consumption.\nRESULTS: From 2,072 potential publications, there were 6 studies from 4 publications that met the inclusion criteria, with 6 healthy subjects and 61 subjects with cardiac disease. It was not possible to undertake a meta-analysis due to methodological limitations. In the 6 studies, high-concentration oxygen therapy resulted in hyperoxia, with a range in mean Pao(2) of 273 to 425 mm Hg. Hyperoxia caused a significant reduction in coronary blood flow (mean change -7.9% to -28.9%, n = 6 studies). Hyperoxia caused a significant increase in coronary vascular resistance (mean change 21.5% to 40.9%, n = 4 studies) and a significant reduction in myocardial oxygen consumption (mean change -15.3% to -26.9%, n = 3 studies).\nCONCLUSIONS: Hyperoxia from high-concentration oxygen therapy causes a marked reduction in coronary blood flow and myocardial oxygen consumption. These physiologic effects may have the potential to cause harm and are relevant to the use of high-concentration oxygen therapy in the treatment of cardiac and other disorders.","container-title":"American Heart Journal","DOI":"10.1016/j.ahj.2009.05.037","ISSN":"1097-6744","issue":"3","journalAbbreviation":"Am Heart J","language":"eng","note":"PMID: 19699859","page":"371-377","source":"PubMed","title":"Systematic review of studies of the effect of hyperoxia on coronary blood flow","volume":"158","author":[{"family":"Farquhar","given":"Hamish"},{"family":"Weatherall","given":"Mark"},{"family":"Wijesinghe","given":"Meme"},{"family":"Perrin","given":"Kyle"},{"family":"Ranchord","given":"Anil"},{"family":"Simmonds","given":"Mark"},{"family":"Beasley","given":"Richard"}],"issued":{"date-parts":[["2009",9]]}}},{"id":1512,"uris":["http://zotero.org/users/6336631/items/BWAE8V9E"],"itemData":{"id":1512,"type":"article-journal","abstract":"OBJECTIVES: This study sought to determine the hemodynamic effects of oxygen therapy in heart failure.\nBACKGROUND: High dose oxygen has detrimental hemodynamic effects in normal subjects, yet oxygen is a common therapy for heart failure. Whether oxygen alters hemodynamic variables in heart failure is unknown.\nMETHODS: We studied 10 patients with New York Heart Association functional class III and IV congestive heart failure who inhaled room air and 100% oxygen for 20 min. Variables measured included cardiac output, stroke volume, pulmonary capillary wedge pressure, systemic and pulmonary vascular resistance, mean arterial pressure and heart rate. Graded oxygen concentrations were also studied (room air, 24%, 40% and 100% oxygen, respectively; n = 7). In five separate patients, muscle sympathetic nerve activity and ventilation were measured during 100% oxygen.\nRESULTS: The 100% oxygen reduced cardiac output (from 3.7 +/- 0.3 to 3.1 +/- 0.4 liters/min [mean +/- SE], p &lt; 0.01) and stroke volume (from 46 +/- 4 to 38 +/- 5 ml/beat per min, p &lt; 0.01) and increased pulmonary capillary wedge pressure (from 25 +/- 2 to 29 +/- 3 mm Hg, p &lt; 0.05) and systemic vascular resistance (from 1,628 +/- 154 to 2,203 +/- 199 dynes.s/cm5, p &lt; 0.01). Graded oxygen led to a progressive decline in cardiac output (one-way analysis of variance, p &lt; 0.0001) and stroke volume (p &lt; 0.017) and an increase in systemic vascular resistance (p &lt; 0.005). The 100% oxygen did not alter sympathetic activity or ventilation.\nCONCLUSIONS: In heart failure, oxygen has a detrimental effect on cardiac output, stroke volume, pulmonary capillary wedge pressure and systemic vascular resistance. These changes are independent of sympathetic activity and ventilation.","container-title":"Journal of the American College of Cardiology","DOI":"10.1016/0735-1097(95)00474-2","ISSN":"0735-1097","issue":"2","journalAbbreviation":"J Am Coll Cardiol","language":"eng","note":"PMID: 8557905","page":"353-357","source":"PubMed","title":"Hemodynamic effects of supplemental oxygen administration in congestive heart failure","volume":"27","author":[{"family":"Haque","given":"W. A."},{"family":"Boehmer","given":"J."},{"family":"Clemson","given":"B. S."},{"family":"Leuenberger","given":"U. A."},{"family":"Silber","given":"D. H."},{"family":"Sinoway","given":"L. I."}],"issued":{"date-parts":[["1996",2]]}}}],"schema":"https://github.com/citation-style-language/schema/raw/master/csl-citation.json"} </w:instrText>
      </w:r>
      <w:r w:rsidR="00CD0E8B">
        <w:rPr>
          <w:rFonts w:asciiTheme="minorHAnsi" w:hAnsiTheme="minorHAnsi" w:cstheme="minorHAnsi"/>
        </w:rPr>
        <w:fldChar w:fldCharType="separate"/>
      </w:r>
      <w:r w:rsidRPr="005432A2">
        <w:rPr>
          <w:rFonts w:cs="Calibri"/>
        </w:rPr>
        <w:t>[19, 20]</w:t>
      </w:r>
      <w:r w:rsidR="00CD0E8B">
        <w:rPr>
          <w:rFonts w:asciiTheme="minorHAnsi" w:hAnsiTheme="minorHAnsi" w:cstheme="minorHAnsi"/>
        </w:rPr>
        <w:fldChar w:fldCharType="end"/>
      </w:r>
      <w:r w:rsidR="00CD0E8B">
        <w:rPr>
          <w:rFonts w:asciiTheme="minorHAnsi" w:hAnsiTheme="minorHAnsi" w:cstheme="minorHAnsi"/>
        </w:rPr>
        <w:t>. In 10 patients with c</w:t>
      </w:r>
      <w:r w:rsidR="00CD0E8B" w:rsidRPr="00CD0E8B">
        <w:rPr>
          <w:rFonts w:asciiTheme="minorHAnsi" w:hAnsiTheme="minorHAnsi" w:cstheme="minorHAnsi"/>
        </w:rPr>
        <w:t xml:space="preserve">ongestive heart failure </w:t>
      </w:r>
      <w:r w:rsidR="00CD0E8B">
        <w:rPr>
          <w:rFonts w:asciiTheme="minorHAnsi" w:hAnsiTheme="minorHAnsi" w:cstheme="minorHAnsi"/>
        </w:rPr>
        <w:t xml:space="preserve">Haque et al. showed a reduction in </w:t>
      </w:r>
      <w:r w:rsidR="00CD0E8B" w:rsidRPr="00CD0E8B">
        <w:rPr>
          <w:rFonts w:asciiTheme="minorHAnsi" w:hAnsiTheme="minorHAnsi" w:cstheme="minorHAnsi"/>
        </w:rPr>
        <w:t>cardiac output, stroke volume</w:t>
      </w:r>
      <w:r w:rsidR="00CD0E8B">
        <w:rPr>
          <w:rFonts w:asciiTheme="minorHAnsi" w:hAnsiTheme="minorHAnsi" w:cstheme="minorHAnsi"/>
        </w:rPr>
        <w:t xml:space="preserve"> and increase in</w:t>
      </w:r>
      <w:r w:rsidR="00CD0E8B" w:rsidRPr="00CD0E8B">
        <w:rPr>
          <w:rFonts w:asciiTheme="minorHAnsi" w:hAnsiTheme="minorHAnsi" w:cstheme="minorHAnsi"/>
        </w:rPr>
        <w:t xml:space="preserve"> pulmonary capillary wedge pressure and systemic vascular resistance</w:t>
      </w:r>
      <w:r w:rsidR="006A7BD9">
        <w:rPr>
          <w:rFonts w:asciiTheme="minorHAnsi" w:hAnsiTheme="minorHAnsi" w:cstheme="minorHAnsi"/>
        </w:rPr>
        <w:t xml:space="preserve"> when administrated 100%</w:t>
      </w:r>
      <w:r w:rsidR="00D03A4C">
        <w:rPr>
          <w:rFonts w:asciiTheme="minorHAnsi" w:hAnsiTheme="minorHAnsi" w:cstheme="minorHAnsi"/>
        </w:rPr>
        <w:t xml:space="preserve"> </w:t>
      </w:r>
      <w:r w:rsidR="006A7BD9">
        <w:rPr>
          <w:rFonts w:asciiTheme="minorHAnsi" w:hAnsiTheme="minorHAnsi" w:cstheme="minorHAnsi"/>
        </w:rPr>
        <w:t xml:space="preserve">oxygen on a face mask </w:t>
      </w:r>
      <w:r w:rsidR="006A7BD9">
        <w:rPr>
          <w:rFonts w:asciiTheme="minorHAnsi" w:hAnsiTheme="minorHAnsi" w:cstheme="minorHAnsi"/>
        </w:rPr>
        <w:fldChar w:fldCharType="begin"/>
      </w:r>
      <w:r w:rsidR="00980471">
        <w:rPr>
          <w:rFonts w:asciiTheme="minorHAnsi" w:hAnsiTheme="minorHAnsi" w:cstheme="minorHAnsi"/>
        </w:rPr>
        <w:instrText xml:space="preserve"> ADDIN ZOTERO_ITEM CSL_CITATION {"citationID":"KJkMdqIv","properties":{"formattedCitation":"[20]","plainCitation":"[20]","noteIndex":0},"citationItems":[{"id":1512,"uris":["http://zotero.org/users/6336631/items/BWAE8V9E"],"itemData":{"id":1512,"type":"article-journal","abstract":"OBJECTIVES: This study sought to determine the hemodynamic effects of oxygen therapy in heart failure.\nBACKGROUND: High dose oxygen has detrimental hemodynamic effects in normal subjects, yet oxygen is a common therapy for heart failure. Whether oxygen alters hemodynamic variables in heart failure is unknown.\nMETHODS: We studied 10 patients with New York Heart Association functional class III and IV congestive heart failure who inhaled room air and 100% oxygen for 20 min. Variables measured included cardiac output, stroke volume, pulmonary capillary wedge pressure, systemic and pulmonary vascular resistance, mean arterial pressure and heart rate. Graded oxygen concentrations were also studied (room air, 24%, 40% and 100% oxygen, respectively; n = 7). In five separate patients, muscle sympathetic nerve activity and ventilation were measured during 100% oxygen.\nRESULTS: The 100% oxygen reduced cardiac output (from 3.7 +/- 0.3 to 3.1 +/- 0.4 liters/min [mean +/- SE], p &lt; 0.01) and stroke volume (from 46 +/- 4 to 38 +/- 5 ml/beat per min, p &lt; 0.01) and increased pulmonary capillary wedge pressure (from 25 +/- 2 to 29 +/- 3 mm Hg, p &lt; 0.05) and systemic vascular resistance (from 1,628 +/- 154 to 2,203 +/- 199 dynes.s/cm5, p &lt; 0.01). Graded oxygen led to a progressive decline in cardiac output (one-way analysis of variance, p &lt; 0.0001) and stroke volume (p &lt; 0.017) and an increase in systemic vascular resistance (p &lt; 0.005). The 100% oxygen did not alter sympathetic activity or ventilation.\nCONCLUSIONS: In heart failure, oxygen has a detrimental effect on cardiac output, stroke volume, pulmonary capillary wedge pressure and systemic vascular resistance. These changes are independent of sympathetic activity and ventilation.","container-title":"Journal of the American College of Cardiology","DOI":"10.1016/0735-1097(95)00474-2","ISSN":"0735-1097","issue":"2","journalAbbreviation":"J Am Coll Cardiol","language":"eng","note":"PMID: 8557905","page":"353-357","source":"PubMed","title":"Hemodynamic effects of supplemental oxygen administration in congestive heart failure","volume":"27","author":[{"family":"Haque","given":"W. A."},{"family":"Boehmer","given":"J."},{"family":"Clemson","given":"B. S."},{"family":"Leuenberger","given":"U. A."},{"family":"Silber","given":"D. H."},{"family":"Sinoway","given":"L. I."}],"issued":{"date-parts":[["1996",2]]}}}],"schema":"https://github.com/citation-style-language/schema/raw/master/csl-citation.json"} </w:instrText>
      </w:r>
      <w:r w:rsidR="006A7BD9">
        <w:rPr>
          <w:rFonts w:asciiTheme="minorHAnsi" w:hAnsiTheme="minorHAnsi" w:cstheme="minorHAnsi"/>
        </w:rPr>
        <w:fldChar w:fldCharType="separate"/>
      </w:r>
      <w:r w:rsidR="00980471" w:rsidRPr="00980471">
        <w:rPr>
          <w:rFonts w:cs="Calibri"/>
        </w:rPr>
        <w:t>[20]</w:t>
      </w:r>
      <w:r w:rsidR="006A7BD9">
        <w:rPr>
          <w:rFonts w:asciiTheme="minorHAnsi" w:hAnsiTheme="minorHAnsi" w:cstheme="minorHAnsi"/>
        </w:rPr>
        <w:fldChar w:fldCharType="end"/>
      </w:r>
      <w:r w:rsidR="006A7BD9">
        <w:rPr>
          <w:rFonts w:asciiTheme="minorHAnsi" w:hAnsiTheme="minorHAnsi" w:cstheme="minorHAnsi"/>
        </w:rPr>
        <w:t xml:space="preserve">. Mak et al. gave 100% oxygen to </w:t>
      </w:r>
      <w:r w:rsidR="00D03A4C">
        <w:rPr>
          <w:rFonts w:asciiTheme="minorHAnsi" w:hAnsiTheme="minorHAnsi" w:cstheme="minorHAnsi"/>
        </w:rPr>
        <w:t>two</w:t>
      </w:r>
      <w:r w:rsidR="006A7BD9">
        <w:rPr>
          <w:rFonts w:asciiTheme="minorHAnsi" w:hAnsiTheme="minorHAnsi" w:cstheme="minorHAnsi"/>
        </w:rPr>
        <w:t xml:space="preserve"> group</w:t>
      </w:r>
      <w:r w:rsidR="00D03A4C">
        <w:rPr>
          <w:rFonts w:asciiTheme="minorHAnsi" w:hAnsiTheme="minorHAnsi" w:cstheme="minorHAnsi"/>
        </w:rPr>
        <w:t>s</w:t>
      </w:r>
      <w:r w:rsidR="006A7BD9">
        <w:rPr>
          <w:rFonts w:asciiTheme="minorHAnsi" w:hAnsiTheme="minorHAnsi" w:cstheme="minorHAnsi"/>
        </w:rPr>
        <w:t xml:space="preserve"> of patients with and without heart failure and found hy</w:t>
      </w:r>
      <w:r w:rsidR="006A7BD9" w:rsidRPr="006A7BD9">
        <w:rPr>
          <w:rFonts w:asciiTheme="minorHAnsi" w:hAnsiTheme="minorHAnsi" w:cstheme="minorHAnsi"/>
        </w:rPr>
        <w:t xml:space="preserve">peroxia associated with increased LV filling pressures in </w:t>
      </w:r>
      <w:r w:rsidR="006A7BD9">
        <w:rPr>
          <w:rFonts w:asciiTheme="minorHAnsi" w:hAnsiTheme="minorHAnsi" w:cstheme="minorHAnsi"/>
        </w:rPr>
        <w:t xml:space="preserve">both </w:t>
      </w:r>
      <w:r w:rsidR="006A7BD9" w:rsidRPr="006A7BD9">
        <w:rPr>
          <w:rFonts w:asciiTheme="minorHAnsi" w:hAnsiTheme="minorHAnsi" w:cstheme="minorHAnsi"/>
        </w:rPr>
        <w:t>patient</w:t>
      </w:r>
      <w:r w:rsidR="00D03A4C">
        <w:rPr>
          <w:rFonts w:asciiTheme="minorHAnsi" w:hAnsiTheme="minorHAnsi" w:cstheme="minorHAnsi"/>
        </w:rPr>
        <w:t>-groups irrespective of heart failure</w:t>
      </w:r>
      <w:r w:rsidR="006A7BD9" w:rsidRPr="006A7BD9">
        <w:rPr>
          <w:rFonts w:asciiTheme="minorHAnsi" w:hAnsiTheme="minorHAnsi" w:cstheme="minorHAnsi"/>
        </w:rPr>
        <w:t xml:space="preserve">. </w:t>
      </w:r>
      <w:r w:rsidR="006A7BD9">
        <w:rPr>
          <w:rFonts w:asciiTheme="minorHAnsi" w:hAnsiTheme="minorHAnsi" w:cstheme="minorHAnsi"/>
        </w:rPr>
        <w:t>The authors concluded, that</w:t>
      </w:r>
      <w:r w:rsidR="006A7BD9" w:rsidRPr="006A7BD9">
        <w:rPr>
          <w:rFonts w:asciiTheme="minorHAnsi" w:hAnsiTheme="minorHAnsi" w:cstheme="minorHAnsi"/>
        </w:rPr>
        <w:t xml:space="preserve"> caution should be used in the administration of inspired </w:t>
      </w:r>
      <w:r w:rsidR="006A7BD9">
        <w:rPr>
          <w:rFonts w:asciiTheme="minorHAnsi" w:hAnsiTheme="minorHAnsi" w:cstheme="minorHAnsi"/>
        </w:rPr>
        <w:t>oxygen</w:t>
      </w:r>
      <w:r w:rsidR="006A7BD9" w:rsidRPr="006A7BD9">
        <w:rPr>
          <w:rFonts w:asciiTheme="minorHAnsi" w:hAnsiTheme="minorHAnsi" w:cstheme="minorHAnsi"/>
        </w:rPr>
        <w:t xml:space="preserve"> to </w:t>
      </w:r>
      <w:proofErr w:type="spellStart"/>
      <w:r w:rsidR="006A7BD9" w:rsidRPr="006A7BD9">
        <w:rPr>
          <w:rFonts w:asciiTheme="minorHAnsi" w:hAnsiTheme="minorHAnsi" w:cstheme="minorHAnsi"/>
        </w:rPr>
        <w:t>normoxic</w:t>
      </w:r>
      <w:proofErr w:type="spellEnd"/>
      <w:r w:rsidR="006A7BD9" w:rsidRPr="006A7BD9">
        <w:rPr>
          <w:rFonts w:asciiTheme="minorHAnsi" w:hAnsiTheme="minorHAnsi" w:cstheme="minorHAnsi"/>
        </w:rPr>
        <w:t xml:space="preserve"> patients, especially in the setting of </w:t>
      </w:r>
      <w:r w:rsidR="006A7BD9">
        <w:rPr>
          <w:rFonts w:asciiTheme="minorHAnsi" w:hAnsiTheme="minorHAnsi" w:cstheme="minorHAnsi"/>
        </w:rPr>
        <w:t xml:space="preserve">heart failure </w:t>
      </w:r>
      <w:r w:rsidR="006A7BD9">
        <w:rPr>
          <w:rFonts w:asciiTheme="minorHAnsi" w:hAnsiTheme="minorHAnsi" w:cstheme="minorHAnsi"/>
        </w:rPr>
        <w:fldChar w:fldCharType="begin"/>
      </w:r>
      <w:r w:rsidR="00980471">
        <w:rPr>
          <w:rFonts w:asciiTheme="minorHAnsi" w:hAnsiTheme="minorHAnsi" w:cstheme="minorHAnsi"/>
        </w:rPr>
        <w:instrText xml:space="preserve"> ADDIN ZOTERO_ITEM CSL_CITATION {"citationID":"jq55HKtM","properties":{"formattedCitation":"[21]","plainCitation":"[21]","noteIndex":0},"citationItems":[{"id":1514,"uris":["http://zotero.org/users/6336631/items/W2Q6YGH3"],"itemData":{"id":1514,"type":"article-journal","abstract":"STUDY OBJECTIVES: To determine the effects of hyperoxia on left ventricular (LV) function in humans with and without congestive heart failure (CHF).\nDESIGN: An acute physiologic study of the effect of hyperoxia on right-heart hemodynamics, LV contractility (peak positive rate of rise of LV pressure [+dP/dt]), time constant of isovolumic left ventricular relaxation (tau), and LV filling pressures.\nSETTING: Bayer Cardiovascular Clinical Research Laboratory at the Mount Sinai Hospital, Toronto, Ontario.\nPATIENTS: Sixteen patients with stable CHF and 12 subjects with normal LV function received the hyperoxia intervention.\nINTERVENTIONS: Patients received 21% O(2) by a nonrebreather mask, followed by 100% O(2) for 20 min, and 21% O(2) for a 10-min recovery period.\nRESULTS: In response to hyperoxia, there was a 22 +/- 6% increase in LV end-diastolic pressure (LVEDP) in the CHF group and a similar 29 +/- 14% increase in LVEDP in the normal LV function group (p &lt; 0.05 for both; mean +/- SEM). Hyperoxia was also associated with a prolongation in tau of 10 +/- 2% in the CHF group (p &lt; 0.05) and 8 +/- 2% in the normal LV function group (p &lt; 0.05). No changes in +dP/dt were observed in either group.\nCONCLUSIONS: Hyperoxia was associated with impairment of cardiac relaxation and increased LV filling pressures in patients with and without CHF. These observations indicate that caution should be used in the administration of high inspired O(2) fractions to normoxic patients, especially in the setting of CHF.","container-title":"Chest","DOI":"10.1378/chest.120.2.467","ISSN":"0012-3692","issue":"2","journalAbbreviation":"Chest","language":"eng","note":"PMID: 11502645","page":"467-473","source":"PubMed","title":"Effect of hyperoxia on left ventricular function and filling pressures in patients with and without congestive heart failure","volume":"120","author":[{"family":"Mak","given":"S."},{"family":"Azevedo","given":"E. R."},{"family":"Liu","given":"P. P."},{"family":"Newton","given":"G. E."}],"issued":{"date-parts":[["2001",8]]}}}],"schema":"https://github.com/citation-style-language/schema/raw/master/csl-citation.json"} </w:instrText>
      </w:r>
      <w:r w:rsidR="006A7BD9">
        <w:rPr>
          <w:rFonts w:asciiTheme="minorHAnsi" w:hAnsiTheme="minorHAnsi" w:cstheme="minorHAnsi"/>
        </w:rPr>
        <w:fldChar w:fldCharType="separate"/>
      </w:r>
      <w:r w:rsidR="00980471" w:rsidRPr="00980471">
        <w:rPr>
          <w:rFonts w:cs="Calibri"/>
        </w:rPr>
        <w:t>[21]</w:t>
      </w:r>
      <w:r w:rsidR="006A7BD9">
        <w:rPr>
          <w:rFonts w:asciiTheme="minorHAnsi" w:hAnsiTheme="minorHAnsi" w:cstheme="minorHAnsi"/>
        </w:rPr>
        <w:fldChar w:fldCharType="end"/>
      </w:r>
      <w:r w:rsidR="006A7BD9">
        <w:rPr>
          <w:rFonts w:asciiTheme="minorHAnsi" w:hAnsiTheme="minorHAnsi" w:cstheme="minorHAnsi"/>
        </w:rPr>
        <w:t xml:space="preserve">. </w:t>
      </w:r>
      <w:r w:rsidR="00C31D0C">
        <w:rPr>
          <w:rFonts w:asciiTheme="minorHAnsi" w:hAnsiTheme="minorHAnsi" w:cstheme="minorHAnsi"/>
        </w:rPr>
        <w:t>ESC 2021 guidelines</w:t>
      </w:r>
      <w:r w:rsidR="00D03A4C">
        <w:rPr>
          <w:rFonts w:asciiTheme="minorHAnsi" w:hAnsiTheme="minorHAnsi" w:cstheme="minorHAnsi"/>
        </w:rPr>
        <w:t xml:space="preserve"> for</w:t>
      </w:r>
      <w:r w:rsidR="00C31D0C">
        <w:rPr>
          <w:rFonts w:asciiTheme="minorHAnsi" w:hAnsiTheme="minorHAnsi" w:cstheme="minorHAnsi"/>
        </w:rPr>
        <w:t xml:space="preserve"> </w:t>
      </w:r>
      <w:r w:rsidR="00C31D0C" w:rsidRPr="008A1FD6">
        <w:rPr>
          <w:rFonts w:asciiTheme="minorHAnsi" w:hAnsiTheme="minorHAnsi" w:cstheme="minorHAnsi"/>
        </w:rPr>
        <w:t>heart</w:t>
      </w:r>
      <w:r w:rsidR="00C31D0C">
        <w:rPr>
          <w:rFonts w:asciiTheme="minorHAnsi" w:hAnsiTheme="minorHAnsi" w:cstheme="minorHAnsi"/>
        </w:rPr>
        <w:t xml:space="preserve"> </w:t>
      </w:r>
      <w:r w:rsidR="00C31D0C" w:rsidRPr="008A1FD6">
        <w:rPr>
          <w:rFonts w:asciiTheme="minorHAnsi" w:hAnsiTheme="minorHAnsi" w:cstheme="minorHAnsi"/>
        </w:rPr>
        <w:t xml:space="preserve">failure </w:t>
      </w:r>
      <w:r w:rsidR="00C31D0C">
        <w:rPr>
          <w:rFonts w:asciiTheme="minorHAnsi" w:hAnsiTheme="minorHAnsi" w:cstheme="minorHAnsi"/>
        </w:rPr>
        <w:t xml:space="preserve">recommend oxygen therapy to be initiated </w:t>
      </w:r>
      <w:proofErr w:type="gramStart"/>
      <w:r w:rsidR="00C31D0C">
        <w:rPr>
          <w:rFonts w:asciiTheme="minorHAnsi" w:hAnsiTheme="minorHAnsi" w:cstheme="minorHAnsi"/>
        </w:rPr>
        <w:t>first of all</w:t>
      </w:r>
      <w:proofErr w:type="gramEnd"/>
      <w:r w:rsidR="00C31D0C">
        <w:rPr>
          <w:rFonts w:asciiTheme="minorHAnsi" w:hAnsiTheme="minorHAnsi" w:cstheme="minorHAnsi"/>
        </w:rPr>
        <w:t xml:space="preserve"> treatments in hypoxemic AHF. Yet guidelines are</w:t>
      </w:r>
      <w:r w:rsidR="00C31D0C" w:rsidRPr="008A1FD6">
        <w:rPr>
          <w:rFonts w:asciiTheme="minorHAnsi" w:hAnsiTheme="minorHAnsi" w:cstheme="minorHAnsi"/>
        </w:rPr>
        <w:t xml:space="preserve"> cautious</w:t>
      </w:r>
      <w:r w:rsidR="00C31D0C">
        <w:rPr>
          <w:rFonts w:asciiTheme="minorHAnsi" w:hAnsiTheme="minorHAnsi" w:cstheme="minorHAnsi"/>
        </w:rPr>
        <w:t xml:space="preserve"> </w:t>
      </w:r>
      <w:r w:rsidR="00C31D0C" w:rsidRPr="008A1FD6">
        <w:rPr>
          <w:rFonts w:asciiTheme="minorHAnsi" w:hAnsiTheme="minorHAnsi" w:cstheme="minorHAnsi"/>
        </w:rPr>
        <w:t>regarding recommendations on the use of supplemental</w:t>
      </w:r>
      <w:r w:rsidR="00C31D0C">
        <w:rPr>
          <w:rFonts w:asciiTheme="minorHAnsi" w:hAnsiTheme="minorHAnsi" w:cstheme="minorHAnsi"/>
        </w:rPr>
        <w:t xml:space="preserve"> </w:t>
      </w:r>
      <w:r w:rsidR="00C31D0C" w:rsidRPr="008A1FD6">
        <w:rPr>
          <w:rFonts w:asciiTheme="minorHAnsi" w:hAnsiTheme="minorHAnsi" w:cstheme="minorHAnsi"/>
        </w:rPr>
        <w:t xml:space="preserve">O2 therapy in </w:t>
      </w:r>
      <w:r w:rsidR="00C31D0C">
        <w:rPr>
          <w:rFonts w:asciiTheme="minorHAnsi" w:hAnsiTheme="minorHAnsi" w:cstheme="minorHAnsi"/>
        </w:rPr>
        <w:t>non-</w:t>
      </w:r>
      <w:proofErr w:type="spellStart"/>
      <w:r w:rsidR="00C31D0C">
        <w:rPr>
          <w:rFonts w:asciiTheme="minorHAnsi" w:hAnsiTheme="minorHAnsi" w:cstheme="minorHAnsi"/>
        </w:rPr>
        <w:t>hypoxaemic</w:t>
      </w:r>
      <w:proofErr w:type="spellEnd"/>
      <w:r w:rsidR="00C31D0C" w:rsidRPr="008A1FD6">
        <w:rPr>
          <w:rFonts w:asciiTheme="minorHAnsi" w:hAnsiTheme="minorHAnsi" w:cstheme="minorHAnsi"/>
        </w:rPr>
        <w:t xml:space="preserve"> patients with AHF</w:t>
      </w:r>
      <w:r w:rsidR="00D03A4C">
        <w:rPr>
          <w:rFonts w:asciiTheme="minorHAnsi" w:hAnsiTheme="minorHAnsi" w:cstheme="minorHAnsi"/>
        </w:rPr>
        <w:t>.</w:t>
      </w:r>
      <w:r w:rsidR="00C31D0C">
        <w:rPr>
          <w:rFonts w:asciiTheme="minorHAnsi" w:hAnsiTheme="minorHAnsi" w:cstheme="minorHAnsi"/>
        </w:rPr>
        <w:t xml:space="preserve"> The guidelines cite just one study by Park et al. of 13 patients with chronic heart failure, where oxygen administration was shown to </w:t>
      </w:r>
      <w:r w:rsidR="00C31D0C" w:rsidRPr="008A1FD6">
        <w:rPr>
          <w:rFonts w:asciiTheme="minorHAnsi" w:hAnsiTheme="minorHAnsi" w:cstheme="minorHAnsi"/>
        </w:rPr>
        <w:t>caus</w:t>
      </w:r>
      <w:r w:rsidR="00C31D0C">
        <w:rPr>
          <w:rFonts w:asciiTheme="minorHAnsi" w:hAnsiTheme="minorHAnsi" w:cstheme="minorHAnsi"/>
        </w:rPr>
        <w:t>e</w:t>
      </w:r>
      <w:r w:rsidR="00C31D0C" w:rsidRPr="008A1FD6">
        <w:rPr>
          <w:rFonts w:asciiTheme="minorHAnsi" w:hAnsiTheme="minorHAnsi" w:cstheme="minorHAnsi"/>
        </w:rPr>
        <w:t xml:space="preserve"> vasoconstriction and a reduction in cardiac output</w:t>
      </w:r>
      <w:r w:rsidR="00C31D0C">
        <w:rPr>
          <w:rFonts w:asciiTheme="minorHAnsi" w:hAnsiTheme="minorHAnsi" w:cstheme="minorHAnsi"/>
        </w:rPr>
        <w:t xml:space="preserve"> </w:t>
      </w:r>
      <w:r w:rsidR="00C31D0C">
        <w:rPr>
          <w:rFonts w:asciiTheme="minorHAnsi" w:hAnsiTheme="minorHAnsi" w:cstheme="minorHAnsi"/>
        </w:rPr>
        <w:fldChar w:fldCharType="begin"/>
      </w:r>
      <w:r>
        <w:rPr>
          <w:rFonts w:asciiTheme="minorHAnsi" w:hAnsiTheme="minorHAnsi" w:cstheme="minorHAnsi"/>
        </w:rPr>
        <w:instrText xml:space="preserve"> ADDIN ZOTERO_ITEM CSL_CITATION {"citationID":"BoDG2z9l","properties":{"formattedCitation":"[18]","plainCitation":"[18]","noteIndex":0},"citationItems":[{"id":1480,"uris":["http://zotero.org/users/6336631/items/5JEISJXJ"],"itemData":{"id":1480,"type":"article-journal","abstract":"BACKGROUND: Although the haemodynamic effects of oxygen in healthy subjects are well documented, there have been no well-controlled studies of the effects of oxygen in patients with heart failure (HF).\nAIMS: To non-invasively evaluate haemodynamic and neurohumoral effects of oxygen in patients with HF at rest.\nMETHODS AND RESULTS: 13 men with heart failure and left ventricular systolic dysfunction (LVSD) were randomised in a double-blind, placebo-controlled, crossover trial to receive medical air or oxygen (40% and high concentration via Hudson non-rebreathing mask). Haemodynamic measurements were made with applanation tonometry, impedance cardiography and venous occlusion plethysmography. Plasma C-terminal B-type natriuretic peptide and A-type natriuretic peptide were measured. Data were analysed with paired t tests. Cardiac output fell by -0.58 (0.62) l/min on high-flow oxygen compared with -0.02 (0.58) l/min on air, p=0.031. Oxygen caused a reduction in heart rate (-4.02 (4.21) vs 0.41 (5.35) beats/min, respectively, p=0.021) and a trend towards increased systemic vascular resistance (875 (1174) vs 235 (321) dyne/s/m(5), p=0.050). Oxygen led to a paradoxical increase in forearm blood flow (0.513 (0.391) vs 0.024 (0.246) ml/min/100 ml forearm volume on air, p=0.01). Natriuretic peptides were unchanged with oxygen.\nCONCLUSIONS: High-concentration inhaled oxygen has significant haemodynamic effects in patients with LVSD and mild HF. Such effects may be detrimental in patients with decompensated HF.","container-title":"Heart (British Cardiac Society)","DOI":"10.1136/hrt.2009.175257","ISSN":"1468-201X","issue":"7","journalAbbreviation":"Heart","language":"eng","note":"PMID: 20350990","page":"533-538","source":"PubMed","title":"Potentially detrimental cardiovascular effects of oxygen in patients with chronic left ventricular systolic dysfunction","volume":"96","author":[{"family":"Park","given":"James H."},{"family":"Balmain","given":"Sean"},{"family":"Berry","given":"Colin"},{"family":"Morton","given":"John J."},{"family":"McMurray","given":"John J. V."}],"issued":{"date-parts":[["2010",4]]}}}],"schema":"https://github.com/citation-style-language/schema/raw/master/csl-citation.json"} </w:instrText>
      </w:r>
      <w:r w:rsidR="00C31D0C">
        <w:rPr>
          <w:rFonts w:asciiTheme="minorHAnsi" w:hAnsiTheme="minorHAnsi" w:cstheme="minorHAnsi"/>
        </w:rPr>
        <w:fldChar w:fldCharType="separate"/>
      </w:r>
      <w:r w:rsidRPr="005432A2">
        <w:rPr>
          <w:rFonts w:cs="Calibri"/>
        </w:rPr>
        <w:t>[18]</w:t>
      </w:r>
      <w:r w:rsidR="00C31D0C">
        <w:rPr>
          <w:rFonts w:asciiTheme="minorHAnsi" w:hAnsiTheme="minorHAnsi" w:cstheme="minorHAnsi"/>
        </w:rPr>
        <w:fldChar w:fldCharType="end"/>
      </w:r>
      <w:r w:rsidR="00C31D0C">
        <w:rPr>
          <w:rFonts w:asciiTheme="minorHAnsi" w:hAnsiTheme="minorHAnsi" w:cstheme="minorHAnsi"/>
        </w:rPr>
        <w:t xml:space="preserve">. Of note, no clinical studies of oxygen in acute heart failure are cited by contemporary guidelines and yet oxygen is recommended if </w:t>
      </w:r>
      <w:r w:rsidR="00C31D0C" w:rsidRPr="008A1FD6">
        <w:rPr>
          <w:rFonts w:asciiTheme="minorHAnsi" w:hAnsiTheme="minorHAnsi" w:cstheme="minorHAnsi"/>
        </w:rPr>
        <w:t xml:space="preserve">SpO2 &lt;90% or PaO2 &lt;60 mmHg </w:t>
      </w:r>
      <w:r w:rsidR="00C31D0C">
        <w:rPr>
          <w:rFonts w:asciiTheme="minorHAnsi" w:hAnsiTheme="minorHAnsi" w:cstheme="minorHAnsi"/>
        </w:rPr>
        <w:fldChar w:fldCharType="begin"/>
      </w:r>
      <w:r w:rsidR="00C31D0C">
        <w:rPr>
          <w:rFonts w:asciiTheme="minorHAnsi" w:hAnsiTheme="minorHAnsi" w:cstheme="minorHAnsi"/>
        </w:rPr>
        <w:instrText xml:space="preserve"> ADDIN ZOTERO_ITEM CSL_CITATION {"citationID":"JsJaqOFV","properties":{"formattedCitation":"[12]","plainCitation":"[12]","noteIndex":0},"citationItems":[{"id":1074,"uris":["http://zotero.org/users/6336631/items/BKUGFDN5"],"itemData":{"id":1074,"type":"article-journal","container-title":"European Heart Journal","DOI":"10.1093/eurheartj/ehab368","ISSN":"1522-9645","journalAbbreviation":"Eur Heart J","language":"eng","note":"PMID: 34447992","page":"ehab368","source":"PubMed","title":"2021 ESC Guidelines for the diagnosis and treatment of acute and chronic heart failure","author":[{"family":"McDonagh","given":"Theresa A."},{"family":"Metra","given":"Marco"},{"family":"Adamo","given":"Marianna"},{"family":"Gardner","given":"Roy S."},{"family":"Baumbach","given":"Andreas"},{"family":"Böhm","given":"Michael"},{"family":"Burri","given":"Haran"},{"family":"Butler","given":"Javed"},{"family":"Čelutkienė","given":"Jelena"},{"family":"Chioncel","given":"Ovidiu"},{"family":"Cleland","given":"John G. F."},{"family":"Coats","given":"Andrew J. S."},{"family":"Crespo-Leiro","given":"Maria G."},{"family":"Farmakis","given":"Dimitrios"},{"family":"Gilard","given":"Martine"},{"family":"Heymans","given":"Stephane"},{"family":"Hoes","given":"Arno W."},{"family":"Jaarsma","given":"Tiny"},{"family":"Jankowska","given":"Ewa A."},{"family":"Lainscak","given":"Mitja"},{"family":"Lam","given":"Carolyn S. P."},{"family":"Lyon","given":"Alexander R."},{"family":"McMurray","given":"John J. V."},{"family":"Mebazaa","given":"Alex"},{"family":"Mindham","given":"Richard"},{"family":"Muneretto","given":"Claudio"},{"family":"Francesco Piepoli","given":"Massimo"},{"family":"Price","given":"Susanna"},{"family":"Rosano","given":"Giuseppe M. C."},{"family":"Ruschitzka","given":"Frank"},{"family":"Kathrine Skibelund","given":"Anne"},{"literal":"ESC Scientific Document Group"}],"issued":{"date-parts":[["2021",8,27]]}}}],"schema":"https://github.com/citation-style-language/schema/raw/master/csl-citation.json"} </w:instrText>
      </w:r>
      <w:r w:rsidR="00C31D0C">
        <w:rPr>
          <w:rFonts w:asciiTheme="minorHAnsi" w:hAnsiTheme="minorHAnsi" w:cstheme="minorHAnsi"/>
        </w:rPr>
        <w:fldChar w:fldCharType="separate"/>
      </w:r>
      <w:r w:rsidR="00C31D0C" w:rsidRPr="00C31D0C">
        <w:rPr>
          <w:rFonts w:cs="Calibri"/>
        </w:rPr>
        <w:t>[12]</w:t>
      </w:r>
      <w:r w:rsidR="00C31D0C">
        <w:rPr>
          <w:rFonts w:asciiTheme="minorHAnsi" w:hAnsiTheme="minorHAnsi" w:cstheme="minorHAnsi"/>
        </w:rPr>
        <w:fldChar w:fldCharType="end"/>
      </w:r>
      <w:r w:rsidR="00C31D0C">
        <w:rPr>
          <w:rFonts w:asciiTheme="minorHAnsi" w:hAnsiTheme="minorHAnsi" w:cstheme="minorHAnsi"/>
        </w:rPr>
        <w:t xml:space="preserve">. </w:t>
      </w:r>
      <w:r w:rsidR="00A36834">
        <w:rPr>
          <w:rFonts w:asciiTheme="minorHAnsi" w:hAnsiTheme="minorHAnsi" w:cstheme="minorHAnsi"/>
        </w:rPr>
        <w:t xml:space="preserve">In a recent large trial of resuscitated cardiac arrest patients, a low oxygenation target did not result in </w:t>
      </w:r>
      <w:r w:rsidR="0054005F">
        <w:rPr>
          <w:rFonts w:asciiTheme="minorHAnsi" w:hAnsiTheme="minorHAnsi" w:cstheme="minorHAnsi"/>
        </w:rPr>
        <w:t xml:space="preserve">different outcome compared with a higher oxygenation target </w:t>
      </w:r>
      <w:r w:rsidR="0054005F">
        <w:rPr>
          <w:rFonts w:asciiTheme="minorHAnsi" w:hAnsiTheme="minorHAnsi" w:cstheme="minorHAnsi"/>
        </w:rPr>
        <w:fldChar w:fldCharType="begin"/>
      </w:r>
      <w:r w:rsidR="0054005F">
        <w:rPr>
          <w:rFonts w:asciiTheme="minorHAnsi" w:hAnsiTheme="minorHAnsi" w:cstheme="minorHAnsi"/>
        </w:rPr>
        <w:instrText xml:space="preserve"> ADDIN ZOTERO_ITEM CSL_CITATION {"citationID":"uODJEc1A","properties":{"formattedCitation":"[22]","plainCitation":"[22]","noteIndex":0},"citationItems":[{"id":1548,"uris":["http://zotero.org/users/6336631/items/6VTXHZLU"],"itemData":{"id":1548,"type":"article-journal","abstract":"BACKGROUND: The appropriate oxygenation target for mechanical ventilation in comatose survivors of out-of-hospital cardiac arrest is unknown.\nMETHODS: In this randomized trial with a 2-by-2 factorial design, we randomly assigned comatose adults with out-of-hospital cardiac arrest in a 1:1 ratio to either a restrictive oxygen target of a partial pressure of arterial oxygen (Pao2) of 9 to 10 kPa (68 to 75 mm Hg) or a liberal oxygen target of a Pao2 of 13 to 14 kPa (98 to 105 mm Hg); patients were also assigned to one of two blood-pressure targets (reported separately). The primary outcome was a composite of death from any cause or hospital discharge with severe disability or coma (Cerebral Performance Category [CPC] of 3 or 4; categories range from 1 to 5, with higher values indicating more severe disability), whichever occurred first within 90 days after randomization. Secondary outcomes were neuron-specific enolase levels at 48 hours, death from any cause, the score on the Montreal Cognitive Assessment (ranging from 0 to 30, with higher scores indicating better cognitive ability), the score on the modified Rankin scale (ranging from 0 to 6, with higher scores indicating greater disability), and the CPC at 90 days.\nRESULTS: A total of 789 patients underwent randomization. A primary-outcome event occurred in 126 of 394 patients (32.0%) in the restrictive-target group and in 134 of 395 patients (33.9%) in the liberal-target group (hazard ratio, 0.95; 95% confidence interval, 0.75 to 1.21; P = 0.69). At 90 days, death had occurred in 113 patients (28.7%) in the restrictive-target group and in 123 (31.1%) in the liberal-target group. On the CPC, the median category was 1 in the two groups; on the modified Rankin scale, the median score was 2 in the restrictive-target group and 1 in the liberal-target group; and on the Montreal Cognitive Assessment, the median score was 27 in the two groups. At 48 hours, the median neuron-specific enolase level was 17 μg per liter in the restrictive-target group and 18 μg per liter in the liberal-target group. The incidence of adverse events was similar in the two groups.\nCONCLUSIONS: Targeting of a restrictive or liberal oxygenation strategy in comatose patients after resuscitation for cardiac arrest resulted in a similar incidence of death or severe disability or coma. (Funded by the Novo Nordisk Foundation; BOX ClinicalTrials.gov number, NCT03141099.).","container-title":"The New England Journal of Medicine","DOI":"10.1056/NEJMoa2208686","ISSN":"1533-4406","journalAbbreviation":"N Engl J Med","language":"eng","note":"PMID: 36027567","source":"PubMed","title":"Oxygen Targets in Comatose Survivors of Cardiac Arrest","author":[{"family":"Schmidt","given":"Henrik"},{"family":"Kjaergaard","given":"Jesper"},{"family":"Hassager","given":"Christian"},{"family":"Mølstrøm","given":"Simon"},{"family":"Grand","given":"Johannes"},{"family":"Borregaard","given":"Britt"},{"family":"Roelsgaard Obling","given":"Laust E."},{"family":"Venø","given":"Søren"},{"family":"Sarkisian","given":"Laura"},{"family":"Mamaev","given":"Dmitry"},{"family":"Jensen","given":"Lisette O."},{"family":"Nyholm","given":"Benjamin"},{"family":"Høfsten","given":"Dan E."},{"family":"Josiassen","given":"Jakob"},{"family":"Thomsen","given":"Jakob H."},{"family":"Thune","given":"Jens J."},{"family":"Lindholm","given":"Matias G."},{"family":"Stengaard Meyer","given":"Martin A."},{"family":"Winther-Jensen","given":"Matilde"},{"family":"Sørensen","given":"Marc"},{"family":"Frydland","given":"Martin"},{"family":"Beske","given":"Rasmus P."},{"family":"Frikke-Schmidt","given":"Ruth"},{"family":"Wiberg","given":"Sebastian"},{"family":"Boesgaard","given":"Søren"},{"family":"Lind Jørgensen","given":"Vibeke"},{"family":"Møller","given":"Jacob E."}],"issued":{"date-parts":[["2022",8,27]]}}}],"schema":"https://github.com/citation-style-language/schema/raw/master/csl-citation.json"} </w:instrText>
      </w:r>
      <w:r w:rsidR="0054005F">
        <w:rPr>
          <w:rFonts w:asciiTheme="minorHAnsi" w:hAnsiTheme="minorHAnsi" w:cstheme="minorHAnsi"/>
        </w:rPr>
        <w:fldChar w:fldCharType="separate"/>
      </w:r>
      <w:r w:rsidR="0054005F" w:rsidRPr="0054005F">
        <w:rPr>
          <w:rFonts w:cs="Calibri"/>
        </w:rPr>
        <w:t>[22]</w:t>
      </w:r>
      <w:r w:rsidR="0054005F">
        <w:rPr>
          <w:rFonts w:asciiTheme="minorHAnsi" w:hAnsiTheme="minorHAnsi" w:cstheme="minorHAnsi"/>
        </w:rPr>
        <w:fldChar w:fldCharType="end"/>
      </w:r>
      <w:r w:rsidR="0054005F">
        <w:rPr>
          <w:rFonts w:asciiTheme="minorHAnsi" w:hAnsiTheme="minorHAnsi" w:cstheme="minorHAnsi"/>
        </w:rPr>
        <w:t xml:space="preserve">. </w:t>
      </w:r>
      <w:r w:rsidR="00030F4B">
        <w:rPr>
          <w:rFonts w:asciiTheme="minorHAnsi" w:hAnsiTheme="minorHAnsi" w:cstheme="minorHAnsi"/>
        </w:rPr>
        <w:t>In a large trial of o</w:t>
      </w:r>
      <w:r w:rsidR="00030F4B" w:rsidRPr="00030F4B">
        <w:rPr>
          <w:rFonts w:asciiTheme="minorHAnsi" w:hAnsiTheme="minorHAnsi" w:cstheme="minorHAnsi"/>
        </w:rPr>
        <w:t xml:space="preserve">xygen </w:t>
      </w:r>
      <w:r w:rsidR="00030F4B">
        <w:rPr>
          <w:rFonts w:asciiTheme="minorHAnsi" w:hAnsiTheme="minorHAnsi" w:cstheme="minorHAnsi"/>
        </w:rPr>
        <w:t>t</w:t>
      </w:r>
      <w:r w:rsidR="00030F4B" w:rsidRPr="00030F4B">
        <w:rPr>
          <w:rFonts w:asciiTheme="minorHAnsi" w:hAnsiTheme="minorHAnsi" w:cstheme="minorHAnsi"/>
        </w:rPr>
        <w:t xml:space="preserve">herapy in </w:t>
      </w:r>
      <w:r w:rsidR="00030F4B">
        <w:rPr>
          <w:rFonts w:asciiTheme="minorHAnsi" w:hAnsiTheme="minorHAnsi" w:cstheme="minorHAnsi"/>
        </w:rPr>
        <w:t>s</w:t>
      </w:r>
      <w:r w:rsidR="00030F4B" w:rsidRPr="00030F4B">
        <w:rPr>
          <w:rFonts w:asciiTheme="minorHAnsi" w:hAnsiTheme="minorHAnsi" w:cstheme="minorHAnsi"/>
        </w:rPr>
        <w:t xml:space="preserve">uspected </w:t>
      </w:r>
      <w:r w:rsidR="00030F4B">
        <w:rPr>
          <w:rFonts w:asciiTheme="minorHAnsi" w:hAnsiTheme="minorHAnsi" w:cstheme="minorHAnsi"/>
        </w:rPr>
        <w:t>a</w:t>
      </w:r>
      <w:r w:rsidR="00030F4B" w:rsidRPr="00030F4B">
        <w:rPr>
          <w:rFonts w:asciiTheme="minorHAnsi" w:hAnsiTheme="minorHAnsi" w:cstheme="minorHAnsi"/>
        </w:rPr>
        <w:t>cute</w:t>
      </w:r>
      <w:r w:rsidR="00030F4B">
        <w:rPr>
          <w:rFonts w:asciiTheme="minorHAnsi" w:hAnsiTheme="minorHAnsi" w:cstheme="minorHAnsi"/>
        </w:rPr>
        <w:t xml:space="preserve"> m</w:t>
      </w:r>
      <w:r w:rsidR="00030F4B" w:rsidRPr="00030F4B">
        <w:rPr>
          <w:rFonts w:asciiTheme="minorHAnsi" w:hAnsiTheme="minorHAnsi" w:cstheme="minorHAnsi"/>
        </w:rPr>
        <w:t xml:space="preserve">yocardial </w:t>
      </w:r>
      <w:r w:rsidR="00030F4B">
        <w:rPr>
          <w:rFonts w:asciiTheme="minorHAnsi" w:hAnsiTheme="minorHAnsi" w:cstheme="minorHAnsi"/>
        </w:rPr>
        <w:t>i</w:t>
      </w:r>
      <w:r w:rsidR="00030F4B" w:rsidRPr="00030F4B">
        <w:rPr>
          <w:rFonts w:asciiTheme="minorHAnsi" w:hAnsiTheme="minorHAnsi" w:cstheme="minorHAnsi"/>
        </w:rPr>
        <w:t>nfarction</w:t>
      </w:r>
      <w:r w:rsidR="00030F4B">
        <w:rPr>
          <w:rFonts w:asciiTheme="minorHAnsi" w:hAnsiTheme="minorHAnsi" w:cstheme="minorHAnsi"/>
        </w:rPr>
        <w:t>, Hofmann et al. found no benefit of r</w:t>
      </w:r>
      <w:r w:rsidR="00030F4B" w:rsidRPr="00030F4B">
        <w:rPr>
          <w:rFonts w:asciiTheme="minorHAnsi" w:hAnsiTheme="minorHAnsi" w:cstheme="minorHAnsi"/>
        </w:rPr>
        <w:t xml:space="preserve">outine use of supplemental oxygen </w:t>
      </w:r>
      <w:r w:rsidR="00030F4B">
        <w:rPr>
          <w:rFonts w:asciiTheme="minorHAnsi" w:hAnsiTheme="minorHAnsi" w:cstheme="minorHAnsi"/>
        </w:rPr>
        <w:fldChar w:fldCharType="begin"/>
      </w:r>
      <w:r w:rsidR="0054005F">
        <w:rPr>
          <w:rFonts w:asciiTheme="minorHAnsi" w:hAnsiTheme="minorHAnsi" w:cstheme="minorHAnsi"/>
        </w:rPr>
        <w:instrText xml:space="preserve"> ADDIN ZOTERO_ITEM CSL_CITATION {"citationID":"5tfCZvkB","properties":{"formattedCitation":"[23]","plainCitation":"[23]","noteIndex":0},"citationItems":[{"id":1503,"uris":["http://zotero.org/users/6336631/items/R9BIJWPF"],"itemData":{"id":1503,"type":"article-journal","abstract":"BACKGROUND: The clinical effect of routine oxygen therapy in patients with suspected acute myocardial infarction who do not have hypoxemia at baseline is uncertain.\nMETHODS: In this registry-based randomized clinical trial, we used nationwide Swedish registries for patient enrollment and data collection. Patients with suspected myocardial infarction and an oxygen saturation of 90% or higher were randomly assigned to receive either supplemental oxygen (6 liters per minute for 6 to 12 hours, delivered through an open face mask) or ambient air.\nRESULTS: A total of 6629 patients were enrolled. The median duration of oxygen therapy was 11.6 hours, and the median oxygen saturation at the end of the treatment period was 99% among patients assigned to oxygen and 97% among patients assigned to ambient air. Hypoxemia developed in 62 patients (1.9%) in the oxygen group, as compared with 254 patients (7.7%) in the ambient-air group. The median of the highest troponin level during hospitalization was 946.5 ng per liter in the oxygen group and 983.0 ng per liter in the ambient-air group. The primary end point of death from any cause within 1 year after randomization occurred in 5.0% of patients (166 of 3311) assigned to oxygen and in 5.1% of patients (168 of 3318) assigned to ambient air (hazard ratio, 0.97; 95% confidence interval [CI], 0.79 to 1.21; P=0.80). Rehospitalization with myocardial infarction within 1 year occurred in 126 patients (3.8%) assigned to oxygen and in 111 patients (3.3%) assigned to ambient air (hazard ratio, 1.13; 95% CI, 0.88 to 1.46; P=0.33). The results were consistent across all predefined subgroups.\nCONCLUSIONS: Routine use of supplemental oxygen in patients with suspected myocardial infarction who did not have hypoxemia was not found to reduce 1-year all-cause mortality. (Funded by the Swedish Heart-Lung Foundation and others; DETO2X-AMI ClinicalTrials.gov number, NCT01787110 .).","container-title":"The New England Journal of Medicine","DOI":"10.1056/NEJMoa1706222","ISSN":"1533-4406","issue":"13","journalAbbreviation":"N Engl J Med","language":"eng","note":"PMID: 28844200","page":"1240-1249","source":"PubMed","title":"Oxygen Therapy in Suspected Acute Myocardial Infarction","volume":"377","author":[{"family":"Hofmann","given":"Robin"},{"family":"James","given":"Stefan K."},{"family":"Jernberg","given":"Tomas"},{"family":"Lindahl","given":"Bertil"},{"family":"Erlinge","given":"David"},{"family":"Witt","given":"Nils"},{"family":"Arefalk","given":"Gabriel"},{"family":"Frick","given":"Mats"},{"family":"Alfredsson","given":"Joakim"},{"family":"Nilsson","given":"Lennart"},{"family":"Ravn-Fischer","given":"Annica"},{"family":"Omerovic","given":"Elmir"},{"family":"Kellerth","given":"Thomas"},{"family":"Sparv","given":"David"},{"family":"Ekelund","given":"Ulf"},{"family":"Linder","given":"Rickard"},{"family":"Ekström","given":"Mattias"},{"family":"Lauermann","given":"Jörg"},{"family":"Haaga","given":"Urban"},{"family":"Pernow","given":"John"},{"family":"Östlund","given":"Ollie"},{"family":"Herlitz","given":"Johan"},{"family":"Svensson","given":"Leif"},{"literal":"DETO2X–SWEDEHEART Investigators"}],"issued":{"date-parts":[["2017",9,28]]}}}],"schema":"https://github.com/citation-style-language/schema/raw/master/csl-citation.json"} </w:instrText>
      </w:r>
      <w:r w:rsidR="00030F4B">
        <w:rPr>
          <w:rFonts w:asciiTheme="minorHAnsi" w:hAnsiTheme="minorHAnsi" w:cstheme="minorHAnsi"/>
        </w:rPr>
        <w:fldChar w:fldCharType="separate"/>
      </w:r>
      <w:r w:rsidR="0054005F" w:rsidRPr="0054005F">
        <w:rPr>
          <w:rFonts w:cs="Calibri"/>
        </w:rPr>
        <w:t>[23]</w:t>
      </w:r>
      <w:r w:rsidR="00030F4B">
        <w:rPr>
          <w:rFonts w:asciiTheme="minorHAnsi" w:hAnsiTheme="minorHAnsi" w:cstheme="minorHAnsi"/>
        </w:rPr>
        <w:fldChar w:fldCharType="end"/>
      </w:r>
      <w:r w:rsidR="00030F4B">
        <w:rPr>
          <w:rFonts w:asciiTheme="minorHAnsi" w:hAnsiTheme="minorHAnsi" w:cstheme="minorHAnsi"/>
        </w:rPr>
        <w:t xml:space="preserve">. </w:t>
      </w:r>
    </w:p>
    <w:p w14:paraId="648AFEF0" w14:textId="776F59C3" w:rsidR="00C31D0C" w:rsidRDefault="006A7BD9" w:rsidP="0090077D">
      <w:pPr>
        <w:jc w:val="both"/>
        <w:rPr>
          <w:rFonts w:asciiTheme="minorHAnsi" w:hAnsiTheme="minorHAnsi" w:cstheme="minorHAnsi"/>
        </w:rPr>
      </w:pPr>
      <w:r>
        <w:rPr>
          <w:rFonts w:asciiTheme="minorHAnsi" w:hAnsiTheme="minorHAnsi" w:cstheme="minorHAnsi"/>
        </w:rPr>
        <w:t xml:space="preserve">In a pilot-trial by </w:t>
      </w:r>
      <w:proofErr w:type="spellStart"/>
      <w:r w:rsidRPr="006A7BD9">
        <w:rPr>
          <w:rFonts w:asciiTheme="minorHAnsi" w:hAnsiTheme="minorHAnsi" w:cstheme="minorHAnsi"/>
        </w:rPr>
        <w:t>Sepehrvand</w:t>
      </w:r>
      <w:proofErr w:type="spellEnd"/>
      <w:r>
        <w:rPr>
          <w:rFonts w:asciiTheme="minorHAnsi" w:hAnsiTheme="minorHAnsi" w:cstheme="minorHAnsi"/>
        </w:rPr>
        <w:t xml:space="preserve"> et al., 25 patients </w:t>
      </w:r>
      <w:r w:rsidR="00030F4B">
        <w:rPr>
          <w:rFonts w:asciiTheme="minorHAnsi" w:hAnsiTheme="minorHAnsi" w:cstheme="minorHAnsi"/>
        </w:rPr>
        <w:t xml:space="preserve">with AHF </w:t>
      </w:r>
      <w:r>
        <w:rPr>
          <w:rFonts w:asciiTheme="minorHAnsi" w:hAnsiTheme="minorHAnsi" w:cstheme="minorHAnsi"/>
        </w:rPr>
        <w:t xml:space="preserve">were allocated to </w:t>
      </w:r>
      <w:r w:rsidRPr="006A7BD9">
        <w:rPr>
          <w:rFonts w:asciiTheme="minorHAnsi" w:hAnsiTheme="minorHAnsi" w:cstheme="minorHAnsi"/>
        </w:rPr>
        <w:t xml:space="preserve">high (≥96%) </w:t>
      </w:r>
      <w:r w:rsidR="00E641EF">
        <w:rPr>
          <w:rFonts w:asciiTheme="minorHAnsi" w:hAnsiTheme="minorHAnsi" w:cstheme="minorHAnsi"/>
        </w:rPr>
        <w:t>and 25 patients to</w:t>
      </w:r>
      <w:r w:rsidRPr="006A7BD9">
        <w:rPr>
          <w:rFonts w:asciiTheme="minorHAnsi" w:hAnsiTheme="minorHAnsi" w:cstheme="minorHAnsi"/>
        </w:rPr>
        <w:t xml:space="preserve"> low (90–92%) SpO2 targets</w:t>
      </w:r>
      <w:r>
        <w:rPr>
          <w:rFonts w:asciiTheme="minorHAnsi" w:hAnsiTheme="minorHAnsi" w:cstheme="minorHAnsi"/>
        </w:rPr>
        <w:t xml:space="preserve"> </w:t>
      </w:r>
      <w:r>
        <w:rPr>
          <w:rFonts w:asciiTheme="minorHAnsi" w:hAnsiTheme="minorHAnsi" w:cstheme="minorHAnsi"/>
        </w:rPr>
        <w:fldChar w:fldCharType="begin"/>
      </w:r>
      <w:r w:rsidR="0054005F">
        <w:rPr>
          <w:rFonts w:asciiTheme="minorHAnsi" w:hAnsiTheme="minorHAnsi" w:cstheme="minorHAnsi"/>
        </w:rPr>
        <w:instrText xml:space="preserve"> ADDIN ZOTERO_ITEM CSL_CITATION {"citationID":"rFPgCazX","properties":{"formattedCitation":"[24]","plainCitation":"[24]","noteIndex":0},"citationItems":[{"id":1477,"uris":["http://zotero.org/users/6336631/items/YEPDCMZP"],"itemData":{"id":1477,"type":"article-journal","abstract":"AIMS: Most patients with acute heart failure (AHF) are treated with supplemental oxygen during hospitalization. In this study, we investigated the effect of oxygen titrated to high vs. low pulse oximetry targets in patients hospitalized with AHF.\nMETHODS AND RESULTS: In a pilot, open-label randomized controlled trial (RCT), 50 patients who were admitted with AHF were randomized to either high (≥96%) or low (90-92%) SpO2 targets. Oxygen was manually titrated to the assigned target ranges for 72 h. The primary endpoint was the change in N-terminal pro-brain-type natriuretic peptide (NT-proBNP) from randomization to 72 h, and secondary endpoints included patient-reported dyspnoea by visual analogue scale (VAS), patient global assessment (PGA), peak expiratory flow (PEF) within 72 h, and clinical outcomes up to 30 days following hospital discharge. The median age was 73.5 years, and 42% were women. The change in NT-proBNP was -6963 (-13 345, -1253) pg/mL in the high SpO2 group and -2093 (-5692, -353) pg/mL in the low SpO2 group (P = 0.46), and the 72 h to baseline NT-proBNP ratio was similar between groups (0.7 vs. 0.6, P = 0.51). There were no differences between arms in change in dyspnoea VAS (P = 0.86), PGA (P = 0.91), PEF (P = 0.52), in-hospital mortality (4.0% vs. 8.0%, P = 0.50), or 30 day heart failure readmission rates (20.8% vs. 8.7%, P = 0.22).\nCONCLUSIONS: In this study, no differences were observed in the primary or secondary outcomes for patients randomized to high vs. low SpO2 targets. Further RCTs with larger sample sizes are warranted to determine the efficacy and safety of oxygen therapy in patients with AHF.","container-title":"ESC heart failure","DOI":"10.1002/ehf2.12448","ISSN":"2055-5822","issue":"4","journalAbbreviation":"ESC Heart Fail","language":"eng","note":"PMID: 31102328\nPMCID: PMC6676301","page":"667-677","source":"PubMed","title":"High vs. low oxygen therapy in patients with acute heart failure: HiLo-HF pilot trial","title-short":"High vs. low oxygen therapy in patients with acute heart failure","volume":"6","author":[{"family":"Sepehrvand","given":"Nariman"},{"family":"Alemayehu","given":"Wendimagegn"},{"family":"Rowe","given":"Brian H."},{"family":"McAlister","given":"Finlay A."},{"family":"Diepen","given":"Sean","non-dropping-particle":"van"},{"family":"Stickland","given":"Michael"},{"family":"Ezekowitz","given":"Justin A."}],"issued":{"date-parts":[["2019",8]]}}}],"schema":"https://github.com/citation-style-language/schema/raw/master/csl-citation.json"} </w:instrText>
      </w:r>
      <w:r>
        <w:rPr>
          <w:rFonts w:asciiTheme="minorHAnsi" w:hAnsiTheme="minorHAnsi" w:cstheme="minorHAnsi"/>
        </w:rPr>
        <w:fldChar w:fldCharType="separate"/>
      </w:r>
      <w:r w:rsidR="0054005F" w:rsidRPr="0054005F">
        <w:rPr>
          <w:rFonts w:cs="Calibri"/>
        </w:rPr>
        <w:t>[24]</w:t>
      </w:r>
      <w:r>
        <w:rPr>
          <w:rFonts w:asciiTheme="minorHAnsi" w:hAnsiTheme="minorHAnsi" w:cstheme="minorHAnsi"/>
        </w:rPr>
        <w:fldChar w:fldCharType="end"/>
      </w:r>
      <w:r>
        <w:rPr>
          <w:rFonts w:asciiTheme="minorHAnsi" w:hAnsiTheme="minorHAnsi" w:cstheme="minorHAnsi"/>
        </w:rPr>
        <w:t xml:space="preserve">. They found no differences in key primary or secondary endpoints, which the trial </w:t>
      </w:r>
      <w:r w:rsidR="00507D76">
        <w:rPr>
          <w:rFonts w:asciiTheme="minorHAnsi" w:hAnsiTheme="minorHAnsi" w:cstheme="minorHAnsi"/>
        </w:rPr>
        <w:t xml:space="preserve">was </w:t>
      </w:r>
      <w:r w:rsidR="00E641EF">
        <w:rPr>
          <w:rFonts w:asciiTheme="minorHAnsi" w:hAnsiTheme="minorHAnsi" w:cstheme="minorHAnsi"/>
        </w:rPr>
        <w:t>under</w:t>
      </w:r>
      <w:r>
        <w:rPr>
          <w:rFonts w:asciiTheme="minorHAnsi" w:hAnsiTheme="minorHAnsi" w:cstheme="minorHAnsi"/>
        </w:rPr>
        <w:t xml:space="preserve">powered for, but saw a significant prolonged hospital length-of-stay in the low target group (p=0.01) </w:t>
      </w:r>
      <w:r>
        <w:rPr>
          <w:rFonts w:asciiTheme="minorHAnsi" w:hAnsiTheme="minorHAnsi" w:cstheme="minorHAnsi"/>
        </w:rPr>
        <w:fldChar w:fldCharType="begin"/>
      </w:r>
      <w:r w:rsidR="0054005F">
        <w:rPr>
          <w:rFonts w:asciiTheme="minorHAnsi" w:hAnsiTheme="minorHAnsi" w:cstheme="minorHAnsi"/>
        </w:rPr>
        <w:instrText xml:space="preserve"> ADDIN ZOTERO_ITEM CSL_CITATION {"citationID":"jjzhASNV","properties":{"formattedCitation":"[24]","plainCitation":"[24]","noteIndex":0},"citationItems":[{"id":1477,"uris":["http://zotero.org/users/6336631/items/YEPDCMZP"],"itemData":{"id":1477,"type":"article-journal","abstract":"AIMS: Most patients with acute heart failure (AHF) are treated with supplemental oxygen during hospitalization. In this study, we investigated the effect of oxygen titrated to high vs. low pulse oximetry targets in patients hospitalized with AHF.\nMETHODS AND RESULTS: In a pilot, open-label randomized controlled trial (RCT), 50 patients who were admitted with AHF were randomized to either high (≥96%) or low (90-92%) SpO2 targets. Oxygen was manually titrated to the assigned target ranges for 72 h. The primary endpoint was the change in N-terminal pro-brain-type natriuretic peptide (NT-proBNP) from randomization to 72 h, and secondary endpoints included patient-reported dyspnoea by visual analogue scale (VAS), patient global assessment (PGA), peak expiratory flow (PEF) within 72 h, and clinical outcomes up to 30 days following hospital discharge. The median age was 73.5 years, and 42% were women. The change in NT-proBNP was -6963 (-13 345, -1253) pg/mL in the high SpO2 group and -2093 (-5692, -353) pg/mL in the low SpO2 group (P = 0.46), and the 72 h to baseline NT-proBNP ratio was similar between groups (0.7 vs. 0.6, P = 0.51). There were no differences between arms in change in dyspnoea VAS (P = 0.86), PGA (P = 0.91), PEF (P = 0.52), in-hospital mortality (4.0% vs. 8.0%, P = 0.50), or 30 day heart failure readmission rates (20.8% vs. 8.7%, P = 0.22).\nCONCLUSIONS: In this study, no differences were observed in the primary or secondary outcomes for patients randomized to high vs. low SpO2 targets. Further RCTs with larger sample sizes are warranted to determine the efficacy and safety of oxygen therapy in patients with AHF.","container-title":"ESC heart failure","DOI":"10.1002/ehf2.12448","ISSN":"2055-5822","issue":"4","journalAbbreviation":"ESC Heart Fail","language":"eng","note":"PMID: 31102328\nPMCID: PMC6676301","page":"667-677","source":"PubMed","title":"High vs. low oxygen therapy in patients with acute heart failure: HiLo-HF pilot trial","title-short":"High vs. low oxygen therapy in patients with acute heart failure","volume":"6","author":[{"family":"Sepehrvand","given":"Nariman"},{"family":"Alemayehu","given":"Wendimagegn"},{"family":"Rowe","given":"Brian H."},{"family":"McAlister","given":"Finlay A."},{"family":"Diepen","given":"Sean","non-dropping-particle":"van"},{"family":"Stickland","given":"Michael"},{"family":"Ezekowitz","given":"Justin A."}],"issued":{"date-parts":[["2019",8]]}}}],"schema":"https://github.com/citation-style-language/schema/raw/master/csl-citation.json"} </w:instrText>
      </w:r>
      <w:r>
        <w:rPr>
          <w:rFonts w:asciiTheme="minorHAnsi" w:hAnsiTheme="minorHAnsi" w:cstheme="minorHAnsi"/>
        </w:rPr>
        <w:fldChar w:fldCharType="separate"/>
      </w:r>
      <w:r w:rsidR="0054005F" w:rsidRPr="0054005F">
        <w:rPr>
          <w:rFonts w:cs="Calibri"/>
        </w:rPr>
        <w:t>[24]</w:t>
      </w:r>
      <w:r>
        <w:rPr>
          <w:rFonts w:asciiTheme="minorHAnsi" w:hAnsiTheme="minorHAnsi" w:cstheme="minorHAnsi"/>
        </w:rPr>
        <w:fldChar w:fldCharType="end"/>
      </w:r>
      <w:r>
        <w:rPr>
          <w:rFonts w:asciiTheme="minorHAnsi" w:hAnsiTheme="minorHAnsi" w:cstheme="minorHAnsi"/>
        </w:rPr>
        <w:t xml:space="preserve">. </w:t>
      </w:r>
      <w:r w:rsidR="00030F4B">
        <w:rPr>
          <w:rFonts w:asciiTheme="minorHAnsi" w:hAnsiTheme="minorHAnsi" w:cstheme="minorHAnsi"/>
        </w:rPr>
        <w:t xml:space="preserve">One limitation to that trial, beside the small sample size, was the time from admission to inclusion in the trial of median </w:t>
      </w:r>
      <w:r w:rsidR="00030F4B" w:rsidRPr="00030F4B">
        <w:rPr>
          <w:rFonts w:asciiTheme="minorHAnsi" w:hAnsiTheme="minorHAnsi" w:cstheme="minorHAnsi"/>
        </w:rPr>
        <w:t>11.4 (</w:t>
      </w:r>
      <w:r w:rsidR="00030F4B">
        <w:rPr>
          <w:rFonts w:asciiTheme="minorHAnsi" w:hAnsiTheme="minorHAnsi" w:cstheme="minorHAnsi"/>
        </w:rPr>
        <w:t xml:space="preserve">IQR </w:t>
      </w:r>
      <w:r w:rsidR="00030F4B" w:rsidRPr="00030F4B">
        <w:rPr>
          <w:rFonts w:asciiTheme="minorHAnsi" w:hAnsiTheme="minorHAnsi" w:cstheme="minorHAnsi"/>
        </w:rPr>
        <w:t>7.3, 13.5)</w:t>
      </w:r>
      <w:r w:rsidR="00030F4B">
        <w:rPr>
          <w:rFonts w:asciiTheme="minorHAnsi" w:hAnsiTheme="minorHAnsi" w:cstheme="minorHAnsi"/>
        </w:rPr>
        <w:t xml:space="preserve"> hours. </w:t>
      </w:r>
    </w:p>
    <w:p w14:paraId="58FCC8CD" w14:textId="646F3058" w:rsidR="00D86ADC" w:rsidRPr="00227754" w:rsidRDefault="009F6822" w:rsidP="006F11CB">
      <w:pPr>
        <w:tabs>
          <w:tab w:val="left" w:pos="284"/>
        </w:tabs>
        <w:jc w:val="both"/>
      </w:pPr>
      <w:bookmarkStart w:id="27" w:name="_Hlk82889100"/>
      <w:r>
        <w:t>Several t</w:t>
      </w:r>
      <w:r w:rsidR="00F926C7">
        <w:t>herapeutic goals for p</w:t>
      </w:r>
      <w:r w:rsidR="00D86ADC" w:rsidRPr="00227754">
        <w:t xml:space="preserve">atients admitted with pulmonary </w:t>
      </w:r>
      <w:r w:rsidR="00020F25">
        <w:t>congestion</w:t>
      </w:r>
      <w:r w:rsidR="00D86ADC" w:rsidRPr="00227754">
        <w:t xml:space="preserve"> </w:t>
      </w:r>
      <w:r>
        <w:t xml:space="preserve">are </w:t>
      </w:r>
      <w:r w:rsidR="00020F25">
        <w:t>pertinent</w:t>
      </w:r>
      <w:r w:rsidR="00020F25" w:rsidDel="009F6822">
        <w:t>.</w:t>
      </w:r>
      <w:r w:rsidR="00F926C7">
        <w:t xml:space="preserve"> Since patients </w:t>
      </w:r>
      <w:r w:rsidR="00D86ADC" w:rsidRPr="00227754">
        <w:t xml:space="preserve">suffer from severe dyspnea, </w:t>
      </w:r>
      <w:r w:rsidR="00EA29D6">
        <w:t xml:space="preserve">a </w:t>
      </w:r>
      <w:r w:rsidR="00D86ADC" w:rsidRPr="00227754">
        <w:t>rapid reli</w:t>
      </w:r>
      <w:r w:rsidR="009B18C8" w:rsidRPr="00227754">
        <w:t>ev</w:t>
      </w:r>
      <w:r w:rsidR="00D86ADC" w:rsidRPr="00227754">
        <w:t xml:space="preserve">e </w:t>
      </w:r>
      <w:r w:rsidR="00F926C7">
        <w:t xml:space="preserve">should be </w:t>
      </w:r>
      <w:r>
        <w:t xml:space="preserve">one </w:t>
      </w:r>
      <w:r w:rsidR="00D86ADC" w:rsidRPr="00227754">
        <w:t xml:space="preserve">therapeutic goal. </w:t>
      </w:r>
      <w:r w:rsidR="00227754" w:rsidRPr="00227754">
        <w:t>Additionally</w:t>
      </w:r>
      <w:r w:rsidR="00D86ADC" w:rsidRPr="00227754">
        <w:t xml:space="preserve">, </w:t>
      </w:r>
      <w:r w:rsidR="00F926C7">
        <w:t xml:space="preserve">since </w:t>
      </w:r>
      <w:r w:rsidR="00D86ADC" w:rsidRPr="00227754">
        <w:t xml:space="preserve">a more </w:t>
      </w:r>
      <w:r w:rsidR="00EA29D6">
        <w:t>targeted</w:t>
      </w:r>
      <w:r w:rsidR="00EA29D6" w:rsidRPr="00227754">
        <w:t xml:space="preserve"> </w:t>
      </w:r>
      <w:r w:rsidR="00D86ADC" w:rsidRPr="00227754">
        <w:t xml:space="preserve">emergency treatment will potentially </w:t>
      </w:r>
      <w:r w:rsidR="00EA29D6">
        <w:t>reduc</w:t>
      </w:r>
      <w:r w:rsidR="00F926C7">
        <w:t>e</w:t>
      </w:r>
      <w:r w:rsidR="00EA29D6">
        <w:t xml:space="preserve"> the </w:t>
      </w:r>
      <w:r w:rsidR="00D86ADC" w:rsidRPr="00227754">
        <w:t>need for mechanical ventilation and intensive care admissions</w:t>
      </w:r>
      <w:r w:rsidR="00F926C7">
        <w:t xml:space="preserve">, </w:t>
      </w:r>
      <w:r>
        <w:t xml:space="preserve">another goal is to </w:t>
      </w:r>
      <w:r w:rsidR="00F926C7" w:rsidRPr="00227754">
        <w:t>decrease hospital length of stay</w:t>
      </w:r>
      <w:r w:rsidR="00D86ADC" w:rsidRPr="00227754">
        <w:t xml:space="preserve">. </w:t>
      </w:r>
      <w:r w:rsidR="00EA29D6">
        <w:t xml:space="preserve">Still, such </w:t>
      </w:r>
      <w:r w:rsidR="00D86ADC" w:rsidRPr="00227754">
        <w:t>achieve</w:t>
      </w:r>
      <w:r w:rsidR="00EA29D6">
        <w:t xml:space="preserve">ments </w:t>
      </w:r>
      <w:r w:rsidR="00F926C7">
        <w:t>should transpire</w:t>
      </w:r>
      <w:r w:rsidR="00F926C7" w:rsidRPr="00227754" w:rsidDel="00EA29D6">
        <w:t xml:space="preserve"> </w:t>
      </w:r>
      <w:r w:rsidR="00D86ADC" w:rsidRPr="00227754">
        <w:t>with</w:t>
      </w:r>
      <w:r w:rsidR="00EA29D6">
        <w:t xml:space="preserve">out </w:t>
      </w:r>
      <w:r>
        <w:t xml:space="preserve">patients experiencing </w:t>
      </w:r>
      <w:r w:rsidR="00030F4B">
        <w:t>organ hypoxemia</w:t>
      </w:r>
      <w:r w:rsidR="00D86ADC" w:rsidRPr="00227754">
        <w:t xml:space="preserve"> </w:t>
      </w:r>
      <w:r w:rsidR="00EA29D6">
        <w:t xml:space="preserve">or worsening heart failure </w:t>
      </w:r>
      <w:r>
        <w:t xml:space="preserve">in the days </w:t>
      </w:r>
      <w:r w:rsidR="00D86ADC" w:rsidRPr="00227754">
        <w:t xml:space="preserve">after the initial treatment. Adverse reactions to the treatment, such as </w:t>
      </w:r>
      <w:r w:rsidR="00030F4B">
        <w:t>hypoxemia or hypercapnia</w:t>
      </w:r>
      <w:r w:rsidR="00D86ADC" w:rsidRPr="00227754">
        <w:t xml:space="preserve">, should be balanced with the potential benefit in the emergency setting. </w:t>
      </w:r>
      <w:r w:rsidR="00227754" w:rsidRPr="00227754">
        <w:t>Previous</w:t>
      </w:r>
      <w:r w:rsidR="009B18C8" w:rsidRPr="00227754">
        <w:t xml:space="preserve"> studies of </w:t>
      </w:r>
      <w:r w:rsidR="00030F4B">
        <w:t>acute heart failure</w:t>
      </w:r>
      <w:r w:rsidR="009B18C8" w:rsidRPr="00227754">
        <w:t xml:space="preserve"> have included patients up to and above 11 hours post-admission</w:t>
      </w:r>
      <w:r w:rsidR="00442602" w:rsidRPr="00227754">
        <w:t xml:space="preserve">, why </w:t>
      </w:r>
      <w:r w:rsidR="003B53F9">
        <w:t xml:space="preserve">trial-based </w:t>
      </w:r>
      <w:r w:rsidR="00442602" w:rsidRPr="00227754">
        <w:t xml:space="preserve">evidence to guide treatment in the first hours of admission is </w:t>
      </w:r>
      <w:r w:rsidR="003B53F9">
        <w:t>non-existing</w:t>
      </w:r>
      <w:r w:rsidR="00442602" w:rsidRPr="00227754">
        <w:t>.</w:t>
      </w:r>
    </w:p>
    <w:p w14:paraId="4796C884" w14:textId="12222CB0" w:rsidR="006F11CB" w:rsidRPr="00227754" w:rsidRDefault="00A36834" w:rsidP="006F11CB">
      <w:pPr>
        <w:tabs>
          <w:tab w:val="left" w:pos="284"/>
        </w:tabs>
        <w:jc w:val="both"/>
      </w:pPr>
      <w:r>
        <w:lastRenderedPageBreak/>
        <w:t>T</w:t>
      </w:r>
      <w:r w:rsidR="00D57798" w:rsidRPr="00227754">
        <w:t xml:space="preserve">he effects of </w:t>
      </w:r>
      <w:r w:rsidR="00030F4B">
        <w:t xml:space="preserve">oxygen administration for acute heart failure </w:t>
      </w:r>
      <w:r w:rsidR="00C84538">
        <w:t xml:space="preserve">in the emergency setting </w:t>
      </w:r>
      <w:r w:rsidR="009B18C8" w:rsidRPr="00227754">
        <w:t>are</w:t>
      </w:r>
      <w:r w:rsidR="00D57798" w:rsidRPr="00227754">
        <w:t xml:space="preserve"> </w:t>
      </w:r>
      <w:r w:rsidR="00A44DC9" w:rsidRPr="00227754">
        <w:t>still</w:t>
      </w:r>
      <w:r w:rsidR="00D57798" w:rsidRPr="00227754">
        <w:t xml:space="preserve"> </w:t>
      </w:r>
      <w:r w:rsidR="00A44DC9" w:rsidRPr="00227754">
        <w:t>unknown and a clinical equipoise exist</w:t>
      </w:r>
      <w:r w:rsidR="00030F4B">
        <w:t xml:space="preserve"> between restrictive or liberal oxygenation</w:t>
      </w:r>
      <w:r w:rsidR="00A44DC9" w:rsidRPr="00227754">
        <w:t xml:space="preserve">. The </w:t>
      </w:r>
      <w:r w:rsidR="00020F25">
        <w:t>different strategies</w:t>
      </w:r>
      <w:r w:rsidR="00D57798" w:rsidRPr="00227754">
        <w:t xml:space="preserve"> should be investigated in prospective trials to optimize acute treatment.</w:t>
      </w:r>
    </w:p>
    <w:p w14:paraId="0EBF2A78" w14:textId="3F955274" w:rsidR="008A2C5E" w:rsidRPr="00227754" w:rsidRDefault="0059782A" w:rsidP="0059782A">
      <w:pPr>
        <w:pStyle w:val="Overskrift1"/>
        <w:rPr>
          <w:lang w:val="en-US"/>
        </w:rPr>
      </w:pPr>
      <w:bookmarkStart w:id="28" w:name="_Toc116815245"/>
      <w:bookmarkEnd w:id="27"/>
      <w:r w:rsidRPr="00227754">
        <w:rPr>
          <w:lang w:val="en-US"/>
        </w:rPr>
        <w:t xml:space="preserve">3. </w:t>
      </w:r>
      <w:r w:rsidR="008A2C5E" w:rsidRPr="00227754">
        <w:rPr>
          <w:lang w:val="en-US"/>
        </w:rPr>
        <w:t xml:space="preserve">Trial objectives and </w:t>
      </w:r>
      <w:r w:rsidR="00227754" w:rsidRPr="00227754">
        <w:rPr>
          <w:lang w:val="en-US"/>
        </w:rPr>
        <w:t>hypotheses</w:t>
      </w:r>
      <w:bookmarkEnd w:id="28"/>
    </w:p>
    <w:p w14:paraId="32AC26B3" w14:textId="48A33D6D" w:rsidR="00DF303C" w:rsidRDefault="00D637F0" w:rsidP="0082716D">
      <w:pPr>
        <w:jc w:val="both"/>
      </w:pPr>
      <w:r>
        <w:t xml:space="preserve">To </w:t>
      </w:r>
      <w:r w:rsidR="00A36834">
        <w:t xml:space="preserve">investigate the effect of a restrictive vs. liberal oxygenation-strategy </w:t>
      </w:r>
      <w:r w:rsidR="00DF303C">
        <w:t xml:space="preserve">on outcomes </w:t>
      </w:r>
      <w:r w:rsidR="00A36834">
        <w:t>in patients hospitalized with AHF.</w:t>
      </w:r>
      <w:r w:rsidR="00DF303C">
        <w:t xml:space="preserve"> </w:t>
      </w:r>
    </w:p>
    <w:p w14:paraId="56D2DC7E" w14:textId="77777777" w:rsidR="00A36834" w:rsidRDefault="00A36834" w:rsidP="00A36834">
      <w:pPr>
        <w:jc w:val="both"/>
      </w:pPr>
      <w:r>
        <w:t xml:space="preserve">Hypothesis: </w:t>
      </w:r>
    </w:p>
    <w:p w14:paraId="33951707" w14:textId="2E1261FF" w:rsidR="00A36834" w:rsidRDefault="00A36834" w:rsidP="00A36834">
      <w:pPr>
        <w:jc w:val="both"/>
      </w:pPr>
      <w:r>
        <w:t xml:space="preserve">Restrictive oxygenation is associated with improved </w:t>
      </w:r>
      <w:r w:rsidR="00DF303C">
        <w:t>outcome</w:t>
      </w:r>
      <w:r>
        <w:t xml:space="preserve"> compared to liberal oxygenation.</w:t>
      </w:r>
    </w:p>
    <w:p w14:paraId="0E9E18BB" w14:textId="0BB88F8E" w:rsidR="003112FD" w:rsidRPr="00227754" w:rsidRDefault="003112FD" w:rsidP="003112FD">
      <w:pPr>
        <w:pStyle w:val="Overskrift1"/>
        <w:jc w:val="both"/>
        <w:rPr>
          <w:lang w:val="en-US"/>
        </w:rPr>
      </w:pPr>
      <w:bookmarkStart w:id="29" w:name="_Toc116815246"/>
      <w:r w:rsidRPr="00227754">
        <w:rPr>
          <w:lang w:val="en-US"/>
        </w:rPr>
        <w:t>4. Study design</w:t>
      </w:r>
      <w:bookmarkEnd w:id="29"/>
    </w:p>
    <w:p w14:paraId="175C82B0" w14:textId="305D1846" w:rsidR="006437B3" w:rsidRPr="00227754" w:rsidRDefault="003112FD" w:rsidP="0082716D">
      <w:pPr>
        <w:jc w:val="both"/>
      </w:pPr>
      <w:r w:rsidRPr="00227754">
        <w:t xml:space="preserve">The study is an </w:t>
      </w:r>
      <w:bookmarkStart w:id="30" w:name="_Hlk90826433"/>
      <w:r w:rsidR="008544AF">
        <w:t>i</w:t>
      </w:r>
      <w:r w:rsidR="008544AF" w:rsidRPr="008544AF">
        <w:t>nvestigator-initiated, prospective, randomized</w:t>
      </w:r>
      <w:r w:rsidR="0054005F">
        <w:t xml:space="preserve">, </w:t>
      </w:r>
      <w:r w:rsidR="008544AF" w:rsidRPr="008544AF">
        <w:t>blinded, multi-center, controlled trial.</w:t>
      </w:r>
      <w:bookmarkEnd w:id="30"/>
      <w:r w:rsidR="008544AF">
        <w:t xml:space="preserve"> </w:t>
      </w:r>
      <w:r w:rsidR="006437B3" w:rsidRPr="00227754">
        <w:t xml:space="preserve">Following successful completion of screening procedures, patients will be randomized in a 1:1 fashion to receive either of the </w:t>
      </w:r>
      <w:r w:rsidR="008544AF">
        <w:t>2</w:t>
      </w:r>
      <w:r w:rsidR="006437B3" w:rsidRPr="00227754">
        <w:t xml:space="preserve"> treatments</w:t>
      </w:r>
      <w:r w:rsidR="00776853" w:rsidRPr="00227754">
        <w:t>-strategies</w:t>
      </w:r>
      <w:r w:rsidR="006437B3" w:rsidRPr="00227754">
        <w:t xml:space="preserve">. </w:t>
      </w:r>
    </w:p>
    <w:p w14:paraId="56B4E241" w14:textId="31B3CAE6" w:rsidR="00741DA7" w:rsidRPr="00227754" w:rsidRDefault="00FE7C40" w:rsidP="004F186B">
      <w:pPr>
        <w:pStyle w:val="Overskrift1"/>
        <w:jc w:val="both"/>
        <w:rPr>
          <w:lang w:val="en-US"/>
        </w:rPr>
      </w:pPr>
      <w:bookmarkStart w:id="31" w:name="_Toc116815247"/>
      <w:r w:rsidRPr="00227754">
        <w:rPr>
          <w:lang w:val="en-US"/>
        </w:rPr>
        <w:t>5</w:t>
      </w:r>
      <w:r w:rsidR="0059782A" w:rsidRPr="00227754">
        <w:rPr>
          <w:lang w:val="en-US"/>
        </w:rPr>
        <w:t xml:space="preserve">. </w:t>
      </w:r>
      <w:bookmarkStart w:id="32" w:name="_Hlk82701221"/>
      <w:r w:rsidR="00741DA7" w:rsidRPr="00227754">
        <w:rPr>
          <w:lang w:val="en-US"/>
        </w:rPr>
        <w:t>Intervention</w:t>
      </w:r>
      <w:bookmarkEnd w:id="31"/>
    </w:p>
    <w:p w14:paraId="76F4FCE7" w14:textId="430067D9" w:rsidR="008544AF" w:rsidRDefault="00CF3C50" w:rsidP="008544AF">
      <w:pPr>
        <w:jc w:val="both"/>
      </w:pPr>
      <w:bookmarkStart w:id="33" w:name="_Hlk90826534"/>
      <w:r w:rsidRPr="00227754">
        <w:t xml:space="preserve">Random allocation to 1 of </w:t>
      </w:r>
      <w:r w:rsidR="008544AF">
        <w:t>2</w:t>
      </w:r>
      <w:r w:rsidRPr="00227754">
        <w:t xml:space="preserve"> strategies:</w:t>
      </w:r>
    </w:p>
    <w:p w14:paraId="2F971657" w14:textId="444F2AB0" w:rsidR="008544AF" w:rsidRDefault="008544AF" w:rsidP="00FF3917">
      <w:pPr>
        <w:pStyle w:val="Listeafsnit"/>
        <w:numPr>
          <w:ilvl w:val="0"/>
          <w:numId w:val="29"/>
        </w:numPr>
        <w:jc w:val="both"/>
      </w:pPr>
      <w:r>
        <w:t xml:space="preserve">Liberal oxygenation group = SpO2 </w:t>
      </w:r>
      <w:r w:rsidR="0054005F">
        <w:t>target of 96</w:t>
      </w:r>
      <w:r>
        <w:t>%.</w:t>
      </w:r>
    </w:p>
    <w:p w14:paraId="5240DB26" w14:textId="697B30BA" w:rsidR="008544AF" w:rsidRDefault="008544AF" w:rsidP="00FF3917">
      <w:pPr>
        <w:pStyle w:val="Listeafsnit"/>
        <w:numPr>
          <w:ilvl w:val="0"/>
          <w:numId w:val="29"/>
        </w:numPr>
        <w:jc w:val="both"/>
      </w:pPr>
      <w:r>
        <w:t xml:space="preserve">Restrictive oxygenation group = SpO2 </w:t>
      </w:r>
      <w:r w:rsidR="0054005F">
        <w:t>target</w:t>
      </w:r>
      <w:r>
        <w:t xml:space="preserve"> of 90%.</w:t>
      </w:r>
    </w:p>
    <w:p w14:paraId="3DFCA6A4" w14:textId="590CFF98" w:rsidR="007F3B51" w:rsidRPr="00227754" w:rsidRDefault="007F3B51" w:rsidP="004F186B">
      <w:pPr>
        <w:jc w:val="both"/>
      </w:pPr>
      <w:bookmarkStart w:id="34" w:name="_Toc116815248"/>
      <w:bookmarkEnd w:id="33"/>
      <w:r w:rsidRPr="00227754">
        <w:rPr>
          <w:rStyle w:val="Overskrift2Tegn"/>
        </w:rPr>
        <w:t>5.</w:t>
      </w:r>
      <w:r w:rsidR="00332585" w:rsidRPr="00227754">
        <w:rPr>
          <w:rStyle w:val="Overskrift2Tegn"/>
        </w:rPr>
        <w:t>1</w:t>
      </w:r>
      <w:r w:rsidRPr="00227754">
        <w:rPr>
          <w:rStyle w:val="Overskrift2Tegn"/>
        </w:rPr>
        <w:t xml:space="preserve"> Detailed intervention and suggested </w:t>
      </w:r>
      <w:r w:rsidR="00332585" w:rsidRPr="00227754">
        <w:rPr>
          <w:rStyle w:val="Overskrift2Tegn"/>
        </w:rPr>
        <w:t>initial treatment</w:t>
      </w:r>
      <w:bookmarkEnd w:id="34"/>
    </w:p>
    <w:p w14:paraId="14E6089A" w14:textId="77777777" w:rsidR="00CA3A5D" w:rsidRDefault="00B4719C" w:rsidP="00CA3A5D">
      <w:pPr>
        <w:jc w:val="both"/>
      </w:pPr>
      <w:r w:rsidRPr="00227754">
        <w:t xml:space="preserve">Immediately after </w:t>
      </w:r>
      <w:r w:rsidR="00CA3A5D">
        <w:t>admission</w:t>
      </w:r>
      <w:r w:rsidRPr="00227754">
        <w:t>, the standard of care-treatment can be initiated</w:t>
      </w:r>
      <w:r w:rsidR="008B588F">
        <w:t xml:space="preserve"> as per discretion of the treating </w:t>
      </w:r>
      <w:r w:rsidR="00261FCD">
        <w:t>physician</w:t>
      </w:r>
      <w:r w:rsidR="008B588F">
        <w:t>. Oxygen can be administered freely</w:t>
      </w:r>
      <w:r w:rsidRPr="00227754">
        <w:t xml:space="preserve">. The attending physician at the site will assess the patient’s eligibility for inclusion in the trial. </w:t>
      </w:r>
      <w:r w:rsidR="008B588F">
        <w:t>After successful screening</w:t>
      </w:r>
      <w:r w:rsidR="008B588F" w:rsidRPr="00227754">
        <w:t xml:space="preserve">, </w:t>
      </w:r>
      <w:r w:rsidR="008B588F">
        <w:t>the patient will be asked for written informed consent from study investigators</w:t>
      </w:r>
      <w:r w:rsidR="008B588F" w:rsidRPr="00227754">
        <w:t>. The sites will aim to obtain the consents as soon as possible</w:t>
      </w:r>
      <w:bookmarkStart w:id="35" w:name="_Hlk105162787"/>
      <w:r w:rsidR="00CA3A5D">
        <w:t>. Patients will have nasal cannula or oxygen mask placed as the usual standard of care.</w:t>
      </w:r>
    </w:p>
    <w:p w14:paraId="558196E1" w14:textId="34BA6D77" w:rsidR="00CA3A5D" w:rsidRPr="00227754" w:rsidRDefault="00CA3A5D" w:rsidP="00CA3A5D">
      <w:pPr>
        <w:jc w:val="both"/>
      </w:pPr>
      <w:r>
        <w:t xml:space="preserve">Patients will be screened and randomized in the emergency department to either liberal or restrictive oxygenation after providing informed written consent and oxygen is titrated to the prespecified target range using an automated feedback device (O2MATIC). Consented patients will be randomly allocated to study groups via the web-based system within REDCap. The allocation will be concealed. Time at randomization will be considered as study time zero (T0). All patients will receive usual standard of care except for their O2 </w:t>
      </w:r>
      <w:r>
        <w:lastRenderedPageBreak/>
        <w:t xml:space="preserve">management. The intervention will last for 24 h. </w:t>
      </w:r>
      <w:bookmarkEnd w:id="35"/>
      <w:r w:rsidR="008B588F">
        <w:t xml:space="preserve">After </w:t>
      </w:r>
      <w:r>
        <w:t>24</w:t>
      </w:r>
      <w:r w:rsidR="008B588F">
        <w:t xml:space="preserve"> h, patients </w:t>
      </w:r>
      <w:r>
        <w:t>will be</w:t>
      </w:r>
      <w:r w:rsidR="008B588F">
        <w:t xml:space="preserve"> switched over to usual care for oxygen therapy.</w:t>
      </w:r>
      <w:r w:rsidR="00261FCD">
        <w:t xml:space="preserve"> </w:t>
      </w:r>
      <w:r w:rsidR="008B588F">
        <w:t xml:space="preserve">We selected the </w:t>
      </w:r>
      <w:r>
        <w:t>24</w:t>
      </w:r>
      <w:r w:rsidR="008B588F">
        <w:t xml:space="preserve"> h time frame because in previous studies</w:t>
      </w:r>
      <w:r w:rsidR="00261FCD">
        <w:t xml:space="preserve"> </w:t>
      </w:r>
      <w:r w:rsidR="008B588F">
        <w:t xml:space="preserve">most patients with AHF were no longer on </w:t>
      </w:r>
      <w:r w:rsidR="00261FCD">
        <w:t xml:space="preserve">oxygen after </w:t>
      </w:r>
      <w:r>
        <w:t>24</w:t>
      </w:r>
      <w:r w:rsidR="008B588F">
        <w:t xml:space="preserve"> h</w:t>
      </w:r>
      <w:r w:rsidR="00261FCD">
        <w:t xml:space="preserve"> </w:t>
      </w:r>
      <w:r w:rsidR="00261FCD">
        <w:fldChar w:fldCharType="begin"/>
      </w:r>
      <w:r w:rsidR="0082716D">
        <w:instrText xml:space="preserve"> ADDIN ZOTERO_ITEM CSL_CITATION {"citationID":"9p2V0oSF","properties":{"formattedCitation":"[27]","plainCitation":"[27]","noteIndex":0},"citationItems":[{"id":1522,"uris":["http://zotero.org/users/6336631/items/8QGEGPWQ"],"itemData":{"id":1522,"type":"article-journal","abstract":"OBJECTIVES: This study hypothesized that peak expiratory flow rate (PEFR) would increase with acute heart failure (AHF) treatment over the first 24 h, related to a Dyspnea Index (DI) change and treatment effect.\nBACKGROUND: Dyspnea is a key symptom and clinical trial endpoint in AHF, yet objective assessment is lacking.\nMETHODS: In a clinical trial substudy, 421 patients (37 sites) underwent PEFR testing at baseline, 1, 6, and 24 h after randomization to nesiritide or placebo. DI (by Likert scale) was collected at hours 6 and 24.\nRESULTS: Patients were median age 70 years, and 34% were female; no significant differences between nesiritide or placebo patients existed. Median baseline PEFR was 225 l/min (interquartile range [IQR]: 160 to 300 l/min) and increased to 230 l/min (2.2% increase; IQR: 170 to 315 l/min) by hour 1, 250 l/min (11.1% increase; IQR: 180 to 340 l/min) by hour 6, and 273 l/min (21.3% increase; IQR: 200 to 360 l/min) by 24 h (all p &lt; 0.001). The 24-h PEFR change related to moderate or marked dyspnea improvement by DI (adjusted odds ratio: 1.04 for each 10 l/min improvement [95% confidence interval (CI): 1.07 to 1.10]; p &lt; 0.01). A model incorporating time and treatment over 24 h showed greater PEFR improvement after nesiritide compared with placebo (p = 0.048).\nCONCLUSIONS: PEFR increases over the first 24 h in AHF and could serve as an AHF endpoint. Nesiritide had a greater effect than placebo on PEFR, and this predicted patients with moderate/marked improvement in dyspnea, thereby providing an objective metric for assessing AHF. (Acute Study of Clinical Effectiveness of Nesiritide in Decompensated Heart Failure [ASCEND-HF]; NCT00475852).","container-title":"Journal of the American College of Cardiology","DOI":"10.1016/j.jacc.2011.11.061","ISSN":"1558-3597","issue":"16","journalAbbreviation":"J Am Coll Cardiol","language":"eng","note":"PMID: 22497823","page":"1441-1448","source":"PubMed","title":"Assessment of dyspnea in acute decompensated heart failure: insights from ASCEND-HF (Acute Study of Clinical Effectiveness of Nesiritide in Decompensated Heart Failure) on the contributions of peak expiratory flow","title-short":"Assessment of dyspnea in acute decompensated heart failure","volume":"59","author":[{"family":"Ezekowitz","given":"Justin A."},{"family":"Hernandez","given":"Adrian F."},{"family":"O'Connor","given":"Christopher M."},{"family":"Starling","given":"Randall C."},{"family":"Proulx","given":"Guy"},{"family":"Weiss","given":"Mason H."},{"family":"Bakal","given":"Jeffrey A."},{"family":"Califf","given":"Robert M."},{"family":"McMurray","given":"John J. V."},{"family":"Armstrong","given":"Paul W."}],"issued":{"date-parts":[["2012",4,17]]}}}],"schema":"https://github.com/citation-style-language/schema/raw/master/csl-citation.json"} </w:instrText>
      </w:r>
      <w:r w:rsidR="00261FCD">
        <w:fldChar w:fldCharType="separate"/>
      </w:r>
      <w:r w:rsidR="0082716D" w:rsidRPr="0082716D">
        <w:rPr>
          <w:rFonts w:cs="Calibri"/>
        </w:rPr>
        <w:t>[27]</w:t>
      </w:r>
      <w:r w:rsidR="00261FCD">
        <w:fldChar w:fldCharType="end"/>
      </w:r>
      <w:r w:rsidR="00261FCD">
        <w:t xml:space="preserve">. </w:t>
      </w:r>
      <w:bookmarkStart w:id="36" w:name="_Hlk105162931"/>
      <w:r>
        <w:t>If the treating physician thinks, that the patient need another oxygenation target</w:t>
      </w:r>
      <w:r w:rsidR="00DF303C">
        <w:t xml:space="preserve"> and it is thought to be harmful to continue with the allocated target</w:t>
      </w:r>
      <w:r>
        <w:t xml:space="preserve">, the intervention-phase can be stopped prematurely. </w:t>
      </w:r>
    </w:p>
    <w:bookmarkEnd w:id="36"/>
    <w:p w14:paraId="23010AC1" w14:textId="77777777" w:rsidR="00CA3A5D" w:rsidRPr="00227754" w:rsidRDefault="00CA3A5D" w:rsidP="00CA3A5D">
      <w:pPr>
        <w:jc w:val="both"/>
        <w:rPr>
          <w:u w:val="single"/>
        </w:rPr>
      </w:pPr>
      <w:r w:rsidRPr="00227754">
        <w:rPr>
          <w:u w:val="single"/>
        </w:rPr>
        <w:t>Blinding</w:t>
      </w:r>
    </w:p>
    <w:p w14:paraId="3F43E892" w14:textId="52955674" w:rsidR="00CA3A5D" w:rsidRDefault="00CA3A5D" w:rsidP="006437B3">
      <w:pPr>
        <w:jc w:val="both"/>
      </w:pPr>
      <w:r w:rsidRPr="00227754">
        <w:t xml:space="preserve">The intervention will be administrated </w:t>
      </w:r>
      <w:r>
        <w:t xml:space="preserve">double-blinded using the O2MATIC-device, which will titrate the oxygen-supplementation towards the intended target SpO2 without it being visible for patients, investigators or treating personnel. </w:t>
      </w:r>
      <w:r w:rsidR="00FD10F3" w:rsidRPr="00FD10F3">
        <w:t>The robot will be programmed to deliver the intervention, record minut</w:t>
      </w:r>
      <w:r w:rsidR="00276F16">
        <w:t>e</w:t>
      </w:r>
      <w:r w:rsidR="00FD10F3" w:rsidRPr="00FD10F3">
        <w:t>-by-minute data of oxygen-supplementation and SpO2. Furthermore, the robot will give an alarm if SpO2 drops below 88%. During the intervention-phase, SpO2 will not be measured by the nurses.</w:t>
      </w:r>
    </w:p>
    <w:p w14:paraId="1FDA2530" w14:textId="77777777" w:rsidR="00E036CF" w:rsidRPr="006146DD" w:rsidRDefault="00E036CF" w:rsidP="00E036CF">
      <w:pPr>
        <w:pStyle w:val="Overskrift4"/>
        <w:jc w:val="both"/>
      </w:pPr>
      <w:r w:rsidRPr="006146DD">
        <w:t>Titration of oxygen using an automated feed-back device (O2matic) for patients with acute heart</w:t>
      </w:r>
    </w:p>
    <w:p w14:paraId="0ED15C36" w14:textId="77777777" w:rsidR="00E036CF" w:rsidRPr="006146DD" w:rsidRDefault="00E036CF" w:rsidP="00E036CF">
      <w:pPr>
        <w:pStyle w:val="Overskrift4"/>
        <w:jc w:val="both"/>
      </w:pPr>
      <w:r w:rsidRPr="006146DD">
        <w:t>failure needing oxygen-therapy</w:t>
      </w:r>
    </w:p>
    <w:p w14:paraId="10CB38D2" w14:textId="6D96AFF9" w:rsidR="00E036CF" w:rsidRDefault="00E036CF" w:rsidP="00E036CF">
      <w:pPr>
        <w:jc w:val="both"/>
      </w:pPr>
      <w:r w:rsidRPr="006146DD">
        <w:t xml:space="preserve">A Danish research group has developed a closed-loop system for oxygen-administration, O2matic, which is developed at Hvidovre Hospital, Denmark </w:t>
      </w:r>
      <w:r>
        <w:fldChar w:fldCharType="begin"/>
      </w:r>
      <w:r w:rsidR="0082716D">
        <w:instrText xml:space="preserve"> ADDIN ZOTERO_ITEM CSL_CITATION {"citationID":"GeRWfsi9","properties":{"formattedCitation":"[28]","plainCitation":"[28]","noteIndex":0},"citationItems":[{"id":1198,"uris":["http://zotero.org/users/6336631/items/88LRR34U"],"itemData":{"id":1198,"type":"article-journal","abstract":"Purpose: It is a challenge to control oxygen saturation (SpO2) in patients with exacerbations of COPD during admission. We tested a newly developed closed-loop system, O2matic®, and its ability to keep SpO2 within a specified interval compared with manual control by nursing staff.\nPatients and methods: We conducted a crossover trial with patients admitted with an exacerbation of COPD and hypoxemia (SpO2 ≤88% on room air). Patients were monitored with continuous measurement of SpO2. In random order, they had 4 hours with manually controlled oxygen and 4 hours with oxygen delivery controlled by O2matic. Primary outcome was time within a prespecified SpO2 target interval. Secondary outcomes were time with SpO2 &lt;85%, time with SpO2 below target but not &lt;85%, and time with SpO2 above target.\nResults: Twenty patients were randomized and 19 completed the study. Mean age was 72.4 years and mean FEV1 was 0.72 L (33% of predicted). Patients with O2matic-controlled treatment were within the SpO2 target interval in 85.1% of the time vs 46.6% with manually controlled treatment (P&lt;0.001). Time with SpO2 &lt;85% was 1.3% with O2matic and 17.9% with manual control (P=0.01). Time with SpO2 below target but not &lt;85% was 9.0% with O2matic and 25.0% with manual control (P=0.002). Time with SpO2 above target was not significantly different between treatments (4.6% vs 10.5%, P=0.2). Patients expressed high confidence and a sense of safety with automatic oxygen delivery.\nConclusion: O2matic was able to effectively control SpO2 for patients admitted with an exacerbation of COPD. O2matic was significantly better than manual control to maintain SpO2 within target interval and to reduce time with unintended hypoxemia.","container-title":"International Journal of Chronic Obstructive Pulmonary Disease","DOI":"10.2147/COPD.S183762","ISSN":"1178-2005","journalAbbreviation":"Int J Chron Obstruct Pulmon Dis","language":"eng","note":"PMID: 30587955\nPMCID: PMC6300382","page":"3997-4003","source":"PubMed","title":"Automated oxygen control with O2matic® during admission with exacerbation of COPD","volume":"13","author":[{"family":"Hansen","given":"Ejvind Frausing"},{"family":"Hove","given":"Jens Dahlgaard"},{"family":"Bech","given":"Charlotte Sandau"},{"family":"Jensen","given":"Jens-Ulrik Stæhr"},{"family":"Kallemose","given":"Thomas"},{"family":"Vestbo","given":"Jørgen"}],"issued":{"date-parts":[["2018"]]}}}],"schema":"https://github.com/citation-style-language/schema/raw/master/csl-citation.json"} </w:instrText>
      </w:r>
      <w:r>
        <w:fldChar w:fldCharType="separate"/>
      </w:r>
      <w:r w:rsidR="0082716D" w:rsidRPr="0082716D">
        <w:rPr>
          <w:rFonts w:cs="Calibri"/>
        </w:rPr>
        <w:t>[28]</w:t>
      </w:r>
      <w:r>
        <w:fldChar w:fldCharType="end"/>
      </w:r>
      <w:r w:rsidRPr="006146DD">
        <w:t>. The first prototypes have been tested at the Copenhagen Academy of Medical Education and Simulation (CAMES), where it has been found in simulation models of COPD exacerbations that O2matic is better than fixed oxygen dosage to keep the oxygen saturation within the desired range. O2matic developed and manufactured in a version that is in accordance with the requirements of the Medical Device Directive product has been CE marked. It has also been tested in a recorded and controlled clinical study in which automated and continuous oxygen monitoring was assessed versus manual control in patients with inpatient exacerbation of COPD.</w:t>
      </w:r>
    </w:p>
    <w:p w14:paraId="1B109A9A" w14:textId="19DBE607" w:rsidR="00F50D25" w:rsidRPr="00227754" w:rsidRDefault="00332585" w:rsidP="00332585">
      <w:pPr>
        <w:pStyle w:val="Overskrift1"/>
        <w:rPr>
          <w:lang w:val="en-US"/>
        </w:rPr>
      </w:pPr>
      <w:bookmarkStart w:id="37" w:name="_Toc116815249"/>
      <w:bookmarkEnd w:id="32"/>
      <w:r w:rsidRPr="00227754">
        <w:rPr>
          <w:lang w:val="en-US"/>
        </w:rPr>
        <w:t xml:space="preserve">6. </w:t>
      </w:r>
      <w:r w:rsidR="00F50D25" w:rsidRPr="00227754">
        <w:rPr>
          <w:lang w:val="en-US"/>
        </w:rPr>
        <w:t>Setting and patient population</w:t>
      </w:r>
      <w:bookmarkEnd w:id="37"/>
    </w:p>
    <w:p w14:paraId="6707CE06" w14:textId="698BF9F7" w:rsidR="00F50D25" w:rsidRPr="00227754" w:rsidRDefault="00332585" w:rsidP="00332585">
      <w:pPr>
        <w:pStyle w:val="Overskrift2"/>
      </w:pPr>
      <w:bookmarkStart w:id="38" w:name="_Toc116815250"/>
      <w:r w:rsidRPr="00227754">
        <w:t xml:space="preserve">6.1 </w:t>
      </w:r>
      <w:r w:rsidR="00F50D25" w:rsidRPr="00227754">
        <w:t>Setting</w:t>
      </w:r>
      <w:bookmarkEnd w:id="38"/>
    </w:p>
    <w:p w14:paraId="3177B258" w14:textId="7479B139" w:rsidR="00BA3252" w:rsidRPr="00227754" w:rsidRDefault="00EA01C6" w:rsidP="00C24B2F">
      <w:pPr>
        <w:jc w:val="both"/>
      </w:pPr>
      <w:r w:rsidRPr="00227754">
        <w:t>The trial i</w:t>
      </w:r>
      <w:r w:rsidR="009979ED" w:rsidRPr="00227754">
        <w:t>ncludes</w:t>
      </w:r>
      <w:r w:rsidRPr="00227754">
        <w:t xml:space="preserve"> patients </w:t>
      </w:r>
      <w:r w:rsidR="00DA699E" w:rsidRPr="00227754">
        <w:t xml:space="preserve">in the </w:t>
      </w:r>
      <w:r w:rsidR="00513E32" w:rsidRPr="00227754">
        <w:t>acute</w:t>
      </w:r>
      <w:r w:rsidR="00DA699E" w:rsidRPr="00227754">
        <w:t xml:space="preserve"> </w:t>
      </w:r>
      <w:r w:rsidR="00C41465">
        <w:t xml:space="preserve">emergency </w:t>
      </w:r>
      <w:r w:rsidR="00DA699E" w:rsidRPr="00227754">
        <w:t xml:space="preserve">setting. </w:t>
      </w:r>
      <w:r w:rsidR="00332585" w:rsidRPr="00227754">
        <w:t>All p</w:t>
      </w:r>
      <w:r w:rsidR="00DA699E" w:rsidRPr="00227754">
        <w:t xml:space="preserve">atients </w:t>
      </w:r>
      <w:r w:rsidR="00332585" w:rsidRPr="00227754">
        <w:t>are</w:t>
      </w:r>
      <w:r w:rsidR="00DA699E" w:rsidRPr="00227754">
        <w:t xml:space="preserve"> included in-hospital</w:t>
      </w:r>
      <w:r w:rsidR="00807D66" w:rsidRPr="00227754">
        <w:t xml:space="preserve"> in the </w:t>
      </w:r>
      <w:r w:rsidR="00A568CE">
        <w:t xml:space="preserve">associated </w:t>
      </w:r>
      <w:r w:rsidR="00807D66" w:rsidRPr="00227754">
        <w:t>emergency department</w:t>
      </w:r>
      <w:r w:rsidR="00A568CE">
        <w:t>s</w:t>
      </w:r>
      <w:r w:rsidR="004C419F" w:rsidRPr="00227754">
        <w:t xml:space="preserve">. </w:t>
      </w:r>
      <w:r w:rsidRPr="00227754">
        <w:t>Patients are recruited from participating centers by the attending cardiologist</w:t>
      </w:r>
      <w:r w:rsidR="00C24B2F" w:rsidRPr="00227754">
        <w:t xml:space="preserve"> or</w:t>
      </w:r>
      <w:r w:rsidR="00332585" w:rsidRPr="00227754">
        <w:t xml:space="preserve"> emergency physician.</w:t>
      </w:r>
      <w:r w:rsidR="007C299C">
        <w:t xml:space="preserve"> The first patient-contact is passed on from clinical staff to the research group, as the research group prior to obtaining consent do not have access to patient records. The first contact is made via the clinical staff, so that a potential trial participant has the option to decline further information about the project before contact are made from the research group. </w:t>
      </w:r>
      <w:r w:rsidR="00332585" w:rsidRPr="00227754">
        <w:t xml:space="preserve"> </w:t>
      </w:r>
      <w:r w:rsidR="00C24B2F" w:rsidRPr="00227754">
        <w:t xml:space="preserve">From trial initiation, all patients admitted to the sites’ EDs will be entered in a screening log, either by part of the inclusion and </w:t>
      </w:r>
      <w:r w:rsidR="00C24B2F" w:rsidRPr="00227754">
        <w:lastRenderedPageBreak/>
        <w:t xml:space="preserve">randomization process or post hoc. The screening log will include patient’s ID, demographic </w:t>
      </w:r>
      <w:r w:rsidR="00227754" w:rsidRPr="00227754">
        <w:t>data,</w:t>
      </w:r>
      <w:r w:rsidR="00C24B2F" w:rsidRPr="00227754">
        <w:t xml:space="preserve"> and reasons for not including the patients in the trial (lack of inclusion criteria, presence of exclusion criteria, logistical reasons, in </w:t>
      </w:r>
      <w:r w:rsidR="00513E32" w:rsidRPr="00227754">
        <w:t>that</w:t>
      </w:r>
      <w:r w:rsidR="00C24B2F" w:rsidRPr="00227754">
        <w:t xml:space="preserve"> order).</w:t>
      </w:r>
    </w:p>
    <w:p w14:paraId="6FE4DF91" w14:textId="38B76402" w:rsidR="0068271A" w:rsidRPr="00227754" w:rsidRDefault="0068271A" w:rsidP="0068271A">
      <w:pPr>
        <w:pStyle w:val="Overskrift2"/>
      </w:pPr>
      <w:bookmarkStart w:id="39" w:name="_Toc116815251"/>
      <w:r w:rsidRPr="00227754">
        <w:t>6.2 study sites</w:t>
      </w:r>
      <w:bookmarkEnd w:id="39"/>
    </w:p>
    <w:p w14:paraId="3A61ABBF" w14:textId="77777777" w:rsidR="0068271A" w:rsidRPr="00227754" w:rsidRDefault="0068271A" w:rsidP="0068271A">
      <w:pPr>
        <w:jc w:val="both"/>
      </w:pPr>
      <w:r w:rsidRPr="00227754">
        <w:t xml:space="preserve">This multicenter study will be performed at </w:t>
      </w:r>
    </w:p>
    <w:p w14:paraId="6095BDFD" w14:textId="28B9C518" w:rsidR="0068271A" w:rsidRPr="00D232EC" w:rsidRDefault="0068271A" w:rsidP="0068271A">
      <w:pPr>
        <w:tabs>
          <w:tab w:val="left" w:pos="1418"/>
          <w:tab w:val="left" w:pos="5954"/>
        </w:tabs>
        <w:spacing w:line="276" w:lineRule="auto"/>
        <w:rPr>
          <w:color w:val="000000" w:themeColor="text1"/>
          <w:lang w:val="da-DK"/>
        </w:rPr>
      </w:pPr>
      <w:r w:rsidRPr="00D232EC">
        <w:rPr>
          <w:color w:val="000000" w:themeColor="text1"/>
          <w:lang w:val="da-DK"/>
        </w:rPr>
        <w:t xml:space="preserve">Bispebjerg Hospital, Bispebjerg Bakke 23, 2400 København </w:t>
      </w:r>
    </w:p>
    <w:p w14:paraId="67429456" w14:textId="70FA3CB7" w:rsidR="0068271A" w:rsidRPr="00D232EC" w:rsidRDefault="00F273FE" w:rsidP="0068271A">
      <w:pPr>
        <w:tabs>
          <w:tab w:val="left" w:pos="1418"/>
          <w:tab w:val="left" w:pos="5954"/>
        </w:tabs>
        <w:spacing w:line="276" w:lineRule="auto"/>
        <w:rPr>
          <w:color w:val="000000" w:themeColor="text1"/>
          <w:lang w:val="da-DK"/>
        </w:rPr>
      </w:pPr>
      <w:r>
        <w:rPr>
          <w:color w:val="000000" w:themeColor="text1"/>
          <w:lang w:val="da-DK"/>
        </w:rPr>
        <w:t xml:space="preserve">Amager </w:t>
      </w:r>
      <w:r w:rsidR="0068271A" w:rsidRPr="00D232EC">
        <w:rPr>
          <w:color w:val="000000" w:themeColor="text1"/>
          <w:lang w:val="da-DK"/>
        </w:rPr>
        <w:t>Hvidovre Hospital, Kettegård Alle 30, 2650 Hvidovre</w:t>
      </w:r>
    </w:p>
    <w:p w14:paraId="3ACF72E9" w14:textId="3C77068C" w:rsidR="0068271A" w:rsidRPr="00227754" w:rsidRDefault="0068271A" w:rsidP="0068271A">
      <w:pPr>
        <w:tabs>
          <w:tab w:val="left" w:pos="1418"/>
          <w:tab w:val="left" w:pos="5954"/>
        </w:tabs>
        <w:spacing w:line="276" w:lineRule="auto"/>
      </w:pPr>
      <w:r w:rsidRPr="00227754">
        <w:t>The site investigators, responsible for the conducting the trial specific procedures and delegation at the sites are presented in the steering group section</w:t>
      </w:r>
      <w:r w:rsidR="00923282">
        <w:t>.</w:t>
      </w:r>
    </w:p>
    <w:p w14:paraId="5E7C47C4" w14:textId="671A34B9" w:rsidR="00D3254C" w:rsidRPr="00227754" w:rsidRDefault="00FD5411" w:rsidP="00FD5411">
      <w:pPr>
        <w:pStyle w:val="Overskrift2"/>
      </w:pPr>
      <w:bookmarkStart w:id="40" w:name="_Toc116815252"/>
      <w:r w:rsidRPr="00227754">
        <w:t>6.</w:t>
      </w:r>
      <w:r w:rsidR="0068271A" w:rsidRPr="00227754">
        <w:t>3</w:t>
      </w:r>
      <w:r w:rsidRPr="00227754">
        <w:t xml:space="preserve"> </w:t>
      </w:r>
      <w:r w:rsidR="00D3254C" w:rsidRPr="00227754">
        <w:t>Inclusion criteria</w:t>
      </w:r>
      <w:bookmarkEnd w:id="40"/>
    </w:p>
    <w:p w14:paraId="3C22D876" w14:textId="7133B0EF" w:rsidR="00261FCD" w:rsidRPr="002F2C90" w:rsidRDefault="00261FCD" w:rsidP="00FF3917">
      <w:pPr>
        <w:pStyle w:val="Listeafsnit"/>
        <w:numPr>
          <w:ilvl w:val="0"/>
          <w:numId w:val="33"/>
        </w:numPr>
      </w:pPr>
      <w:bookmarkStart w:id="41" w:name="_Hlk79439315"/>
      <w:r w:rsidRPr="002F2C90">
        <w:t>Age ≥ 18 years</w:t>
      </w:r>
    </w:p>
    <w:p w14:paraId="1FD7049B" w14:textId="6717C333" w:rsidR="00261FCD" w:rsidRPr="002F2C90" w:rsidRDefault="00261FCD" w:rsidP="00FF3917">
      <w:pPr>
        <w:pStyle w:val="Listeafsnit"/>
        <w:numPr>
          <w:ilvl w:val="0"/>
          <w:numId w:val="33"/>
        </w:numPr>
      </w:pPr>
      <w:r w:rsidRPr="002F2C90">
        <w:t>Acute (within minutes to days) onset or worsening of subjective dyspnea</w:t>
      </w:r>
    </w:p>
    <w:p w14:paraId="07823E4E" w14:textId="7A61411C" w:rsidR="00261FCD" w:rsidRPr="002F2C90" w:rsidRDefault="00261FCD" w:rsidP="00FF3917">
      <w:pPr>
        <w:pStyle w:val="Listeafsnit"/>
        <w:numPr>
          <w:ilvl w:val="0"/>
          <w:numId w:val="33"/>
        </w:numPr>
      </w:pPr>
      <w:r w:rsidRPr="002F2C90">
        <w:t>Oxygen saturation &lt;9</w:t>
      </w:r>
      <w:r w:rsidR="008F61F0">
        <w:t>2</w:t>
      </w:r>
      <w:r w:rsidRPr="002F2C90">
        <w:t>% or need of oxygen</w:t>
      </w:r>
    </w:p>
    <w:p w14:paraId="2A9CF1AE" w14:textId="4064403E" w:rsidR="00261FCD" w:rsidRDefault="00261FCD" w:rsidP="00FF3917">
      <w:pPr>
        <w:pStyle w:val="Listeafsnit"/>
        <w:numPr>
          <w:ilvl w:val="0"/>
          <w:numId w:val="33"/>
        </w:numPr>
      </w:pPr>
      <w:r w:rsidRPr="002F2C90">
        <w:t xml:space="preserve">At least one of the following (clinical or radiological signs of congestion): </w:t>
      </w:r>
    </w:p>
    <w:p w14:paraId="3AA5D73D" w14:textId="39784DD6" w:rsidR="00261FCD" w:rsidRPr="002F2C90" w:rsidRDefault="00261FCD" w:rsidP="00FF3917">
      <w:pPr>
        <w:pStyle w:val="Listeafsnit"/>
        <w:numPr>
          <w:ilvl w:val="1"/>
          <w:numId w:val="33"/>
        </w:numPr>
      </w:pPr>
      <w:r w:rsidRPr="002F2C90">
        <w:t xml:space="preserve">Pulmonary rales </w:t>
      </w:r>
    </w:p>
    <w:p w14:paraId="073F11F6" w14:textId="71F0C744" w:rsidR="00261FCD" w:rsidRPr="002F2C90" w:rsidRDefault="00261FCD" w:rsidP="00FF3917">
      <w:pPr>
        <w:pStyle w:val="Listeafsnit"/>
        <w:numPr>
          <w:ilvl w:val="1"/>
          <w:numId w:val="33"/>
        </w:numPr>
      </w:pPr>
      <w:r w:rsidRPr="002F2C90">
        <w:t>Chest X-ray or CT with pulmonary congestion</w:t>
      </w:r>
    </w:p>
    <w:p w14:paraId="61015CDE" w14:textId="27D32C62" w:rsidR="00261FCD" w:rsidRPr="002F2C90" w:rsidRDefault="00261FCD" w:rsidP="00FF3917">
      <w:pPr>
        <w:pStyle w:val="Listeafsnit"/>
        <w:numPr>
          <w:ilvl w:val="1"/>
          <w:numId w:val="33"/>
        </w:numPr>
      </w:pPr>
      <w:r w:rsidRPr="002F2C90">
        <w:t>Lung ultrasound with multiple B-lines</w:t>
      </w:r>
    </w:p>
    <w:p w14:paraId="3A2806C8" w14:textId="1BD33CA3" w:rsidR="00D3254C" w:rsidRPr="00227754" w:rsidRDefault="00FD5411" w:rsidP="004F186B">
      <w:pPr>
        <w:pStyle w:val="Overskrift2"/>
        <w:jc w:val="both"/>
      </w:pPr>
      <w:bookmarkStart w:id="42" w:name="_Toc116815253"/>
      <w:r w:rsidRPr="00227754">
        <w:t>6.</w:t>
      </w:r>
      <w:r w:rsidR="0068271A" w:rsidRPr="00227754">
        <w:t>4</w:t>
      </w:r>
      <w:r w:rsidR="00E93745" w:rsidRPr="00227754">
        <w:t xml:space="preserve"> </w:t>
      </w:r>
      <w:r w:rsidR="00D3254C" w:rsidRPr="00227754">
        <w:t>Exclusion criteria</w:t>
      </w:r>
      <w:bookmarkEnd w:id="42"/>
    </w:p>
    <w:bookmarkEnd w:id="41"/>
    <w:p w14:paraId="2F449F78" w14:textId="77777777" w:rsidR="008F61F0" w:rsidRDefault="008F61F0" w:rsidP="008F61F0">
      <w:pPr>
        <w:pStyle w:val="Listeafsnit"/>
        <w:numPr>
          <w:ilvl w:val="0"/>
          <w:numId w:val="36"/>
        </w:numPr>
        <w:jc w:val="both"/>
      </w:pPr>
      <w:r>
        <w:t>More than 4 hours from hospital admission to randomization</w:t>
      </w:r>
    </w:p>
    <w:p w14:paraId="76A69B0D" w14:textId="77777777" w:rsidR="008F61F0" w:rsidRDefault="008F61F0" w:rsidP="008F61F0">
      <w:pPr>
        <w:pStyle w:val="Listeafsnit"/>
        <w:numPr>
          <w:ilvl w:val="0"/>
          <w:numId w:val="36"/>
        </w:numPr>
        <w:jc w:val="both"/>
      </w:pPr>
      <w:r>
        <w:t>Suspected infection or sepsis</w:t>
      </w:r>
    </w:p>
    <w:p w14:paraId="70974778" w14:textId="77777777" w:rsidR="008F61F0" w:rsidRDefault="008F61F0" w:rsidP="008F61F0">
      <w:pPr>
        <w:pStyle w:val="Listeafsnit"/>
        <w:numPr>
          <w:ilvl w:val="0"/>
          <w:numId w:val="36"/>
        </w:numPr>
        <w:jc w:val="both"/>
      </w:pPr>
      <w:r>
        <w:t>Known severe COPD</w:t>
      </w:r>
    </w:p>
    <w:p w14:paraId="769DA945" w14:textId="77777777" w:rsidR="008F61F0" w:rsidRDefault="008F61F0" w:rsidP="008F61F0">
      <w:pPr>
        <w:pStyle w:val="Listeafsnit"/>
        <w:numPr>
          <w:ilvl w:val="0"/>
          <w:numId w:val="36"/>
        </w:numPr>
        <w:jc w:val="both"/>
      </w:pPr>
      <w:r>
        <w:t xml:space="preserve">Systolic blood pressure &lt;90 mmHg </w:t>
      </w:r>
    </w:p>
    <w:p w14:paraId="0169D310" w14:textId="0A405426" w:rsidR="0068271A" w:rsidRPr="00227754" w:rsidRDefault="0068271A" w:rsidP="0068271A">
      <w:pPr>
        <w:pStyle w:val="Overskrift2"/>
        <w:jc w:val="both"/>
      </w:pPr>
      <w:bookmarkStart w:id="43" w:name="_Toc116815254"/>
      <w:r w:rsidRPr="00227754">
        <w:t>6.5 Estimated Study start and duration</w:t>
      </w:r>
      <w:bookmarkEnd w:id="43"/>
    </w:p>
    <w:p w14:paraId="41B858A0" w14:textId="248DD726" w:rsidR="0068271A" w:rsidRDefault="0068271A" w:rsidP="0068271A">
      <w:pPr>
        <w:ind w:left="360"/>
        <w:jc w:val="both"/>
      </w:pPr>
      <w:r w:rsidRPr="00227754">
        <w:t xml:space="preserve">We expect inclusion to begin in </w:t>
      </w:r>
      <w:r w:rsidR="00261FCD">
        <w:t>March</w:t>
      </w:r>
      <w:r w:rsidR="009B0BD4" w:rsidRPr="00227754">
        <w:t xml:space="preserve"> </w:t>
      </w:r>
      <w:r w:rsidRPr="00227754">
        <w:t>202</w:t>
      </w:r>
      <w:r w:rsidR="00767BD0">
        <w:t>4</w:t>
      </w:r>
      <w:r w:rsidRPr="00227754">
        <w:t xml:space="preserve">. Inclusion is planned to be completed after </w:t>
      </w:r>
      <w:r w:rsidR="008F61F0">
        <w:t>1</w:t>
      </w:r>
      <w:r w:rsidRPr="00227754">
        <w:t xml:space="preserve"> year. The trial is terminated after the last patient has been assessed for 30-day</w:t>
      </w:r>
      <w:r w:rsidR="0082716D">
        <w:t>s</w:t>
      </w:r>
      <w:r w:rsidRPr="00227754">
        <w:t xml:space="preserve">. Since biochemical analyses of the </w:t>
      </w:r>
      <w:r w:rsidR="00AB5259">
        <w:t xml:space="preserve">research </w:t>
      </w:r>
      <w:r w:rsidRPr="00227754">
        <w:t xml:space="preserve">biobank samples for some of the secondary endpoints, not part of the main trial publications </w:t>
      </w:r>
      <w:r w:rsidR="008F61F0" w:rsidRPr="00227754">
        <w:t>is</w:t>
      </w:r>
      <w:r w:rsidRPr="00227754">
        <w:t xml:space="preserve"> expected to be performed </w:t>
      </w:r>
      <w:r w:rsidR="00767BD0">
        <w:t>after 30-day follow-up,</w:t>
      </w:r>
      <w:r w:rsidRPr="00227754">
        <w:t xml:space="preserve"> the trial database and research biobank will exist in a non-anonymized format for</w:t>
      </w:r>
      <w:r w:rsidR="00767BD0">
        <w:t xml:space="preserve"> up to 10</w:t>
      </w:r>
      <w:r w:rsidRPr="00227754">
        <w:t xml:space="preserve"> years following inclusion and follow-up of the last patient.</w:t>
      </w:r>
    </w:p>
    <w:p w14:paraId="5A0DC83C" w14:textId="7864D5CD" w:rsidR="00F50D25" w:rsidRPr="00227754" w:rsidRDefault="00FD5411" w:rsidP="000869FB">
      <w:pPr>
        <w:pStyle w:val="Overskrift1"/>
        <w:jc w:val="both"/>
        <w:rPr>
          <w:lang w:val="en-US"/>
        </w:rPr>
      </w:pPr>
      <w:bookmarkStart w:id="44" w:name="_Toc116815255"/>
      <w:r w:rsidRPr="00227754">
        <w:rPr>
          <w:lang w:val="en-US"/>
        </w:rPr>
        <w:t xml:space="preserve">7. </w:t>
      </w:r>
      <w:r w:rsidR="00F50D25" w:rsidRPr="00227754">
        <w:rPr>
          <w:lang w:val="en-US"/>
        </w:rPr>
        <w:t>Outcomes</w:t>
      </w:r>
      <w:bookmarkEnd w:id="44"/>
      <w:r w:rsidR="00F50D25" w:rsidRPr="00227754">
        <w:rPr>
          <w:lang w:val="en-US"/>
        </w:rPr>
        <w:t xml:space="preserve"> </w:t>
      </w:r>
    </w:p>
    <w:p w14:paraId="5DC78DF2" w14:textId="6BE6A0E4" w:rsidR="00D3254C" w:rsidRPr="00227754" w:rsidRDefault="00FD5411" w:rsidP="002A4CF5">
      <w:pPr>
        <w:pStyle w:val="Overskrift2"/>
        <w:jc w:val="both"/>
      </w:pPr>
      <w:bookmarkStart w:id="45" w:name="_Toc116815256"/>
      <w:r w:rsidRPr="00227754">
        <w:lastRenderedPageBreak/>
        <w:t xml:space="preserve">7.1 </w:t>
      </w:r>
      <w:r w:rsidR="00AA7A18" w:rsidRPr="00227754">
        <w:t>P</w:t>
      </w:r>
      <w:r w:rsidR="00D3254C" w:rsidRPr="00227754">
        <w:t xml:space="preserve">rimary </w:t>
      </w:r>
      <w:r w:rsidR="00707ADD" w:rsidRPr="00227754">
        <w:t>outcome</w:t>
      </w:r>
      <w:bookmarkEnd w:id="45"/>
    </w:p>
    <w:p w14:paraId="237DA5B5" w14:textId="2D45DFD5" w:rsidR="00276F16" w:rsidRDefault="00276F16" w:rsidP="00E93745">
      <w:pPr>
        <w:pStyle w:val="Overskrift2"/>
        <w:jc w:val="both"/>
        <w:rPr>
          <w:rFonts w:ascii="Calibri" w:eastAsiaTheme="minorHAnsi" w:hAnsi="Calibri" w:cstheme="minorBidi"/>
          <w:color w:val="auto"/>
          <w:sz w:val="22"/>
          <w:szCs w:val="22"/>
        </w:rPr>
      </w:pPr>
      <w:bookmarkStart w:id="46" w:name="_Toc116815257"/>
      <w:r w:rsidRPr="00276F16">
        <w:rPr>
          <w:rFonts w:ascii="Calibri" w:eastAsiaTheme="minorHAnsi" w:hAnsi="Calibri" w:cstheme="minorBidi"/>
          <w:color w:val="auto"/>
          <w:sz w:val="22"/>
          <w:szCs w:val="22"/>
        </w:rPr>
        <w:t>Pulmonary parenchymal fluid content</w:t>
      </w:r>
      <w:r w:rsidR="0082716D">
        <w:rPr>
          <w:rFonts w:ascii="Calibri" w:eastAsiaTheme="minorHAnsi" w:hAnsi="Calibri" w:cstheme="minorBidi"/>
          <w:color w:val="auto"/>
          <w:sz w:val="22"/>
          <w:szCs w:val="22"/>
        </w:rPr>
        <w:t xml:space="preserve"> measured by ReDS</w:t>
      </w:r>
      <w:r w:rsidRPr="00276F16">
        <w:rPr>
          <w:rFonts w:ascii="Calibri" w:eastAsiaTheme="minorHAnsi" w:hAnsi="Calibri" w:cstheme="minorBidi"/>
          <w:color w:val="auto"/>
          <w:sz w:val="22"/>
          <w:szCs w:val="22"/>
        </w:rPr>
        <w:t xml:space="preserve"> after 24 hours preceded by 10 minutes without oxygen-supplementation.</w:t>
      </w:r>
      <w:bookmarkEnd w:id="46"/>
    </w:p>
    <w:p w14:paraId="18320C1A" w14:textId="69880D93" w:rsidR="00575C3F" w:rsidRPr="00227754" w:rsidRDefault="00E93745" w:rsidP="00E93745">
      <w:pPr>
        <w:pStyle w:val="Overskrift2"/>
        <w:jc w:val="both"/>
      </w:pPr>
      <w:bookmarkStart w:id="47" w:name="_Toc116815258"/>
      <w:r w:rsidRPr="00227754">
        <w:t xml:space="preserve">7.2 </w:t>
      </w:r>
      <w:r w:rsidR="00575C3F" w:rsidRPr="00227754">
        <w:t>Secondary outcome</w:t>
      </w:r>
      <w:r w:rsidRPr="00227754">
        <w:t>s</w:t>
      </w:r>
      <w:bookmarkEnd w:id="47"/>
    </w:p>
    <w:p w14:paraId="29D79DD6" w14:textId="4FCEE4C5" w:rsidR="00276F16" w:rsidRDefault="00276F16" w:rsidP="00AB1C29">
      <w:pPr>
        <w:pStyle w:val="Listeafsnit"/>
        <w:numPr>
          <w:ilvl w:val="0"/>
          <w:numId w:val="27"/>
        </w:numPr>
        <w:jc w:val="both"/>
      </w:pPr>
      <w:r>
        <w:t>Arterial blood gas concentration after 24 hours preceded by 10 minutes without oxygen-supplementation.</w:t>
      </w:r>
    </w:p>
    <w:p w14:paraId="7DB8BB50" w14:textId="20A9B6D4" w:rsidR="00AB1C29" w:rsidRDefault="00AB1C29" w:rsidP="00AB1C29">
      <w:pPr>
        <w:pStyle w:val="Listeafsnit"/>
        <w:numPr>
          <w:ilvl w:val="0"/>
          <w:numId w:val="27"/>
        </w:numPr>
        <w:jc w:val="both"/>
      </w:pPr>
      <w:r>
        <w:t>All-cause mortality at day 30</w:t>
      </w:r>
    </w:p>
    <w:p w14:paraId="32F6EEE3" w14:textId="77777777" w:rsidR="00AB1C29" w:rsidRDefault="00AB1C29" w:rsidP="00AB1C29">
      <w:pPr>
        <w:pStyle w:val="Listeafsnit"/>
        <w:numPr>
          <w:ilvl w:val="0"/>
          <w:numId w:val="27"/>
        </w:numPr>
        <w:jc w:val="both"/>
      </w:pPr>
      <w:r>
        <w:t>Days alive out-of-hospital to day 30</w:t>
      </w:r>
    </w:p>
    <w:p w14:paraId="3D8FDA03" w14:textId="2D177E12" w:rsidR="00767BD0" w:rsidRDefault="00AB1C29" w:rsidP="00767BD0">
      <w:pPr>
        <w:pStyle w:val="Listeafsnit"/>
        <w:numPr>
          <w:ilvl w:val="0"/>
          <w:numId w:val="27"/>
        </w:numPr>
        <w:jc w:val="both"/>
      </w:pPr>
      <w:r>
        <w:t>Time to freedom from oxygen-supplementation</w:t>
      </w:r>
    </w:p>
    <w:p w14:paraId="729A8C55" w14:textId="7DC20AE1" w:rsidR="00767BD0" w:rsidRPr="00227754" w:rsidRDefault="00767BD0" w:rsidP="00767BD0">
      <w:pPr>
        <w:pStyle w:val="Overskrift2"/>
        <w:jc w:val="both"/>
      </w:pPr>
      <w:r w:rsidRPr="00227754">
        <w:t>7.</w:t>
      </w:r>
      <w:r>
        <w:t xml:space="preserve">3 </w:t>
      </w:r>
      <w:proofErr w:type="spellStart"/>
      <w:r>
        <w:t>Eksploratory</w:t>
      </w:r>
      <w:proofErr w:type="spellEnd"/>
      <w:r w:rsidRPr="00227754">
        <w:t xml:space="preserve"> outcomes</w:t>
      </w:r>
    </w:p>
    <w:p w14:paraId="799CC3CE" w14:textId="6B5E950D" w:rsidR="00AB1C29" w:rsidRDefault="00AB1C29" w:rsidP="00AB1C29">
      <w:pPr>
        <w:pStyle w:val="Listeafsnit"/>
        <w:numPr>
          <w:ilvl w:val="0"/>
          <w:numId w:val="27"/>
        </w:numPr>
        <w:jc w:val="both"/>
      </w:pPr>
      <w:r>
        <w:t>Change from baseline in log-transformed biomarkers (N-Terminal Pro-Brain Natriuretic Peptide (NTproBNP), troponin T, creatinine, neuron-specific enolase</w:t>
      </w:r>
      <w:r w:rsidR="00F46132">
        <w:t xml:space="preserve">, </w:t>
      </w:r>
      <w:r w:rsidR="00F46132" w:rsidRPr="00227754">
        <w:t>procalcitonin</w:t>
      </w:r>
      <w:r>
        <w:t xml:space="preserve">) to 24 hours from admission. </w:t>
      </w:r>
    </w:p>
    <w:p w14:paraId="0E10A08A" w14:textId="77777777" w:rsidR="00AB1C29" w:rsidRDefault="00AB1C29" w:rsidP="00AB1C29">
      <w:pPr>
        <w:pStyle w:val="Listeafsnit"/>
        <w:numPr>
          <w:ilvl w:val="0"/>
          <w:numId w:val="27"/>
        </w:numPr>
        <w:jc w:val="both"/>
      </w:pPr>
      <w:r>
        <w:t>2D and 3D systolic and diastolic strain parameters (i.e. time to peak strain, systolic and diastolic strain rates, displacements, velocities, torsion) and traditional TTE measures as well such as ventricular volumetry and function, stroke volume derived from the velocity time integral of the left ventricular outflow tract, tissue doppler and mitral valve inflow patterns to assess diastolic function, right ventricular fractional area change and tricuspid annular plane systolic excursion.</w:t>
      </w:r>
    </w:p>
    <w:p w14:paraId="5DFAE6DE" w14:textId="44CFC125" w:rsidR="00575C3F" w:rsidRPr="00227754" w:rsidRDefault="00575C3F" w:rsidP="00FF3917">
      <w:pPr>
        <w:pStyle w:val="Listeafsnit"/>
        <w:numPr>
          <w:ilvl w:val="0"/>
          <w:numId w:val="27"/>
        </w:numPr>
        <w:jc w:val="both"/>
      </w:pPr>
      <w:bookmarkStart w:id="48" w:name="_Hlk82888316"/>
      <w:r w:rsidRPr="00227754">
        <w:t>Days alive out-of-ICU until day 30</w:t>
      </w:r>
    </w:p>
    <w:p w14:paraId="48797D65" w14:textId="218F153E" w:rsidR="00F440FA" w:rsidRDefault="00F440FA" w:rsidP="00FF3917">
      <w:pPr>
        <w:pStyle w:val="Listeafsnit"/>
        <w:numPr>
          <w:ilvl w:val="0"/>
          <w:numId w:val="27"/>
        </w:numPr>
        <w:jc w:val="both"/>
      </w:pPr>
      <w:bookmarkStart w:id="49" w:name="_Hlk104819708"/>
      <w:r>
        <w:t>Patient-reported dyspnea on a VAS-scale 1-100</w:t>
      </w:r>
      <w:r w:rsidR="006832C2">
        <w:t xml:space="preserve"> after </w:t>
      </w:r>
      <w:r w:rsidR="00AB1C29">
        <w:t>24</w:t>
      </w:r>
      <w:r w:rsidR="006832C2">
        <w:t xml:space="preserve"> hours</w:t>
      </w:r>
    </w:p>
    <w:p w14:paraId="1CD126F8" w14:textId="524BA8D2" w:rsidR="009B0BD4" w:rsidRPr="00227754" w:rsidRDefault="009B0BD4" w:rsidP="00FF3917">
      <w:pPr>
        <w:pStyle w:val="Listeafsnit"/>
        <w:numPr>
          <w:ilvl w:val="0"/>
          <w:numId w:val="27"/>
        </w:numPr>
        <w:jc w:val="both"/>
      </w:pPr>
      <w:r>
        <w:t>Number of patients w</w:t>
      </w:r>
      <w:r w:rsidR="00211E0F">
        <w:t>h</w:t>
      </w:r>
      <w:r>
        <w:t>ere intervention is terminated</w:t>
      </w:r>
      <w:r w:rsidR="005C637C">
        <w:t xml:space="preserve"> (opt out)</w:t>
      </w:r>
      <w:r>
        <w:t xml:space="preserve"> before 6 hours</w:t>
      </w:r>
    </w:p>
    <w:bookmarkEnd w:id="49"/>
    <w:p w14:paraId="3E231D3B" w14:textId="6B406C7B" w:rsidR="007D5B01" w:rsidRPr="00227754" w:rsidRDefault="00F46132" w:rsidP="00FF3917">
      <w:pPr>
        <w:pStyle w:val="Listeafsnit"/>
        <w:numPr>
          <w:ilvl w:val="0"/>
          <w:numId w:val="27"/>
        </w:numPr>
        <w:jc w:val="both"/>
      </w:pPr>
      <w:r>
        <w:t>Time within targeted SpO2-interval (89-91 % in restrictive group, 95-9</w:t>
      </w:r>
      <w:r w:rsidR="00276F16">
        <w:t>7</w:t>
      </w:r>
      <w:r>
        <w:t>% in liberal group)</w:t>
      </w:r>
    </w:p>
    <w:p w14:paraId="48FFA9F5" w14:textId="2C2585F8" w:rsidR="00F46132" w:rsidRDefault="00513E32" w:rsidP="00F46132">
      <w:pPr>
        <w:pStyle w:val="Listeafsnit"/>
        <w:numPr>
          <w:ilvl w:val="0"/>
          <w:numId w:val="27"/>
        </w:numPr>
        <w:jc w:val="both"/>
      </w:pPr>
      <w:r w:rsidRPr="00227754">
        <w:t>Multiple</w:t>
      </w:r>
      <w:r w:rsidR="00B9191F" w:rsidRPr="00227754">
        <w:t xml:space="preserve"> B-lines in at least two areas on lung ultrasound </w:t>
      </w:r>
      <w:r w:rsidRPr="00227754">
        <w:t>identifying</w:t>
      </w:r>
      <w:r w:rsidR="00B9191F" w:rsidRPr="00227754">
        <w:t xml:space="preserve"> interstitial syndrome (yes/no)</w:t>
      </w:r>
      <w:r w:rsidR="009B0BD4">
        <w:t xml:space="preserve">. </w:t>
      </w:r>
      <w:bookmarkEnd w:id="48"/>
    </w:p>
    <w:p w14:paraId="0C35070A" w14:textId="0F1294E0" w:rsidR="00740D7B" w:rsidRDefault="00740D7B" w:rsidP="00F46132">
      <w:pPr>
        <w:pStyle w:val="Listeafsnit"/>
        <w:numPr>
          <w:ilvl w:val="0"/>
          <w:numId w:val="27"/>
        </w:numPr>
        <w:jc w:val="both"/>
      </w:pPr>
      <w:r w:rsidRPr="00227754">
        <w:t xml:space="preserve">FiO2, Blood pressure, respiratory rate, heart rate </w:t>
      </w:r>
      <w:r w:rsidR="00036F01" w:rsidRPr="00227754">
        <w:t xml:space="preserve">after </w:t>
      </w:r>
      <w:r w:rsidR="00AB1C29">
        <w:t>24</w:t>
      </w:r>
      <w:r w:rsidR="00036F01" w:rsidRPr="00227754">
        <w:t xml:space="preserve"> hour</w:t>
      </w:r>
      <w:r w:rsidR="00AB1C29">
        <w:t>s</w:t>
      </w:r>
    </w:p>
    <w:p w14:paraId="56E6087A" w14:textId="5C09EA8A" w:rsidR="00767BD0" w:rsidRPr="00227754" w:rsidRDefault="00767BD0" w:rsidP="00F46132">
      <w:pPr>
        <w:pStyle w:val="Listeafsnit"/>
        <w:numPr>
          <w:ilvl w:val="0"/>
          <w:numId w:val="27"/>
        </w:numPr>
        <w:jc w:val="both"/>
      </w:pPr>
      <w:r>
        <w:t xml:space="preserve">Quality of life and depression: HADS, SF-36 and </w:t>
      </w:r>
      <w:r w:rsidR="00C61AF5" w:rsidRPr="00C61AF5">
        <w:t>EQ-5D-5L</w:t>
      </w:r>
    </w:p>
    <w:p w14:paraId="11D029FB" w14:textId="294E0896" w:rsidR="00D3254C" w:rsidRPr="00227754" w:rsidRDefault="00B7788D" w:rsidP="004F186B">
      <w:pPr>
        <w:pStyle w:val="Overskrift1"/>
        <w:jc w:val="both"/>
        <w:rPr>
          <w:lang w:val="en-US"/>
        </w:rPr>
      </w:pPr>
      <w:bookmarkStart w:id="50" w:name="_Toc116815259"/>
      <w:bookmarkStart w:id="51" w:name="_Hlk88906603"/>
      <w:r>
        <w:rPr>
          <w:lang w:val="en-US"/>
        </w:rPr>
        <w:t>8</w:t>
      </w:r>
      <w:r w:rsidR="00FD5411" w:rsidRPr="00227754">
        <w:rPr>
          <w:lang w:val="en-US"/>
        </w:rPr>
        <w:t xml:space="preserve">. </w:t>
      </w:r>
      <w:r w:rsidR="00D3254C" w:rsidRPr="00227754">
        <w:rPr>
          <w:lang w:val="en-US"/>
        </w:rPr>
        <w:t>Sample size calculations</w:t>
      </w:r>
      <w:r w:rsidR="00F50D25" w:rsidRPr="00227754">
        <w:rPr>
          <w:lang w:val="en-US"/>
        </w:rPr>
        <w:t xml:space="preserve"> and statistical analysis plan</w:t>
      </w:r>
      <w:bookmarkEnd w:id="50"/>
    </w:p>
    <w:p w14:paraId="037AAE40" w14:textId="3D45564C" w:rsidR="00301D79" w:rsidRDefault="00276F16" w:rsidP="00276F16">
      <w:pPr>
        <w:jc w:val="both"/>
      </w:pPr>
      <w:r>
        <w:t>In a validation-trial</w:t>
      </w:r>
      <w:r w:rsidR="00301D79">
        <w:t xml:space="preserve"> of ReDS</w:t>
      </w:r>
      <w:r>
        <w:t>, Amir et al investigated 16 patients with acute heart failure and found a mean</w:t>
      </w:r>
      <w:r w:rsidR="00301D79">
        <w:t xml:space="preserve"> fluid content of 39.8 + 6.8 % </w:t>
      </w:r>
      <w:r>
        <w:t xml:space="preserve"> </w:t>
      </w:r>
      <w:r>
        <w:fldChar w:fldCharType="begin"/>
      </w:r>
      <w:r w:rsidR="0082716D">
        <w:instrText xml:space="preserve"> ADDIN ZOTERO_ITEM CSL_CITATION {"citationID":"8tmJJUv0","properties":{"formattedCitation":"[25]","plainCitation":"[25]","noteIndex":0},"citationItems":[{"id":1557,"uris":["http://zotero.org/users/6336631/items/3WUKH6AL"],"itemData":{"id":1557,"type":"article-journal","abstract":"BACKGROUND: Pulmonary congestion is a common presentation of acute decompensated heart failure (ADHF). The ability to quantify increased pulmonary parenchymal water content in chest computed tomography (CCT) is well known. However, availability and radiation limitations make it unsuitable for serial assessment of lung fluid content. The ReDS™ technology allows quantification of lung fluid content.\nOBJECTIVE: The objective of this work was to validate the ability of the ReDS™ technology to quantify total lung fluid when compared with CCT in ADHF and non-ADHF patients.\nMETHODS: Following CCT, ReDS measurements were obtained from consented subjects. ReDS measurements were then compared to the CCT using lung density analysis software. CCT results were converted from Hounsfield Units to percentage units, allowing comparison with the ReDS readings. The analyses, performed on 16 ADHF and 15 non-ADHF patients, were conducted by an independent observer blinded to ReDS outcomes.\nRESULTS: The fluid content averages and standard deviations for the non-ADHF group were 28.7±5.9% and 27.3±6.6% and for the ADHF patients 40.7±8.8% and 39.8±6.8% (CCT and ReDS respectively). Intraclass correlation was found to be 0.90, 95% CI [0.8-0.95]. Regression analysis yielded a slope of 0.94 (95% confidence interval [0.77-1.12]) and intercept 3.10 (95% confidence interval of [-3.02-9.21]). The absolute mean difference between the quantification of the two methods was 3.75 [%] with SD of 2.22 [%].\nCONCLUSION: Current findings show high correlation between the ReDS noninvasive system and CCT in both ADHF and non-ADHF patients. Remote patient monitoring using ReDS™ based system may help in the management of patients with heart failure.","container-title":"International Journal of Cardiology","DOI":"10.1016/j.ijcard.2016.06.323","ISSN":"1874-1754","journalAbbreviation":"Int J Cardiol","language":"eng","note":"PMID: 27434357","page":"841-846","source":"PubMed","title":"Validation of remote dielectric sensing (ReDS™) technology for quantification of lung fluid status: Comparison to high resolution chest computed tomography in patients with and without acute heart failure","title-short":"Validation of remote dielectric sensing (ReDS™) technology for quantification of lung fluid status","volume":"221","author":[{"family":"Amir","given":"Offer"},{"family":"Azzam","given":"Zaher S."},{"family":"Gaspar","given":"Tamar"},{"family":"Faranesh-Abboud","given":"Suzan"},{"family":"Andria","given":"Nizar"},{"family":"Burkhoff","given":"Daniel"},{"family":"Abbo","given":"Aharon"},{"family":"Abraham","given":"William T."}],"issued":{"date-parts":[["2016",10,15]]}}}],"schema":"https://github.com/citation-style-language/schema/raw/master/csl-citation.json"} </w:instrText>
      </w:r>
      <w:r>
        <w:fldChar w:fldCharType="separate"/>
      </w:r>
      <w:r w:rsidR="0082716D" w:rsidRPr="0082716D">
        <w:rPr>
          <w:rFonts w:cs="Calibri"/>
        </w:rPr>
        <w:t>[25]</w:t>
      </w:r>
      <w:r>
        <w:fldChar w:fldCharType="end"/>
      </w:r>
      <w:r w:rsidR="00301D79">
        <w:t xml:space="preserve">. Similar results were seen when estimating fluid content by the chest CT, which is regarded as the gold standard. </w:t>
      </w:r>
    </w:p>
    <w:p w14:paraId="7DF2A0DE" w14:textId="57A71F22" w:rsidR="00276F16" w:rsidRDefault="00F46132" w:rsidP="00276F16">
      <w:pPr>
        <w:jc w:val="both"/>
      </w:pPr>
      <w:r w:rsidRPr="00F46132">
        <w:lastRenderedPageBreak/>
        <w:t xml:space="preserve">To have </w:t>
      </w:r>
      <w:r w:rsidR="00276F16">
        <w:t>9</w:t>
      </w:r>
      <w:r w:rsidRPr="00F46132">
        <w:t xml:space="preserve">0 % power to find a difference of </w:t>
      </w:r>
      <w:r w:rsidR="00276F16">
        <w:t>4</w:t>
      </w:r>
      <w:r w:rsidRPr="00F46132">
        <w:t xml:space="preserve"> % </w:t>
      </w:r>
      <w:r w:rsidR="00276F16">
        <w:t xml:space="preserve">in lung fluid content (change from 39.8% to 35.8%) </w:t>
      </w:r>
      <w:r w:rsidRPr="00F46132">
        <w:t xml:space="preserve">with a standard deviation of </w:t>
      </w:r>
      <w:r w:rsidR="00276F16">
        <w:t>6.8</w:t>
      </w:r>
      <w:r w:rsidRPr="00F46132">
        <w:t>, we need to include 12</w:t>
      </w:r>
      <w:r w:rsidR="00276F16">
        <w:t xml:space="preserve">2 </w:t>
      </w:r>
      <w:r w:rsidRPr="00F46132">
        <w:t>patients (6</w:t>
      </w:r>
      <w:r w:rsidR="00276F16">
        <w:t>1 in each group</w:t>
      </w:r>
      <w:r w:rsidRPr="00F46132">
        <w:t xml:space="preserve">). The α-level is 0.05, and the beta is </w:t>
      </w:r>
      <w:r w:rsidR="00276F16">
        <w:t>1</w:t>
      </w:r>
      <w:r w:rsidRPr="00F46132">
        <w:t xml:space="preserve">0%. We expect minimal dropouts. The study will include patients over an estimated period of 1 years in two </w:t>
      </w:r>
      <w:r w:rsidR="00FD45F3" w:rsidRPr="00F46132">
        <w:t>centers</w:t>
      </w:r>
      <w:r w:rsidRPr="00F46132">
        <w:t>.</w:t>
      </w:r>
      <w:r>
        <w:t xml:space="preserve"> </w:t>
      </w:r>
      <w:r w:rsidR="005F5808">
        <w:t>We will include patients until we have reached the estimated sample size without any missing values in the primary outcom</w:t>
      </w:r>
      <w:r w:rsidR="00884D62">
        <w:t>e, to ensure that we can conclude on our primary hypothesis.</w:t>
      </w:r>
    </w:p>
    <w:p w14:paraId="5FDD8ED4" w14:textId="77777777" w:rsidR="00CF3C50" w:rsidRPr="00227754" w:rsidRDefault="00CF3C50" w:rsidP="00CF3C50">
      <w:pPr>
        <w:pStyle w:val="Overskrift2"/>
      </w:pPr>
      <w:bookmarkStart w:id="52" w:name="_Toc116815260"/>
      <w:r w:rsidRPr="00227754">
        <w:t>8.1 Expected enrollment</w:t>
      </w:r>
      <w:bookmarkEnd w:id="52"/>
    </w:p>
    <w:p w14:paraId="51BD41D1" w14:textId="5CA11A3D" w:rsidR="00CF3C50" w:rsidRPr="00227754" w:rsidRDefault="00087164" w:rsidP="00CF3C50">
      <w:pPr>
        <w:jc w:val="both"/>
      </w:pPr>
      <w:r>
        <w:t>O</w:t>
      </w:r>
      <w:r w:rsidR="006317B2" w:rsidRPr="00227754">
        <w:t>ur pilot-</w:t>
      </w:r>
      <w:r w:rsidR="00CF3C50" w:rsidRPr="00227754">
        <w:t xml:space="preserve">study of patients admitted with acute dyspnea from Bispebjerg University Hospital, </w:t>
      </w:r>
      <w:r w:rsidR="006317B2" w:rsidRPr="00227754">
        <w:t xml:space="preserve">we </w:t>
      </w:r>
      <w:r w:rsidR="00CF3C50" w:rsidRPr="00227754">
        <w:t xml:space="preserve">screened 707 patients during 20.5 months inclusion </w:t>
      </w:r>
      <w:r w:rsidR="00CF3C50" w:rsidRPr="00227754">
        <w:fldChar w:fldCharType="begin"/>
      </w:r>
      <w:r w:rsidR="0082716D">
        <w:instrText xml:space="preserve"> ADDIN ZOTERO_ITEM CSL_CITATION {"citationID":"rIF9N7Bm","properties":{"formattedCitation":"[29, 30]","plainCitation":"[29, 30]","noteIndex":0},"citationItems":[{"id":1051,"uris":["http://zotero.org/users/6336631/items/B92JS7L8"],"itemData":{"id":1051,"type":"article-journal","abstract":"Heart failure with preserved ejection fraction (HFpEF) involves half of hospitalised patients with heart failure (HF), but estimates vary due to unclear diagnostic criteria. We performed a prospective observational study of hospitalised patients admitted with dyspnoea. The aim was to apply contemporary guidelines to diagnose HF due to valvular disease (HFvhd), HF due to reduced ejection fraction (HFrEF), HF due to midrange EF (HFmrEF) and HFpEF in relation to presumed cardiac or non-cardiac dyspnoea.\nMethods: We included consecutive hospitalised patients with presumed HF or dyspnoea and excluded patients with acute coronary syndrome, estimated glomerular filtration rate &lt;30 mL/min/1.73 m² or low NT-proBNP (&lt;296 ng/L). Higher age-adjusted NT-proBNP values excluded patients with presumptive non-cardiac dyspnoea. Contemporary criteria for HFpEF and diastolic dysfunction were assessed, and we adjudicated whether acute decompensated HF (ADHF) had been the primary diagnosis.\nResults: Of 707 eligible patients, we included 370 patients of whom 75 had non-cardiac dyspnoea. Of these, 10% (38/370) had no cardiac dysfunction. Cardiac dysfunction consisted of 18.4%, HFvhd, 30.1% HFrEF, 10.2% HFmrEF and 41.3% HFpEF. HFpEF was twice as common in presumptive non-cardiac dyspnoea versus cardiac dyspnoea (71% vs 34%, p&lt;0.0001). However, adjudicated ADHF was the primary diagnosis in 80% of HFrEF, 62% of HFmrEF and just 28% of HFpEF.\nConclusion: HF according to contemporary criteria applied to 90% of patients admitted with dyspnoea and elevated NT-proBNP irrespective of the presumptive cause of dyspnoea, of whom 10% had HFmrEF and 41% HFpEF. However, significant non-cardiac diagnoses related to 9 out of 10 with HFpEF with pulmonary disease as the predominant adjudicated problem.","container-title":"Open Heart","DOI":"10.1136/openhrt-2018-000928","ISSN":"2053-3624","issue":"1","journalAbbreviation":"Open Heart","language":"eng","note":"PMID: 31297224\nPMCID: PMC6593198","page":"e000928","source":"PubMed","title":"Echocardiographic subtypes of heart failure in consecutive hospitalised patients with dyspnoea","volume":"6","author":[{"family":"Nielsen","given":"Olav Wendelboe"},{"family":"Valeur","given":"Nana"},{"family":"Sajadieh","given":"Ahmad"},{"family":"Fabricius-Bjerre","given":"Andreas"},{"family":"Carlsen","given":"Christian Malchau"},{"family":"Kober","given":"Lars"}],"issued":{"date-parts":[["2019"]]}}},{"id":1230,"uris":["http://zotero.org/users/6336631/items/2VK87E2K"],"itemData":{"id":1230,"type":"article-journal","container-title":"Ultraschall in Der Medizin (Stuttgart, Germany: 1980)","DOI":"10.1055/a-1065-7409","ISSN":"1438-8782","issue":"3","journalAbbreviation":"Ultraschall Med","language":"eng","note":"PMID: 31779032","page":"e56","source":"PubMed","title":"Clinical Applicability of Lung Ultrasound Methods in the Emergency Department to Detect Pulmonary Congestion on Computed Tomography","volume":"42","author":[{"family":"Miger","given":"Kristina Cecilia"},{"family":"Fabricius-Bjerre","given":"Andreas"},{"family":"Maschmann","given":"Christian Peter"},{"family":"Wamberg","given":"Jesper"},{"family":"Winkler Wille","given":"Mathilde Marie"},{"family":"Abild-Nielsen","given":"Annemette Geilager"},{"family":"Pedersen","given":"Lars"},{"family":"Lawaetz Schultz","given":"Hans Henrik"},{"family":"Damm Nybing","given":"Janus"},{"family":"Nielsen","given":"Olav Wendelboe"}],"issued":{"date-parts":[["2021",6]]}}}],"schema":"https://github.com/citation-style-language/schema/raw/master/csl-citation.json"} </w:instrText>
      </w:r>
      <w:r w:rsidR="00CF3C50" w:rsidRPr="00227754">
        <w:fldChar w:fldCharType="separate"/>
      </w:r>
      <w:r w:rsidR="0082716D" w:rsidRPr="0082716D">
        <w:rPr>
          <w:rFonts w:cs="Calibri"/>
        </w:rPr>
        <w:t>[29, 30]</w:t>
      </w:r>
      <w:r w:rsidR="00CF3C50" w:rsidRPr="00227754">
        <w:fldChar w:fldCharType="end"/>
      </w:r>
      <w:r w:rsidR="00CF3C50" w:rsidRPr="00227754">
        <w:t xml:space="preserve">. </w:t>
      </w:r>
      <w:r w:rsidR="006317B2" w:rsidRPr="00227754">
        <w:t xml:space="preserve">Applying the current study criteria in that dataset, we find </w:t>
      </w:r>
      <w:r w:rsidR="00513E32" w:rsidRPr="00227754">
        <w:t>an</w:t>
      </w:r>
      <w:r w:rsidR="006317B2" w:rsidRPr="00227754">
        <w:t xml:space="preserve"> incidence of eligible patients of </w:t>
      </w:r>
      <w:r w:rsidR="00E036CF">
        <w:t>2-5</w:t>
      </w:r>
      <w:r w:rsidR="006317B2" w:rsidRPr="00227754">
        <w:t xml:space="preserve"> patients per week. We choose </w:t>
      </w:r>
      <w:r w:rsidR="00301D79">
        <w:t>a</w:t>
      </w:r>
      <w:r w:rsidR="00CF3C50" w:rsidRPr="00227754">
        <w:t xml:space="preserve"> conservative estimate </w:t>
      </w:r>
      <w:r w:rsidR="006317B2" w:rsidRPr="00227754">
        <w:t>of</w:t>
      </w:r>
      <w:r w:rsidR="00CF3C50" w:rsidRPr="00227754">
        <w:t xml:space="preserve"> includ</w:t>
      </w:r>
      <w:r w:rsidR="006317B2" w:rsidRPr="00227754">
        <w:t xml:space="preserve">ing </w:t>
      </w:r>
      <w:r w:rsidR="00CF3C50" w:rsidRPr="00227754">
        <w:t xml:space="preserve">approximately </w:t>
      </w:r>
      <w:r w:rsidR="00301D79">
        <w:t>1</w:t>
      </w:r>
      <w:r w:rsidR="00CF3C50" w:rsidRPr="00227754">
        <w:t xml:space="preserve"> </w:t>
      </w:r>
      <w:r w:rsidR="00301D79" w:rsidRPr="00227754">
        <w:t>patient</w:t>
      </w:r>
      <w:r w:rsidR="00CF3C50" w:rsidRPr="00227754">
        <w:t xml:space="preserve"> per week per site.</w:t>
      </w:r>
      <w:r w:rsidR="006317B2" w:rsidRPr="00227754">
        <w:t xml:space="preserve"> </w:t>
      </w:r>
      <w:r w:rsidR="00CF3C50" w:rsidRPr="00227754">
        <w:t xml:space="preserve">We expect to include at </w:t>
      </w:r>
      <w:r w:rsidR="008709D2">
        <w:t>2</w:t>
      </w:r>
      <w:r w:rsidR="00CF3C50" w:rsidRPr="00227754">
        <w:t xml:space="preserve"> centers, thus including</w:t>
      </w:r>
      <w:r w:rsidR="00E036CF">
        <w:t xml:space="preserve"> e</w:t>
      </w:r>
      <w:r w:rsidR="00CF3C50" w:rsidRPr="00227754">
        <w:t xml:space="preserve">xpected duration </w:t>
      </w:r>
      <w:r w:rsidR="00513E32" w:rsidRPr="00227754">
        <w:t>of</w:t>
      </w:r>
      <w:r w:rsidR="00CF3C50" w:rsidRPr="00227754">
        <w:t xml:space="preserve"> </w:t>
      </w:r>
      <w:r w:rsidR="00E036CF">
        <w:t>1</w:t>
      </w:r>
      <w:r w:rsidR="00CF3C50" w:rsidRPr="00227754">
        <w:t xml:space="preserve"> year</w:t>
      </w:r>
      <w:r w:rsidR="00B7788D">
        <w:t xml:space="preserve"> (we expect a slower inclusion in the initial phase of the study). </w:t>
      </w:r>
    </w:p>
    <w:p w14:paraId="6492D0DB" w14:textId="6EE32ACF" w:rsidR="00CF3C50" w:rsidRPr="00227754" w:rsidRDefault="00CF3C50" w:rsidP="00CF3C50">
      <w:pPr>
        <w:jc w:val="both"/>
      </w:pPr>
      <w:r w:rsidRPr="00227754">
        <w:t xml:space="preserve">All included patients will </w:t>
      </w:r>
      <w:r w:rsidR="00513E32" w:rsidRPr="00227754">
        <w:t>continue</w:t>
      </w:r>
      <w:r w:rsidRPr="00227754">
        <w:t xml:space="preserve"> in the study until 30 days after inclusion and/or death. </w:t>
      </w:r>
    </w:p>
    <w:p w14:paraId="7121720D" w14:textId="1691D6F9" w:rsidR="008D4753" w:rsidRPr="00B7788D" w:rsidRDefault="00B7788D" w:rsidP="00B7788D">
      <w:pPr>
        <w:pStyle w:val="Overskrift1"/>
        <w:jc w:val="both"/>
        <w:rPr>
          <w:lang w:val="en-US"/>
        </w:rPr>
      </w:pPr>
      <w:bookmarkStart w:id="53" w:name="_Toc116815261"/>
      <w:r>
        <w:rPr>
          <w:lang w:val="en-US"/>
        </w:rPr>
        <w:t xml:space="preserve">9. </w:t>
      </w:r>
      <w:r w:rsidRPr="00B7788D">
        <w:rPr>
          <w:lang w:val="en-US"/>
        </w:rPr>
        <w:t xml:space="preserve">Pre-defined </w:t>
      </w:r>
      <w:r w:rsidR="00D12A27">
        <w:rPr>
          <w:lang w:val="en-US"/>
        </w:rPr>
        <w:t>study-procedures</w:t>
      </w:r>
      <w:bookmarkEnd w:id="53"/>
    </w:p>
    <w:p w14:paraId="3D99F87F" w14:textId="77777777" w:rsidR="00D12A27" w:rsidRDefault="00D12A27" w:rsidP="00B7788D">
      <w:pPr>
        <w:pStyle w:val="Overskrift4"/>
        <w:jc w:val="both"/>
        <w:rPr>
          <w:rFonts w:asciiTheme="minorHAnsi" w:eastAsiaTheme="minorHAnsi" w:hAnsiTheme="minorHAnsi" w:cstheme="minorHAnsi"/>
          <w:i w:val="0"/>
          <w:iCs w:val="0"/>
          <w:color w:val="auto"/>
        </w:rPr>
      </w:pPr>
      <w:r w:rsidRPr="00D12A27">
        <w:rPr>
          <w:rFonts w:asciiTheme="minorHAnsi" w:eastAsiaTheme="minorHAnsi" w:hAnsiTheme="minorHAnsi" w:cstheme="minorHAnsi"/>
          <w:i w:val="0"/>
          <w:iCs w:val="0"/>
          <w:color w:val="auto"/>
        </w:rPr>
        <w:t xml:space="preserve">At inclusion and after 24 hours the patients will have a physical examination where the pulmonary respiratory sounds will be recorded as part of the evaluation of the degree of cardiac </w:t>
      </w:r>
      <w:proofErr w:type="spellStart"/>
      <w:r w:rsidRPr="00D12A27">
        <w:rPr>
          <w:rFonts w:asciiTheme="minorHAnsi" w:eastAsiaTheme="minorHAnsi" w:hAnsiTheme="minorHAnsi" w:cstheme="minorHAnsi"/>
          <w:i w:val="0"/>
          <w:iCs w:val="0"/>
          <w:color w:val="auto"/>
        </w:rPr>
        <w:t>incompensation</w:t>
      </w:r>
      <w:proofErr w:type="spellEnd"/>
      <w:r w:rsidRPr="00D12A27">
        <w:rPr>
          <w:rFonts w:asciiTheme="minorHAnsi" w:eastAsiaTheme="minorHAnsi" w:hAnsiTheme="minorHAnsi" w:cstheme="minorHAnsi"/>
          <w:i w:val="0"/>
          <w:iCs w:val="0"/>
          <w:color w:val="auto"/>
        </w:rPr>
        <w:t xml:space="preserve">. </w:t>
      </w:r>
    </w:p>
    <w:p w14:paraId="0065D8C3" w14:textId="339A32C2" w:rsidR="00B7788D" w:rsidRPr="00906C6E" w:rsidRDefault="00B7788D" w:rsidP="00B7788D">
      <w:pPr>
        <w:pStyle w:val="Overskrift4"/>
        <w:jc w:val="both"/>
      </w:pPr>
      <w:r w:rsidRPr="00906C6E">
        <w:t xml:space="preserve">Echocardiographic parameters </w:t>
      </w:r>
    </w:p>
    <w:p w14:paraId="56D53578" w14:textId="60A2F8EA" w:rsidR="008D4753" w:rsidRDefault="00B7788D" w:rsidP="008D4753">
      <w:pPr>
        <w:jc w:val="both"/>
        <w:rPr>
          <w:rFonts w:asciiTheme="minorHAnsi" w:hAnsiTheme="minorHAnsi" w:cstheme="minorHAnsi"/>
        </w:rPr>
      </w:pPr>
      <w:r>
        <w:t xml:space="preserve">At all sites, an advanced transthoracic echocardiography (TTE) will be performed at admission </w:t>
      </w:r>
      <w:r w:rsidR="00B94D1E">
        <w:t>prior to start of intervention</w:t>
      </w:r>
      <w:r>
        <w:t xml:space="preserve"> and again after </w:t>
      </w:r>
      <w:r w:rsidR="00B94D1E">
        <w:t>24 hours</w:t>
      </w:r>
      <w:r>
        <w:t>. Echocardiography is part of routine monitoring in these patients and is not deemed to</w:t>
      </w:r>
      <w:r w:rsidRPr="00711F3A">
        <w:rPr>
          <w:rFonts w:cs="Calibri"/>
        </w:rPr>
        <w:t xml:space="preserve"> expose</w:t>
      </w:r>
      <w:r>
        <w:rPr>
          <w:rFonts w:cs="Calibri"/>
        </w:rPr>
        <w:t xml:space="preserve"> the patients</w:t>
      </w:r>
      <w:r w:rsidRPr="00711F3A">
        <w:rPr>
          <w:rFonts w:cs="Calibri"/>
        </w:rPr>
        <w:t xml:space="preserve"> to excess risk</w:t>
      </w:r>
      <w:r>
        <w:rPr>
          <w:rFonts w:cs="Calibri"/>
        </w:rPr>
        <w:t xml:space="preserve">. The first TTE will be performed </w:t>
      </w:r>
      <w:r w:rsidR="00AC0376">
        <w:rPr>
          <w:rFonts w:cs="Calibri"/>
        </w:rPr>
        <w:t>prior to titration towards the</w:t>
      </w:r>
      <w:r>
        <w:rPr>
          <w:rFonts w:cs="Calibri"/>
        </w:rPr>
        <w:t xml:space="preserve"> allocated target SpO2. </w:t>
      </w:r>
      <w:r>
        <w:t>The primary measured outcome will be the change in longitudinal peak systolic strain (%) measured between identical TTE image acquisitions obtained in the same individual. Secondary outcome measures include the acquisition of the remaining TTE 2D and 3D systolic and diastolic strain parameters (i.e. time to peak strain, systolic and diastolic strain rates, displacements, velocities, torsion) and traditional T</w:t>
      </w:r>
      <w:r w:rsidR="006146DD">
        <w:t>T</w:t>
      </w:r>
      <w:r>
        <w:t>E measures as well such as ventricular volumetry and function, stroke volume derived from the velocity time integral of the left ventricular outflow tract, tissue doppler and mitral valve inflow patterns to assess diastolic function, right ventricular fractional area change and tricuspid annular plane systolic excursion</w:t>
      </w:r>
      <w:r w:rsidR="006146DD">
        <w:t xml:space="preserve"> </w:t>
      </w:r>
      <w:r w:rsidR="008D4753">
        <w:rPr>
          <w:rFonts w:asciiTheme="minorHAnsi" w:hAnsiTheme="minorHAnsi" w:cstheme="minorHAnsi"/>
        </w:rPr>
        <w:fldChar w:fldCharType="begin"/>
      </w:r>
      <w:r w:rsidR="0082716D">
        <w:rPr>
          <w:rFonts w:asciiTheme="minorHAnsi" w:hAnsiTheme="minorHAnsi" w:cstheme="minorHAnsi"/>
        </w:rPr>
        <w:instrText xml:space="preserve"> ADDIN ZOTERO_ITEM CSL_CITATION {"citationID":"KPjUoI8t","properties":{"formattedCitation":"[31]","plainCitation":"[31]","noteIndex":0},"citationItems":[{"id":1519,"uris":["http://zotero.org/users/6336631/items/LWQ4X48D"],"itemData":{"id":1519,"type":"article-journal","abstract":"BACKGROUND: Supplemental oxygen (O2) is used routinely during anesthesia. In the treatment of acute myocardial infarction, it has been established that hyperoxia is to be avoided, whereas information on benefit and risk of hyperoxia in patients with stable coronary artery disease (CAD) remain scarce, especially in the setting of general anesthesia. This study will compare the immediate effects of normoxemia and hyperoxia on cardiac function, with a primary focus on changes in peak longitudinal left-ventricular strain, in anesthetized stable chronic CAD patients using peri-operative transesophageal echocardiography (TEE).\nMETHODS: A single-center randomized cross-over clinical trial will be conducted, enrolling 106 patients undergoing elective coronary artery bypass graft surgery. After the induction of anesthesia and prior to the start of surgery, cardiac function will be assessed by 2D and 3D TEE. Images will be acquired at two different oxygen states for each patient in randomized order. The fraction of inspired oxygen (FIO2) will be titrated to a normoxemic state (oxygen saturation of 95-98%) and adjusted to a hyperoxic state (FIO2 = 0.8). TEE images will be analyzed in a blinded manner for standard cardiac function and strain parameters.\nCONCLUSION: By using myocardial strain assessed by TEE, early and subtle signs of biventricular systolic and diastolic dysfunction can be promptly measured intraoperatively prior to the onset of severe signs of ischemia. The results may help anesthesiologists to better understand the effects of FIO2 on cardiac function and potentially tailor oxygen therapy to patients with CAD undergoing general anesthesia.","container-title":"Contemporary Clinical Trials","DOI":"10.1016/j.cct.2021.106567","ISSN":"1559-2030","journalAbbreviation":"Contemp Clin Trials","language":"eng","note":"PMID: 34517140","page":"106567","source":"PubMed","title":"Study design for a randomized crossover study investigating myocardial strain analysis in patients with coronary artery disease at hyperoxia and normoxemia prior to coronary artery bypass graft surgery (StrECHO-O2)","volume":"110","author":[{"family":"Fischer","given":"Kady"},{"family":"Ranjan","given":"Rajevan"},{"family":"Friess","given":"Jan-Oliver"},{"family":"Erdoes","given":"Gabor"},{"family":"Mikasi","given":"Jan"},{"family":"Baumann","given":"Rico"},{"family":"Schoenhoff","given":"Florian S."},{"family":"Carrel","given":"Thierry P."},{"family":"Brugger","given":"Nicolas"},{"family":"Eberle","given":"Balthasar"},{"family":"Guensch","given":"Dominik P."}],"issued":{"date-parts":[["2021",11]]}}}],"schema":"https://github.com/citation-style-language/schema/raw/master/csl-citation.json"} </w:instrText>
      </w:r>
      <w:r w:rsidR="008D4753">
        <w:rPr>
          <w:rFonts w:asciiTheme="minorHAnsi" w:hAnsiTheme="minorHAnsi" w:cstheme="minorHAnsi"/>
        </w:rPr>
        <w:fldChar w:fldCharType="separate"/>
      </w:r>
      <w:r w:rsidR="0082716D" w:rsidRPr="0082716D">
        <w:rPr>
          <w:rFonts w:cs="Calibri"/>
        </w:rPr>
        <w:t>[31]</w:t>
      </w:r>
      <w:r w:rsidR="008D4753">
        <w:rPr>
          <w:rFonts w:asciiTheme="minorHAnsi" w:hAnsiTheme="minorHAnsi" w:cstheme="minorHAnsi"/>
        </w:rPr>
        <w:fldChar w:fldCharType="end"/>
      </w:r>
      <w:r w:rsidR="006146DD">
        <w:rPr>
          <w:rFonts w:asciiTheme="minorHAnsi" w:hAnsiTheme="minorHAnsi" w:cstheme="minorHAnsi"/>
        </w:rPr>
        <w:t xml:space="preserve">. </w:t>
      </w:r>
    </w:p>
    <w:bookmarkEnd w:id="51"/>
    <w:p w14:paraId="7CFDC9AC" w14:textId="77777777" w:rsidR="00D12A27" w:rsidRPr="00D12A27" w:rsidRDefault="00D12A27" w:rsidP="00D12A27">
      <w:pPr>
        <w:pStyle w:val="Overskrift4"/>
        <w:jc w:val="both"/>
      </w:pPr>
      <w:r w:rsidRPr="00D12A27">
        <w:t xml:space="preserve">Remote Dielectric Sensing (ReDS) </w:t>
      </w:r>
    </w:p>
    <w:p w14:paraId="2F2EB882" w14:textId="77777777" w:rsidR="00D12A27" w:rsidRPr="00D12A27" w:rsidRDefault="00D12A27" w:rsidP="00D12A27">
      <w:pPr>
        <w:jc w:val="both"/>
      </w:pPr>
      <w:r w:rsidRPr="00D12A27">
        <w:t xml:space="preserve">Lung fluid content will be assessed noninvasively at admission and after 24 hours by the remote dielectric sensing (ReDS) device (Sensible Medical, Netanya, Israel). ReDS is an FDA-approved, wearable device </w:t>
      </w:r>
      <w:r w:rsidRPr="00D12A27">
        <w:lastRenderedPageBreak/>
        <w:t xml:space="preserve">developed by Sensible Medical Innovations that allows clinicians and other health care providers to quickly and accurately measure lung fluid in patients, noninvasively. </w:t>
      </w:r>
    </w:p>
    <w:p w14:paraId="2E6911CB" w14:textId="5400B6D3" w:rsidR="00D12A27" w:rsidRPr="00D12A27" w:rsidRDefault="00D12A27" w:rsidP="00D12A27">
      <w:pPr>
        <w:jc w:val="both"/>
      </w:pPr>
      <w:r w:rsidRPr="00D12A27">
        <w:t xml:space="preserve">The lung fluid content is measured within the mid-region of the right lung. The measurement is presented as the percentage of the lung volume composed of fluid, (normal values for non-congested people is 20%-35% of fluid content) </w:t>
      </w:r>
      <w:r>
        <w:fldChar w:fldCharType="begin"/>
      </w:r>
      <w:r w:rsidR="0082716D">
        <w:instrText xml:space="preserve"> ADDIN ZOTERO_ITEM CSL_CITATION {"citationID":"5GR4HCGC","properties":{"formattedCitation":"[25]","plainCitation":"[25]","noteIndex":0},"citationItems":[{"id":1557,"uris":["http://zotero.org/users/6336631/items/3WUKH6AL"],"itemData":{"id":1557,"type":"article-journal","abstract":"BACKGROUND: Pulmonary congestion is a common presentation of acute decompensated heart failure (ADHF). The ability to quantify increased pulmonary parenchymal water content in chest computed tomography (CCT) is well known. However, availability and radiation limitations make it unsuitable for serial assessment of lung fluid content. The ReDS™ technology allows quantification of lung fluid content.\nOBJECTIVE: The objective of this work was to validate the ability of the ReDS™ technology to quantify total lung fluid when compared with CCT in ADHF and non-ADHF patients.\nMETHODS: Following CCT, ReDS measurements were obtained from consented subjects. ReDS measurements were then compared to the CCT using lung density analysis software. CCT results were converted from Hounsfield Units to percentage units, allowing comparison with the ReDS readings. The analyses, performed on 16 ADHF and 15 non-ADHF patients, were conducted by an independent observer blinded to ReDS outcomes.\nRESULTS: The fluid content averages and standard deviations for the non-ADHF group were 28.7±5.9% and 27.3±6.6% and for the ADHF patients 40.7±8.8% and 39.8±6.8% (CCT and ReDS respectively). Intraclass correlation was found to be 0.90, 95% CI [0.8-0.95]. Regression analysis yielded a slope of 0.94 (95% confidence interval [0.77-1.12]) and intercept 3.10 (95% confidence interval of [-3.02-9.21]). The absolute mean difference between the quantification of the two methods was 3.75 [%] with SD of 2.22 [%].\nCONCLUSION: Current findings show high correlation between the ReDS noninvasive system and CCT in both ADHF and non-ADHF patients. Remote patient monitoring using ReDS™ based system may help in the management of patients with heart failure.","container-title":"International Journal of Cardiology","DOI":"10.1016/j.ijcard.2016.06.323","ISSN":"1874-1754","journalAbbreviation":"Int J Cardiol","language":"eng","note":"PMID: 27434357","page":"841-846","source":"PubMed","title":"Validation of remote dielectric sensing (ReDS™) technology for quantification of lung fluid status: Comparison to high resolution chest computed tomography in patients with and without acute heart failure","title-short":"Validation of remote dielectric sensing (ReDS™) technology for quantification of lung fluid status","volume":"221","author":[{"family":"Amir","given":"Offer"},{"family":"Azzam","given":"Zaher S."},{"family":"Gaspar","given":"Tamar"},{"family":"Faranesh-Abboud","given":"Suzan"},{"family":"Andria","given":"Nizar"},{"family":"Burkhoff","given":"Daniel"},{"family":"Abbo","given":"Aharon"},{"family":"Abraham","given":"William T."}],"issued":{"date-parts":[["2016",10,15]]}}}],"schema":"https://github.com/citation-style-language/schema/raw/master/csl-citation.json"} </w:instrText>
      </w:r>
      <w:r>
        <w:fldChar w:fldCharType="separate"/>
      </w:r>
      <w:r w:rsidR="0082716D" w:rsidRPr="0082716D">
        <w:rPr>
          <w:rFonts w:cs="Calibri"/>
        </w:rPr>
        <w:t>[25]</w:t>
      </w:r>
      <w:r>
        <w:fldChar w:fldCharType="end"/>
      </w:r>
      <w:r w:rsidRPr="00D12A27">
        <w:t>.</w:t>
      </w:r>
    </w:p>
    <w:p w14:paraId="7208B5B4" w14:textId="64252C3D" w:rsidR="00D12A27" w:rsidRDefault="00D12A27" w:rsidP="00D12A27">
      <w:pPr>
        <w:jc w:val="both"/>
      </w:pPr>
      <w:r w:rsidRPr="00D12A27">
        <w:t>Using the ReDS technology in our study will seek to directly measure the degree of pulmonary congestion in acute heart failure patients and assess whether the effect of oxygen-level will be influenced by degree of pulmonary congestion at various points of care.</w:t>
      </w:r>
    </w:p>
    <w:p w14:paraId="38D3DA2E" w14:textId="26C77E8D" w:rsidR="00FD10F3" w:rsidRDefault="00FD10F3" w:rsidP="00FD10F3">
      <w:pPr>
        <w:pStyle w:val="Overskrift4"/>
        <w:jc w:val="both"/>
      </w:pPr>
      <w:r>
        <w:t>Carbon monoxide rebreathing method</w:t>
      </w:r>
    </w:p>
    <w:p w14:paraId="35CFEB2B" w14:textId="3ABED955" w:rsidR="00FD10F3" w:rsidRPr="00D12A27" w:rsidRDefault="00FD10F3" w:rsidP="00FD10F3">
      <w:pPr>
        <w:jc w:val="both"/>
      </w:pPr>
      <w:r>
        <w:t xml:space="preserve">The method is based on the dilution principle, where carbon monoxide binds with great affinity to circulating Hemoglobin molecules. Carbon monoxide is inhaled for 6 minutes and the increase in carboxyhemoglobin from before to after inhalation can be used to calculate the hemoglobin mass. Carboxyhemoglobin is measured at the start at time 0 and again after 8 minutes from the end of the rebreathing method (+14 min from the start). From the Hemoglobin mass, Hemoglobin and hematocrit, the total blood volume, plasma volume and erythrocyte volume can be calculated </w:t>
      </w:r>
      <w:r>
        <w:fldChar w:fldCharType="begin"/>
      </w:r>
      <w:r w:rsidR="0082716D">
        <w:instrText xml:space="preserve"> ADDIN ZOTERO_ITEM CSL_CITATION {"citationID":"nJnc1Ksb","properties":{"formattedCitation":"[32]","plainCitation":"[32]","noteIndex":0},"citationItems":[{"id":1578,"uris":["http://zotero.org/users/6336631/items/GDVP54JK"],"itemData":{"id":1578,"type":"article-journal","abstract":"Introduction Treatment of fluid overload and anemia remains a challenge in patients undergoing hemodialysis. Hypervolemia can be evaluated using a carbon monoxide (CO) rebreathing method by which blood volume (BV), plasma volume (PV), and red blood cell volumes (RBCV) can be determined. We hypothesized that recurrent hypervolemia would cause hemoglobin (Hb) levels to be in the anemic range without a concurrent reduction in RBCV in patients undergoing hemodialysis. Methods BV, PV, and RBCV were determined by a CO rebreathing test in 19 patients with type 2 diabetes undergoing chronic hemodialysis. The tests were performed 20 minutes before initiating dialysis, and the measured intravascular volumes were compared with predicted normal intravascular volumes according to Nadler's equation. Before initiating dialysis, Hb and blood pressure were measured, and edema severity was graded. Findings Measured BV was higher in 17 out of the 19 patients with a median of 71.1 (62.4–76.9) mL/kg and higher than the predicted BV of 58.3 (53.5–59.9) mL/kg (P &lt; 0.001). The measured PV was found to be higher in all patients. RBCV was measured as 25.2 (23.4–28.2) mL/kg with a predicted volume of 25.9 (22.4–26.7) mL/kg (P = 0.56). Eighteen patients were anemic as determined by Hb concentrations (defined as Hb &lt; 13 g/dL for men and &lt;12 g/dL for women), and nine were anemic according to RBCV. Discussion The CO rebreathing test is a new approach to measuring intravascular volumes in hemodialysis patients. Compared with predicted intravascular volumes, the predialysis BV was expanded in the majority with elevated PV as the main cause. No overall difference in RBCV was found between the measured and predicted volumes. According to predialysis Hb levels, all but one patient was anemic, but according to the measured RBCV, only nine were in the anemic range, indicating dilution of Hb.","container-title":"Hemodialysis International","DOI":"10.1111/hdi.12820","ISSN":"1542-4758","issue":"2","language":"en","note":"_eprint: https://onlinelibrary.wiley.com/doi/pdf/10.1111/hdi.12820","page":"252-260","source":"Wiley Online Library","title":"Intravascular volumes evaluated by a carbon monoxide rebreathing method in patients undergoing chronic hemodialysis","volume":"24","author":[{"family":"Bomholt","given":"Tobias"},{"family":"Larsson","given":"Sara"},{"family":"Rix","given":"Marianne"},{"family":"Rytter","given":"Sarah"},{"family":"Feldt-Rasmussen","given":"Bo"},{"family":"Hornum","given":"Mads"},{"family":"Lundby","given":"Carsten"}],"issued":{"date-parts":[["2020"]]}}}],"schema":"https://github.com/citation-style-language/schema/raw/master/csl-citation.json"} </w:instrText>
      </w:r>
      <w:r>
        <w:fldChar w:fldCharType="separate"/>
      </w:r>
      <w:r w:rsidR="0082716D" w:rsidRPr="0082716D">
        <w:rPr>
          <w:rFonts w:cs="Calibri"/>
        </w:rPr>
        <w:t>[32]</w:t>
      </w:r>
      <w:r>
        <w:fldChar w:fldCharType="end"/>
      </w:r>
      <w:r>
        <w:t xml:space="preserve">. The amount of carbon monoxide that will be absorbed during the experiment is small (1.2 ml kg-1) and will only increase the level of carbon monoxide in the blood by a maximum of 12%, which is not associated with risks or discomfort </w:t>
      </w:r>
      <w:r>
        <w:fldChar w:fldCharType="begin"/>
      </w:r>
      <w:r w:rsidR="0082716D">
        <w:instrText xml:space="preserve"> ADDIN ZOTERO_ITEM CSL_CITATION {"citationID":"yPKe0Zzd","properties":{"formattedCitation":"[33]","plainCitation":"[33]","noteIndex":0},"citationItems":[{"id":1575,"uris":["http://zotero.org/users/6336631/items/6M7PVTUY"],"itemData":{"id":1575,"type":"article-journal","abstract":"Carbon monoxide (CO) poisoning affects 50,000 people a year in the United States. The clinical presentation runs a spectrum, ranging from headache and dizziness to coma and death, with a mortality rate ranging from 1 to 3%. A significant number of patients who survive CO poisoning suffer from long-term neurological and affective sequelae. The neurologic deficits do not necessarily correlate with blood CO levels but likely result from the pleiotropic effects of CO on cellular mitochondrial respiration, cellular energy utilization, inflammation, and free radical generation, especially in the brain and heart. Long-term neurocognitive deficits occur in 15-40% of patients, whereas approximately one-third of moderate to severely poisoned patients exhibit cardiac dysfunction, including arrhythmia, left ventricular systolic dysfunction, and myocardial infarction. Imaging studies reveal cerebral white matter hyperintensities, with delayed posthypoxic leukoencephalopathy or diffuse brain atrophy. Management of these patients requires the identification of accompanying drug ingestions, especially in the setting of intentional poisoning, fire-related toxic gas exposures, and inhalational injuries. Conventional therapy is limited to normobaric and hyperbaric oxygen, with no available antidotal therapy. Although hyperbaric oxygen significantly reduces the permanent neurological and affective effects of CO poisoning, a portion of survivors still have substantial morbidity. There has been some early success in therapies targeting the downstream inflammatory and oxidative effects of CO poisoning. New methods to directly target the toxic effect of CO, such as CO scavenging agents, are currently under development.","container-title":"American Journal of Respiratory and Critical Care Medicine","DOI":"10.1164/rccm.201606-1275CI","ISSN":"1535-4970","issue":"5","journalAbbreviation":"Am J Respir Crit Care Med","language":"eng","note":"PMID: 27753502\nPMCID: PMC5363978","page":"596-606","source":"PubMed","title":"Carbon Monoxide Poisoning: Pathogenesis, Management, and Future Directions of Therapy","title-short":"Carbon Monoxide Poisoning","volume":"195","author":[{"family":"Rose","given":"Jason J."},{"family":"Wang","given":"Ling"},{"family":"Xu","given":"Qinzi"},{"family":"McTiernan","given":"Charles F."},{"family":"Shiva","given":"Sruti"},{"family":"Tejero","given":"Jesus"},{"family":"Gladwin","given":"Mark T."}],"issued":{"date-parts":[["2017",3,1]]}}}],"schema":"https://github.com/citation-style-language/schema/raw/master/csl-citation.json"} </w:instrText>
      </w:r>
      <w:r>
        <w:fldChar w:fldCharType="separate"/>
      </w:r>
      <w:r w:rsidR="0082716D" w:rsidRPr="0082716D">
        <w:rPr>
          <w:rFonts w:cs="Calibri"/>
        </w:rPr>
        <w:t>[33]</w:t>
      </w:r>
      <w:r>
        <w:fldChar w:fldCharType="end"/>
      </w:r>
      <w:r>
        <w:t xml:space="preserve">. The level of carbon monoxide after rebreathing is </w:t>
      </w:r>
      <w:proofErr w:type="gramStart"/>
      <w:r>
        <w:t>similar to</w:t>
      </w:r>
      <w:proofErr w:type="gramEnd"/>
      <w:r>
        <w:t xml:space="preserve"> the levels seen by living in a big city for 12-48 hours. Exercise capacity and circulating carbon monoxide levels in the blood return to normal levels within approx. 12 hours.</w:t>
      </w:r>
    </w:p>
    <w:p w14:paraId="67A35BB9" w14:textId="77777777" w:rsidR="00D12A27" w:rsidRDefault="00D12A27" w:rsidP="00D12A27">
      <w:pPr>
        <w:pStyle w:val="Overskrift1"/>
        <w:jc w:val="both"/>
        <w:rPr>
          <w:rFonts w:asciiTheme="minorHAnsi" w:eastAsiaTheme="minorHAnsi" w:hAnsiTheme="minorHAnsi" w:cstheme="minorHAnsi"/>
          <w:color w:val="FF0000"/>
          <w:sz w:val="22"/>
          <w:szCs w:val="22"/>
          <w:lang w:val="en-US" w:eastAsia="en-US" w:bidi="en-US"/>
        </w:rPr>
      </w:pPr>
    </w:p>
    <w:p w14:paraId="6C451A88" w14:textId="532FB0ED" w:rsidR="00ED5610" w:rsidRPr="00227754" w:rsidRDefault="00313ABB" w:rsidP="00D12A27">
      <w:pPr>
        <w:pStyle w:val="Overskrift1"/>
        <w:jc w:val="both"/>
        <w:rPr>
          <w:lang w:val="en-US"/>
        </w:rPr>
      </w:pPr>
      <w:bookmarkStart w:id="54" w:name="_Toc116815262"/>
      <w:r>
        <w:rPr>
          <w:lang w:val="en-US"/>
        </w:rPr>
        <w:t>10</w:t>
      </w:r>
      <w:r w:rsidR="00FD5411" w:rsidRPr="00227754">
        <w:rPr>
          <w:lang w:val="en-US"/>
        </w:rPr>
        <w:t xml:space="preserve">. </w:t>
      </w:r>
      <w:r w:rsidR="00ED5610" w:rsidRPr="00227754">
        <w:rPr>
          <w:lang w:val="en-US"/>
        </w:rPr>
        <w:t>ETHICAL CONSIDERATIONS</w:t>
      </w:r>
      <w:bookmarkEnd w:id="54"/>
    </w:p>
    <w:p w14:paraId="52AB8CA2" w14:textId="795F64CE" w:rsidR="00ED5610" w:rsidRPr="00227754" w:rsidRDefault="00ED5610" w:rsidP="00314795">
      <w:pPr>
        <w:jc w:val="both"/>
      </w:pPr>
      <w:r w:rsidRPr="00227754">
        <w:t xml:space="preserve">The trial will be conducted in accordance with national legislation on medical research involving </w:t>
      </w:r>
      <w:r w:rsidR="00313ABB">
        <w:t>humans</w:t>
      </w:r>
      <w:r w:rsidRPr="00227754">
        <w:t xml:space="preserve">. The Danish legislation requires consent </w:t>
      </w:r>
      <w:r w:rsidR="00313ABB">
        <w:t>the patients prior to inclusion</w:t>
      </w:r>
      <w:r w:rsidRPr="00227754">
        <w:t>. The investigators will be responsible for application to the ethical committee</w:t>
      </w:r>
      <w:r w:rsidR="00313ABB">
        <w:t xml:space="preserve"> </w:t>
      </w:r>
      <w:r w:rsidRPr="00227754">
        <w:t>and for adherence to national legislation on subject enrolment in the trial.</w:t>
      </w:r>
    </w:p>
    <w:p w14:paraId="1A3EF187" w14:textId="179C2051" w:rsidR="00ED5610" w:rsidRPr="00227754" w:rsidRDefault="00313ABB" w:rsidP="00314795">
      <w:pPr>
        <w:pStyle w:val="Overskrift3"/>
        <w:jc w:val="both"/>
      </w:pPr>
      <w:bookmarkStart w:id="55" w:name="_Toc116815263"/>
      <w:r>
        <w:t>10</w:t>
      </w:r>
      <w:r w:rsidR="00FD5411" w:rsidRPr="00227754">
        <w:t xml:space="preserve">.1 </w:t>
      </w:r>
      <w:r w:rsidR="00ED5610" w:rsidRPr="00227754">
        <w:t>ETHICAL JUSTIFICATION</w:t>
      </w:r>
      <w:bookmarkEnd w:id="55"/>
    </w:p>
    <w:p w14:paraId="64C13A2B" w14:textId="0199FF00" w:rsidR="00D637F0" w:rsidRDefault="00D637F0" w:rsidP="00314795">
      <w:pPr>
        <w:jc w:val="both"/>
      </w:pPr>
      <w:r w:rsidRPr="00D637F0">
        <w:t>The participation and interventions in the trial will not interfere with o</w:t>
      </w:r>
      <w:r>
        <w:t>r</w:t>
      </w:r>
      <w:r w:rsidRPr="00D637F0">
        <w:t xml:space="preserve"> delay diagnostics, therapeutic procedures o</w:t>
      </w:r>
      <w:r>
        <w:t>r</w:t>
      </w:r>
      <w:r w:rsidRPr="00D637F0">
        <w:t xml:space="preserve"> medication </w:t>
      </w:r>
    </w:p>
    <w:p w14:paraId="682FA21E" w14:textId="612F0AE1" w:rsidR="00BC4885" w:rsidRPr="00227754" w:rsidRDefault="00BC4885" w:rsidP="00314795">
      <w:pPr>
        <w:jc w:val="both"/>
        <w:rPr>
          <w:u w:val="single"/>
        </w:rPr>
      </w:pPr>
      <w:r w:rsidRPr="00227754">
        <w:rPr>
          <w:u w:val="single"/>
        </w:rPr>
        <w:t>Potential benefits and potential harms</w:t>
      </w:r>
    </w:p>
    <w:p w14:paraId="537AED08" w14:textId="0BD864CA" w:rsidR="000005FC" w:rsidRPr="00227754" w:rsidRDefault="00513E32" w:rsidP="00314795">
      <w:pPr>
        <w:jc w:val="both"/>
      </w:pPr>
      <w:r w:rsidRPr="00227754">
        <w:lastRenderedPageBreak/>
        <w:t>Interventions</w:t>
      </w:r>
      <w:r w:rsidR="000005FC" w:rsidRPr="00227754">
        <w:t xml:space="preserve"> in this trial are routine </w:t>
      </w:r>
      <w:r w:rsidR="00313ABB">
        <w:t xml:space="preserve">treatments </w:t>
      </w:r>
      <w:r w:rsidR="000005FC" w:rsidRPr="00227754">
        <w:t xml:space="preserve">used for these patients for </w:t>
      </w:r>
      <w:r w:rsidR="00FD45F3">
        <w:t>more than</w:t>
      </w:r>
      <w:r w:rsidR="000005FC" w:rsidRPr="00227754">
        <w:t xml:space="preserve"> </w:t>
      </w:r>
      <w:r w:rsidR="00313ABB">
        <w:t>100</w:t>
      </w:r>
      <w:r w:rsidR="000005FC" w:rsidRPr="00227754">
        <w:t xml:space="preserve"> years. The profile and side effects </w:t>
      </w:r>
      <w:r w:rsidR="00313ABB">
        <w:t xml:space="preserve">of oxygen </w:t>
      </w:r>
      <w:r w:rsidR="000005FC" w:rsidRPr="00227754">
        <w:t>are well-known and considered to be insignificant in the doses proposed in this trial. Details about the potential benefits of the intervention are provided in the background section.</w:t>
      </w:r>
    </w:p>
    <w:p w14:paraId="31DE0C27" w14:textId="3324088A" w:rsidR="000005FC" w:rsidRPr="00227754" w:rsidRDefault="000005FC" w:rsidP="00314795">
      <w:pPr>
        <w:jc w:val="both"/>
      </w:pPr>
      <w:r w:rsidRPr="00227754">
        <w:t xml:space="preserve">Most </w:t>
      </w:r>
      <w:r w:rsidR="00513E32" w:rsidRPr="00227754">
        <w:t>importantly</w:t>
      </w:r>
      <w:r w:rsidRPr="00227754">
        <w:t xml:space="preserve">, if the patient is not included in this trial, the same </w:t>
      </w:r>
      <w:r w:rsidR="00313ABB">
        <w:t>doses of oxygen</w:t>
      </w:r>
      <w:r w:rsidRPr="00227754">
        <w:t xml:space="preserve"> will be given to the patients in </w:t>
      </w:r>
      <w:r w:rsidR="00513E32" w:rsidRPr="00227754">
        <w:t>a</w:t>
      </w:r>
      <w:r w:rsidRPr="00227754">
        <w:t xml:space="preserve"> non-systematically way as part of guideline-recommended treatment. As described in the background-section, there is clinical equipoise of which strategy that </w:t>
      </w:r>
      <w:r w:rsidR="00513E32" w:rsidRPr="00227754">
        <w:t>is</w:t>
      </w:r>
      <w:r w:rsidRPr="00227754">
        <w:t xml:space="preserve"> superior in the acute setting. </w:t>
      </w:r>
    </w:p>
    <w:p w14:paraId="42595039" w14:textId="5976BB9A" w:rsidR="000005FC" w:rsidRPr="00227754" w:rsidRDefault="000005FC" w:rsidP="00314795">
      <w:pPr>
        <w:jc w:val="both"/>
        <w:rPr>
          <w:u w:val="single"/>
        </w:rPr>
      </w:pPr>
      <w:r w:rsidRPr="00227754">
        <w:rPr>
          <w:u w:val="single"/>
        </w:rPr>
        <w:t xml:space="preserve">Research in acute heart failure with pulmonary </w:t>
      </w:r>
      <w:r w:rsidR="00313ABB">
        <w:rPr>
          <w:u w:val="single"/>
        </w:rPr>
        <w:t>congestion</w:t>
      </w:r>
    </w:p>
    <w:p w14:paraId="63829985" w14:textId="75E40D78" w:rsidR="000005FC" w:rsidRPr="00227754" w:rsidRDefault="000005FC" w:rsidP="00314795">
      <w:pPr>
        <w:jc w:val="both"/>
      </w:pPr>
      <w:r w:rsidRPr="00227754">
        <w:t xml:space="preserve">Research in </w:t>
      </w:r>
      <w:r w:rsidR="00087164">
        <w:t>pulmonary edema</w:t>
      </w:r>
      <w:r w:rsidRPr="00227754">
        <w:t xml:space="preserve"> is ethically challenging for two reasons: 1) Patients </w:t>
      </w:r>
      <w:r w:rsidR="00313ABB">
        <w:t>can be</w:t>
      </w:r>
      <w:r w:rsidRPr="00227754">
        <w:t xml:space="preserve"> acutely affected by dyspnea and 2) treatment must be administered within minutes</w:t>
      </w:r>
      <w:r w:rsidR="00313ABB">
        <w:t xml:space="preserve">. </w:t>
      </w:r>
      <w:r w:rsidRPr="00227754">
        <w:t>Despite these challenges, there is an ongoing need to conduct research in this patient-population to improve outcome</w:t>
      </w:r>
      <w:r w:rsidR="00D637F0">
        <w:t>, which is also recommended in i</w:t>
      </w:r>
      <w:r w:rsidRPr="00227754">
        <w:t xml:space="preserve">nternational guidelines, such as the Declaration of </w:t>
      </w:r>
      <w:r w:rsidR="00513E32" w:rsidRPr="00227754">
        <w:t>Helsinki</w:t>
      </w:r>
      <w:r w:rsidR="00087164">
        <w:t xml:space="preserve"> </w:t>
      </w:r>
      <w:r w:rsidR="00087164">
        <w:fldChar w:fldCharType="begin"/>
      </w:r>
      <w:r w:rsidR="0082716D">
        <w:instrText xml:space="preserve"> ADDIN ZOTERO_ITEM CSL_CITATION {"citationID":"8RlZCnpl","properties":{"formattedCitation":"[34]","plainCitation":"[34]","noteIndex":0},"citationItems":[{"id":1201,"uris":["http://zotero.org/users/6336631/items/CA4U6EJS"],"itemData":{"id":1201,"type":"article-journal","container-title":"JAMA","DOI":"10.1001/jama.2013.281053","ISSN":"1538-3598","issue":"20","journalAbbreviation":"JAMA","language":"eng","note":"PMID: 24141714","page":"2191-2194","source":"PubMed","title":"World Medical Association Declaration of Helsinki: ethical principles for medical research involving human subjects","title-short":"World Medical Association Declaration of Helsinki","volume":"310","author":[{"literal":"World Medical Association"}],"issued":{"date-parts":[["2013",11,27]]}}}],"schema":"https://github.com/citation-style-language/schema/raw/master/csl-citation.json"} </w:instrText>
      </w:r>
      <w:r w:rsidR="00087164">
        <w:fldChar w:fldCharType="separate"/>
      </w:r>
      <w:r w:rsidR="0082716D" w:rsidRPr="0082716D">
        <w:rPr>
          <w:rFonts w:cs="Calibri"/>
        </w:rPr>
        <w:t>[34]</w:t>
      </w:r>
      <w:r w:rsidR="00087164">
        <w:fldChar w:fldCharType="end"/>
      </w:r>
      <w:r w:rsidR="00E036CF">
        <w:t>.</w:t>
      </w:r>
    </w:p>
    <w:p w14:paraId="354AC4D9" w14:textId="3694AB93" w:rsidR="00ED5610" w:rsidRPr="00227754" w:rsidRDefault="00ED5610" w:rsidP="00314795">
      <w:pPr>
        <w:jc w:val="both"/>
      </w:pPr>
      <w:r w:rsidRPr="00227754">
        <w:t>The ethical justifications for interventions in the trial are</w:t>
      </w:r>
      <w:r w:rsidR="00FD45F3">
        <w:t>:</w:t>
      </w:r>
    </w:p>
    <w:p w14:paraId="42F1213E" w14:textId="48E5B997" w:rsidR="00A60A8A" w:rsidRPr="00227754" w:rsidRDefault="00A60A8A" w:rsidP="00D637F0">
      <w:pPr>
        <w:pStyle w:val="Listeafsnit"/>
        <w:numPr>
          <w:ilvl w:val="0"/>
          <w:numId w:val="37"/>
        </w:numPr>
        <w:jc w:val="both"/>
      </w:pPr>
      <w:r w:rsidRPr="00227754">
        <w:t xml:space="preserve">Knowledge of the optimal </w:t>
      </w:r>
      <w:r w:rsidR="00313ABB">
        <w:t>oxygenation</w:t>
      </w:r>
      <w:r w:rsidRPr="00227754">
        <w:t xml:space="preserve"> therapy of patients in acute </w:t>
      </w:r>
      <w:r w:rsidR="00313ABB">
        <w:t xml:space="preserve">heart failure </w:t>
      </w:r>
      <w:r w:rsidR="00E036CF">
        <w:t xml:space="preserve">is limited and there is clinical equipoise regarding optimal oxygenation strategy. </w:t>
      </w:r>
    </w:p>
    <w:p w14:paraId="7300DAED" w14:textId="1A7B75EC" w:rsidR="001B5BBD" w:rsidRPr="00227754" w:rsidRDefault="001B5BBD" w:rsidP="00D637F0">
      <w:pPr>
        <w:pStyle w:val="Listeafsnit"/>
        <w:numPr>
          <w:ilvl w:val="0"/>
          <w:numId w:val="37"/>
        </w:numPr>
        <w:jc w:val="both"/>
      </w:pPr>
      <w:r w:rsidRPr="00227754">
        <w:t xml:space="preserve">The trial interventions are expected to be of minimal risk to the patient and </w:t>
      </w:r>
      <w:r w:rsidRPr="00AC0376">
        <w:t>are within current treatment guidelines</w:t>
      </w:r>
      <w:r w:rsidRPr="00227754">
        <w:t xml:space="preserve">, common clinical </w:t>
      </w:r>
      <w:r w:rsidR="00227754" w:rsidRPr="00227754">
        <w:t>practice,</w:t>
      </w:r>
      <w:r w:rsidRPr="00227754">
        <w:t xml:space="preserve"> and local protocols. The patients will, in other words, </w:t>
      </w:r>
      <w:r w:rsidR="009B0BD4">
        <w:t>exclusively</w:t>
      </w:r>
      <w:r w:rsidR="00313ABB">
        <w:t xml:space="preserve"> </w:t>
      </w:r>
      <w:r w:rsidRPr="00227754">
        <w:t xml:space="preserve">be presented for treatments, that are already part of the guidelines-recommended standard-of-care. </w:t>
      </w:r>
    </w:p>
    <w:p w14:paraId="2F5447DE" w14:textId="5A9D2510" w:rsidR="00ED5610" w:rsidRPr="00227754" w:rsidRDefault="00ED5610" w:rsidP="00D637F0">
      <w:pPr>
        <w:pStyle w:val="Listeafsnit"/>
        <w:numPr>
          <w:ilvl w:val="0"/>
          <w:numId w:val="37"/>
        </w:numPr>
        <w:jc w:val="both"/>
      </w:pPr>
      <w:r w:rsidRPr="00227754">
        <w:t xml:space="preserve">Increased knowledge of therapeutic potential of the intervention would increase the scientific knowledge of the condition of the individual and other patients </w:t>
      </w:r>
      <w:r w:rsidR="001C2641" w:rsidRPr="00227754">
        <w:t>with AHF and/or pulmonary edema</w:t>
      </w:r>
      <w:r w:rsidRPr="00227754">
        <w:t xml:space="preserve">, without exposing the patients to </w:t>
      </w:r>
      <w:r w:rsidR="000005FC" w:rsidRPr="00227754">
        <w:t xml:space="preserve">significant </w:t>
      </w:r>
      <w:r w:rsidRPr="00227754">
        <w:t>risk</w:t>
      </w:r>
      <w:r w:rsidR="001C2641" w:rsidRPr="00227754">
        <w:t>.</w:t>
      </w:r>
    </w:p>
    <w:p w14:paraId="4F55CC6A" w14:textId="78B9BCF5" w:rsidR="00ED5610" w:rsidRPr="00227754" w:rsidRDefault="00ED5610" w:rsidP="00D637F0">
      <w:pPr>
        <w:pStyle w:val="Listeafsnit"/>
        <w:numPr>
          <w:ilvl w:val="0"/>
          <w:numId w:val="37"/>
        </w:numPr>
        <w:jc w:val="both"/>
      </w:pPr>
      <w:r w:rsidRPr="00227754">
        <w:t>Any relevant expressed objections to participation in clinical trials of the person known to the researcher will be respected, and study participation will be terminated</w:t>
      </w:r>
      <w:r w:rsidR="00E036CF">
        <w:t>.</w:t>
      </w:r>
    </w:p>
    <w:p w14:paraId="2F61F3DB" w14:textId="0842B8C9" w:rsidR="003B48A0" w:rsidRPr="00227754" w:rsidRDefault="00ED5610" w:rsidP="00D637F0">
      <w:pPr>
        <w:pStyle w:val="Listeafsnit"/>
        <w:numPr>
          <w:ilvl w:val="0"/>
          <w:numId w:val="37"/>
        </w:numPr>
        <w:jc w:val="both"/>
      </w:pPr>
      <w:r w:rsidRPr="00227754">
        <w:t xml:space="preserve">Inclusion in the trial may be of value to the individual </w:t>
      </w:r>
      <w:r w:rsidR="00227754" w:rsidRPr="00227754">
        <w:t>patient but</w:t>
      </w:r>
      <w:r w:rsidRPr="00227754">
        <w:t xml:space="preserve"> is valuable to the group of patients </w:t>
      </w:r>
      <w:r w:rsidR="001C2641" w:rsidRPr="00227754">
        <w:t xml:space="preserve">with </w:t>
      </w:r>
      <w:r w:rsidR="00313ABB">
        <w:t>acute heart failure</w:t>
      </w:r>
      <w:r w:rsidR="001C2641" w:rsidRPr="00227754">
        <w:t xml:space="preserve"> </w:t>
      </w:r>
      <w:r w:rsidRPr="00227754">
        <w:t xml:space="preserve">in general, since further knowledge is needed to continue optimization of the interventions </w:t>
      </w:r>
      <w:r w:rsidR="00E036CF">
        <w:t>for this condition.</w:t>
      </w:r>
    </w:p>
    <w:p w14:paraId="0358574A" w14:textId="67A9C174" w:rsidR="00C24B2F" w:rsidRPr="00227754" w:rsidRDefault="00E51EE7" w:rsidP="00314795">
      <w:pPr>
        <w:pStyle w:val="Overskrift2"/>
        <w:jc w:val="both"/>
      </w:pPr>
      <w:bookmarkStart w:id="56" w:name="_Toc116815264"/>
      <w:r w:rsidRPr="00227754">
        <w:t>9</w:t>
      </w:r>
      <w:r w:rsidR="00C24B2F" w:rsidRPr="00227754">
        <w:t>.</w:t>
      </w:r>
      <w:r w:rsidR="00313ABB">
        <w:t>2</w:t>
      </w:r>
      <w:r w:rsidR="00C24B2F" w:rsidRPr="00227754">
        <w:t xml:space="preserve"> Informed consent</w:t>
      </w:r>
      <w:bookmarkEnd w:id="56"/>
    </w:p>
    <w:p w14:paraId="5C94F2E7" w14:textId="0EBC79A9" w:rsidR="003B48A0" w:rsidRPr="00227754" w:rsidRDefault="003B48A0" w:rsidP="00314795">
      <w:pPr>
        <w:jc w:val="both"/>
        <w:rPr>
          <w:rFonts w:asciiTheme="minorHAnsi" w:hAnsiTheme="minorHAnsi" w:cstheme="minorHAnsi"/>
          <w:lang w:bidi="ar-SA"/>
        </w:rPr>
      </w:pPr>
      <w:r w:rsidRPr="00227754">
        <w:rPr>
          <w:rFonts w:asciiTheme="minorHAnsi" w:hAnsiTheme="minorHAnsi" w:cstheme="minorHAnsi"/>
          <w:lang w:bidi="ar-SA"/>
        </w:rPr>
        <w:t>The trial-protocol will be sent for approval by the ethics committee.</w:t>
      </w:r>
    </w:p>
    <w:p w14:paraId="5417480E" w14:textId="3CD3DF2D" w:rsidR="00314795" w:rsidRPr="00313ABB" w:rsidRDefault="003B48A0" w:rsidP="00313ABB">
      <w:pPr>
        <w:jc w:val="both"/>
        <w:rPr>
          <w:rFonts w:asciiTheme="minorHAnsi" w:hAnsiTheme="minorHAnsi" w:cstheme="minorHAnsi"/>
          <w:lang w:bidi="ar-SA"/>
        </w:rPr>
      </w:pPr>
      <w:r w:rsidRPr="00227754">
        <w:rPr>
          <w:rFonts w:asciiTheme="minorHAnsi" w:hAnsiTheme="minorHAnsi" w:cstheme="minorHAnsi"/>
          <w:lang w:bidi="ar-SA"/>
        </w:rPr>
        <w:t>Consent will be obtained from t</w:t>
      </w:r>
      <w:r w:rsidR="00314795" w:rsidRPr="00313ABB">
        <w:rPr>
          <w:rFonts w:asciiTheme="minorHAnsi" w:hAnsiTheme="minorHAnsi" w:cstheme="minorHAnsi"/>
          <w:lang w:bidi="ar-SA"/>
        </w:rPr>
        <w:t xml:space="preserve">he patient when he/she is deemed capable for the information </w:t>
      </w:r>
      <w:r w:rsidR="00D47F30">
        <w:rPr>
          <w:rFonts w:asciiTheme="minorHAnsi" w:hAnsiTheme="minorHAnsi" w:cstheme="minorHAnsi"/>
          <w:lang w:bidi="ar-SA"/>
        </w:rPr>
        <w:t>and</w:t>
      </w:r>
      <w:r w:rsidR="00314795" w:rsidRPr="00313ABB">
        <w:rPr>
          <w:rFonts w:asciiTheme="minorHAnsi" w:hAnsiTheme="minorHAnsi" w:cstheme="minorHAnsi"/>
          <w:lang w:bidi="ar-SA"/>
        </w:rPr>
        <w:t xml:space="preserve"> will be asked for a written informed consent (paper or in </w:t>
      </w:r>
      <w:proofErr w:type="spellStart"/>
      <w:r w:rsidR="00314795" w:rsidRPr="00313ABB">
        <w:rPr>
          <w:rFonts w:asciiTheme="minorHAnsi" w:hAnsiTheme="minorHAnsi" w:cstheme="minorHAnsi"/>
          <w:lang w:bidi="ar-SA"/>
        </w:rPr>
        <w:t>REDcap</w:t>
      </w:r>
      <w:proofErr w:type="spellEnd"/>
      <w:r w:rsidR="00314795" w:rsidRPr="00313ABB">
        <w:rPr>
          <w:rFonts w:asciiTheme="minorHAnsi" w:hAnsiTheme="minorHAnsi" w:cstheme="minorHAnsi"/>
          <w:lang w:bidi="ar-SA"/>
        </w:rPr>
        <w:t>).</w:t>
      </w:r>
    </w:p>
    <w:p w14:paraId="5C9DD071" w14:textId="3FC0F21E" w:rsidR="00314795" w:rsidRPr="00227754" w:rsidRDefault="00314795" w:rsidP="00314795">
      <w:pPr>
        <w:jc w:val="both"/>
        <w:rPr>
          <w:rFonts w:asciiTheme="minorHAnsi" w:hAnsiTheme="minorHAnsi" w:cstheme="minorHAnsi"/>
          <w:lang w:bidi="ar-SA"/>
        </w:rPr>
      </w:pPr>
      <w:r w:rsidRPr="00227754">
        <w:rPr>
          <w:rFonts w:asciiTheme="minorHAnsi" w:hAnsiTheme="minorHAnsi" w:cstheme="minorHAnsi"/>
          <w:lang w:bidi="ar-SA"/>
        </w:rPr>
        <w:lastRenderedPageBreak/>
        <w:t>At any time, if</w:t>
      </w:r>
      <w:r w:rsidR="00D47F30">
        <w:rPr>
          <w:rFonts w:asciiTheme="minorHAnsi" w:hAnsiTheme="minorHAnsi" w:cstheme="minorHAnsi"/>
          <w:lang w:bidi="ar-SA"/>
        </w:rPr>
        <w:t xml:space="preserve"> </w:t>
      </w:r>
      <w:r w:rsidRPr="00227754">
        <w:rPr>
          <w:rFonts w:asciiTheme="minorHAnsi" w:hAnsiTheme="minorHAnsi" w:cstheme="minorHAnsi"/>
          <w:lang w:bidi="ar-SA"/>
        </w:rPr>
        <w:t>the patient</w:t>
      </w:r>
      <w:r w:rsidR="00D47F30">
        <w:rPr>
          <w:rFonts w:asciiTheme="minorHAnsi" w:hAnsiTheme="minorHAnsi" w:cstheme="minorHAnsi"/>
          <w:lang w:bidi="ar-SA"/>
        </w:rPr>
        <w:t xml:space="preserve"> </w:t>
      </w:r>
      <w:r w:rsidR="00AC0376">
        <w:rPr>
          <w:rFonts w:asciiTheme="minorHAnsi" w:hAnsiTheme="minorHAnsi" w:cstheme="minorHAnsi"/>
          <w:lang w:bidi="ar-SA"/>
        </w:rPr>
        <w:t>asks</w:t>
      </w:r>
      <w:r w:rsidRPr="00227754">
        <w:rPr>
          <w:rFonts w:asciiTheme="minorHAnsi" w:hAnsiTheme="minorHAnsi" w:cstheme="minorHAnsi"/>
          <w:lang w:bidi="ar-SA"/>
        </w:rPr>
        <w:t xml:space="preserve"> to be tak</w:t>
      </w:r>
      <w:r w:rsidR="00AC0376">
        <w:rPr>
          <w:rFonts w:asciiTheme="minorHAnsi" w:hAnsiTheme="minorHAnsi" w:cstheme="minorHAnsi"/>
          <w:lang w:bidi="ar-SA"/>
        </w:rPr>
        <w:t>e</w:t>
      </w:r>
      <w:r w:rsidRPr="00227754">
        <w:rPr>
          <w:rFonts w:asciiTheme="minorHAnsi" w:hAnsiTheme="minorHAnsi" w:cstheme="minorHAnsi"/>
          <w:lang w:bidi="ar-SA"/>
        </w:rPr>
        <w:t>n out of the trial, this will be respected. If a patient denies future participation in the trial, no additional data will be collected but all data collected up until the point of withdrawal will be included consistent with Danish law</w:t>
      </w:r>
      <w:r w:rsidR="00E51EE7" w:rsidRPr="00227754">
        <w:rPr>
          <w:rFonts w:asciiTheme="minorHAnsi" w:hAnsiTheme="minorHAnsi" w:cstheme="minorHAnsi"/>
          <w:lang w:bidi="ar-SA"/>
        </w:rPr>
        <w:t>.</w:t>
      </w:r>
    </w:p>
    <w:p w14:paraId="4AE8445C" w14:textId="582EE7D5" w:rsidR="00314795" w:rsidRPr="00227754" w:rsidRDefault="00314795" w:rsidP="00314795">
      <w:pPr>
        <w:jc w:val="both"/>
        <w:rPr>
          <w:u w:val="single"/>
        </w:rPr>
      </w:pPr>
      <w:r w:rsidRPr="00227754">
        <w:rPr>
          <w:u w:val="single"/>
        </w:rPr>
        <w:t>Information</w:t>
      </w:r>
    </w:p>
    <w:p w14:paraId="2B22A9A6" w14:textId="02B7A062" w:rsidR="003B48A0" w:rsidRPr="00227754" w:rsidRDefault="00E51EE7" w:rsidP="00314795">
      <w:pPr>
        <w:jc w:val="both"/>
        <w:rPr>
          <w:rFonts w:asciiTheme="minorHAnsi" w:hAnsiTheme="minorHAnsi" w:cstheme="minorHAnsi"/>
          <w:lang w:bidi="ar-SA"/>
        </w:rPr>
      </w:pPr>
      <w:r w:rsidRPr="00227754">
        <w:t xml:space="preserve">Informed consent will include information </w:t>
      </w:r>
      <w:r w:rsidR="00FD45F3">
        <w:t>that</w:t>
      </w:r>
      <w:r w:rsidR="003B48A0" w:rsidRPr="00227754">
        <w:t xml:space="preserve"> th</w:t>
      </w:r>
      <w:r w:rsidRPr="00227754">
        <w:t>e</w:t>
      </w:r>
      <w:r w:rsidR="003B48A0" w:rsidRPr="00227754">
        <w:t xml:space="preserve"> hospital uses the best evidence-based therapy to relieve dyspnea for this </w:t>
      </w:r>
      <w:r w:rsidR="00227754" w:rsidRPr="00227754">
        <w:t>patient</w:t>
      </w:r>
      <w:r w:rsidR="003B48A0" w:rsidRPr="00227754">
        <w:t xml:space="preserve">. The patient is told that </w:t>
      </w:r>
      <w:r w:rsidR="00D47F30">
        <w:t>two</w:t>
      </w:r>
      <w:r w:rsidR="003B48A0" w:rsidRPr="00227754">
        <w:t xml:space="preserve"> equal treatment options </w:t>
      </w:r>
      <w:r w:rsidR="00513E32" w:rsidRPr="00227754">
        <w:t>exist</w:t>
      </w:r>
      <w:r w:rsidR="003B48A0" w:rsidRPr="00227754">
        <w:t xml:space="preserve">, and we will give one of them after randomization, provided there are no contraindications or exclusion criteria. On the possible inclusion in the trial, every measure possible will be taken to ensure a quiet environment for the information. </w:t>
      </w:r>
    </w:p>
    <w:p w14:paraId="6E5CC376" w14:textId="77777777" w:rsidR="00314795" w:rsidRPr="00227754" w:rsidRDefault="00314795" w:rsidP="00314795">
      <w:pPr>
        <w:jc w:val="both"/>
        <w:rPr>
          <w:u w:val="single"/>
        </w:rPr>
      </w:pPr>
      <w:r w:rsidRPr="00227754">
        <w:rPr>
          <w:u w:val="single"/>
        </w:rPr>
        <w:t>Insurance</w:t>
      </w:r>
    </w:p>
    <w:p w14:paraId="0FB5F553" w14:textId="1A40A485" w:rsidR="00314795" w:rsidRPr="00227754" w:rsidRDefault="00314795" w:rsidP="00314795">
      <w:pPr>
        <w:jc w:val="both"/>
      </w:pPr>
      <w:r w:rsidRPr="00227754">
        <w:t>The patients in the study are covered by the Danish patient insurance.</w:t>
      </w:r>
    </w:p>
    <w:p w14:paraId="5701FD8C" w14:textId="526BA6CF" w:rsidR="00E51EE7" w:rsidRPr="00227754" w:rsidRDefault="00E51EE7" w:rsidP="00E51EE7">
      <w:pPr>
        <w:pStyle w:val="Overskrift1"/>
        <w:jc w:val="both"/>
        <w:rPr>
          <w:lang w:val="en-US"/>
        </w:rPr>
      </w:pPr>
      <w:bookmarkStart w:id="57" w:name="_Toc89873238"/>
      <w:bookmarkStart w:id="58" w:name="_Toc116815265"/>
      <w:r w:rsidRPr="00227754">
        <w:rPr>
          <w:lang w:val="en-US"/>
        </w:rPr>
        <w:t>1</w:t>
      </w:r>
      <w:r w:rsidR="00D47F30">
        <w:rPr>
          <w:lang w:val="en-US"/>
        </w:rPr>
        <w:t>1</w:t>
      </w:r>
      <w:r w:rsidRPr="00227754">
        <w:rPr>
          <w:lang w:val="en-US"/>
        </w:rPr>
        <w:t>. Monitoring</w:t>
      </w:r>
      <w:bookmarkEnd w:id="57"/>
      <w:bookmarkEnd w:id="58"/>
    </w:p>
    <w:p w14:paraId="0268D8D4" w14:textId="079325A7" w:rsidR="00E51EE7" w:rsidRPr="00227754" w:rsidRDefault="001B48EF" w:rsidP="00E51EE7">
      <w:pPr>
        <w:pStyle w:val="Overskrift3"/>
        <w:jc w:val="both"/>
        <w:rPr>
          <w:rFonts w:eastAsiaTheme="minorHAnsi"/>
          <w:lang w:bidi="ar-SA"/>
        </w:rPr>
      </w:pPr>
      <w:bookmarkStart w:id="59" w:name="_Toc89873239"/>
      <w:bookmarkStart w:id="60" w:name="_Toc116815266"/>
      <w:r w:rsidRPr="00227754">
        <w:rPr>
          <w:rFonts w:eastAsiaTheme="minorHAnsi"/>
          <w:lang w:bidi="ar-SA"/>
        </w:rPr>
        <w:t>1</w:t>
      </w:r>
      <w:r w:rsidR="00D47F30">
        <w:rPr>
          <w:rFonts w:eastAsiaTheme="minorHAnsi"/>
          <w:lang w:bidi="ar-SA"/>
        </w:rPr>
        <w:t>1</w:t>
      </w:r>
      <w:r w:rsidRPr="00227754">
        <w:rPr>
          <w:rFonts w:eastAsiaTheme="minorHAnsi"/>
          <w:lang w:bidi="ar-SA"/>
        </w:rPr>
        <w:t xml:space="preserve">.1 </w:t>
      </w:r>
      <w:r w:rsidR="00E51EE7" w:rsidRPr="00227754">
        <w:rPr>
          <w:rFonts w:eastAsiaTheme="minorHAnsi"/>
          <w:lang w:bidi="ar-SA"/>
        </w:rPr>
        <w:t>Good Clinical Practice monitoring</w:t>
      </w:r>
      <w:bookmarkEnd w:id="59"/>
      <w:bookmarkEnd w:id="60"/>
    </w:p>
    <w:p w14:paraId="0B52DEE3" w14:textId="53603254" w:rsidR="00E51EE7" w:rsidRPr="00227754" w:rsidRDefault="00E51EE7" w:rsidP="00E51EE7">
      <w:pPr>
        <w:jc w:val="both"/>
        <w:rPr>
          <w:rFonts w:asciiTheme="minorHAnsi" w:hAnsiTheme="minorHAnsi" w:cstheme="minorHAnsi"/>
          <w:lang w:bidi="ar-SA"/>
        </w:rPr>
      </w:pPr>
      <w:r w:rsidRPr="00227754">
        <w:rPr>
          <w:rFonts w:asciiTheme="minorHAnsi" w:hAnsiTheme="minorHAnsi" w:cstheme="minorHAnsi"/>
          <w:lang w:bidi="ar-SA"/>
        </w:rPr>
        <w:t xml:space="preserve">The trial will </w:t>
      </w:r>
      <w:r w:rsidR="00D47F30">
        <w:rPr>
          <w:rFonts w:asciiTheme="minorHAnsi" w:hAnsiTheme="minorHAnsi" w:cstheme="minorHAnsi"/>
          <w:lang w:bidi="ar-SA"/>
        </w:rPr>
        <w:t xml:space="preserve">not </w:t>
      </w:r>
      <w:r w:rsidRPr="00227754">
        <w:rPr>
          <w:rFonts w:asciiTheme="minorHAnsi" w:hAnsiTheme="minorHAnsi" w:cstheme="minorHAnsi"/>
          <w:lang w:bidi="ar-SA"/>
        </w:rPr>
        <w:t xml:space="preserve">be monitored </w:t>
      </w:r>
      <w:r w:rsidR="00D47F30">
        <w:rPr>
          <w:rFonts w:asciiTheme="minorHAnsi" w:hAnsiTheme="minorHAnsi" w:cstheme="minorHAnsi"/>
          <w:lang w:bidi="ar-SA"/>
        </w:rPr>
        <w:t xml:space="preserve">for </w:t>
      </w:r>
      <w:r w:rsidRPr="00227754">
        <w:rPr>
          <w:rFonts w:asciiTheme="minorHAnsi" w:hAnsiTheme="minorHAnsi" w:cstheme="minorHAnsi"/>
          <w:lang w:bidi="ar-SA"/>
        </w:rPr>
        <w:t>Good Clinical Practice</w:t>
      </w:r>
      <w:r w:rsidR="00D47F30">
        <w:rPr>
          <w:rFonts w:asciiTheme="minorHAnsi" w:hAnsiTheme="minorHAnsi" w:cstheme="minorHAnsi"/>
          <w:lang w:bidi="ar-SA"/>
        </w:rPr>
        <w:t xml:space="preserve">, since this is not required in non-drug trials. However, the GCP standards will be followed. </w:t>
      </w:r>
    </w:p>
    <w:p w14:paraId="279938AB" w14:textId="4ACA0680" w:rsidR="00E51EE7" w:rsidRPr="00227754" w:rsidRDefault="001B48EF" w:rsidP="001B48EF">
      <w:pPr>
        <w:pStyle w:val="Overskrift2"/>
        <w:jc w:val="both"/>
        <w:rPr>
          <w:rFonts w:eastAsiaTheme="minorHAnsi"/>
          <w:lang w:bidi="ar-SA"/>
        </w:rPr>
      </w:pPr>
      <w:bookmarkStart w:id="61" w:name="_Toc89873240"/>
      <w:bookmarkStart w:id="62" w:name="_Toc116815267"/>
      <w:r w:rsidRPr="00227754">
        <w:rPr>
          <w:rFonts w:eastAsiaTheme="minorHAnsi"/>
          <w:lang w:bidi="ar-SA"/>
        </w:rPr>
        <w:t>1</w:t>
      </w:r>
      <w:r w:rsidR="00D47F30">
        <w:rPr>
          <w:rFonts w:eastAsiaTheme="minorHAnsi"/>
          <w:lang w:bidi="ar-SA"/>
        </w:rPr>
        <w:t>1</w:t>
      </w:r>
      <w:r w:rsidRPr="00227754">
        <w:rPr>
          <w:rFonts w:eastAsiaTheme="minorHAnsi"/>
          <w:lang w:bidi="ar-SA"/>
        </w:rPr>
        <w:t xml:space="preserve">.2 </w:t>
      </w:r>
      <w:bookmarkStart w:id="63" w:name="_Toc386715024"/>
      <w:bookmarkStart w:id="64" w:name="_Toc89873241"/>
      <w:bookmarkEnd w:id="61"/>
      <w:r w:rsidR="00E51EE7" w:rsidRPr="00227754">
        <w:rPr>
          <w:rFonts w:eastAsiaTheme="minorHAnsi"/>
          <w:lang w:bidi="ar-SA"/>
        </w:rPr>
        <w:t>Access to Source Data and Documentation</w:t>
      </w:r>
      <w:bookmarkEnd w:id="62"/>
      <w:bookmarkEnd w:id="63"/>
      <w:bookmarkEnd w:id="64"/>
    </w:p>
    <w:p w14:paraId="3C1FBE68" w14:textId="77777777" w:rsidR="00E51EE7" w:rsidRPr="00227754" w:rsidRDefault="00E51EE7" w:rsidP="00E51EE7">
      <w:pPr>
        <w:jc w:val="both"/>
        <w:rPr>
          <w:rFonts w:asciiTheme="minorHAnsi" w:hAnsiTheme="minorHAnsi" w:cstheme="minorHAnsi"/>
          <w:b/>
        </w:rPr>
      </w:pPr>
      <w:r w:rsidRPr="00227754">
        <w:rPr>
          <w:rFonts w:asciiTheme="minorHAnsi" w:hAnsiTheme="minorHAnsi" w:cstheme="minorHAnsi"/>
        </w:rPr>
        <w:t xml:space="preserve">The principal investigator will permit monitoring, audits, reviews of ethical committees and regulatory authorities’ direct access to source data, blinded to treatment allocation. Informed consent includes an accept of the data access in the study’s eCRF for the principal investigator and further the Danish Medicines Agency for quality control. Information on written consent for both patients and nearest relatives includes information on data access. </w:t>
      </w:r>
    </w:p>
    <w:p w14:paraId="26D8E1F8" w14:textId="106C8B1C" w:rsidR="00F50D25" w:rsidRPr="00227754" w:rsidRDefault="006753C9" w:rsidP="00314795">
      <w:pPr>
        <w:pStyle w:val="Overskrift1"/>
        <w:jc w:val="both"/>
        <w:rPr>
          <w:lang w:val="en-US"/>
        </w:rPr>
      </w:pPr>
      <w:bookmarkStart w:id="65" w:name="_Toc116815268"/>
      <w:r w:rsidRPr="00227754">
        <w:rPr>
          <w:lang w:val="en-US"/>
        </w:rPr>
        <w:t>1</w:t>
      </w:r>
      <w:r w:rsidR="00D47F30">
        <w:rPr>
          <w:lang w:val="en-US"/>
        </w:rPr>
        <w:t>2</w:t>
      </w:r>
      <w:r w:rsidR="006E59D8" w:rsidRPr="00227754">
        <w:rPr>
          <w:lang w:val="en-US"/>
        </w:rPr>
        <w:t xml:space="preserve">. </w:t>
      </w:r>
      <w:r w:rsidR="005B5E7F" w:rsidRPr="00227754">
        <w:rPr>
          <w:lang w:val="en-US"/>
        </w:rPr>
        <w:t xml:space="preserve">Statistical </w:t>
      </w:r>
      <w:r w:rsidR="00513E32" w:rsidRPr="00227754">
        <w:rPr>
          <w:lang w:val="en-US"/>
        </w:rPr>
        <w:t>analyses</w:t>
      </w:r>
      <w:r w:rsidR="005B5E7F" w:rsidRPr="00227754">
        <w:rPr>
          <w:lang w:val="en-US"/>
        </w:rPr>
        <w:t xml:space="preserve"> plan</w:t>
      </w:r>
      <w:bookmarkEnd w:id="65"/>
    </w:p>
    <w:p w14:paraId="52AD8251" w14:textId="59908D44" w:rsidR="006753C9" w:rsidRPr="00227754" w:rsidRDefault="008568D4" w:rsidP="005A7FF9">
      <w:pPr>
        <w:jc w:val="both"/>
        <w:rPr>
          <w:rFonts w:cs="Calibri"/>
        </w:rPr>
      </w:pPr>
      <w:r w:rsidRPr="00227754">
        <w:t>Baseline characteristics</w:t>
      </w:r>
      <w:r w:rsidR="001B48EF" w:rsidRPr="00227754">
        <w:t xml:space="preserve"> and outcomes</w:t>
      </w:r>
      <w:r w:rsidRPr="00227754">
        <w:t xml:space="preserve"> of the patients </w:t>
      </w:r>
      <w:r w:rsidR="001C2641" w:rsidRPr="00227754">
        <w:t xml:space="preserve">in the groups </w:t>
      </w:r>
      <w:r w:rsidRPr="00227754">
        <w:t>will be compared</w:t>
      </w:r>
      <w:r w:rsidR="001B48EF" w:rsidRPr="00227754">
        <w:t xml:space="preserve"> individually</w:t>
      </w:r>
      <w:r w:rsidR="00D47F30">
        <w:t>.</w:t>
      </w:r>
      <w:r w:rsidR="001C2641" w:rsidRPr="00227754">
        <w:t xml:space="preserve"> </w:t>
      </w:r>
      <w:r w:rsidR="001A72CC" w:rsidRPr="00227754">
        <w:t>The primary exposure variable is allocation to the intervention group compared to control group.</w:t>
      </w:r>
      <w:r w:rsidR="005A7FF9" w:rsidRPr="00227754">
        <w:t xml:space="preserve"> C</w:t>
      </w:r>
      <w:r w:rsidR="005A7FF9" w:rsidRPr="00227754">
        <w:rPr>
          <w:rFonts w:cs="Calibri"/>
        </w:rPr>
        <w:t>ategorical variables will be presented as numbers (frequencies) and compared with the Chi-Squared or the Fisher’s exact test, as appropriate, whereas continuous variables will be presented as mean ±SD if normally distributed, and as median (25</w:t>
      </w:r>
      <w:r w:rsidR="005A7FF9" w:rsidRPr="00227754">
        <w:rPr>
          <w:rFonts w:cs="Calibri"/>
          <w:vertAlign w:val="superscript"/>
        </w:rPr>
        <w:t>th</w:t>
      </w:r>
      <w:r w:rsidR="005A7FF9" w:rsidRPr="00227754">
        <w:rPr>
          <w:rFonts w:cs="Calibri"/>
        </w:rPr>
        <w:t xml:space="preserve"> percentile-75</w:t>
      </w:r>
      <w:r w:rsidR="005A7FF9" w:rsidRPr="00227754">
        <w:rPr>
          <w:rFonts w:cs="Calibri"/>
          <w:vertAlign w:val="superscript"/>
        </w:rPr>
        <w:t>th</w:t>
      </w:r>
      <w:r w:rsidR="005A7FF9" w:rsidRPr="00227754">
        <w:rPr>
          <w:rFonts w:cs="Calibri"/>
        </w:rPr>
        <w:t xml:space="preserve"> percentile) if non-normally distributed and compared with the T-test. In continues data, there are non-normally distributed, logarithmic transformation will be applied </w:t>
      </w:r>
      <w:r w:rsidR="005A7FF9" w:rsidRPr="00227754">
        <w:rPr>
          <w:rFonts w:cs="Calibri"/>
        </w:rPr>
        <w:lastRenderedPageBreak/>
        <w:t xml:space="preserve">to approximate normal distribution as appropriate. Repeated measurements, mixed models will be made for analysis of the </w:t>
      </w:r>
      <w:r w:rsidR="00FD45F3" w:rsidRPr="00227754">
        <w:rPr>
          <w:rFonts w:cs="Calibri"/>
        </w:rPr>
        <w:t>contin</w:t>
      </w:r>
      <w:r w:rsidR="00FD45F3">
        <w:rPr>
          <w:rFonts w:cs="Calibri"/>
        </w:rPr>
        <w:t>u</w:t>
      </w:r>
      <w:r w:rsidR="00FD45F3" w:rsidRPr="00227754">
        <w:rPr>
          <w:rFonts w:cs="Calibri"/>
        </w:rPr>
        <w:t>ous</w:t>
      </w:r>
      <w:r w:rsidR="005A7FF9" w:rsidRPr="00227754">
        <w:rPr>
          <w:rFonts w:cs="Calibri"/>
        </w:rPr>
        <w:t xml:space="preserve"> variables with multiple measurements. </w:t>
      </w:r>
    </w:p>
    <w:p w14:paraId="291C3248" w14:textId="58DADA66" w:rsidR="006753C9" w:rsidRPr="00227754" w:rsidRDefault="006753C9" w:rsidP="005A7FF9">
      <w:pPr>
        <w:jc w:val="both"/>
        <w:rPr>
          <w:rFonts w:cs="Calibri"/>
          <w:u w:val="single"/>
        </w:rPr>
      </w:pPr>
      <w:r w:rsidRPr="00227754">
        <w:rPr>
          <w:rFonts w:cs="Calibri"/>
          <w:u w:val="single"/>
        </w:rPr>
        <w:t>Missing data</w:t>
      </w:r>
    </w:p>
    <w:p w14:paraId="3E991DA0" w14:textId="4863DAE2" w:rsidR="005A7FF9" w:rsidRPr="00227754" w:rsidRDefault="005A7FF9" w:rsidP="005A7FF9">
      <w:pPr>
        <w:jc w:val="both"/>
        <w:rPr>
          <w:rFonts w:cs="Calibri"/>
        </w:rPr>
      </w:pPr>
      <w:r w:rsidRPr="00227754">
        <w:rPr>
          <w:rFonts w:cs="Calibri"/>
        </w:rPr>
        <w:t xml:space="preserve">In case of </w:t>
      </w:r>
      <w:r w:rsidR="00513E32" w:rsidRPr="00227754">
        <w:rPr>
          <w:rFonts w:cs="Calibri"/>
        </w:rPr>
        <w:t>m</w:t>
      </w:r>
      <w:r w:rsidR="00434ADC">
        <w:rPr>
          <w:rFonts w:cs="Calibri"/>
        </w:rPr>
        <w:t>i</w:t>
      </w:r>
      <w:r w:rsidR="00513E32" w:rsidRPr="00227754">
        <w:rPr>
          <w:rFonts w:cs="Calibri"/>
        </w:rPr>
        <w:t>ssin</w:t>
      </w:r>
      <w:r w:rsidR="008A30E7">
        <w:rPr>
          <w:rFonts w:cs="Calibri"/>
        </w:rPr>
        <w:t>gn</w:t>
      </w:r>
      <w:r w:rsidR="00513E32" w:rsidRPr="00227754">
        <w:rPr>
          <w:rFonts w:cs="Calibri"/>
        </w:rPr>
        <w:t>ess</w:t>
      </w:r>
      <w:r w:rsidR="006753C9" w:rsidRPr="00227754">
        <w:rPr>
          <w:rFonts w:cs="Calibri"/>
        </w:rPr>
        <w:t xml:space="preserve"> greater than 5% for the pri</w:t>
      </w:r>
      <w:r w:rsidRPr="00227754">
        <w:rPr>
          <w:rFonts w:cs="Calibri"/>
        </w:rPr>
        <w:t xml:space="preserve">mary endpoint, multiple imputations by chained equations will be applied as sensitivity analysis with generation of 10 individual data sets. </w:t>
      </w:r>
    </w:p>
    <w:p w14:paraId="1DCDE339" w14:textId="62DE5FA8" w:rsidR="006753C9" w:rsidRPr="00227754" w:rsidRDefault="006753C9" w:rsidP="005A7FF9">
      <w:pPr>
        <w:jc w:val="both"/>
        <w:rPr>
          <w:rFonts w:cs="Calibri"/>
        </w:rPr>
      </w:pPr>
      <w:r w:rsidRPr="00227754">
        <w:rPr>
          <w:rFonts w:cs="Calibri"/>
        </w:rPr>
        <w:t xml:space="preserve">For other endpoints, first a worst case and </w:t>
      </w:r>
      <w:r w:rsidR="00227754" w:rsidRPr="00227754">
        <w:rPr>
          <w:rFonts w:cs="Calibri"/>
        </w:rPr>
        <w:t>best-case</w:t>
      </w:r>
      <w:r w:rsidRPr="00227754">
        <w:rPr>
          <w:rFonts w:cs="Calibri"/>
        </w:rPr>
        <w:t xml:space="preserve"> analysis will be made and if significant </w:t>
      </w:r>
      <w:r w:rsidR="00513E32" w:rsidRPr="00227754">
        <w:rPr>
          <w:rFonts w:cs="Calibri"/>
        </w:rPr>
        <w:t>differences</w:t>
      </w:r>
      <w:r w:rsidRPr="00227754">
        <w:rPr>
          <w:rFonts w:cs="Calibri"/>
        </w:rPr>
        <w:t>, multiple imputations will be performed.</w:t>
      </w:r>
    </w:p>
    <w:p w14:paraId="6ED85E98" w14:textId="40E496FB" w:rsidR="006753C9" w:rsidRPr="00227754" w:rsidRDefault="006753C9" w:rsidP="006753C9">
      <w:pPr>
        <w:jc w:val="both"/>
        <w:rPr>
          <w:u w:val="single"/>
        </w:rPr>
      </w:pPr>
      <w:r w:rsidRPr="00227754">
        <w:rPr>
          <w:u w:val="single"/>
        </w:rPr>
        <w:t>Analysis of survival data and other outcomes</w:t>
      </w:r>
    </w:p>
    <w:p w14:paraId="61C9C95E" w14:textId="4E32F86E" w:rsidR="006753C9" w:rsidRPr="00227754" w:rsidRDefault="006753C9" w:rsidP="006753C9">
      <w:pPr>
        <w:jc w:val="both"/>
      </w:pPr>
      <w:r w:rsidRPr="00227754">
        <w:t xml:space="preserve">Kaplan-Meier curves for each group will be graphically </w:t>
      </w:r>
      <w:r w:rsidR="00227754" w:rsidRPr="00227754">
        <w:t>displayed and</w:t>
      </w:r>
      <w:r w:rsidRPr="00227754">
        <w:t xml:space="preserve"> compared by the log-rank test. Further </w:t>
      </w:r>
      <w:r w:rsidR="00513E32" w:rsidRPr="00227754">
        <w:t>multivariable</w:t>
      </w:r>
      <w:r w:rsidRPr="00227754">
        <w:t xml:space="preserve"> Cox proportional hazard models will be applied to assess differences in time to death between treatment groups. These models will sequentially be adjusted for the interaction between treatment allocation, and each of the predefined </w:t>
      </w:r>
      <w:r w:rsidR="00513E32" w:rsidRPr="00227754">
        <w:t>covariates</w:t>
      </w:r>
      <w:r w:rsidRPr="00227754">
        <w:t xml:space="preserve">. Further, models stratified by individual components </w:t>
      </w:r>
      <w:r w:rsidR="00513E32" w:rsidRPr="00227754">
        <w:t>of</w:t>
      </w:r>
      <w:r w:rsidRPr="00227754">
        <w:t xml:space="preserve"> the predefined covariates will be made as hypothesis generating. Any changes from the pre-specified analysis plan will be reported.</w:t>
      </w:r>
    </w:p>
    <w:p w14:paraId="5D06A1AB" w14:textId="77777777" w:rsidR="006753C9" w:rsidRPr="00227754" w:rsidRDefault="001A72CC" w:rsidP="00B421F6">
      <w:pPr>
        <w:jc w:val="both"/>
      </w:pPr>
      <w:r w:rsidRPr="00227754">
        <w:t xml:space="preserve">Outcomes will be evaluated using univariable and multivariable </w:t>
      </w:r>
      <w:r w:rsidR="006753C9" w:rsidRPr="00227754">
        <w:t>logistic</w:t>
      </w:r>
      <w:r w:rsidRPr="00227754">
        <w:t xml:space="preserve"> regression models after examining assumptions of linearity and proportionality. </w:t>
      </w:r>
      <w:r w:rsidR="00004DA1" w:rsidRPr="00227754">
        <w:t xml:space="preserve">Hazard ratios (HRs) </w:t>
      </w:r>
      <w:r w:rsidR="006753C9" w:rsidRPr="00227754">
        <w:t>and Odds ratios (ORs) with corresponding</w:t>
      </w:r>
      <w:r w:rsidR="00004DA1" w:rsidRPr="00227754">
        <w:t xml:space="preserve"> two-sided 95% confidence intervals (CI) will be presented.</w:t>
      </w:r>
    </w:p>
    <w:p w14:paraId="507D9B94" w14:textId="1988565B" w:rsidR="00E1085E" w:rsidRPr="00227754" w:rsidRDefault="005A7FF9" w:rsidP="00B421F6">
      <w:pPr>
        <w:jc w:val="both"/>
      </w:pPr>
      <w:r w:rsidRPr="00227754">
        <w:t>Multivariable models are adjusted for</w:t>
      </w:r>
      <w:r w:rsidR="00E1085E" w:rsidRPr="00227754">
        <w:t>:</w:t>
      </w:r>
    </w:p>
    <w:p w14:paraId="3436FCAC" w14:textId="37BA7F00" w:rsidR="00E1085E" w:rsidRPr="00227754" w:rsidRDefault="00E1085E" w:rsidP="00B421F6">
      <w:pPr>
        <w:jc w:val="both"/>
        <w:rPr>
          <w:i/>
          <w:iCs/>
        </w:rPr>
      </w:pPr>
      <w:r w:rsidRPr="00227754">
        <w:rPr>
          <w:i/>
          <w:iCs/>
        </w:rPr>
        <w:t xml:space="preserve">Admission SBP (quartiles), age, sex, body mass index, LVEF at admission (&gt;50, 40-50, &lt;40), NT-proBNP (above/below median), eGFR, supraventricular </w:t>
      </w:r>
      <w:r w:rsidR="00513E32" w:rsidRPr="00227754">
        <w:rPr>
          <w:i/>
          <w:iCs/>
        </w:rPr>
        <w:t>arrhythmia</w:t>
      </w:r>
      <w:r w:rsidRPr="00227754">
        <w:rPr>
          <w:i/>
          <w:iCs/>
        </w:rPr>
        <w:t xml:space="preserve"> at admission, comorbidities (history of heart failure, obstructive pulmonary disease), systemic congested (</w:t>
      </w:r>
      <w:r w:rsidR="0038289A" w:rsidRPr="00227754">
        <w:rPr>
          <w:i/>
          <w:iCs/>
        </w:rPr>
        <w:t xml:space="preserve">Yes/no, defined as </w:t>
      </w:r>
      <w:r w:rsidRPr="00227754">
        <w:rPr>
          <w:i/>
          <w:iCs/>
        </w:rPr>
        <w:t>at least 3 kg above ideal weight at admission).</w:t>
      </w:r>
    </w:p>
    <w:p w14:paraId="7731BC7F" w14:textId="79BE5875" w:rsidR="008D712D" w:rsidRPr="00227754" w:rsidRDefault="005A7FF9" w:rsidP="00B421F6">
      <w:pPr>
        <w:jc w:val="both"/>
      </w:pPr>
      <w:r w:rsidRPr="00227754">
        <w:t>The covariates are pre</w:t>
      </w:r>
      <w:r w:rsidR="00513E32" w:rsidRPr="00227754">
        <w:t xml:space="preserve"> </w:t>
      </w:r>
      <w:r w:rsidRPr="00227754">
        <w:t xml:space="preserve">specified before analyses and were chosen based on a consensus of the steering committee based on experiences from previous trials of AHF. Interaction between covariates will be tested by adding the interaction term to the models. </w:t>
      </w:r>
    </w:p>
    <w:p w14:paraId="7CBE64C3" w14:textId="77777777" w:rsidR="008D712D" w:rsidRPr="00227754" w:rsidRDefault="008D712D" w:rsidP="00B421F6">
      <w:pPr>
        <w:jc w:val="both"/>
        <w:rPr>
          <w:u w:val="single"/>
        </w:rPr>
      </w:pPr>
      <w:r w:rsidRPr="00227754">
        <w:rPr>
          <w:u w:val="single"/>
        </w:rPr>
        <w:t>Subgroup analysis</w:t>
      </w:r>
    </w:p>
    <w:p w14:paraId="120EDD20" w14:textId="52AFE435" w:rsidR="008D712D" w:rsidRPr="00227754" w:rsidRDefault="00513E32" w:rsidP="00B421F6">
      <w:pPr>
        <w:jc w:val="both"/>
      </w:pPr>
      <w:r w:rsidRPr="00227754">
        <w:t>Subgroup</w:t>
      </w:r>
      <w:r w:rsidR="008D712D" w:rsidRPr="00227754">
        <w:t xml:space="preserve"> analysis will be made for all the prespecified covariates. Interaction with treatment effect will be tested for each </w:t>
      </w:r>
      <w:r w:rsidRPr="00227754">
        <w:t>covariate</w:t>
      </w:r>
      <w:r w:rsidR="008D712D" w:rsidRPr="00227754">
        <w:t xml:space="preserve"> and a forest plot will be </w:t>
      </w:r>
      <w:r w:rsidRPr="00227754">
        <w:t>plotted</w:t>
      </w:r>
      <w:r w:rsidR="008D712D" w:rsidRPr="00227754">
        <w:t xml:space="preserve">. </w:t>
      </w:r>
    </w:p>
    <w:p w14:paraId="6F12141C" w14:textId="67078BC5" w:rsidR="001A72CC" w:rsidRPr="00227754" w:rsidRDefault="00004DA1" w:rsidP="00B421F6">
      <w:pPr>
        <w:jc w:val="both"/>
      </w:pPr>
      <w:r w:rsidRPr="00227754">
        <w:t xml:space="preserve">Two-sided p-value of less than 0.05 </w:t>
      </w:r>
      <w:r w:rsidR="005A7FF9" w:rsidRPr="00227754">
        <w:t>is</w:t>
      </w:r>
      <w:r w:rsidRPr="00227754">
        <w:t xml:space="preserve"> considered statistically significant</w:t>
      </w:r>
      <w:r w:rsidR="005A7FF9" w:rsidRPr="00227754">
        <w:t xml:space="preserve">. </w:t>
      </w:r>
      <w:r w:rsidR="001B48EF" w:rsidRPr="00227754">
        <w:rPr>
          <w:rFonts w:cs="Calibri"/>
        </w:rPr>
        <w:t>All analyses will be conducted in the modified intention-to-treat (ITT)</w:t>
      </w:r>
      <w:r w:rsidR="005A7FF9" w:rsidRPr="00227754">
        <w:rPr>
          <w:rFonts w:cs="Calibri"/>
        </w:rPr>
        <w:t xml:space="preserve"> (all randomized patients fulfilling the </w:t>
      </w:r>
      <w:r w:rsidR="00513E32" w:rsidRPr="00227754">
        <w:rPr>
          <w:rFonts w:cs="Calibri"/>
        </w:rPr>
        <w:t>inclusion</w:t>
      </w:r>
      <w:r w:rsidR="005A7FF9" w:rsidRPr="00227754">
        <w:rPr>
          <w:rFonts w:cs="Calibri"/>
        </w:rPr>
        <w:t xml:space="preserve"> </w:t>
      </w:r>
      <w:r w:rsidR="00513E32" w:rsidRPr="00227754">
        <w:rPr>
          <w:rFonts w:cs="Calibri"/>
        </w:rPr>
        <w:t>criteria</w:t>
      </w:r>
      <w:r w:rsidR="005A7FF9" w:rsidRPr="00227754">
        <w:rPr>
          <w:rFonts w:cs="Calibri"/>
        </w:rPr>
        <w:t xml:space="preserve"> and excluding those, </w:t>
      </w:r>
      <w:r w:rsidR="005A7FF9" w:rsidRPr="00227754">
        <w:rPr>
          <w:rFonts w:cs="Calibri"/>
        </w:rPr>
        <w:lastRenderedPageBreak/>
        <w:t>which consent have been withdrawn)</w:t>
      </w:r>
      <w:r w:rsidR="001B48EF" w:rsidRPr="00227754">
        <w:rPr>
          <w:rFonts w:cs="Calibri"/>
        </w:rPr>
        <w:t xml:space="preserve"> population. </w:t>
      </w:r>
      <w:r w:rsidRPr="00227754">
        <w:t xml:space="preserve">Statistical analyses </w:t>
      </w:r>
      <w:r w:rsidR="005A7FF9" w:rsidRPr="00227754">
        <w:t>are</w:t>
      </w:r>
      <w:r w:rsidRPr="00227754">
        <w:t xml:space="preserve"> performed using the SAS statistical software, version 9.4 (SAS Institute, Cary, NC)</w:t>
      </w:r>
      <w:r w:rsidR="005A7FF9" w:rsidRPr="00227754">
        <w:t xml:space="preserve"> and </w:t>
      </w:r>
      <w:r w:rsidRPr="00227754">
        <w:t>in R version 3.3.3 (R Foundation for Statistical Computing, Vienna, Austria).</w:t>
      </w:r>
    </w:p>
    <w:p w14:paraId="04E3DCF5" w14:textId="7CB174F3" w:rsidR="00F50D25" w:rsidRPr="00227754" w:rsidRDefault="006E59D8" w:rsidP="00B421F6">
      <w:pPr>
        <w:pStyle w:val="Overskrift1"/>
        <w:jc w:val="both"/>
        <w:rPr>
          <w:lang w:val="en-US"/>
        </w:rPr>
      </w:pPr>
      <w:bookmarkStart w:id="66" w:name="_Toc116815269"/>
      <w:r w:rsidRPr="00227754">
        <w:rPr>
          <w:lang w:val="en-US"/>
        </w:rPr>
        <w:t>1</w:t>
      </w:r>
      <w:r w:rsidR="00D47F30">
        <w:rPr>
          <w:lang w:val="en-US"/>
        </w:rPr>
        <w:t>2</w:t>
      </w:r>
      <w:r w:rsidRPr="00227754">
        <w:rPr>
          <w:lang w:val="en-US"/>
        </w:rPr>
        <w:t xml:space="preserve">. </w:t>
      </w:r>
      <w:r w:rsidR="00F50D25" w:rsidRPr="00227754">
        <w:rPr>
          <w:lang w:val="en-US"/>
        </w:rPr>
        <w:t>Data collection and management</w:t>
      </w:r>
      <w:bookmarkEnd w:id="66"/>
    </w:p>
    <w:p w14:paraId="34A05F2C" w14:textId="7B90C686" w:rsidR="000B518D" w:rsidRDefault="00821755" w:rsidP="00B421F6">
      <w:pPr>
        <w:jc w:val="both"/>
      </w:pPr>
      <w:r w:rsidRPr="00227754">
        <w:t>The trial database</w:t>
      </w:r>
      <w:r w:rsidR="006E59D8" w:rsidRPr="00227754">
        <w:t>/eCRF</w:t>
      </w:r>
      <w:r w:rsidRPr="00227754">
        <w:t xml:space="preserve"> will be constructed using </w:t>
      </w:r>
      <w:r w:rsidR="00227754" w:rsidRPr="00227754">
        <w:t>REDCap</w:t>
      </w:r>
      <w:r w:rsidRPr="00227754">
        <w:t xml:space="preserve"> software, hosted by the Capital Region. This datab</w:t>
      </w:r>
      <w:r w:rsidR="008639D5" w:rsidRPr="00227754">
        <w:t>a</w:t>
      </w:r>
      <w:r w:rsidRPr="00227754">
        <w:t>se complies with Danish data safety legislation</w:t>
      </w:r>
      <w:r w:rsidR="00AA7A18" w:rsidRPr="00227754">
        <w:t>.</w:t>
      </w:r>
    </w:p>
    <w:p w14:paraId="7C1CF564" w14:textId="3D9CB229" w:rsidR="007C299C" w:rsidRDefault="007C299C" w:rsidP="007C299C">
      <w:pPr>
        <w:jc w:val="both"/>
      </w:pPr>
      <w:r>
        <w:t xml:space="preserve">The data protection act and the data protection regulation </w:t>
      </w:r>
      <w:proofErr w:type="gramStart"/>
      <w:r>
        <w:t>is</w:t>
      </w:r>
      <w:proofErr w:type="gramEnd"/>
      <w:r>
        <w:t xml:space="preserve"> complied with regarding collection and storage of biological material and journal data. No material will be </w:t>
      </w:r>
      <w:r w:rsidR="00541D85">
        <w:t>sent</w:t>
      </w:r>
      <w:r>
        <w:t xml:space="preserve"> abroad. </w:t>
      </w:r>
    </w:p>
    <w:p w14:paraId="3F6BA4C3" w14:textId="26A3E5D9" w:rsidR="00541D85" w:rsidRPr="00227754" w:rsidRDefault="00541D85" w:rsidP="007C299C">
      <w:pPr>
        <w:jc w:val="both"/>
      </w:pPr>
      <w:r w:rsidRPr="00541D85">
        <w:t>A research biobank</w:t>
      </w:r>
      <w:r>
        <w:t xml:space="preserve"> will be established. </w:t>
      </w:r>
      <w:r w:rsidRPr="00541D85">
        <w:t xml:space="preserve">We will </w:t>
      </w:r>
      <w:r>
        <w:t>draw</w:t>
      </w:r>
      <w:r w:rsidRPr="00541D85">
        <w:t xml:space="preserve"> blood samples during </w:t>
      </w:r>
      <w:r>
        <w:t>hospitalizations at admission and after 24 hours. These</w:t>
      </w:r>
      <w:r w:rsidRPr="00541D85">
        <w:t xml:space="preserve"> blood samples will be stored for later analysis (research biobank, approx. 50 ml in total). The purpose of the research biobank is to investigate the effect of oxygen on biomarkers for heart, brain, kidney function and inflammatory reaction. The material is stored for up to 10 years, after which it is destroyed, no later than 1 February 2036. The material is stored pseudo-anonymized. Material will not be sent abroad</w:t>
      </w:r>
      <w:r>
        <w:t>.</w:t>
      </w:r>
    </w:p>
    <w:p w14:paraId="197A4E37" w14:textId="3F5DAF9C" w:rsidR="00B421F6" w:rsidRPr="00227754" w:rsidRDefault="00B421F6" w:rsidP="00B421F6">
      <w:pPr>
        <w:pStyle w:val="Overskrift2"/>
        <w:jc w:val="both"/>
      </w:pPr>
      <w:bookmarkStart w:id="67" w:name="_Toc116815270"/>
      <w:r w:rsidRPr="00227754">
        <w:t>11.1 Data sources</w:t>
      </w:r>
      <w:bookmarkEnd w:id="67"/>
    </w:p>
    <w:p w14:paraId="041755B2" w14:textId="1065033A" w:rsidR="00B421F6" w:rsidRPr="00227754" w:rsidRDefault="00B421F6" w:rsidP="00B421F6">
      <w:pPr>
        <w:jc w:val="both"/>
      </w:pPr>
      <w:r w:rsidRPr="00227754">
        <w:t>Data capture for the eCRF originates from the following sources</w:t>
      </w:r>
      <w:r w:rsidR="00FD45F3">
        <w:t>:</w:t>
      </w:r>
    </w:p>
    <w:p w14:paraId="0E3F4C9B" w14:textId="52BE285C" w:rsidR="00B421F6" w:rsidRPr="00227754" w:rsidRDefault="00B421F6" w:rsidP="00FF3917">
      <w:pPr>
        <w:pStyle w:val="Listeafsnit"/>
        <w:numPr>
          <w:ilvl w:val="0"/>
          <w:numId w:val="22"/>
        </w:numPr>
        <w:jc w:val="both"/>
      </w:pPr>
      <w:r w:rsidRPr="00227754">
        <w:t>The screening and randomization log (REDCap survey)</w:t>
      </w:r>
    </w:p>
    <w:p w14:paraId="61959053" w14:textId="6D656AB2" w:rsidR="00B421F6" w:rsidRPr="00227754" w:rsidRDefault="00B421F6" w:rsidP="00FF3917">
      <w:pPr>
        <w:pStyle w:val="Listeafsnit"/>
        <w:numPr>
          <w:ilvl w:val="0"/>
          <w:numId w:val="22"/>
        </w:numPr>
        <w:jc w:val="both"/>
      </w:pPr>
      <w:r w:rsidRPr="00227754">
        <w:t>The eCRF, to be filled out by the site investigator or delegate (Patient electronic chart to CRF)</w:t>
      </w:r>
    </w:p>
    <w:p w14:paraId="41CEB09F" w14:textId="7DF285BB" w:rsidR="00B421F6" w:rsidRPr="00227754" w:rsidRDefault="00B421F6" w:rsidP="00FF3917">
      <w:pPr>
        <w:pStyle w:val="Listeafsnit"/>
        <w:numPr>
          <w:ilvl w:val="0"/>
          <w:numId w:val="22"/>
        </w:numPr>
        <w:jc w:val="both"/>
      </w:pPr>
      <w:r w:rsidRPr="00227754">
        <w:t>Follow-up mailed questionnaires (REDCap surveys)</w:t>
      </w:r>
    </w:p>
    <w:p w14:paraId="3FE54ACC" w14:textId="5E088269" w:rsidR="00B421F6" w:rsidRPr="00227754" w:rsidRDefault="00B421F6" w:rsidP="00FF3917">
      <w:pPr>
        <w:pStyle w:val="Listeafsnit"/>
        <w:numPr>
          <w:ilvl w:val="0"/>
          <w:numId w:val="22"/>
        </w:numPr>
        <w:jc w:val="both"/>
      </w:pPr>
      <w:r w:rsidRPr="00227754">
        <w:t xml:space="preserve">Paper consent form or consent from </w:t>
      </w:r>
      <w:proofErr w:type="spellStart"/>
      <w:r w:rsidRPr="00227754">
        <w:t>REDcap</w:t>
      </w:r>
      <w:proofErr w:type="spellEnd"/>
      <w:r w:rsidRPr="00227754">
        <w:t>-survey</w:t>
      </w:r>
      <w:r w:rsidR="00D47F30">
        <w:t>.</w:t>
      </w:r>
      <w:r w:rsidRPr="00227754">
        <w:t xml:space="preserve"> Scanned and filed in REDCap AND stored in paper format at the site. </w:t>
      </w:r>
    </w:p>
    <w:p w14:paraId="5A734AA6" w14:textId="33EEC954" w:rsidR="00B421F6" w:rsidRPr="00227754" w:rsidRDefault="00B421F6" w:rsidP="00FF3917">
      <w:pPr>
        <w:pStyle w:val="Listeafsnit"/>
        <w:numPr>
          <w:ilvl w:val="0"/>
          <w:numId w:val="22"/>
        </w:numPr>
        <w:jc w:val="both"/>
      </w:pPr>
      <w:r w:rsidRPr="00227754">
        <w:t>Biochemistry data pull from LABKA</w:t>
      </w:r>
    </w:p>
    <w:p w14:paraId="1403BAA4" w14:textId="0848AFE8" w:rsidR="00B421F6" w:rsidRPr="00227754" w:rsidRDefault="008E0109" w:rsidP="00FF3917">
      <w:pPr>
        <w:pStyle w:val="Listeafsnit"/>
        <w:numPr>
          <w:ilvl w:val="0"/>
          <w:numId w:val="22"/>
        </w:numPr>
        <w:jc w:val="both"/>
      </w:pPr>
      <w:r>
        <w:t>Research bi</w:t>
      </w:r>
      <w:r w:rsidR="00B421F6" w:rsidRPr="00227754">
        <w:t>obank analyses in Excel, patient trial ID as identifier</w:t>
      </w:r>
    </w:p>
    <w:p w14:paraId="72198A12" w14:textId="6CA8BDBA" w:rsidR="00B421F6" w:rsidRDefault="00B421F6" w:rsidP="00FF3917">
      <w:pPr>
        <w:pStyle w:val="Listeafsnit"/>
        <w:numPr>
          <w:ilvl w:val="0"/>
          <w:numId w:val="22"/>
        </w:numPr>
        <w:jc w:val="both"/>
      </w:pPr>
      <w:r w:rsidRPr="00227754">
        <w:t>Electronic medical record</w:t>
      </w:r>
    </w:p>
    <w:p w14:paraId="20837020" w14:textId="1E6593B6" w:rsidR="0082716D" w:rsidRPr="00227754" w:rsidRDefault="0082716D" w:rsidP="00FF3917">
      <w:pPr>
        <w:pStyle w:val="Listeafsnit"/>
        <w:numPr>
          <w:ilvl w:val="0"/>
          <w:numId w:val="22"/>
        </w:numPr>
        <w:jc w:val="both"/>
      </w:pPr>
      <w:r>
        <w:t>Data from medical devices: Echo-</w:t>
      </w:r>
      <w:r w:rsidR="00FD45F3">
        <w:t>machines</w:t>
      </w:r>
      <w:r>
        <w:t xml:space="preserve">, ReDS-machines, and O2MATIC-machines. </w:t>
      </w:r>
    </w:p>
    <w:p w14:paraId="076FEF5B" w14:textId="1F74CDA0" w:rsidR="00F50D25" w:rsidRPr="00227754" w:rsidRDefault="006E59D8" w:rsidP="00B421F6">
      <w:pPr>
        <w:pStyle w:val="Overskrift2"/>
        <w:jc w:val="both"/>
      </w:pPr>
      <w:bookmarkStart w:id="68" w:name="_Toc116815271"/>
      <w:r w:rsidRPr="00227754">
        <w:t>11.</w:t>
      </w:r>
      <w:r w:rsidR="00B421F6" w:rsidRPr="00227754">
        <w:t>2</w:t>
      </w:r>
      <w:r w:rsidRPr="00227754">
        <w:t xml:space="preserve"> </w:t>
      </w:r>
      <w:r w:rsidR="00F50D25" w:rsidRPr="00227754">
        <w:t>Data collection process</w:t>
      </w:r>
      <w:bookmarkEnd w:id="68"/>
    </w:p>
    <w:p w14:paraId="3A40163E" w14:textId="72A4053B" w:rsidR="00B421F6" w:rsidRPr="00227754" w:rsidRDefault="00F746E5" w:rsidP="00B421F6">
      <w:pPr>
        <w:jc w:val="both"/>
        <w:rPr>
          <w:rFonts w:cs="Calibri"/>
        </w:rPr>
      </w:pPr>
      <w:r w:rsidRPr="00227754">
        <w:t xml:space="preserve">In the paper inlay in the sealed box the QR-code (link) to the screening survey in </w:t>
      </w:r>
      <w:proofErr w:type="spellStart"/>
      <w:r w:rsidRPr="00227754">
        <w:t>REDcap</w:t>
      </w:r>
      <w:proofErr w:type="spellEnd"/>
      <w:r w:rsidRPr="00227754">
        <w:t xml:space="preserve"> to </w:t>
      </w:r>
      <w:r w:rsidR="00513E32" w:rsidRPr="00227754">
        <w:t>fill</w:t>
      </w:r>
      <w:r w:rsidRPr="00227754">
        <w:t xml:space="preserve"> out at inclusion. </w:t>
      </w:r>
      <w:r w:rsidR="00B421F6" w:rsidRPr="00227754">
        <w:rPr>
          <w:rFonts w:cs="Calibri"/>
        </w:rPr>
        <w:t xml:space="preserve">In the screening survey, the investigator will enter: </w:t>
      </w:r>
    </w:p>
    <w:p w14:paraId="303F3900" w14:textId="77777777" w:rsidR="00B421F6" w:rsidRPr="00227754" w:rsidRDefault="00B421F6" w:rsidP="00B421F6">
      <w:pPr>
        <w:pStyle w:val="Overskrift4"/>
      </w:pPr>
      <w:r w:rsidRPr="00227754">
        <w:lastRenderedPageBreak/>
        <w:t>Screening</w:t>
      </w:r>
    </w:p>
    <w:p w14:paraId="37056639" w14:textId="77777777" w:rsidR="00B421F6" w:rsidRPr="00227754" w:rsidRDefault="00B421F6" w:rsidP="00FF3917">
      <w:pPr>
        <w:pStyle w:val="Listeafsnit"/>
        <w:numPr>
          <w:ilvl w:val="0"/>
          <w:numId w:val="17"/>
        </w:numPr>
        <w:jc w:val="both"/>
      </w:pPr>
      <w:r w:rsidRPr="00227754">
        <w:rPr>
          <w:rFonts w:cs="Calibri"/>
        </w:rPr>
        <w:t>Fulfilling inclusion/exclusion criteria (yes/no),</w:t>
      </w:r>
    </w:p>
    <w:p w14:paraId="64B81FA8" w14:textId="77777777" w:rsidR="00B421F6" w:rsidRPr="00227754" w:rsidRDefault="00B421F6" w:rsidP="00FF3917">
      <w:pPr>
        <w:pStyle w:val="Listeafsnit"/>
        <w:numPr>
          <w:ilvl w:val="0"/>
          <w:numId w:val="17"/>
        </w:numPr>
        <w:jc w:val="both"/>
      </w:pPr>
      <w:r w:rsidRPr="00227754">
        <w:rPr>
          <w:rFonts w:cs="Calibri"/>
        </w:rPr>
        <w:t xml:space="preserve">Patient ID (CPR-number), </w:t>
      </w:r>
    </w:p>
    <w:p w14:paraId="423037DB" w14:textId="77777777" w:rsidR="00B421F6" w:rsidRPr="00227754" w:rsidRDefault="00B421F6" w:rsidP="00FF3917">
      <w:pPr>
        <w:pStyle w:val="Listeafsnit"/>
        <w:numPr>
          <w:ilvl w:val="0"/>
          <w:numId w:val="17"/>
        </w:numPr>
        <w:jc w:val="both"/>
      </w:pPr>
      <w:r w:rsidRPr="00227754">
        <w:rPr>
          <w:rFonts w:cs="Calibri"/>
        </w:rPr>
        <w:t xml:space="preserve">running number of the study-medicine kit, </w:t>
      </w:r>
    </w:p>
    <w:p w14:paraId="1A3F7667" w14:textId="77777777" w:rsidR="00B421F6" w:rsidRPr="00227754" w:rsidRDefault="00B421F6" w:rsidP="00FF3917">
      <w:pPr>
        <w:pStyle w:val="Listeafsnit"/>
        <w:numPr>
          <w:ilvl w:val="0"/>
          <w:numId w:val="17"/>
        </w:numPr>
        <w:jc w:val="both"/>
      </w:pPr>
      <w:r w:rsidRPr="00227754">
        <w:rPr>
          <w:rFonts w:cs="Calibri"/>
        </w:rPr>
        <w:t xml:space="preserve">consent (yes/no) and name from legal guardian </w:t>
      </w:r>
    </w:p>
    <w:p w14:paraId="203BD8EF" w14:textId="33AF1CC0" w:rsidR="00F746E5" w:rsidRPr="00227754" w:rsidRDefault="00B421F6" w:rsidP="00FF3917">
      <w:pPr>
        <w:pStyle w:val="Listeafsnit"/>
        <w:numPr>
          <w:ilvl w:val="0"/>
          <w:numId w:val="17"/>
        </w:numPr>
        <w:jc w:val="both"/>
      </w:pPr>
      <w:r w:rsidRPr="00227754">
        <w:rPr>
          <w:rFonts w:cs="Calibri"/>
        </w:rPr>
        <w:t>If the investigator finds the patient eligible for inclusion in the trial (yes/no)</w:t>
      </w:r>
    </w:p>
    <w:p w14:paraId="3FD3CE6D" w14:textId="60215004" w:rsidR="00720492" w:rsidRPr="00227754" w:rsidRDefault="00EC06AC" w:rsidP="00142596">
      <w:pPr>
        <w:pStyle w:val="Overskrift4"/>
      </w:pPr>
      <w:r w:rsidRPr="00227754">
        <w:t>Medical history</w:t>
      </w:r>
      <w:r w:rsidR="00720492" w:rsidRPr="00227754">
        <w:t xml:space="preserve"> characteristics</w:t>
      </w:r>
      <w:r w:rsidR="00142596" w:rsidRPr="00227754">
        <w:t xml:space="preserve"> (at the time of inclusion, T0)</w:t>
      </w:r>
    </w:p>
    <w:p w14:paraId="777DF140" w14:textId="3D87EEC8" w:rsidR="00EC06AC" w:rsidRPr="00227754" w:rsidRDefault="00EC06AC" w:rsidP="00FF3917">
      <w:pPr>
        <w:pStyle w:val="Listeafsnit"/>
        <w:numPr>
          <w:ilvl w:val="0"/>
          <w:numId w:val="4"/>
        </w:numPr>
        <w:rPr>
          <w:rFonts w:cs="Calibri"/>
        </w:rPr>
      </w:pPr>
      <w:r w:rsidRPr="00227754">
        <w:rPr>
          <w:rFonts w:cs="Calibri"/>
        </w:rPr>
        <w:t>Age</w:t>
      </w:r>
    </w:p>
    <w:p w14:paraId="22E035FD" w14:textId="433D7BFF" w:rsidR="00EC06AC" w:rsidRPr="00227754" w:rsidRDefault="00EC06AC" w:rsidP="00FF3917">
      <w:pPr>
        <w:pStyle w:val="Listeafsnit"/>
        <w:numPr>
          <w:ilvl w:val="0"/>
          <w:numId w:val="4"/>
        </w:numPr>
        <w:rPr>
          <w:rFonts w:cs="Calibri"/>
        </w:rPr>
      </w:pPr>
      <w:r w:rsidRPr="00227754">
        <w:rPr>
          <w:rFonts w:cs="Calibri"/>
        </w:rPr>
        <w:t>Sex</w:t>
      </w:r>
    </w:p>
    <w:p w14:paraId="7C7FDEDD" w14:textId="39FB4474" w:rsidR="00B421F6" w:rsidRPr="00227754" w:rsidRDefault="00B421F6" w:rsidP="00FF3917">
      <w:pPr>
        <w:pStyle w:val="Listeafsnit"/>
        <w:numPr>
          <w:ilvl w:val="0"/>
          <w:numId w:val="4"/>
        </w:numPr>
        <w:rPr>
          <w:rFonts w:cs="Calibri"/>
        </w:rPr>
      </w:pPr>
      <w:r w:rsidRPr="00227754">
        <w:rPr>
          <w:rFonts w:cs="Calibri"/>
        </w:rPr>
        <w:t>Height in cm</w:t>
      </w:r>
    </w:p>
    <w:p w14:paraId="428B7E7A" w14:textId="65523680" w:rsidR="00B421F6" w:rsidRPr="00227754" w:rsidRDefault="00B421F6" w:rsidP="00FF3917">
      <w:pPr>
        <w:pStyle w:val="Listeafsnit"/>
        <w:numPr>
          <w:ilvl w:val="0"/>
          <w:numId w:val="4"/>
        </w:numPr>
        <w:rPr>
          <w:rFonts w:cs="Calibri"/>
        </w:rPr>
      </w:pPr>
      <w:r w:rsidRPr="00227754">
        <w:rPr>
          <w:rFonts w:cs="Calibri"/>
        </w:rPr>
        <w:t>Weight in kg</w:t>
      </w:r>
      <w:r w:rsidR="0038289A" w:rsidRPr="00227754">
        <w:rPr>
          <w:rFonts w:cs="Calibri"/>
        </w:rPr>
        <w:t xml:space="preserve"> (usual weight)</w:t>
      </w:r>
    </w:p>
    <w:p w14:paraId="794ADD64" w14:textId="05E304EE" w:rsidR="00720492" w:rsidRPr="00227754" w:rsidRDefault="00EC06AC" w:rsidP="00FF3917">
      <w:pPr>
        <w:pStyle w:val="Listeafsnit"/>
        <w:numPr>
          <w:ilvl w:val="0"/>
          <w:numId w:val="4"/>
        </w:numPr>
      </w:pPr>
      <w:r w:rsidRPr="00227754">
        <w:t xml:space="preserve">Previous </w:t>
      </w:r>
      <w:r w:rsidR="00720492" w:rsidRPr="00227754">
        <w:t>New York Heart Association (NYHA) classification</w:t>
      </w:r>
    </w:p>
    <w:p w14:paraId="7C1DACC2" w14:textId="138E543F" w:rsidR="00720492" w:rsidRPr="00AC0376" w:rsidRDefault="00B421F6" w:rsidP="00FF3917">
      <w:pPr>
        <w:pStyle w:val="Listeafsnit"/>
        <w:numPr>
          <w:ilvl w:val="0"/>
          <w:numId w:val="4"/>
        </w:numPr>
      </w:pPr>
      <w:r w:rsidRPr="00227754">
        <w:t>C</w:t>
      </w:r>
      <w:r w:rsidR="00720492" w:rsidRPr="00227754">
        <w:t>omorbidity</w:t>
      </w:r>
      <w:r w:rsidRPr="00227754">
        <w:t xml:space="preserve"> (</w:t>
      </w:r>
      <w:r w:rsidRPr="00227754">
        <w:rPr>
          <w:rFonts w:cs="Calibri"/>
        </w:rPr>
        <w:t>Heart failure, AMI, arrhythmia, arterial hypertension, previous stroke, previous transitory cerebral ischemia, diabetes type I, diabetes type II, asthma or COPD, renal failure, liver cirrhosis, malignancy, alcohol abuse, drug abuse, HIV, AIDS, previous PCI, previous CABG, previous valve surgery</w:t>
      </w:r>
      <w:r w:rsidR="00EC06AC" w:rsidRPr="00227754">
        <w:rPr>
          <w:rFonts w:cs="Calibri"/>
        </w:rPr>
        <w:t>)</w:t>
      </w:r>
    </w:p>
    <w:p w14:paraId="5642BFBD" w14:textId="126A3227" w:rsidR="00AC0376" w:rsidRPr="00227754" w:rsidRDefault="00AC0376" w:rsidP="00FF3917">
      <w:pPr>
        <w:pStyle w:val="Listeafsnit"/>
        <w:numPr>
          <w:ilvl w:val="0"/>
          <w:numId w:val="4"/>
        </w:numPr>
      </w:pPr>
      <w:r>
        <w:rPr>
          <w:rFonts w:cs="Calibri"/>
        </w:rPr>
        <w:t>Medications</w:t>
      </w:r>
    </w:p>
    <w:p w14:paraId="5F01F303" w14:textId="2EC45D5D" w:rsidR="00EC06AC" w:rsidRPr="00227754" w:rsidRDefault="00513E32" w:rsidP="00FF3917">
      <w:pPr>
        <w:pStyle w:val="Listeafsnit"/>
        <w:numPr>
          <w:ilvl w:val="0"/>
          <w:numId w:val="4"/>
        </w:numPr>
      </w:pPr>
      <w:r w:rsidRPr="00227754">
        <w:rPr>
          <w:rFonts w:cs="Calibri"/>
        </w:rPr>
        <w:t>Pervious</w:t>
      </w:r>
      <w:r w:rsidR="00EC06AC" w:rsidRPr="00227754">
        <w:rPr>
          <w:rFonts w:cs="Calibri"/>
        </w:rPr>
        <w:t xml:space="preserve"> LVEF</w:t>
      </w:r>
    </w:p>
    <w:p w14:paraId="6E1C4C29" w14:textId="1560C32C" w:rsidR="00D76BF9" w:rsidRPr="00227754" w:rsidRDefault="00D76BF9" w:rsidP="00FF3917">
      <w:pPr>
        <w:pStyle w:val="Listeafsnit"/>
        <w:numPr>
          <w:ilvl w:val="0"/>
          <w:numId w:val="4"/>
        </w:numPr>
      </w:pPr>
      <w:r w:rsidRPr="00227754">
        <w:rPr>
          <w:rFonts w:cs="Calibri"/>
        </w:rPr>
        <w:t>Inclusion / exclusion criteria</w:t>
      </w:r>
    </w:p>
    <w:p w14:paraId="48255A6A" w14:textId="23EFE3B9" w:rsidR="00EC06AC" w:rsidRPr="00227754" w:rsidRDefault="00EC06AC" w:rsidP="00EC06AC">
      <w:pPr>
        <w:pStyle w:val="Overskrift4"/>
      </w:pPr>
      <w:r w:rsidRPr="00227754">
        <w:t>Data from emergency department (at the time of inclusion, T0)</w:t>
      </w:r>
    </w:p>
    <w:p w14:paraId="25647CA8" w14:textId="0D1FC8B8" w:rsidR="0038289A" w:rsidRPr="00227754" w:rsidRDefault="0038289A" w:rsidP="00FF3917">
      <w:pPr>
        <w:pStyle w:val="Listeafsnit"/>
        <w:numPr>
          <w:ilvl w:val="0"/>
          <w:numId w:val="4"/>
        </w:numPr>
        <w:rPr>
          <w:rFonts w:cs="Calibri"/>
        </w:rPr>
      </w:pPr>
      <w:r w:rsidRPr="00227754">
        <w:rPr>
          <w:rFonts w:cs="Calibri"/>
        </w:rPr>
        <w:t>Weight in kg (measured in the ED)</w:t>
      </w:r>
    </w:p>
    <w:p w14:paraId="77D48C30" w14:textId="7FA7DF3B" w:rsidR="00EC06AC" w:rsidRPr="00227754" w:rsidRDefault="00EC06AC" w:rsidP="00FF3917">
      <w:pPr>
        <w:pStyle w:val="Listeafsnit"/>
        <w:numPr>
          <w:ilvl w:val="0"/>
          <w:numId w:val="4"/>
        </w:numPr>
      </w:pPr>
      <w:r w:rsidRPr="00227754">
        <w:t>Time of symptom-onset</w:t>
      </w:r>
    </w:p>
    <w:p w14:paraId="662BD6BD" w14:textId="670CC3BE" w:rsidR="00D76BF9" w:rsidRPr="00227754" w:rsidRDefault="00D76BF9" w:rsidP="00FF3917">
      <w:pPr>
        <w:pStyle w:val="Listeafsnit"/>
        <w:numPr>
          <w:ilvl w:val="0"/>
          <w:numId w:val="4"/>
        </w:numPr>
        <w:rPr>
          <w:rFonts w:cs="Calibri"/>
        </w:rPr>
      </w:pPr>
      <w:r w:rsidRPr="00227754">
        <w:rPr>
          <w:rFonts w:cs="Calibri"/>
        </w:rPr>
        <w:t>Administered study-medicine</w:t>
      </w:r>
    </w:p>
    <w:p w14:paraId="30130CF7" w14:textId="77777777" w:rsidR="00EC06AC" w:rsidRPr="00227754" w:rsidRDefault="00EC06AC" w:rsidP="00FF3917">
      <w:pPr>
        <w:pStyle w:val="Listeafsnit"/>
        <w:numPr>
          <w:ilvl w:val="0"/>
          <w:numId w:val="4"/>
        </w:numPr>
      </w:pPr>
      <w:r w:rsidRPr="00227754">
        <w:t>Administered treatment prehospital</w:t>
      </w:r>
    </w:p>
    <w:p w14:paraId="65E53F90" w14:textId="77777777" w:rsidR="00EC06AC" w:rsidRPr="00227754" w:rsidRDefault="00EC06AC" w:rsidP="00FF3917">
      <w:pPr>
        <w:pStyle w:val="Listeafsnit"/>
        <w:numPr>
          <w:ilvl w:val="0"/>
          <w:numId w:val="4"/>
        </w:numPr>
        <w:rPr>
          <w:rFonts w:cs="Calibri"/>
        </w:rPr>
      </w:pPr>
      <w:r w:rsidRPr="00227754">
        <w:rPr>
          <w:rFonts w:cs="Calibri"/>
        </w:rPr>
        <w:t>Time of hospital arrival</w:t>
      </w:r>
    </w:p>
    <w:p w14:paraId="26C45D5E" w14:textId="77777777" w:rsidR="00EC06AC" w:rsidRPr="00227754" w:rsidRDefault="00EC06AC" w:rsidP="00FF3917">
      <w:pPr>
        <w:pStyle w:val="Listeafsnit"/>
        <w:numPr>
          <w:ilvl w:val="0"/>
          <w:numId w:val="4"/>
        </w:numPr>
        <w:rPr>
          <w:rFonts w:cs="Calibri"/>
        </w:rPr>
      </w:pPr>
      <w:r w:rsidRPr="00227754">
        <w:rPr>
          <w:rFonts w:cs="Calibri"/>
        </w:rPr>
        <w:t>Time from hospital arrival to inclusion (calculated)</w:t>
      </w:r>
    </w:p>
    <w:p w14:paraId="563EA1C2" w14:textId="77777777" w:rsidR="00EC06AC" w:rsidRPr="00227754" w:rsidRDefault="00EC06AC" w:rsidP="00FF3917">
      <w:pPr>
        <w:pStyle w:val="Listeafsnit"/>
        <w:numPr>
          <w:ilvl w:val="0"/>
          <w:numId w:val="4"/>
        </w:numPr>
        <w:rPr>
          <w:rFonts w:cs="Calibri"/>
        </w:rPr>
      </w:pPr>
      <w:r w:rsidRPr="00227754">
        <w:rPr>
          <w:rFonts w:cs="Calibri"/>
        </w:rPr>
        <w:t>Including site</w:t>
      </w:r>
    </w:p>
    <w:p w14:paraId="52739BC3" w14:textId="77777777" w:rsidR="00EC06AC" w:rsidRPr="00227754" w:rsidRDefault="00EC06AC" w:rsidP="00FF3917">
      <w:pPr>
        <w:pStyle w:val="Listeafsnit"/>
        <w:numPr>
          <w:ilvl w:val="0"/>
          <w:numId w:val="4"/>
        </w:numPr>
        <w:rPr>
          <w:rFonts w:cs="Calibri"/>
        </w:rPr>
      </w:pPr>
      <w:r w:rsidRPr="00227754">
        <w:rPr>
          <w:rFonts w:cs="Calibri"/>
        </w:rPr>
        <w:t>Blood gas analyses</w:t>
      </w:r>
    </w:p>
    <w:p w14:paraId="663AFAA8" w14:textId="55D726E0" w:rsidR="00720492" w:rsidRPr="00227754" w:rsidRDefault="00EC06AC" w:rsidP="00FF3917">
      <w:pPr>
        <w:pStyle w:val="Listeafsnit"/>
        <w:numPr>
          <w:ilvl w:val="0"/>
          <w:numId w:val="4"/>
        </w:numPr>
      </w:pPr>
      <w:r w:rsidRPr="00227754">
        <w:t>Echocardiography if available</w:t>
      </w:r>
    </w:p>
    <w:p w14:paraId="73945FBB" w14:textId="1864205F" w:rsidR="00720492" w:rsidRPr="00227754" w:rsidRDefault="00720492" w:rsidP="00FF3917">
      <w:pPr>
        <w:pStyle w:val="Listeafsnit"/>
        <w:numPr>
          <w:ilvl w:val="0"/>
          <w:numId w:val="4"/>
        </w:numPr>
      </w:pPr>
      <w:r w:rsidRPr="00227754">
        <w:t>Vital signs</w:t>
      </w:r>
      <w:r w:rsidR="00EC06AC" w:rsidRPr="00227754">
        <w:t xml:space="preserve"> at admission and after </w:t>
      </w:r>
      <w:r w:rsidR="00227754" w:rsidRPr="00227754">
        <w:t>1- and 6-hours</w:t>
      </w:r>
      <w:r w:rsidRPr="00227754">
        <w:t xml:space="preserve"> including blood pressure, heart rate, respiratory rate, and peripheral oxygen saturation</w:t>
      </w:r>
      <w:r w:rsidR="00EC06AC" w:rsidRPr="00227754">
        <w:t>.</w:t>
      </w:r>
    </w:p>
    <w:p w14:paraId="1E297941" w14:textId="62E91D84" w:rsidR="00720492" w:rsidRPr="00227754" w:rsidRDefault="00720492" w:rsidP="00FF3917">
      <w:pPr>
        <w:pStyle w:val="Listeafsnit"/>
        <w:numPr>
          <w:ilvl w:val="0"/>
          <w:numId w:val="4"/>
        </w:numPr>
      </w:pPr>
      <w:r w:rsidRPr="00227754">
        <w:t>Any concomitant therapy</w:t>
      </w:r>
    </w:p>
    <w:p w14:paraId="241E2998" w14:textId="7F3BC770" w:rsidR="00142596" w:rsidRPr="00227754" w:rsidRDefault="00513E32" w:rsidP="00FF3917">
      <w:pPr>
        <w:pStyle w:val="Listeafsnit"/>
        <w:numPr>
          <w:ilvl w:val="0"/>
          <w:numId w:val="4"/>
        </w:numPr>
      </w:pPr>
      <w:r w:rsidRPr="00227754">
        <w:lastRenderedPageBreak/>
        <w:t>Routine</w:t>
      </w:r>
      <w:r w:rsidR="004643E0" w:rsidRPr="00227754">
        <w:t xml:space="preserve"> b</w:t>
      </w:r>
      <w:r w:rsidR="00142596" w:rsidRPr="00227754">
        <w:t>iochemistry</w:t>
      </w:r>
      <w:r w:rsidR="004643E0" w:rsidRPr="00227754">
        <w:t>**</w:t>
      </w:r>
    </w:p>
    <w:p w14:paraId="32655C73" w14:textId="0BA2789E" w:rsidR="00EC06AC" w:rsidRPr="00227754" w:rsidRDefault="00EC06AC" w:rsidP="00FF3917">
      <w:pPr>
        <w:pStyle w:val="Listeafsnit"/>
        <w:numPr>
          <w:ilvl w:val="0"/>
          <w:numId w:val="4"/>
        </w:numPr>
        <w:rPr>
          <w:rFonts w:cs="Calibri"/>
        </w:rPr>
      </w:pPr>
      <w:r w:rsidRPr="00227754">
        <w:rPr>
          <w:rFonts w:cs="Calibri"/>
        </w:rPr>
        <w:t>ECG findings (Rhythm; signs of ischemia and QRS configuration: normal, STEMI, NSTEMI, LBBB, RBBB, other)</w:t>
      </w:r>
    </w:p>
    <w:p w14:paraId="25E91455" w14:textId="375E7B09" w:rsidR="00EC06AC" w:rsidRPr="00227754" w:rsidRDefault="00EC06AC" w:rsidP="00EC06AC">
      <w:pPr>
        <w:pStyle w:val="Overskrift4"/>
      </w:pPr>
      <w:bookmarkStart w:id="69" w:name="_Toc386715003"/>
      <w:bookmarkStart w:id="70" w:name="_Toc89873208"/>
      <w:r w:rsidRPr="00227754">
        <w:t>Characteristics Daily During hospitalization</w:t>
      </w:r>
      <w:bookmarkEnd w:id="69"/>
      <w:bookmarkEnd w:id="70"/>
    </w:p>
    <w:p w14:paraId="7C4EB8DE" w14:textId="5DEDE4EC" w:rsidR="00EC06AC" w:rsidRPr="00227754" w:rsidRDefault="00EC06AC" w:rsidP="00FF3917">
      <w:pPr>
        <w:pStyle w:val="Listeafsnit"/>
        <w:numPr>
          <w:ilvl w:val="0"/>
          <w:numId w:val="4"/>
        </w:numPr>
      </w:pPr>
      <w:r w:rsidRPr="00227754">
        <w:t xml:space="preserve">Echocardiography </w:t>
      </w:r>
    </w:p>
    <w:p w14:paraId="73171222" w14:textId="1F14A3E7" w:rsidR="00EC06AC" w:rsidRPr="00227754" w:rsidRDefault="00EC06AC" w:rsidP="00FF3917">
      <w:pPr>
        <w:pStyle w:val="Listeafsnit"/>
        <w:numPr>
          <w:ilvl w:val="0"/>
          <w:numId w:val="4"/>
        </w:numPr>
      </w:pPr>
      <w:r w:rsidRPr="00227754">
        <w:t xml:space="preserve">Vital signs </w:t>
      </w:r>
    </w:p>
    <w:p w14:paraId="571F9B5C" w14:textId="5FA8A5A1" w:rsidR="00EC06AC" w:rsidRPr="00227754" w:rsidRDefault="00EC06AC" w:rsidP="00FF3917">
      <w:pPr>
        <w:pStyle w:val="Listeafsnit"/>
        <w:numPr>
          <w:ilvl w:val="0"/>
          <w:numId w:val="4"/>
        </w:numPr>
      </w:pPr>
      <w:r w:rsidRPr="00227754">
        <w:t>Any concomitant therapy</w:t>
      </w:r>
    </w:p>
    <w:p w14:paraId="63E6E841" w14:textId="424B15B7" w:rsidR="00D76BF9" w:rsidRPr="00227754" w:rsidRDefault="00D76BF9" w:rsidP="00FF3917">
      <w:pPr>
        <w:pStyle w:val="Listeafsnit"/>
        <w:numPr>
          <w:ilvl w:val="0"/>
          <w:numId w:val="4"/>
        </w:numPr>
      </w:pPr>
      <w:r w:rsidRPr="00227754">
        <w:t>Heart failure medicine</w:t>
      </w:r>
    </w:p>
    <w:p w14:paraId="7297FFBF" w14:textId="3ABB7F38" w:rsidR="00EC06AC" w:rsidRPr="00227754" w:rsidRDefault="00EC06AC" w:rsidP="00FF3917">
      <w:pPr>
        <w:pStyle w:val="Listeafsnit"/>
        <w:numPr>
          <w:ilvl w:val="0"/>
          <w:numId w:val="4"/>
        </w:numPr>
      </w:pPr>
      <w:r w:rsidRPr="00227754">
        <w:t>Biochemistry</w:t>
      </w:r>
      <w:r w:rsidR="004643E0" w:rsidRPr="00227754">
        <w:t>**</w:t>
      </w:r>
    </w:p>
    <w:p w14:paraId="4C3B2EBC" w14:textId="75E09CB2" w:rsidR="00EC06AC" w:rsidRPr="00227754" w:rsidRDefault="00EC06AC" w:rsidP="00FF3917">
      <w:pPr>
        <w:pStyle w:val="Listeafsnit"/>
        <w:numPr>
          <w:ilvl w:val="0"/>
          <w:numId w:val="4"/>
        </w:numPr>
        <w:rPr>
          <w:rFonts w:cs="Calibri"/>
        </w:rPr>
      </w:pPr>
      <w:r w:rsidRPr="00227754">
        <w:rPr>
          <w:rFonts w:cs="Calibri"/>
        </w:rPr>
        <w:t>ECG findings (Rhythm; signs of ischemia and QRS configuration: normal, STEMI, NSTEMI, LBBB, RBBB, other)</w:t>
      </w:r>
    </w:p>
    <w:p w14:paraId="44E85951" w14:textId="45C6DD61" w:rsidR="00EC06AC" w:rsidRPr="00227754" w:rsidRDefault="00EC06AC" w:rsidP="00FF3917">
      <w:pPr>
        <w:pStyle w:val="Listeafsnit"/>
        <w:numPr>
          <w:ilvl w:val="0"/>
          <w:numId w:val="4"/>
        </w:numPr>
        <w:rPr>
          <w:rFonts w:cs="Calibri"/>
        </w:rPr>
      </w:pPr>
      <w:r w:rsidRPr="00227754">
        <w:rPr>
          <w:rFonts w:cs="Calibri"/>
        </w:rPr>
        <w:t>Need for pacing</w:t>
      </w:r>
      <w:r w:rsidR="00D76BF9" w:rsidRPr="00227754">
        <w:rPr>
          <w:rFonts w:cs="Calibri"/>
        </w:rPr>
        <w:t xml:space="preserve"> (yes/no)</w:t>
      </w:r>
    </w:p>
    <w:p w14:paraId="6CF0D9C2" w14:textId="5D1E9C5E" w:rsidR="00EC06AC" w:rsidRPr="00227754" w:rsidRDefault="00EC06AC" w:rsidP="00FF3917">
      <w:pPr>
        <w:pStyle w:val="Listeafsnit"/>
        <w:numPr>
          <w:ilvl w:val="0"/>
          <w:numId w:val="4"/>
        </w:numPr>
        <w:rPr>
          <w:rFonts w:cs="Calibri"/>
        </w:rPr>
      </w:pPr>
      <w:r w:rsidRPr="00227754">
        <w:rPr>
          <w:rFonts w:cs="Calibri"/>
        </w:rPr>
        <w:t xml:space="preserve">Need for Angiography </w:t>
      </w:r>
      <w:r w:rsidR="00D76BF9" w:rsidRPr="00227754">
        <w:rPr>
          <w:rFonts w:cs="Calibri"/>
        </w:rPr>
        <w:t>(yes/no)</w:t>
      </w:r>
    </w:p>
    <w:p w14:paraId="0E62024F" w14:textId="0535CECB" w:rsidR="00D76BF9" w:rsidRPr="00227754" w:rsidRDefault="00D76BF9" w:rsidP="00FF3917">
      <w:pPr>
        <w:pStyle w:val="Listeafsnit"/>
        <w:numPr>
          <w:ilvl w:val="0"/>
          <w:numId w:val="4"/>
        </w:numPr>
        <w:rPr>
          <w:rFonts w:cs="Calibri"/>
        </w:rPr>
      </w:pPr>
      <w:r w:rsidRPr="00227754">
        <w:rPr>
          <w:rFonts w:cs="Calibri"/>
        </w:rPr>
        <w:t>Time to PCI (yes/no)</w:t>
      </w:r>
    </w:p>
    <w:p w14:paraId="7A61A0C8" w14:textId="639FD283" w:rsidR="00D76BF9" w:rsidRPr="00227754" w:rsidRDefault="00D76BF9" w:rsidP="00FF3917">
      <w:pPr>
        <w:pStyle w:val="Listeafsnit"/>
        <w:numPr>
          <w:ilvl w:val="0"/>
          <w:numId w:val="4"/>
        </w:numPr>
        <w:rPr>
          <w:rFonts w:cs="Calibri"/>
        </w:rPr>
      </w:pPr>
      <w:r w:rsidRPr="00227754">
        <w:rPr>
          <w:rFonts w:cs="Calibri"/>
        </w:rPr>
        <w:t>Time to CABG (yes/no)</w:t>
      </w:r>
    </w:p>
    <w:p w14:paraId="688EC15A" w14:textId="4F203CE5" w:rsidR="00EC06AC" w:rsidRPr="00227754" w:rsidRDefault="00EC06AC" w:rsidP="00FF3917">
      <w:pPr>
        <w:pStyle w:val="Listeafsnit"/>
        <w:numPr>
          <w:ilvl w:val="0"/>
          <w:numId w:val="4"/>
        </w:numPr>
        <w:rPr>
          <w:rFonts w:cs="Calibri"/>
        </w:rPr>
      </w:pPr>
      <w:r w:rsidRPr="00227754">
        <w:rPr>
          <w:rFonts w:cs="Calibri"/>
        </w:rPr>
        <w:t>Need for ICU</w:t>
      </w:r>
      <w:r w:rsidR="00D76BF9" w:rsidRPr="00227754">
        <w:rPr>
          <w:rFonts w:cs="Calibri"/>
        </w:rPr>
        <w:t xml:space="preserve"> (yes/no)</w:t>
      </w:r>
    </w:p>
    <w:p w14:paraId="61D06C6B" w14:textId="2A090775" w:rsidR="00EC06AC" w:rsidRPr="00227754" w:rsidRDefault="00EC06AC" w:rsidP="00FF3917">
      <w:pPr>
        <w:pStyle w:val="Listeafsnit"/>
        <w:numPr>
          <w:ilvl w:val="0"/>
          <w:numId w:val="4"/>
        </w:numPr>
        <w:rPr>
          <w:rFonts w:cs="Calibri"/>
        </w:rPr>
      </w:pPr>
      <w:r w:rsidRPr="00227754">
        <w:rPr>
          <w:rFonts w:cs="Calibri"/>
        </w:rPr>
        <w:t>Need for vasopressors or inotropes</w:t>
      </w:r>
      <w:r w:rsidR="00D76BF9" w:rsidRPr="00227754">
        <w:rPr>
          <w:rFonts w:cs="Calibri"/>
        </w:rPr>
        <w:t xml:space="preserve"> (yes/no)</w:t>
      </w:r>
    </w:p>
    <w:p w14:paraId="0E68C3C6" w14:textId="10D82C86" w:rsidR="00EC06AC" w:rsidRPr="00227754" w:rsidRDefault="00EC06AC" w:rsidP="00FF3917">
      <w:pPr>
        <w:pStyle w:val="Listeafsnit"/>
        <w:numPr>
          <w:ilvl w:val="0"/>
          <w:numId w:val="4"/>
        </w:numPr>
        <w:rPr>
          <w:rFonts w:cs="Calibri"/>
        </w:rPr>
      </w:pPr>
      <w:r w:rsidRPr="00227754">
        <w:rPr>
          <w:rFonts w:cs="Calibri"/>
        </w:rPr>
        <w:t>Need for mechanical ventilation</w:t>
      </w:r>
      <w:r w:rsidR="00D76BF9" w:rsidRPr="00227754">
        <w:rPr>
          <w:rFonts w:cs="Calibri"/>
        </w:rPr>
        <w:t xml:space="preserve"> (yes/no)</w:t>
      </w:r>
    </w:p>
    <w:p w14:paraId="5030BD7C" w14:textId="66D96235" w:rsidR="00D76BF9" w:rsidRPr="00227754" w:rsidRDefault="00D76BF9" w:rsidP="00FF3917">
      <w:pPr>
        <w:pStyle w:val="Listeafsnit"/>
        <w:numPr>
          <w:ilvl w:val="0"/>
          <w:numId w:val="4"/>
        </w:numPr>
        <w:rPr>
          <w:rFonts w:cs="Calibri"/>
        </w:rPr>
      </w:pPr>
      <w:r w:rsidRPr="00227754">
        <w:rPr>
          <w:rFonts w:cs="Calibri"/>
        </w:rPr>
        <w:t>Need for renal replacement</w:t>
      </w:r>
    </w:p>
    <w:p w14:paraId="110ED336" w14:textId="617F438F" w:rsidR="00EC06AC" w:rsidRPr="00227754" w:rsidRDefault="00EC06AC" w:rsidP="00FF3917">
      <w:pPr>
        <w:pStyle w:val="Listeafsnit"/>
        <w:numPr>
          <w:ilvl w:val="0"/>
          <w:numId w:val="4"/>
        </w:numPr>
        <w:rPr>
          <w:rFonts w:cs="Calibri"/>
        </w:rPr>
      </w:pPr>
      <w:r w:rsidRPr="00227754">
        <w:rPr>
          <w:rFonts w:cs="Calibri"/>
        </w:rPr>
        <w:t xml:space="preserve">Chest </w:t>
      </w:r>
      <w:r w:rsidR="00513E32" w:rsidRPr="00227754">
        <w:rPr>
          <w:rFonts w:cs="Calibri"/>
        </w:rPr>
        <w:t>x-ray</w:t>
      </w:r>
      <w:r w:rsidR="00D76BF9" w:rsidRPr="00227754">
        <w:rPr>
          <w:rFonts w:cs="Calibri"/>
        </w:rPr>
        <w:t xml:space="preserve"> (yes/no)</w:t>
      </w:r>
    </w:p>
    <w:p w14:paraId="49B99AD8" w14:textId="0CDE1340" w:rsidR="00EC06AC" w:rsidRPr="00227754" w:rsidRDefault="00EC06AC" w:rsidP="00FF3917">
      <w:pPr>
        <w:pStyle w:val="Listeafsnit"/>
        <w:numPr>
          <w:ilvl w:val="0"/>
          <w:numId w:val="4"/>
        </w:numPr>
        <w:rPr>
          <w:rFonts w:cs="Calibri"/>
        </w:rPr>
      </w:pPr>
      <w:r w:rsidRPr="00227754">
        <w:rPr>
          <w:rFonts w:cs="Calibri"/>
        </w:rPr>
        <w:t>CT for pulmonary embolism</w:t>
      </w:r>
      <w:r w:rsidR="00D76BF9" w:rsidRPr="00227754">
        <w:rPr>
          <w:rFonts w:cs="Calibri"/>
        </w:rPr>
        <w:t xml:space="preserve"> (yes/no)</w:t>
      </w:r>
    </w:p>
    <w:p w14:paraId="5AA05669" w14:textId="210FC49C" w:rsidR="00D76BF9" w:rsidRPr="00227754" w:rsidRDefault="00D76BF9" w:rsidP="00FF3917">
      <w:pPr>
        <w:pStyle w:val="Listeafsnit"/>
        <w:numPr>
          <w:ilvl w:val="0"/>
          <w:numId w:val="4"/>
        </w:numPr>
        <w:rPr>
          <w:rFonts w:cs="Calibri"/>
        </w:rPr>
      </w:pPr>
      <w:r w:rsidRPr="00227754">
        <w:rPr>
          <w:rFonts w:cs="Calibri"/>
        </w:rPr>
        <w:t>Telemetry</w:t>
      </w:r>
    </w:p>
    <w:p w14:paraId="74F66298" w14:textId="6723F002" w:rsidR="00D76BF9" w:rsidRPr="00227754" w:rsidRDefault="00D76BF9" w:rsidP="00FF3917">
      <w:pPr>
        <w:pStyle w:val="Listeafsnit"/>
        <w:numPr>
          <w:ilvl w:val="0"/>
          <w:numId w:val="4"/>
        </w:numPr>
        <w:rPr>
          <w:rFonts w:cs="Calibri"/>
        </w:rPr>
      </w:pPr>
      <w:r w:rsidRPr="00227754">
        <w:rPr>
          <w:rFonts w:cs="Calibri"/>
        </w:rPr>
        <w:t>Cardiac arrest</w:t>
      </w:r>
    </w:p>
    <w:p w14:paraId="68BB6B52" w14:textId="1AF95AF1" w:rsidR="00D76BF9" w:rsidRDefault="00D76BF9" w:rsidP="00FF3917">
      <w:pPr>
        <w:pStyle w:val="Listeafsnit"/>
        <w:numPr>
          <w:ilvl w:val="0"/>
          <w:numId w:val="4"/>
        </w:numPr>
        <w:rPr>
          <w:rFonts w:cs="Calibri"/>
        </w:rPr>
      </w:pPr>
      <w:r w:rsidRPr="00227754">
        <w:rPr>
          <w:rFonts w:cs="Calibri"/>
        </w:rPr>
        <w:t>cardiogenic shock (yes/no)</w:t>
      </w:r>
    </w:p>
    <w:p w14:paraId="6B228CB1" w14:textId="18FFF416" w:rsidR="00434ADC" w:rsidRPr="00227754" w:rsidRDefault="00434ADC" w:rsidP="00FF3917">
      <w:pPr>
        <w:pStyle w:val="Listeafsnit"/>
        <w:numPr>
          <w:ilvl w:val="0"/>
          <w:numId w:val="4"/>
        </w:numPr>
        <w:rPr>
          <w:rFonts w:cs="Calibri"/>
        </w:rPr>
      </w:pPr>
      <w:r>
        <w:rPr>
          <w:rFonts w:cs="Calibri"/>
        </w:rPr>
        <w:t>urine production</w:t>
      </w:r>
    </w:p>
    <w:p w14:paraId="62BCE7F8" w14:textId="55630FDF" w:rsidR="004643E0" w:rsidRPr="00227754" w:rsidRDefault="004643E0" w:rsidP="004643E0">
      <w:pPr>
        <w:jc w:val="both"/>
        <w:rPr>
          <w:rFonts w:cs="Calibri"/>
        </w:rPr>
      </w:pPr>
      <w:r w:rsidRPr="00227754">
        <w:rPr>
          <w:rFonts w:cs="Calibri"/>
        </w:rPr>
        <w:t>**</w:t>
      </w:r>
      <w:r w:rsidR="00513E32" w:rsidRPr="00227754">
        <w:rPr>
          <w:rFonts w:cs="Calibri"/>
        </w:rPr>
        <w:t>Routine</w:t>
      </w:r>
      <w:r w:rsidRPr="00227754">
        <w:rPr>
          <w:rFonts w:cs="Calibri"/>
        </w:rPr>
        <w:t xml:space="preserve"> biochemistry </w:t>
      </w:r>
      <w:proofErr w:type="gramStart"/>
      <w:r w:rsidRPr="00227754">
        <w:rPr>
          <w:rFonts w:cs="Calibri"/>
        </w:rPr>
        <w:t>includes:</w:t>
      </w:r>
      <w:proofErr w:type="gramEnd"/>
      <w:r w:rsidRPr="00227754">
        <w:rPr>
          <w:rFonts w:cs="Calibri"/>
        </w:rPr>
        <w:t xml:space="preserve"> </w:t>
      </w:r>
      <w:r w:rsidRPr="00227754">
        <w:t xml:space="preserve">Troponin T, CKMB, NT-pro-BNP, creatinine, ferritin, </w:t>
      </w:r>
      <w:r w:rsidR="00AC0376">
        <w:t>n</w:t>
      </w:r>
      <w:r w:rsidRPr="00227754">
        <w:t xml:space="preserve">euron Specific Enolase, CRP, procalcitonin, </w:t>
      </w:r>
      <w:r w:rsidRPr="00227754">
        <w:rPr>
          <w:rFonts w:cs="Calibri"/>
        </w:rPr>
        <w:t>leukocyte- and differential count, albumin, ALAT, ASAT, bilirubin, INR, creatinine, s</w:t>
      </w:r>
      <w:r w:rsidRPr="00227754">
        <w:t>odium, potassium, calcium, glucose, albumin, blood urea nitrogen, uric acid, red blood cell count, platelet count, HbA1c, TSH, transferrin, ferritin.</w:t>
      </w:r>
    </w:p>
    <w:p w14:paraId="18D548CF" w14:textId="77777777" w:rsidR="00D76BF9" w:rsidRPr="00227754" w:rsidRDefault="00D76BF9" w:rsidP="00D76BF9">
      <w:r w:rsidRPr="00227754">
        <w:rPr>
          <w:rFonts w:asciiTheme="majorHAnsi" w:eastAsiaTheme="majorEastAsia" w:hAnsiTheme="majorHAnsi" w:cstheme="majorBidi"/>
          <w:i/>
          <w:iCs/>
          <w:color w:val="2F5496" w:themeColor="accent1" w:themeShade="BF"/>
        </w:rPr>
        <w:t>Dead</w:t>
      </w:r>
      <w:r w:rsidRPr="00227754">
        <w:t>:</w:t>
      </w:r>
    </w:p>
    <w:p w14:paraId="461DC66D" w14:textId="7E7EFCC6" w:rsidR="00D76BF9" w:rsidRPr="00227754" w:rsidRDefault="00D76BF9" w:rsidP="00FF3917">
      <w:pPr>
        <w:pStyle w:val="Listeafsnit"/>
        <w:numPr>
          <w:ilvl w:val="0"/>
          <w:numId w:val="20"/>
        </w:numPr>
      </w:pPr>
      <w:r w:rsidRPr="00227754">
        <w:t>Y/N</w:t>
      </w:r>
      <w:r w:rsidRPr="00227754">
        <w:tab/>
      </w:r>
    </w:p>
    <w:p w14:paraId="7F52229A" w14:textId="77777777" w:rsidR="00D76BF9" w:rsidRPr="00227754" w:rsidRDefault="00D76BF9" w:rsidP="00D76BF9">
      <w:r w:rsidRPr="00227754">
        <w:lastRenderedPageBreak/>
        <w:t>If dead, specify presumed cause:</w:t>
      </w:r>
    </w:p>
    <w:p w14:paraId="0D067A70" w14:textId="0D4EA90C" w:rsidR="00D76BF9" w:rsidRPr="00227754" w:rsidRDefault="00513E32" w:rsidP="00FF3917">
      <w:pPr>
        <w:pStyle w:val="Listeafsnit"/>
        <w:numPr>
          <w:ilvl w:val="0"/>
          <w:numId w:val="19"/>
        </w:numPr>
      </w:pPr>
      <w:r w:rsidRPr="00227754">
        <w:t>Cardiovascular</w:t>
      </w:r>
      <w:r w:rsidR="00D76BF9" w:rsidRPr="00227754">
        <w:t>: progressive cardiogenic shock or fatal arrhythmia</w:t>
      </w:r>
      <w:r w:rsidR="0038289A" w:rsidRPr="00227754">
        <w:t>, heart failure</w:t>
      </w:r>
    </w:p>
    <w:p w14:paraId="4C93E457" w14:textId="444DD23C" w:rsidR="00D76BF9" w:rsidRPr="00227754" w:rsidRDefault="00D76BF9" w:rsidP="00FF3917">
      <w:pPr>
        <w:pStyle w:val="Listeafsnit"/>
        <w:numPr>
          <w:ilvl w:val="0"/>
          <w:numId w:val="19"/>
        </w:numPr>
      </w:pPr>
      <w:r w:rsidRPr="00227754">
        <w:t>Cerebral: cerebral herniation and/or severe intracranial bleeding, or withdrawal of life sustaining therapies due to brain injury</w:t>
      </w:r>
    </w:p>
    <w:p w14:paraId="152BEDAE" w14:textId="1CAC56DE" w:rsidR="0038289A" w:rsidRPr="00227754" w:rsidRDefault="0038289A" w:rsidP="00FF3917">
      <w:pPr>
        <w:pStyle w:val="Listeafsnit"/>
        <w:numPr>
          <w:ilvl w:val="0"/>
          <w:numId w:val="19"/>
        </w:numPr>
      </w:pPr>
      <w:r w:rsidRPr="00227754">
        <w:t>Sepsis</w:t>
      </w:r>
    </w:p>
    <w:p w14:paraId="02E759E5" w14:textId="303938F0" w:rsidR="00D76BF9" w:rsidRPr="00227754" w:rsidRDefault="00D76BF9" w:rsidP="00FF3917">
      <w:pPr>
        <w:pStyle w:val="Listeafsnit"/>
        <w:numPr>
          <w:ilvl w:val="0"/>
          <w:numId w:val="19"/>
        </w:numPr>
      </w:pPr>
      <w:r w:rsidRPr="00227754">
        <w:t>Multi Organ Dysfunction Syndrome (MODS)</w:t>
      </w:r>
    </w:p>
    <w:p w14:paraId="6D98D1A1" w14:textId="7903A38A" w:rsidR="00EC06AC" w:rsidRPr="00227754" w:rsidRDefault="00D76BF9" w:rsidP="00EC06AC">
      <w:pPr>
        <w:rPr>
          <w:rFonts w:asciiTheme="majorHAnsi" w:eastAsiaTheme="majorEastAsia" w:hAnsiTheme="majorHAnsi" w:cstheme="majorBidi"/>
          <w:i/>
          <w:iCs/>
          <w:color w:val="2F5496" w:themeColor="accent1" w:themeShade="BF"/>
        </w:rPr>
      </w:pPr>
      <w:r w:rsidRPr="00227754">
        <w:rPr>
          <w:rFonts w:asciiTheme="majorHAnsi" w:eastAsiaTheme="majorEastAsia" w:hAnsiTheme="majorHAnsi" w:cstheme="majorBidi"/>
          <w:i/>
          <w:iCs/>
          <w:color w:val="2F5496" w:themeColor="accent1" w:themeShade="BF"/>
        </w:rPr>
        <w:t>Hospital discharge</w:t>
      </w:r>
    </w:p>
    <w:p w14:paraId="5FB5C3EF" w14:textId="22E9BD4C" w:rsidR="00D76BF9" w:rsidRPr="00227754" w:rsidRDefault="00D76BF9" w:rsidP="00FF3917">
      <w:pPr>
        <w:pStyle w:val="Listeafsnit"/>
        <w:numPr>
          <w:ilvl w:val="0"/>
          <w:numId w:val="21"/>
        </w:numPr>
        <w:rPr>
          <w:rFonts w:cs="Calibri"/>
        </w:rPr>
      </w:pPr>
      <w:r w:rsidRPr="00227754">
        <w:rPr>
          <w:rFonts w:cs="Calibri"/>
        </w:rPr>
        <w:t>Time and results of MRI, CT, Echocardiography, Angiography</w:t>
      </w:r>
    </w:p>
    <w:p w14:paraId="5B2A906C" w14:textId="77777777" w:rsidR="00D76BF9" w:rsidRPr="00227754" w:rsidRDefault="00D76BF9" w:rsidP="00FF3917">
      <w:pPr>
        <w:pStyle w:val="Listeafsnit"/>
        <w:numPr>
          <w:ilvl w:val="0"/>
          <w:numId w:val="21"/>
        </w:numPr>
        <w:rPr>
          <w:rFonts w:cs="Calibri"/>
        </w:rPr>
      </w:pPr>
      <w:r w:rsidRPr="00227754">
        <w:rPr>
          <w:rFonts w:cs="Calibri"/>
        </w:rPr>
        <w:t>PCI performed</w:t>
      </w:r>
    </w:p>
    <w:p w14:paraId="0AF36EF5" w14:textId="77777777" w:rsidR="00D76BF9" w:rsidRPr="00227754" w:rsidRDefault="00D76BF9" w:rsidP="00FF3917">
      <w:pPr>
        <w:pStyle w:val="Listeafsnit"/>
        <w:numPr>
          <w:ilvl w:val="0"/>
          <w:numId w:val="21"/>
        </w:numPr>
        <w:rPr>
          <w:rFonts w:cs="Calibri"/>
        </w:rPr>
      </w:pPr>
      <w:r w:rsidRPr="00227754">
        <w:rPr>
          <w:rFonts w:cs="Calibri"/>
        </w:rPr>
        <w:t>Number of coronary interventions</w:t>
      </w:r>
    </w:p>
    <w:p w14:paraId="37F459D0" w14:textId="77777777" w:rsidR="00D76BF9" w:rsidRPr="00227754" w:rsidRDefault="00D76BF9" w:rsidP="00FF3917">
      <w:pPr>
        <w:pStyle w:val="Listeafsnit"/>
        <w:numPr>
          <w:ilvl w:val="0"/>
          <w:numId w:val="21"/>
        </w:numPr>
        <w:rPr>
          <w:rFonts w:cs="Calibri"/>
        </w:rPr>
      </w:pPr>
      <w:r w:rsidRPr="00227754">
        <w:rPr>
          <w:rFonts w:cs="Calibri"/>
        </w:rPr>
        <w:t>CABG performed</w:t>
      </w:r>
    </w:p>
    <w:p w14:paraId="34264BDE" w14:textId="77777777" w:rsidR="00D76BF9" w:rsidRPr="00227754" w:rsidRDefault="00D76BF9" w:rsidP="00FF3917">
      <w:pPr>
        <w:pStyle w:val="Listeafsnit"/>
        <w:numPr>
          <w:ilvl w:val="0"/>
          <w:numId w:val="21"/>
        </w:numPr>
        <w:rPr>
          <w:rFonts w:cs="Calibri"/>
        </w:rPr>
      </w:pPr>
      <w:r w:rsidRPr="00227754">
        <w:rPr>
          <w:rFonts w:cs="Calibri"/>
        </w:rPr>
        <w:t>ICD inserted</w:t>
      </w:r>
    </w:p>
    <w:p w14:paraId="3C394C2E" w14:textId="77777777" w:rsidR="00D76BF9" w:rsidRPr="00227754" w:rsidRDefault="00D76BF9" w:rsidP="00FF3917">
      <w:pPr>
        <w:pStyle w:val="Listeafsnit"/>
        <w:numPr>
          <w:ilvl w:val="0"/>
          <w:numId w:val="21"/>
        </w:numPr>
        <w:rPr>
          <w:rFonts w:cs="Calibri"/>
        </w:rPr>
      </w:pPr>
      <w:r w:rsidRPr="00227754">
        <w:rPr>
          <w:rFonts w:cs="Calibri"/>
        </w:rPr>
        <w:t>GCS at discharge</w:t>
      </w:r>
    </w:p>
    <w:p w14:paraId="7D2C53F4" w14:textId="77777777" w:rsidR="00D76BF9" w:rsidRPr="00227754" w:rsidRDefault="00D76BF9" w:rsidP="00FF3917">
      <w:pPr>
        <w:pStyle w:val="Listeafsnit"/>
        <w:numPr>
          <w:ilvl w:val="0"/>
          <w:numId w:val="21"/>
        </w:numPr>
        <w:rPr>
          <w:rFonts w:cs="Calibri"/>
        </w:rPr>
      </w:pPr>
      <w:r w:rsidRPr="00227754">
        <w:rPr>
          <w:rFonts w:cs="Calibri"/>
        </w:rPr>
        <w:t>mRS at discharge</w:t>
      </w:r>
    </w:p>
    <w:p w14:paraId="4E32F62E" w14:textId="77777777" w:rsidR="00D76BF9" w:rsidRPr="00227754" w:rsidRDefault="00D76BF9" w:rsidP="00FF3917">
      <w:pPr>
        <w:pStyle w:val="Listeafsnit"/>
        <w:numPr>
          <w:ilvl w:val="0"/>
          <w:numId w:val="21"/>
        </w:numPr>
        <w:rPr>
          <w:rFonts w:cs="Calibri"/>
        </w:rPr>
      </w:pPr>
      <w:r w:rsidRPr="00227754">
        <w:rPr>
          <w:rFonts w:cs="Calibri"/>
        </w:rPr>
        <w:t>Length of initial hospital stay (counted from admission till discharge to home, rehabilitation facility, or death)</w:t>
      </w:r>
    </w:p>
    <w:p w14:paraId="141B112A" w14:textId="77777777" w:rsidR="00D76BF9" w:rsidRPr="00227754" w:rsidRDefault="00D76BF9" w:rsidP="00FF3917">
      <w:pPr>
        <w:pStyle w:val="Listeafsnit"/>
        <w:numPr>
          <w:ilvl w:val="0"/>
          <w:numId w:val="21"/>
        </w:numPr>
        <w:rPr>
          <w:rFonts w:cs="Calibri"/>
        </w:rPr>
      </w:pPr>
      <w:r w:rsidRPr="00227754">
        <w:rPr>
          <w:rFonts w:cs="Calibri"/>
        </w:rPr>
        <w:t>LVEF at discharge/last recorded during initial hospital stay (for select centers also ECHO on day 1 and 3-5)</w:t>
      </w:r>
    </w:p>
    <w:p w14:paraId="6D6E328D" w14:textId="77777777" w:rsidR="00D76BF9" w:rsidRPr="00227754" w:rsidRDefault="00D76BF9" w:rsidP="00FF3917">
      <w:pPr>
        <w:pStyle w:val="Listeafsnit"/>
        <w:numPr>
          <w:ilvl w:val="0"/>
          <w:numId w:val="21"/>
        </w:numPr>
        <w:rPr>
          <w:rFonts w:cs="Calibri"/>
        </w:rPr>
      </w:pPr>
      <w:r w:rsidRPr="00227754">
        <w:rPr>
          <w:rFonts w:cs="Calibri"/>
        </w:rPr>
        <w:t>Discharged to ward/home/nursing home/rehabilitation unit</w:t>
      </w:r>
    </w:p>
    <w:p w14:paraId="244C3BCA" w14:textId="37963133" w:rsidR="00EC06AC" w:rsidRPr="00227754" w:rsidRDefault="00D76BF9" w:rsidP="00FF3917">
      <w:pPr>
        <w:pStyle w:val="Listeafsnit"/>
        <w:numPr>
          <w:ilvl w:val="0"/>
          <w:numId w:val="21"/>
        </w:numPr>
        <w:rPr>
          <w:rFonts w:cs="Calibri"/>
        </w:rPr>
      </w:pPr>
      <w:r w:rsidRPr="00227754">
        <w:rPr>
          <w:rFonts w:cs="Calibri"/>
        </w:rPr>
        <w:t>Dead before discharge</w:t>
      </w:r>
    </w:p>
    <w:p w14:paraId="15636E7A" w14:textId="3442A6DD" w:rsidR="00D76BF9" w:rsidRPr="00227754" w:rsidRDefault="00D76BF9" w:rsidP="00D76BF9">
      <w:pPr>
        <w:rPr>
          <w:rFonts w:asciiTheme="majorHAnsi" w:eastAsiaTheme="majorEastAsia" w:hAnsiTheme="majorHAnsi" w:cstheme="majorBidi"/>
          <w:color w:val="2F5496" w:themeColor="accent1" w:themeShade="BF"/>
        </w:rPr>
      </w:pPr>
      <w:r w:rsidRPr="00227754">
        <w:rPr>
          <w:rFonts w:asciiTheme="majorHAnsi" w:eastAsiaTheme="majorEastAsia" w:hAnsiTheme="majorHAnsi" w:cstheme="majorBidi"/>
          <w:color w:val="2F5496" w:themeColor="accent1" w:themeShade="BF"/>
        </w:rPr>
        <w:t xml:space="preserve">Details, if </w:t>
      </w:r>
      <w:r w:rsidR="00513E32" w:rsidRPr="00227754">
        <w:rPr>
          <w:rFonts w:asciiTheme="majorHAnsi" w:eastAsiaTheme="majorEastAsia" w:hAnsiTheme="majorHAnsi" w:cstheme="majorBidi"/>
          <w:color w:val="2F5496" w:themeColor="accent1" w:themeShade="BF"/>
        </w:rPr>
        <w:t>applicable</w:t>
      </w:r>
      <w:r w:rsidRPr="00227754">
        <w:rPr>
          <w:rFonts w:asciiTheme="majorHAnsi" w:eastAsiaTheme="majorEastAsia" w:hAnsiTheme="majorHAnsi" w:cstheme="majorBidi"/>
          <w:color w:val="2F5496" w:themeColor="accent1" w:themeShade="BF"/>
        </w:rPr>
        <w:t>:</w:t>
      </w:r>
    </w:p>
    <w:p w14:paraId="2291E968" w14:textId="77777777" w:rsidR="00D76BF9" w:rsidRPr="00227754" w:rsidRDefault="00D76BF9" w:rsidP="00FF3917">
      <w:pPr>
        <w:pStyle w:val="Listeafsnit"/>
        <w:numPr>
          <w:ilvl w:val="0"/>
          <w:numId w:val="18"/>
        </w:numPr>
      </w:pPr>
      <w:r w:rsidRPr="00227754">
        <w:t xml:space="preserve">Echocardiography </w:t>
      </w:r>
    </w:p>
    <w:p w14:paraId="52B3FF44" w14:textId="77777777" w:rsidR="00D76BF9" w:rsidRPr="00227754" w:rsidRDefault="00D76BF9" w:rsidP="00FF3917">
      <w:pPr>
        <w:pStyle w:val="Listeafsnit"/>
        <w:numPr>
          <w:ilvl w:val="0"/>
          <w:numId w:val="18"/>
        </w:numPr>
      </w:pPr>
      <w:r w:rsidRPr="00227754">
        <w:rPr>
          <w:rFonts w:cs="Calibri"/>
        </w:rPr>
        <w:t>Pacing</w:t>
      </w:r>
    </w:p>
    <w:p w14:paraId="5E54AE4A" w14:textId="77777777" w:rsidR="00D76BF9" w:rsidRPr="00227754" w:rsidRDefault="00D76BF9" w:rsidP="00FF3917">
      <w:pPr>
        <w:pStyle w:val="Listeafsnit"/>
        <w:numPr>
          <w:ilvl w:val="0"/>
          <w:numId w:val="18"/>
        </w:numPr>
        <w:rPr>
          <w:rFonts w:cs="Calibri"/>
        </w:rPr>
      </w:pPr>
      <w:r w:rsidRPr="00227754">
        <w:rPr>
          <w:rFonts w:cs="Calibri"/>
        </w:rPr>
        <w:t>ICU</w:t>
      </w:r>
    </w:p>
    <w:p w14:paraId="71AF3DDF" w14:textId="77777777" w:rsidR="00D76BF9" w:rsidRPr="00227754" w:rsidRDefault="00D76BF9" w:rsidP="00FF3917">
      <w:pPr>
        <w:pStyle w:val="Listeafsnit"/>
        <w:numPr>
          <w:ilvl w:val="0"/>
          <w:numId w:val="18"/>
        </w:numPr>
        <w:rPr>
          <w:rFonts w:cs="Calibri"/>
        </w:rPr>
      </w:pPr>
      <w:r w:rsidRPr="00227754">
        <w:rPr>
          <w:rFonts w:cs="Calibri"/>
        </w:rPr>
        <w:t>vasopressors or inotropes</w:t>
      </w:r>
    </w:p>
    <w:p w14:paraId="6AE590EA" w14:textId="77777777" w:rsidR="00D76BF9" w:rsidRPr="00227754" w:rsidRDefault="00D76BF9" w:rsidP="00FF3917">
      <w:pPr>
        <w:pStyle w:val="Listeafsnit"/>
        <w:numPr>
          <w:ilvl w:val="0"/>
          <w:numId w:val="18"/>
        </w:numPr>
        <w:rPr>
          <w:rFonts w:cs="Calibri"/>
        </w:rPr>
      </w:pPr>
      <w:r w:rsidRPr="00227754">
        <w:rPr>
          <w:rFonts w:cs="Calibri"/>
        </w:rPr>
        <w:t>mechanical ventilation</w:t>
      </w:r>
    </w:p>
    <w:p w14:paraId="03F5596C" w14:textId="77777777" w:rsidR="00D76BF9" w:rsidRPr="00227754" w:rsidRDefault="00D76BF9" w:rsidP="00FF3917">
      <w:pPr>
        <w:pStyle w:val="Listeafsnit"/>
        <w:numPr>
          <w:ilvl w:val="0"/>
          <w:numId w:val="18"/>
        </w:numPr>
        <w:rPr>
          <w:rFonts w:cs="Calibri"/>
        </w:rPr>
      </w:pPr>
      <w:r w:rsidRPr="00227754">
        <w:rPr>
          <w:rFonts w:cs="Calibri"/>
        </w:rPr>
        <w:t>renal replacement</w:t>
      </w:r>
    </w:p>
    <w:p w14:paraId="767433D0" w14:textId="46B3EAA4" w:rsidR="00D76BF9" w:rsidRPr="00227754" w:rsidRDefault="00D76BF9" w:rsidP="00FF3917">
      <w:pPr>
        <w:pStyle w:val="Listeafsnit"/>
        <w:numPr>
          <w:ilvl w:val="0"/>
          <w:numId w:val="18"/>
        </w:numPr>
        <w:rPr>
          <w:rFonts w:cs="Calibri"/>
        </w:rPr>
      </w:pPr>
      <w:r w:rsidRPr="00227754">
        <w:rPr>
          <w:rFonts w:cs="Calibri"/>
        </w:rPr>
        <w:t xml:space="preserve">Chest </w:t>
      </w:r>
      <w:r w:rsidR="00513E32" w:rsidRPr="00227754">
        <w:rPr>
          <w:rFonts w:cs="Calibri"/>
        </w:rPr>
        <w:t>x-ray</w:t>
      </w:r>
    </w:p>
    <w:p w14:paraId="62F49983" w14:textId="77777777" w:rsidR="00D76BF9" w:rsidRPr="00227754" w:rsidRDefault="00D76BF9" w:rsidP="00FF3917">
      <w:pPr>
        <w:pStyle w:val="Listeafsnit"/>
        <w:numPr>
          <w:ilvl w:val="0"/>
          <w:numId w:val="18"/>
        </w:numPr>
        <w:rPr>
          <w:rFonts w:cs="Calibri"/>
        </w:rPr>
      </w:pPr>
      <w:r w:rsidRPr="00227754">
        <w:rPr>
          <w:rFonts w:cs="Calibri"/>
        </w:rPr>
        <w:t>CT for pulmonary embolism</w:t>
      </w:r>
    </w:p>
    <w:p w14:paraId="5C803F67" w14:textId="29CFB657" w:rsidR="00720492" w:rsidRPr="00227754" w:rsidRDefault="00720492" w:rsidP="00142596">
      <w:pPr>
        <w:pStyle w:val="Overskrift4"/>
      </w:pPr>
      <w:r w:rsidRPr="00227754">
        <w:lastRenderedPageBreak/>
        <w:t>Follow-up assessment</w:t>
      </w:r>
      <w:r w:rsidR="00142596" w:rsidRPr="00227754">
        <w:t>s</w:t>
      </w:r>
    </w:p>
    <w:p w14:paraId="3F0D4030" w14:textId="4CAEF99D" w:rsidR="00720492" w:rsidRPr="00227754" w:rsidRDefault="00720492" w:rsidP="00720492">
      <w:r w:rsidRPr="00227754">
        <w:t>Follow-up assessments will occur</w:t>
      </w:r>
      <w:r w:rsidR="00142596" w:rsidRPr="00227754">
        <w:t xml:space="preserve"> </w:t>
      </w:r>
      <w:r w:rsidR="004643E0" w:rsidRPr="00227754">
        <w:t xml:space="preserve">after </w:t>
      </w:r>
      <w:r w:rsidR="00227754" w:rsidRPr="00227754">
        <w:t>30-day</w:t>
      </w:r>
      <w:r w:rsidR="004643E0" w:rsidRPr="00227754">
        <w:t xml:space="preserve"> post-inclusion. </w:t>
      </w:r>
      <w:r w:rsidRPr="00227754">
        <w:t xml:space="preserve">The </w:t>
      </w:r>
      <w:r w:rsidR="00142596" w:rsidRPr="00227754">
        <w:t>30-day</w:t>
      </w:r>
      <w:r w:rsidRPr="00227754">
        <w:t xml:space="preserve"> assessment will be done over </w:t>
      </w:r>
      <w:r w:rsidR="00513E32" w:rsidRPr="00227754">
        <w:t>telephone</w:t>
      </w:r>
      <w:r w:rsidRPr="00227754">
        <w:t xml:space="preserve"> and </w:t>
      </w:r>
      <w:r w:rsidR="004643E0" w:rsidRPr="00227754">
        <w:t>by present visit on the hospital</w:t>
      </w:r>
      <w:r w:rsidRPr="00227754">
        <w:t>. The following will be recorded:</w:t>
      </w:r>
    </w:p>
    <w:p w14:paraId="7A644F3F" w14:textId="6D78380A" w:rsidR="00720492" w:rsidRPr="00227754" w:rsidRDefault="00720492" w:rsidP="00FF3917">
      <w:pPr>
        <w:pStyle w:val="Listeafsnit"/>
        <w:numPr>
          <w:ilvl w:val="0"/>
          <w:numId w:val="4"/>
        </w:numPr>
      </w:pPr>
      <w:r w:rsidRPr="00227754">
        <w:t xml:space="preserve">The occurrence of any specific adverse events </w:t>
      </w:r>
    </w:p>
    <w:p w14:paraId="75410D9C" w14:textId="05B8A79C" w:rsidR="00720492" w:rsidRPr="00227754" w:rsidRDefault="00720492" w:rsidP="00FF3917">
      <w:pPr>
        <w:pStyle w:val="Listeafsnit"/>
        <w:numPr>
          <w:ilvl w:val="0"/>
          <w:numId w:val="4"/>
        </w:numPr>
      </w:pPr>
      <w:r w:rsidRPr="00227754">
        <w:t xml:space="preserve">The occurrence of events defined as endpoints </w:t>
      </w:r>
    </w:p>
    <w:p w14:paraId="02A47B12" w14:textId="77777777" w:rsidR="004643E0" w:rsidRPr="00227754" w:rsidRDefault="004643E0" w:rsidP="00FF3917">
      <w:pPr>
        <w:pStyle w:val="Listeafsnit"/>
        <w:numPr>
          <w:ilvl w:val="0"/>
          <w:numId w:val="4"/>
        </w:numPr>
        <w:rPr>
          <w:rFonts w:cs="Calibri"/>
        </w:rPr>
      </w:pPr>
      <w:r w:rsidRPr="00227754">
        <w:rPr>
          <w:rFonts w:cs="Calibri"/>
        </w:rPr>
        <w:t>Days alive out of hospital at 30 days.</w:t>
      </w:r>
    </w:p>
    <w:p w14:paraId="7B12263F" w14:textId="77777777" w:rsidR="004643E0" w:rsidRPr="00227754" w:rsidRDefault="004643E0" w:rsidP="00FF3917">
      <w:pPr>
        <w:pStyle w:val="Listeafsnit"/>
        <w:numPr>
          <w:ilvl w:val="0"/>
          <w:numId w:val="4"/>
        </w:numPr>
        <w:rPr>
          <w:rFonts w:cs="Calibri"/>
        </w:rPr>
      </w:pPr>
      <w:r w:rsidRPr="00227754">
        <w:rPr>
          <w:rFonts w:cs="Calibri"/>
        </w:rPr>
        <w:t>Survival: Y/N</w:t>
      </w:r>
    </w:p>
    <w:p w14:paraId="5A442B7C" w14:textId="77777777" w:rsidR="004643E0" w:rsidRPr="00227754" w:rsidRDefault="004643E0" w:rsidP="00FF3917">
      <w:pPr>
        <w:pStyle w:val="Listeafsnit"/>
        <w:numPr>
          <w:ilvl w:val="0"/>
          <w:numId w:val="4"/>
        </w:numPr>
        <w:rPr>
          <w:rFonts w:cs="Calibri"/>
        </w:rPr>
      </w:pPr>
      <w:r w:rsidRPr="00227754">
        <w:rPr>
          <w:rFonts w:cs="Calibri"/>
        </w:rPr>
        <w:t>Additional data capture of above listed items related to but not recorded at previous visits/initial hospital stay</w:t>
      </w:r>
    </w:p>
    <w:p w14:paraId="04450F2A" w14:textId="77777777" w:rsidR="004643E0" w:rsidRPr="00227754" w:rsidRDefault="004643E0" w:rsidP="00FF3917">
      <w:pPr>
        <w:pStyle w:val="Listeafsnit"/>
        <w:numPr>
          <w:ilvl w:val="0"/>
          <w:numId w:val="4"/>
        </w:numPr>
        <w:rPr>
          <w:rFonts w:cs="Calibri"/>
        </w:rPr>
      </w:pPr>
      <w:r w:rsidRPr="00227754">
        <w:rPr>
          <w:rFonts w:cs="Calibri"/>
        </w:rPr>
        <w:t>Days out of ICU and out of hospital during the first 30 days</w:t>
      </w:r>
    </w:p>
    <w:p w14:paraId="1802D21B" w14:textId="5DA1B24F" w:rsidR="004643E0" w:rsidRPr="00227754" w:rsidRDefault="004643E0" w:rsidP="004643E0">
      <w:pPr>
        <w:pStyle w:val="Overskrift4"/>
      </w:pPr>
      <w:r w:rsidRPr="00227754">
        <w:t>Long-term follow-up</w:t>
      </w:r>
    </w:p>
    <w:p w14:paraId="1F426122" w14:textId="1806EAF0" w:rsidR="004643E0" w:rsidRPr="00227754" w:rsidRDefault="004643E0" w:rsidP="004643E0">
      <w:r w:rsidRPr="00227754">
        <w:t>Registry based follow-up after</w:t>
      </w:r>
      <w:r w:rsidR="006753C9" w:rsidRPr="00227754">
        <w:t xml:space="preserve"> </w:t>
      </w:r>
      <w:r w:rsidR="0038289A" w:rsidRPr="00227754">
        <w:t>5 and 10</w:t>
      </w:r>
      <w:r w:rsidRPr="00227754">
        <w:t xml:space="preserve"> years.</w:t>
      </w:r>
    </w:p>
    <w:p w14:paraId="63748237" w14:textId="77777777" w:rsidR="004643E0" w:rsidRPr="00227754" w:rsidRDefault="004643E0" w:rsidP="00FF3917">
      <w:pPr>
        <w:pStyle w:val="Listeafsnit"/>
        <w:numPr>
          <w:ilvl w:val="0"/>
          <w:numId w:val="4"/>
        </w:numPr>
      </w:pPr>
      <w:r w:rsidRPr="00227754">
        <w:t xml:space="preserve">The occurrence of events defined as endpoints </w:t>
      </w:r>
    </w:p>
    <w:p w14:paraId="2D2C4605" w14:textId="77777777" w:rsidR="004643E0" w:rsidRPr="00227754" w:rsidRDefault="004643E0" w:rsidP="00FF3917">
      <w:pPr>
        <w:pStyle w:val="Listeafsnit"/>
        <w:numPr>
          <w:ilvl w:val="0"/>
          <w:numId w:val="4"/>
        </w:numPr>
        <w:rPr>
          <w:rFonts w:cs="Calibri"/>
        </w:rPr>
      </w:pPr>
      <w:r w:rsidRPr="00227754">
        <w:rPr>
          <w:rFonts w:cs="Calibri"/>
        </w:rPr>
        <w:t>Survival: Y/N</w:t>
      </w:r>
    </w:p>
    <w:p w14:paraId="45759892" w14:textId="2BC98AE8" w:rsidR="00F50D25" w:rsidRPr="00227754" w:rsidRDefault="00724201" w:rsidP="00724201">
      <w:pPr>
        <w:pStyle w:val="Overskrift1"/>
        <w:rPr>
          <w:lang w:val="en-US"/>
        </w:rPr>
      </w:pPr>
      <w:bookmarkStart w:id="71" w:name="_Toc116815272"/>
      <w:r w:rsidRPr="00227754">
        <w:rPr>
          <w:lang w:val="en-US"/>
        </w:rPr>
        <w:t>1</w:t>
      </w:r>
      <w:r w:rsidR="00D47F30">
        <w:rPr>
          <w:lang w:val="en-US"/>
        </w:rPr>
        <w:t>3</w:t>
      </w:r>
      <w:r w:rsidRPr="00227754">
        <w:rPr>
          <w:lang w:val="en-US"/>
        </w:rPr>
        <w:t xml:space="preserve">. </w:t>
      </w:r>
      <w:r w:rsidR="00F50D25" w:rsidRPr="00227754">
        <w:rPr>
          <w:lang w:val="en-US"/>
        </w:rPr>
        <w:t>Clinical treatment outside the treatment allocation</w:t>
      </w:r>
      <w:bookmarkEnd w:id="71"/>
    </w:p>
    <w:p w14:paraId="4B6AEE28" w14:textId="7215DB1A" w:rsidR="00614B74" w:rsidRPr="00227754" w:rsidRDefault="008D712D" w:rsidP="00981B07">
      <w:pPr>
        <w:jc w:val="both"/>
      </w:pPr>
      <w:r w:rsidRPr="00227754">
        <w:t>Besides the intervention, a</w:t>
      </w:r>
      <w:r w:rsidR="008D325F" w:rsidRPr="00227754">
        <w:t xml:space="preserve">ll patients will be treated according to current </w:t>
      </w:r>
      <w:r w:rsidRPr="00227754">
        <w:t xml:space="preserve">regional, </w:t>
      </w:r>
      <w:r w:rsidR="00227754" w:rsidRPr="00227754">
        <w:t>national,</w:t>
      </w:r>
      <w:r w:rsidRPr="00227754">
        <w:t xml:space="preserve"> and international</w:t>
      </w:r>
      <w:r w:rsidR="008D325F" w:rsidRPr="00227754">
        <w:t xml:space="preserve"> guidelines at the discretion of the treating physician. Long term </w:t>
      </w:r>
      <w:r w:rsidR="008113EF" w:rsidRPr="00227754">
        <w:t>heart failure treatment</w:t>
      </w:r>
      <w:r w:rsidR="008D325F" w:rsidRPr="00227754">
        <w:t xml:space="preserve"> will be planned by the treating physician according to patient preferences. </w:t>
      </w:r>
    </w:p>
    <w:p w14:paraId="0112B5C7" w14:textId="2DF44251" w:rsidR="00B958DC" w:rsidRPr="00227754" w:rsidRDefault="000F6020" w:rsidP="00981B07">
      <w:pPr>
        <w:pStyle w:val="Overskrift1"/>
        <w:jc w:val="both"/>
        <w:rPr>
          <w:lang w:val="en-US"/>
        </w:rPr>
      </w:pPr>
      <w:bookmarkStart w:id="72" w:name="_Toc92874342"/>
      <w:bookmarkStart w:id="73" w:name="_Toc407973811"/>
      <w:bookmarkStart w:id="74" w:name="_Toc424670646"/>
      <w:bookmarkStart w:id="75" w:name="_Toc116815273"/>
      <w:r w:rsidRPr="00227754">
        <w:rPr>
          <w:lang w:val="en-US"/>
        </w:rPr>
        <w:t>1</w:t>
      </w:r>
      <w:r w:rsidR="00D47F30">
        <w:rPr>
          <w:lang w:val="en-US"/>
        </w:rPr>
        <w:t>4</w:t>
      </w:r>
      <w:r w:rsidRPr="00227754">
        <w:rPr>
          <w:lang w:val="en-US"/>
        </w:rPr>
        <w:t xml:space="preserve">. </w:t>
      </w:r>
      <w:r w:rsidR="00B958DC" w:rsidRPr="00227754">
        <w:rPr>
          <w:lang w:val="en-US"/>
        </w:rPr>
        <w:t>ADVERSE EVENT REPORTING</w:t>
      </w:r>
      <w:bookmarkEnd w:id="72"/>
      <w:bookmarkEnd w:id="73"/>
      <w:bookmarkEnd w:id="74"/>
      <w:bookmarkEnd w:id="75"/>
      <w:r w:rsidR="00B958DC" w:rsidRPr="00227754">
        <w:rPr>
          <w:lang w:val="en-US"/>
        </w:rPr>
        <w:t xml:space="preserve"> </w:t>
      </w:r>
    </w:p>
    <w:p w14:paraId="778F3E58" w14:textId="250EEA4B" w:rsidR="00981B07" w:rsidRPr="00227754" w:rsidRDefault="00981B07" w:rsidP="00981B07">
      <w:pPr>
        <w:spacing w:after="0"/>
        <w:jc w:val="both"/>
      </w:pPr>
      <w:r w:rsidRPr="00227754">
        <w:t xml:space="preserve">Patients in pulmonary edema are </w:t>
      </w:r>
      <w:r w:rsidR="008D712D" w:rsidRPr="00227754">
        <w:t xml:space="preserve">always </w:t>
      </w:r>
      <w:r w:rsidRPr="00227754">
        <w:t>acutely and sometimes chronic sick with a high morbidity and mortality (</w:t>
      </w:r>
      <w:r w:rsidR="008D712D" w:rsidRPr="00227754">
        <w:t xml:space="preserve">please </w:t>
      </w:r>
      <w:r w:rsidRPr="00227754">
        <w:t xml:space="preserve">see Background).  Accordingly, it is difficult or impossible to assess and report all adverse events and the potential relationship with any given intervention. The overall benefit versus harm of the interventions will be assessed and reported through the primary and secondary outcomes of the trial. </w:t>
      </w:r>
      <w:r w:rsidR="008D712D" w:rsidRPr="00227754">
        <w:t>Accordingly, events that are frequently occurring during initial hospital-stay for these patients will therefore NOT be considered an AE in the present study include the following:</w:t>
      </w:r>
    </w:p>
    <w:p w14:paraId="2599BE7F" w14:textId="39E07EDD" w:rsidR="008D712D" w:rsidRPr="00227754" w:rsidRDefault="008D712D" w:rsidP="00FF3917">
      <w:pPr>
        <w:pStyle w:val="Listeafsnit"/>
        <w:numPr>
          <w:ilvl w:val="0"/>
          <w:numId w:val="23"/>
        </w:numPr>
        <w:spacing w:after="0"/>
        <w:jc w:val="both"/>
      </w:pPr>
      <w:r w:rsidRPr="00227754">
        <w:t xml:space="preserve">Minor </w:t>
      </w:r>
      <w:r w:rsidR="00FD45F3">
        <w:t>b</w:t>
      </w:r>
      <w:r w:rsidRPr="00227754">
        <w:t>leeding: A bleeding episode that cannot be categorized as “major” (see below) from nose, gastro-intestinal tract, oral cavity, insertion sites, intramuscular, or another site.</w:t>
      </w:r>
    </w:p>
    <w:p w14:paraId="4652A8B1" w14:textId="6DEFFB5F" w:rsidR="00C34DE8" w:rsidRPr="00227754" w:rsidRDefault="008D712D" w:rsidP="00FF3917">
      <w:pPr>
        <w:pStyle w:val="Listeafsnit"/>
        <w:numPr>
          <w:ilvl w:val="0"/>
          <w:numId w:val="23"/>
        </w:numPr>
        <w:spacing w:after="0"/>
        <w:jc w:val="both"/>
      </w:pPr>
      <w:r w:rsidRPr="00227754">
        <w:t xml:space="preserve">Metabolic disorder: </w:t>
      </w:r>
      <w:r w:rsidR="00C34DE8" w:rsidRPr="00227754">
        <w:t>I</w:t>
      </w:r>
      <w:r w:rsidRPr="00227754">
        <w:t xml:space="preserve">ntermittent </w:t>
      </w:r>
      <w:r w:rsidR="00C34DE8" w:rsidRPr="00227754">
        <w:t>hypo- or hyperglycemia.</w:t>
      </w:r>
    </w:p>
    <w:p w14:paraId="357A0BDF" w14:textId="159D607E" w:rsidR="008D712D" w:rsidRPr="00227754" w:rsidRDefault="008D712D" w:rsidP="00FF3917">
      <w:pPr>
        <w:pStyle w:val="Listeafsnit"/>
        <w:numPr>
          <w:ilvl w:val="0"/>
          <w:numId w:val="23"/>
        </w:numPr>
        <w:spacing w:after="0"/>
        <w:jc w:val="both"/>
      </w:pPr>
      <w:r w:rsidRPr="00227754">
        <w:lastRenderedPageBreak/>
        <w:t xml:space="preserve">Other biochemical abnormalities: </w:t>
      </w:r>
      <w:r w:rsidR="00C34DE8" w:rsidRPr="00227754">
        <w:t>AHF-</w:t>
      </w:r>
      <w:r w:rsidRPr="00227754">
        <w:t>patients will frequently have highly elevated levels of acute phase reactants including CRP and fibrinogen during initial ICU stay, as well as elevated creatinine, and other biochemical markers of organ injury. Only if such is considered deviating from what can be expected in this category of patients will it be recorded as an AE/AR.</w:t>
      </w:r>
    </w:p>
    <w:p w14:paraId="1812F903" w14:textId="77777777" w:rsidR="00C34DE8" w:rsidRPr="00227754" w:rsidRDefault="00C34DE8" w:rsidP="00C34DE8">
      <w:pPr>
        <w:ind w:left="360"/>
        <w:rPr>
          <w:rFonts w:cs="Calibri"/>
        </w:rPr>
      </w:pPr>
    </w:p>
    <w:p w14:paraId="7211BC65" w14:textId="0CC899EF" w:rsidR="00C34DE8" w:rsidRPr="00227754" w:rsidRDefault="00C34DE8" w:rsidP="001E4BA5">
      <w:pPr>
        <w:jc w:val="both"/>
        <w:rPr>
          <w:rFonts w:cs="Calibri"/>
        </w:rPr>
      </w:pPr>
      <w:r w:rsidRPr="00227754">
        <w:rPr>
          <w:rFonts w:cs="Calibri"/>
        </w:rPr>
        <w:t xml:space="preserve">Patients will be monitored for the occurrence of an adverse event for 30 days after randomization or until hospital discharge if this occurs later than 30 days and will not be followed for adverse event reporting after this. Adverse events that in general will </w:t>
      </w:r>
      <w:r w:rsidR="00227754" w:rsidRPr="00227754">
        <w:rPr>
          <w:rFonts w:cs="Calibri"/>
        </w:rPr>
        <w:t>be</w:t>
      </w:r>
      <w:r w:rsidRPr="00227754">
        <w:rPr>
          <w:rFonts w:cs="Calibri"/>
        </w:rPr>
        <w:t xml:space="preserve"> potentially related to the study interventions will include death, hypotension, </w:t>
      </w:r>
      <w:r w:rsidR="00513E32" w:rsidRPr="00227754">
        <w:rPr>
          <w:rFonts w:cs="Calibri"/>
        </w:rPr>
        <w:t>headache</w:t>
      </w:r>
      <w:r w:rsidRPr="00227754">
        <w:rPr>
          <w:rFonts w:cs="Calibri"/>
        </w:rPr>
        <w:t xml:space="preserve">, hypo- </w:t>
      </w:r>
      <w:r w:rsidR="00513E32" w:rsidRPr="00227754">
        <w:rPr>
          <w:rFonts w:cs="Calibri"/>
        </w:rPr>
        <w:t>or hyperkalemia</w:t>
      </w:r>
      <w:r w:rsidRPr="00227754">
        <w:rPr>
          <w:rFonts w:cs="Calibri"/>
        </w:rPr>
        <w:t xml:space="preserve">, </w:t>
      </w:r>
      <w:r w:rsidR="00513E32" w:rsidRPr="00227754">
        <w:rPr>
          <w:rFonts w:cs="Calibri"/>
        </w:rPr>
        <w:t>hyponatremia</w:t>
      </w:r>
      <w:r w:rsidRPr="00227754">
        <w:rPr>
          <w:rFonts w:cs="Calibri"/>
        </w:rPr>
        <w:t xml:space="preserve">, fluid retention (peripheral edema), loss of hearing and anaphylaxis. </w:t>
      </w:r>
    </w:p>
    <w:p w14:paraId="07E50220" w14:textId="77777777" w:rsidR="00981B07" w:rsidRPr="00227754" w:rsidRDefault="00981B07" w:rsidP="00981B07">
      <w:pPr>
        <w:rPr>
          <w:lang w:eastAsia="x-none" w:bidi="ar-SA"/>
        </w:rPr>
      </w:pPr>
    </w:p>
    <w:p w14:paraId="45D4341D" w14:textId="4D0A621A" w:rsidR="00B958DC" w:rsidRPr="00227754" w:rsidRDefault="000F6020" w:rsidP="000F6020">
      <w:pPr>
        <w:pStyle w:val="Overskrift2"/>
        <w:jc w:val="both"/>
      </w:pPr>
      <w:bookmarkStart w:id="76" w:name="_Toc92874343"/>
      <w:bookmarkStart w:id="77" w:name="_Toc407973812"/>
      <w:bookmarkStart w:id="78" w:name="_Toc424670647"/>
      <w:bookmarkStart w:id="79" w:name="_Toc116815274"/>
      <w:r w:rsidRPr="00227754">
        <w:t>1</w:t>
      </w:r>
      <w:r w:rsidR="00D47F30">
        <w:t>4</w:t>
      </w:r>
      <w:r w:rsidRPr="00227754">
        <w:t xml:space="preserve">.1 </w:t>
      </w:r>
      <w:r w:rsidR="00B958DC" w:rsidRPr="00227754">
        <w:t>Definitions</w:t>
      </w:r>
      <w:bookmarkEnd w:id="76"/>
      <w:bookmarkEnd w:id="77"/>
      <w:bookmarkEnd w:id="78"/>
      <w:bookmarkEnd w:id="79"/>
      <w:r w:rsidR="00B958DC" w:rsidRPr="00227754">
        <w:t xml:space="preserve"> </w:t>
      </w:r>
    </w:p>
    <w:p w14:paraId="7E1E88C6" w14:textId="4E4A0677" w:rsidR="000F6020" w:rsidRPr="00227754" w:rsidRDefault="000F6020" w:rsidP="000F6020">
      <w:pPr>
        <w:spacing w:after="0"/>
        <w:jc w:val="both"/>
      </w:pPr>
      <w:bookmarkStart w:id="80" w:name="_Toc92874344"/>
      <w:bookmarkStart w:id="81" w:name="_Toc407973813"/>
      <w:bookmarkStart w:id="82" w:name="_Toc424670648"/>
      <w:r w:rsidRPr="00227754">
        <w:t>All applied definitions originate from the EU regulation on clinical trials on medicinal products for human use, and repealing Directive 2001/20/EC.</w:t>
      </w:r>
    </w:p>
    <w:p w14:paraId="74720FEF" w14:textId="77777777" w:rsidR="000F6020" w:rsidRPr="00227754" w:rsidRDefault="000F6020" w:rsidP="000F6020">
      <w:pPr>
        <w:spacing w:after="0"/>
        <w:jc w:val="both"/>
      </w:pPr>
    </w:p>
    <w:p w14:paraId="56DA3557" w14:textId="34E23658" w:rsidR="000F6020" w:rsidRPr="00227754" w:rsidRDefault="000F6020" w:rsidP="000F6020">
      <w:pPr>
        <w:pStyle w:val="Overskrift3"/>
      </w:pPr>
      <w:bookmarkStart w:id="83" w:name="_Toc116815275"/>
      <w:r w:rsidRPr="00227754">
        <w:t>1</w:t>
      </w:r>
      <w:r w:rsidR="00D47F30">
        <w:t>4</w:t>
      </w:r>
      <w:r w:rsidRPr="00227754">
        <w:t>.1.1 Adverse events</w:t>
      </w:r>
      <w:bookmarkEnd w:id="83"/>
      <w:r w:rsidRPr="00227754">
        <w:t xml:space="preserve"> </w:t>
      </w:r>
    </w:p>
    <w:p w14:paraId="0C3D2BA4" w14:textId="544D5370" w:rsidR="000F6020" w:rsidRPr="00227754" w:rsidRDefault="000F6020" w:rsidP="000F6020">
      <w:pPr>
        <w:spacing w:after="0"/>
        <w:jc w:val="both"/>
      </w:pPr>
      <w:r w:rsidRPr="00227754">
        <w:t xml:space="preserve">An adverse event means any untoward medical occurrence in a subject to whom a medicinal product is </w:t>
      </w:r>
      <w:r w:rsidR="00981B07" w:rsidRPr="00227754">
        <w:t>administered,</w:t>
      </w:r>
      <w:r w:rsidRPr="00227754">
        <w:t xml:space="preserve"> and which does not necessarily have a causal relationship with this treatment.</w:t>
      </w:r>
    </w:p>
    <w:p w14:paraId="290A90A8" w14:textId="1633CECB" w:rsidR="00B1211D" w:rsidRPr="00227754" w:rsidRDefault="00C34DE8" w:rsidP="00B1211D">
      <w:pPr>
        <w:spacing w:after="0"/>
        <w:jc w:val="both"/>
      </w:pPr>
      <w:r w:rsidRPr="00227754">
        <w:t>Adverse events (AE) will be categorized accord</w:t>
      </w:r>
      <w:r w:rsidR="001E4BA5" w:rsidRPr="00227754">
        <w:t xml:space="preserve">ing to the definitions below. </w:t>
      </w:r>
      <w:r w:rsidR="00B1211D" w:rsidRPr="00227754">
        <w:t>To assess specific adverse events possibly related to the trial intervention, we will collect data on the following during the first 30 days after inclusion in the trial:</w:t>
      </w:r>
    </w:p>
    <w:p w14:paraId="2302447F" w14:textId="77777777" w:rsidR="00B1211D" w:rsidRPr="00227754" w:rsidRDefault="00B1211D" w:rsidP="00C34DE8">
      <w:pPr>
        <w:spacing w:after="0"/>
        <w:jc w:val="both"/>
      </w:pPr>
    </w:p>
    <w:p w14:paraId="6432846A" w14:textId="4C03E246" w:rsidR="00C34DE8" w:rsidRPr="00227754" w:rsidRDefault="00C34DE8" w:rsidP="00FF3917">
      <w:pPr>
        <w:pStyle w:val="Listeafsnit"/>
        <w:numPr>
          <w:ilvl w:val="0"/>
          <w:numId w:val="24"/>
        </w:numPr>
        <w:spacing w:after="0"/>
        <w:jc w:val="both"/>
      </w:pPr>
      <w:r w:rsidRPr="00227754">
        <w:t>Symptomatic hypotension needing medical therapy</w:t>
      </w:r>
      <w:r w:rsidR="00FD45F3">
        <w:t>.</w:t>
      </w:r>
    </w:p>
    <w:p w14:paraId="25F86452" w14:textId="55E2B92A" w:rsidR="00C34DE8" w:rsidRPr="00227754" w:rsidRDefault="00C34DE8" w:rsidP="00FF3917">
      <w:pPr>
        <w:pStyle w:val="Listeafsnit"/>
        <w:numPr>
          <w:ilvl w:val="0"/>
          <w:numId w:val="24"/>
        </w:numPr>
        <w:spacing w:after="0"/>
        <w:jc w:val="both"/>
      </w:pPr>
      <w:r w:rsidRPr="00227754">
        <w:t xml:space="preserve">Major bleeding: </w:t>
      </w:r>
      <w:r w:rsidR="00B1211D" w:rsidRPr="00227754">
        <w:t>B</w:t>
      </w:r>
      <w:r w:rsidRPr="00227754">
        <w:t xml:space="preserve">leeding causing fatality, symptomatic </w:t>
      </w:r>
      <w:r w:rsidR="00B1211D" w:rsidRPr="00227754">
        <w:t>intracranial bleeding</w:t>
      </w:r>
      <w:r w:rsidR="005525C6">
        <w:t>.</w:t>
      </w:r>
      <w:r w:rsidRPr="00227754">
        <w:t xml:space="preserve"> </w:t>
      </w:r>
    </w:p>
    <w:p w14:paraId="390F9500" w14:textId="43DBDE7E" w:rsidR="00C34DE8" w:rsidRPr="00227754" w:rsidRDefault="00C34DE8" w:rsidP="00FF3917">
      <w:pPr>
        <w:pStyle w:val="Listeafsnit"/>
        <w:numPr>
          <w:ilvl w:val="0"/>
          <w:numId w:val="24"/>
        </w:numPr>
        <w:spacing w:after="0"/>
        <w:jc w:val="both"/>
      </w:pPr>
      <w:r w:rsidRPr="00227754">
        <w:t>Renal impairment: Need for continuous renal replacement therapy or intermittent hemodialysis</w:t>
      </w:r>
      <w:r w:rsidR="00FD45F3">
        <w:t>.</w:t>
      </w:r>
    </w:p>
    <w:p w14:paraId="1A9FC8C8" w14:textId="5618CF04" w:rsidR="001E4BA5" w:rsidRPr="00227754" w:rsidRDefault="00B1211D" w:rsidP="00FF3917">
      <w:pPr>
        <w:pStyle w:val="Listeafsnit"/>
        <w:numPr>
          <w:ilvl w:val="0"/>
          <w:numId w:val="4"/>
        </w:numPr>
        <w:spacing w:after="0"/>
        <w:jc w:val="both"/>
      </w:pPr>
      <w:r w:rsidRPr="00227754">
        <w:t>Cardiac arrhythmias: VF, VT</w:t>
      </w:r>
      <w:r w:rsidR="00C34DE8" w:rsidRPr="00227754">
        <w:t xml:space="preserve"> and AF requiring DC conversion, new ne</w:t>
      </w:r>
      <w:r w:rsidR="001E4BA5" w:rsidRPr="00227754">
        <w:t xml:space="preserve">ed for </w:t>
      </w:r>
      <w:r w:rsidR="00513E32" w:rsidRPr="00227754">
        <w:t>pacing</w:t>
      </w:r>
      <w:r w:rsidR="005525C6">
        <w:t xml:space="preserve"> during the first 24 hours</w:t>
      </w:r>
      <w:r w:rsidR="00513E32" w:rsidRPr="00227754">
        <w:t xml:space="preserve">. </w:t>
      </w:r>
    </w:p>
    <w:p w14:paraId="3382BB91" w14:textId="68BCE3C6" w:rsidR="00C34DE8" w:rsidRPr="00227754" w:rsidRDefault="00C34DE8" w:rsidP="00FF3917">
      <w:pPr>
        <w:pStyle w:val="Listeafsnit"/>
        <w:numPr>
          <w:ilvl w:val="0"/>
          <w:numId w:val="4"/>
        </w:numPr>
        <w:spacing w:after="0"/>
        <w:jc w:val="both"/>
      </w:pPr>
      <w:r w:rsidRPr="00227754">
        <w:t xml:space="preserve">Respiratory: </w:t>
      </w:r>
      <w:r w:rsidR="00B1211D" w:rsidRPr="00227754">
        <w:t>Intubation and mechanical ventilation</w:t>
      </w:r>
      <w:r w:rsidR="005525C6">
        <w:t xml:space="preserve"> during admission</w:t>
      </w:r>
      <w:r w:rsidR="00FD45F3">
        <w:t>.</w:t>
      </w:r>
    </w:p>
    <w:p w14:paraId="219B1CD3" w14:textId="1C076ECE" w:rsidR="00C34DE8" w:rsidRPr="00227754" w:rsidRDefault="00C34DE8" w:rsidP="00FF3917">
      <w:pPr>
        <w:pStyle w:val="Listeafsnit"/>
        <w:numPr>
          <w:ilvl w:val="0"/>
          <w:numId w:val="24"/>
        </w:numPr>
        <w:spacing w:after="0"/>
        <w:jc w:val="both"/>
      </w:pPr>
      <w:r w:rsidRPr="00227754">
        <w:t>Other adverse events potentially related to the intervention with specification.</w:t>
      </w:r>
    </w:p>
    <w:p w14:paraId="21BFEEAC" w14:textId="77777777" w:rsidR="000F6020" w:rsidRPr="00227754" w:rsidRDefault="000F6020" w:rsidP="000F6020">
      <w:pPr>
        <w:spacing w:after="0"/>
        <w:jc w:val="both"/>
      </w:pPr>
    </w:p>
    <w:p w14:paraId="5C90F9CB" w14:textId="5EC8675A" w:rsidR="001E4BA5" w:rsidRPr="00227754" w:rsidRDefault="001E4BA5" w:rsidP="000F6020">
      <w:pPr>
        <w:spacing w:after="0"/>
        <w:jc w:val="both"/>
      </w:pPr>
      <w:r w:rsidRPr="00227754">
        <w:t xml:space="preserve">No other events will be </w:t>
      </w:r>
      <w:r w:rsidR="00227754" w:rsidRPr="00227754">
        <w:t>defining</w:t>
      </w:r>
      <w:r w:rsidRPr="00227754">
        <w:t xml:space="preserve"> as AEs.</w:t>
      </w:r>
    </w:p>
    <w:p w14:paraId="5B3409E2" w14:textId="20BC9588" w:rsidR="000F6020" w:rsidRPr="00227754" w:rsidRDefault="000F6020" w:rsidP="00981B07">
      <w:pPr>
        <w:pStyle w:val="Overskrift3"/>
      </w:pPr>
      <w:bookmarkStart w:id="84" w:name="_Toc116815276"/>
      <w:r w:rsidRPr="00227754">
        <w:lastRenderedPageBreak/>
        <w:t>1</w:t>
      </w:r>
      <w:r w:rsidR="00D47F30">
        <w:t>4</w:t>
      </w:r>
      <w:r w:rsidR="00981B07" w:rsidRPr="00227754">
        <w:t>.1</w:t>
      </w:r>
      <w:r w:rsidRPr="00227754">
        <w:t>.2 Serious adverse events</w:t>
      </w:r>
      <w:bookmarkEnd w:id="84"/>
    </w:p>
    <w:p w14:paraId="5E2E00D2" w14:textId="77777777" w:rsidR="00981B07" w:rsidRPr="00227754" w:rsidRDefault="00981B07" w:rsidP="00981B07">
      <w:pPr>
        <w:jc w:val="both"/>
      </w:pPr>
      <w:r w:rsidRPr="00227754">
        <w:t xml:space="preserve">A serious adverse event is defined by regulatory agencies as one that suggests a significant hazard or side effect, regardless of the </w:t>
      </w:r>
      <w:proofErr w:type="gramStart"/>
      <w:r w:rsidRPr="00227754">
        <w:t>investigator’s</w:t>
      </w:r>
      <w:proofErr w:type="gramEnd"/>
      <w:r w:rsidRPr="00227754">
        <w:t xml:space="preserve"> or sponsor’s opinion on its relationship to investigational product. This includes, but may not be limited to, any event that (at any dose): </w:t>
      </w:r>
    </w:p>
    <w:p w14:paraId="25E26769" w14:textId="77777777" w:rsidR="00981B07" w:rsidRPr="00227754" w:rsidRDefault="00981B07" w:rsidP="00FF3917">
      <w:pPr>
        <w:numPr>
          <w:ilvl w:val="0"/>
          <w:numId w:val="2"/>
        </w:numPr>
        <w:jc w:val="both"/>
      </w:pPr>
      <w:r w:rsidRPr="00227754">
        <w:t xml:space="preserve">is fatal </w:t>
      </w:r>
    </w:p>
    <w:p w14:paraId="79A5E8EE" w14:textId="77777777" w:rsidR="00981B07" w:rsidRPr="00227754" w:rsidRDefault="00981B07" w:rsidP="00FF3917">
      <w:pPr>
        <w:numPr>
          <w:ilvl w:val="0"/>
          <w:numId w:val="2"/>
        </w:numPr>
        <w:jc w:val="both"/>
      </w:pPr>
      <w:r w:rsidRPr="00227754">
        <w:t xml:space="preserve">is life-threatening (places the subject at immediate risk of death) </w:t>
      </w:r>
    </w:p>
    <w:p w14:paraId="6CE5DEBB" w14:textId="77777777" w:rsidR="00981B07" w:rsidRPr="00227754" w:rsidRDefault="00981B07" w:rsidP="00FF3917">
      <w:pPr>
        <w:numPr>
          <w:ilvl w:val="0"/>
          <w:numId w:val="2"/>
        </w:numPr>
        <w:jc w:val="both"/>
      </w:pPr>
      <w:r w:rsidRPr="00227754">
        <w:t xml:space="preserve">requires in-patient hospitalization or prolongation of existing hospitalization </w:t>
      </w:r>
    </w:p>
    <w:p w14:paraId="499E97E8" w14:textId="3E8F5DDF" w:rsidR="00981B07" w:rsidRDefault="00981B07" w:rsidP="00FF3917">
      <w:pPr>
        <w:numPr>
          <w:ilvl w:val="0"/>
          <w:numId w:val="2"/>
        </w:numPr>
        <w:jc w:val="both"/>
      </w:pPr>
      <w:r w:rsidRPr="00227754">
        <w:t xml:space="preserve">is a persistent or significant disability/incapacity </w:t>
      </w:r>
    </w:p>
    <w:p w14:paraId="1D10FD12" w14:textId="001A0D7F" w:rsidR="00087F13" w:rsidRPr="00227754" w:rsidRDefault="00087F13" w:rsidP="00FF3917">
      <w:pPr>
        <w:numPr>
          <w:ilvl w:val="0"/>
          <w:numId w:val="2"/>
        </w:numPr>
        <w:jc w:val="both"/>
      </w:pPr>
      <w:r w:rsidRPr="00087F13">
        <w:t>results in a congenital anomaly or birth defect</w:t>
      </w:r>
    </w:p>
    <w:p w14:paraId="0ED87155" w14:textId="58492524" w:rsidR="00087F13" w:rsidRDefault="00981B07" w:rsidP="00981B07">
      <w:pPr>
        <w:jc w:val="both"/>
      </w:pPr>
      <w:r w:rsidRPr="00227754">
        <w:t>A hospitalization meeting the regulatory requirement for “serious” criteria</w:t>
      </w:r>
      <w:r w:rsidR="00087F13">
        <w:t xml:space="preserve"> is a</w:t>
      </w:r>
      <w:r w:rsidR="00087F13" w:rsidRPr="00087F13">
        <w:t>ny in-patient hospital admission or prolongation hereof should be considered a serious adverse event.</w:t>
      </w:r>
    </w:p>
    <w:p w14:paraId="3564C36E" w14:textId="77777777" w:rsidR="00981B07" w:rsidRPr="00227754" w:rsidRDefault="00981B07" w:rsidP="00981B07">
      <w:pPr>
        <w:jc w:val="both"/>
      </w:pPr>
      <w:r w:rsidRPr="00227754">
        <w:t xml:space="preserve">Any event that does not exactly meet this definition yet which, in the investigator’s opinion, represents a significant hazard can be assigned the “other significant hazard” regulatory reporting serious criteria. </w:t>
      </w:r>
    </w:p>
    <w:p w14:paraId="2B79B131" w14:textId="193B4C0A" w:rsidR="000F6020" w:rsidRPr="00227754" w:rsidRDefault="00981B07" w:rsidP="00981B07">
      <w:pPr>
        <w:jc w:val="both"/>
      </w:pPr>
      <w:r w:rsidRPr="00227754">
        <w:t xml:space="preserve">Additionally, important medical events that may not be immediately life threatening or result in death or hospitalization, but which may jeopardize a subject or require intervention to prevent one of the outcomes listed above, or result in urgent investigation, may be considered serious. Examples include allergic bronchospasm, convulsions, and blood dyscrasias. </w:t>
      </w:r>
    </w:p>
    <w:p w14:paraId="6BBB8FF1" w14:textId="77777777" w:rsidR="001E4BA5" w:rsidRPr="00227754" w:rsidRDefault="001E4BA5" w:rsidP="001E4BA5">
      <w:pPr>
        <w:spacing w:after="0"/>
        <w:rPr>
          <w:rFonts w:cs="Calibri"/>
          <w:u w:val="single"/>
        </w:rPr>
      </w:pPr>
      <w:bookmarkStart w:id="85" w:name="_Toc386715014"/>
      <w:bookmarkStart w:id="86" w:name="_Toc89873220"/>
      <w:r w:rsidRPr="00227754">
        <w:rPr>
          <w:rFonts w:cs="Calibri"/>
          <w:u w:val="single"/>
        </w:rPr>
        <w:t>Severity of adverse events</w:t>
      </w:r>
      <w:bookmarkEnd w:id="85"/>
      <w:bookmarkEnd w:id="86"/>
    </w:p>
    <w:p w14:paraId="158DF376" w14:textId="77777777" w:rsidR="001E4BA5" w:rsidRPr="00FD45F3" w:rsidRDefault="001E4BA5" w:rsidP="00D637F0">
      <w:pPr>
        <w:rPr>
          <w:rFonts w:cs="Calibri"/>
        </w:rPr>
      </w:pPr>
      <w:r w:rsidRPr="00FD45F3">
        <w:rPr>
          <w:rFonts w:cs="Calibri"/>
        </w:rPr>
        <w:t>For each AE, severity will be graded accordingly:</w:t>
      </w:r>
    </w:p>
    <w:p w14:paraId="01C1A05B" w14:textId="357FC751" w:rsidR="001E4BA5" w:rsidRPr="00227754" w:rsidRDefault="001E4BA5" w:rsidP="00FF3917">
      <w:pPr>
        <w:pStyle w:val="Listeafsnit"/>
        <w:numPr>
          <w:ilvl w:val="0"/>
          <w:numId w:val="24"/>
        </w:numPr>
        <w:spacing w:after="0"/>
        <w:rPr>
          <w:rFonts w:cs="Calibri"/>
        </w:rPr>
      </w:pPr>
      <w:r w:rsidRPr="00227754">
        <w:rPr>
          <w:rFonts w:cs="Calibri"/>
        </w:rPr>
        <w:t>Mild: Transient symptoms, no interference with patient’s daily activities</w:t>
      </w:r>
      <w:r w:rsidR="00FD45F3">
        <w:rPr>
          <w:rFonts w:cs="Calibri"/>
        </w:rPr>
        <w:t>.</w:t>
      </w:r>
    </w:p>
    <w:p w14:paraId="7C317628" w14:textId="51519ECC" w:rsidR="001E4BA5" w:rsidRPr="00227754" w:rsidRDefault="001E4BA5" w:rsidP="00FF3917">
      <w:pPr>
        <w:pStyle w:val="Listeafsnit"/>
        <w:numPr>
          <w:ilvl w:val="0"/>
          <w:numId w:val="24"/>
        </w:numPr>
        <w:spacing w:after="0"/>
        <w:rPr>
          <w:rFonts w:cs="Calibri"/>
        </w:rPr>
      </w:pPr>
      <w:r w:rsidRPr="00227754">
        <w:rPr>
          <w:rFonts w:cs="Calibri"/>
        </w:rPr>
        <w:t>Moderate: Marked symptoms, moderate interference with patient’s daily activities</w:t>
      </w:r>
      <w:r w:rsidR="00FD45F3">
        <w:rPr>
          <w:rFonts w:cs="Calibri"/>
        </w:rPr>
        <w:t>.</w:t>
      </w:r>
    </w:p>
    <w:p w14:paraId="108ED818" w14:textId="378E26C3" w:rsidR="001E4BA5" w:rsidRPr="00227754" w:rsidRDefault="001E4BA5" w:rsidP="00FF3917">
      <w:pPr>
        <w:pStyle w:val="Listeafsnit"/>
        <w:numPr>
          <w:ilvl w:val="0"/>
          <w:numId w:val="24"/>
        </w:numPr>
        <w:spacing w:after="0"/>
        <w:rPr>
          <w:rFonts w:cs="Calibri"/>
        </w:rPr>
      </w:pPr>
      <w:r w:rsidRPr="00227754">
        <w:rPr>
          <w:rFonts w:cs="Calibri"/>
        </w:rPr>
        <w:t>Severe: Considerable interference with patient’s daily activities</w:t>
      </w:r>
      <w:r w:rsidR="00FD45F3">
        <w:rPr>
          <w:rFonts w:cs="Calibri"/>
        </w:rPr>
        <w:t>.</w:t>
      </w:r>
    </w:p>
    <w:p w14:paraId="3AB955EE" w14:textId="77777777" w:rsidR="001E4BA5" w:rsidRPr="00227754" w:rsidRDefault="001E4BA5" w:rsidP="001E4BA5">
      <w:pPr>
        <w:spacing w:after="0"/>
        <w:rPr>
          <w:rFonts w:cs="Calibri"/>
          <w:u w:val="single"/>
        </w:rPr>
      </w:pPr>
      <w:r w:rsidRPr="00227754">
        <w:rPr>
          <w:rFonts w:cs="Calibri"/>
          <w:u w:val="single"/>
        </w:rPr>
        <w:t>Relationship of AE to trial intervention</w:t>
      </w:r>
    </w:p>
    <w:p w14:paraId="73224DD8" w14:textId="77777777" w:rsidR="001E4BA5" w:rsidRPr="00FD45F3" w:rsidRDefault="001E4BA5" w:rsidP="00D637F0">
      <w:pPr>
        <w:spacing w:after="0"/>
        <w:rPr>
          <w:rFonts w:cs="Calibri"/>
        </w:rPr>
      </w:pPr>
      <w:r w:rsidRPr="00FD45F3">
        <w:rPr>
          <w:rFonts w:cs="Calibri"/>
        </w:rPr>
        <w:t>For each AE, relationship to trial intervention will be rated accordingly:</w:t>
      </w:r>
    </w:p>
    <w:p w14:paraId="06115521" w14:textId="42065970" w:rsidR="001E4BA5" w:rsidRPr="00227754" w:rsidRDefault="001E4BA5" w:rsidP="00FF3917">
      <w:pPr>
        <w:pStyle w:val="Listeafsnit"/>
        <w:numPr>
          <w:ilvl w:val="0"/>
          <w:numId w:val="24"/>
        </w:numPr>
        <w:spacing w:after="0"/>
        <w:rPr>
          <w:rFonts w:cs="Calibri"/>
        </w:rPr>
      </w:pPr>
      <w:r w:rsidRPr="00227754">
        <w:rPr>
          <w:rFonts w:cs="Calibri"/>
        </w:rPr>
        <w:t>Probable: Good reason and enough documentation to assume a causal relationship</w:t>
      </w:r>
      <w:r w:rsidR="00FD45F3">
        <w:rPr>
          <w:rFonts w:cs="Calibri"/>
        </w:rPr>
        <w:t>.</w:t>
      </w:r>
    </w:p>
    <w:p w14:paraId="61FB77A0" w14:textId="00064162" w:rsidR="001E4BA5" w:rsidRPr="00227754" w:rsidRDefault="001E4BA5" w:rsidP="00FF3917">
      <w:pPr>
        <w:pStyle w:val="Listeafsnit"/>
        <w:numPr>
          <w:ilvl w:val="0"/>
          <w:numId w:val="24"/>
        </w:numPr>
        <w:spacing w:after="0"/>
        <w:rPr>
          <w:rFonts w:cs="Calibri"/>
        </w:rPr>
      </w:pPr>
      <w:r w:rsidRPr="00227754">
        <w:rPr>
          <w:rFonts w:cs="Calibri"/>
        </w:rPr>
        <w:t>Possible: A causal relationship is likely and cannot be excluded</w:t>
      </w:r>
      <w:r w:rsidR="00FD45F3">
        <w:rPr>
          <w:rFonts w:cs="Calibri"/>
        </w:rPr>
        <w:t>.</w:t>
      </w:r>
    </w:p>
    <w:p w14:paraId="07292E83" w14:textId="2047F260" w:rsidR="001E4BA5" w:rsidRPr="00227754" w:rsidRDefault="001E4BA5" w:rsidP="00FF3917">
      <w:pPr>
        <w:pStyle w:val="Listeafsnit"/>
        <w:numPr>
          <w:ilvl w:val="0"/>
          <w:numId w:val="24"/>
        </w:numPr>
        <w:spacing w:after="0"/>
        <w:rPr>
          <w:rFonts w:cs="Calibri"/>
        </w:rPr>
      </w:pPr>
      <w:r w:rsidRPr="00227754">
        <w:rPr>
          <w:rFonts w:cs="Calibri"/>
        </w:rPr>
        <w:t>Unlikely: The event is most likely related to an etiology other than the intervention</w:t>
      </w:r>
      <w:r w:rsidR="00FD45F3">
        <w:rPr>
          <w:rFonts w:cs="Calibri"/>
        </w:rPr>
        <w:t>.</w:t>
      </w:r>
    </w:p>
    <w:p w14:paraId="51EA14F5" w14:textId="024CC8F4" w:rsidR="001E4BA5" w:rsidRPr="00227754" w:rsidRDefault="001E4BA5" w:rsidP="00FF3917">
      <w:pPr>
        <w:pStyle w:val="Listeafsnit"/>
        <w:numPr>
          <w:ilvl w:val="0"/>
          <w:numId w:val="24"/>
        </w:numPr>
        <w:spacing w:after="0"/>
        <w:rPr>
          <w:rFonts w:cs="Calibri"/>
        </w:rPr>
      </w:pPr>
      <w:r w:rsidRPr="00227754">
        <w:rPr>
          <w:rFonts w:cs="Calibri"/>
        </w:rPr>
        <w:t>Unknown: Causality is not assessable</w:t>
      </w:r>
      <w:r w:rsidR="00FD45F3">
        <w:rPr>
          <w:rFonts w:cs="Calibri"/>
        </w:rPr>
        <w:t>.</w:t>
      </w:r>
      <w:r w:rsidRPr="00227754">
        <w:rPr>
          <w:rFonts w:cs="Calibri"/>
        </w:rPr>
        <w:t xml:space="preserve"> </w:t>
      </w:r>
    </w:p>
    <w:p w14:paraId="7085382F" w14:textId="7DC14204" w:rsidR="000F6020" w:rsidRPr="00D47F30" w:rsidRDefault="001E4BA5" w:rsidP="00D47F30">
      <w:pPr>
        <w:spacing w:after="0"/>
        <w:rPr>
          <w:rFonts w:cs="Calibri"/>
        </w:rPr>
      </w:pPr>
      <w:r w:rsidRPr="00227754">
        <w:rPr>
          <w:rFonts w:cs="Calibri"/>
        </w:rPr>
        <w:t>An AE with a possible or probable relationship to the trial intervention will be categorized as an adverse reaction (AR).</w:t>
      </w:r>
    </w:p>
    <w:p w14:paraId="41C94442" w14:textId="2608929A" w:rsidR="000F6020" w:rsidRPr="00227754" w:rsidRDefault="00981B07" w:rsidP="000F6020">
      <w:pPr>
        <w:pStyle w:val="Overskrift2"/>
        <w:jc w:val="both"/>
      </w:pPr>
      <w:bookmarkStart w:id="87" w:name="_Toc74691374"/>
      <w:bookmarkStart w:id="88" w:name="_Toc116815277"/>
      <w:r w:rsidRPr="00227754">
        <w:lastRenderedPageBreak/>
        <w:t>13.5</w:t>
      </w:r>
      <w:r w:rsidR="000F6020" w:rsidRPr="00227754">
        <w:t xml:space="preserve"> Reporting</w:t>
      </w:r>
      <w:bookmarkEnd w:id="87"/>
      <w:bookmarkEnd w:id="88"/>
    </w:p>
    <w:p w14:paraId="6529E1D7" w14:textId="1D7CB79C" w:rsidR="00B1211D" w:rsidRPr="00227754" w:rsidRDefault="00B1211D" w:rsidP="00B1211D">
      <w:pPr>
        <w:spacing w:after="0"/>
        <w:jc w:val="both"/>
      </w:pPr>
      <w:r w:rsidRPr="00227754">
        <w:t>At each assessment of an AE/AR, it must be evaluated if it should be categorized as a serious adverse event/ (SAE), and if so, this must be reported to the trial sponsor. The trial sponsor will evaluate all SAE/SAR</w:t>
      </w:r>
      <w:r w:rsidR="00D47F30">
        <w:t>.</w:t>
      </w:r>
      <w:r w:rsidRPr="00227754">
        <w:t xml:space="preserve"> </w:t>
      </w:r>
    </w:p>
    <w:p w14:paraId="634B8920" w14:textId="64AEC4FF" w:rsidR="00B1211D" w:rsidRPr="00227754" w:rsidRDefault="00B1211D" w:rsidP="00B1211D">
      <w:pPr>
        <w:spacing w:after="0"/>
        <w:jc w:val="both"/>
      </w:pPr>
      <w:r w:rsidRPr="00227754">
        <w:t xml:space="preserve">Death resulting from circulatory collapse will be </w:t>
      </w:r>
      <w:r w:rsidR="00672353" w:rsidRPr="00227754">
        <w:t>recorded but</w:t>
      </w:r>
      <w:r w:rsidRPr="00227754">
        <w:t xml:space="preserve"> will not be reported to t</w:t>
      </w:r>
      <w:r w:rsidR="00672353">
        <w:t>he</w:t>
      </w:r>
      <w:r w:rsidRPr="00227754">
        <w:t xml:space="preserve"> ethical committee outside the annual reports, as AHF patients have a ≥20% risk of death within 30 days. The death rate will have no essential information in the monitoring of trial by authorities</w:t>
      </w:r>
      <w:r w:rsidR="00672353">
        <w:t>.</w:t>
      </w:r>
    </w:p>
    <w:p w14:paraId="63D88ECD" w14:textId="549C99F0" w:rsidR="00B1211D" w:rsidRPr="00227754" w:rsidRDefault="00B1211D" w:rsidP="00B1211D">
      <w:pPr>
        <w:spacing w:after="0"/>
        <w:jc w:val="both"/>
      </w:pPr>
      <w:r w:rsidRPr="00227754">
        <w:t>All SAEs occurring at the trial centers will be submitted once a year by the sponsor and a safety report of all trial patients will be submitted to the ethical committee.</w:t>
      </w:r>
    </w:p>
    <w:p w14:paraId="05EB4A2F" w14:textId="47E346F5" w:rsidR="00B1211D" w:rsidRPr="00227754" w:rsidRDefault="00B1211D" w:rsidP="00B1211D">
      <w:pPr>
        <w:spacing w:after="0"/>
        <w:jc w:val="both"/>
      </w:pPr>
      <w:r w:rsidRPr="00227754">
        <w:t>No later than 90 days after the trial has been completed, the trial sponsor will notify the ethical committee, and if the trial is stopped earlier than planned, the reasons will be reported.</w:t>
      </w:r>
    </w:p>
    <w:p w14:paraId="517433AE" w14:textId="56C605C9" w:rsidR="00B958DC" w:rsidRPr="00227754" w:rsidRDefault="004B357C" w:rsidP="000F6020">
      <w:pPr>
        <w:pStyle w:val="Overskrift2"/>
        <w:jc w:val="both"/>
      </w:pPr>
      <w:bookmarkStart w:id="89" w:name="_Toc92874346"/>
      <w:bookmarkStart w:id="90" w:name="_Toc407973815"/>
      <w:bookmarkStart w:id="91" w:name="_Toc424670650"/>
      <w:bookmarkStart w:id="92" w:name="_Toc116815278"/>
      <w:bookmarkEnd w:id="80"/>
      <w:bookmarkEnd w:id="81"/>
      <w:bookmarkEnd w:id="82"/>
      <w:r w:rsidRPr="00227754">
        <w:t>1</w:t>
      </w:r>
      <w:r w:rsidR="00D47F30">
        <w:t>3</w:t>
      </w:r>
      <w:r w:rsidRPr="00227754">
        <w:t xml:space="preserve">.6 </w:t>
      </w:r>
      <w:r w:rsidR="00B958DC" w:rsidRPr="00227754">
        <w:t>Reporting Procedures for All Adverse Events</w:t>
      </w:r>
      <w:bookmarkEnd w:id="89"/>
      <w:bookmarkEnd w:id="90"/>
      <w:bookmarkEnd w:id="91"/>
      <w:bookmarkEnd w:id="92"/>
      <w:r w:rsidR="00B958DC" w:rsidRPr="00227754">
        <w:t xml:space="preserve"> </w:t>
      </w:r>
    </w:p>
    <w:p w14:paraId="71EF87F6" w14:textId="153781C5" w:rsidR="00B958DC" w:rsidRPr="00227754" w:rsidRDefault="00B958DC" w:rsidP="000F6020">
      <w:pPr>
        <w:jc w:val="both"/>
      </w:pPr>
      <w:r w:rsidRPr="00227754">
        <w:t xml:space="preserve">All adverse events occurring after </w:t>
      </w:r>
      <w:r w:rsidR="00672353">
        <w:t>inclusion</w:t>
      </w:r>
      <w:r w:rsidRPr="00227754">
        <w:t xml:space="preserve"> observed by the investigator or reported by the subject (</w:t>
      </w:r>
      <w:r w:rsidR="00227754" w:rsidRPr="00227754">
        <w:t>whether</w:t>
      </w:r>
      <w:r w:rsidRPr="00227754">
        <w:t xml:space="preserve"> attributed to investigational product), will be reported on the case report form. Medically significant adverse events considered related to the investigational product by the </w:t>
      </w:r>
      <w:proofErr w:type="gramStart"/>
      <w:r w:rsidRPr="00227754">
        <w:t>investigator</w:t>
      </w:r>
      <w:proofErr w:type="gramEnd"/>
      <w:r w:rsidRPr="00227754">
        <w:t xml:space="preserve"> or the sponsor will be followed until resolved or considered stable. </w:t>
      </w:r>
    </w:p>
    <w:p w14:paraId="0D3FCE0C" w14:textId="77777777" w:rsidR="00B958DC" w:rsidRPr="00227754" w:rsidRDefault="00B958DC" w:rsidP="000F6020">
      <w:pPr>
        <w:jc w:val="both"/>
      </w:pPr>
      <w:r w:rsidRPr="00227754">
        <w:t xml:space="preserve">The following attributes must be assigned by the investigator: description; dates of onset and resolution; severity; assessment of relatedness to investigational product, other suspect drug, or device, and action taken. The investigator may be asked to provide follow-up information. </w:t>
      </w:r>
    </w:p>
    <w:p w14:paraId="0C366B7A" w14:textId="5E82921E" w:rsidR="00B958DC" w:rsidRPr="00227754" w:rsidRDefault="00B958DC" w:rsidP="000F6020">
      <w:pPr>
        <w:jc w:val="both"/>
      </w:pPr>
      <w:r w:rsidRPr="00227754">
        <w:t xml:space="preserve">It will be left to an investigator’s clinical judgment as to </w:t>
      </w:r>
      <w:r w:rsidR="00227754" w:rsidRPr="00227754">
        <w:t>whether</w:t>
      </w:r>
      <w:r w:rsidRPr="00227754">
        <w:t xml:space="preserve"> an adverse event is of sufficient severity to require a subject’s removal from treatment. A subject may also withdraw voluntarily from treatment because of what he or she perceives as an intolerable adverse event. If either of these situations arises, the subject must undergo an end-of-study assessment and be given appropriate care under medical supervision until symptoms cease or the condition becomes stable. If the subject was permanently withdrawn from the study or investigational product due to a serious adverse event, this information must be included in </w:t>
      </w:r>
      <w:r w:rsidR="00513E32" w:rsidRPr="00227754">
        <w:t>either the initial or follow-up Serious Adverse Event Report Form or</w:t>
      </w:r>
      <w:r w:rsidRPr="00227754">
        <w:t xml:space="preserve"> the End of Study Case Report Form. Data on deaths and hospitalizations will be collected until study termination. </w:t>
      </w:r>
    </w:p>
    <w:p w14:paraId="698B99E6" w14:textId="77777777" w:rsidR="00A75787" w:rsidRPr="00227754" w:rsidRDefault="00A75787" w:rsidP="00F50D25">
      <w:pPr>
        <w:pStyle w:val="Overskrift1"/>
        <w:rPr>
          <w:lang w:val="en-US"/>
        </w:rPr>
        <w:sectPr w:rsidR="00A75787" w:rsidRPr="00227754">
          <w:pgSz w:w="11906" w:h="16838"/>
          <w:pgMar w:top="1701" w:right="1134" w:bottom="1701" w:left="1134" w:header="708" w:footer="708" w:gutter="0"/>
          <w:cols w:space="708"/>
          <w:docGrid w:linePitch="360"/>
        </w:sectPr>
      </w:pPr>
    </w:p>
    <w:p w14:paraId="25D7E3A0" w14:textId="417CBDD6" w:rsidR="00F50D25" w:rsidRPr="00227754" w:rsidRDefault="00636DAF" w:rsidP="00F50D25">
      <w:pPr>
        <w:pStyle w:val="Overskrift1"/>
        <w:rPr>
          <w:lang w:val="en-US"/>
        </w:rPr>
      </w:pPr>
      <w:bookmarkStart w:id="93" w:name="_Toc116815279"/>
      <w:r w:rsidRPr="00227754">
        <w:rPr>
          <w:lang w:val="en-US"/>
        </w:rPr>
        <w:lastRenderedPageBreak/>
        <w:t xml:space="preserve">14. </w:t>
      </w:r>
      <w:r w:rsidR="00F50D25" w:rsidRPr="00227754">
        <w:rPr>
          <w:lang w:val="en-US"/>
        </w:rPr>
        <w:t>Timeline and enrollment</w:t>
      </w:r>
      <w:bookmarkEnd w:id="93"/>
    </w:p>
    <w:p w14:paraId="220ACEA6" w14:textId="3D8B454F" w:rsidR="00636DAF" w:rsidRPr="00227754" w:rsidRDefault="00636DAF" w:rsidP="00636DAF">
      <w:pPr>
        <w:rPr>
          <w:lang w:eastAsia="x-none" w:bidi="ar-SA"/>
        </w:rPr>
      </w:pPr>
      <w:r w:rsidRPr="00227754">
        <w:rPr>
          <w:lang w:eastAsia="x-none" w:bidi="ar-SA"/>
        </w:rPr>
        <w:t xml:space="preserve">We expect to start inclusion per 1. </w:t>
      </w:r>
      <w:r w:rsidR="002F7BCA" w:rsidRPr="00227754">
        <w:rPr>
          <w:lang w:eastAsia="x-none" w:bidi="ar-SA"/>
        </w:rPr>
        <w:t>May</w:t>
      </w:r>
      <w:r w:rsidRPr="00227754">
        <w:rPr>
          <w:lang w:eastAsia="x-none" w:bidi="ar-SA"/>
        </w:rPr>
        <w:t xml:space="preserve"> 202</w:t>
      </w:r>
      <w:r w:rsidR="003A258D">
        <w:rPr>
          <w:lang w:eastAsia="x-none" w:bidi="ar-SA"/>
        </w:rPr>
        <w:t>3</w:t>
      </w:r>
    </w:p>
    <w:tbl>
      <w:tblPr>
        <w:tblW w:w="0" w:type="auto"/>
        <w:tblLook w:val="04A0" w:firstRow="1" w:lastRow="0" w:firstColumn="1" w:lastColumn="0" w:noHBand="0" w:noVBand="1"/>
      </w:tblPr>
      <w:tblGrid>
        <w:gridCol w:w="3949"/>
        <w:gridCol w:w="961"/>
        <w:gridCol w:w="222"/>
        <w:gridCol w:w="222"/>
        <w:gridCol w:w="222"/>
        <w:gridCol w:w="222"/>
        <w:gridCol w:w="222"/>
        <w:gridCol w:w="222"/>
        <w:gridCol w:w="222"/>
        <w:gridCol w:w="222"/>
        <w:gridCol w:w="222"/>
        <w:gridCol w:w="222"/>
        <w:gridCol w:w="222"/>
        <w:gridCol w:w="222"/>
      </w:tblGrid>
      <w:tr w:rsidR="00D47F30" w:rsidRPr="00227754" w14:paraId="752279FE" w14:textId="77777777" w:rsidTr="00614B74">
        <w:trPr>
          <w:trHeight w:val="680"/>
        </w:trPr>
        <w:tc>
          <w:tcPr>
            <w:tcW w:w="0" w:type="auto"/>
            <w:tcBorders>
              <w:top w:val="single" w:sz="18" w:space="0" w:color="auto"/>
              <w:left w:val="single" w:sz="18" w:space="0" w:color="auto"/>
              <w:bottom w:val="single" w:sz="18" w:space="0" w:color="auto"/>
              <w:right w:val="nil"/>
            </w:tcBorders>
            <w:vAlign w:val="center"/>
          </w:tcPr>
          <w:p w14:paraId="66444305" w14:textId="77777777" w:rsidR="00D47F30" w:rsidRPr="00227754" w:rsidRDefault="00D47F30" w:rsidP="00614B74">
            <w:pPr>
              <w:jc w:val="center"/>
            </w:pPr>
          </w:p>
        </w:tc>
        <w:tc>
          <w:tcPr>
            <w:tcW w:w="0" w:type="auto"/>
            <w:tcBorders>
              <w:top w:val="single" w:sz="18" w:space="0" w:color="auto"/>
              <w:left w:val="nil"/>
              <w:bottom w:val="single" w:sz="18" w:space="0" w:color="auto"/>
              <w:right w:val="nil"/>
            </w:tcBorders>
            <w:vAlign w:val="center"/>
          </w:tcPr>
          <w:p w14:paraId="63CC051C" w14:textId="77777777" w:rsidR="00D47F30" w:rsidRPr="00227754" w:rsidRDefault="00D47F30" w:rsidP="00614B74">
            <w:pPr>
              <w:jc w:val="center"/>
              <w:rPr>
                <w:b/>
              </w:rPr>
            </w:pPr>
            <w:r w:rsidRPr="00227754">
              <w:rPr>
                <w:b/>
              </w:rPr>
              <w:t>Pre-trial</w:t>
            </w:r>
          </w:p>
        </w:tc>
        <w:tc>
          <w:tcPr>
            <w:tcW w:w="0" w:type="auto"/>
            <w:gridSpan w:val="4"/>
            <w:tcBorders>
              <w:top w:val="single" w:sz="18" w:space="0" w:color="auto"/>
              <w:left w:val="nil"/>
              <w:bottom w:val="single" w:sz="18" w:space="0" w:color="auto"/>
              <w:right w:val="nil"/>
            </w:tcBorders>
            <w:vAlign w:val="center"/>
          </w:tcPr>
          <w:p w14:paraId="24ECEB66" w14:textId="77777777" w:rsidR="00D47F30" w:rsidRPr="00227754" w:rsidRDefault="00D47F30" w:rsidP="00614B74">
            <w:pPr>
              <w:jc w:val="center"/>
              <w:rPr>
                <w:b/>
              </w:rPr>
            </w:pPr>
            <w:r w:rsidRPr="00227754">
              <w:rPr>
                <w:b/>
              </w:rPr>
              <w:t>Year 1</w:t>
            </w:r>
          </w:p>
        </w:tc>
        <w:tc>
          <w:tcPr>
            <w:tcW w:w="0" w:type="auto"/>
            <w:gridSpan w:val="4"/>
            <w:tcBorders>
              <w:top w:val="single" w:sz="18" w:space="0" w:color="auto"/>
              <w:left w:val="nil"/>
              <w:bottom w:val="single" w:sz="18" w:space="0" w:color="auto"/>
              <w:right w:val="nil"/>
            </w:tcBorders>
            <w:vAlign w:val="center"/>
          </w:tcPr>
          <w:p w14:paraId="5C05B63C" w14:textId="5C83363C" w:rsidR="00D47F30" w:rsidRPr="00227754" w:rsidRDefault="00D47F30" w:rsidP="00614B74">
            <w:pPr>
              <w:jc w:val="center"/>
              <w:rPr>
                <w:b/>
              </w:rPr>
            </w:pPr>
            <w:r w:rsidRPr="00227754">
              <w:rPr>
                <w:b/>
              </w:rPr>
              <w:t xml:space="preserve">Year </w:t>
            </w:r>
            <w:r>
              <w:rPr>
                <w:b/>
              </w:rPr>
              <w:t>2</w:t>
            </w:r>
          </w:p>
        </w:tc>
        <w:tc>
          <w:tcPr>
            <w:tcW w:w="0" w:type="auto"/>
            <w:gridSpan w:val="4"/>
            <w:tcBorders>
              <w:top w:val="single" w:sz="18" w:space="0" w:color="auto"/>
              <w:left w:val="nil"/>
              <w:bottom w:val="single" w:sz="18" w:space="0" w:color="auto"/>
              <w:right w:val="single" w:sz="18" w:space="0" w:color="auto"/>
            </w:tcBorders>
            <w:vAlign w:val="center"/>
          </w:tcPr>
          <w:p w14:paraId="622D0B97" w14:textId="7E1246AA" w:rsidR="00D47F30" w:rsidRPr="00227754" w:rsidRDefault="00D47F30" w:rsidP="00614B74">
            <w:pPr>
              <w:jc w:val="center"/>
              <w:rPr>
                <w:b/>
              </w:rPr>
            </w:pPr>
            <w:r w:rsidRPr="00227754">
              <w:rPr>
                <w:b/>
              </w:rPr>
              <w:t xml:space="preserve">Year </w:t>
            </w:r>
            <w:r>
              <w:rPr>
                <w:b/>
              </w:rPr>
              <w:t>3</w:t>
            </w:r>
          </w:p>
        </w:tc>
      </w:tr>
      <w:tr w:rsidR="00D47F30" w:rsidRPr="00227754" w14:paraId="3BB8FB71" w14:textId="77777777" w:rsidTr="00614B74">
        <w:trPr>
          <w:trHeight w:val="680"/>
        </w:trPr>
        <w:tc>
          <w:tcPr>
            <w:tcW w:w="0" w:type="auto"/>
            <w:tcBorders>
              <w:top w:val="single" w:sz="18" w:space="0" w:color="auto"/>
              <w:left w:val="single" w:sz="18" w:space="0" w:color="auto"/>
              <w:bottom w:val="nil"/>
              <w:right w:val="nil"/>
            </w:tcBorders>
            <w:vAlign w:val="center"/>
          </w:tcPr>
          <w:p w14:paraId="46AEF2D2" w14:textId="77777777" w:rsidR="00D47F30" w:rsidRPr="00227754" w:rsidRDefault="00D47F30" w:rsidP="00614B74">
            <w:pPr>
              <w:rPr>
                <w:b/>
              </w:rPr>
            </w:pPr>
            <w:r w:rsidRPr="00227754">
              <w:rPr>
                <w:b/>
              </w:rPr>
              <w:t>Funding</w:t>
            </w:r>
          </w:p>
        </w:tc>
        <w:tc>
          <w:tcPr>
            <w:tcW w:w="0" w:type="auto"/>
            <w:tcBorders>
              <w:top w:val="single" w:sz="18" w:space="0" w:color="auto"/>
              <w:left w:val="nil"/>
              <w:bottom w:val="nil"/>
              <w:right w:val="nil"/>
            </w:tcBorders>
            <w:shd w:val="clear" w:color="auto" w:fill="70AD47" w:themeFill="accent6"/>
          </w:tcPr>
          <w:p w14:paraId="40A62B58" w14:textId="77777777" w:rsidR="00D47F30" w:rsidRPr="00227754" w:rsidRDefault="00D47F30" w:rsidP="00614B74"/>
        </w:tc>
        <w:tc>
          <w:tcPr>
            <w:tcW w:w="0" w:type="auto"/>
            <w:tcBorders>
              <w:top w:val="single" w:sz="18" w:space="0" w:color="auto"/>
              <w:left w:val="nil"/>
              <w:bottom w:val="nil"/>
              <w:right w:val="nil"/>
            </w:tcBorders>
            <w:shd w:val="clear" w:color="auto" w:fill="auto"/>
          </w:tcPr>
          <w:p w14:paraId="41D9ACA1" w14:textId="77777777" w:rsidR="00D47F30" w:rsidRPr="00227754" w:rsidRDefault="00D47F30" w:rsidP="00614B74"/>
        </w:tc>
        <w:tc>
          <w:tcPr>
            <w:tcW w:w="0" w:type="auto"/>
            <w:tcBorders>
              <w:top w:val="single" w:sz="18" w:space="0" w:color="auto"/>
              <w:left w:val="nil"/>
              <w:bottom w:val="nil"/>
              <w:right w:val="nil"/>
            </w:tcBorders>
            <w:shd w:val="clear" w:color="auto" w:fill="auto"/>
          </w:tcPr>
          <w:p w14:paraId="56C07846" w14:textId="77777777" w:rsidR="00D47F30" w:rsidRPr="00227754" w:rsidRDefault="00D47F30" w:rsidP="00614B74"/>
        </w:tc>
        <w:tc>
          <w:tcPr>
            <w:tcW w:w="0" w:type="auto"/>
            <w:tcBorders>
              <w:top w:val="single" w:sz="18" w:space="0" w:color="auto"/>
              <w:left w:val="nil"/>
              <w:bottom w:val="nil"/>
              <w:right w:val="nil"/>
            </w:tcBorders>
          </w:tcPr>
          <w:p w14:paraId="30D302D4" w14:textId="77777777" w:rsidR="00D47F30" w:rsidRPr="00227754" w:rsidRDefault="00D47F30" w:rsidP="00614B74"/>
        </w:tc>
        <w:tc>
          <w:tcPr>
            <w:tcW w:w="0" w:type="auto"/>
            <w:tcBorders>
              <w:top w:val="single" w:sz="18" w:space="0" w:color="auto"/>
              <w:left w:val="nil"/>
              <w:bottom w:val="nil"/>
              <w:right w:val="nil"/>
            </w:tcBorders>
          </w:tcPr>
          <w:p w14:paraId="2A2039FC" w14:textId="77777777" w:rsidR="00D47F30" w:rsidRPr="00227754" w:rsidRDefault="00D47F30" w:rsidP="00614B74"/>
        </w:tc>
        <w:tc>
          <w:tcPr>
            <w:tcW w:w="0" w:type="auto"/>
            <w:tcBorders>
              <w:top w:val="single" w:sz="18" w:space="0" w:color="auto"/>
              <w:left w:val="nil"/>
              <w:bottom w:val="nil"/>
              <w:right w:val="nil"/>
            </w:tcBorders>
          </w:tcPr>
          <w:p w14:paraId="19D55E4D" w14:textId="77777777" w:rsidR="00D47F30" w:rsidRPr="00227754" w:rsidRDefault="00D47F30" w:rsidP="00614B74"/>
        </w:tc>
        <w:tc>
          <w:tcPr>
            <w:tcW w:w="0" w:type="auto"/>
            <w:tcBorders>
              <w:top w:val="single" w:sz="18" w:space="0" w:color="auto"/>
              <w:left w:val="nil"/>
              <w:bottom w:val="nil"/>
              <w:right w:val="nil"/>
            </w:tcBorders>
          </w:tcPr>
          <w:p w14:paraId="298F6626" w14:textId="77777777" w:rsidR="00D47F30" w:rsidRPr="00227754" w:rsidRDefault="00D47F30" w:rsidP="00614B74"/>
        </w:tc>
        <w:tc>
          <w:tcPr>
            <w:tcW w:w="0" w:type="auto"/>
            <w:tcBorders>
              <w:top w:val="single" w:sz="18" w:space="0" w:color="auto"/>
              <w:left w:val="nil"/>
              <w:bottom w:val="nil"/>
              <w:right w:val="nil"/>
            </w:tcBorders>
          </w:tcPr>
          <w:p w14:paraId="7D4E7FCA" w14:textId="77777777" w:rsidR="00D47F30" w:rsidRPr="00227754" w:rsidRDefault="00D47F30" w:rsidP="00614B74"/>
        </w:tc>
        <w:tc>
          <w:tcPr>
            <w:tcW w:w="0" w:type="auto"/>
            <w:tcBorders>
              <w:top w:val="single" w:sz="18" w:space="0" w:color="auto"/>
              <w:left w:val="nil"/>
              <w:bottom w:val="nil"/>
              <w:right w:val="nil"/>
            </w:tcBorders>
          </w:tcPr>
          <w:p w14:paraId="47896D3B" w14:textId="77777777" w:rsidR="00D47F30" w:rsidRPr="00227754" w:rsidRDefault="00D47F30" w:rsidP="00614B74"/>
        </w:tc>
        <w:tc>
          <w:tcPr>
            <w:tcW w:w="0" w:type="auto"/>
            <w:tcBorders>
              <w:top w:val="single" w:sz="18" w:space="0" w:color="auto"/>
              <w:left w:val="nil"/>
              <w:bottom w:val="nil"/>
              <w:right w:val="nil"/>
            </w:tcBorders>
          </w:tcPr>
          <w:p w14:paraId="7E304C38" w14:textId="77777777" w:rsidR="00D47F30" w:rsidRPr="00227754" w:rsidRDefault="00D47F30" w:rsidP="00614B74"/>
        </w:tc>
        <w:tc>
          <w:tcPr>
            <w:tcW w:w="0" w:type="auto"/>
            <w:tcBorders>
              <w:top w:val="single" w:sz="18" w:space="0" w:color="auto"/>
              <w:left w:val="nil"/>
              <w:bottom w:val="nil"/>
              <w:right w:val="nil"/>
            </w:tcBorders>
          </w:tcPr>
          <w:p w14:paraId="1DE8EDBE" w14:textId="77777777" w:rsidR="00D47F30" w:rsidRPr="00227754" w:rsidRDefault="00D47F30" w:rsidP="00614B74"/>
        </w:tc>
        <w:tc>
          <w:tcPr>
            <w:tcW w:w="0" w:type="auto"/>
            <w:tcBorders>
              <w:top w:val="single" w:sz="18" w:space="0" w:color="auto"/>
              <w:left w:val="nil"/>
              <w:bottom w:val="nil"/>
              <w:right w:val="nil"/>
            </w:tcBorders>
          </w:tcPr>
          <w:p w14:paraId="0BF54CFF" w14:textId="77777777" w:rsidR="00D47F30" w:rsidRPr="00227754" w:rsidRDefault="00D47F30" w:rsidP="00614B74"/>
        </w:tc>
        <w:tc>
          <w:tcPr>
            <w:tcW w:w="0" w:type="auto"/>
            <w:tcBorders>
              <w:top w:val="single" w:sz="18" w:space="0" w:color="auto"/>
              <w:left w:val="nil"/>
              <w:bottom w:val="nil"/>
              <w:right w:val="single" w:sz="18" w:space="0" w:color="auto"/>
            </w:tcBorders>
          </w:tcPr>
          <w:p w14:paraId="5C97843D" w14:textId="77777777" w:rsidR="00D47F30" w:rsidRPr="00227754" w:rsidRDefault="00D47F30" w:rsidP="00614B74"/>
        </w:tc>
      </w:tr>
      <w:tr w:rsidR="00D47F30" w:rsidRPr="00227754" w14:paraId="1C0D1F54" w14:textId="77777777" w:rsidTr="00614B74">
        <w:trPr>
          <w:trHeight w:val="680"/>
        </w:trPr>
        <w:tc>
          <w:tcPr>
            <w:tcW w:w="0" w:type="auto"/>
            <w:tcBorders>
              <w:top w:val="nil"/>
              <w:left w:val="single" w:sz="18" w:space="0" w:color="auto"/>
              <w:bottom w:val="nil"/>
              <w:right w:val="nil"/>
            </w:tcBorders>
            <w:vAlign w:val="center"/>
          </w:tcPr>
          <w:p w14:paraId="4292EB60" w14:textId="77777777" w:rsidR="00D47F30" w:rsidRPr="00227754" w:rsidRDefault="00D47F30" w:rsidP="00614B74">
            <w:pPr>
              <w:rPr>
                <w:b/>
              </w:rPr>
            </w:pPr>
            <w:r w:rsidRPr="00227754">
              <w:rPr>
                <w:b/>
              </w:rPr>
              <w:t>Protocol development and modifications</w:t>
            </w:r>
          </w:p>
        </w:tc>
        <w:tc>
          <w:tcPr>
            <w:tcW w:w="0" w:type="auto"/>
            <w:tcBorders>
              <w:top w:val="nil"/>
              <w:left w:val="nil"/>
              <w:bottom w:val="nil"/>
              <w:right w:val="nil"/>
            </w:tcBorders>
            <w:shd w:val="clear" w:color="auto" w:fill="70AD47" w:themeFill="accent6"/>
          </w:tcPr>
          <w:p w14:paraId="195CAD1A" w14:textId="77777777" w:rsidR="00D47F30" w:rsidRPr="00227754" w:rsidRDefault="00D47F30" w:rsidP="00614B74"/>
        </w:tc>
        <w:tc>
          <w:tcPr>
            <w:tcW w:w="0" w:type="auto"/>
            <w:tcBorders>
              <w:top w:val="nil"/>
              <w:left w:val="nil"/>
              <w:bottom w:val="nil"/>
              <w:right w:val="nil"/>
            </w:tcBorders>
            <w:shd w:val="clear" w:color="auto" w:fill="70AD47" w:themeFill="accent6"/>
          </w:tcPr>
          <w:p w14:paraId="13696F27" w14:textId="77777777" w:rsidR="00D47F30" w:rsidRPr="00227754" w:rsidRDefault="00D47F30" w:rsidP="00614B74"/>
        </w:tc>
        <w:tc>
          <w:tcPr>
            <w:tcW w:w="0" w:type="auto"/>
            <w:tcBorders>
              <w:top w:val="nil"/>
              <w:left w:val="nil"/>
              <w:bottom w:val="nil"/>
              <w:right w:val="nil"/>
            </w:tcBorders>
            <w:shd w:val="clear" w:color="auto" w:fill="70AD47" w:themeFill="accent6"/>
          </w:tcPr>
          <w:p w14:paraId="4ED9E131" w14:textId="77777777" w:rsidR="00D47F30" w:rsidRPr="00227754" w:rsidRDefault="00D47F30" w:rsidP="00614B74"/>
        </w:tc>
        <w:tc>
          <w:tcPr>
            <w:tcW w:w="0" w:type="auto"/>
            <w:tcBorders>
              <w:top w:val="nil"/>
              <w:left w:val="nil"/>
              <w:bottom w:val="nil"/>
              <w:right w:val="nil"/>
            </w:tcBorders>
          </w:tcPr>
          <w:p w14:paraId="17A0ED38" w14:textId="77777777" w:rsidR="00D47F30" w:rsidRPr="00227754" w:rsidRDefault="00D47F30" w:rsidP="00614B74"/>
        </w:tc>
        <w:tc>
          <w:tcPr>
            <w:tcW w:w="0" w:type="auto"/>
            <w:tcBorders>
              <w:top w:val="nil"/>
              <w:left w:val="nil"/>
              <w:bottom w:val="nil"/>
              <w:right w:val="nil"/>
            </w:tcBorders>
          </w:tcPr>
          <w:p w14:paraId="13B93DB6" w14:textId="77777777" w:rsidR="00D47F30" w:rsidRPr="00227754" w:rsidRDefault="00D47F30" w:rsidP="00614B74"/>
        </w:tc>
        <w:tc>
          <w:tcPr>
            <w:tcW w:w="0" w:type="auto"/>
            <w:tcBorders>
              <w:top w:val="nil"/>
              <w:left w:val="nil"/>
              <w:bottom w:val="nil"/>
              <w:right w:val="nil"/>
            </w:tcBorders>
          </w:tcPr>
          <w:p w14:paraId="45195354" w14:textId="77777777" w:rsidR="00D47F30" w:rsidRPr="00227754" w:rsidRDefault="00D47F30" w:rsidP="00614B74"/>
        </w:tc>
        <w:tc>
          <w:tcPr>
            <w:tcW w:w="0" w:type="auto"/>
            <w:tcBorders>
              <w:top w:val="nil"/>
              <w:left w:val="nil"/>
              <w:bottom w:val="nil"/>
              <w:right w:val="nil"/>
            </w:tcBorders>
          </w:tcPr>
          <w:p w14:paraId="779E8751" w14:textId="77777777" w:rsidR="00D47F30" w:rsidRPr="00227754" w:rsidRDefault="00D47F30" w:rsidP="00614B74"/>
        </w:tc>
        <w:tc>
          <w:tcPr>
            <w:tcW w:w="0" w:type="auto"/>
            <w:tcBorders>
              <w:top w:val="nil"/>
              <w:left w:val="nil"/>
              <w:bottom w:val="nil"/>
              <w:right w:val="nil"/>
            </w:tcBorders>
          </w:tcPr>
          <w:p w14:paraId="17BA2B69" w14:textId="77777777" w:rsidR="00D47F30" w:rsidRPr="00227754" w:rsidRDefault="00D47F30" w:rsidP="00614B74"/>
        </w:tc>
        <w:tc>
          <w:tcPr>
            <w:tcW w:w="0" w:type="auto"/>
            <w:tcBorders>
              <w:top w:val="nil"/>
              <w:left w:val="nil"/>
              <w:bottom w:val="nil"/>
              <w:right w:val="nil"/>
            </w:tcBorders>
          </w:tcPr>
          <w:p w14:paraId="5C200DB8" w14:textId="77777777" w:rsidR="00D47F30" w:rsidRPr="00227754" w:rsidRDefault="00D47F30" w:rsidP="00614B74"/>
        </w:tc>
        <w:tc>
          <w:tcPr>
            <w:tcW w:w="0" w:type="auto"/>
            <w:tcBorders>
              <w:top w:val="nil"/>
              <w:left w:val="nil"/>
              <w:bottom w:val="nil"/>
              <w:right w:val="nil"/>
            </w:tcBorders>
          </w:tcPr>
          <w:p w14:paraId="54BB3CFC" w14:textId="77777777" w:rsidR="00D47F30" w:rsidRPr="00227754" w:rsidRDefault="00D47F30" w:rsidP="00614B74"/>
        </w:tc>
        <w:tc>
          <w:tcPr>
            <w:tcW w:w="0" w:type="auto"/>
            <w:tcBorders>
              <w:top w:val="nil"/>
              <w:left w:val="nil"/>
              <w:bottom w:val="nil"/>
              <w:right w:val="nil"/>
            </w:tcBorders>
          </w:tcPr>
          <w:p w14:paraId="2E1F7407" w14:textId="77777777" w:rsidR="00D47F30" w:rsidRPr="00227754" w:rsidRDefault="00D47F30" w:rsidP="00614B74"/>
        </w:tc>
        <w:tc>
          <w:tcPr>
            <w:tcW w:w="0" w:type="auto"/>
            <w:tcBorders>
              <w:top w:val="nil"/>
              <w:left w:val="nil"/>
              <w:bottom w:val="nil"/>
              <w:right w:val="nil"/>
            </w:tcBorders>
          </w:tcPr>
          <w:p w14:paraId="07B2FA47" w14:textId="77777777" w:rsidR="00D47F30" w:rsidRPr="00227754" w:rsidRDefault="00D47F30" w:rsidP="00614B74"/>
        </w:tc>
        <w:tc>
          <w:tcPr>
            <w:tcW w:w="0" w:type="auto"/>
            <w:tcBorders>
              <w:top w:val="nil"/>
              <w:left w:val="nil"/>
              <w:bottom w:val="nil"/>
              <w:right w:val="single" w:sz="18" w:space="0" w:color="auto"/>
            </w:tcBorders>
          </w:tcPr>
          <w:p w14:paraId="78381F13" w14:textId="77777777" w:rsidR="00D47F30" w:rsidRPr="00227754" w:rsidRDefault="00D47F30" w:rsidP="00614B74"/>
        </w:tc>
      </w:tr>
      <w:tr w:rsidR="00D47F30" w:rsidRPr="00227754" w14:paraId="74025D9F" w14:textId="77777777" w:rsidTr="00614B74">
        <w:trPr>
          <w:trHeight w:val="680"/>
        </w:trPr>
        <w:tc>
          <w:tcPr>
            <w:tcW w:w="0" w:type="auto"/>
            <w:tcBorders>
              <w:top w:val="nil"/>
              <w:left w:val="single" w:sz="18" w:space="0" w:color="auto"/>
              <w:bottom w:val="nil"/>
              <w:right w:val="nil"/>
            </w:tcBorders>
            <w:vAlign w:val="center"/>
          </w:tcPr>
          <w:p w14:paraId="3E77A412" w14:textId="77777777" w:rsidR="00D47F30" w:rsidRPr="00227754" w:rsidRDefault="00D47F30" w:rsidP="00614B74">
            <w:pPr>
              <w:rPr>
                <w:b/>
              </w:rPr>
            </w:pPr>
            <w:r w:rsidRPr="00227754">
              <w:rPr>
                <w:b/>
              </w:rPr>
              <w:t>Ethical approval</w:t>
            </w:r>
          </w:p>
        </w:tc>
        <w:tc>
          <w:tcPr>
            <w:tcW w:w="0" w:type="auto"/>
            <w:tcBorders>
              <w:top w:val="nil"/>
              <w:left w:val="nil"/>
              <w:bottom w:val="nil"/>
              <w:right w:val="nil"/>
            </w:tcBorders>
            <w:shd w:val="clear" w:color="auto" w:fill="auto"/>
          </w:tcPr>
          <w:p w14:paraId="0EDE161E" w14:textId="77777777" w:rsidR="00D47F30" w:rsidRPr="00227754" w:rsidRDefault="00D47F30" w:rsidP="00614B74"/>
        </w:tc>
        <w:tc>
          <w:tcPr>
            <w:tcW w:w="0" w:type="auto"/>
            <w:tcBorders>
              <w:top w:val="nil"/>
              <w:left w:val="nil"/>
              <w:bottom w:val="nil"/>
              <w:right w:val="nil"/>
            </w:tcBorders>
            <w:shd w:val="clear" w:color="auto" w:fill="70AD47" w:themeFill="accent6"/>
          </w:tcPr>
          <w:p w14:paraId="79032CA0" w14:textId="77777777" w:rsidR="00D47F30" w:rsidRPr="00227754" w:rsidRDefault="00D47F30" w:rsidP="00614B74"/>
        </w:tc>
        <w:tc>
          <w:tcPr>
            <w:tcW w:w="0" w:type="auto"/>
            <w:tcBorders>
              <w:top w:val="nil"/>
              <w:left w:val="nil"/>
              <w:bottom w:val="nil"/>
              <w:right w:val="nil"/>
            </w:tcBorders>
            <w:shd w:val="clear" w:color="auto" w:fill="70AD47" w:themeFill="accent6"/>
          </w:tcPr>
          <w:p w14:paraId="09D3EB04" w14:textId="77777777" w:rsidR="00D47F30" w:rsidRPr="00227754" w:rsidRDefault="00D47F30" w:rsidP="00614B74"/>
        </w:tc>
        <w:tc>
          <w:tcPr>
            <w:tcW w:w="0" w:type="auto"/>
            <w:tcBorders>
              <w:top w:val="nil"/>
              <w:left w:val="nil"/>
              <w:bottom w:val="nil"/>
              <w:right w:val="nil"/>
            </w:tcBorders>
          </w:tcPr>
          <w:p w14:paraId="21EBB9B8" w14:textId="77777777" w:rsidR="00D47F30" w:rsidRPr="00227754" w:rsidRDefault="00D47F30" w:rsidP="00614B74"/>
        </w:tc>
        <w:tc>
          <w:tcPr>
            <w:tcW w:w="0" w:type="auto"/>
            <w:tcBorders>
              <w:top w:val="nil"/>
              <w:left w:val="nil"/>
              <w:bottom w:val="nil"/>
              <w:right w:val="nil"/>
            </w:tcBorders>
          </w:tcPr>
          <w:p w14:paraId="6B408356" w14:textId="77777777" w:rsidR="00D47F30" w:rsidRPr="00227754" w:rsidRDefault="00D47F30" w:rsidP="00614B74"/>
        </w:tc>
        <w:tc>
          <w:tcPr>
            <w:tcW w:w="0" w:type="auto"/>
            <w:tcBorders>
              <w:top w:val="nil"/>
              <w:left w:val="nil"/>
              <w:bottom w:val="nil"/>
              <w:right w:val="nil"/>
            </w:tcBorders>
          </w:tcPr>
          <w:p w14:paraId="6C649F1C" w14:textId="77777777" w:rsidR="00D47F30" w:rsidRPr="00227754" w:rsidRDefault="00D47F30" w:rsidP="00614B74"/>
        </w:tc>
        <w:tc>
          <w:tcPr>
            <w:tcW w:w="0" w:type="auto"/>
            <w:tcBorders>
              <w:top w:val="nil"/>
              <w:left w:val="nil"/>
              <w:bottom w:val="nil"/>
              <w:right w:val="nil"/>
            </w:tcBorders>
          </w:tcPr>
          <w:p w14:paraId="6B38DB26" w14:textId="77777777" w:rsidR="00D47F30" w:rsidRPr="00227754" w:rsidRDefault="00D47F30" w:rsidP="00614B74"/>
        </w:tc>
        <w:tc>
          <w:tcPr>
            <w:tcW w:w="0" w:type="auto"/>
            <w:tcBorders>
              <w:top w:val="nil"/>
              <w:left w:val="nil"/>
              <w:bottom w:val="nil"/>
              <w:right w:val="nil"/>
            </w:tcBorders>
          </w:tcPr>
          <w:p w14:paraId="7F3C22E2" w14:textId="77777777" w:rsidR="00D47F30" w:rsidRPr="00227754" w:rsidRDefault="00D47F30" w:rsidP="00614B74"/>
        </w:tc>
        <w:tc>
          <w:tcPr>
            <w:tcW w:w="0" w:type="auto"/>
            <w:tcBorders>
              <w:top w:val="nil"/>
              <w:left w:val="nil"/>
              <w:bottom w:val="nil"/>
              <w:right w:val="nil"/>
            </w:tcBorders>
          </w:tcPr>
          <w:p w14:paraId="41132F76" w14:textId="77777777" w:rsidR="00D47F30" w:rsidRPr="00227754" w:rsidRDefault="00D47F30" w:rsidP="00614B74"/>
        </w:tc>
        <w:tc>
          <w:tcPr>
            <w:tcW w:w="0" w:type="auto"/>
            <w:tcBorders>
              <w:top w:val="nil"/>
              <w:left w:val="nil"/>
              <w:bottom w:val="nil"/>
              <w:right w:val="nil"/>
            </w:tcBorders>
          </w:tcPr>
          <w:p w14:paraId="1810A959" w14:textId="77777777" w:rsidR="00D47F30" w:rsidRPr="00227754" w:rsidRDefault="00D47F30" w:rsidP="00614B74"/>
        </w:tc>
        <w:tc>
          <w:tcPr>
            <w:tcW w:w="0" w:type="auto"/>
            <w:tcBorders>
              <w:top w:val="nil"/>
              <w:left w:val="nil"/>
              <w:bottom w:val="nil"/>
              <w:right w:val="nil"/>
            </w:tcBorders>
          </w:tcPr>
          <w:p w14:paraId="523D68E3" w14:textId="77777777" w:rsidR="00D47F30" w:rsidRPr="00227754" w:rsidRDefault="00D47F30" w:rsidP="00614B74"/>
        </w:tc>
        <w:tc>
          <w:tcPr>
            <w:tcW w:w="0" w:type="auto"/>
            <w:tcBorders>
              <w:top w:val="nil"/>
              <w:left w:val="nil"/>
              <w:bottom w:val="nil"/>
              <w:right w:val="nil"/>
            </w:tcBorders>
          </w:tcPr>
          <w:p w14:paraId="18EDB717" w14:textId="77777777" w:rsidR="00D47F30" w:rsidRPr="00227754" w:rsidRDefault="00D47F30" w:rsidP="00614B74"/>
        </w:tc>
        <w:tc>
          <w:tcPr>
            <w:tcW w:w="0" w:type="auto"/>
            <w:tcBorders>
              <w:top w:val="nil"/>
              <w:left w:val="nil"/>
              <w:bottom w:val="nil"/>
              <w:right w:val="single" w:sz="18" w:space="0" w:color="auto"/>
            </w:tcBorders>
          </w:tcPr>
          <w:p w14:paraId="7295B309" w14:textId="77777777" w:rsidR="00D47F30" w:rsidRPr="00227754" w:rsidRDefault="00D47F30" w:rsidP="00614B74"/>
        </w:tc>
      </w:tr>
      <w:tr w:rsidR="00D47F30" w:rsidRPr="00227754" w14:paraId="3FE1B0D6" w14:textId="77777777" w:rsidTr="00614B74">
        <w:trPr>
          <w:trHeight w:val="680"/>
        </w:trPr>
        <w:tc>
          <w:tcPr>
            <w:tcW w:w="0" w:type="auto"/>
            <w:tcBorders>
              <w:top w:val="nil"/>
              <w:left w:val="single" w:sz="18" w:space="0" w:color="auto"/>
              <w:bottom w:val="nil"/>
              <w:right w:val="nil"/>
            </w:tcBorders>
            <w:vAlign w:val="center"/>
          </w:tcPr>
          <w:p w14:paraId="75909B62" w14:textId="63C24CBE" w:rsidR="00D47F30" w:rsidRPr="00227754" w:rsidRDefault="00D47F30" w:rsidP="00EA01C6">
            <w:pPr>
              <w:rPr>
                <w:b/>
              </w:rPr>
            </w:pPr>
            <w:r w:rsidRPr="00227754">
              <w:rPr>
                <w:b/>
              </w:rPr>
              <w:t>Creation of database</w:t>
            </w:r>
          </w:p>
        </w:tc>
        <w:tc>
          <w:tcPr>
            <w:tcW w:w="0" w:type="auto"/>
            <w:tcBorders>
              <w:top w:val="nil"/>
              <w:left w:val="nil"/>
              <w:bottom w:val="nil"/>
              <w:right w:val="nil"/>
            </w:tcBorders>
            <w:shd w:val="clear" w:color="auto" w:fill="auto"/>
          </w:tcPr>
          <w:p w14:paraId="47A5F8BC" w14:textId="77777777" w:rsidR="00D47F30" w:rsidRPr="00227754" w:rsidRDefault="00D47F30" w:rsidP="00614B74"/>
        </w:tc>
        <w:tc>
          <w:tcPr>
            <w:tcW w:w="0" w:type="auto"/>
            <w:tcBorders>
              <w:top w:val="nil"/>
              <w:left w:val="nil"/>
              <w:bottom w:val="nil"/>
              <w:right w:val="nil"/>
            </w:tcBorders>
            <w:shd w:val="clear" w:color="auto" w:fill="70AD47" w:themeFill="accent6"/>
          </w:tcPr>
          <w:p w14:paraId="45442122" w14:textId="77777777" w:rsidR="00D47F30" w:rsidRPr="00227754" w:rsidRDefault="00D47F30" w:rsidP="00614B74"/>
        </w:tc>
        <w:tc>
          <w:tcPr>
            <w:tcW w:w="0" w:type="auto"/>
            <w:tcBorders>
              <w:top w:val="nil"/>
              <w:left w:val="nil"/>
              <w:bottom w:val="nil"/>
              <w:right w:val="nil"/>
            </w:tcBorders>
            <w:shd w:val="clear" w:color="auto" w:fill="70AD47" w:themeFill="accent6"/>
          </w:tcPr>
          <w:p w14:paraId="61B7F136" w14:textId="77777777" w:rsidR="00D47F30" w:rsidRPr="00227754" w:rsidRDefault="00D47F30" w:rsidP="00614B74"/>
        </w:tc>
        <w:tc>
          <w:tcPr>
            <w:tcW w:w="0" w:type="auto"/>
            <w:tcBorders>
              <w:top w:val="nil"/>
              <w:left w:val="nil"/>
              <w:bottom w:val="nil"/>
              <w:right w:val="nil"/>
            </w:tcBorders>
          </w:tcPr>
          <w:p w14:paraId="68AD98FB" w14:textId="77777777" w:rsidR="00D47F30" w:rsidRPr="00227754" w:rsidRDefault="00D47F30" w:rsidP="00614B74"/>
        </w:tc>
        <w:tc>
          <w:tcPr>
            <w:tcW w:w="0" w:type="auto"/>
            <w:tcBorders>
              <w:top w:val="nil"/>
              <w:left w:val="nil"/>
              <w:bottom w:val="nil"/>
              <w:right w:val="nil"/>
            </w:tcBorders>
          </w:tcPr>
          <w:p w14:paraId="66D2B264" w14:textId="77777777" w:rsidR="00D47F30" w:rsidRPr="00227754" w:rsidRDefault="00D47F30" w:rsidP="00614B74"/>
        </w:tc>
        <w:tc>
          <w:tcPr>
            <w:tcW w:w="0" w:type="auto"/>
            <w:tcBorders>
              <w:top w:val="nil"/>
              <w:left w:val="nil"/>
              <w:bottom w:val="nil"/>
              <w:right w:val="nil"/>
            </w:tcBorders>
          </w:tcPr>
          <w:p w14:paraId="7CFE2859" w14:textId="77777777" w:rsidR="00D47F30" w:rsidRPr="00227754" w:rsidRDefault="00D47F30" w:rsidP="00614B74"/>
        </w:tc>
        <w:tc>
          <w:tcPr>
            <w:tcW w:w="0" w:type="auto"/>
            <w:tcBorders>
              <w:top w:val="nil"/>
              <w:left w:val="nil"/>
              <w:bottom w:val="nil"/>
              <w:right w:val="nil"/>
            </w:tcBorders>
          </w:tcPr>
          <w:p w14:paraId="3D5EC6DC" w14:textId="77777777" w:rsidR="00D47F30" w:rsidRPr="00227754" w:rsidRDefault="00D47F30" w:rsidP="00614B74"/>
        </w:tc>
        <w:tc>
          <w:tcPr>
            <w:tcW w:w="0" w:type="auto"/>
            <w:tcBorders>
              <w:top w:val="nil"/>
              <w:left w:val="nil"/>
              <w:bottom w:val="nil"/>
              <w:right w:val="nil"/>
            </w:tcBorders>
          </w:tcPr>
          <w:p w14:paraId="77FFA861" w14:textId="77777777" w:rsidR="00D47F30" w:rsidRPr="00227754" w:rsidRDefault="00D47F30" w:rsidP="00614B74"/>
        </w:tc>
        <w:tc>
          <w:tcPr>
            <w:tcW w:w="0" w:type="auto"/>
            <w:tcBorders>
              <w:top w:val="nil"/>
              <w:left w:val="nil"/>
              <w:bottom w:val="nil"/>
              <w:right w:val="nil"/>
            </w:tcBorders>
          </w:tcPr>
          <w:p w14:paraId="25EB95DD" w14:textId="77777777" w:rsidR="00D47F30" w:rsidRPr="00227754" w:rsidRDefault="00D47F30" w:rsidP="00614B74"/>
        </w:tc>
        <w:tc>
          <w:tcPr>
            <w:tcW w:w="0" w:type="auto"/>
            <w:tcBorders>
              <w:top w:val="nil"/>
              <w:left w:val="nil"/>
              <w:bottom w:val="nil"/>
              <w:right w:val="nil"/>
            </w:tcBorders>
          </w:tcPr>
          <w:p w14:paraId="59E1063E" w14:textId="77777777" w:rsidR="00D47F30" w:rsidRPr="00227754" w:rsidRDefault="00D47F30" w:rsidP="00614B74"/>
        </w:tc>
        <w:tc>
          <w:tcPr>
            <w:tcW w:w="0" w:type="auto"/>
            <w:tcBorders>
              <w:top w:val="nil"/>
              <w:left w:val="nil"/>
              <w:bottom w:val="nil"/>
              <w:right w:val="nil"/>
            </w:tcBorders>
          </w:tcPr>
          <w:p w14:paraId="28B952E4" w14:textId="77777777" w:rsidR="00D47F30" w:rsidRPr="00227754" w:rsidRDefault="00D47F30" w:rsidP="00614B74"/>
        </w:tc>
        <w:tc>
          <w:tcPr>
            <w:tcW w:w="0" w:type="auto"/>
            <w:tcBorders>
              <w:top w:val="nil"/>
              <w:left w:val="nil"/>
              <w:bottom w:val="nil"/>
              <w:right w:val="nil"/>
            </w:tcBorders>
          </w:tcPr>
          <w:p w14:paraId="68ADAA8D" w14:textId="77777777" w:rsidR="00D47F30" w:rsidRPr="00227754" w:rsidRDefault="00D47F30" w:rsidP="00614B74"/>
        </w:tc>
        <w:tc>
          <w:tcPr>
            <w:tcW w:w="0" w:type="auto"/>
            <w:tcBorders>
              <w:top w:val="nil"/>
              <w:left w:val="nil"/>
              <w:bottom w:val="nil"/>
              <w:right w:val="single" w:sz="18" w:space="0" w:color="auto"/>
            </w:tcBorders>
          </w:tcPr>
          <w:p w14:paraId="6974C620" w14:textId="77777777" w:rsidR="00D47F30" w:rsidRPr="00227754" w:rsidRDefault="00D47F30" w:rsidP="00614B74"/>
        </w:tc>
      </w:tr>
      <w:tr w:rsidR="00D47F30" w:rsidRPr="00227754" w14:paraId="2EBD7176" w14:textId="77777777" w:rsidTr="00614B74">
        <w:trPr>
          <w:trHeight w:val="680"/>
        </w:trPr>
        <w:tc>
          <w:tcPr>
            <w:tcW w:w="0" w:type="auto"/>
            <w:tcBorders>
              <w:top w:val="nil"/>
              <w:left w:val="single" w:sz="18" w:space="0" w:color="auto"/>
              <w:bottom w:val="nil"/>
              <w:right w:val="nil"/>
            </w:tcBorders>
            <w:vAlign w:val="center"/>
          </w:tcPr>
          <w:p w14:paraId="5049DB35" w14:textId="77777777" w:rsidR="00D47F30" w:rsidRPr="00227754" w:rsidRDefault="00D47F30" w:rsidP="00614B74">
            <w:pPr>
              <w:rPr>
                <w:b/>
              </w:rPr>
            </w:pPr>
            <w:r w:rsidRPr="00227754">
              <w:rPr>
                <w:b/>
              </w:rPr>
              <w:t>Trial registration</w:t>
            </w:r>
          </w:p>
        </w:tc>
        <w:tc>
          <w:tcPr>
            <w:tcW w:w="0" w:type="auto"/>
            <w:tcBorders>
              <w:top w:val="nil"/>
              <w:left w:val="nil"/>
              <w:bottom w:val="nil"/>
              <w:right w:val="nil"/>
            </w:tcBorders>
            <w:shd w:val="clear" w:color="auto" w:fill="auto"/>
          </w:tcPr>
          <w:p w14:paraId="3C6B5573" w14:textId="77777777" w:rsidR="00D47F30" w:rsidRPr="00227754" w:rsidRDefault="00D47F30" w:rsidP="00614B74"/>
        </w:tc>
        <w:tc>
          <w:tcPr>
            <w:tcW w:w="0" w:type="auto"/>
            <w:tcBorders>
              <w:top w:val="nil"/>
              <w:left w:val="nil"/>
              <w:bottom w:val="nil"/>
              <w:right w:val="nil"/>
            </w:tcBorders>
            <w:shd w:val="clear" w:color="auto" w:fill="auto"/>
          </w:tcPr>
          <w:p w14:paraId="7CB9E468" w14:textId="77777777" w:rsidR="00D47F30" w:rsidRPr="00227754" w:rsidRDefault="00D47F30" w:rsidP="00614B74"/>
        </w:tc>
        <w:tc>
          <w:tcPr>
            <w:tcW w:w="0" w:type="auto"/>
            <w:tcBorders>
              <w:top w:val="nil"/>
              <w:left w:val="nil"/>
              <w:bottom w:val="nil"/>
              <w:right w:val="nil"/>
            </w:tcBorders>
            <w:shd w:val="clear" w:color="auto" w:fill="70AD47" w:themeFill="accent6"/>
          </w:tcPr>
          <w:p w14:paraId="027C5C80" w14:textId="77777777" w:rsidR="00D47F30" w:rsidRPr="00227754" w:rsidRDefault="00D47F30" w:rsidP="00614B74"/>
        </w:tc>
        <w:tc>
          <w:tcPr>
            <w:tcW w:w="0" w:type="auto"/>
            <w:tcBorders>
              <w:top w:val="nil"/>
              <w:left w:val="nil"/>
              <w:bottom w:val="nil"/>
              <w:right w:val="nil"/>
            </w:tcBorders>
          </w:tcPr>
          <w:p w14:paraId="77F55192" w14:textId="77777777" w:rsidR="00D47F30" w:rsidRPr="00227754" w:rsidRDefault="00D47F30" w:rsidP="00614B74"/>
        </w:tc>
        <w:tc>
          <w:tcPr>
            <w:tcW w:w="0" w:type="auto"/>
            <w:tcBorders>
              <w:top w:val="nil"/>
              <w:left w:val="nil"/>
              <w:bottom w:val="nil"/>
              <w:right w:val="nil"/>
            </w:tcBorders>
          </w:tcPr>
          <w:p w14:paraId="19473B4A" w14:textId="77777777" w:rsidR="00D47F30" w:rsidRPr="00227754" w:rsidRDefault="00D47F30" w:rsidP="00614B74"/>
        </w:tc>
        <w:tc>
          <w:tcPr>
            <w:tcW w:w="0" w:type="auto"/>
            <w:tcBorders>
              <w:top w:val="nil"/>
              <w:left w:val="nil"/>
              <w:bottom w:val="nil"/>
              <w:right w:val="nil"/>
            </w:tcBorders>
          </w:tcPr>
          <w:p w14:paraId="7A6ECA97" w14:textId="77777777" w:rsidR="00D47F30" w:rsidRPr="00227754" w:rsidRDefault="00D47F30" w:rsidP="00614B74"/>
        </w:tc>
        <w:tc>
          <w:tcPr>
            <w:tcW w:w="0" w:type="auto"/>
            <w:tcBorders>
              <w:top w:val="nil"/>
              <w:left w:val="nil"/>
              <w:bottom w:val="nil"/>
              <w:right w:val="nil"/>
            </w:tcBorders>
          </w:tcPr>
          <w:p w14:paraId="075F0E4D" w14:textId="77777777" w:rsidR="00D47F30" w:rsidRPr="00227754" w:rsidRDefault="00D47F30" w:rsidP="00614B74"/>
        </w:tc>
        <w:tc>
          <w:tcPr>
            <w:tcW w:w="0" w:type="auto"/>
            <w:tcBorders>
              <w:top w:val="nil"/>
              <w:left w:val="nil"/>
              <w:bottom w:val="nil"/>
              <w:right w:val="nil"/>
            </w:tcBorders>
          </w:tcPr>
          <w:p w14:paraId="64B454CC" w14:textId="77777777" w:rsidR="00D47F30" w:rsidRPr="00227754" w:rsidRDefault="00D47F30" w:rsidP="00614B74"/>
        </w:tc>
        <w:tc>
          <w:tcPr>
            <w:tcW w:w="0" w:type="auto"/>
            <w:tcBorders>
              <w:top w:val="nil"/>
              <w:left w:val="nil"/>
              <w:bottom w:val="nil"/>
              <w:right w:val="nil"/>
            </w:tcBorders>
          </w:tcPr>
          <w:p w14:paraId="7525F21E" w14:textId="77777777" w:rsidR="00D47F30" w:rsidRPr="00227754" w:rsidRDefault="00D47F30" w:rsidP="00614B74"/>
        </w:tc>
        <w:tc>
          <w:tcPr>
            <w:tcW w:w="0" w:type="auto"/>
            <w:tcBorders>
              <w:top w:val="nil"/>
              <w:left w:val="nil"/>
              <w:bottom w:val="nil"/>
              <w:right w:val="nil"/>
            </w:tcBorders>
          </w:tcPr>
          <w:p w14:paraId="4BC66B33" w14:textId="77777777" w:rsidR="00D47F30" w:rsidRPr="00227754" w:rsidRDefault="00D47F30" w:rsidP="00614B74"/>
        </w:tc>
        <w:tc>
          <w:tcPr>
            <w:tcW w:w="0" w:type="auto"/>
            <w:tcBorders>
              <w:top w:val="nil"/>
              <w:left w:val="nil"/>
              <w:bottom w:val="nil"/>
              <w:right w:val="nil"/>
            </w:tcBorders>
          </w:tcPr>
          <w:p w14:paraId="160B5893" w14:textId="77777777" w:rsidR="00D47F30" w:rsidRPr="00227754" w:rsidRDefault="00D47F30" w:rsidP="00614B74"/>
        </w:tc>
        <w:tc>
          <w:tcPr>
            <w:tcW w:w="0" w:type="auto"/>
            <w:tcBorders>
              <w:top w:val="nil"/>
              <w:left w:val="nil"/>
              <w:bottom w:val="nil"/>
              <w:right w:val="nil"/>
            </w:tcBorders>
          </w:tcPr>
          <w:p w14:paraId="4C51B919" w14:textId="77777777" w:rsidR="00D47F30" w:rsidRPr="00227754" w:rsidRDefault="00D47F30" w:rsidP="00614B74"/>
        </w:tc>
        <w:tc>
          <w:tcPr>
            <w:tcW w:w="0" w:type="auto"/>
            <w:tcBorders>
              <w:top w:val="nil"/>
              <w:left w:val="nil"/>
              <w:bottom w:val="nil"/>
              <w:right w:val="single" w:sz="18" w:space="0" w:color="auto"/>
            </w:tcBorders>
          </w:tcPr>
          <w:p w14:paraId="7636C8AC" w14:textId="77777777" w:rsidR="00D47F30" w:rsidRPr="00227754" w:rsidRDefault="00D47F30" w:rsidP="00614B74"/>
        </w:tc>
      </w:tr>
      <w:tr w:rsidR="00D47F30" w:rsidRPr="00227754" w14:paraId="07D1721E" w14:textId="77777777" w:rsidTr="00614B74">
        <w:trPr>
          <w:trHeight w:val="680"/>
        </w:trPr>
        <w:tc>
          <w:tcPr>
            <w:tcW w:w="0" w:type="auto"/>
            <w:tcBorders>
              <w:top w:val="nil"/>
              <w:left w:val="single" w:sz="18" w:space="0" w:color="auto"/>
              <w:bottom w:val="nil"/>
              <w:right w:val="nil"/>
            </w:tcBorders>
            <w:vAlign w:val="center"/>
          </w:tcPr>
          <w:p w14:paraId="34B682D3" w14:textId="77777777" w:rsidR="00D47F30" w:rsidRPr="00227754" w:rsidRDefault="00D47F30" w:rsidP="00614B74">
            <w:pPr>
              <w:rPr>
                <w:b/>
              </w:rPr>
            </w:pPr>
            <w:r w:rsidRPr="00227754">
              <w:rPr>
                <w:b/>
              </w:rPr>
              <w:t>Creation of randomization list</w:t>
            </w:r>
          </w:p>
        </w:tc>
        <w:tc>
          <w:tcPr>
            <w:tcW w:w="0" w:type="auto"/>
            <w:tcBorders>
              <w:top w:val="nil"/>
              <w:left w:val="nil"/>
              <w:bottom w:val="nil"/>
              <w:right w:val="nil"/>
            </w:tcBorders>
          </w:tcPr>
          <w:p w14:paraId="58C5B304" w14:textId="77777777" w:rsidR="00D47F30" w:rsidRPr="00227754" w:rsidRDefault="00D47F30" w:rsidP="00614B74"/>
        </w:tc>
        <w:tc>
          <w:tcPr>
            <w:tcW w:w="0" w:type="auto"/>
            <w:tcBorders>
              <w:top w:val="nil"/>
              <w:left w:val="nil"/>
              <w:bottom w:val="nil"/>
              <w:right w:val="nil"/>
            </w:tcBorders>
          </w:tcPr>
          <w:p w14:paraId="33717C8B" w14:textId="77777777" w:rsidR="00D47F30" w:rsidRPr="00227754" w:rsidRDefault="00D47F30" w:rsidP="00614B74"/>
        </w:tc>
        <w:tc>
          <w:tcPr>
            <w:tcW w:w="0" w:type="auto"/>
            <w:tcBorders>
              <w:top w:val="nil"/>
              <w:left w:val="nil"/>
              <w:bottom w:val="nil"/>
              <w:right w:val="nil"/>
            </w:tcBorders>
            <w:shd w:val="clear" w:color="auto" w:fill="70AD47" w:themeFill="accent6"/>
          </w:tcPr>
          <w:p w14:paraId="23C39D0A" w14:textId="77777777" w:rsidR="00D47F30" w:rsidRPr="00227754" w:rsidRDefault="00D47F30" w:rsidP="00614B74"/>
        </w:tc>
        <w:tc>
          <w:tcPr>
            <w:tcW w:w="0" w:type="auto"/>
            <w:tcBorders>
              <w:top w:val="nil"/>
              <w:left w:val="nil"/>
              <w:bottom w:val="nil"/>
              <w:right w:val="nil"/>
            </w:tcBorders>
          </w:tcPr>
          <w:p w14:paraId="226C597C" w14:textId="77777777" w:rsidR="00D47F30" w:rsidRPr="00227754" w:rsidRDefault="00D47F30" w:rsidP="00614B74"/>
        </w:tc>
        <w:tc>
          <w:tcPr>
            <w:tcW w:w="0" w:type="auto"/>
            <w:tcBorders>
              <w:top w:val="nil"/>
              <w:left w:val="nil"/>
              <w:bottom w:val="nil"/>
              <w:right w:val="nil"/>
            </w:tcBorders>
          </w:tcPr>
          <w:p w14:paraId="31B19D26" w14:textId="77777777" w:rsidR="00D47F30" w:rsidRPr="00227754" w:rsidRDefault="00D47F30" w:rsidP="00614B74"/>
        </w:tc>
        <w:tc>
          <w:tcPr>
            <w:tcW w:w="0" w:type="auto"/>
            <w:tcBorders>
              <w:top w:val="nil"/>
              <w:left w:val="nil"/>
              <w:bottom w:val="nil"/>
              <w:right w:val="nil"/>
            </w:tcBorders>
          </w:tcPr>
          <w:p w14:paraId="7B90C365" w14:textId="77777777" w:rsidR="00D47F30" w:rsidRPr="00227754" w:rsidRDefault="00D47F30" w:rsidP="00614B74"/>
        </w:tc>
        <w:tc>
          <w:tcPr>
            <w:tcW w:w="0" w:type="auto"/>
            <w:tcBorders>
              <w:top w:val="nil"/>
              <w:left w:val="nil"/>
              <w:bottom w:val="nil"/>
              <w:right w:val="nil"/>
            </w:tcBorders>
          </w:tcPr>
          <w:p w14:paraId="7BA4F372" w14:textId="77777777" w:rsidR="00D47F30" w:rsidRPr="00227754" w:rsidRDefault="00D47F30" w:rsidP="00614B74"/>
        </w:tc>
        <w:tc>
          <w:tcPr>
            <w:tcW w:w="0" w:type="auto"/>
            <w:tcBorders>
              <w:top w:val="nil"/>
              <w:left w:val="nil"/>
              <w:bottom w:val="nil"/>
              <w:right w:val="nil"/>
            </w:tcBorders>
          </w:tcPr>
          <w:p w14:paraId="021C6310" w14:textId="77777777" w:rsidR="00D47F30" w:rsidRPr="00227754" w:rsidRDefault="00D47F30" w:rsidP="00614B74"/>
        </w:tc>
        <w:tc>
          <w:tcPr>
            <w:tcW w:w="0" w:type="auto"/>
            <w:tcBorders>
              <w:top w:val="nil"/>
              <w:left w:val="nil"/>
              <w:bottom w:val="nil"/>
              <w:right w:val="nil"/>
            </w:tcBorders>
          </w:tcPr>
          <w:p w14:paraId="16112007" w14:textId="77777777" w:rsidR="00D47F30" w:rsidRPr="00227754" w:rsidRDefault="00D47F30" w:rsidP="00614B74"/>
        </w:tc>
        <w:tc>
          <w:tcPr>
            <w:tcW w:w="0" w:type="auto"/>
            <w:tcBorders>
              <w:top w:val="nil"/>
              <w:left w:val="nil"/>
              <w:bottom w:val="nil"/>
              <w:right w:val="nil"/>
            </w:tcBorders>
          </w:tcPr>
          <w:p w14:paraId="2A065D66" w14:textId="77777777" w:rsidR="00D47F30" w:rsidRPr="00227754" w:rsidRDefault="00D47F30" w:rsidP="00614B74"/>
        </w:tc>
        <w:tc>
          <w:tcPr>
            <w:tcW w:w="0" w:type="auto"/>
            <w:tcBorders>
              <w:top w:val="nil"/>
              <w:left w:val="nil"/>
              <w:bottom w:val="nil"/>
              <w:right w:val="nil"/>
            </w:tcBorders>
          </w:tcPr>
          <w:p w14:paraId="5139ED04" w14:textId="77777777" w:rsidR="00D47F30" w:rsidRPr="00227754" w:rsidRDefault="00D47F30" w:rsidP="00614B74"/>
        </w:tc>
        <w:tc>
          <w:tcPr>
            <w:tcW w:w="0" w:type="auto"/>
            <w:tcBorders>
              <w:top w:val="nil"/>
              <w:left w:val="nil"/>
              <w:bottom w:val="nil"/>
              <w:right w:val="nil"/>
            </w:tcBorders>
          </w:tcPr>
          <w:p w14:paraId="36469FED" w14:textId="77777777" w:rsidR="00D47F30" w:rsidRPr="00227754" w:rsidRDefault="00D47F30" w:rsidP="00614B74"/>
        </w:tc>
        <w:tc>
          <w:tcPr>
            <w:tcW w:w="0" w:type="auto"/>
            <w:tcBorders>
              <w:top w:val="nil"/>
              <w:left w:val="nil"/>
              <w:bottom w:val="nil"/>
              <w:right w:val="single" w:sz="18" w:space="0" w:color="auto"/>
            </w:tcBorders>
          </w:tcPr>
          <w:p w14:paraId="4E720909" w14:textId="77777777" w:rsidR="00D47F30" w:rsidRPr="00227754" w:rsidRDefault="00D47F30" w:rsidP="00614B74"/>
        </w:tc>
      </w:tr>
      <w:tr w:rsidR="00D47F30" w:rsidRPr="00227754" w14:paraId="52B568AF" w14:textId="77777777" w:rsidTr="00614B74">
        <w:trPr>
          <w:trHeight w:val="680"/>
        </w:trPr>
        <w:tc>
          <w:tcPr>
            <w:tcW w:w="0" w:type="auto"/>
            <w:tcBorders>
              <w:top w:val="nil"/>
              <w:left w:val="single" w:sz="18" w:space="0" w:color="auto"/>
              <w:bottom w:val="nil"/>
              <w:right w:val="nil"/>
            </w:tcBorders>
            <w:vAlign w:val="center"/>
          </w:tcPr>
          <w:p w14:paraId="0913A632" w14:textId="22D43676" w:rsidR="00D47F30" w:rsidRPr="00227754" w:rsidRDefault="00D47F30" w:rsidP="00001FCA">
            <w:pPr>
              <w:rPr>
                <w:b/>
              </w:rPr>
            </w:pPr>
            <w:r w:rsidRPr="00227754">
              <w:rPr>
                <w:b/>
              </w:rPr>
              <w:t xml:space="preserve">Education of site personnel </w:t>
            </w:r>
          </w:p>
        </w:tc>
        <w:tc>
          <w:tcPr>
            <w:tcW w:w="0" w:type="auto"/>
            <w:tcBorders>
              <w:top w:val="nil"/>
              <w:left w:val="nil"/>
              <w:bottom w:val="nil"/>
              <w:right w:val="nil"/>
            </w:tcBorders>
          </w:tcPr>
          <w:p w14:paraId="51DB6F9B" w14:textId="77777777" w:rsidR="00D47F30" w:rsidRPr="00227754" w:rsidRDefault="00D47F30" w:rsidP="00614B74"/>
        </w:tc>
        <w:tc>
          <w:tcPr>
            <w:tcW w:w="0" w:type="auto"/>
            <w:tcBorders>
              <w:top w:val="nil"/>
              <w:left w:val="nil"/>
              <w:bottom w:val="nil"/>
              <w:right w:val="nil"/>
            </w:tcBorders>
          </w:tcPr>
          <w:p w14:paraId="6A5563EC" w14:textId="77777777" w:rsidR="00D47F30" w:rsidRPr="00227754" w:rsidRDefault="00D47F30" w:rsidP="00614B74"/>
        </w:tc>
        <w:tc>
          <w:tcPr>
            <w:tcW w:w="0" w:type="auto"/>
            <w:tcBorders>
              <w:top w:val="nil"/>
              <w:left w:val="nil"/>
              <w:bottom w:val="nil"/>
              <w:right w:val="nil"/>
            </w:tcBorders>
            <w:shd w:val="clear" w:color="auto" w:fill="4472C4" w:themeFill="accent1"/>
          </w:tcPr>
          <w:p w14:paraId="68E75409" w14:textId="77777777" w:rsidR="00D47F30" w:rsidRPr="00227754" w:rsidRDefault="00D47F30" w:rsidP="00614B74"/>
        </w:tc>
        <w:tc>
          <w:tcPr>
            <w:tcW w:w="0" w:type="auto"/>
            <w:tcBorders>
              <w:top w:val="nil"/>
              <w:left w:val="nil"/>
              <w:bottom w:val="nil"/>
              <w:right w:val="nil"/>
            </w:tcBorders>
            <w:shd w:val="clear" w:color="auto" w:fill="4472C4" w:themeFill="accent1"/>
          </w:tcPr>
          <w:p w14:paraId="0D8FCE6A" w14:textId="77777777" w:rsidR="00D47F30" w:rsidRPr="00227754" w:rsidRDefault="00D47F30" w:rsidP="00614B74"/>
        </w:tc>
        <w:tc>
          <w:tcPr>
            <w:tcW w:w="0" w:type="auto"/>
            <w:tcBorders>
              <w:top w:val="nil"/>
              <w:left w:val="nil"/>
              <w:bottom w:val="nil"/>
              <w:right w:val="nil"/>
            </w:tcBorders>
            <w:shd w:val="clear" w:color="auto" w:fill="4472C4" w:themeFill="accent1"/>
          </w:tcPr>
          <w:p w14:paraId="60EE769F" w14:textId="77777777" w:rsidR="00D47F30" w:rsidRPr="00227754" w:rsidRDefault="00D47F30" w:rsidP="00614B74"/>
        </w:tc>
        <w:tc>
          <w:tcPr>
            <w:tcW w:w="0" w:type="auto"/>
            <w:tcBorders>
              <w:top w:val="nil"/>
              <w:left w:val="nil"/>
              <w:bottom w:val="nil"/>
              <w:right w:val="nil"/>
            </w:tcBorders>
            <w:shd w:val="clear" w:color="auto" w:fill="4472C4" w:themeFill="accent1"/>
          </w:tcPr>
          <w:p w14:paraId="3B641A04" w14:textId="77777777" w:rsidR="00D47F30" w:rsidRPr="00227754" w:rsidRDefault="00D47F30" w:rsidP="00614B74"/>
        </w:tc>
        <w:tc>
          <w:tcPr>
            <w:tcW w:w="0" w:type="auto"/>
            <w:tcBorders>
              <w:top w:val="nil"/>
              <w:left w:val="nil"/>
              <w:bottom w:val="nil"/>
              <w:right w:val="nil"/>
            </w:tcBorders>
            <w:shd w:val="clear" w:color="auto" w:fill="4472C4" w:themeFill="accent1"/>
          </w:tcPr>
          <w:p w14:paraId="0A46E9CB" w14:textId="77777777" w:rsidR="00D47F30" w:rsidRPr="00227754" w:rsidRDefault="00D47F30" w:rsidP="00614B74"/>
        </w:tc>
        <w:tc>
          <w:tcPr>
            <w:tcW w:w="0" w:type="auto"/>
            <w:tcBorders>
              <w:top w:val="nil"/>
              <w:left w:val="nil"/>
              <w:bottom w:val="nil"/>
              <w:right w:val="nil"/>
            </w:tcBorders>
            <w:shd w:val="clear" w:color="auto" w:fill="4472C4" w:themeFill="accent1"/>
          </w:tcPr>
          <w:p w14:paraId="5D83B828" w14:textId="77777777" w:rsidR="00D47F30" w:rsidRPr="00227754" w:rsidRDefault="00D47F30" w:rsidP="00614B74"/>
        </w:tc>
        <w:tc>
          <w:tcPr>
            <w:tcW w:w="0" w:type="auto"/>
            <w:tcBorders>
              <w:top w:val="nil"/>
              <w:left w:val="nil"/>
              <w:bottom w:val="nil"/>
              <w:right w:val="nil"/>
            </w:tcBorders>
            <w:shd w:val="clear" w:color="auto" w:fill="4472C4" w:themeFill="accent1"/>
          </w:tcPr>
          <w:p w14:paraId="213CC534" w14:textId="77777777" w:rsidR="00D47F30" w:rsidRPr="00227754" w:rsidRDefault="00D47F30" w:rsidP="00614B74"/>
        </w:tc>
        <w:tc>
          <w:tcPr>
            <w:tcW w:w="0" w:type="auto"/>
            <w:tcBorders>
              <w:top w:val="nil"/>
              <w:left w:val="nil"/>
              <w:bottom w:val="nil"/>
              <w:right w:val="nil"/>
            </w:tcBorders>
            <w:shd w:val="clear" w:color="auto" w:fill="4472C4" w:themeFill="accent1"/>
          </w:tcPr>
          <w:p w14:paraId="33661A3B" w14:textId="77777777" w:rsidR="00D47F30" w:rsidRPr="00227754" w:rsidRDefault="00D47F30" w:rsidP="00614B74"/>
        </w:tc>
        <w:tc>
          <w:tcPr>
            <w:tcW w:w="0" w:type="auto"/>
            <w:tcBorders>
              <w:top w:val="nil"/>
              <w:left w:val="nil"/>
              <w:bottom w:val="nil"/>
              <w:right w:val="nil"/>
            </w:tcBorders>
            <w:shd w:val="clear" w:color="auto" w:fill="4472C4" w:themeFill="accent1"/>
          </w:tcPr>
          <w:p w14:paraId="6F092811" w14:textId="77777777" w:rsidR="00D47F30" w:rsidRPr="00227754" w:rsidRDefault="00D47F30" w:rsidP="00614B74"/>
        </w:tc>
        <w:tc>
          <w:tcPr>
            <w:tcW w:w="0" w:type="auto"/>
            <w:tcBorders>
              <w:top w:val="nil"/>
              <w:left w:val="nil"/>
              <w:bottom w:val="nil"/>
              <w:right w:val="nil"/>
            </w:tcBorders>
            <w:shd w:val="clear" w:color="auto" w:fill="auto"/>
          </w:tcPr>
          <w:p w14:paraId="4D52FDD3" w14:textId="77777777" w:rsidR="00D47F30" w:rsidRPr="00227754" w:rsidRDefault="00D47F30" w:rsidP="00614B74"/>
        </w:tc>
        <w:tc>
          <w:tcPr>
            <w:tcW w:w="0" w:type="auto"/>
            <w:tcBorders>
              <w:top w:val="nil"/>
              <w:left w:val="nil"/>
              <w:bottom w:val="nil"/>
              <w:right w:val="single" w:sz="18" w:space="0" w:color="auto"/>
            </w:tcBorders>
          </w:tcPr>
          <w:p w14:paraId="03E065FE" w14:textId="77777777" w:rsidR="00D47F30" w:rsidRPr="00227754" w:rsidRDefault="00D47F30" w:rsidP="00614B74"/>
        </w:tc>
      </w:tr>
      <w:tr w:rsidR="00D47F30" w:rsidRPr="00227754" w14:paraId="73A775D0" w14:textId="77777777" w:rsidTr="00614B74">
        <w:trPr>
          <w:trHeight w:val="680"/>
        </w:trPr>
        <w:tc>
          <w:tcPr>
            <w:tcW w:w="0" w:type="auto"/>
            <w:tcBorders>
              <w:top w:val="nil"/>
              <w:left w:val="single" w:sz="18" w:space="0" w:color="auto"/>
              <w:bottom w:val="nil"/>
              <w:right w:val="nil"/>
            </w:tcBorders>
            <w:vAlign w:val="center"/>
          </w:tcPr>
          <w:p w14:paraId="3D119BEF" w14:textId="77777777" w:rsidR="00D47F30" w:rsidRPr="00227754" w:rsidRDefault="00D47F30" w:rsidP="00614B74">
            <w:pPr>
              <w:rPr>
                <w:b/>
              </w:rPr>
            </w:pPr>
            <w:r w:rsidRPr="00227754">
              <w:rPr>
                <w:b/>
              </w:rPr>
              <w:t>Enrollment and assessment of outcomes</w:t>
            </w:r>
          </w:p>
        </w:tc>
        <w:tc>
          <w:tcPr>
            <w:tcW w:w="0" w:type="auto"/>
            <w:tcBorders>
              <w:top w:val="nil"/>
              <w:left w:val="nil"/>
              <w:bottom w:val="nil"/>
              <w:right w:val="nil"/>
            </w:tcBorders>
          </w:tcPr>
          <w:p w14:paraId="6797F7B7" w14:textId="77777777" w:rsidR="00D47F30" w:rsidRPr="00227754" w:rsidRDefault="00D47F30" w:rsidP="00614B74"/>
        </w:tc>
        <w:tc>
          <w:tcPr>
            <w:tcW w:w="0" w:type="auto"/>
            <w:tcBorders>
              <w:top w:val="nil"/>
              <w:left w:val="nil"/>
              <w:bottom w:val="nil"/>
              <w:right w:val="nil"/>
            </w:tcBorders>
          </w:tcPr>
          <w:p w14:paraId="4C0703CB" w14:textId="77777777" w:rsidR="00D47F30" w:rsidRPr="00227754" w:rsidRDefault="00D47F30" w:rsidP="00614B74"/>
        </w:tc>
        <w:tc>
          <w:tcPr>
            <w:tcW w:w="0" w:type="auto"/>
            <w:tcBorders>
              <w:top w:val="nil"/>
              <w:left w:val="nil"/>
              <w:bottom w:val="nil"/>
              <w:right w:val="nil"/>
            </w:tcBorders>
          </w:tcPr>
          <w:p w14:paraId="44295431" w14:textId="77777777" w:rsidR="00D47F30" w:rsidRPr="00227754" w:rsidRDefault="00D47F30" w:rsidP="00614B74"/>
        </w:tc>
        <w:tc>
          <w:tcPr>
            <w:tcW w:w="0" w:type="auto"/>
            <w:tcBorders>
              <w:top w:val="nil"/>
              <w:left w:val="nil"/>
              <w:bottom w:val="nil"/>
              <w:right w:val="nil"/>
            </w:tcBorders>
            <w:shd w:val="clear" w:color="auto" w:fill="4472C4" w:themeFill="accent1"/>
          </w:tcPr>
          <w:p w14:paraId="008FC6A7" w14:textId="77777777" w:rsidR="00D47F30" w:rsidRPr="00227754" w:rsidRDefault="00D47F30" w:rsidP="00614B74"/>
        </w:tc>
        <w:tc>
          <w:tcPr>
            <w:tcW w:w="0" w:type="auto"/>
            <w:tcBorders>
              <w:top w:val="nil"/>
              <w:left w:val="nil"/>
              <w:bottom w:val="nil"/>
              <w:right w:val="nil"/>
            </w:tcBorders>
            <w:shd w:val="clear" w:color="auto" w:fill="4472C4" w:themeFill="accent1"/>
          </w:tcPr>
          <w:p w14:paraId="26C4A8E5" w14:textId="77777777" w:rsidR="00D47F30" w:rsidRPr="00227754" w:rsidRDefault="00D47F30" w:rsidP="00614B74"/>
        </w:tc>
        <w:tc>
          <w:tcPr>
            <w:tcW w:w="0" w:type="auto"/>
            <w:tcBorders>
              <w:top w:val="nil"/>
              <w:left w:val="nil"/>
              <w:bottom w:val="nil"/>
              <w:right w:val="nil"/>
            </w:tcBorders>
            <w:shd w:val="clear" w:color="auto" w:fill="4472C4" w:themeFill="accent1"/>
          </w:tcPr>
          <w:p w14:paraId="20767423" w14:textId="77777777" w:rsidR="00D47F30" w:rsidRPr="00227754" w:rsidRDefault="00D47F30" w:rsidP="00614B74"/>
        </w:tc>
        <w:tc>
          <w:tcPr>
            <w:tcW w:w="0" w:type="auto"/>
            <w:tcBorders>
              <w:top w:val="nil"/>
              <w:left w:val="nil"/>
              <w:bottom w:val="nil"/>
              <w:right w:val="nil"/>
            </w:tcBorders>
            <w:shd w:val="clear" w:color="auto" w:fill="4472C4" w:themeFill="accent1"/>
          </w:tcPr>
          <w:p w14:paraId="7B52246C" w14:textId="77777777" w:rsidR="00D47F30" w:rsidRPr="00227754" w:rsidRDefault="00D47F30" w:rsidP="00614B74"/>
        </w:tc>
        <w:tc>
          <w:tcPr>
            <w:tcW w:w="0" w:type="auto"/>
            <w:tcBorders>
              <w:top w:val="nil"/>
              <w:left w:val="nil"/>
              <w:bottom w:val="nil"/>
              <w:right w:val="nil"/>
            </w:tcBorders>
            <w:shd w:val="clear" w:color="auto" w:fill="4472C4" w:themeFill="accent1"/>
          </w:tcPr>
          <w:p w14:paraId="194C4EE7" w14:textId="77777777" w:rsidR="00D47F30" w:rsidRPr="00227754" w:rsidRDefault="00D47F30" w:rsidP="00614B74"/>
        </w:tc>
        <w:tc>
          <w:tcPr>
            <w:tcW w:w="0" w:type="auto"/>
            <w:tcBorders>
              <w:top w:val="nil"/>
              <w:left w:val="nil"/>
              <w:bottom w:val="nil"/>
              <w:right w:val="nil"/>
            </w:tcBorders>
            <w:shd w:val="clear" w:color="auto" w:fill="4472C4" w:themeFill="accent1"/>
          </w:tcPr>
          <w:p w14:paraId="1F7BBD93" w14:textId="77777777" w:rsidR="00D47F30" w:rsidRPr="00227754" w:rsidRDefault="00D47F30" w:rsidP="00614B74"/>
        </w:tc>
        <w:tc>
          <w:tcPr>
            <w:tcW w:w="0" w:type="auto"/>
            <w:tcBorders>
              <w:top w:val="nil"/>
              <w:left w:val="nil"/>
              <w:bottom w:val="nil"/>
              <w:right w:val="nil"/>
            </w:tcBorders>
            <w:shd w:val="clear" w:color="auto" w:fill="4472C4" w:themeFill="accent1"/>
          </w:tcPr>
          <w:p w14:paraId="69247915" w14:textId="77777777" w:rsidR="00D47F30" w:rsidRPr="00227754" w:rsidRDefault="00D47F30" w:rsidP="00614B74"/>
        </w:tc>
        <w:tc>
          <w:tcPr>
            <w:tcW w:w="0" w:type="auto"/>
            <w:tcBorders>
              <w:top w:val="nil"/>
              <w:left w:val="nil"/>
              <w:bottom w:val="nil"/>
              <w:right w:val="nil"/>
            </w:tcBorders>
            <w:shd w:val="clear" w:color="auto" w:fill="4472C4" w:themeFill="accent1"/>
          </w:tcPr>
          <w:p w14:paraId="3745FBD0" w14:textId="77777777" w:rsidR="00D47F30" w:rsidRPr="00227754" w:rsidRDefault="00D47F30" w:rsidP="00614B74"/>
        </w:tc>
        <w:tc>
          <w:tcPr>
            <w:tcW w:w="0" w:type="auto"/>
            <w:tcBorders>
              <w:top w:val="nil"/>
              <w:left w:val="nil"/>
              <w:bottom w:val="nil"/>
              <w:right w:val="nil"/>
            </w:tcBorders>
            <w:shd w:val="clear" w:color="auto" w:fill="4472C4" w:themeFill="accent1"/>
          </w:tcPr>
          <w:p w14:paraId="12DA2498" w14:textId="77777777" w:rsidR="00D47F30" w:rsidRPr="00227754" w:rsidRDefault="00D47F30" w:rsidP="00614B74"/>
        </w:tc>
        <w:tc>
          <w:tcPr>
            <w:tcW w:w="0" w:type="auto"/>
            <w:tcBorders>
              <w:top w:val="nil"/>
              <w:left w:val="nil"/>
              <w:bottom w:val="nil"/>
              <w:right w:val="single" w:sz="18" w:space="0" w:color="auto"/>
            </w:tcBorders>
          </w:tcPr>
          <w:p w14:paraId="55BAA060" w14:textId="77777777" w:rsidR="00D47F30" w:rsidRPr="00227754" w:rsidRDefault="00D47F30" w:rsidP="00614B74"/>
        </w:tc>
      </w:tr>
      <w:tr w:rsidR="00D47F30" w:rsidRPr="00227754" w14:paraId="0C79547A" w14:textId="77777777" w:rsidTr="00636DAF">
        <w:trPr>
          <w:trHeight w:val="680"/>
        </w:trPr>
        <w:tc>
          <w:tcPr>
            <w:tcW w:w="0" w:type="auto"/>
            <w:tcBorders>
              <w:top w:val="nil"/>
              <w:left w:val="single" w:sz="18" w:space="0" w:color="auto"/>
              <w:bottom w:val="nil"/>
              <w:right w:val="nil"/>
            </w:tcBorders>
            <w:vAlign w:val="center"/>
          </w:tcPr>
          <w:p w14:paraId="7A5F9ED3" w14:textId="77777777" w:rsidR="00D47F30" w:rsidRPr="00227754" w:rsidRDefault="00D47F30" w:rsidP="000B518D">
            <w:pPr>
              <w:rPr>
                <w:b/>
              </w:rPr>
            </w:pPr>
            <w:r w:rsidRPr="00227754">
              <w:rPr>
                <w:b/>
              </w:rPr>
              <w:t>Writing and publication of Design article</w:t>
            </w:r>
          </w:p>
        </w:tc>
        <w:tc>
          <w:tcPr>
            <w:tcW w:w="0" w:type="auto"/>
            <w:tcBorders>
              <w:top w:val="nil"/>
              <w:left w:val="nil"/>
              <w:bottom w:val="nil"/>
              <w:right w:val="nil"/>
            </w:tcBorders>
          </w:tcPr>
          <w:p w14:paraId="415D0501" w14:textId="77777777" w:rsidR="00D47F30" w:rsidRPr="00227754" w:rsidRDefault="00D47F30" w:rsidP="00614B74"/>
        </w:tc>
        <w:tc>
          <w:tcPr>
            <w:tcW w:w="0" w:type="auto"/>
            <w:tcBorders>
              <w:top w:val="nil"/>
              <w:left w:val="nil"/>
              <w:bottom w:val="nil"/>
              <w:right w:val="nil"/>
            </w:tcBorders>
          </w:tcPr>
          <w:p w14:paraId="2895D70C" w14:textId="77777777" w:rsidR="00D47F30" w:rsidRPr="00227754" w:rsidRDefault="00D47F30" w:rsidP="00614B74"/>
        </w:tc>
        <w:tc>
          <w:tcPr>
            <w:tcW w:w="0" w:type="auto"/>
            <w:tcBorders>
              <w:top w:val="nil"/>
              <w:left w:val="nil"/>
              <w:bottom w:val="nil"/>
              <w:right w:val="nil"/>
            </w:tcBorders>
          </w:tcPr>
          <w:p w14:paraId="1767BF7A" w14:textId="77777777" w:rsidR="00D47F30" w:rsidRPr="00227754" w:rsidRDefault="00D47F30" w:rsidP="00614B74"/>
        </w:tc>
        <w:tc>
          <w:tcPr>
            <w:tcW w:w="0" w:type="auto"/>
            <w:tcBorders>
              <w:top w:val="nil"/>
              <w:left w:val="nil"/>
              <w:bottom w:val="nil"/>
              <w:right w:val="nil"/>
            </w:tcBorders>
          </w:tcPr>
          <w:p w14:paraId="0229762E" w14:textId="77777777" w:rsidR="00D47F30" w:rsidRPr="00227754" w:rsidRDefault="00D47F30" w:rsidP="00614B74"/>
        </w:tc>
        <w:tc>
          <w:tcPr>
            <w:tcW w:w="0" w:type="auto"/>
            <w:tcBorders>
              <w:top w:val="nil"/>
              <w:left w:val="nil"/>
              <w:bottom w:val="nil"/>
              <w:right w:val="nil"/>
            </w:tcBorders>
            <w:shd w:val="clear" w:color="auto" w:fill="FF0000"/>
          </w:tcPr>
          <w:p w14:paraId="0BA7616F" w14:textId="77777777" w:rsidR="00D47F30" w:rsidRPr="00227754" w:rsidRDefault="00D47F30" w:rsidP="00614B74"/>
        </w:tc>
        <w:tc>
          <w:tcPr>
            <w:tcW w:w="0" w:type="auto"/>
            <w:tcBorders>
              <w:top w:val="nil"/>
              <w:left w:val="nil"/>
              <w:bottom w:val="nil"/>
              <w:right w:val="nil"/>
            </w:tcBorders>
          </w:tcPr>
          <w:p w14:paraId="020E1BC2" w14:textId="77777777" w:rsidR="00D47F30" w:rsidRPr="00227754" w:rsidRDefault="00D47F30" w:rsidP="00614B74"/>
        </w:tc>
        <w:tc>
          <w:tcPr>
            <w:tcW w:w="0" w:type="auto"/>
            <w:tcBorders>
              <w:top w:val="nil"/>
              <w:left w:val="nil"/>
              <w:bottom w:val="nil"/>
              <w:right w:val="nil"/>
            </w:tcBorders>
          </w:tcPr>
          <w:p w14:paraId="724BA0DD" w14:textId="77777777" w:rsidR="00D47F30" w:rsidRPr="00227754" w:rsidRDefault="00D47F30" w:rsidP="00614B74"/>
        </w:tc>
        <w:tc>
          <w:tcPr>
            <w:tcW w:w="0" w:type="auto"/>
            <w:tcBorders>
              <w:top w:val="nil"/>
              <w:left w:val="nil"/>
              <w:bottom w:val="nil"/>
              <w:right w:val="nil"/>
            </w:tcBorders>
          </w:tcPr>
          <w:p w14:paraId="5A6731C0" w14:textId="77777777" w:rsidR="00D47F30" w:rsidRPr="00227754" w:rsidRDefault="00D47F30" w:rsidP="00614B74"/>
        </w:tc>
        <w:tc>
          <w:tcPr>
            <w:tcW w:w="0" w:type="auto"/>
            <w:tcBorders>
              <w:top w:val="nil"/>
              <w:left w:val="nil"/>
              <w:bottom w:val="nil"/>
              <w:right w:val="nil"/>
            </w:tcBorders>
            <w:shd w:val="clear" w:color="auto" w:fill="FFFFFF" w:themeFill="background1"/>
          </w:tcPr>
          <w:p w14:paraId="43EC8012" w14:textId="77777777" w:rsidR="00D47F30" w:rsidRPr="00227754" w:rsidRDefault="00D47F30" w:rsidP="00614B74"/>
        </w:tc>
        <w:tc>
          <w:tcPr>
            <w:tcW w:w="0" w:type="auto"/>
            <w:tcBorders>
              <w:top w:val="nil"/>
              <w:left w:val="nil"/>
              <w:bottom w:val="nil"/>
              <w:right w:val="nil"/>
            </w:tcBorders>
            <w:shd w:val="clear" w:color="auto" w:fill="FFFFFF" w:themeFill="background1"/>
          </w:tcPr>
          <w:p w14:paraId="62FA0CE7" w14:textId="77777777" w:rsidR="00D47F30" w:rsidRPr="00227754" w:rsidRDefault="00D47F30" w:rsidP="00614B74"/>
        </w:tc>
        <w:tc>
          <w:tcPr>
            <w:tcW w:w="0" w:type="auto"/>
            <w:tcBorders>
              <w:top w:val="nil"/>
              <w:left w:val="nil"/>
              <w:bottom w:val="nil"/>
              <w:right w:val="nil"/>
            </w:tcBorders>
            <w:shd w:val="clear" w:color="auto" w:fill="auto"/>
          </w:tcPr>
          <w:p w14:paraId="2DCDD602" w14:textId="77777777" w:rsidR="00D47F30" w:rsidRPr="00227754" w:rsidRDefault="00D47F30" w:rsidP="00614B74"/>
        </w:tc>
        <w:tc>
          <w:tcPr>
            <w:tcW w:w="0" w:type="auto"/>
            <w:tcBorders>
              <w:top w:val="nil"/>
              <w:left w:val="nil"/>
              <w:bottom w:val="nil"/>
              <w:right w:val="nil"/>
            </w:tcBorders>
            <w:shd w:val="clear" w:color="auto" w:fill="auto"/>
          </w:tcPr>
          <w:p w14:paraId="4C97C745" w14:textId="77777777" w:rsidR="00D47F30" w:rsidRPr="00227754" w:rsidRDefault="00D47F30" w:rsidP="00614B74"/>
        </w:tc>
        <w:tc>
          <w:tcPr>
            <w:tcW w:w="0" w:type="auto"/>
            <w:tcBorders>
              <w:top w:val="nil"/>
              <w:left w:val="nil"/>
              <w:bottom w:val="nil"/>
              <w:right w:val="single" w:sz="18" w:space="0" w:color="auto"/>
            </w:tcBorders>
          </w:tcPr>
          <w:p w14:paraId="75C472E9" w14:textId="77777777" w:rsidR="00D47F30" w:rsidRPr="00227754" w:rsidRDefault="00D47F30" w:rsidP="00614B74"/>
        </w:tc>
      </w:tr>
      <w:tr w:rsidR="00D47F30" w:rsidRPr="00227754" w14:paraId="6D2CB0C9" w14:textId="77777777" w:rsidTr="00614B74">
        <w:trPr>
          <w:trHeight w:val="680"/>
        </w:trPr>
        <w:tc>
          <w:tcPr>
            <w:tcW w:w="0" w:type="auto"/>
            <w:tcBorders>
              <w:top w:val="nil"/>
              <w:left w:val="single" w:sz="18" w:space="0" w:color="auto"/>
              <w:bottom w:val="nil"/>
              <w:right w:val="nil"/>
            </w:tcBorders>
            <w:vAlign w:val="center"/>
          </w:tcPr>
          <w:p w14:paraId="25AA7B4D" w14:textId="77777777" w:rsidR="00D47F30" w:rsidRPr="00227754" w:rsidRDefault="00D47F30" w:rsidP="00614B74">
            <w:pPr>
              <w:rPr>
                <w:b/>
              </w:rPr>
            </w:pPr>
            <w:r w:rsidRPr="00227754">
              <w:rPr>
                <w:b/>
              </w:rPr>
              <w:t>Cleaning and closing of the database</w:t>
            </w:r>
          </w:p>
        </w:tc>
        <w:tc>
          <w:tcPr>
            <w:tcW w:w="0" w:type="auto"/>
            <w:tcBorders>
              <w:top w:val="nil"/>
              <w:left w:val="nil"/>
              <w:bottom w:val="nil"/>
              <w:right w:val="nil"/>
            </w:tcBorders>
          </w:tcPr>
          <w:p w14:paraId="18490E8B" w14:textId="77777777" w:rsidR="00D47F30" w:rsidRPr="00227754" w:rsidRDefault="00D47F30" w:rsidP="00614B74"/>
        </w:tc>
        <w:tc>
          <w:tcPr>
            <w:tcW w:w="0" w:type="auto"/>
            <w:tcBorders>
              <w:top w:val="nil"/>
              <w:left w:val="nil"/>
              <w:bottom w:val="nil"/>
              <w:right w:val="nil"/>
            </w:tcBorders>
          </w:tcPr>
          <w:p w14:paraId="45BFAE9B" w14:textId="77777777" w:rsidR="00D47F30" w:rsidRPr="00227754" w:rsidRDefault="00D47F30" w:rsidP="00614B74"/>
        </w:tc>
        <w:tc>
          <w:tcPr>
            <w:tcW w:w="0" w:type="auto"/>
            <w:tcBorders>
              <w:top w:val="nil"/>
              <w:left w:val="nil"/>
              <w:bottom w:val="nil"/>
              <w:right w:val="nil"/>
            </w:tcBorders>
          </w:tcPr>
          <w:p w14:paraId="659A4E6B" w14:textId="77777777" w:rsidR="00D47F30" w:rsidRPr="00227754" w:rsidRDefault="00D47F30" w:rsidP="00614B74"/>
        </w:tc>
        <w:tc>
          <w:tcPr>
            <w:tcW w:w="0" w:type="auto"/>
            <w:tcBorders>
              <w:top w:val="nil"/>
              <w:left w:val="nil"/>
              <w:bottom w:val="nil"/>
              <w:right w:val="nil"/>
            </w:tcBorders>
          </w:tcPr>
          <w:p w14:paraId="6BBF3E1A" w14:textId="77777777" w:rsidR="00D47F30" w:rsidRPr="00227754" w:rsidRDefault="00D47F30" w:rsidP="00614B74"/>
        </w:tc>
        <w:tc>
          <w:tcPr>
            <w:tcW w:w="0" w:type="auto"/>
            <w:tcBorders>
              <w:top w:val="nil"/>
              <w:left w:val="nil"/>
              <w:bottom w:val="nil"/>
              <w:right w:val="nil"/>
            </w:tcBorders>
          </w:tcPr>
          <w:p w14:paraId="22BE667B" w14:textId="77777777" w:rsidR="00D47F30" w:rsidRPr="00227754" w:rsidRDefault="00D47F30" w:rsidP="00614B74"/>
        </w:tc>
        <w:tc>
          <w:tcPr>
            <w:tcW w:w="0" w:type="auto"/>
            <w:tcBorders>
              <w:top w:val="nil"/>
              <w:left w:val="nil"/>
              <w:bottom w:val="nil"/>
              <w:right w:val="nil"/>
            </w:tcBorders>
          </w:tcPr>
          <w:p w14:paraId="15C5FFAA" w14:textId="77777777" w:rsidR="00D47F30" w:rsidRPr="00227754" w:rsidRDefault="00D47F30" w:rsidP="00614B74"/>
        </w:tc>
        <w:tc>
          <w:tcPr>
            <w:tcW w:w="0" w:type="auto"/>
            <w:tcBorders>
              <w:top w:val="nil"/>
              <w:left w:val="nil"/>
              <w:bottom w:val="nil"/>
              <w:right w:val="nil"/>
            </w:tcBorders>
          </w:tcPr>
          <w:p w14:paraId="67EDC704" w14:textId="77777777" w:rsidR="00D47F30" w:rsidRPr="00227754" w:rsidRDefault="00D47F30" w:rsidP="00614B74"/>
        </w:tc>
        <w:tc>
          <w:tcPr>
            <w:tcW w:w="0" w:type="auto"/>
            <w:tcBorders>
              <w:top w:val="nil"/>
              <w:left w:val="nil"/>
              <w:bottom w:val="nil"/>
              <w:right w:val="nil"/>
            </w:tcBorders>
          </w:tcPr>
          <w:p w14:paraId="27F8CF61" w14:textId="77777777" w:rsidR="00D47F30" w:rsidRPr="00227754" w:rsidRDefault="00D47F30" w:rsidP="00614B74"/>
        </w:tc>
        <w:tc>
          <w:tcPr>
            <w:tcW w:w="0" w:type="auto"/>
            <w:tcBorders>
              <w:top w:val="nil"/>
              <w:left w:val="nil"/>
              <w:bottom w:val="nil"/>
              <w:right w:val="nil"/>
            </w:tcBorders>
          </w:tcPr>
          <w:p w14:paraId="0F38776F" w14:textId="77777777" w:rsidR="00D47F30" w:rsidRPr="00227754" w:rsidRDefault="00D47F30" w:rsidP="00614B74"/>
        </w:tc>
        <w:tc>
          <w:tcPr>
            <w:tcW w:w="0" w:type="auto"/>
            <w:tcBorders>
              <w:top w:val="nil"/>
              <w:left w:val="nil"/>
              <w:bottom w:val="nil"/>
              <w:right w:val="nil"/>
            </w:tcBorders>
          </w:tcPr>
          <w:p w14:paraId="044AA3D6" w14:textId="77777777" w:rsidR="00D47F30" w:rsidRPr="00227754" w:rsidRDefault="00D47F30" w:rsidP="00614B74"/>
        </w:tc>
        <w:tc>
          <w:tcPr>
            <w:tcW w:w="0" w:type="auto"/>
            <w:tcBorders>
              <w:top w:val="nil"/>
              <w:left w:val="nil"/>
              <w:bottom w:val="nil"/>
              <w:right w:val="nil"/>
            </w:tcBorders>
            <w:shd w:val="clear" w:color="auto" w:fill="FF0000"/>
          </w:tcPr>
          <w:p w14:paraId="3E7BF94C" w14:textId="77777777" w:rsidR="00D47F30" w:rsidRPr="00227754" w:rsidRDefault="00D47F30" w:rsidP="00614B74"/>
        </w:tc>
        <w:tc>
          <w:tcPr>
            <w:tcW w:w="0" w:type="auto"/>
            <w:tcBorders>
              <w:top w:val="nil"/>
              <w:left w:val="nil"/>
              <w:bottom w:val="nil"/>
              <w:right w:val="nil"/>
            </w:tcBorders>
            <w:shd w:val="clear" w:color="auto" w:fill="FF0000"/>
          </w:tcPr>
          <w:p w14:paraId="3517A70F" w14:textId="77777777" w:rsidR="00D47F30" w:rsidRPr="00227754" w:rsidRDefault="00D47F30" w:rsidP="00614B74"/>
        </w:tc>
        <w:tc>
          <w:tcPr>
            <w:tcW w:w="0" w:type="auto"/>
            <w:tcBorders>
              <w:top w:val="nil"/>
              <w:left w:val="nil"/>
              <w:bottom w:val="nil"/>
              <w:right w:val="single" w:sz="18" w:space="0" w:color="auto"/>
            </w:tcBorders>
          </w:tcPr>
          <w:p w14:paraId="6770CB1B" w14:textId="77777777" w:rsidR="00D47F30" w:rsidRPr="00227754" w:rsidRDefault="00D47F30" w:rsidP="00614B74"/>
        </w:tc>
      </w:tr>
      <w:tr w:rsidR="00D47F30" w:rsidRPr="00227754" w14:paraId="31F8CF98" w14:textId="77777777" w:rsidTr="00614B74">
        <w:trPr>
          <w:trHeight w:val="680"/>
        </w:trPr>
        <w:tc>
          <w:tcPr>
            <w:tcW w:w="0" w:type="auto"/>
            <w:tcBorders>
              <w:top w:val="nil"/>
              <w:left w:val="single" w:sz="18" w:space="0" w:color="auto"/>
              <w:bottom w:val="nil"/>
              <w:right w:val="nil"/>
            </w:tcBorders>
            <w:vAlign w:val="center"/>
          </w:tcPr>
          <w:p w14:paraId="6686F106" w14:textId="5A65C3E6" w:rsidR="00D47F30" w:rsidRPr="00227754" w:rsidRDefault="00D47F30" w:rsidP="00614B74">
            <w:pPr>
              <w:rPr>
                <w:b/>
              </w:rPr>
            </w:pPr>
            <w:r w:rsidRPr="00227754">
              <w:rPr>
                <w:b/>
              </w:rPr>
              <w:t>Data analyses</w:t>
            </w:r>
          </w:p>
        </w:tc>
        <w:tc>
          <w:tcPr>
            <w:tcW w:w="0" w:type="auto"/>
            <w:tcBorders>
              <w:top w:val="nil"/>
              <w:left w:val="nil"/>
              <w:bottom w:val="nil"/>
              <w:right w:val="nil"/>
            </w:tcBorders>
          </w:tcPr>
          <w:p w14:paraId="61D9637F" w14:textId="77777777" w:rsidR="00D47F30" w:rsidRPr="00227754" w:rsidRDefault="00D47F30" w:rsidP="00614B74"/>
        </w:tc>
        <w:tc>
          <w:tcPr>
            <w:tcW w:w="0" w:type="auto"/>
            <w:tcBorders>
              <w:top w:val="nil"/>
              <w:left w:val="nil"/>
              <w:bottom w:val="nil"/>
              <w:right w:val="nil"/>
            </w:tcBorders>
          </w:tcPr>
          <w:p w14:paraId="6BCAE3B0" w14:textId="77777777" w:rsidR="00D47F30" w:rsidRPr="00227754" w:rsidRDefault="00D47F30" w:rsidP="00614B74"/>
        </w:tc>
        <w:tc>
          <w:tcPr>
            <w:tcW w:w="0" w:type="auto"/>
            <w:tcBorders>
              <w:top w:val="nil"/>
              <w:left w:val="nil"/>
              <w:bottom w:val="nil"/>
              <w:right w:val="nil"/>
            </w:tcBorders>
          </w:tcPr>
          <w:p w14:paraId="618DCDFF" w14:textId="77777777" w:rsidR="00D47F30" w:rsidRPr="00227754" w:rsidRDefault="00D47F30" w:rsidP="00614B74"/>
        </w:tc>
        <w:tc>
          <w:tcPr>
            <w:tcW w:w="0" w:type="auto"/>
            <w:tcBorders>
              <w:top w:val="nil"/>
              <w:left w:val="nil"/>
              <w:bottom w:val="nil"/>
              <w:right w:val="nil"/>
            </w:tcBorders>
          </w:tcPr>
          <w:p w14:paraId="1824A19B" w14:textId="77777777" w:rsidR="00D47F30" w:rsidRPr="00227754" w:rsidRDefault="00D47F30" w:rsidP="00614B74"/>
        </w:tc>
        <w:tc>
          <w:tcPr>
            <w:tcW w:w="0" w:type="auto"/>
            <w:tcBorders>
              <w:top w:val="nil"/>
              <w:left w:val="nil"/>
              <w:bottom w:val="nil"/>
              <w:right w:val="nil"/>
            </w:tcBorders>
          </w:tcPr>
          <w:p w14:paraId="50587559" w14:textId="77777777" w:rsidR="00D47F30" w:rsidRPr="00227754" w:rsidRDefault="00D47F30" w:rsidP="00614B74"/>
        </w:tc>
        <w:tc>
          <w:tcPr>
            <w:tcW w:w="0" w:type="auto"/>
            <w:tcBorders>
              <w:top w:val="nil"/>
              <w:left w:val="nil"/>
              <w:bottom w:val="nil"/>
              <w:right w:val="nil"/>
            </w:tcBorders>
          </w:tcPr>
          <w:p w14:paraId="08201AAE" w14:textId="77777777" w:rsidR="00D47F30" w:rsidRPr="00227754" w:rsidRDefault="00D47F30" w:rsidP="00614B74"/>
        </w:tc>
        <w:tc>
          <w:tcPr>
            <w:tcW w:w="0" w:type="auto"/>
            <w:tcBorders>
              <w:top w:val="nil"/>
              <w:left w:val="nil"/>
              <w:bottom w:val="nil"/>
              <w:right w:val="nil"/>
            </w:tcBorders>
          </w:tcPr>
          <w:p w14:paraId="52AC3C0F" w14:textId="77777777" w:rsidR="00D47F30" w:rsidRPr="00227754" w:rsidRDefault="00D47F30" w:rsidP="00614B74"/>
        </w:tc>
        <w:tc>
          <w:tcPr>
            <w:tcW w:w="0" w:type="auto"/>
            <w:tcBorders>
              <w:top w:val="nil"/>
              <w:left w:val="nil"/>
              <w:bottom w:val="nil"/>
              <w:right w:val="nil"/>
            </w:tcBorders>
          </w:tcPr>
          <w:p w14:paraId="3488E3CA" w14:textId="77777777" w:rsidR="00D47F30" w:rsidRPr="00227754" w:rsidRDefault="00D47F30" w:rsidP="00614B74"/>
        </w:tc>
        <w:tc>
          <w:tcPr>
            <w:tcW w:w="0" w:type="auto"/>
            <w:tcBorders>
              <w:top w:val="nil"/>
              <w:left w:val="nil"/>
              <w:bottom w:val="nil"/>
              <w:right w:val="nil"/>
            </w:tcBorders>
          </w:tcPr>
          <w:p w14:paraId="02979C25" w14:textId="77777777" w:rsidR="00D47F30" w:rsidRPr="00227754" w:rsidRDefault="00D47F30" w:rsidP="00614B74"/>
        </w:tc>
        <w:tc>
          <w:tcPr>
            <w:tcW w:w="0" w:type="auto"/>
            <w:tcBorders>
              <w:top w:val="nil"/>
              <w:left w:val="nil"/>
              <w:bottom w:val="nil"/>
              <w:right w:val="nil"/>
            </w:tcBorders>
          </w:tcPr>
          <w:p w14:paraId="0D4DF02A" w14:textId="77777777" w:rsidR="00D47F30" w:rsidRPr="00227754" w:rsidRDefault="00D47F30" w:rsidP="00614B74"/>
        </w:tc>
        <w:tc>
          <w:tcPr>
            <w:tcW w:w="0" w:type="auto"/>
            <w:tcBorders>
              <w:top w:val="nil"/>
              <w:left w:val="nil"/>
              <w:bottom w:val="nil"/>
              <w:right w:val="nil"/>
            </w:tcBorders>
            <w:shd w:val="clear" w:color="auto" w:fill="auto"/>
          </w:tcPr>
          <w:p w14:paraId="020341FF" w14:textId="77777777" w:rsidR="00D47F30" w:rsidRPr="00227754" w:rsidRDefault="00D47F30" w:rsidP="00614B74"/>
        </w:tc>
        <w:tc>
          <w:tcPr>
            <w:tcW w:w="0" w:type="auto"/>
            <w:tcBorders>
              <w:top w:val="nil"/>
              <w:left w:val="nil"/>
              <w:bottom w:val="nil"/>
              <w:right w:val="nil"/>
            </w:tcBorders>
            <w:shd w:val="clear" w:color="auto" w:fill="FF0000"/>
          </w:tcPr>
          <w:p w14:paraId="520789BA" w14:textId="77777777" w:rsidR="00D47F30" w:rsidRPr="00227754" w:rsidRDefault="00D47F30" w:rsidP="00614B74"/>
        </w:tc>
        <w:tc>
          <w:tcPr>
            <w:tcW w:w="0" w:type="auto"/>
            <w:tcBorders>
              <w:top w:val="nil"/>
              <w:left w:val="nil"/>
              <w:bottom w:val="nil"/>
              <w:right w:val="single" w:sz="18" w:space="0" w:color="auto"/>
            </w:tcBorders>
            <w:shd w:val="clear" w:color="auto" w:fill="FF0000"/>
          </w:tcPr>
          <w:p w14:paraId="063B74B4" w14:textId="77777777" w:rsidR="00D47F30" w:rsidRPr="00227754" w:rsidRDefault="00D47F30" w:rsidP="00614B74"/>
        </w:tc>
      </w:tr>
      <w:tr w:rsidR="00D47F30" w:rsidRPr="00227754" w14:paraId="6895A1A3" w14:textId="77777777" w:rsidTr="00614B74">
        <w:trPr>
          <w:trHeight w:val="680"/>
        </w:trPr>
        <w:tc>
          <w:tcPr>
            <w:tcW w:w="0" w:type="auto"/>
            <w:tcBorders>
              <w:top w:val="nil"/>
              <w:left w:val="single" w:sz="18" w:space="0" w:color="auto"/>
              <w:bottom w:val="nil"/>
              <w:right w:val="nil"/>
            </w:tcBorders>
            <w:vAlign w:val="center"/>
          </w:tcPr>
          <w:p w14:paraId="3140C885" w14:textId="017DA70C" w:rsidR="00D47F30" w:rsidRPr="00227754" w:rsidRDefault="00D47F30" w:rsidP="00614B74">
            <w:pPr>
              <w:rPr>
                <w:b/>
              </w:rPr>
            </w:pPr>
            <w:r w:rsidRPr="00227754">
              <w:rPr>
                <w:b/>
              </w:rPr>
              <w:t>Main manuscript-writing</w:t>
            </w:r>
          </w:p>
        </w:tc>
        <w:tc>
          <w:tcPr>
            <w:tcW w:w="0" w:type="auto"/>
            <w:tcBorders>
              <w:top w:val="nil"/>
              <w:left w:val="nil"/>
              <w:bottom w:val="nil"/>
              <w:right w:val="nil"/>
            </w:tcBorders>
          </w:tcPr>
          <w:p w14:paraId="1D59690A" w14:textId="77777777" w:rsidR="00D47F30" w:rsidRPr="00227754" w:rsidRDefault="00D47F30" w:rsidP="00614B74"/>
        </w:tc>
        <w:tc>
          <w:tcPr>
            <w:tcW w:w="0" w:type="auto"/>
            <w:tcBorders>
              <w:top w:val="nil"/>
              <w:left w:val="nil"/>
              <w:bottom w:val="nil"/>
              <w:right w:val="nil"/>
            </w:tcBorders>
          </w:tcPr>
          <w:p w14:paraId="0A1F6C7E" w14:textId="77777777" w:rsidR="00D47F30" w:rsidRPr="00227754" w:rsidRDefault="00D47F30" w:rsidP="00614B74"/>
        </w:tc>
        <w:tc>
          <w:tcPr>
            <w:tcW w:w="0" w:type="auto"/>
            <w:tcBorders>
              <w:top w:val="nil"/>
              <w:left w:val="nil"/>
              <w:bottom w:val="nil"/>
              <w:right w:val="nil"/>
            </w:tcBorders>
          </w:tcPr>
          <w:p w14:paraId="7291D8AA" w14:textId="77777777" w:rsidR="00D47F30" w:rsidRPr="00227754" w:rsidRDefault="00D47F30" w:rsidP="00614B74"/>
        </w:tc>
        <w:tc>
          <w:tcPr>
            <w:tcW w:w="0" w:type="auto"/>
            <w:tcBorders>
              <w:top w:val="nil"/>
              <w:left w:val="nil"/>
              <w:bottom w:val="nil"/>
              <w:right w:val="nil"/>
            </w:tcBorders>
          </w:tcPr>
          <w:p w14:paraId="6031E91E" w14:textId="77777777" w:rsidR="00D47F30" w:rsidRPr="00227754" w:rsidRDefault="00D47F30" w:rsidP="00614B74"/>
        </w:tc>
        <w:tc>
          <w:tcPr>
            <w:tcW w:w="0" w:type="auto"/>
            <w:tcBorders>
              <w:top w:val="nil"/>
              <w:left w:val="nil"/>
              <w:bottom w:val="nil"/>
              <w:right w:val="nil"/>
            </w:tcBorders>
          </w:tcPr>
          <w:p w14:paraId="75C90B5F" w14:textId="77777777" w:rsidR="00D47F30" w:rsidRPr="00227754" w:rsidRDefault="00D47F30" w:rsidP="00614B74"/>
        </w:tc>
        <w:tc>
          <w:tcPr>
            <w:tcW w:w="0" w:type="auto"/>
            <w:tcBorders>
              <w:top w:val="nil"/>
              <w:left w:val="nil"/>
              <w:bottom w:val="nil"/>
              <w:right w:val="nil"/>
            </w:tcBorders>
          </w:tcPr>
          <w:p w14:paraId="6EEF39F3" w14:textId="77777777" w:rsidR="00D47F30" w:rsidRPr="00227754" w:rsidRDefault="00D47F30" w:rsidP="00614B74"/>
        </w:tc>
        <w:tc>
          <w:tcPr>
            <w:tcW w:w="0" w:type="auto"/>
            <w:tcBorders>
              <w:top w:val="nil"/>
              <w:left w:val="nil"/>
              <w:bottom w:val="nil"/>
              <w:right w:val="nil"/>
            </w:tcBorders>
          </w:tcPr>
          <w:p w14:paraId="6A8F0A33" w14:textId="77777777" w:rsidR="00D47F30" w:rsidRPr="00227754" w:rsidRDefault="00D47F30" w:rsidP="00614B74"/>
        </w:tc>
        <w:tc>
          <w:tcPr>
            <w:tcW w:w="0" w:type="auto"/>
            <w:tcBorders>
              <w:top w:val="nil"/>
              <w:left w:val="nil"/>
              <w:bottom w:val="nil"/>
              <w:right w:val="nil"/>
            </w:tcBorders>
          </w:tcPr>
          <w:p w14:paraId="0C87282A" w14:textId="77777777" w:rsidR="00D47F30" w:rsidRPr="00227754" w:rsidRDefault="00D47F30" w:rsidP="00614B74"/>
        </w:tc>
        <w:tc>
          <w:tcPr>
            <w:tcW w:w="0" w:type="auto"/>
            <w:tcBorders>
              <w:top w:val="nil"/>
              <w:left w:val="nil"/>
              <w:bottom w:val="nil"/>
              <w:right w:val="nil"/>
            </w:tcBorders>
          </w:tcPr>
          <w:p w14:paraId="381C7A5F" w14:textId="77777777" w:rsidR="00D47F30" w:rsidRPr="00227754" w:rsidRDefault="00D47F30" w:rsidP="00614B74"/>
        </w:tc>
        <w:tc>
          <w:tcPr>
            <w:tcW w:w="0" w:type="auto"/>
            <w:tcBorders>
              <w:top w:val="nil"/>
              <w:left w:val="nil"/>
              <w:bottom w:val="nil"/>
              <w:right w:val="nil"/>
            </w:tcBorders>
          </w:tcPr>
          <w:p w14:paraId="378F614F" w14:textId="77777777" w:rsidR="00D47F30" w:rsidRPr="00227754" w:rsidRDefault="00D47F30" w:rsidP="00614B74"/>
        </w:tc>
        <w:tc>
          <w:tcPr>
            <w:tcW w:w="0" w:type="auto"/>
            <w:tcBorders>
              <w:top w:val="nil"/>
              <w:left w:val="nil"/>
              <w:bottom w:val="nil"/>
              <w:right w:val="nil"/>
            </w:tcBorders>
          </w:tcPr>
          <w:p w14:paraId="1294E287" w14:textId="77777777" w:rsidR="00D47F30" w:rsidRPr="00227754" w:rsidRDefault="00D47F30" w:rsidP="00614B74"/>
        </w:tc>
        <w:tc>
          <w:tcPr>
            <w:tcW w:w="0" w:type="auto"/>
            <w:tcBorders>
              <w:top w:val="nil"/>
              <w:left w:val="nil"/>
              <w:bottom w:val="nil"/>
              <w:right w:val="nil"/>
            </w:tcBorders>
            <w:shd w:val="clear" w:color="auto" w:fill="FF0000"/>
          </w:tcPr>
          <w:p w14:paraId="74C30BD0" w14:textId="77777777" w:rsidR="00D47F30" w:rsidRPr="00227754" w:rsidRDefault="00D47F30" w:rsidP="00614B74"/>
        </w:tc>
        <w:tc>
          <w:tcPr>
            <w:tcW w:w="0" w:type="auto"/>
            <w:tcBorders>
              <w:top w:val="nil"/>
              <w:left w:val="nil"/>
              <w:bottom w:val="nil"/>
              <w:right w:val="single" w:sz="18" w:space="0" w:color="auto"/>
            </w:tcBorders>
            <w:shd w:val="clear" w:color="auto" w:fill="FF0000"/>
          </w:tcPr>
          <w:p w14:paraId="79A9224B" w14:textId="77777777" w:rsidR="00D47F30" w:rsidRPr="00227754" w:rsidRDefault="00D47F30" w:rsidP="00614B74"/>
        </w:tc>
      </w:tr>
      <w:tr w:rsidR="00D47F30" w:rsidRPr="00227754" w14:paraId="2A0AED6F" w14:textId="77777777" w:rsidTr="00614B74">
        <w:trPr>
          <w:trHeight w:val="680"/>
        </w:trPr>
        <w:tc>
          <w:tcPr>
            <w:tcW w:w="0" w:type="auto"/>
            <w:tcBorders>
              <w:top w:val="nil"/>
              <w:left w:val="single" w:sz="18" w:space="0" w:color="auto"/>
              <w:bottom w:val="nil"/>
              <w:right w:val="nil"/>
            </w:tcBorders>
            <w:vAlign w:val="center"/>
          </w:tcPr>
          <w:p w14:paraId="4F66D6EF" w14:textId="77777777" w:rsidR="00D47F30" w:rsidRPr="00227754" w:rsidRDefault="00D47F30" w:rsidP="00614B74">
            <w:pPr>
              <w:rPr>
                <w:b/>
              </w:rPr>
            </w:pPr>
            <w:r w:rsidRPr="00227754">
              <w:rPr>
                <w:b/>
              </w:rPr>
              <w:t>Unblinding</w:t>
            </w:r>
          </w:p>
        </w:tc>
        <w:tc>
          <w:tcPr>
            <w:tcW w:w="0" w:type="auto"/>
            <w:tcBorders>
              <w:top w:val="nil"/>
              <w:left w:val="nil"/>
              <w:bottom w:val="nil"/>
              <w:right w:val="nil"/>
            </w:tcBorders>
          </w:tcPr>
          <w:p w14:paraId="37507E2B" w14:textId="77777777" w:rsidR="00D47F30" w:rsidRPr="00227754" w:rsidRDefault="00D47F30" w:rsidP="00614B74"/>
        </w:tc>
        <w:tc>
          <w:tcPr>
            <w:tcW w:w="0" w:type="auto"/>
            <w:tcBorders>
              <w:top w:val="nil"/>
              <w:left w:val="nil"/>
              <w:bottom w:val="nil"/>
              <w:right w:val="nil"/>
            </w:tcBorders>
          </w:tcPr>
          <w:p w14:paraId="26050E51" w14:textId="77777777" w:rsidR="00D47F30" w:rsidRPr="00227754" w:rsidRDefault="00D47F30" w:rsidP="00614B74"/>
        </w:tc>
        <w:tc>
          <w:tcPr>
            <w:tcW w:w="0" w:type="auto"/>
            <w:tcBorders>
              <w:top w:val="nil"/>
              <w:left w:val="nil"/>
              <w:bottom w:val="nil"/>
              <w:right w:val="nil"/>
            </w:tcBorders>
          </w:tcPr>
          <w:p w14:paraId="2B02F2F9" w14:textId="77777777" w:rsidR="00D47F30" w:rsidRPr="00227754" w:rsidRDefault="00D47F30" w:rsidP="00614B74"/>
        </w:tc>
        <w:tc>
          <w:tcPr>
            <w:tcW w:w="0" w:type="auto"/>
            <w:tcBorders>
              <w:top w:val="nil"/>
              <w:left w:val="nil"/>
              <w:bottom w:val="nil"/>
              <w:right w:val="nil"/>
            </w:tcBorders>
          </w:tcPr>
          <w:p w14:paraId="2B30011E" w14:textId="77777777" w:rsidR="00D47F30" w:rsidRPr="00227754" w:rsidRDefault="00D47F30" w:rsidP="00614B74"/>
        </w:tc>
        <w:tc>
          <w:tcPr>
            <w:tcW w:w="0" w:type="auto"/>
            <w:tcBorders>
              <w:top w:val="nil"/>
              <w:left w:val="nil"/>
              <w:bottom w:val="nil"/>
              <w:right w:val="nil"/>
            </w:tcBorders>
          </w:tcPr>
          <w:p w14:paraId="6BA79A63" w14:textId="77777777" w:rsidR="00D47F30" w:rsidRPr="00227754" w:rsidRDefault="00D47F30" w:rsidP="00614B74"/>
        </w:tc>
        <w:tc>
          <w:tcPr>
            <w:tcW w:w="0" w:type="auto"/>
            <w:tcBorders>
              <w:top w:val="nil"/>
              <w:left w:val="nil"/>
              <w:bottom w:val="nil"/>
              <w:right w:val="nil"/>
            </w:tcBorders>
          </w:tcPr>
          <w:p w14:paraId="7E0AEC53" w14:textId="77777777" w:rsidR="00D47F30" w:rsidRPr="00227754" w:rsidRDefault="00D47F30" w:rsidP="00614B74"/>
        </w:tc>
        <w:tc>
          <w:tcPr>
            <w:tcW w:w="0" w:type="auto"/>
            <w:tcBorders>
              <w:top w:val="nil"/>
              <w:left w:val="nil"/>
              <w:bottom w:val="nil"/>
              <w:right w:val="nil"/>
            </w:tcBorders>
          </w:tcPr>
          <w:p w14:paraId="041936B3" w14:textId="77777777" w:rsidR="00D47F30" w:rsidRPr="00227754" w:rsidRDefault="00D47F30" w:rsidP="00614B74"/>
        </w:tc>
        <w:tc>
          <w:tcPr>
            <w:tcW w:w="0" w:type="auto"/>
            <w:tcBorders>
              <w:top w:val="nil"/>
              <w:left w:val="nil"/>
              <w:bottom w:val="nil"/>
              <w:right w:val="nil"/>
            </w:tcBorders>
          </w:tcPr>
          <w:p w14:paraId="56541EF5" w14:textId="77777777" w:rsidR="00D47F30" w:rsidRPr="00227754" w:rsidRDefault="00D47F30" w:rsidP="00614B74"/>
        </w:tc>
        <w:tc>
          <w:tcPr>
            <w:tcW w:w="0" w:type="auto"/>
            <w:tcBorders>
              <w:top w:val="nil"/>
              <w:left w:val="nil"/>
              <w:bottom w:val="nil"/>
              <w:right w:val="nil"/>
            </w:tcBorders>
          </w:tcPr>
          <w:p w14:paraId="7434841A" w14:textId="77777777" w:rsidR="00D47F30" w:rsidRPr="00227754" w:rsidRDefault="00D47F30" w:rsidP="00614B74"/>
        </w:tc>
        <w:tc>
          <w:tcPr>
            <w:tcW w:w="0" w:type="auto"/>
            <w:tcBorders>
              <w:top w:val="nil"/>
              <w:left w:val="nil"/>
              <w:bottom w:val="nil"/>
              <w:right w:val="nil"/>
            </w:tcBorders>
          </w:tcPr>
          <w:p w14:paraId="1DBCD741" w14:textId="77777777" w:rsidR="00D47F30" w:rsidRPr="00227754" w:rsidRDefault="00D47F30" w:rsidP="00614B74"/>
        </w:tc>
        <w:tc>
          <w:tcPr>
            <w:tcW w:w="0" w:type="auto"/>
            <w:tcBorders>
              <w:top w:val="nil"/>
              <w:left w:val="nil"/>
              <w:bottom w:val="nil"/>
              <w:right w:val="nil"/>
            </w:tcBorders>
          </w:tcPr>
          <w:p w14:paraId="709A8B30" w14:textId="77777777" w:rsidR="00D47F30" w:rsidRPr="00227754" w:rsidRDefault="00D47F30" w:rsidP="00614B74"/>
        </w:tc>
        <w:tc>
          <w:tcPr>
            <w:tcW w:w="0" w:type="auto"/>
            <w:tcBorders>
              <w:top w:val="nil"/>
              <w:left w:val="nil"/>
              <w:bottom w:val="nil"/>
              <w:right w:val="nil"/>
            </w:tcBorders>
            <w:shd w:val="clear" w:color="auto" w:fill="auto"/>
          </w:tcPr>
          <w:p w14:paraId="73DAA194" w14:textId="77777777" w:rsidR="00D47F30" w:rsidRPr="00227754" w:rsidRDefault="00D47F30" w:rsidP="00614B74"/>
        </w:tc>
        <w:tc>
          <w:tcPr>
            <w:tcW w:w="0" w:type="auto"/>
            <w:tcBorders>
              <w:top w:val="nil"/>
              <w:left w:val="nil"/>
              <w:bottom w:val="nil"/>
              <w:right w:val="single" w:sz="18" w:space="0" w:color="auto"/>
            </w:tcBorders>
            <w:shd w:val="clear" w:color="auto" w:fill="FF0000"/>
          </w:tcPr>
          <w:p w14:paraId="25758F65" w14:textId="77777777" w:rsidR="00D47F30" w:rsidRPr="00227754" w:rsidRDefault="00D47F30" w:rsidP="00614B74"/>
        </w:tc>
      </w:tr>
      <w:tr w:rsidR="00D47F30" w:rsidRPr="00227754" w14:paraId="6E21988A" w14:textId="77777777" w:rsidTr="00614B74">
        <w:trPr>
          <w:trHeight w:val="680"/>
        </w:trPr>
        <w:tc>
          <w:tcPr>
            <w:tcW w:w="0" w:type="auto"/>
            <w:tcBorders>
              <w:top w:val="nil"/>
              <w:left w:val="single" w:sz="18" w:space="0" w:color="auto"/>
              <w:bottom w:val="single" w:sz="18" w:space="0" w:color="auto"/>
              <w:right w:val="nil"/>
            </w:tcBorders>
            <w:vAlign w:val="center"/>
          </w:tcPr>
          <w:p w14:paraId="004389B4" w14:textId="77777777" w:rsidR="00D47F30" w:rsidRPr="00227754" w:rsidRDefault="00D47F30" w:rsidP="00614B74">
            <w:pPr>
              <w:rPr>
                <w:b/>
              </w:rPr>
            </w:pPr>
            <w:r w:rsidRPr="00227754">
              <w:rPr>
                <w:b/>
              </w:rPr>
              <w:t>Publication and presentation of results</w:t>
            </w:r>
          </w:p>
        </w:tc>
        <w:tc>
          <w:tcPr>
            <w:tcW w:w="0" w:type="auto"/>
            <w:tcBorders>
              <w:top w:val="nil"/>
              <w:left w:val="nil"/>
              <w:bottom w:val="single" w:sz="18" w:space="0" w:color="auto"/>
              <w:right w:val="nil"/>
            </w:tcBorders>
          </w:tcPr>
          <w:p w14:paraId="3A0671B8" w14:textId="77777777" w:rsidR="00D47F30" w:rsidRPr="00227754" w:rsidRDefault="00D47F30" w:rsidP="00614B74"/>
        </w:tc>
        <w:tc>
          <w:tcPr>
            <w:tcW w:w="0" w:type="auto"/>
            <w:tcBorders>
              <w:top w:val="nil"/>
              <w:left w:val="nil"/>
              <w:bottom w:val="single" w:sz="18" w:space="0" w:color="auto"/>
              <w:right w:val="nil"/>
            </w:tcBorders>
          </w:tcPr>
          <w:p w14:paraId="24456395" w14:textId="77777777" w:rsidR="00D47F30" w:rsidRPr="00227754" w:rsidRDefault="00D47F30" w:rsidP="00614B74"/>
        </w:tc>
        <w:tc>
          <w:tcPr>
            <w:tcW w:w="0" w:type="auto"/>
            <w:tcBorders>
              <w:top w:val="nil"/>
              <w:left w:val="nil"/>
              <w:bottom w:val="single" w:sz="18" w:space="0" w:color="auto"/>
              <w:right w:val="nil"/>
            </w:tcBorders>
          </w:tcPr>
          <w:p w14:paraId="150A14C9" w14:textId="77777777" w:rsidR="00D47F30" w:rsidRPr="00227754" w:rsidRDefault="00D47F30" w:rsidP="00614B74"/>
        </w:tc>
        <w:tc>
          <w:tcPr>
            <w:tcW w:w="0" w:type="auto"/>
            <w:tcBorders>
              <w:top w:val="nil"/>
              <w:left w:val="nil"/>
              <w:bottom w:val="single" w:sz="18" w:space="0" w:color="auto"/>
              <w:right w:val="nil"/>
            </w:tcBorders>
          </w:tcPr>
          <w:p w14:paraId="3ECC2BB3" w14:textId="77777777" w:rsidR="00D47F30" w:rsidRPr="00227754" w:rsidRDefault="00D47F30" w:rsidP="00614B74"/>
        </w:tc>
        <w:tc>
          <w:tcPr>
            <w:tcW w:w="0" w:type="auto"/>
            <w:tcBorders>
              <w:top w:val="nil"/>
              <w:left w:val="nil"/>
              <w:bottom w:val="single" w:sz="18" w:space="0" w:color="auto"/>
              <w:right w:val="nil"/>
            </w:tcBorders>
          </w:tcPr>
          <w:p w14:paraId="39B55336" w14:textId="77777777" w:rsidR="00D47F30" w:rsidRPr="00227754" w:rsidRDefault="00D47F30" w:rsidP="00614B74"/>
        </w:tc>
        <w:tc>
          <w:tcPr>
            <w:tcW w:w="0" w:type="auto"/>
            <w:tcBorders>
              <w:top w:val="nil"/>
              <w:left w:val="nil"/>
              <w:bottom w:val="single" w:sz="18" w:space="0" w:color="auto"/>
              <w:right w:val="nil"/>
            </w:tcBorders>
          </w:tcPr>
          <w:p w14:paraId="023A4041" w14:textId="77777777" w:rsidR="00D47F30" w:rsidRPr="00227754" w:rsidRDefault="00D47F30" w:rsidP="00614B74"/>
        </w:tc>
        <w:tc>
          <w:tcPr>
            <w:tcW w:w="0" w:type="auto"/>
            <w:tcBorders>
              <w:top w:val="nil"/>
              <w:left w:val="nil"/>
              <w:bottom w:val="single" w:sz="18" w:space="0" w:color="auto"/>
              <w:right w:val="nil"/>
            </w:tcBorders>
          </w:tcPr>
          <w:p w14:paraId="0FBFB058" w14:textId="77777777" w:rsidR="00D47F30" w:rsidRPr="00227754" w:rsidRDefault="00D47F30" w:rsidP="00614B74"/>
        </w:tc>
        <w:tc>
          <w:tcPr>
            <w:tcW w:w="0" w:type="auto"/>
            <w:tcBorders>
              <w:top w:val="nil"/>
              <w:left w:val="nil"/>
              <w:bottom w:val="single" w:sz="18" w:space="0" w:color="auto"/>
              <w:right w:val="nil"/>
            </w:tcBorders>
          </w:tcPr>
          <w:p w14:paraId="47DCD253" w14:textId="77777777" w:rsidR="00D47F30" w:rsidRPr="00227754" w:rsidRDefault="00D47F30" w:rsidP="00614B74"/>
        </w:tc>
        <w:tc>
          <w:tcPr>
            <w:tcW w:w="0" w:type="auto"/>
            <w:tcBorders>
              <w:top w:val="nil"/>
              <w:left w:val="nil"/>
              <w:bottom w:val="single" w:sz="18" w:space="0" w:color="auto"/>
              <w:right w:val="nil"/>
            </w:tcBorders>
          </w:tcPr>
          <w:p w14:paraId="7D7D8706" w14:textId="77777777" w:rsidR="00D47F30" w:rsidRPr="00227754" w:rsidRDefault="00D47F30" w:rsidP="00614B74"/>
        </w:tc>
        <w:tc>
          <w:tcPr>
            <w:tcW w:w="0" w:type="auto"/>
            <w:tcBorders>
              <w:top w:val="nil"/>
              <w:left w:val="nil"/>
              <w:bottom w:val="single" w:sz="18" w:space="0" w:color="auto"/>
              <w:right w:val="nil"/>
            </w:tcBorders>
          </w:tcPr>
          <w:p w14:paraId="53B1FF51" w14:textId="77777777" w:rsidR="00D47F30" w:rsidRPr="00227754" w:rsidRDefault="00D47F30" w:rsidP="00614B74"/>
        </w:tc>
        <w:tc>
          <w:tcPr>
            <w:tcW w:w="0" w:type="auto"/>
            <w:tcBorders>
              <w:top w:val="nil"/>
              <w:left w:val="nil"/>
              <w:bottom w:val="single" w:sz="18" w:space="0" w:color="auto"/>
              <w:right w:val="nil"/>
            </w:tcBorders>
          </w:tcPr>
          <w:p w14:paraId="6E9CB64B" w14:textId="77777777" w:rsidR="00D47F30" w:rsidRPr="00227754" w:rsidRDefault="00D47F30" w:rsidP="00614B74"/>
        </w:tc>
        <w:tc>
          <w:tcPr>
            <w:tcW w:w="0" w:type="auto"/>
            <w:tcBorders>
              <w:top w:val="nil"/>
              <w:left w:val="nil"/>
              <w:bottom w:val="single" w:sz="18" w:space="0" w:color="auto"/>
              <w:right w:val="nil"/>
            </w:tcBorders>
          </w:tcPr>
          <w:p w14:paraId="0D0A3C5B" w14:textId="77777777" w:rsidR="00D47F30" w:rsidRPr="00227754" w:rsidRDefault="00D47F30" w:rsidP="00614B74"/>
        </w:tc>
        <w:tc>
          <w:tcPr>
            <w:tcW w:w="0" w:type="auto"/>
            <w:tcBorders>
              <w:top w:val="nil"/>
              <w:left w:val="nil"/>
              <w:bottom w:val="single" w:sz="18" w:space="0" w:color="auto"/>
              <w:right w:val="single" w:sz="18" w:space="0" w:color="auto"/>
            </w:tcBorders>
            <w:shd w:val="clear" w:color="auto" w:fill="FF0000"/>
          </w:tcPr>
          <w:p w14:paraId="5CBA321E" w14:textId="77777777" w:rsidR="00D47F30" w:rsidRPr="00227754" w:rsidRDefault="00D47F30" w:rsidP="00614B74"/>
        </w:tc>
      </w:tr>
    </w:tbl>
    <w:p w14:paraId="19E5D8B3" w14:textId="77777777" w:rsidR="00EA01C6" w:rsidRPr="00227754" w:rsidRDefault="00EA01C6" w:rsidP="00F50D25">
      <w:pPr>
        <w:pStyle w:val="Overskrift1"/>
        <w:rPr>
          <w:lang w:val="en-US"/>
        </w:rPr>
      </w:pPr>
    </w:p>
    <w:p w14:paraId="21B71A87" w14:textId="288220F9" w:rsidR="004845CC" w:rsidRPr="00227754" w:rsidRDefault="00636DAF" w:rsidP="00F50D25">
      <w:pPr>
        <w:pStyle w:val="Overskrift1"/>
        <w:rPr>
          <w:lang w:val="en-US"/>
        </w:rPr>
      </w:pPr>
      <w:bookmarkStart w:id="94" w:name="_Toc116815280"/>
      <w:r w:rsidRPr="00227754">
        <w:rPr>
          <w:lang w:val="en-US"/>
        </w:rPr>
        <w:t xml:space="preserve">15. </w:t>
      </w:r>
      <w:r w:rsidR="004845CC" w:rsidRPr="00227754">
        <w:rPr>
          <w:lang w:val="en-US"/>
        </w:rPr>
        <w:t>Funding</w:t>
      </w:r>
      <w:bookmarkEnd w:id="94"/>
    </w:p>
    <w:p w14:paraId="6A855044" w14:textId="49E187F1" w:rsidR="008C7A4F" w:rsidRPr="00227754" w:rsidRDefault="00A75787" w:rsidP="00924319">
      <w:pPr>
        <w:jc w:val="both"/>
      </w:pPr>
      <w:r w:rsidRPr="00227754">
        <w:lastRenderedPageBreak/>
        <w:t xml:space="preserve">The steering group has initiated the study. The trial will be funded by external foundations for medical research. The trial is an investigator-initiated </w:t>
      </w:r>
      <w:r w:rsidR="00AC0376" w:rsidRPr="00227754">
        <w:t>trial,</w:t>
      </w:r>
      <w:r w:rsidRPr="00227754">
        <w:t xml:space="preserve"> and the budget will be covering expected expenses only. </w:t>
      </w:r>
      <w:proofErr w:type="spellStart"/>
      <w:r w:rsidR="008F7D60">
        <w:t>Gangstedfonden</w:t>
      </w:r>
      <w:proofErr w:type="spellEnd"/>
      <w:r w:rsidR="008F7D60">
        <w:t xml:space="preserve"> has supported the project with 450.000 kr. W</w:t>
      </w:r>
      <w:r w:rsidRPr="00227754">
        <w:t>hen</w:t>
      </w:r>
      <w:r w:rsidR="008F7D60">
        <w:t xml:space="preserve"> additional</w:t>
      </w:r>
      <w:r w:rsidRPr="00227754">
        <w:t xml:space="preserve"> funding is received the ethics committee will be </w:t>
      </w:r>
      <w:r w:rsidR="00513E32" w:rsidRPr="00227754">
        <w:t xml:space="preserve">noticed. </w:t>
      </w:r>
    </w:p>
    <w:p w14:paraId="176527F5" w14:textId="1FC472B8" w:rsidR="00F50D25" w:rsidRPr="00227754" w:rsidRDefault="00636DAF" w:rsidP="00F50D25">
      <w:pPr>
        <w:pStyle w:val="Overskrift1"/>
        <w:rPr>
          <w:lang w:val="en-US"/>
        </w:rPr>
      </w:pPr>
      <w:bookmarkStart w:id="95" w:name="_Toc116815281"/>
      <w:r w:rsidRPr="00227754">
        <w:rPr>
          <w:lang w:val="en-US"/>
        </w:rPr>
        <w:t xml:space="preserve">16. </w:t>
      </w:r>
      <w:r w:rsidR="00F50D25" w:rsidRPr="00227754">
        <w:rPr>
          <w:lang w:val="en-US"/>
        </w:rPr>
        <w:t>Publication plan</w:t>
      </w:r>
      <w:bookmarkEnd w:id="95"/>
    </w:p>
    <w:p w14:paraId="7FA22AAF" w14:textId="6264F752" w:rsidR="00730D83" w:rsidRPr="00227754" w:rsidRDefault="00730D83" w:rsidP="00730D83">
      <w:pPr>
        <w:jc w:val="both"/>
      </w:pPr>
      <w:r w:rsidRPr="00227754">
        <w:t xml:space="preserve">All trial analyses will be conducted by the steering committee, and the results will be interpreted with treatment allocation coded as “1” and “2”. After acceptance of the analysis and conclusions by the steering committee, the trial will be unblinded. </w:t>
      </w:r>
    </w:p>
    <w:p w14:paraId="1EBAA105" w14:textId="611A5C8D" w:rsidR="00F50D25" w:rsidRPr="00227754" w:rsidRDefault="00636DAF" w:rsidP="00EA01C6">
      <w:pPr>
        <w:pStyle w:val="Overskrift2"/>
      </w:pPr>
      <w:bookmarkStart w:id="96" w:name="_Toc116815282"/>
      <w:r w:rsidRPr="00227754">
        <w:t xml:space="preserve">16.1 </w:t>
      </w:r>
      <w:r w:rsidR="00F50D25" w:rsidRPr="00227754">
        <w:t>Design paper</w:t>
      </w:r>
      <w:bookmarkEnd w:id="96"/>
    </w:p>
    <w:p w14:paraId="78C00D70" w14:textId="0DCA259A" w:rsidR="000B518D" w:rsidRPr="00227754" w:rsidRDefault="000B518D" w:rsidP="00924319">
      <w:pPr>
        <w:jc w:val="both"/>
      </w:pPr>
      <w:r w:rsidRPr="00227754">
        <w:t xml:space="preserve">A design paper describing the study design, trial population definition including inclusion and exclusions criteria, </w:t>
      </w:r>
      <w:r w:rsidR="00636DAF" w:rsidRPr="00227754">
        <w:t>e</w:t>
      </w:r>
      <w:r w:rsidRPr="00227754">
        <w:t>ndpoints as well as the planned statistical analyses plan will be submitted for peer review and publication well before the main trial data analyses will begin.</w:t>
      </w:r>
    </w:p>
    <w:p w14:paraId="7AD06C9B" w14:textId="68F7E107" w:rsidR="000B518D" w:rsidRPr="00227754" w:rsidRDefault="000B518D" w:rsidP="00924319">
      <w:pPr>
        <w:jc w:val="both"/>
      </w:pPr>
      <w:r w:rsidRPr="00227754">
        <w:t xml:space="preserve">Authors of the Design paper will be </w:t>
      </w:r>
      <w:r w:rsidR="00383DDE">
        <w:t>IA</w:t>
      </w:r>
      <w:r w:rsidRPr="00227754">
        <w:t xml:space="preserve"> (first author)</w:t>
      </w:r>
      <w:r w:rsidR="00636DAF" w:rsidRPr="00227754">
        <w:t xml:space="preserve">, </w:t>
      </w:r>
      <w:r w:rsidRPr="00227754">
        <w:t>Site Investigator</w:t>
      </w:r>
      <w:r w:rsidR="00636DAF" w:rsidRPr="00227754">
        <w:t>s</w:t>
      </w:r>
      <w:r w:rsidR="008848D3" w:rsidRPr="00227754">
        <w:t>, study statistician</w:t>
      </w:r>
      <w:r w:rsidR="00636DAF" w:rsidRPr="00227754">
        <w:t xml:space="preserve"> and s</w:t>
      </w:r>
      <w:r w:rsidRPr="00227754">
        <w:t>teering group member. Additional authors may be included if the Steering Group allow</w:t>
      </w:r>
      <w:r w:rsidR="00001FCA" w:rsidRPr="00227754">
        <w:t xml:space="preserve"> it and</w:t>
      </w:r>
      <w:r w:rsidRPr="00227754">
        <w:t xml:space="preserve"> </w:t>
      </w:r>
      <w:r w:rsidR="00924319" w:rsidRPr="00227754">
        <w:t>provided,</w:t>
      </w:r>
      <w:r w:rsidRPr="00227754">
        <w:t xml:space="preserve"> </w:t>
      </w:r>
      <w:r w:rsidR="008848D3" w:rsidRPr="00227754">
        <w:t xml:space="preserve">and </w:t>
      </w:r>
      <w:r w:rsidRPr="00227754">
        <w:t>they fulfil the Vancouver criteria.</w:t>
      </w:r>
      <w:r w:rsidR="008848D3" w:rsidRPr="00227754">
        <w:t xml:space="preserve"> </w:t>
      </w:r>
    </w:p>
    <w:p w14:paraId="28E37E4E" w14:textId="4D666C56" w:rsidR="00F50D25" w:rsidRPr="00227754" w:rsidRDefault="00636DAF" w:rsidP="00EA01C6">
      <w:pPr>
        <w:pStyle w:val="Overskrift2"/>
      </w:pPr>
      <w:bookmarkStart w:id="97" w:name="_Toc116815283"/>
      <w:r w:rsidRPr="00227754">
        <w:t xml:space="preserve">16.2 </w:t>
      </w:r>
      <w:r w:rsidR="00F50D25" w:rsidRPr="00227754">
        <w:t>Main results</w:t>
      </w:r>
      <w:r w:rsidR="000B518D" w:rsidRPr="00227754">
        <w:t xml:space="preserve"> pa</w:t>
      </w:r>
      <w:r w:rsidR="00F50D25" w:rsidRPr="00227754">
        <w:t>per</w:t>
      </w:r>
      <w:bookmarkEnd w:id="97"/>
    </w:p>
    <w:p w14:paraId="5F92EEE1" w14:textId="3C207AA8" w:rsidR="002F7BCA" w:rsidRPr="00227754" w:rsidRDefault="00730D83" w:rsidP="00924319">
      <w:pPr>
        <w:jc w:val="both"/>
      </w:pPr>
      <w:r w:rsidRPr="00227754">
        <w:t xml:space="preserve">Authorship will be granted according to ICMJE guidelines. The final manuscripts of the interventions will be submitted as 1 manuscript to a peer-reviewed international journal and the findings of the study will be published regardless the results suggesting a beneficial effect, neutral </w:t>
      </w:r>
      <w:r w:rsidR="00227754" w:rsidRPr="00227754">
        <w:t>effect,</w:t>
      </w:r>
      <w:r w:rsidRPr="00227754">
        <w:t xml:space="preserve"> or harm of the interventions. </w:t>
      </w:r>
      <w:r w:rsidR="000B518D" w:rsidRPr="00227754">
        <w:t xml:space="preserve">The main trial paper manuscript will be drafted according to the statistical analysis plan by </w:t>
      </w:r>
      <w:r w:rsidR="00636DAF" w:rsidRPr="00227754">
        <w:t>the Steering</w:t>
      </w:r>
      <w:r w:rsidR="000B518D" w:rsidRPr="00227754">
        <w:t xml:space="preserve"> group members. A</w:t>
      </w:r>
      <w:r w:rsidR="00A13168" w:rsidRPr="00227754">
        <w:t>u</w:t>
      </w:r>
      <w:r w:rsidR="000B518D" w:rsidRPr="00227754">
        <w:t>t</w:t>
      </w:r>
      <w:r w:rsidR="00A13168" w:rsidRPr="00227754">
        <w:t>h</w:t>
      </w:r>
      <w:r w:rsidR="000B518D" w:rsidRPr="00227754">
        <w:t>ors</w:t>
      </w:r>
      <w:r w:rsidR="00A13168" w:rsidRPr="00227754">
        <w:t xml:space="preserve"> </w:t>
      </w:r>
      <w:r w:rsidR="000B518D" w:rsidRPr="00227754">
        <w:t>of the main trial manuscript are</w:t>
      </w:r>
      <w:r w:rsidRPr="00227754">
        <w:t xml:space="preserve"> all, who have contributed to the trail sufficiently to be a </w:t>
      </w:r>
      <w:r w:rsidR="00513E32" w:rsidRPr="00227754">
        <w:t>coauthor</w:t>
      </w:r>
      <w:r w:rsidRPr="00227754">
        <w:t xml:space="preserve">. The </w:t>
      </w:r>
      <w:r w:rsidR="00513E32" w:rsidRPr="00227754">
        <w:t>expected</w:t>
      </w:r>
      <w:r w:rsidRPr="00227754">
        <w:t xml:space="preserve"> </w:t>
      </w:r>
      <w:r w:rsidR="00AC0376" w:rsidRPr="00227754">
        <w:t>number</w:t>
      </w:r>
      <w:r w:rsidRPr="00227754">
        <w:t xml:space="preserve"> of coauthors will be 5 members per site and additionally 1 person per 100 included patients, in addition to the following: </w:t>
      </w:r>
    </w:p>
    <w:p w14:paraId="3A7143E3" w14:textId="536889B1" w:rsidR="000B518D" w:rsidRPr="00227754" w:rsidRDefault="00383DDE" w:rsidP="002F7BCA">
      <w:pPr>
        <w:jc w:val="both"/>
      </w:pPr>
      <w:r>
        <w:t>IA</w:t>
      </w:r>
      <w:r w:rsidR="000B518D" w:rsidRPr="00227754">
        <w:t xml:space="preserve"> (first author), </w:t>
      </w:r>
      <w:r w:rsidR="002F7BCA" w:rsidRPr="00227754">
        <w:t>Steering group member</w:t>
      </w:r>
      <w:r>
        <w:t xml:space="preserve">s, </w:t>
      </w:r>
      <w:r w:rsidR="009F7E13" w:rsidRPr="00227754">
        <w:t>study statistician</w:t>
      </w:r>
      <w:r>
        <w:t>, primary investigator</w:t>
      </w:r>
      <w:r w:rsidR="002F7BCA" w:rsidRPr="00227754">
        <w:t>.</w:t>
      </w:r>
      <w:r w:rsidR="000B518D" w:rsidRPr="00227754">
        <w:t xml:space="preserve"> The targe</w:t>
      </w:r>
      <w:r w:rsidR="00A13168" w:rsidRPr="00227754">
        <w:t>t</w:t>
      </w:r>
      <w:r w:rsidR="000B518D" w:rsidRPr="00227754">
        <w:t xml:space="preserve"> journal is a </w:t>
      </w:r>
      <w:r w:rsidR="00AC0376" w:rsidRPr="00227754">
        <w:t>high-ranking</w:t>
      </w:r>
      <w:r w:rsidR="000B518D" w:rsidRPr="00227754">
        <w:t xml:space="preserve"> international medical journal</w:t>
      </w:r>
      <w:r w:rsidR="00A13168" w:rsidRPr="00227754">
        <w:t>.</w:t>
      </w:r>
    </w:p>
    <w:p w14:paraId="2646353B" w14:textId="5CDEE4BF" w:rsidR="000B518D" w:rsidRPr="00227754" w:rsidRDefault="000B518D" w:rsidP="00924319">
      <w:pPr>
        <w:jc w:val="both"/>
      </w:pPr>
      <w:r w:rsidRPr="00227754">
        <w:t xml:space="preserve">The main trial results will be published regardless of being positive, </w:t>
      </w:r>
      <w:r w:rsidR="00227754" w:rsidRPr="00227754">
        <w:t>neutral,</w:t>
      </w:r>
      <w:r w:rsidRPr="00227754">
        <w:t xml:space="preserve"> or negative. The main trials will also be submitted for presentation at national and international conferences</w:t>
      </w:r>
    </w:p>
    <w:p w14:paraId="6E74E322" w14:textId="2AEB1654" w:rsidR="00F50D25" w:rsidRPr="00227754" w:rsidRDefault="00636DAF" w:rsidP="00EA01C6">
      <w:pPr>
        <w:pStyle w:val="Overskrift2"/>
      </w:pPr>
      <w:bookmarkStart w:id="98" w:name="_Toc116815284"/>
      <w:r w:rsidRPr="00227754">
        <w:lastRenderedPageBreak/>
        <w:t xml:space="preserve">16.3 </w:t>
      </w:r>
      <w:r w:rsidR="00C5306D" w:rsidRPr="00227754">
        <w:t>Auxiliary</w:t>
      </w:r>
      <w:r w:rsidR="00F50D25" w:rsidRPr="00227754">
        <w:t xml:space="preserve"> manuscript</w:t>
      </w:r>
      <w:r w:rsidR="00C5306D" w:rsidRPr="00227754">
        <w:t>s</w:t>
      </w:r>
      <w:r w:rsidR="00F50D25" w:rsidRPr="00227754">
        <w:t xml:space="preserve"> / post-hoc analyses</w:t>
      </w:r>
      <w:bookmarkEnd w:id="98"/>
    </w:p>
    <w:p w14:paraId="153A933A" w14:textId="59EBB885" w:rsidR="000B518D" w:rsidRPr="00227754" w:rsidRDefault="00672353" w:rsidP="00924319">
      <w:pPr>
        <w:jc w:val="both"/>
      </w:pPr>
      <w:r>
        <w:t>T</w:t>
      </w:r>
      <w:r w:rsidR="000B518D" w:rsidRPr="00227754">
        <w:t xml:space="preserve">he steering group </w:t>
      </w:r>
      <w:r>
        <w:t>will manage</w:t>
      </w:r>
      <w:r w:rsidR="000B518D" w:rsidRPr="00227754">
        <w:t xml:space="preserve"> post-ho</w:t>
      </w:r>
      <w:r w:rsidR="00A4465C" w:rsidRPr="00227754">
        <w:t>c</w:t>
      </w:r>
      <w:r w:rsidR="000B518D" w:rsidRPr="00227754">
        <w:t xml:space="preserve"> sub</w:t>
      </w:r>
      <w:r w:rsidR="00A4465C" w:rsidRPr="00227754">
        <w:t>-</w:t>
      </w:r>
      <w:r w:rsidR="000B518D" w:rsidRPr="00227754">
        <w:t>study analysis</w:t>
      </w:r>
      <w:r>
        <w:t xml:space="preserve"> and</w:t>
      </w:r>
      <w:r w:rsidR="000B518D" w:rsidRPr="00227754">
        <w:t xml:space="preserve"> requests </w:t>
      </w:r>
      <w:r w:rsidR="00A4465C" w:rsidRPr="00227754">
        <w:t xml:space="preserve">for </w:t>
      </w:r>
      <w:r w:rsidR="000B518D" w:rsidRPr="00227754">
        <w:t>sub-study proposals before the start of main trial data analysis. The purpose of the sub</w:t>
      </w:r>
      <w:r w:rsidR="00A4465C" w:rsidRPr="00227754">
        <w:t>-</w:t>
      </w:r>
      <w:r w:rsidR="000B518D" w:rsidRPr="00227754">
        <w:t xml:space="preserve">study group is to ensure an even access to the sub-studies among the participating sites and others, to avoid overlap in published sub-studies and to oversee that sub-studies are progressing according to the plan. </w:t>
      </w:r>
    </w:p>
    <w:p w14:paraId="032EE5ED" w14:textId="2F1FD6E6" w:rsidR="00F50D25" w:rsidRPr="00227754" w:rsidRDefault="00636DAF" w:rsidP="00F50D25">
      <w:pPr>
        <w:pStyle w:val="Overskrift1"/>
        <w:rPr>
          <w:lang w:val="en-US"/>
        </w:rPr>
      </w:pPr>
      <w:bookmarkStart w:id="99" w:name="_Toc116815285"/>
      <w:r w:rsidRPr="00227754">
        <w:rPr>
          <w:lang w:val="en-US"/>
        </w:rPr>
        <w:t xml:space="preserve">17. </w:t>
      </w:r>
      <w:r w:rsidR="00F50D25" w:rsidRPr="00227754">
        <w:rPr>
          <w:lang w:val="en-US"/>
        </w:rPr>
        <w:t>Data sharing</w:t>
      </w:r>
      <w:bookmarkEnd w:id="99"/>
    </w:p>
    <w:p w14:paraId="39375E02" w14:textId="76DA877A" w:rsidR="000B518D" w:rsidRPr="00227754" w:rsidRDefault="00730D83" w:rsidP="00924319">
      <w:pPr>
        <w:jc w:val="both"/>
      </w:pPr>
      <w:r w:rsidRPr="00227754">
        <w:t xml:space="preserve">The database will be maintained for 15 years and anonymized if requested by relevant authorities. There </w:t>
      </w:r>
      <w:r w:rsidR="00513E32" w:rsidRPr="00227754">
        <w:t>are currently no plans</w:t>
      </w:r>
      <w:r w:rsidRPr="00227754">
        <w:t xml:space="preserve"> </w:t>
      </w:r>
      <w:r w:rsidR="00513E32" w:rsidRPr="00227754">
        <w:t>of</w:t>
      </w:r>
      <w:r w:rsidRPr="00227754">
        <w:t xml:space="preserve"> data sharing.</w:t>
      </w:r>
      <w:r w:rsidR="000B518D" w:rsidRPr="00227754">
        <w:t xml:space="preserve"> </w:t>
      </w:r>
      <w:r w:rsidR="008E0109">
        <w:t>Research b</w:t>
      </w:r>
      <w:r w:rsidR="000B518D" w:rsidRPr="00227754">
        <w:t>iobank data, secondary analyses of imaging materials or the main trial database for sub-studies will not be made publicly available</w:t>
      </w:r>
      <w:r w:rsidR="00AA66FC" w:rsidRPr="00227754">
        <w:t>.</w:t>
      </w:r>
    </w:p>
    <w:p w14:paraId="1C1E5350" w14:textId="0E6EF683" w:rsidR="00F50D25" w:rsidRPr="00227754" w:rsidRDefault="00636DAF" w:rsidP="00F50D25">
      <w:pPr>
        <w:pStyle w:val="Overskrift1"/>
        <w:rPr>
          <w:lang w:val="en-US"/>
        </w:rPr>
      </w:pPr>
      <w:bookmarkStart w:id="100" w:name="_Toc116815286"/>
      <w:r w:rsidRPr="00227754">
        <w:rPr>
          <w:lang w:val="en-US"/>
        </w:rPr>
        <w:t xml:space="preserve">18. </w:t>
      </w:r>
      <w:r w:rsidR="00F50D25" w:rsidRPr="00227754">
        <w:rPr>
          <w:lang w:val="en-US"/>
        </w:rPr>
        <w:t>Tasks and responsibilities</w:t>
      </w:r>
      <w:bookmarkEnd w:id="100"/>
    </w:p>
    <w:p w14:paraId="526EF3B6" w14:textId="677F6F01" w:rsidR="00F50D25" w:rsidRPr="00227754" w:rsidRDefault="00636DAF" w:rsidP="00924319">
      <w:pPr>
        <w:pStyle w:val="Overskrift2"/>
        <w:jc w:val="both"/>
      </w:pPr>
      <w:bookmarkStart w:id="101" w:name="_Toc116815287"/>
      <w:r w:rsidRPr="00227754">
        <w:t xml:space="preserve">18.1 </w:t>
      </w:r>
      <w:r w:rsidR="00F50D25" w:rsidRPr="00227754">
        <w:t>Sponsor</w:t>
      </w:r>
      <w:r w:rsidR="004B3222" w:rsidRPr="00227754">
        <w:t>/PI</w:t>
      </w:r>
      <w:bookmarkEnd w:id="101"/>
    </w:p>
    <w:p w14:paraId="05886A2F" w14:textId="7ED7B80B" w:rsidR="004B3222" w:rsidRPr="00227754" w:rsidRDefault="004B3222" w:rsidP="00924319">
      <w:pPr>
        <w:jc w:val="both"/>
      </w:pPr>
      <w:r w:rsidRPr="00227754">
        <w:t>Principle Investigator</w:t>
      </w:r>
      <w:r w:rsidR="001B0F5C" w:rsidRPr="00227754">
        <w:t xml:space="preserve"> </w:t>
      </w:r>
      <w:r w:rsidR="00FD45F3">
        <w:t>(</w:t>
      </w:r>
      <w:r w:rsidR="001B0F5C" w:rsidRPr="00227754">
        <w:t>JG</w:t>
      </w:r>
      <w:r w:rsidR="00FD45F3">
        <w:t>)</w:t>
      </w:r>
      <w:r w:rsidRPr="00227754">
        <w:t>: Sponsor, Coordination of protocol development, funding, ethical approval, information</w:t>
      </w:r>
      <w:r w:rsidR="001B0F5C" w:rsidRPr="00227754">
        <w:t xml:space="preserve"> to sites</w:t>
      </w:r>
      <w:r w:rsidRPr="00227754">
        <w:t xml:space="preserve">, recruitment of trial sites, daily management, </w:t>
      </w:r>
      <w:r w:rsidR="00227754" w:rsidRPr="00227754">
        <w:t>authorize</w:t>
      </w:r>
      <w:r w:rsidRPr="00227754">
        <w:t xml:space="preserve"> invoices</w:t>
      </w:r>
      <w:r w:rsidR="005B32A2" w:rsidRPr="00227754">
        <w:t>.</w:t>
      </w:r>
    </w:p>
    <w:p w14:paraId="24627114" w14:textId="7AE73F30" w:rsidR="00383DDE" w:rsidRPr="00227754" w:rsidRDefault="004B3222" w:rsidP="00924319">
      <w:pPr>
        <w:jc w:val="both"/>
      </w:pPr>
      <w:r w:rsidRPr="00227754">
        <w:t>Senior Investigator (</w:t>
      </w:r>
      <w:r w:rsidR="00383DDE">
        <w:t>JH</w:t>
      </w:r>
      <w:r w:rsidRPr="00227754">
        <w:t>): Funding, information, recruitment of trial sites</w:t>
      </w:r>
      <w:r w:rsidR="001B0F5C" w:rsidRPr="00227754">
        <w:t>.</w:t>
      </w:r>
    </w:p>
    <w:p w14:paraId="018F0D8A" w14:textId="5A3771AE" w:rsidR="004B3222" w:rsidRPr="00227754" w:rsidRDefault="00636DAF" w:rsidP="00924319">
      <w:pPr>
        <w:pStyle w:val="Overskrift2"/>
        <w:jc w:val="both"/>
      </w:pPr>
      <w:bookmarkStart w:id="102" w:name="_Toc116815288"/>
      <w:r w:rsidRPr="00227754">
        <w:t xml:space="preserve">18.2 </w:t>
      </w:r>
      <w:r w:rsidR="004B3222" w:rsidRPr="00227754">
        <w:t>Steering group</w:t>
      </w:r>
      <w:bookmarkEnd w:id="102"/>
    </w:p>
    <w:p w14:paraId="68071F1A" w14:textId="0843CE93" w:rsidR="004B3222" w:rsidRPr="00227754" w:rsidRDefault="004B3222" w:rsidP="00924319">
      <w:pPr>
        <w:jc w:val="both"/>
      </w:pPr>
      <w:r w:rsidRPr="00227754">
        <w:t>Protocol development, funding, information</w:t>
      </w:r>
      <w:r w:rsidR="00730D83" w:rsidRPr="00227754">
        <w:t xml:space="preserve"> to study participant and clinical </w:t>
      </w:r>
      <w:r w:rsidR="00513E32" w:rsidRPr="00227754">
        <w:t>personnel</w:t>
      </w:r>
      <w:r w:rsidRPr="00227754">
        <w:t>, recruitment of trial sites, sub-study coordination</w:t>
      </w:r>
      <w:r w:rsidR="00FD45F3">
        <w:t>.</w:t>
      </w:r>
    </w:p>
    <w:p w14:paraId="2F5AC350" w14:textId="77777777" w:rsidR="00A75787" w:rsidRPr="00227754" w:rsidRDefault="00A75787" w:rsidP="00A75787">
      <w:pPr>
        <w:jc w:val="both"/>
        <w:rPr>
          <w:u w:val="single"/>
        </w:rPr>
      </w:pPr>
      <w:r w:rsidRPr="00227754">
        <w:rPr>
          <w:u w:val="single"/>
        </w:rPr>
        <w:t>Additional sites</w:t>
      </w:r>
    </w:p>
    <w:p w14:paraId="3B805F5E" w14:textId="248CBDE4" w:rsidR="00A75787" w:rsidRPr="00227754" w:rsidRDefault="00A75787" w:rsidP="00A75787">
      <w:pPr>
        <w:jc w:val="both"/>
      </w:pPr>
      <w:r w:rsidRPr="00227754">
        <w:t xml:space="preserve">In case target </w:t>
      </w:r>
      <w:r w:rsidR="00513E32" w:rsidRPr="00227754">
        <w:t>enrolments</w:t>
      </w:r>
      <w:r w:rsidRPr="00227754">
        <w:t xml:space="preserve"> are not met after 6 months of </w:t>
      </w:r>
      <w:r w:rsidR="00513E32" w:rsidRPr="00227754">
        <w:t>enrolment</w:t>
      </w:r>
      <w:r w:rsidRPr="00227754">
        <w:t>, additional regions of</w:t>
      </w:r>
      <w:r w:rsidR="003A258D">
        <w:t xml:space="preserve"> </w:t>
      </w:r>
      <w:r w:rsidRPr="00227754">
        <w:t>Denmark will be approached regarding participation in the trial.</w:t>
      </w:r>
    </w:p>
    <w:p w14:paraId="782DE5BC" w14:textId="77777777" w:rsidR="00730D83" w:rsidRPr="00227754" w:rsidRDefault="00730D83" w:rsidP="00A75787">
      <w:pPr>
        <w:jc w:val="both"/>
        <w:sectPr w:rsidR="00730D83" w:rsidRPr="00227754">
          <w:pgSz w:w="11906" w:h="16838"/>
          <w:pgMar w:top="1701" w:right="1134" w:bottom="1701" w:left="1134" w:header="708" w:footer="708" w:gutter="0"/>
          <w:cols w:space="708"/>
          <w:docGrid w:linePitch="360"/>
        </w:sectPr>
      </w:pPr>
    </w:p>
    <w:p w14:paraId="4AC9AD10" w14:textId="360128C3" w:rsidR="00636DAF" w:rsidRPr="00227754" w:rsidRDefault="00636DAF" w:rsidP="00924319">
      <w:pPr>
        <w:jc w:val="both"/>
      </w:pPr>
    </w:p>
    <w:p w14:paraId="2844C0DD" w14:textId="164AEB94" w:rsidR="0051311D" w:rsidRPr="00227754" w:rsidRDefault="00636DAF" w:rsidP="00636DAF">
      <w:pPr>
        <w:pStyle w:val="Overskrift1"/>
        <w:rPr>
          <w:lang w:val="en-US"/>
        </w:rPr>
      </w:pPr>
      <w:bookmarkStart w:id="103" w:name="_Toc116815289"/>
      <w:r w:rsidRPr="00227754">
        <w:rPr>
          <w:lang w:val="en-US"/>
        </w:rPr>
        <w:t xml:space="preserve">19. </w:t>
      </w:r>
      <w:r w:rsidR="00F50D25" w:rsidRPr="00227754">
        <w:rPr>
          <w:lang w:val="en-US"/>
        </w:rPr>
        <w:t>References</w:t>
      </w:r>
      <w:bookmarkEnd w:id="103"/>
    </w:p>
    <w:p w14:paraId="358C12CE" w14:textId="773F56B7" w:rsidR="00192514" w:rsidRPr="00227754" w:rsidRDefault="00192514" w:rsidP="00192514">
      <w:pPr>
        <w:jc w:val="both"/>
      </w:pPr>
    </w:p>
    <w:p w14:paraId="66BAD21B" w14:textId="77777777" w:rsidR="0082716D" w:rsidRPr="0082716D" w:rsidRDefault="00192514" w:rsidP="0082716D">
      <w:pPr>
        <w:pStyle w:val="Bibliografi"/>
        <w:rPr>
          <w:rFonts w:cs="Calibri"/>
        </w:rPr>
      </w:pPr>
      <w:r w:rsidRPr="00227754">
        <w:fldChar w:fldCharType="begin"/>
      </w:r>
      <w:r w:rsidR="005432A2">
        <w:instrText xml:space="preserve"> ADDIN ZOTERO_BIBL {"uncited":[],"omitted":[],"custom":[]} CSL_BIBLIOGRAPHY </w:instrText>
      </w:r>
      <w:r w:rsidRPr="00227754">
        <w:fldChar w:fldCharType="separate"/>
      </w:r>
      <w:r w:rsidR="0082716D" w:rsidRPr="0082716D">
        <w:rPr>
          <w:rFonts w:cs="Calibri"/>
        </w:rPr>
        <w:t xml:space="preserve">1. </w:t>
      </w:r>
      <w:r w:rsidR="0082716D" w:rsidRPr="0082716D">
        <w:rPr>
          <w:rFonts w:cs="Calibri"/>
        </w:rPr>
        <w:tab/>
        <w:t>CH Expert Working Group ICH HARMONISED TRIPARTITE GUIDELINE GENERAL CONSIDERATIONS FOR CLINICAL TRIALS</w:t>
      </w:r>
    </w:p>
    <w:p w14:paraId="281B4514" w14:textId="77777777" w:rsidR="0082716D" w:rsidRPr="0082716D" w:rsidRDefault="0082716D" w:rsidP="0082716D">
      <w:pPr>
        <w:pStyle w:val="Bibliografi"/>
        <w:rPr>
          <w:rFonts w:cs="Calibri"/>
        </w:rPr>
      </w:pPr>
      <w:r w:rsidRPr="0082716D">
        <w:rPr>
          <w:rFonts w:cs="Calibri"/>
        </w:rPr>
        <w:t xml:space="preserve">2. </w:t>
      </w:r>
      <w:r w:rsidRPr="0082716D">
        <w:rPr>
          <w:rFonts w:cs="Calibri"/>
        </w:rPr>
        <w:tab/>
        <w:t>Chan A-W, Tetzlaff JM, Altman DG, et al (2015) SPIRIT 2013 Statement: defining standard protocol items for clinical trials. Rev Panam Salud Publica Pan Am J Public Health 38:506–514</w:t>
      </w:r>
    </w:p>
    <w:p w14:paraId="3935DFFD" w14:textId="77777777" w:rsidR="0082716D" w:rsidRPr="0082716D" w:rsidRDefault="0082716D" w:rsidP="0082716D">
      <w:pPr>
        <w:pStyle w:val="Bibliografi"/>
        <w:rPr>
          <w:rFonts w:cs="Calibri"/>
        </w:rPr>
      </w:pPr>
      <w:r w:rsidRPr="0082716D">
        <w:rPr>
          <w:rFonts w:cs="Calibri"/>
        </w:rPr>
        <w:t xml:space="preserve">3. </w:t>
      </w:r>
      <w:r w:rsidRPr="0082716D">
        <w:rPr>
          <w:rFonts w:cs="Calibri"/>
        </w:rPr>
        <w:tab/>
        <w:t>Virani SS, Alonso A, Aparicio HJ, et al (2021) Heart Disease and Stroke Statistics-2021 Update: A Report From the American Heart Association. Circulation 143:e254–e743. https://doi.org/10.1161/CIR.0000000000000950</w:t>
      </w:r>
    </w:p>
    <w:p w14:paraId="62DED0F0" w14:textId="77777777" w:rsidR="0082716D" w:rsidRPr="0082716D" w:rsidRDefault="0082716D" w:rsidP="0082716D">
      <w:pPr>
        <w:pStyle w:val="Bibliografi"/>
        <w:rPr>
          <w:rFonts w:cs="Calibri"/>
        </w:rPr>
      </w:pPr>
      <w:r w:rsidRPr="0082716D">
        <w:rPr>
          <w:rFonts w:cs="Calibri"/>
        </w:rPr>
        <w:t xml:space="preserve">4. </w:t>
      </w:r>
      <w:r w:rsidRPr="0082716D">
        <w:rPr>
          <w:rFonts w:cs="Calibri"/>
        </w:rPr>
        <w:tab/>
        <w:t>Storrow AB, Jenkins CA, Self WH, et al (2014) The Burden of Acute Heart Failure on U.S. Emergency Departments. JACC Heart Fail 2:269–277. https://doi.org/10.1016/j.jchf.2014.01.006</w:t>
      </w:r>
    </w:p>
    <w:p w14:paraId="190273D6" w14:textId="77777777" w:rsidR="0082716D" w:rsidRPr="0082716D" w:rsidRDefault="0082716D" w:rsidP="0082716D">
      <w:pPr>
        <w:pStyle w:val="Bibliografi"/>
        <w:rPr>
          <w:rFonts w:cs="Calibri"/>
        </w:rPr>
      </w:pPr>
      <w:r w:rsidRPr="0082716D">
        <w:rPr>
          <w:rFonts w:cs="Calibri"/>
        </w:rPr>
        <w:t xml:space="preserve">5. </w:t>
      </w:r>
      <w:r w:rsidRPr="0082716D">
        <w:rPr>
          <w:rFonts w:cs="Calibri"/>
        </w:rPr>
        <w:tab/>
        <w:t>Jencks SF, Williams MV, Coleman EA (2009) Rehospitalizations among patients in the Medicare fee-for-service program. N Engl J Med 360:1418–1428. https://doi.org/10.1056/NEJMsa0803563</w:t>
      </w:r>
    </w:p>
    <w:p w14:paraId="0E229AC2" w14:textId="77777777" w:rsidR="0082716D" w:rsidRPr="0082716D" w:rsidRDefault="0082716D" w:rsidP="0082716D">
      <w:pPr>
        <w:pStyle w:val="Bibliografi"/>
        <w:rPr>
          <w:rFonts w:cs="Calibri"/>
        </w:rPr>
      </w:pPr>
      <w:r w:rsidRPr="0082716D">
        <w:rPr>
          <w:rFonts w:cs="Calibri"/>
        </w:rPr>
        <w:t xml:space="preserve">6. </w:t>
      </w:r>
      <w:r w:rsidRPr="0082716D">
        <w:rPr>
          <w:rFonts w:cs="Calibri"/>
        </w:rPr>
        <w:tab/>
        <w:t>Heidenreich PA, Trogdon JG, Khavjou OA, et al (2011) Forecasting the future of cardiovascular disease in the United States: a policy statement from the American Heart Association. Circulation 123:933–944. https://doi.org/10.1161/CIR.0b013e31820a55f5</w:t>
      </w:r>
    </w:p>
    <w:p w14:paraId="6097B8ED" w14:textId="77777777" w:rsidR="0082716D" w:rsidRPr="0082716D" w:rsidRDefault="0082716D" w:rsidP="0082716D">
      <w:pPr>
        <w:pStyle w:val="Bibliografi"/>
        <w:rPr>
          <w:rFonts w:cs="Calibri"/>
        </w:rPr>
      </w:pPr>
      <w:r w:rsidRPr="0082716D">
        <w:rPr>
          <w:rFonts w:cs="Calibri"/>
        </w:rPr>
        <w:t xml:space="preserve">7. </w:t>
      </w:r>
      <w:r w:rsidRPr="0082716D">
        <w:rPr>
          <w:rFonts w:cs="Calibri"/>
        </w:rPr>
        <w:tab/>
        <w:t>Gheorghiade M, Abraham WT, Albert NM, et al (2006) Systolic blood pressure at admission, clinical characteristics, and outcomes in patients hospitalized with acute heart failure. JAMA 296:2217–2226. https://doi.org/10.1001/jama.296.18.2217</w:t>
      </w:r>
    </w:p>
    <w:p w14:paraId="379E3BA2" w14:textId="77777777" w:rsidR="0082716D" w:rsidRPr="0082716D" w:rsidRDefault="0082716D" w:rsidP="0082716D">
      <w:pPr>
        <w:pStyle w:val="Bibliografi"/>
        <w:rPr>
          <w:rFonts w:cs="Calibri"/>
        </w:rPr>
      </w:pPr>
      <w:r w:rsidRPr="0082716D">
        <w:rPr>
          <w:rFonts w:cs="Calibri"/>
        </w:rPr>
        <w:t xml:space="preserve">8. </w:t>
      </w:r>
      <w:r w:rsidRPr="0082716D">
        <w:rPr>
          <w:rFonts w:cs="Calibri"/>
        </w:rPr>
        <w:tab/>
        <w:t>Bueno H, Ross JS, Wang Y, et al (2010) Trends in length of stay and short-term outcomes among Medicare patients hospitalized for heart failure, 1993-2006. JAMA 303:2141–2147. https://doi.org/10.1001/jama.2010.748</w:t>
      </w:r>
    </w:p>
    <w:p w14:paraId="4C628008" w14:textId="77777777" w:rsidR="0082716D" w:rsidRPr="0082716D" w:rsidRDefault="0082716D" w:rsidP="0082716D">
      <w:pPr>
        <w:pStyle w:val="Bibliografi"/>
        <w:rPr>
          <w:rFonts w:cs="Calibri"/>
        </w:rPr>
      </w:pPr>
      <w:r w:rsidRPr="0082716D">
        <w:rPr>
          <w:rFonts w:cs="Calibri"/>
        </w:rPr>
        <w:t xml:space="preserve">9. </w:t>
      </w:r>
      <w:r w:rsidRPr="0082716D">
        <w:rPr>
          <w:rFonts w:cs="Calibri"/>
        </w:rPr>
        <w:tab/>
        <w:t>Crespo-Leiro MG, Anker SD, Maggioni AP, et al (2016) European Society of Cardiology Heart Failure Long-Term Registry (ESC-HF-LT): 1-year follow-up outcomes and differences across regions. Eur J Heart Fail 18:613–625. https://doi.org/10.1002/ejhf.566</w:t>
      </w:r>
    </w:p>
    <w:p w14:paraId="79D68600" w14:textId="77777777" w:rsidR="0082716D" w:rsidRPr="0082716D" w:rsidRDefault="0082716D" w:rsidP="0082716D">
      <w:pPr>
        <w:pStyle w:val="Bibliografi"/>
        <w:rPr>
          <w:rFonts w:cs="Calibri"/>
        </w:rPr>
      </w:pPr>
      <w:r w:rsidRPr="0082716D">
        <w:rPr>
          <w:rFonts w:cs="Calibri"/>
        </w:rPr>
        <w:t xml:space="preserve">10. </w:t>
      </w:r>
      <w:r w:rsidRPr="0082716D">
        <w:rPr>
          <w:rFonts w:cs="Calibri"/>
        </w:rPr>
        <w:tab/>
        <w:t>Butt JH, Fosbøl EL, Gerds TA, et al (2020) Readmission and death in patients admitted with new-onset versus worsening of chronic heart failure: insights from a nationwide cohort. Eur J Heart Fail 22:1777–1785. https://doi.org/10.1002/ejhf.1800</w:t>
      </w:r>
    </w:p>
    <w:p w14:paraId="35DF98B3" w14:textId="77777777" w:rsidR="0082716D" w:rsidRPr="0082716D" w:rsidRDefault="0082716D" w:rsidP="0082716D">
      <w:pPr>
        <w:pStyle w:val="Bibliografi"/>
        <w:rPr>
          <w:rFonts w:cs="Calibri"/>
        </w:rPr>
      </w:pPr>
      <w:r w:rsidRPr="0082716D">
        <w:rPr>
          <w:rFonts w:cs="Calibri"/>
        </w:rPr>
        <w:t xml:space="preserve">11. </w:t>
      </w:r>
      <w:r w:rsidRPr="0082716D">
        <w:rPr>
          <w:rFonts w:cs="Calibri"/>
        </w:rPr>
        <w:tab/>
        <w:t>Pang PS, Givertz MM (2013) The challenge of drug development in acute heart failure: balancing mechanisms, targeting patients, and gambling on outcomes. JACC Heart Fail 1:442–444. https://doi.org/10.1016/j.jchf.2013.08.004</w:t>
      </w:r>
    </w:p>
    <w:p w14:paraId="5DF1D7AD" w14:textId="77777777" w:rsidR="0082716D" w:rsidRPr="0082716D" w:rsidRDefault="0082716D" w:rsidP="0082716D">
      <w:pPr>
        <w:pStyle w:val="Bibliografi"/>
        <w:rPr>
          <w:rFonts w:cs="Calibri"/>
        </w:rPr>
      </w:pPr>
      <w:r w:rsidRPr="0082716D">
        <w:rPr>
          <w:rFonts w:cs="Calibri"/>
        </w:rPr>
        <w:t xml:space="preserve">12. </w:t>
      </w:r>
      <w:r w:rsidRPr="0082716D">
        <w:rPr>
          <w:rFonts w:cs="Calibri"/>
        </w:rPr>
        <w:tab/>
        <w:t>McDonagh TA, Metra M, Adamo M, et al (2021) 2021 ESC Guidelines for the diagnosis and treatment of acute and chronic heart failure. Eur Heart J ehab368. https://doi.org/10.1093/eurheartj/ehab368</w:t>
      </w:r>
    </w:p>
    <w:p w14:paraId="21EC0115" w14:textId="77777777" w:rsidR="0082716D" w:rsidRPr="0082716D" w:rsidRDefault="0082716D" w:rsidP="0082716D">
      <w:pPr>
        <w:pStyle w:val="Bibliografi"/>
        <w:rPr>
          <w:rFonts w:cs="Calibri"/>
        </w:rPr>
      </w:pPr>
      <w:r w:rsidRPr="0082716D">
        <w:rPr>
          <w:rFonts w:cs="Calibri"/>
        </w:rPr>
        <w:lastRenderedPageBreak/>
        <w:t xml:space="preserve">13. </w:t>
      </w:r>
      <w:r w:rsidRPr="0082716D">
        <w:rPr>
          <w:rFonts w:cs="Calibri"/>
        </w:rPr>
        <w:tab/>
        <w:t>Pang PS, Collins SP, Miró Ò, et al (2017) Editor’s Choice-The role of the emergency department in the management of acute heart failure: An international perspective on education and research. Eur Heart J Acute Cardiovasc Care 6:421–429. https://doi.org/10.1177/2048872615600096</w:t>
      </w:r>
    </w:p>
    <w:p w14:paraId="75F2586B" w14:textId="77777777" w:rsidR="0082716D" w:rsidRPr="0082716D" w:rsidRDefault="0082716D" w:rsidP="0082716D">
      <w:pPr>
        <w:pStyle w:val="Bibliografi"/>
        <w:rPr>
          <w:rFonts w:cs="Calibri"/>
        </w:rPr>
      </w:pPr>
      <w:r w:rsidRPr="0082716D">
        <w:rPr>
          <w:rFonts w:cs="Calibri"/>
        </w:rPr>
        <w:t xml:space="preserve">14. </w:t>
      </w:r>
      <w:r w:rsidRPr="0082716D">
        <w:rPr>
          <w:rFonts w:cs="Calibri"/>
        </w:rPr>
        <w:tab/>
        <w:t>Javaloyes P, Miró Ò, Gil V, et al (2019) Clinical phenotypes of acute heart failure based on signs and symptoms of perfusion and congestion at emergency department presentation and their relationship with patient management and outcomes. Eur J Heart Fail 21:1353–1365. https://doi.org/10.1002/ejhf.1502</w:t>
      </w:r>
    </w:p>
    <w:p w14:paraId="6D37003F" w14:textId="77777777" w:rsidR="0082716D" w:rsidRPr="0082716D" w:rsidRDefault="0082716D" w:rsidP="0082716D">
      <w:pPr>
        <w:pStyle w:val="Bibliografi"/>
        <w:rPr>
          <w:rFonts w:cs="Calibri"/>
        </w:rPr>
      </w:pPr>
      <w:r w:rsidRPr="0082716D">
        <w:rPr>
          <w:rFonts w:cs="Calibri"/>
        </w:rPr>
        <w:t xml:space="preserve">15. </w:t>
      </w:r>
      <w:r w:rsidRPr="0082716D">
        <w:rPr>
          <w:rFonts w:cs="Calibri"/>
        </w:rPr>
        <w:tab/>
        <w:t>Chioncel O, Mebazaa A, Harjola V-P, et al (2017) Clinical phenotypes and outcome of patients hospitalized for acute heart failure: the ESC Heart Failure Long-Term Registry. Eur J Heart Fail 19:1242–1254. https://doi.org/10.1002/ejhf.890</w:t>
      </w:r>
    </w:p>
    <w:p w14:paraId="721168FE" w14:textId="77777777" w:rsidR="0082716D" w:rsidRPr="0082716D" w:rsidRDefault="0082716D" w:rsidP="0082716D">
      <w:pPr>
        <w:pStyle w:val="Bibliografi"/>
        <w:rPr>
          <w:rFonts w:cs="Calibri"/>
        </w:rPr>
      </w:pPr>
      <w:r w:rsidRPr="0082716D">
        <w:rPr>
          <w:rFonts w:cs="Calibri"/>
        </w:rPr>
        <w:t xml:space="preserve">16. </w:t>
      </w:r>
      <w:r w:rsidRPr="0082716D">
        <w:rPr>
          <w:rFonts w:cs="Calibri"/>
        </w:rPr>
        <w:tab/>
        <w:t>Ponikowski P, Voors AA, Anker SD, et al (2016) 2016 ESC Guidelines for the diagnosis and treatment of acute and chronic heart failure: The Task Force for the diagnosis and treatment of acute and chronic heart failure of the European Society of Cardiology (ESC)Developed with the special contribution of the Heart Failure Association (HFA) of the ESC. Eur Heart J 37:2129–2200. https://doi.org/10.1093/eurheartj/ehw128</w:t>
      </w:r>
    </w:p>
    <w:p w14:paraId="20F5DF12" w14:textId="77777777" w:rsidR="0082716D" w:rsidRPr="0082716D" w:rsidRDefault="0082716D" w:rsidP="0082716D">
      <w:pPr>
        <w:pStyle w:val="Bibliografi"/>
        <w:rPr>
          <w:rFonts w:cs="Calibri"/>
        </w:rPr>
      </w:pPr>
      <w:r w:rsidRPr="0082716D">
        <w:rPr>
          <w:rFonts w:cs="Calibri"/>
        </w:rPr>
        <w:t xml:space="preserve">17. </w:t>
      </w:r>
      <w:r w:rsidRPr="0082716D">
        <w:rPr>
          <w:rFonts w:cs="Calibri"/>
        </w:rPr>
        <w:tab/>
        <w:t>Sepehrvand N, Ezekowitz JA (2016) Oxygen Therapy in Patients With Acute Heart Failure: Friend or Foe? JACC Heart Fail 4:783–790. https://doi.org/10.1016/j.jchf.2016.03.026</w:t>
      </w:r>
    </w:p>
    <w:p w14:paraId="137B86B0" w14:textId="77777777" w:rsidR="0082716D" w:rsidRPr="0082716D" w:rsidRDefault="0082716D" w:rsidP="0082716D">
      <w:pPr>
        <w:pStyle w:val="Bibliografi"/>
        <w:rPr>
          <w:rFonts w:cs="Calibri"/>
        </w:rPr>
      </w:pPr>
      <w:r w:rsidRPr="0082716D">
        <w:rPr>
          <w:rFonts w:cs="Calibri"/>
        </w:rPr>
        <w:t xml:space="preserve">18. </w:t>
      </w:r>
      <w:r w:rsidRPr="0082716D">
        <w:rPr>
          <w:rFonts w:cs="Calibri"/>
        </w:rPr>
        <w:tab/>
        <w:t>Park JH, Balmain S, Berry C, et al (2010) Potentially detrimental cardiovascular effects of oxygen in patients with chronic left ventricular systolic dysfunction. Heart Br Card Soc 96:533–538. https://doi.org/10.1136/hrt.2009.175257</w:t>
      </w:r>
    </w:p>
    <w:p w14:paraId="04EADCEA" w14:textId="77777777" w:rsidR="0082716D" w:rsidRPr="0082716D" w:rsidRDefault="0082716D" w:rsidP="0082716D">
      <w:pPr>
        <w:pStyle w:val="Bibliografi"/>
        <w:rPr>
          <w:rFonts w:cs="Calibri"/>
        </w:rPr>
      </w:pPr>
      <w:r w:rsidRPr="0082716D">
        <w:rPr>
          <w:rFonts w:cs="Calibri"/>
        </w:rPr>
        <w:t xml:space="preserve">19. </w:t>
      </w:r>
      <w:r w:rsidRPr="0082716D">
        <w:rPr>
          <w:rFonts w:cs="Calibri"/>
        </w:rPr>
        <w:tab/>
        <w:t>Farquhar H, Weatherall M, Wijesinghe M, et al (2009) Systematic review of studies of the effect of hyperoxia on coronary blood flow. Am Heart J 158:371–377. https://doi.org/10.1016/j.ahj.2009.05.037</w:t>
      </w:r>
    </w:p>
    <w:p w14:paraId="4129C1B8" w14:textId="77777777" w:rsidR="0082716D" w:rsidRPr="0082716D" w:rsidRDefault="0082716D" w:rsidP="0082716D">
      <w:pPr>
        <w:pStyle w:val="Bibliografi"/>
        <w:rPr>
          <w:rFonts w:cs="Calibri"/>
        </w:rPr>
      </w:pPr>
      <w:r w:rsidRPr="0082716D">
        <w:rPr>
          <w:rFonts w:cs="Calibri"/>
        </w:rPr>
        <w:t xml:space="preserve">20. </w:t>
      </w:r>
      <w:r w:rsidRPr="0082716D">
        <w:rPr>
          <w:rFonts w:cs="Calibri"/>
        </w:rPr>
        <w:tab/>
        <w:t>Haque WA, Boehmer J, Clemson BS, et al (1996) Hemodynamic effects of supplemental oxygen administration in congestive heart failure. J Am Coll Cardiol 27:353–357. https://doi.org/10.1016/0735-1097(95)00474-2</w:t>
      </w:r>
    </w:p>
    <w:p w14:paraId="79F978F8" w14:textId="77777777" w:rsidR="0082716D" w:rsidRPr="0082716D" w:rsidRDefault="0082716D" w:rsidP="0082716D">
      <w:pPr>
        <w:pStyle w:val="Bibliografi"/>
        <w:rPr>
          <w:rFonts w:cs="Calibri"/>
        </w:rPr>
      </w:pPr>
      <w:r w:rsidRPr="0082716D">
        <w:rPr>
          <w:rFonts w:cs="Calibri"/>
        </w:rPr>
        <w:t xml:space="preserve">21. </w:t>
      </w:r>
      <w:r w:rsidRPr="0082716D">
        <w:rPr>
          <w:rFonts w:cs="Calibri"/>
        </w:rPr>
        <w:tab/>
        <w:t>Mak S, Azevedo ER, Liu PP, Newton GE (2001) Effect of hyperoxia on left ventricular function and filling pressures in patients with and without congestive heart failure. Chest 120:467–473. https://doi.org/10.1378/chest.120.2.467</w:t>
      </w:r>
    </w:p>
    <w:p w14:paraId="72A2CD15" w14:textId="77777777" w:rsidR="0082716D" w:rsidRPr="0082716D" w:rsidRDefault="0082716D" w:rsidP="0082716D">
      <w:pPr>
        <w:pStyle w:val="Bibliografi"/>
        <w:rPr>
          <w:rFonts w:cs="Calibri"/>
        </w:rPr>
      </w:pPr>
      <w:r w:rsidRPr="0082716D">
        <w:rPr>
          <w:rFonts w:cs="Calibri"/>
        </w:rPr>
        <w:t xml:space="preserve">22. </w:t>
      </w:r>
      <w:r w:rsidRPr="0082716D">
        <w:rPr>
          <w:rFonts w:cs="Calibri"/>
        </w:rPr>
        <w:tab/>
        <w:t>Schmidt H, Kjaergaard J, Hassager C, et al (2022) Oxygen Targets in Comatose Survivors of Cardiac Arrest. N Engl J Med. https://doi.org/10.1056/NEJMoa2208686</w:t>
      </w:r>
    </w:p>
    <w:p w14:paraId="6AA29CBB" w14:textId="77777777" w:rsidR="0082716D" w:rsidRPr="0082716D" w:rsidRDefault="0082716D" w:rsidP="0082716D">
      <w:pPr>
        <w:pStyle w:val="Bibliografi"/>
        <w:rPr>
          <w:rFonts w:cs="Calibri"/>
        </w:rPr>
      </w:pPr>
      <w:r w:rsidRPr="0082716D">
        <w:rPr>
          <w:rFonts w:cs="Calibri"/>
        </w:rPr>
        <w:t xml:space="preserve">23. </w:t>
      </w:r>
      <w:r w:rsidRPr="0082716D">
        <w:rPr>
          <w:rFonts w:cs="Calibri"/>
        </w:rPr>
        <w:tab/>
        <w:t>Hofmann R, James SK, Jernberg T, et al (2017) Oxygen Therapy in Suspected Acute Myocardial Infarction. N Engl J Med 377:1240–1249. https://doi.org/10.1056/NEJMoa1706222</w:t>
      </w:r>
    </w:p>
    <w:p w14:paraId="7B63A6BE" w14:textId="77777777" w:rsidR="0082716D" w:rsidRPr="0082716D" w:rsidRDefault="0082716D" w:rsidP="0082716D">
      <w:pPr>
        <w:pStyle w:val="Bibliografi"/>
        <w:rPr>
          <w:rFonts w:cs="Calibri"/>
        </w:rPr>
      </w:pPr>
      <w:r w:rsidRPr="0082716D">
        <w:rPr>
          <w:rFonts w:cs="Calibri"/>
        </w:rPr>
        <w:t xml:space="preserve">24. </w:t>
      </w:r>
      <w:r w:rsidRPr="0082716D">
        <w:rPr>
          <w:rFonts w:cs="Calibri"/>
        </w:rPr>
        <w:tab/>
        <w:t>Sepehrvand N, Alemayehu W, Rowe BH, et al (2019) High vs. low oxygen therapy in patients with acute heart failure: HiLo-HF pilot trial. ESC Heart Fail 6:667–677. https://doi.org/10.1002/ehf2.12448</w:t>
      </w:r>
    </w:p>
    <w:p w14:paraId="3900CE0C" w14:textId="77777777" w:rsidR="0082716D" w:rsidRPr="0082716D" w:rsidRDefault="0082716D" w:rsidP="0082716D">
      <w:pPr>
        <w:pStyle w:val="Bibliografi"/>
        <w:rPr>
          <w:rFonts w:cs="Calibri"/>
        </w:rPr>
      </w:pPr>
      <w:r w:rsidRPr="0082716D">
        <w:rPr>
          <w:rFonts w:cs="Calibri"/>
        </w:rPr>
        <w:t xml:space="preserve">25. </w:t>
      </w:r>
      <w:r w:rsidRPr="0082716D">
        <w:rPr>
          <w:rFonts w:cs="Calibri"/>
        </w:rPr>
        <w:tab/>
        <w:t>Amir O, Azzam ZS, Gaspar T, et al (2016) Validation of remote dielectric sensing (ReDS</w:t>
      </w:r>
      <w:r w:rsidRPr="0082716D">
        <w:rPr>
          <w:rFonts w:cs="Calibri"/>
          <w:vertAlign w:val="superscript"/>
        </w:rPr>
        <w:t>TM</w:t>
      </w:r>
      <w:r w:rsidRPr="0082716D">
        <w:rPr>
          <w:rFonts w:cs="Calibri"/>
        </w:rPr>
        <w:t>) technology for quantification of lung fluid status: Comparison to high resolution chest computed tomography in patients with and without acute heart failure. Int J Cardiol 221:841–846. https://doi.org/10.1016/j.ijcard.2016.06.323</w:t>
      </w:r>
    </w:p>
    <w:p w14:paraId="6EED621F" w14:textId="77777777" w:rsidR="0082716D" w:rsidRPr="0082716D" w:rsidRDefault="0082716D" w:rsidP="0082716D">
      <w:pPr>
        <w:pStyle w:val="Bibliografi"/>
        <w:rPr>
          <w:rFonts w:cs="Calibri"/>
        </w:rPr>
      </w:pPr>
      <w:r w:rsidRPr="0082716D">
        <w:rPr>
          <w:rFonts w:cs="Calibri"/>
        </w:rPr>
        <w:lastRenderedPageBreak/>
        <w:t xml:space="preserve">26. </w:t>
      </w:r>
      <w:r w:rsidRPr="0082716D">
        <w:rPr>
          <w:rFonts w:cs="Calibri"/>
        </w:rPr>
        <w:tab/>
        <w:t>Amir O, Rappaport D, Zafrir B, Abraham WT (2013) A novel approach to monitoring pulmonary congestion in heart failure: initial animal and clinical experiences using remote dielectric sensing technology. Congest Heart Fail Greenwich Conn 19:149–155. https://doi.org/10.1111/chf.12021</w:t>
      </w:r>
    </w:p>
    <w:p w14:paraId="23DA2F35" w14:textId="77777777" w:rsidR="0082716D" w:rsidRPr="0082716D" w:rsidRDefault="0082716D" w:rsidP="0082716D">
      <w:pPr>
        <w:pStyle w:val="Bibliografi"/>
        <w:rPr>
          <w:rFonts w:cs="Calibri"/>
        </w:rPr>
      </w:pPr>
      <w:r w:rsidRPr="0082716D">
        <w:rPr>
          <w:rFonts w:cs="Calibri"/>
        </w:rPr>
        <w:t xml:space="preserve">27. </w:t>
      </w:r>
      <w:r w:rsidRPr="0082716D">
        <w:rPr>
          <w:rFonts w:cs="Calibri"/>
        </w:rPr>
        <w:tab/>
        <w:t>Ezekowitz JA, Hernandez AF, O’Connor CM, et al (2012) Assessment of dyspnea in acute decompensated heart failure: insights from ASCEND-HF (Acute Study of Clinical Effectiveness of Nesiritide in Decompensated Heart Failure) on the contributions of peak expiratory flow. J Am Coll Cardiol 59:1441–1448. https://doi.org/10.1016/j.jacc.2011.11.061</w:t>
      </w:r>
    </w:p>
    <w:p w14:paraId="0451C61F" w14:textId="77777777" w:rsidR="0082716D" w:rsidRPr="0082716D" w:rsidRDefault="0082716D" w:rsidP="0082716D">
      <w:pPr>
        <w:pStyle w:val="Bibliografi"/>
        <w:rPr>
          <w:rFonts w:cs="Calibri"/>
        </w:rPr>
      </w:pPr>
      <w:r w:rsidRPr="0082716D">
        <w:rPr>
          <w:rFonts w:cs="Calibri"/>
        </w:rPr>
        <w:t xml:space="preserve">28. </w:t>
      </w:r>
      <w:r w:rsidRPr="0082716D">
        <w:rPr>
          <w:rFonts w:cs="Calibri"/>
        </w:rPr>
        <w:tab/>
        <w:t>Hansen EF, Hove JD, Bech CS, et al (2018) Automated oxygen control with O2matic® during admission with exacerbation of COPD. Int J Chron Obstruct Pulmon Dis 13:3997–4003. https://doi.org/10.2147/COPD.S183762</w:t>
      </w:r>
    </w:p>
    <w:p w14:paraId="502A39C6" w14:textId="77777777" w:rsidR="0082716D" w:rsidRPr="0082716D" w:rsidRDefault="0082716D" w:rsidP="0082716D">
      <w:pPr>
        <w:pStyle w:val="Bibliografi"/>
        <w:rPr>
          <w:rFonts w:cs="Calibri"/>
        </w:rPr>
      </w:pPr>
      <w:r w:rsidRPr="0082716D">
        <w:rPr>
          <w:rFonts w:cs="Calibri"/>
        </w:rPr>
        <w:t xml:space="preserve">29. </w:t>
      </w:r>
      <w:r w:rsidRPr="0082716D">
        <w:rPr>
          <w:rFonts w:cs="Calibri"/>
        </w:rPr>
        <w:tab/>
        <w:t>Nielsen OW, Valeur N, Sajadieh A, et al (2019) Echocardiographic subtypes of heart failure in consecutive hospitalised patients with dyspnoea. Open Heart 6:e000928. https://doi.org/10.1136/openhrt-2018-000928</w:t>
      </w:r>
    </w:p>
    <w:p w14:paraId="7EF748B4" w14:textId="77777777" w:rsidR="0082716D" w:rsidRPr="0082716D" w:rsidRDefault="0082716D" w:rsidP="0082716D">
      <w:pPr>
        <w:pStyle w:val="Bibliografi"/>
        <w:rPr>
          <w:rFonts w:cs="Calibri"/>
        </w:rPr>
      </w:pPr>
      <w:r w:rsidRPr="0082716D">
        <w:rPr>
          <w:rFonts w:cs="Calibri"/>
        </w:rPr>
        <w:t xml:space="preserve">30. </w:t>
      </w:r>
      <w:r w:rsidRPr="0082716D">
        <w:rPr>
          <w:rFonts w:cs="Calibri"/>
        </w:rPr>
        <w:tab/>
        <w:t>Miger KC, Fabricius-Bjerre A, Maschmann CP, et al (2021) Clinical Applicability of Lung Ultrasound Methods in the Emergency Department to Detect Pulmonary Congestion on Computed Tomography. Ultraschall Med Stuttg Ger 1980 42:e56. https://doi.org/10.1055/a-1065-7409</w:t>
      </w:r>
    </w:p>
    <w:p w14:paraId="6FAD112E" w14:textId="77777777" w:rsidR="0082716D" w:rsidRPr="0082716D" w:rsidRDefault="0082716D" w:rsidP="0082716D">
      <w:pPr>
        <w:pStyle w:val="Bibliografi"/>
        <w:rPr>
          <w:rFonts w:cs="Calibri"/>
        </w:rPr>
      </w:pPr>
      <w:r w:rsidRPr="0082716D">
        <w:rPr>
          <w:rFonts w:cs="Calibri"/>
        </w:rPr>
        <w:t xml:space="preserve">31. </w:t>
      </w:r>
      <w:r w:rsidRPr="0082716D">
        <w:rPr>
          <w:rFonts w:cs="Calibri"/>
        </w:rPr>
        <w:tab/>
        <w:t>Fischer K, Ranjan R, Friess J-O, et al (2021) Study design for a randomized crossover study investigating myocardial strain analysis in patients with coronary artery disease at hyperoxia and normoxemia prior to coronary artery bypass graft surgery (StrECHO-O2). Contemp Clin Trials 110:106567. https://doi.org/10.1016/j.cct.2021.106567</w:t>
      </w:r>
    </w:p>
    <w:p w14:paraId="5D791236" w14:textId="77777777" w:rsidR="0082716D" w:rsidRPr="0082716D" w:rsidRDefault="0082716D" w:rsidP="0082716D">
      <w:pPr>
        <w:pStyle w:val="Bibliografi"/>
        <w:rPr>
          <w:rFonts w:cs="Calibri"/>
        </w:rPr>
      </w:pPr>
      <w:r w:rsidRPr="0082716D">
        <w:rPr>
          <w:rFonts w:cs="Calibri"/>
        </w:rPr>
        <w:t xml:space="preserve">32. </w:t>
      </w:r>
      <w:r w:rsidRPr="0082716D">
        <w:rPr>
          <w:rFonts w:cs="Calibri"/>
        </w:rPr>
        <w:tab/>
        <w:t>Bomholt T, Larsson S, Rix M, et al (2020) Intravascular volumes evaluated by a carbon monoxide rebreathing method in patients undergoing chronic hemodialysis. Hemodial Int 24:252–260. https://doi.org/10.1111/hdi.12820</w:t>
      </w:r>
    </w:p>
    <w:p w14:paraId="08BC8F3E" w14:textId="77777777" w:rsidR="0082716D" w:rsidRPr="0082716D" w:rsidRDefault="0082716D" w:rsidP="0082716D">
      <w:pPr>
        <w:pStyle w:val="Bibliografi"/>
        <w:rPr>
          <w:rFonts w:cs="Calibri"/>
        </w:rPr>
      </w:pPr>
      <w:r w:rsidRPr="0082716D">
        <w:rPr>
          <w:rFonts w:cs="Calibri"/>
        </w:rPr>
        <w:t xml:space="preserve">33. </w:t>
      </w:r>
      <w:r w:rsidRPr="0082716D">
        <w:rPr>
          <w:rFonts w:cs="Calibri"/>
        </w:rPr>
        <w:tab/>
        <w:t>Rose JJ, Wang L, Xu Q, et al (2017) Carbon Monoxide Poisoning: Pathogenesis, Management, and Future Directions of Therapy. Am J Respir Crit Care Med 195:596–606. https://doi.org/10.1164/rccm.201606-1275CI</w:t>
      </w:r>
    </w:p>
    <w:p w14:paraId="44CFE709" w14:textId="77777777" w:rsidR="0082716D" w:rsidRPr="0082716D" w:rsidRDefault="0082716D" w:rsidP="0082716D">
      <w:pPr>
        <w:pStyle w:val="Bibliografi"/>
        <w:rPr>
          <w:rFonts w:cs="Calibri"/>
        </w:rPr>
      </w:pPr>
      <w:r w:rsidRPr="0082716D">
        <w:rPr>
          <w:rFonts w:cs="Calibri"/>
        </w:rPr>
        <w:t xml:space="preserve">34. </w:t>
      </w:r>
      <w:r w:rsidRPr="0082716D">
        <w:rPr>
          <w:rFonts w:cs="Calibri"/>
        </w:rPr>
        <w:tab/>
        <w:t>World Medical Association (2013) World Medical Association Declaration of Helsinki: ethical principles for medical research involving human subjects. JAMA 310:2191–2194. https://doi.org/10.1001/jama.2013.281053</w:t>
      </w:r>
    </w:p>
    <w:p w14:paraId="53EEA01E" w14:textId="0EDF45A3" w:rsidR="00192514" w:rsidRPr="00227754" w:rsidRDefault="00192514" w:rsidP="00192514">
      <w:pPr>
        <w:jc w:val="both"/>
      </w:pPr>
      <w:r w:rsidRPr="00227754">
        <w:fldChar w:fldCharType="end"/>
      </w:r>
    </w:p>
    <w:p w14:paraId="55D1243B" w14:textId="77777777" w:rsidR="00192514" w:rsidRPr="00227754" w:rsidRDefault="00192514" w:rsidP="00192514">
      <w:pPr>
        <w:jc w:val="both"/>
      </w:pPr>
    </w:p>
    <w:p w14:paraId="50BCCC71" w14:textId="77777777" w:rsidR="00192514" w:rsidRPr="00227754" w:rsidRDefault="00192514" w:rsidP="00F50D25">
      <w:pPr>
        <w:pStyle w:val="Overskrift1"/>
        <w:rPr>
          <w:lang w:val="en-US"/>
        </w:rPr>
      </w:pPr>
    </w:p>
    <w:p w14:paraId="2A318A75" w14:textId="77777777" w:rsidR="00636DAF" w:rsidRPr="00227754" w:rsidRDefault="00636DAF" w:rsidP="00F50D25">
      <w:pPr>
        <w:pStyle w:val="Overskrift1"/>
        <w:rPr>
          <w:lang w:val="en-US"/>
        </w:rPr>
        <w:sectPr w:rsidR="00636DAF" w:rsidRPr="00227754">
          <w:pgSz w:w="11906" w:h="16838"/>
          <w:pgMar w:top="1701" w:right="1134" w:bottom="1701" w:left="1134" w:header="708" w:footer="708" w:gutter="0"/>
          <w:cols w:space="708"/>
          <w:docGrid w:linePitch="360"/>
        </w:sectPr>
      </w:pPr>
    </w:p>
    <w:p w14:paraId="44F1ACA4" w14:textId="77777777" w:rsidR="007C7440" w:rsidRPr="009C72C2" w:rsidRDefault="007C7440" w:rsidP="009C72C2">
      <w:pPr>
        <w:pStyle w:val="Overskrift1"/>
        <w:jc w:val="both"/>
        <w:rPr>
          <w:lang w:val="en-US"/>
        </w:rPr>
      </w:pPr>
      <w:bookmarkStart w:id="104" w:name="_Toc116815290"/>
      <w:r w:rsidRPr="009C72C2">
        <w:rPr>
          <w:lang w:val="en-US"/>
        </w:rPr>
        <w:lastRenderedPageBreak/>
        <w:t>Appendix 1: Steering group conflicts of interest</w:t>
      </w:r>
      <w:bookmarkEnd w:id="104"/>
    </w:p>
    <w:p w14:paraId="078E7E6E" w14:textId="2566E41F" w:rsidR="000B518D" w:rsidRPr="00227754" w:rsidRDefault="001019E5" w:rsidP="008C7A4F">
      <w:r w:rsidRPr="00227754">
        <w:t>Johannes Grand</w:t>
      </w:r>
    </w:p>
    <w:p w14:paraId="0094FB5C" w14:textId="0C1C4DFE" w:rsidR="000B518D" w:rsidRPr="00227754" w:rsidRDefault="000B518D" w:rsidP="00FF3917">
      <w:pPr>
        <w:pStyle w:val="Listeafsnit"/>
        <w:numPr>
          <w:ilvl w:val="0"/>
          <w:numId w:val="1"/>
        </w:numPr>
      </w:pPr>
      <w:r w:rsidRPr="00227754">
        <w:t xml:space="preserve">Industry: </w:t>
      </w:r>
      <w:r w:rsidR="001019E5" w:rsidRPr="00227754">
        <w:t>none</w:t>
      </w:r>
    </w:p>
    <w:p w14:paraId="6E7BB124" w14:textId="77777777" w:rsidR="000B518D" w:rsidRPr="00227754" w:rsidRDefault="000B518D" w:rsidP="00FF3917">
      <w:pPr>
        <w:pStyle w:val="Listeafsnit"/>
        <w:numPr>
          <w:ilvl w:val="0"/>
          <w:numId w:val="1"/>
        </w:numPr>
      </w:pPr>
      <w:r w:rsidRPr="00227754">
        <w:t>Other: None</w:t>
      </w:r>
    </w:p>
    <w:p w14:paraId="1A479F2D" w14:textId="5A2040AD" w:rsidR="000B518D" w:rsidRDefault="000B518D" w:rsidP="00FF3917">
      <w:pPr>
        <w:pStyle w:val="Listeafsnit"/>
        <w:numPr>
          <w:ilvl w:val="0"/>
          <w:numId w:val="1"/>
        </w:numPr>
      </w:pPr>
      <w:r w:rsidRPr="00227754">
        <w:t>Date of up-date:</w:t>
      </w:r>
      <w:r w:rsidR="001019E5" w:rsidRPr="00227754">
        <w:t xml:space="preserve"> 31-</w:t>
      </w:r>
      <w:r w:rsidR="007C7440" w:rsidRPr="00227754">
        <w:t>0</w:t>
      </w:r>
      <w:r w:rsidR="00383DDE">
        <w:t>7</w:t>
      </w:r>
      <w:r w:rsidR="001019E5" w:rsidRPr="00227754">
        <w:t>-202</w:t>
      </w:r>
      <w:r w:rsidR="007C7440" w:rsidRPr="00227754">
        <w:t>2</w:t>
      </w:r>
    </w:p>
    <w:p w14:paraId="0D419375" w14:textId="77777777" w:rsidR="00383DDE" w:rsidRPr="00227754" w:rsidRDefault="00383DDE" w:rsidP="00383DDE">
      <w:r>
        <w:t>Jens Hove</w:t>
      </w:r>
    </w:p>
    <w:p w14:paraId="27C29EC9" w14:textId="77777777" w:rsidR="00383DDE" w:rsidRPr="00227754" w:rsidRDefault="00383DDE" w:rsidP="00383DDE">
      <w:pPr>
        <w:pStyle w:val="Listeafsnit"/>
        <w:numPr>
          <w:ilvl w:val="0"/>
          <w:numId w:val="1"/>
        </w:numPr>
      </w:pPr>
      <w:r w:rsidRPr="00227754">
        <w:t>Industry: none</w:t>
      </w:r>
    </w:p>
    <w:p w14:paraId="70525018" w14:textId="2F9CD748" w:rsidR="00383DDE" w:rsidRPr="00227754" w:rsidRDefault="00383DDE" w:rsidP="00383DDE">
      <w:pPr>
        <w:pStyle w:val="Listeafsnit"/>
        <w:numPr>
          <w:ilvl w:val="0"/>
          <w:numId w:val="1"/>
        </w:numPr>
      </w:pPr>
      <w:r w:rsidRPr="00227754">
        <w:t xml:space="preserve">Other: </w:t>
      </w:r>
      <w:r w:rsidR="00F07E57" w:rsidRPr="00F07E57">
        <w:t xml:space="preserve">is co-owner of the company O2matic </w:t>
      </w:r>
      <w:proofErr w:type="gramStart"/>
      <w:r w:rsidR="00F07E57" w:rsidRPr="00F07E57">
        <w:t>Aps, but</w:t>
      </w:r>
      <w:proofErr w:type="gramEnd"/>
      <w:r w:rsidR="00F07E57" w:rsidRPr="00F07E57">
        <w:t xml:space="preserve"> does not receive any fees or project support from O2matic in this connection</w:t>
      </w:r>
      <w:r w:rsidR="00FD45F3">
        <w:t>.</w:t>
      </w:r>
    </w:p>
    <w:p w14:paraId="225E0DBB" w14:textId="6DC88E23" w:rsidR="00383DDE" w:rsidRDefault="00383DDE" w:rsidP="00383DDE">
      <w:pPr>
        <w:pStyle w:val="Listeafsnit"/>
        <w:numPr>
          <w:ilvl w:val="0"/>
          <w:numId w:val="1"/>
        </w:numPr>
      </w:pPr>
      <w:r w:rsidRPr="00227754">
        <w:t>Date of up-date: 31-0</w:t>
      </w:r>
      <w:r>
        <w:t>7</w:t>
      </w:r>
      <w:r w:rsidRPr="00227754">
        <w:t>-2022</w:t>
      </w:r>
    </w:p>
    <w:p w14:paraId="1E5E305C" w14:textId="7CDCDE8B" w:rsidR="00F07E57" w:rsidRPr="00227754" w:rsidRDefault="00F07E57" w:rsidP="00F07E57">
      <w:r>
        <w:t>Christian Hassager</w:t>
      </w:r>
    </w:p>
    <w:p w14:paraId="1E71EDB9" w14:textId="77777777" w:rsidR="00F07E57" w:rsidRPr="00227754" w:rsidRDefault="00F07E57" w:rsidP="00F07E57">
      <w:pPr>
        <w:pStyle w:val="Listeafsnit"/>
        <w:numPr>
          <w:ilvl w:val="0"/>
          <w:numId w:val="1"/>
        </w:numPr>
      </w:pPr>
      <w:r w:rsidRPr="00227754">
        <w:t>Industry: none</w:t>
      </w:r>
    </w:p>
    <w:p w14:paraId="13B9A3CF" w14:textId="77777777" w:rsidR="00F07E57" w:rsidRPr="00227754" w:rsidRDefault="00F07E57" w:rsidP="00F07E57">
      <w:pPr>
        <w:pStyle w:val="Listeafsnit"/>
        <w:numPr>
          <w:ilvl w:val="0"/>
          <w:numId w:val="1"/>
        </w:numPr>
      </w:pPr>
      <w:r w:rsidRPr="00227754">
        <w:t>Other: None</w:t>
      </w:r>
    </w:p>
    <w:p w14:paraId="53CDE842" w14:textId="77777777" w:rsidR="00F07E57" w:rsidRPr="00227754" w:rsidRDefault="00F07E57" w:rsidP="00F07E57">
      <w:pPr>
        <w:pStyle w:val="Listeafsnit"/>
        <w:numPr>
          <w:ilvl w:val="0"/>
          <w:numId w:val="1"/>
        </w:numPr>
      </w:pPr>
      <w:r w:rsidRPr="00227754">
        <w:t>Date of up-date: 31-0</w:t>
      </w:r>
      <w:r>
        <w:t>7</w:t>
      </w:r>
      <w:r w:rsidRPr="00227754">
        <w:t>-2022</w:t>
      </w:r>
    </w:p>
    <w:p w14:paraId="0410046E" w14:textId="115F694D" w:rsidR="00F07E57" w:rsidRPr="00227754" w:rsidRDefault="00F07E57" w:rsidP="00F07E57">
      <w:r>
        <w:t>Ejvind Frausing</w:t>
      </w:r>
    </w:p>
    <w:p w14:paraId="7586B0D9" w14:textId="1201D5D7" w:rsidR="00F07E57" w:rsidRPr="00227754" w:rsidRDefault="00F07E57" w:rsidP="00F07E57">
      <w:pPr>
        <w:pStyle w:val="Listeafsnit"/>
        <w:numPr>
          <w:ilvl w:val="0"/>
          <w:numId w:val="1"/>
        </w:numPr>
      </w:pPr>
      <w:r w:rsidRPr="00227754">
        <w:t>Industry: non</w:t>
      </w:r>
      <w:r>
        <w:t>e</w:t>
      </w:r>
    </w:p>
    <w:p w14:paraId="4B3B5A36" w14:textId="49453986" w:rsidR="00F07E57" w:rsidRPr="00227754" w:rsidRDefault="00F07E57" w:rsidP="00F07E57">
      <w:pPr>
        <w:pStyle w:val="Listeafsnit"/>
        <w:numPr>
          <w:ilvl w:val="0"/>
          <w:numId w:val="1"/>
        </w:numPr>
      </w:pPr>
      <w:r w:rsidRPr="00227754">
        <w:t xml:space="preserve">Other: </w:t>
      </w:r>
      <w:r w:rsidRPr="00F07E57">
        <w:t xml:space="preserve">is co-owner of the company O2matic </w:t>
      </w:r>
      <w:proofErr w:type="gramStart"/>
      <w:r w:rsidRPr="00F07E57">
        <w:t>Aps, but</w:t>
      </w:r>
      <w:proofErr w:type="gramEnd"/>
      <w:r w:rsidRPr="00F07E57">
        <w:t xml:space="preserve"> does not receive any fees or project support from O2matic in this connection</w:t>
      </w:r>
      <w:r w:rsidR="00FD45F3">
        <w:t>.</w:t>
      </w:r>
    </w:p>
    <w:p w14:paraId="4201B60C" w14:textId="19C1908E" w:rsidR="00F07E57" w:rsidRPr="00227754" w:rsidRDefault="00F07E57" w:rsidP="00F07E57">
      <w:pPr>
        <w:pStyle w:val="Listeafsnit"/>
        <w:numPr>
          <w:ilvl w:val="0"/>
          <w:numId w:val="1"/>
        </w:numPr>
      </w:pPr>
      <w:r w:rsidRPr="00227754">
        <w:t>Date of up-date: 31-0</w:t>
      </w:r>
      <w:r>
        <w:t>7</w:t>
      </w:r>
      <w:r w:rsidRPr="00227754">
        <w:t>-2022</w:t>
      </w:r>
    </w:p>
    <w:p w14:paraId="0F67B549" w14:textId="25E0E175" w:rsidR="007C7440" w:rsidRPr="00227754" w:rsidRDefault="007C7440" w:rsidP="007C7440">
      <w:r w:rsidRPr="00227754">
        <w:t xml:space="preserve">Olav </w:t>
      </w:r>
      <w:r w:rsidR="00227754" w:rsidRPr="00227754">
        <w:t>Wendelboe</w:t>
      </w:r>
      <w:r w:rsidRPr="00227754">
        <w:t xml:space="preserve"> nielsen</w:t>
      </w:r>
    </w:p>
    <w:p w14:paraId="18A268D2" w14:textId="77777777" w:rsidR="007C7440" w:rsidRPr="00227754" w:rsidRDefault="007C7440" w:rsidP="00FF3917">
      <w:pPr>
        <w:pStyle w:val="Listeafsnit"/>
        <w:numPr>
          <w:ilvl w:val="0"/>
          <w:numId w:val="1"/>
        </w:numPr>
      </w:pPr>
      <w:r w:rsidRPr="00227754">
        <w:t>Industry: none</w:t>
      </w:r>
    </w:p>
    <w:p w14:paraId="299BF5B7" w14:textId="77777777" w:rsidR="007C7440" w:rsidRPr="00227754" w:rsidRDefault="007C7440" w:rsidP="00FF3917">
      <w:pPr>
        <w:pStyle w:val="Listeafsnit"/>
        <w:numPr>
          <w:ilvl w:val="0"/>
          <w:numId w:val="1"/>
        </w:numPr>
      </w:pPr>
      <w:r w:rsidRPr="00227754">
        <w:t>Other: None</w:t>
      </w:r>
    </w:p>
    <w:p w14:paraId="196588D2" w14:textId="4CBD9938" w:rsidR="00383DDE" w:rsidRPr="00227754" w:rsidRDefault="007C7440" w:rsidP="00383DDE">
      <w:pPr>
        <w:pStyle w:val="Listeafsnit"/>
        <w:numPr>
          <w:ilvl w:val="0"/>
          <w:numId w:val="1"/>
        </w:numPr>
      </w:pPr>
      <w:r w:rsidRPr="00227754">
        <w:t>Date of up-date: 31-0</w:t>
      </w:r>
      <w:r w:rsidR="00383DDE">
        <w:t>7</w:t>
      </w:r>
      <w:r w:rsidRPr="00227754">
        <w:t>-2022</w:t>
      </w:r>
    </w:p>
    <w:p w14:paraId="6AD2782B" w14:textId="77777777" w:rsidR="00383DDE" w:rsidRDefault="00383DDE" w:rsidP="00383DDE">
      <w:r w:rsidRPr="00C31D0C">
        <w:t xml:space="preserve">Ida Arentz Taraldsen </w:t>
      </w:r>
    </w:p>
    <w:p w14:paraId="0D47FF80" w14:textId="1A55DB80" w:rsidR="00513E32" w:rsidRPr="00227754" w:rsidRDefault="00513E32" w:rsidP="00FF3917">
      <w:pPr>
        <w:pStyle w:val="Listeafsnit"/>
        <w:numPr>
          <w:ilvl w:val="0"/>
          <w:numId w:val="1"/>
        </w:numPr>
      </w:pPr>
      <w:r w:rsidRPr="00227754">
        <w:t>Industry: none</w:t>
      </w:r>
    </w:p>
    <w:p w14:paraId="1E219C81" w14:textId="77777777" w:rsidR="00513E32" w:rsidRPr="00227754" w:rsidRDefault="00513E32" w:rsidP="00FF3917">
      <w:pPr>
        <w:pStyle w:val="Listeafsnit"/>
        <w:numPr>
          <w:ilvl w:val="0"/>
          <w:numId w:val="1"/>
        </w:numPr>
      </w:pPr>
      <w:r w:rsidRPr="00227754">
        <w:t>Other: None</w:t>
      </w:r>
    </w:p>
    <w:p w14:paraId="0A7DD3E3" w14:textId="321C9359" w:rsidR="00513E32" w:rsidRPr="00227754" w:rsidRDefault="00513E32" w:rsidP="00FF3917">
      <w:pPr>
        <w:pStyle w:val="Listeafsnit"/>
        <w:numPr>
          <w:ilvl w:val="0"/>
          <w:numId w:val="1"/>
        </w:numPr>
      </w:pPr>
      <w:r w:rsidRPr="00227754">
        <w:t>Date of up-date: 31-0</w:t>
      </w:r>
      <w:r w:rsidR="00383DDE">
        <w:t>7</w:t>
      </w:r>
      <w:r w:rsidRPr="00227754">
        <w:t>-2022</w:t>
      </w:r>
    </w:p>
    <w:p w14:paraId="0EC3EAC4" w14:textId="77777777" w:rsidR="00513E32" w:rsidRPr="00227754" w:rsidRDefault="00513E32" w:rsidP="00730D83">
      <w:pPr>
        <w:sectPr w:rsidR="00513E32" w:rsidRPr="00227754">
          <w:pgSz w:w="11906" w:h="16838"/>
          <w:pgMar w:top="1701" w:right="1134" w:bottom="1701" w:left="1134" w:header="708" w:footer="708" w:gutter="0"/>
          <w:cols w:space="708"/>
          <w:docGrid w:linePitch="360"/>
        </w:sectPr>
      </w:pPr>
    </w:p>
    <w:p w14:paraId="3097EB3B" w14:textId="15D3FF47" w:rsidR="002C7218" w:rsidRPr="00227754" w:rsidRDefault="002C7218" w:rsidP="002C7218">
      <w:pPr>
        <w:pStyle w:val="Overskrift1"/>
        <w:jc w:val="both"/>
        <w:rPr>
          <w:lang w:val="en-US"/>
        </w:rPr>
      </w:pPr>
      <w:bookmarkStart w:id="105" w:name="_Toc116815291"/>
      <w:r w:rsidRPr="00227754">
        <w:rPr>
          <w:lang w:val="en-US"/>
        </w:rPr>
        <w:lastRenderedPageBreak/>
        <w:t xml:space="preserve">Appendix </w:t>
      </w:r>
      <w:r w:rsidR="00383DDE">
        <w:rPr>
          <w:lang w:val="en-US"/>
        </w:rPr>
        <w:t>2</w:t>
      </w:r>
      <w:r w:rsidRPr="00227754">
        <w:rPr>
          <w:lang w:val="en-US"/>
        </w:rPr>
        <w:t xml:space="preserve">: Generic flow chart containing information on when and how to </w:t>
      </w:r>
      <w:r w:rsidR="00F07E57">
        <w:rPr>
          <w:lang w:val="en-US"/>
        </w:rPr>
        <w:t>include patients</w:t>
      </w:r>
      <w:bookmarkEnd w:id="105"/>
    </w:p>
    <w:p w14:paraId="0D8FB875" w14:textId="4F28125F" w:rsidR="002C7218" w:rsidRPr="00227754" w:rsidRDefault="002C7218" w:rsidP="002C7218">
      <w:pPr>
        <w:rPr>
          <w:lang w:eastAsia="x-none" w:bidi="ar-SA"/>
        </w:rPr>
      </w:pPr>
    </w:p>
    <w:p w14:paraId="3E384FB6" w14:textId="3E795969" w:rsidR="00BB3C50" w:rsidRDefault="00BB3C50" w:rsidP="00FF3917">
      <w:pPr>
        <w:pStyle w:val="Listeafsnit"/>
        <w:numPr>
          <w:ilvl w:val="0"/>
          <w:numId w:val="25"/>
        </w:numPr>
        <w:rPr>
          <w:lang w:eastAsia="x-none" w:bidi="ar-SA"/>
        </w:rPr>
      </w:pPr>
      <w:r w:rsidRPr="00227754">
        <w:rPr>
          <w:lang w:eastAsia="x-none" w:bidi="ar-SA"/>
        </w:rPr>
        <w:t>Check inclusion / exclusion criteria (on pocked card) to ensure eligibility</w:t>
      </w:r>
      <w:r w:rsidR="00FD45F3">
        <w:rPr>
          <w:lang w:eastAsia="x-none" w:bidi="ar-SA"/>
        </w:rPr>
        <w:t>.</w:t>
      </w:r>
    </w:p>
    <w:p w14:paraId="74CE1DFD" w14:textId="37560523" w:rsidR="00383DDE" w:rsidRPr="00227754" w:rsidRDefault="00F07E57" w:rsidP="00FF3917">
      <w:pPr>
        <w:pStyle w:val="Listeafsnit"/>
        <w:numPr>
          <w:ilvl w:val="0"/>
          <w:numId w:val="25"/>
        </w:numPr>
        <w:rPr>
          <w:lang w:eastAsia="x-none" w:bidi="ar-SA"/>
        </w:rPr>
      </w:pPr>
      <w:r>
        <w:rPr>
          <w:lang w:eastAsia="x-none" w:bidi="ar-SA"/>
        </w:rPr>
        <w:t>I</w:t>
      </w:r>
      <w:r w:rsidR="00383DDE">
        <w:rPr>
          <w:lang w:eastAsia="x-none" w:bidi="ar-SA"/>
        </w:rPr>
        <w:t>nformed consent</w:t>
      </w:r>
      <w:r w:rsidR="00FD45F3">
        <w:rPr>
          <w:lang w:eastAsia="x-none" w:bidi="ar-SA"/>
        </w:rPr>
        <w:t>.</w:t>
      </w:r>
    </w:p>
    <w:p w14:paraId="4BAE6075" w14:textId="5B259313" w:rsidR="00BB3C50" w:rsidRPr="00227754" w:rsidRDefault="00BB3C50" w:rsidP="00FF3917">
      <w:pPr>
        <w:pStyle w:val="Listeafsnit"/>
        <w:numPr>
          <w:ilvl w:val="0"/>
          <w:numId w:val="25"/>
        </w:numPr>
        <w:rPr>
          <w:lang w:eastAsia="x-none" w:bidi="ar-SA"/>
        </w:rPr>
      </w:pPr>
      <w:r w:rsidRPr="00227754">
        <w:rPr>
          <w:lang w:eastAsia="x-none" w:bidi="ar-SA"/>
        </w:rPr>
        <w:t xml:space="preserve">Scan QR-code on a </w:t>
      </w:r>
      <w:r w:rsidR="00383DDE">
        <w:rPr>
          <w:i/>
          <w:lang w:eastAsia="x-none" w:bidi="ar-SA"/>
        </w:rPr>
        <w:t xml:space="preserve">REDOX pocket card </w:t>
      </w:r>
      <w:r w:rsidRPr="00227754">
        <w:rPr>
          <w:lang w:eastAsia="x-none" w:bidi="ar-SA"/>
        </w:rPr>
        <w:t xml:space="preserve">to open </w:t>
      </w:r>
      <w:proofErr w:type="spellStart"/>
      <w:r w:rsidRPr="00227754">
        <w:rPr>
          <w:lang w:eastAsia="x-none" w:bidi="ar-SA"/>
        </w:rPr>
        <w:t>REDcap</w:t>
      </w:r>
      <w:proofErr w:type="spellEnd"/>
      <w:r w:rsidRPr="00227754">
        <w:rPr>
          <w:lang w:eastAsia="x-none" w:bidi="ar-SA"/>
        </w:rPr>
        <w:t>-screening survey on smartphone or tablet (alternative a link on the pocked card can be entered in a PC-browser)</w:t>
      </w:r>
      <w:r w:rsidR="00FD45F3">
        <w:rPr>
          <w:lang w:eastAsia="x-none" w:bidi="ar-SA"/>
        </w:rPr>
        <w:t>.</w:t>
      </w:r>
    </w:p>
    <w:p w14:paraId="27A38360" w14:textId="28882D67" w:rsidR="00BB3C50" w:rsidRDefault="00BB3C50" w:rsidP="00FF3917">
      <w:pPr>
        <w:pStyle w:val="Listeafsnit"/>
        <w:numPr>
          <w:ilvl w:val="0"/>
          <w:numId w:val="25"/>
        </w:numPr>
        <w:rPr>
          <w:lang w:eastAsia="x-none" w:bidi="ar-SA"/>
        </w:rPr>
      </w:pPr>
      <w:r w:rsidRPr="00227754">
        <w:rPr>
          <w:lang w:eastAsia="x-none" w:bidi="ar-SA"/>
        </w:rPr>
        <w:t xml:space="preserve">Enter screening information as requested </w:t>
      </w:r>
      <w:r w:rsidR="00F07E57">
        <w:rPr>
          <w:lang w:eastAsia="x-none" w:bidi="ar-SA"/>
        </w:rPr>
        <w:t xml:space="preserve">and randomize in </w:t>
      </w:r>
      <w:proofErr w:type="spellStart"/>
      <w:r w:rsidR="00F07E57">
        <w:rPr>
          <w:lang w:eastAsia="x-none" w:bidi="ar-SA"/>
        </w:rPr>
        <w:t>REDcap</w:t>
      </w:r>
      <w:proofErr w:type="spellEnd"/>
      <w:r w:rsidR="00FD45F3">
        <w:rPr>
          <w:lang w:eastAsia="x-none" w:bidi="ar-SA"/>
        </w:rPr>
        <w:t>.</w:t>
      </w:r>
    </w:p>
    <w:p w14:paraId="0E69FE02" w14:textId="4592807A" w:rsidR="003A258D" w:rsidRDefault="003A258D" w:rsidP="00FF3917">
      <w:pPr>
        <w:pStyle w:val="Listeafsnit"/>
        <w:numPr>
          <w:ilvl w:val="0"/>
          <w:numId w:val="25"/>
        </w:numPr>
        <w:rPr>
          <w:lang w:eastAsia="x-none" w:bidi="ar-SA"/>
        </w:rPr>
      </w:pPr>
      <w:r>
        <w:rPr>
          <w:lang w:eastAsia="x-none" w:bidi="ar-SA"/>
        </w:rPr>
        <w:t>Perform study related procedures</w:t>
      </w:r>
      <w:r w:rsidR="00FD45F3">
        <w:rPr>
          <w:lang w:eastAsia="x-none" w:bidi="ar-SA"/>
        </w:rPr>
        <w:t>.</w:t>
      </w:r>
    </w:p>
    <w:p w14:paraId="548545FF" w14:textId="5323C166" w:rsidR="00BB3C50" w:rsidRDefault="00F07E57" w:rsidP="00BB3C50">
      <w:pPr>
        <w:pStyle w:val="Listeafsnit"/>
        <w:numPr>
          <w:ilvl w:val="0"/>
          <w:numId w:val="25"/>
        </w:numPr>
        <w:rPr>
          <w:lang w:eastAsia="x-none" w:bidi="ar-SA"/>
        </w:rPr>
      </w:pPr>
      <w:r>
        <w:rPr>
          <w:lang w:eastAsia="x-none" w:bidi="ar-SA"/>
        </w:rPr>
        <w:t>Set-up the O2MATIC and adjust to allocated target</w:t>
      </w:r>
      <w:r w:rsidR="00FD45F3">
        <w:rPr>
          <w:lang w:eastAsia="x-none" w:bidi="ar-SA"/>
        </w:rPr>
        <w:t>.</w:t>
      </w:r>
    </w:p>
    <w:p w14:paraId="6F37A471" w14:textId="7145A4E1" w:rsidR="00F07E57" w:rsidRDefault="00F07E57" w:rsidP="00BB3C50">
      <w:pPr>
        <w:pStyle w:val="Listeafsnit"/>
        <w:numPr>
          <w:ilvl w:val="0"/>
          <w:numId w:val="25"/>
        </w:numPr>
        <w:rPr>
          <w:lang w:eastAsia="x-none" w:bidi="ar-SA"/>
        </w:rPr>
      </w:pPr>
      <w:r>
        <w:rPr>
          <w:lang w:eastAsia="x-none" w:bidi="ar-SA"/>
        </w:rPr>
        <w:t xml:space="preserve">Put O2MATIC on </w:t>
      </w:r>
      <w:proofErr w:type="gramStart"/>
      <w:r>
        <w:rPr>
          <w:lang w:eastAsia="x-none" w:bidi="ar-SA"/>
        </w:rPr>
        <w:t>black-screen</w:t>
      </w:r>
      <w:proofErr w:type="gramEnd"/>
      <w:r>
        <w:rPr>
          <w:lang w:eastAsia="x-none" w:bidi="ar-SA"/>
        </w:rPr>
        <w:t xml:space="preserve"> to ensure blinding</w:t>
      </w:r>
      <w:r w:rsidR="00FD45F3">
        <w:rPr>
          <w:lang w:eastAsia="x-none" w:bidi="ar-SA"/>
        </w:rPr>
        <w:t>.</w:t>
      </w:r>
    </w:p>
    <w:p w14:paraId="5E39C61C" w14:textId="77777777" w:rsidR="00383DDE" w:rsidRDefault="00383DDE" w:rsidP="00383DDE">
      <w:pPr>
        <w:rPr>
          <w:lang w:eastAsia="x-none" w:bidi="ar-SA"/>
        </w:rPr>
      </w:pPr>
    </w:p>
    <w:p w14:paraId="57C17208" w14:textId="77777777" w:rsidR="00383DDE" w:rsidRDefault="00383DDE" w:rsidP="00383DDE">
      <w:pPr>
        <w:rPr>
          <w:lang w:eastAsia="x-none" w:bidi="ar-SA"/>
        </w:rPr>
        <w:sectPr w:rsidR="00383DDE">
          <w:pgSz w:w="11906" w:h="16838"/>
          <w:pgMar w:top="1701" w:right="1134" w:bottom="1701" w:left="1134" w:header="708" w:footer="708" w:gutter="0"/>
          <w:cols w:space="708"/>
          <w:docGrid w:linePitch="360"/>
        </w:sectPr>
      </w:pPr>
    </w:p>
    <w:p w14:paraId="2B5F145E" w14:textId="77777777" w:rsidR="00954125" w:rsidRPr="00DD18F6" w:rsidRDefault="00954125" w:rsidP="00954125">
      <w:pPr>
        <w:spacing w:before="100" w:after="100"/>
        <w:rPr>
          <w:rFonts w:ascii="Verdana" w:hAnsi="Verdana"/>
          <w:b/>
          <w:color w:val="000000"/>
          <w:sz w:val="18"/>
          <w:szCs w:val="18"/>
          <w:lang w:val="da-DK"/>
        </w:rPr>
      </w:pPr>
      <w:bookmarkStart w:id="106" w:name="_Hlk104563150"/>
      <w:bookmarkStart w:id="107" w:name="_Hlk90848571"/>
      <w:bookmarkStart w:id="108" w:name="_Toc116815292"/>
      <w:r w:rsidRPr="00DD18F6">
        <w:rPr>
          <w:rFonts w:ascii="Verdana" w:hAnsi="Verdana"/>
          <w:b/>
          <w:color w:val="000000"/>
          <w:sz w:val="18"/>
          <w:szCs w:val="18"/>
          <w:lang w:val="da-DK"/>
        </w:rPr>
        <w:lastRenderedPageBreak/>
        <w:t>Informeret samtykke til deltagelse i et sundhedsvidenskabeligt forskningsprojekt</w:t>
      </w:r>
    </w:p>
    <w:p w14:paraId="799D14AA" w14:textId="77777777" w:rsidR="00954125" w:rsidRPr="00EF0839" w:rsidRDefault="00954125" w:rsidP="00954125">
      <w:pPr>
        <w:spacing w:line="240" w:lineRule="auto"/>
        <w:rPr>
          <w:sz w:val="18"/>
        </w:rPr>
      </w:pPr>
      <w:r w:rsidRPr="00EF0839">
        <w:rPr>
          <w:smallCaps/>
          <w:sz w:val="44"/>
          <w:szCs w:val="48"/>
        </w:rPr>
        <w:t xml:space="preserve">Optimal </w:t>
      </w:r>
      <w:proofErr w:type="spellStart"/>
      <w:r w:rsidRPr="00EF0839">
        <w:rPr>
          <w:smallCaps/>
          <w:sz w:val="44"/>
          <w:szCs w:val="48"/>
        </w:rPr>
        <w:t>iltbehandling</w:t>
      </w:r>
      <w:proofErr w:type="spellEnd"/>
      <w:r w:rsidRPr="00EF0839">
        <w:rPr>
          <w:smallCaps/>
          <w:sz w:val="44"/>
          <w:szCs w:val="48"/>
        </w:rPr>
        <w:t xml:space="preserve"> </w:t>
      </w:r>
      <w:proofErr w:type="spellStart"/>
      <w:r w:rsidRPr="00EF0839">
        <w:rPr>
          <w:smallCaps/>
          <w:sz w:val="44"/>
          <w:szCs w:val="48"/>
        </w:rPr>
        <w:t>ved</w:t>
      </w:r>
      <w:proofErr w:type="spellEnd"/>
      <w:r w:rsidRPr="00EF0839">
        <w:rPr>
          <w:smallCaps/>
          <w:sz w:val="44"/>
          <w:szCs w:val="48"/>
        </w:rPr>
        <w:t xml:space="preserve"> </w:t>
      </w:r>
      <w:proofErr w:type="spellStart"/>
      <w:r w:rsidRPr="00EF0839">
        <w:rPr>
          <w:smallCaps/>
          <w:sz w:val="44"/>
          <w:szCs w:val="48"/>
        </w:rPr>
        <w:t>åndenød</w:t>
      </w:r>
      <w:proofErr w:type="spellEnd"/>
      <w:r w:rsidRPr="00EF0839">
        <w:rPr>
          <w:smallCaps/>
          <w:sz w:val="44"/>
          <w:szCs w:val="48"/>
        </w:rPr>
        <w:t xml:space="preserve"> </w:t>
      </w:r>
      <w:proofErr w:type="spellStart"/>
      <w:r w:rsidRPr="00EF0839">
        <w:rPr>
          <w:smallCaps/>
          <w:sz w:val="44"/>
          <w:szCs w:val="48"/>
        </w:rPr>
        <w:t>og</w:t>
      </w:r>
      <w:proofErr w:type="spellEnd"/>
      <w:r w:rsidRPr="00EF0839">
        <w:rPr>
          <w:smallCaps/>
          <w:sz w:val="44"/>
          <w:szCs w:val="48"/>
        </w:rPr>
        <w:t xml:space="preserve"> </w:t>
      </w:r>
      <w:proofErr w:type="spellStart"/>
      <w:r w:rsidRPr="00EF0839">
        <w:rPr>
          <w:smallCaps/>
          <w:sz w:val="44"/>
          <w:szCs w:val="48"/>
        </w:rPr>
        <w:t>væske</w:t>
      </w:r>
      <w:proofErr w:type="spellEnd"/>
      <w:r w:rsidRPr="00EF0839">
        <w:rPr>
          <w:smallCaps/>
          <w:sz w:val="44"/>
          <w:szCs w:val="48"/>
        </w:rPr>
        <w:t xml:space="preserve"> </w:t>
      </w:r>
      <w:proofErr w:type="spellStart"/>
      <w:r w:rsidRPr="00EF0839">
        <w:rPr>
          <w:smallCaps/>
          <w:sz w:val="44"/>
          <w:szCs w:val="48"/>
        </w:rPr>
        <w:t>i</w:t>
      </w:r>
      <w:proofErr w:type="spellEnd"/>
      <w:r w:rsidRPr="00EF0839">
        <w:rPr>
          <w:smallCaps/>
          <w:sz w:val="44"/>
          <w:szCs w:val="48"/>
        </w:rPr>
        <w:t xml:space="preserve"> </w:t>
      </w:r>
      <w:proofErr w:type="spellStart"/>
      <w:r w:rsidRPr="00EF0839">
        <w:rPr>
          <w:smallCaps/>
          <w:sz w:val="44"/>
          <w:szCs w:val="48"/>
        </w:rPr>
        <w:t>lungerne</w:t>
      </w:r>
      <w:proofErr w:type="spellEnd"/>
    </w:p>
    <w:p w14:paraId="1A2EB8A5" w14:textId="77777777" w:rsidR="00954125" w:rsidRDefault="00954125" w:rsidP="00954125">
      <w:pPr>
        <w:autoSpaceDE w:val="0"/>
        <w:autoSpaceDN w:val="0"/>
        <w:adjustRightInd w:val="0"/>
        <w:spacing w:after="0"/>
        <w:rPr>
          <w:rFonts w:cs="Verdana"/>
          <w:bCs/>
          <w:color w:val="000000"/>
          <w:sz w:val="24"/>
          <w:szCs w:val="24"/>
        </w:rPr>
      </w:pPr>
      <w:r w:rsidRPr="00057281">
        <w:rPr>
          <w:rFonts w:cs="Verdana"/>
          <w:bCs/>
          <w:color w:val="000000"/>
          <w:sz w:val="24"/>
          <w:szCs w:val="24"/>
        </w:rPr>
        <w:t xml:space="preserve">Original </w:t>
      </w:r>
      <w:proofErr w:type="spellStart"/>
      <w:r w:rsidRPr="00057281">
        <w:rPr>
          <w:rFonts w:cs="Verdana"/>
          <w:bCs/>
          <w:color w:val="000000"/>
          <w:sz w:val="24"/>
          <w:szCs w:val="24"/>
        </w:rPr>
        <w:t>forsøgstitel</w:t>
      </w:r>
      <w:proofErr w:type="spellEnd"/>
      <w:r w:rsidRPr="00057281">
        <w:rPr>
          <w:rFonts w:cs="Verdana"/>
          <w:bCs/>
          <w:color w:val="000000"/>
          <w:sz w:val="24"/>
          <w:szCs w:val="24"/>
        </w:rPr>
        <w:t xml:space="preserve">: RESTRICTIVE VERSUS LIBERAL OXYGENATION TARGETS IN PATIENTS WITH ACUTE HEART FAILURE – A RANDOMIZED CLINICAL TRIAL </w:t>
      </w:r>
    </w:p>
    <w:p w14:paraId="0D6E4139" w14:textId="77777777" w:rsidR="00954125" w:rsidRPr="00057281" w:rsidRDefault="00954125" w:rsidP="00954125">
      <w:pPr>
        <w:autoSpaceDE w:val="0"/>
        <w:autoSpaceDN w:val="0"/>
        <w:adjustRightInd w:val="0"/>
        <w:spacing w:after="0"/>
        <w:rPr>
          <w:rFonts w:cs="Verdana"/>
          <w:bCs/>
          <w:color w:val="000000"/>
          <w:sz w:val="24"/>
          <w:szCs w:val="24"/>
        </w:rPr>
      </w:pPr>
    </w:p>
    <w:p w14:paraId="59C8F2C9" w14:textId="77777777" w:rsidR="00954125" w:rsidRDefault="00954125" w:rsidP="00954125">
      <w:pPr>
        <w:autoSpaceDE w:val="0"/>
        <w:autoSpaceDN w:val="0"/>
        <w:adjustRightInd w:val="0"/>
        <w:spacing w:after="0"/>
        <w:rPr>
          <w:rFonts w:cs="Verdana"/>
          <w:b/>
          <w:color w:val="000000"/>
          <w:sz w:val="24"/>
          <w:szCs w:val="24"/>
          <w:lang w:val="da-DK"/>
        </w:rPr>
      </w:pPr>
      <w:r w:rsidRPr="0047719C">
        <w:rPr>
          <w:rFonts w:cs="Verdana"/>
          <w:b/>
          <w:color w:val="000000"/>
          <w:sz w:val="24"/>
          <w:szCs w:val="24"/>
          <w:lang w:val="da-DK"/>
        </w:rPr>
        <w:t>Projektet er godkendt af den Videnskabsetiske komite</w:t>
      </w:r>
      <w:r>
        <w:rPr>
          <w:rFonts w:cs="Verdana"/>
          <w:b/>
          <w:color w:val="000000"/>
          <w:sz w:val="24"/>
          <w:szCs w:val="24"/>
          <w:lang w:val="da-DK"/>
        </w:rPr>
        <w:t>.</w:t>
      </w:r>
    </w:p>
    <w:p w14:paraId="0D16E303" w14:textId="77777777" w:rsidR="00954125" w:rsidRDefault="00954125" w:rsidP="00954125">
      <w:pPr>
        <w:autoSpaceDE w:val="0"/>
        <w:autoSpaceDN w:val="0"/>
        <w:adjustRightInd w:val="0"/>
        <w:spacing w:after="0"/>
        <w:rPr>
          <w:rFonts w:cs="Verdana"/>
          <w:b/>
          <w:color w:val="000000"/>
          <w:sz w:val="24"/>
          <w:szCs w:val="24"/>
          <w:lang w:val="da-DK"/>
        </w:rPr>
      </w:pPr>
      <w:r w:rsidRPr="00482400">
        <w:rPr>
          <w:rFonts w:cs="Verdana"/>
          <w:b/>
          <w:color w:val="000000"/>
          <w:sz w:val="24"/>
          <w:szCs w:val="24"/>
          <w:lang w:val="da-DK"/>
        </w:rPr>
        <w:t>Erklæring fra forsøgspersonen:</w:t>
      </w:r>
    </w:p>
    <w:p w14:paraId="420FA356" w14:textId="77777777" w:rsidR="00954125" w:rsidRPr="0067376D" w:rsidRDefault="00954125" w:rsidP="00954125">
      <w:pPr>
        <w:autoSpaceDE w:val="0"/>
        <w:autoSpaceDN w:val="0"/>
        <w:adjustRightInd w:val="0"/>
        <w:spacing w:after="0"/>
        <w:rPr>
          <w:rFonts w:cs="Verdana"/>
          <w:color w:val="000000"/>
          <w:sz w:val="24"/>
          <w:szCs w:val="24"/>
          <w:lang w:val="da-DK" w:bidi="ar-SA"/>
        </w:rPr>
      </w:pPr>
      <w:r w:rsidRPr="0067376D">
        <w:rPr>
          <w:rFonts w:cs="Verdana"/>
          <w:color w:val="000000"/>
          <w:sz w:val="24"/>
          <w:szCs w:val="24"/>
          <w:lang w:val="da-DK" w:bidi="ar-SA"/>
        </w:rPr>
        <w:t>Jeg har fået skriftlig og mundtlig information og jeg ved nok om formål, metode, fordele og ulemper til at give mit samtykke. Jeg ved, at det er frivilligt at deltage, og at jeg altid kan trække mit samtykke tilbage uden at miste</w:t>
      </w:r>
      <w:r>
        <w:rPr>
          <w:rFonts w:cs="Verdana"/>
          <w:color w:val="000000"/>
          <w:sz w:val="24"/>
          <w:szCs w:val="24"/>
          <w:lang w:val="da-DK" w:bidi="ar-SA"/>
        </w:rPr>
        <w:t xml:space="preserve"> m</w:t>
      </w:r>
      <w:r w:rsidRPr="0067376D">
        <w:rPr>
          <w:rFonts w:cs="Verdana"/>
          <w:color w:val="000000"/>
          <w:sz w:val="24"/>
          <w:szCs w:val="24"/>
          <w:lang w:val="da-DK" w:bidi="ar-SA"/>
        </w:rPr>
        <w:t xml:space="preserve">ine nuværende eller fremtidige rettigheder til behandling. </w:t>
      </w:r>
    </w:p>
    <w:p w14:paraId="6CF9EB63" w14:textId="77777777" w:rsidR="00954125" w:rsidRDefault="00954125" w:rsidP="00954125">
      <w:pPr>
        <w:autoSpaceDE w:val="0"/>
        <w:autoSpaceDN w:val="0"/>
        <w:adjustRightInd w:val="0"/>
        <w:spacing w:after="0"/>
        <w:rPr>
          <w:rFonts w:cs="Verdana"/>
          <w:color w:val="000000"/>
          <w:sz w:val="24"/>
          <w:szCs w:val="24"/>
          <w:lang w:val="da-DK" w:bidi="ar-SA"/>
        </w:rPr>
      </w:pPr>
      <w:r w:rsidRPr="0067376D">
        <w:rPr>
          <w:rFonts w:cs="Verdana"/>
          <w:color w:val="000000"/>
          <w:sz w:val="24"/>
          <w:szCs w:val="24"/>
          <w:lang w:val="da-DK" w:bidi="ar-SA"/>
        </w:rPr>
        <w:t xml:space="preserve">Jeg giver samtykke til, </w:t>
      </w:r>
      <w:r>
        <w:rPr>
          <w:rFonts w:cs="Verdana"/>
          <w:color w:val="000000"/>
          <w:sz w:val="24"/>
          <w:szCs w:val="24"/>
          <w:lang w:val="da-DK" w:bidi="ar-SA"/>
        </w:rPr>
        <w:t xml:space="preserve">at jeg </w:t>
      </w:r>
      <w:r w:rsidRPr="0067376D">
        <w:rPr>
          <w:rFonts w:cs="Verdana"/>
          <w:color w:val="000000"/>
          <w:sz w:val="24"/>
          <w:szCs w:val="24"/>
          <w:lang w:val="da-DK" w:bidi="ar-SA"/>
        </w:rPr>
        <w:t xml:space="preserve">deltager i forskningsprojektet og til at </w:t>
      </w:r>
      <w:r>
        <w:rPr>
          <w:rFonts w:cs="Verdana"/>
          <w:color w:val="000000"/>
          <w:sz w:val="24"/>
          <w:szCs w:val="24"/>
          <w:lang w:val="da-DK" w:bidi="ar-SA"/>
        </w:rPr>
        <w:t>mit</w:t>
      </w:r>
      <w:r w:rsidRPr="0067376D">
        <w:rPr>
          <w:rFonts w:cs="Verdana"/>
          <w:color w:val="000000"/>
          <w:sz w:val="24"/>
          <w:szCs w:val="24"/>
          <w:lang w:val="da-DK" w:bidi="ar-SA"/>
        </w:rPr>
        <w:t xml:space="preserve"> biologiske materiale udtages med henblik på opbevaring i en forskningsbiobank. </w:t>
      </w:r>
    </w:p>
    <w:p w14:paraId="4AC82A4D" w14:textId="77777777" w:rsidR="00954125" w:rsidRPr="00482400" w:rsidRDefault="00954125" w:rsidP="00954125">
      <w:pPr>
        <w:autoSpaceDE w:val="0"/>
        <w:autoSpaceDN w:val="0"/>
        <w:adjustRightInd w:val="0"/>
        <w:spacing w:after="0"/>
        <w:rPr>
          <w:rFonts w:cs="Verdana"/>
          <w:color w:val="000000"/>
          <w:sz w:val="24"/>
          <w:szCs w:val="24"/>
          <w:lang w:val="da-DK" w:bidi="ar-SA"/>
        </w:rPr>
      </w:pPr>
      <w:r w:rsidRPr="00482400">
        <w:rPr>
          <w:rFonts w:cs="Verdana"/>
          <w:color w:val="000000"/>
          <w:sz w:val="24"/>
          <w:szCs w:val="24"/>
          <w:lang w:val="da-DK" w:bidi="ar-SA"/>
        </w:rPr>
        <w:t>Forsøgspersonens navn: ________________________________________________________</w:t>
      </w:r>
    </w:p>
    <w:p w14:paraId="7C0BB731" w14:textId="77777777" w:rsidR="00954125" w:rsidRPr="00482400" w:rsidRDefault="00954125" w:rsidP="00954125">
      <w:pPr>
        <w:autoSpaceDE w:val="0"/>
        <w:autoSpaceDN w:val="0"/>
        <w:adjustRightInd w:val="0"/>
        <w:spacing w:after="0"/>
        <w:rPr>
          <w:rFonts w:cs="Verdana"/>
          <w:color w:val="000000"/>
          <w:sz w:val="24"/>
          <w:szCs w:val="24"/>
          <w:lang w:val="da-DK" w:bidi="ar-SA"/>
        </w:rPr>
      </w:pPr>
    </w:p>
    <w:p w14:paraId="687FD03B" w14:textId="77777777" w:rsidR="00954125" w:rsidRDefault="00954125" w:rsidP="00954125">
      <w:pPr>
        <w:autoSpaceDE w:val="0"/>
        <w:autoSpaceDN w:val="0"/>
        <w:adjustRightInd w:val="0"/>
        <w:spacing w:after="0"/>
        <w:rPr>
          <w:rFonts w:cs="Verdana"/>
          <w:color w:val="000000"/>
          <w:sz w:val="24"/>
          <w:szCs w:val="24"/>
          <w:lang w:val="da-DK" w:bidi="ar-SA"/>
        </w:rPr>
      </w:pPr>
      <w:r w:rsidRPr="00482400">
        <w:rPr>
          <w:rFonts w:cs="Verdana"/>
          <w:color w:val="000000"/>
          <w:sz w:val="24"/>
          <w:szCs w:val="24"/>
          <w:lang w:val="da-DK" w:bidi="ar-SA"/>
        </w:rPr>
        <w:t>Dato: _______________ Underskrift: ____________________________________________</w:t>
      </w:r>
    </w:p>
    <w:p w14:paraId="0A6443F9" w14:textId="77777777" w:rsidR="00954125" w:rsidRDefault="00954125" w:rsidP="00954125">
      <w:pPr>
        <w:autoSpaceDE w:val="0"/>
        <w:autoSpaceDN w:val="0"/>
        <w:adjustRightInd w:val="0"/>
        <w:spacing w:after="0"/>
        <w:rPr>
          <w:rFonts w:cs="Verdana"/>
          <w:color w:val="000000"/>
          <w:sz w:val="24"/>
          <w:szCs w:val="24"/>
          <w:lang w:val="da-DK" w:bidi="ar-SA"/>
        </w:rPr>
      </w:pPr>
    </w:p>
    <w:p w14:paraId="43906772" w14:textId="77777777" w:rsidR="00954125" w:rsidRDefault="00954125" w:rsidP="00954125">
      <w:pPr>
        <w:rPr>
          <w:rFonts w:ascii="Verdana" w:hAnsi="Verdana"/>
          <w:color w:val="000000"/>
          <w:sz w:val="18"/>
          <w:szCs w:val="18"/>
          <w:lang w:val="da-DK"/>
        </w:rPr>
      </w:pPr>
      <w:r w:rsidRPr="00DD18F6">
        <w:rPr>
          <w:rFonts w:ascii="Verdana" w:hAnsi="Verdana"/>
          <w:color w:val="000000"/>
          <w:sz w:val="18"/>
          <w:szCs w:val="18"/>
          <w:lang w:val="da-DK"/>
        </w:rPr>
        <w:t xml:space="preserve">Hvis der kommer nye væsentlige helbredsoplysninger frem om </w:t>
      </w:r>
      <w:r>
        <w:rPr>
          <w:rFonts w:ascii="Verdana" w:hAnsi="Verdana"/>
          <w:color w:val="000000"/>
          <w:sz w:val="18"/>
          <w:szCs w:val="18"/>
          <w:lang w:val="da-DK"/>
        </w:rPr>
        <w:t>Dem</w:t>
      </w:r>
      <w:r w:rsidRPr="00DD18F6">
        <w:rPr>
          <w:rFonts w:ascii="Verdana" w:hAnsi="Verdana"/>
          <w:color w:val="000000"/>
          <w:sz w:val="18"/>
          <w:szCs w:val="18"/>
          <w:lang w:val="da-DK"/>
        </w:rPr>
        <w:t xml:space="preserve"> i forskningsprojektet vil </w:t>
      </w:r>
      <w:r>
        <w:rPr>
          <w:rFonts w:ascii="Verdana" w:hAnsi="Verdana"/>
          <w:color w:val="000000"/>
          <w:sz w:val="18"/>
          <w:szCs w:val="18"/>
          <w:lang w:val="da-DK"/>
        </w:rPr>
        <w:t>De</w:t>
      </w:r>
      <w:r w:rsidRPr="00DD18F6">
        <w:rPr>
          <w:rFonts w:ascii="Verdana" w:hAnsi="Verdana"/>
          <w:color w:val="000000"/>
          <w:sz w:val="18"/>
          <w:szCs w:val="18"/>
          <w:lang w:val="da-DK"/>
        </w:rPr>
        <w:t xml:space="preserve"> blive informeret. Vil </w:t>
      </w:r>
      <w:r>
        <w:rPr>
          <w:rFonts w:ascii="Verdana" w:hAnsi="Verdana"/>
          <w:color w:val="000000"/>
          <w:sz w:val="18"/>
          <w:szCs w:val="18"/>
          <w:lang w:val="da-DK"/>
        </w:rPr>
        <w:t>De</w:t>
      </w:r>
      <w:r w:rsidRPr="00DD18F6">
        <w:rPr>
          <w:rFonts w:ascii="Verdana" w:hAnsi="Verdana"/>
          <w:color w:val="000000"/>
          <w:sz w:val="18"/>
          <w:szCs w:val="18"/>
          <w:lang w:val="da-DK"/>
        </w:rPr>
        <w:t xml:space="preserve"> </w:t>
      </w:r>
      <w:r w:rsidRPr="00DD18F6">
        <w:rPr>
          <w:rFonts w:ascii="Verdana" w:hAnsi="Verdana"/>
          <w:b/>
          <w:color w:val="000000"/>
          <w:sz w:val="18"/>
          <w:szCs w:val="18"/>
          <w:lang w:val="da-DK"/>
        </w:rPr>
        <w:t>frabede</w:t>
      </w:r>
      <w:r w:rsidRPr="00DD18F6">
        <w:rPr>
          <w:rFonts w:ascii="Verdana" w:hAnsi="Verdana"/>
          <w:color w:val="000000"/>
          <w:sz w:val="18"/>
          <w:szCs w:val="18"/>
          <w:lang w:val="da-DK"/>
        </w:rPr>
        <w:t xml:space="preserve"> dig information om nye væsentlige helbredsoplysninger, som kommer frem i forskningsprojektet, bedes </w:t>
      </w:r>
      <w:r>
        <w:rPr>
          <w:rFonts w:ascii="Verdana" w:hAnsi="Verdana"/>
          <w:color w:val="000000"/>
          <w:sz w:val="18"/>
          <w:szCs w:val="18"/>
          <w:lang w:val="da-DK"/>
        </w:rPr>
        <w:t>De</w:t>
      </w:r>
      <w:r w:rsidRPr="00DD18F6">
        <w:rPr>
          <w:rFonts w:ascii="Verdana" w:hAnsi="Verdana"/>
          <w:color w:val="000000"/>
          <w:sz w:val="18"/>
          <w:szCs w:val="18"/>
          <w:lang w:val="da-DK"/>
        </w:rPr>
        <w:t xml:space="preserve"> markere her: __________ (sæt x)</w:t>
      </w:r>
      <w:r>
        <w:rPr>
          <w:rFonts w:ascii="Verdana" w:hAnsi="Verdana"/>
          <w:color w:val="000000"/>
          <w:sz w:val="18"/>
          <w:szCs w:val="18"/>
          <w:lang w:val="da-DK"/>
        </w:rPr>
        <w:t xml:space="preserve">. Hvis De vil </w:t>
      </w:r>
      <w:r w:rsidRPr="002039A1">
        <w:rPr>
          <w:rFonts w:ascii="Verdana" w:hAnsi="Verdana"/>
          <w:b/>
          <w:bCs/>
          <w:color w:val="000000"/>
          <w:sz w:val="18"/>
          <w:szCs w:val="18"/>
          <w:lang w:val="da-DK"/>
        </w:rPr>
        <w:t>frabede</w:t>
      </w:r>
      <w:r>
        <w:rPr>
          <w:rFonts w:ascii="Verdana" w:hAnsi="Verdana"/>
          <w:color w:val="000000"/>
          <w:sz w:val="18"/>
          <w:szCs w:val="18"/>
          <w:lang w:val="da-DK"/>
        </w:rPr>
        <w:t xml:space="preserve"> dig at b</w:t>
      </w:r>
      <w:r w:rsidRPr="00DD18F6">
        <w:rPr>
          <w:rFonts w:ascii="Verdana" w:hAnsi="Verdana"/>
          <w:color w:val="000000"/>
          <w:sz w:val="18"/>
          <w:szCs w:val="18"/>
          <w:lang w:val="da-DK"/>
        </w:rPr>
        <w:t>live informeret om forskningsprojektets resultat</w:t>
      </w:r>
      <w:r>
        <w:rPr>
          <w:rFonts w:ascii="Verdana" w:hAnsi="Verdana"/>
          <w:color w:val="000000"/>
          <w:sz w:val="18"/>
          <w:szCs w:val="18"/>
          <w:lang w:val="da-DK"/>
        </w:rPr>
        <w:t xml:space="preserve"> når projektet er slut, bedes De sætte kryds her</w:t>
      </w:r>
      <w:r w:rsidRPr="00DD18F6">
        <w:rPr>
          <w:rFonts w:ascii="Verdana" w:hAnsi="Verdana"/>
          <w:color w:val="000000"/>
          <w:sz w:val="18"/>
          <w:szCs w:val="18"/>
          <w:lang w:val="da-DK"/>
        </w:rPr>
        <w:t>:</w:t>
      </w:r>
      <w:r>
        <w:rPr>
          <w:rFonts w:ascii="Verdana" w:hAnsi="Verdana"/>
          <w:color w:val="000000"/>
          <w:sz w:val="18"/>
          <w:szCs w:val="18"/>
          <w:lang w:val="da-DK"/>
        </w:rPr>
        <w:t xml:space="preserve"> </w:t>
      </w:r>
      <w:r w:rsidRPr="00DD18F6">
        <w:rPr>
          <w:rFonts w:ascii="Verdana" w:hAnsi="Verdana"/>
          <w:color w:val="000000"/>
          <w:sz w:val="18"/>
          <w:szCs w:val="18"/>
          <w:lang w:val="da-DK"/>
        </w:rPr>
        <w:t>Nej _____ (sæt x)</w:t>
      </w:r>
    </w:p>
    <w:p w14:paraId="15DD5EE7" w14:textId="77777777" w:rsidR="00954125" w:rsidRPr="0067376D" w:rsidRDefault="00954125" w:rsidP="00954125">
      <w:pPr>
        <w:rPr>
          <w:rFonts w:cs="Verdana"/>
          <w:color w:val="000000"/>
          <w:sz w:val="24"/>
          <w:szCs w:val="24"/>
          <w:lang w:val="da-DK" w:bidi="ar-SA"/>
        </w:rPr>
      </w:pPr>
      <w:r w:rsidRPr="0067376D">
        <w:rPr>
          <w:rFonts w:cs="Verdana"/>
          <w:b/>
          <w:bCs/>
          <w:color w:val="000000"/>
          <w:sz w:val="24"/>
          <w:szCs w:val="24"/>
          <w:lang w:val="da-DK" w:bidi="ar-SA"/>
        </w:rPr>
        <w:t xml:space="preserve">Erklæring fra den, der afgiver information: </w:t>
      </w:r>
    </w:p>
    <w:p w14:paraId="688E7944" w14:textId="77777777" w:rsidR="00954125" w:rsidRPr="0067376D" w:rsidRDefault="00954125" w:rsidP="00954125">
      <w:pPr>
        <w:autoSpaceDE w:val="0"/>
        <w:autoSpaceDN w:val="0"/>
        <w:adjustRightInd w:val="0"/>
        <w:spacing w:after="0"/>
        <w:rPr>
          <w:rFonts w:cs="Verdana"/>
          <w:color w:val="000000"/>
          <w:sz w:val="24"/>
          <w:szCs w:val="24"/>
          <w:lang w:val="da-DK" w:bidi="ar-SA"/>
        </w:rPr>
      </w:pPr>
      <w:r w:rsidRPr="0067376D">
        <w:rPr>
          <w:rFonts w:cs="Verdana"/>
          <w:color w:val="000000"/>
          <w:sz w:val="24"/>
          <w:szCs w:val="24"/>
          <w:lang w:val="da-DK" w:bidi="ar-SA"/>
        </w:rPr>
        <w:t xml:space="preserve">Jeg erklærer, at der er afgivet mundtlig og skriftlig information om forsøget. </w:t>
      </w:r>
    </w:p>
    <w:p w14:paraId="3CCF0C21" w14:textId="77777777" w:rsidR="00954125" w:rsidRPr="0067376D" w:rsidRDefault="00954125" w:rsidP="00954125">
      <w:pPr>
        <w:autoSpaceDE w:val="0"/>
        <w:autoSpaceDN w:val="0"/>
        <w:adjustRightInd w:val="0"/>
        <w:spacing w:after="0"/>
        <w:rPr>
          <w:rFonts w:cs="Verdana"/>
          <w:color w:val="000000"/>
          <w:sz w:val="24"/>
          <w:szCs w:val="24"/>
          <w:lang w:val="da-DK" w:bidi="ar-SA"/>
        </w:rPr>
      </w:pPr>
      <w:r w:rsidRPr="0067376D">
        <w:rPr>
          <w:rFonts w:cs="Verdana"/>
          <w:color w:val="000000"/>
          <w:sz w:val="24"/>
          <w:szCs w:val="24"/>
          <w:lang w:val="da-DK" w:bidi="ar-SA"/>
        </w:rPr>
        <w:t xml:space="preserve">Efter min overbevisning er der givet tilstrækkelig information til, at der kan træffes beslutning om forsøgspersonens deltagelse i forsøget. </w:t>
      </w:r>
    </w:p>
    <w:p w14:paraId="6E113370" w14:textId="77777777" w:rsidR="00954125" w:rsidRPr="0067376D" w:rsidRDefault="00954125" w:rsidP="00954125">
      <w:pPr>
        <w:autoSpaceDE w:val="0"/>
        <w:autoSpaceDN w:val="0"/>
        <w:adjustRightInd w:val="0"/>
        <w:spacing w:after="0"/>
        <w:rPr>
          <w:rFonts w:cs="Verdana"/>
          <w:color w:val="000000"/>
          <w:sz w:val="24"/>
          <w:szCs w:val="24"/>
          <w:lang w:val="da-DK" w:bidi="ar-SA"/>
        </w:rPr>
      </w:pPr>
      <w:r w:rsidRPr="0067376D">
        <w:rPr>
          <w:rFonts w:cs="Verdana"/>
          <w:color w:val="000000"/>
          <w:sz w:val="24"/>
          <w:szCs w:val="24"/>
          <w:lang w:val="da-DK" w:bidi="ar-SA"/>
        </w:rPr>
        <w:t xml:space="preserve">Navnet på den, der har afgivet information: </w:t>
      </w:r>
    </w:p>
    <w:p w14:paraId="24EF4DA5" w14:textId="77777777" w:rsidR="00954125" w:rsidRPr="0067376D" w:rsidRDefault="00954125" w:rsidP="00954125">
      <w:pPr>
        <w:autoSpaceDE w:val="0"/>
        <w:autoSpaceDN w:val="0"/>
        <w:adjustRightInd w:val="0"/>
        <w:spacing w:after="0"/>
        <w:rPr>
          <w:rFonts w:cs="Verdana"/>
          <w:color w:val="000000"/>
          <w:sz w:val="24"/>
          <w:szCs w:val="24"/>
          <w:lang w:val="da-DK" w:bidi="ar-SA"/>
        </w:rPr>
      </w:pPr>
      <w:r w:rsidRPr="0067376D">
        <w:rPr>
          <w:rFonts w:cs="Verdana"/>
          <w:color w:val="000000"/>
          <w:sz w:val="24"/>
          <w:szCs w:val="24"/>
          <w:lang w:val="da-DK" w:bidi="ar-SA"/>
        </w:rPr>
        <w:t xml:space="preserve">Dato: _______________ Underskrift: ______________________________________________ </w:t>
      </w:r>
    </w:p>
    <w:p w14:paraId="0B827375" w14:textId="77777777" w:rsidR="00954125" w:rsidRPr="002039A1" w:rsidRDefault="00954125" w:rsidP="00954125">
      <w:pPr>
        <w:spacing w:before="240" w:after="100"/>
        <w:rPr>
          <w:rFonts w:cs="Verdana"/>
          <w:color w:val="FF0000"/>
          <w:sz w:val="24"/>
          <w:szCs w:val="24"/>
          <w:lang w:val="da-DK" w:bidi="ar-SA"/>
        </w:rPr>
      </w:pPr>
      <w:r w:rsidRPr="002039A1">
        <w:rPr>
          <w:rFonts w:ascii="Verdana" w:hAnsi="Verdana"/>
          <w:color w:val="FF0000"/>
          <w:sz w:val="18"/>
          <w:szCs w:val="18"/>
          <w:lang w:val="da-DK"/>
        </w:rPr>
        <w:t xml:space="preserve">Dato og underskrift fra patient og informerende læge laves </w:t>
      </w:r>
      <w:r>
        <w:rPr>
          <w:rFonts w:ascii="Verdana" w:hAnsi="Verdana"/>
          <w:color w:val="FF0000"/>
          <w:sz w:val="18"/>
          <w:szCs w:val="18"/>
          <w:lang w:val="da-DK"/>
        </w:rPr>
        <w:t xml:space="preserve">elektronisk </w:t>
      </w:r>
      <w:r w:rsidRPr="002039A1">
        <w:rPr>
          <w:rFonts w:ascii="Verdana" w:hAnsi="Verdana"/>
          <w:color w:val="FF0000"/>
          <w:sz w:val="18"/>
          <w:szCs w:val="18"/>
          <w:lang w:val="da-DK"/>
        </w:rPr>
        <w:t>i</w:t>
      </w:r>
      <w:r>
        <w:rPr>
          <w:rFonts w:ascii="Verdana" w:hAnsi="Verdana"/>
          <w:color w:val="FF0000"/>
          <w:sz w:val="18"/>
          <w:szCs w:val="18"/>
          <w:lang w:val="da-DK"/>
        </w:rPr>
        <w:t xml:space="preserve">dentisk med denne formular i </w:t>
      </w:r>
      <w:r w:rsidRPr="002039A1">
        <w:rPr>
          <w:rFonts w:ascii="Verdana" w:hAnsi="Verdana"/>
          <w:color w:val="FF0000"/>
          <w:sz w:val="18"/>
          <w:szCs w:val="18"/>
          <w:lang w:val="da-DK"/>
        </w:rPr>
        <w:t>REDCap og kobles til patientens forløb.</w:t>
      </w:r>
      <w:bookmarkEnd w:id="106"/>
    </w:p>
    <w:p w14:paraId="1ADE625B" w14:textId="77777777" w:rsidR="00A453C7" w:rsidRPr="00954125" w:rsidRDefault="00A453C7" w:rsidP="00BB3C50">
      <w:pPr>
        <w:pStyle w:val="Overskrift1"/>
        <w:jc w:val="both"/>
        <w:rPr>
          <w:lang w:val="da-DK"/>
        </w:rPr>
        <w:sectPr w:rsidR="00A453C7" w:rsidRPr="00954125" w:rsidSect="00383DDE">
          <w:pgSz w:w="11906" w:h="16838"/>
          <w:pgMar w:top="1701" w:right="1134" w:bottom="1701" w:left="1134" w:header="708" w:footer="708" w:gutter="0"/>
          <w:cols w:space="708"/>
          <w:docGrid w:linePitch="360"/>
        </w:sectPr>
      </w:pPr>
    </w:p>
    <w:p w14:paraId="01C28172" w14:textId="1D673163" w:rsidR="00BB3C50" w:rsidRPr="00227754" w:rsidRDefault="00BB3C50" w:rsidP="00BB3C50">
      <w:pPr>
        <w:pStyle w:val="Overskrift1"/>
        <w:jc w:val="both"/>
        <w:rPr>
          <w:lang w:val="en-US"/>
        </w:rPr>
      </w:pPr>
      <w:r w:rsidRPr="00227754">
        <w:rPr>
          <w:lang w:val="en-US"/>
        </w:rPr>
        <w:lastRenderedPageBreak/>
        <w:t xml:space="preserve">Appendix </w:t>
      </w:r>
      <w:r w:rsidR="00383DDE">
        <w:rPr>
          <w:lang w:val="en-US"/>
        </w:rPr>
        <w:t>4</w:t>
      </w:r>
      <w:r w:rsidRPr="00227754">
        <w:rPr>
          <w:lang w:val="en-US"/>
        </w:rPr>
        <w:t xml:space="preserve">:  </w:t>
      </w:r>
      <w:bookmarkEnd w:id="107"/>
      <w:r w:rsidRPr="00227754">
        <w:rPr>
          <w:lang w:val="en-US"/>
        </w:rPr>
        <w:t>study-related procedures</w:t>
      </w:r>
      <w:bookmarkEnd w:id="108"/>
    </w:p>
    <w:p w14:paraId="116217E6" w14:textId="77777777" w:rsidR="006A1257" w:rsidRPr="00227754" w:rsidRDefault="006A1257" w:rsidP="006A1257"/>
    <w:tbl>
      <w:tblPr>
        <w:tblStyle w:val="Tabel-Gitter"/>
        <w:tblW w:w="8784" w:type="dxa"/>
        <w:tblLayout w:type="fixed"/>
        <w:tblLook w:val="04A0" w:firstRow="1" w:lastRow="0" w:firstColumn="1" w:lastColumn="0" w:noHBand="0" w:noVBand="1"/>
      </w:tblPr>
      <w:tblGrid>
        <w:gridCol w:w="1951"/>
        <w:gridCol w:w="1587"/>
        <w:gridCol w:w="1135"/>
        <w:gridCol w:w="1276"/>
        <w:gridCol w:w="1701"/>
        <w:gridCol w:w="1134"/>
      </w:tblGrid>
      <w:tr w:rsidR="00B94D1E" w:rsidRPr="00227754" w14:paraId="6E6C8FB2" w14:textId="77777777" w:rsidTr="00B94D1E">
        <w:tc>
          <w:tcPr>
            <w:tcW w:w="1951" w:type="dxa"/>
          </w:tcPr>
          <w:p w14:paraId="7B3B81D5" w14:textId="77777777" w:rsidR="00B94D1E" w:rsidRPr="00227754" w:rsidRDefault="00B94D1E" w:rsidP="00FB2B92">
            <w:r w:rsidRPr="00227754">
              <w:t>Time</w:t>
            </w:r>
          </w:p>
        </w:tc>
        <w:tc>
          <w:tcPr>
            <w:tcW w:w="1587" w:type="dxa"/>
          </w:tcPr>
          <w:p w14:paraId="34F0B9D2" w14:textId="77777777" w:rsidR="00B94D1E" w:rsidRPr="00227754" w:rsidRDefault="00B94D1E" w:rsidP="00D3254C">
            <w:pPr>
              <w:jc w:val="center"/>
              <w:rPr>
                <w:b/>
              </w:rPr>
            </w:pPr>
            <w:r w:rsidRPr="00227754">
              <w:rPr>
                <w:b/>
              </w:rPr>
              <w:t>Screening, baseline pre-randomization assessment</w:t>
            </w:r>
          </w:p>
          <w:p w14:paraId="1215876E" w14:textId="77777777" w:rsidR="00B94D1E" w:rsidRPr="00227754" w:rsidRDefault="00B94D1E" w:rsidP="00D3254C">
            <w:pPr>
              <w:jc w:val="center"/>
              <w:rPr>
                <w:b/>
              </w:rPr>
            </w:pPr>
          </w:p>
        </w:tc>
        <w:tc>
          <w:tcPr>
            <w:tcW w:w="1135" w:type="dxa"/>
          </w:tcPr>
          <w:p w14:paraId="5EF94E24" w14:textId="69CC6F1D" w:rsidR="00B94D1E" w:rsidRPr="00227754" w:rsidRDefault="00B94D1E" w:rsidP="00D3254C">
            <w:pPr>
              <w:jc w:val="center"/>
              <w:rPr>
                <w:b/>
              </w:rPr>
            </w:pPr>
            <w:r w:rsidRPr="00227754">
              <w:rPr>
                <w:b/>
              </w:rPr>
              <w:t>Randomization</w:t>
            </w:r>
          </w:p>
        </w:tc>
        <w:tc>
          <w:tcPr>
            <w:tcW w:w="1276" w:type="dxa"/>
          </w:tcPr>
          <w:p w14:paraId="7B8EE80D" w14:textId="29BADCBF" w:rsidR="00B94D1E" w:rsidRPr="00227754" w:rsidRDefault="00B94D1E" w:rsidP="00D3254C">
            <w:pPr>
              <w:jc w:val="center"/>
              <w:rPr>
                <w:b/>
              </w:rPr>
            </w:pPr>
            <w:r>
              <w:rPr>
                <w:b/>
              </w:rPr>
              <w:t>1</w:t>
            </w:r>
            <w:r w:rsidRPr="00227754">
              <w:rPr>
                <w:b/>
              </w:rPr>
              <w:t>2 h post randomization</w:t>
            </w:r>
          </w:p>
        </w:tc>
        <w:tc>
          <w:tcPr>
            <w:tcW w:w="1701" w:type="dxa"/>
          </w:tcPr>
          <w:p w14:paraId="3469451E" w14:textId="1FA9FD1A" w:rsidR="00B94D1E" w:rsidRPr="00227754" w:rsidRDefault="00B94D1E" w:rsidP="00D3254C">
            <w:pPr>
              <w:jc w:val="center"/>
              <w:rPr>
                <w:b/>
              </w:rPr>
            </w:pPr>
            <w:r w:rsidRPr="00227754">
              <w:rPr>
                <w:b/>
              </w:rPr>
              <w:t>24 h post randomization</w:t>
            </w:r>
          </w:p>
        </w:tc>
        <w:tc>
          <w:tcPr>
            <w:tcW w:w="1134" w:type="dxa"/>
          </w:tcPr>
          <w:p w14:paraId="458D5642" w14:textId="789FE611" w:rsidR="00B94D1E" w:rsidRPr="00227754" w:rsidRDefault="00B94D1E" w:rsidP="00D3254C">
            <w:pPr>
              <w:jc w:val="center"/>
              <w:rPr>
                <w:b/>
              </w:rPr>
            </w:pPr>
            <w:r>
              <w:rPr>
                <w:b/>
              </w:rPr>
              <w:t>Discharge</w:t>
            </w:r>
          </w:p>
        </w:tc>
      </w:tr>
      <w:tr w:rsidR="00B94D1E" w:rsidRPr="00227754" w14:paraId="181B2322" w14:textId="77777777" w:rsidTr="00B94D1E">
        <w:tc>
          <w:tcPr>
            <w:tcW w:w="1951" w:type="dxa"/>
          </w:tcPr>
          <w:p w14:paraId="46C81413" w14:textId="5E531741" w:rsidR="00B94D1E" w:rsidRPr="00227754" w:rsidRDefault="00B94D1E" w:rsidP="00D3254C">
            <w:r w:rsidRPr="00227754">
              <w:t>Informed consent, patient</w:t>
            </w:r>
          </w:p>
        </w:tc>
        <w:tc>
          <w:tcPr>
            <w:tcW w:w="1587" w:type="dxa"/>
          </w:tcPr>
          <w:p w14:paraId="04B6F5FF" w14:textId="6C771FAB" w:rsidR="00B94D1E" w:rsidRPr="00227754" w:rsidRDefault="00B94D1E" w:rsidP="00D3254C">
            <w:pPr>
              <w:jc w:val="center"/>
            </w:pPr>
            <w:r>
              <w:t>x</w:t>
            </w:r>
          </w:p>
        </w:tc>
        <w:tc>
          <w:tcPr>
            <w:tcW w:w="1135" w:type="dxa"/>
          </w:tcPr>
          <w:p w14:paraId="7A07E9FC" w14:textId="77777777" w:rsidR="00B94D1E" w:rsidRPr="00227754" w:rsidRDefault="00B94D1E" w:rsidP="00D3254C">
            <w:pPr>
              <w:jc w:val="center"/>
            </w:pPr>
          </w:p>
        </w:tc>
        <w:tc>
          <w:tcPr>
            <w:tcW w:w="1276" w:type="dxa"/>
          </w:tcPr>
          <w:p w14:paraId="1CA86B26" w14:textId="77777777" w:rsidR="00B94D1E" w:rsidRPr="00227754" w:rsidRDefault="00B94D1E" w:rsidP="00D3254C">
            <w:pPr>
              <w:jc w:val="center"/>
            </w:pPr>
          </w:p>
        </w:tc>
        <w:tc>
          <w:tcPr>
            <w:tcW w:w="1701" w:type="dxa"/>
          </w:tcPr>
          <w:p w14:paraId="5B74A7FF" w14:textId="6D941832" w:rsidR="00B94D1E" w:rsidRPr="00227754" w:rsidRDefault="00B94D1E" w:rsidP="00D3254C">
            <w:pPr>
              <w:jc w:val="center"/>
            </w:pPr>
          </w:p>
        </w:tc>
        <w:tc>
          <w:tcPr>
            <w:tcW w:w="1134" w:type="dxa"/>
          </w:tcPr>
          <w:p w14:paraId="255DB7BB" w14:textId="3106D131" w:rsidR="00B94D1E" w:rsidRPr="00227754" w:rsidRDefault="00B94D1E" w:rsidP="00D3254C">
            <w:pPr>
              <w:jc w:val="center"/>
            </w:pPr>
          </w:p>
        </w:tc>
      </w:tr>
      <w:tr w:rsidR="00B94D1E" w:rsidRPr="00227754" w14:paraId="5160C4FA" w14:textId="77777777" w:rsidTr="00B94D1E">
        <w:tc>
          <w:tcPr>
            <w:tcW w:w="1951" w:type="dxa"/>
          </w:tcPr>
          <w:p w14:paraId="28C83615" w14:textId="77777777" w:rsidR="00B94D1E" w:rsidRPr="00227754" w:rsidRDefault="00B94D1E" w:rsidP="00D3254C">
            <w:r w:rsidRPr="00227754">
              <w:t>Demographics</w:t>
            </w:r>
          </w:p>
        </w:tc>
        <w:tc>
          <w:tcPr>
            <w:tcW w:w="1587" w:type="dxa"/>
          </w:tcPr>
          <w:p w14:paraId="23CF7D67" w14:textId="32657DAE" w:rsidR="00B94D1E" w:rsidRPr="00227754" w:rsidRDefault="00B94D1E" w:rsidP="00D3254C">
            <w:pPr>
              <w:jc w:val="center"/>
            </w:pPr>
            <w:r w:rsidRPr="00227754">
              <w:t>x</w:t>
            </w:r>
          </w:p>
        </w:tc>
        <w:tc>
          <w:tcPr>
            <w:tcW w:w="1135" w:type="dxa"/>
          </w:tcPr>
          <w:p w14:paraId="6A0A8D9D" w14:textId="77777777" w:rsidR="00B94D1E" w:rsidRPr="00227754" w:rsidRDefault="00B94D1E" w:rsidP="00D3254C">
            <w:pPr>
              <w:jc w:val="center"/>
            </w:pPr>
          </w:p>
        </w:tc>
        <w:tc>
          <w:tcPr>
            <w:tcW w:w="1276" w:type="dxa"/>
          </w:tcPr>
          <w:p w14:paraId="2292F829" w14:textId="77777777" w:rsidR="00B94D1E" w:rsidRPr="00227754" w:rsidRDefault="00B94D1E" w:rsidP="00D3254C">
            <w:pPr>
              <w:jc w:val="center"/>
            </w:pPr>
          </w:p>
        </w:tc>
        <w:tc>
          <w:tcPr>
            <w:tcW w:w="1701" w:type="dxa"/>
          </w:tcPr>
          <w:p w14:paraId="7B4713BC" w14:textId="5FA9A7E1" w:rsidR="00B94D1E" w:rsidRPr="00227754" w:rsidRDefault="00B94D1E" w:rsidP="00D3254C">
            <w:pPr>
              <w:jc w:val="center"/>
            </w:pPr>
          </w:p>
        </w:tc>
        <w:tc>
          <w:tcPr>
            <w:tcW w:w="1134" w:type="dxa"/>
          </w:tcPr>
          <w:p w14:paraId="70CD0124" w14:textId="77777777" w:rsidR="00B94D1E" w:rsidRPr="00227754" w:rsidRDefault="00B94D1E" w:rsidP="00D3254C">
            <w:pPr>
              <w:jc w:val="center"/>
            </w:pPr>
          </w:p>
        </w:tc>
      </w:tr>
      <w:tr w:rsidR="00B94D1E" w:rsidRPr="00227754" w14:paraId="5C3347D9" w14:textId="77777777" w:rsidTr="00B94D1E">
        <w:tc>
          <w:tcPr>
            <w:tcW w:w="1951" w:type="dxa"/>
          </w:tcPr>
          <w:p w14:paraId="08718F14" w14:textId="77777777" w:rsidR="00B94D1E" w:rsidRPr="00227754" w:rsidRDefault="00B94D1E" w:rsidP="00FB2B92">
            <w:r w:rsidRPr="00227754">
              <w:t>Inclusion/</w:t>
            </w:r>
            <w:r w:rsidRPr="00227754">
              <w:br/>
              <w:t>exclusion criteria</w:t>
            </w:r>
          </w:p>
        </w:tc>
        <w:tc>
          <w:tcPr>
            <w:tcW w:w="1587" w:type="dxa"/>
          </w:tcPr>
          <w:p w14:paraId="078AA718" w14:textId="7D70AF66" w:rsidR="00B94D1E" w:rsidRPr="00227754" w:rsidRDefault="00B94D1E" w:rsidP="00D3254C">
            <w:pPr>
              <w:jc w:val="center"/>
            </w:pPr>
            <w:r w:rsidRPr="00227754">
              <w:t>x</w:t>
            </w:r>
          </w:p>
        </w:tc>
        <w:tc>
          <w:tcPr>
            <w:tcW w:w="1135" w:type="dxa"/>
          </w:tcPr>
          <w:p w14:paraId="6D38F95D" w14:textId="77777777" w:rsidR="00B94D1E" w:rsidRPr="00227754" w:rsidRDefault="00B94D1E" w:rsidP="00D3254C">
            <w:pPr>
              <w:jc w:val="center"/>
            </w:pPr>
          </w:p>
        </w:tc>
        <w:tc>
          <w:tcPr>
            <w:tcW w:w="1276" w:type="dxa"/>
          </w:tcPr>
          <w:p w14:paraId="0C568C0A" w14:textId="77777777" w:rsidR="00B94D1E" w:rsidRPr="00227754" w:rsidRDefault="00B94D1E" w:rsidP="00D3254C">
            <w:pPr>
              <w:jc w:val="center"/>
            </w:pPr>
          </w:p>
        </w:tc>
        <w:tc>
          <w:tcPr>
            <w:tcW w:w="1701" w:type="dxa"/>
          </w:tcPr>
          <w:p w14:paraId="6F471553" w14:textId="5A9FA519" w:rsidR="00B94D1E" w:rsidRPr="00227754" w:rsidRDefault="00B94D1E" w:rsidP="00D3254C">
            <w:pPr>
              <w:jc w:val="center"/>
            </w:pPr>
          </w:p>
        </w:tc>
        <w:tc>
          <w:tcPr>
            <w:tcW w:w="1134" w:type="dxa"/>
          </w:tcPr>
          <w:p w14:paraId="150A0C1D" w14:textId="77777777" w:rsidR="00B94D1E" w:rsidRPr="00227754" w:rsidRDefault="00B94D1E" w:rsidP="00D3254C">
            <w:pPr>
              <w:jc w:val="center"/>
            </w:pPr>
          </w:p>
        </w:tc>
      </w:tr>
      <w:tr w:rsidR="00B94D1E" w:rsidRPr="00227754" w14:paraId="29FB0D16" w14:textId="77777777" w:rsidTr="00B94D1E">
        <w:tc>
          <w:tcPr>
            <w:tcW w:w="1951" w:type="dxa"/>
          </w:tcPr>
          <w:p w14:paraId="292B36FF" w14:textId="77777777" w:rsidR="00B94D1E" w:rsidRPr="00227754" w:rsidRDefault="00B94D1E" w:rsidP="00FB2B92">
            <w:r w:rsidRPr="00227754">
              <w:t>Medical history</w:t>
            </w:r>
          </w:p>
        </w:tc>
        <w:tc>
          <w:tcPr>
            <w:tcW w:w="1587" w:type="dxa"/>
          </w:tcPr>
          <w:p w14:paraId="79E9A302" w14:textId="6347CB1B" w:rsidR="00B94D1E" w:rsidRPr="00227754" w:rsidRDefault="00B94D1E" w:rsidP="00D3254C">
            <w:pPr>
              <w:jc w:val="center"/>
            </w:pPr>
            <w:r w:rsidRPr="00227754">
              <w:t>x</w:t>
            </w:r>
          </w:p>
        </w:tc>
        <w:tc>
          <w:tcPr>
            <w:tcW w:w="1135" w:type="dxa"/>
          </w:tcPr>
          <w:p w14:paraId="131F83C8" w14:textId="77777777" w:rsidR="00B94D1E" w:rsidRPr="00227754" w:rsidRDefault="00B94D1E" w:rsidP="00D3254C">
            <w:pPr>
              <w:jc w:val="center"/>
            </w:pPr>
          </w:p>
        </w:tc>
        <w:tc>
          <w:tcPr>
            <w:tcW w:w="1276" w:type="dxa"/>
          </w:tcPr>
          <w:p w14:paraId="5601E4D4" w14:textId="77777777" w:rsidR="00B94D1E" w:rsidRPr="00227754" w:rsidRDefault="00B94D1E" w:rsidP="00D3254C">
            <w:pPr>
              <w:jc w:val="center"/>
            </w:pPr>
          </w:p>
        </w:tc>
        <w:tc>
          <w:tcPr>
            <w:tcW w:w="1701" w:type="dxa"/>
          </w:tcPr>
          <w:p w14:paraId="21B488BC" w14:textId="0A1B646E" w:rsidR="00B94D1E" w:rsidRPr="00227754" w:rsidRDefault="00B94D1E" w:rsidP="00D3254C">
            <w:pPr>
              <w:jc w:val="center"/>
            </w:pPr>
          </w:p>
        </w:tc>
        <w:tc>
          <w:tcPr>
            <w:tcW w:w="1134" w:type="dxa"/>
          </w:tcPr>
          <w:p w14:paraId="25EE6778" w14:textId="77777777" w:rsidR="00B94D1E" w:rsidRPr="00227754" w:rsidRDefault="00B94D1E" w:rsidP="00D3254C">
            <w:pPr>
              <w:jc w:val="center"/>
            </w:pPr>
          </w:p>
        </w:tc>
      </w:tr>
      <w:tr w:rsidR="00B94D1E" w:rsidRPr="00227754" w14:paraId="06D5F274" w14:textId="77777777" w:rsidTr="00B94D1E">
        <w:tc>
          <w:tcPr>
            <w:tcW w:w="1951" w:type="dxa"/>
          </w:tcPr>
          <w:p w14:paraId="1F31D83D" w14:textId="77777777" w:rsidR="00B94D1E" w:rsidRPr="00227754" w:rsidRDefault="00B94D1E" w:rsidP="00FB2B92">
            <w:r w:rsidRPr="00227754">
              <w:t>Concomitant medications</w:t>
            </w:r>
          </w:p>
        </w:tc>
        <w:tc>
          <w:tcPr>
            <w:tcW w:w="1587" w:type="dxa"/>
          </w:tcPr>
          <w:p w14:paraId="56416E6E" w14:textId="5EA641E5" w:rsidR="00B94D1E" w:rsidRPr="00227754" w:rsidRDefault="00B94D1E" w:rsidP="00D3254C">
            <w:pPr>
              <w:jc w:val="center"/>
            </w:pPr>
            <w:r w:rsidRPr="00227754">
              <w:t>x</w:t>
            </w:r>
          </w:p>
        </w:tc>
        <w:tc>
          <w:tcPr>
            <w:tcW w:w="1135" w:type="dxa"/>
          </w:tcPr>
          <w:p w14:paraId="27365CBC" w14:textId="77777777" w:rsidR="00B94D1E" w:rsidRPr="00227754" w:rsidRDefault="00B94D1E" w:rsidP="00D3254C">
            <w:pPr>
              <w:jc w:val="center"/>
            </w:pPr>
          </w:p>
        </w:tc>
        <w:tc>
          <w:tcPr>
            <w:tcW w:w="1276" w:type="dxa"/>
          </w:tcPr>
          <w:p w14:paraId="1E88E520" w14:textId="77777777" w:rsidR="00B94D1E" w:rsidRPr="00227754" w:rsidRDefault="00B94D1E" w:rsidP="00D3254C">
            <w:pPr>
              <w:jc w:val="center"/>
            </w:pPr>
          </w:p>
        </w:tc>
        <w:tc>
          <w:tcPr>
            <w:tcW w:w="1701" w:type="dxa"/>
          </w:tcPr>
          <w:p w14:paraId="04CAAC82" w14:textId="773F638E" w:rsidR="00B94D1E" w:rsidRPr="00227754" w:rsidRDefault="00B94D1E" w:rsidP="00D3254C">
            <w:pPr>
              <w:jc w:val="center"/>
            </w:pPr>
            <w:r w:rsidRPr="00227754">
              <w:t>x</w:t>
            </w:r>
          </w:p>
        </w:tc>
        <w:tc>
          <w:tcPr>
            <w:tcW w:w="1134" w:type="dxa"/>
          </w:tcPr>
          <w:p w14:paraId="6E48AD53" w14:textId="55DB3A37" w:rsidR="00B94D1E" w:rsidRPr="00227754" w:rsidRDefault="00B94D1E" w:rsidP="00D3254C">
            <w:pPr>
              <w:jc w:val="center"/>
            </w:pPr>
            <w:r w:rsidRPr="00227754">
              <w:t>x</w:t>
            </w:r>
          </w:p>
        </w:tc>
      </w:tr>
      <w:tr w:rsidR="00B94D1E" w:rsidRPr="00227754" w14:paraId="2718C103" w14:textId="77777777" w:rsidTr="00B94D1E">
        <w:tc>
          <w:tcPr>
            <w:tcW w:w="1951" w:type="dxa"/>
          </w:tcPr>
          <w:p w14:paraId="2BE6DA64" w14:textId="3BD2292D" w:rsidR="00B94D1E" w:rsidRPr="00227754" w:rsidRDefault="00B94D1E" w:rsidP="00762CBA">
            <w:r w:rsidRPr="00227754">
              <w:t>Routine blood test</w:t>
            </w:r>
          </w:p>
        </w:tc>
        <w:tc>
          <w:tcPr>
            <w:tcW w:w="1587" w:type="dxa"/>
          </w:tcPr>
          <w:p w14:paraId="5255023F" w14:textId="6571165F" w:rsidR="00B94D1E" w:rsidRPr="00227754" w:rsidRDefault="00B94D1E" w:rsidP="00BB3C50">
            <w:pPr>
              <w:jc w:val="center"/>
            </w:pPr>
            <w:r>
              <w:t>x</w:t>
            </w:r>
          </w:p>
        </w:tc>
        <w:tc>
          <w:tcPr>
            <w:tcW w:w="1135" w:type="dxa"/>
          </w:tcPr>
          <w:p w14:paraId="22441583" w14:textId="7E935497" w:rsidR="00B94D1E" w:rsidRPr="00227754" w:rsidRDefault="00B94D1E" w:rsidP="00762CBA">
            <w:pPr>
              <w:jc w:val="center"/>
            </w:pPr>
          </w:p>
        </w:tc>
        <w:tc>
          <w:tcPr>
            <w:tcW w:w="1276" w:type="dxa"/>
          </w:tcPr>
          <w:p w14:paraId="1B1C3C6D" w14:textId="72ED1CFE" w:rsidR="00B94D1E" w:rsidRPr="00227754" w:rsidRDefault="00B94D1E" w:rsidP="00762CBA">
            <w:pPr>
              <w:jc w:val="center"/>
            </w:pPr>
          </w:p>
        </w:tc>
        <w:tc>
          <w:tcPr>
            <w:tcW w:w="1701" w:type="dxa"/>
          </w:tcPr>
          <w:p w14:paraId="2546D0A8" w14:textId="34BC7090" w:rsidR="00B94D1E" w:rsidRPr="00227754" w:rsidRDefault="00B94D1E" w:rsidP="00762CBA">
            <w:pPr>
              <w:jc w:val="center"/>
            </w:pPr>
            <w:r w:rsidRPr="00227754">
              <w:t>x (morning)</w:t>
            </w:r>
          </w:p>
        </w:tc>
        <w:tc>
          <w:tcPr>
            <w:tcW w:w="1134" w:type="dxa"/>
          </w:tcPr>
          <w:p w14:paraId="28BF7335" w14:textId="77777777" w:rsidR="00B94D1E" w:rsidRPr="00227754" w:rsidRDefault="00B94D1E" w:rsidP="00762CBA">
            <w:pPr>
              <w:jc w:val="center"/>
            </w:pPr>
          </w:p>
        </w:tc>
      </w:tr>
      <w:tr w:rsidR="00B94D1E" w:rsidRPr="00227754" w14:paraId="3218CBDE" w14:textId="77777777" w:rsidTr="00B94D1E">
        <w:tc>
          <w:tcPr>
            <w:tcW w:w="1951" w:type="dxa"/>
          </w:tcPr>
          <w:p w14:paraId="7BB1456F" w14:textId="77777777" w:rsidR="00B94D1E" w:rsidRPr="00227754" w:rsidRDefault="00B94D1E" w:rsidP="00D3254C">
            <w:r w:rsidRPr="00227754">
              <w:t>Arterial blood gas</w:t>
            </w:r>
          </w:p>
        </w:tc>
        <w:tc>
          <w:tcPr>
            <w:tcW w:w="1587" w:type="dxa"/>
          </w:tcPr>
          <w:p w14:paraId="5AC1C01D" w14:textId="5AA1E78D" w:rsidR="00B94D1E" w:rsidRPr="00227754" w:rsidRDefault="00B94D1E" w:rsidP="00D3254C">
            <w:pPr>
              <w:jc w:val="center"/>
            </w:pPr>
            <w:r w:rsidRPr="00227754">
              <w:t>x</w:t>
            </w:r>
          </w:p>
        </w:tc>
        <w:tc>
          <w:tcPr>
            <w:tcW w:w="1135" w:type="dxa"/>
          </w:tcPr>
          <w:p w14:paraId="55F3FE10" w14:textId="77777777" w:rsidR="00B94D1E" w:rsidRPr="00227754" w:rsidRDefault="00B94D1E" w:rsidP="00D3254C">
            <w:pPr>
              <w:jc w:val="center"/>
            </w:pPr>
          </w:p>
        </w:tc>
        <w:tc>
          <w:tcPr>
            <w:tcW w:w="1276" w:type="dxa"/>
          </w:tcPr>
          <w:p w14:paraId="54D74131" w14:textId="04A8123D" w:rsidR="00B94D1E" w:rsidRPr="00227754" w:rsidRDefault="00B94D1E" w:rsidP="00D3254C">
            <w:pPr>
              <w:jc w:val="center"/>
            </w:pPr>
            <w:r w:rsidRPr="00227754">
              <w:t>x</w:t>
            </w:r>
          </w:p>
        </w:tc>
        <w:tc>
          <w:tcPr>
            <w:tcW w:w="1701" w:type="dxa"/>
          </w:tcPr>
          <w:p w14:paraId="60ECD71B" w14:textId="31D21F35" w:rsidR="00B94D1E" w:rsidRPr="00227754" w:rsidRDefault="00B94D1E" w:rsidP="00D3254C">
            <w:pPr>
              <w:jc w:val="center"/>
            </w:pPr>
            <w:r>
              <w:t>x</w:t>
            </w:r>
          </w:p>
        </w:tc>
        <w:tc>
          <w:tcPr>
            <w:tcW w:w="1134" w:type="dxa"/>
          </w:tcPr>
          <w:p w14:paraId="79050CA2" w14:textId="77777777" w:rsidR="00B94D1E" w:rsidRPr="00227754" w:rsidRDefault="00B94D1E" w:rsidP="00D3254C">
            <w:pPr>
              <w:jc w:val="center"/>
            </w:pPr>
          </w:p>
        </w:tc>
      </w:tr>
      <w:tr w:rsidR="00B94D1E" w:rsidRPr="00227754" w14:paraId="70E90935" w14:textId="77777777" w:rsidTr="00B94D1E">
        <w:tc>
          <w:tcPr>
            <w:tcW w:w="1951" w:type="dxa"/>
          </w:tcPr>
          <w:p w14:paraId="7C51CF06" w14:textId="77777777" w:rsidR="00B94D1E" w:rsidRPr="00227754" w:rsidRDefault="00B94D1E" w:rsidP="00D3254C">
            <w:r w:rsidRPr="00227754">
              <w:t>ECG</w:t>
            </w:r>
          </w:p>
        </w:tc>
        <w:tc>
          <w:tcPr>
            <w:tcW w:w="1587" w:type="dxa"/>
          </w:tcPr>
          <w:p w14:paraId="69800F0A" w14:textId="0B6404B6" w:rsidR="00B94D1E" w:rsidRPr="00227754" w:rsidRDefault="00B94D1E" w:rsidP="00D3254C">
            <w:pPr>
              <w:jc w:val="center"/>
            </w:pPr>
            <w:r w:rsidRPr="00227754">
              <w:t>x</w:t>
            </w:r>
          </w:p>
        </w:tc>
        <w:tc>
          <w:tcPr>
            <w:tcW w:w="1135" w:type="dxa"/>
          </w:tcPr>
          <w:p w14:paraId="70CDE831" w14:textId="77777777" w:rsidR="00B94D1E" w:rsidRPr="00227754" w:rsidRDefault="00B94D1E" w:rsidP="00D3254C">
            <w:pPr>
              <w:jc w:val="center"/>
            </w:pPr>
          </w:p>
        </w:tc>
        <w:tc>
          <w:tcPr>
            <w:tcW w:w="1276" w:type="dxa"/>
          </w:tcPr>
          <w:p w14:paraId="246B786D" w14:textId="64B98AD7" w:rsidR="00B94D1E" w:rsidRPr="00227754" w:rsidRDefault="00B94D1E" w:rsidP="00D3254C">
            <w:pPr>
              <w:jc w:val="center"/>
            </w:pPr>
          </w:p>
        </w:tc>
        <w:tc>
          <w:tcPr>
            <w:tcW w:w="1701" w:type="dxa"/>
          </w:tcPr>
          <w:p w14:paraId="49F7ACFD" w14:textId="3FF64342" w:rsidR="00B94D1E" w:rsidRPr="00227754" w:rsidRDefault="00B94D1E" w:rsidP="00D3254C">
            <w:pPr>
              <w:jc w:val="center"/>
            </w:pPr>
            <w:r w:rsidRPr="00227754">
              <w:t>x</w:t>
            </w:r>
          </w:p>
        </w:tc>
        <w:tc>
          <w:tcPr>
            <w:tcW w:w="1134" w:type="dxa"/>
          </w:tcPr>
          <w:p w14:paraId="3DB43303" w14:textId="77777777" w:rsidR="00B94D1E" w:rsidRPr="00227754" w:rsidRDefault="00B94D1E" w:rsidP="00D3254C">
            <w:pPr>
              <w:jc w:val="center"/>
            </w:pPr>
          </w:p>
        </w:tc>
      </w:tr>
      <w:tr w:rsidR="00B94D1E" w:rsidRPr="00227754" w14:paraId="5690A9D3" w14:textId="77777777" w:rsidTr="00B94D1E">
        <w:tc>
          <w:tcPr>
            <w:tcW w:w="1951" w:type="dxa"/>
          </w:tcPr>
          <w:p w14:paraId="371337E1" w14:textId="77777777" w:rsidR="00B94D1E" w:rsidRPr="00227754" w:rsidRDefault="00B94D1E" w:rsidP="00D3254C">
            <w:r w:rsidRPr="00227754">
              <w:t>Vital signs</w:t>
            </w:r>
          </w:p>
        </w:tc>
        <w:tc>
          <w:tcPr>
            <w:tcW w:w="1587" w:type="dxa"/>
          </w:tcPr>
          <w:p w14:paraId="775395DE" w14:textId="5C3F9645" w:rsidR="00B94D1E" w:rsidRPr="00227754" w:rsidRDefault="00B94D1E" w:rsidP="00D3254C">
            <w:pPr>
              <w:jc w:val="center"/>
            </w:pPr>
            <w:r w:rsidRPr="00227754">
              <w:t>x</w:t>
            </w:r>
          </w:p>
        </w:tc>
        <w:tc>
          <w:tcPr>
            <w:tcW w:w="1135" w:type="dxa"/>
          </w:tcPr>
          <w:p w14:paraId="5CA94B66" w14:textId="75210DFA" w:rsidR="00B94D1E" w:rsidRPr="00227754" w:rsidRDefault="00B94D1E" w:rsidP="00D3254C">
            <w:pPr>
              <w:jc w:val="center"/>
            </w:pPr>
          </w:p>
        </w:tc>
        <w:tc>
          <w:tcPr>
            <w:tcW w:w="1276" w:type="dxa"/>
          </w:tcPr>
          <w:p w14:paraId="579B3360" w14:textId="04F21E8D" w:rsidR="00B94D1E" w:rsidRPr="00227754" w:rsidRDefault="00B94D1E" w:rsidP="00D3254C">
            <w:pPr>
              <w:jc w:val="center"/>
            </w:pPr>
            <w:r w:rsidRPr="00227754">
              <w:t>x</w:t>
            </w:r>
          </w:p>
        </w:tc>
        <w:tc>
          <w:tcPr>
            <w:tcW w:w="1701" w:type="dxa"/>
          </w:tcPr>
          <w:p w14:paraId="780EC50F" w14:textId="00B8F03D" w:rsidR="00B94D1E" w:rsidRPr="00227754" w:rsidRDefault="00B94D1E" w:rsidP="00D3254C">
            <w:pPr>
              <w:jc w:val="center"/>
            </w:pPr>
            <w:r w:rsidRPr="00227754">
              <w:t>x</w:t>
            </w:r>
          </w:p>
        </w:tc>
        <w:tc>
          <w:tcPr>
            <w:tcW w:w="1134" w:type="dxa"/>
          </w:tcPr>
          <w:p w14:paraId="69AAD2D2" w14:textId="77777777" w:rsidR="00B94D1E" w:rsidRPr="00227754" w:rsidRDefault="00B94D1E" w:rsidP="00D3254C">
            <w:pPr>
              <w:jc w:val="center"/>
            </w:pPr>
          </w:p>
        </w:tc>
      </w:tr>
      <w:tr w:rsidR="00B94D1E" w:rsidRPr="00227754" w14:paraId="313AA999" w14:textId="77777777" w:rsidTr="00B94D1E">
        <w:tc>
          <w:tcPr>
            <w:tcW w:w="1951" w:type="dxa"/>
          </w:tcPr>
          <w:p w14:paraId="06CFDCBF" w14:textId="038128C6" w:rsidR="00B94D1E" w:rsidRPr="00227754" w:rsidRDefault="00B94D1E" w:rsidP="00D3254C">
            <w:r w:rsidRPr="00227754">
              <w:t>Chest x-ray</w:t>
            </w:r>
          </w:p>
        </w:tc>
        <w:tc>
          <w:tcPr>
            <w:tcW w:w="1587" w:type="dxa"/>
          </w:tcPr>
          <w:p w14:paraId="6F543DBC" w14:textId="078B035E" w:rsidR="00B94D1E" w:rsidRPr="00227754" w:rsidRDefault="00B94D1E" w:rsidP="00D3254C">
            <w:pPr>
              <w:jc w:val="center"/>
            </w:pPr>
            <w:r w:rsidRPr="00227754">
              <w:t>x</w:t>
            </w:r>
          </w:p>
        </w:tc>
        <w:tc>
          <w:tcPr>
            <w:tcW w:w="1135" w:type="dxa"/>
          </w:tcPr>
          <w:p w14:paraId="0DD157E6" w14:textId="77777777" w:rsidR="00B94D1E" w:rsidRPr="00227754" w:rsidRDefault="00B94D1E" w:rsidP="00D3254C">
            <w:pPr>
              <w:jc w:val="center"/>
            </w:pPr>
          </w:p>
        </w:tc>
        <w:tc>
          <w:tcPr>
            <w:tcW w:w="1276" w:type="dxa"/>
          </w:tcPr>
          <w:p w14:paraId="4EA04ABF" w14:textId="00B35AE4" w:rsidR="00B94D1E" w:rsidRPr="00227754" w:rsidRDefault="00B94D1E" w:rsidP="00D3254C">
            <w:pPr>
              <w:jc w:val="center"/>
            </w:pPr>
          </w:p>
        </w:tc>
        <w:tc>
          <w:tcPr>
            <w:tcW w:w="1701" w:type="dxa"/>
          </w:tcPr>
          <w:p w14:paraId="7660577A" w14:textId="6FE94753" w:rsidR="00B94D1E" w:rsidRPr="00227754" w:rsidRDefault="00B94D1E" w:rsidP="00D3254C">
            <w:pPr>
              <w:jc w:val="center"/>
            </w:pPr>
          </w:p>
        </w:tc>
        <w:tc>
          <w:tcPr>
            <w:tcW w:w="1134" w:type="dxa"/>
          </w:tcPr>
          <w:p w14:paraId="6908D835" w14:textId="77777777" w:rsidR="00B94D1E" w:rsidRPr="00227754" w:rsidRDefault="00B94D1E" w:rsidP="00D3254C">
            <w:pPr>
              <w:jc w:val="center"/>
            </w:pPr>
          </w:p>
        </w:tc>
      </w:tr>
      <w:tr w:rsidR="00B94D1E" w:rsidRPr="00227754" w14:paraId="18EC70AF" w14:textId="77777777" w:rsidTr="00B94D1E">
        <w:tc>
          <w:tcPr>
            <w:tcW w:w="1951" w:type="dxa"/>
          </w:tcPr>
          <w:p w14:paraId="32890E9A" w14:textId="77777777" w:rsidR="00B94D1E" w:rsidRPr="00227754" w:rsidRDefault="00B94D1E" w:rsidP="00D3254C">
            <w:r w:rsidRPr="00227754">
              <w:t>Echocardiography</w:t>
            </w:r>
          </w:p>
        </w:tc>
        <w:tc>
          <w:tcPr>
            <w:tcW w:w="1587" w:type="dxa"/>
          </w:tcPr>
          <w:p w14:paraId="4F01F061" w14:textId="3B1A48E1" w:rsidR="00B94D1E" w:rsidRPr="00227754" w:rsidRDefault="00B94D1E" w:rsidP="00D3254C">
            <w:pPr>
              <w:jc w:val="center"/>
              <w:rPr>
                <w:vertAlign w:val="superscript"/>
              </w:rPr>
            </w:pPr>
            <w:r w:rsidRPr="00227754">
              <w:t>x</w:t>
            </w:r>
          </w:p>
        </w:tc>
        <w:tc>
          <w:tcPr>
            <w:tcW w:w="1135" w:type="dxa"/>
          </w:tcPr>
          <w:p w14:paraId="186F8931" w14:textId="77777777" w:rsidR="00B94D1E" w:rsidRPr="00227754" w:rsidRDefault="00B94D1E" w:rsidP="00D3254C">
            <w:pPr>
              <w:jc w:val="center"/>
            </w:pPr>
          </w:p>
        </w:tc>
        <w:tc>
          <w:tcPr>
            <w:tcW w:w="1276" w:type="dxa"/>
          </w:tcPr>
          <w:p w14:paraId="28A23203" w14:textId="3D105477" w:rsidR="00B94D1E" w:rsidRPr="00227754" w:rsidRDefault="00B94D1E" w:rsidP="00D3254C">
            <w:pPr>
              <w:jc w:val="center"/>
            </w:pPr>
          </w:p>
        </w:tc>
        <w:tc>
          <w:tcPr>
            <w:tcW w:w="1701" w:type="dxa"/>
          </w:tcPr>
          <w:p w14:paraId="71656039" w14:textId="7602B964" w:rsidR="00B94D1E" w:rsidRPr="00227754" w:rsidRDefault="00B94D1E" w:rsidP="00D3254C">
            <w:pPr>
              <w:jc w:val="center"/>
            </w:pPr>
            <w:r w:rsidRPr="00227754">
              <w:t>x</w:t>
            </w:r>
          </w:p>
        </w:tc>
        <w:tc>
          <w:tcPr>
            <w:tcW w:w="1134" w:type="dxa"/>
          </w:tcPr>
          <w:p w14:paraId="59296151" w14:textId="225B2209" w:rsidR="00B94D1E" w:rsidRPr="00227754" w:rsidRDefault="00B94D1E" w:rsidP="00D3254C">
            <w:pPr>
              <w:jc w:val="center"/>
            </w:pPr>
          </w:p>
        </w:tc>
      </w:tr>
      <w:tr w:rsidR="00B94D1E" w:rsidRPr="00227754" w14:paraId="0790D02F" w14:textId="77777777" w:rsidTr="00B94D1E">
        <w:tc>
          <w:tcPr>
            <w:tcW w:w="1951" w:type="dxa"/>
          </w:tcPr>
          <w:p w14:paraId="10E60859" w14:textId="78B2CDEF" w:rsidR="00B94D1E" w:rsidRPr="00227754" w:rsidRDefault="00B94D1E" w:rsidP="00D3254C">
            <w:r>
              <w:t>Focus lung-ultrasound</w:t>
            </w:r>
          </w:p>
        </w:tc>
        <w:tc>
          <w:tcPr>
            <w:tcW w:w="1587" w:type="dxa"/>
          </w:tcPr>
          <w:p w14:paraId="63DAEF55" w14:textId="4002237D" w:rsidR="00B94D1E" w:rsidRPr="00227754" w:rsidRDefault="00B94D1E" w:rsidP="00D3254C">
            <w:pPr>
              <w:jc w:val="center"/>
            </w:pPr>
            <w:r>
              <w:t>X</w:t>
            </w:r>
          </w:p>
        </w:tc>
        <w:tc>
          <w:tcPr>
            <w:tcW w:w="1135" w:type="dxa"/>
          </w:tcPr>
          <w:p w14:paraId="611C8823" w14:textId="77777777" w:rsidR="00B94D1E" w:rsidRPr="00227754" w:rsidRDefault="00B94D1E" w:rsidP="00D3254C">
            <w:pPr>
              <w:jc w:val="center"/>
            </w:pPr>
          </w:p>
        </w:tc>
        <w:tc>
          <w:tcPr>
            <w:tcW w:w="1276" w:type="dxa"/>
          </w:tcPr>
          <w:p w14:paraId="1E9F9503" w14:textId="77777777" w:rsidR="00B94D1E" w:rsidRPr="00227754" w:rsidRDefault="00B94D1E" w:rsidP="00D3254C">
            <w:pPr>
              <w:jc w:val="center"/>
            </w:pPr>
          </w:p>
        </w:tc>
        <w:tc>
          <w:tcPr>
            <w:tcW w:w="1701" w:type="dxa"/>
          </w:tcPr>
          <w:p w14:paraId="6B2455F3" w14:textId="650412E3" w:rsidR="00B94D1E" w:rsidRPr="00227754" w:rsidRDefault="00B94D1E" w:rsidP="00D3254C">
            <w:pPr>
              <w:jc w:val="center"/>
            </w:pPr>
            <w:r>
              <w:t>x</w:t>
            </w:r>
          </w:p>
        </w:tc>
        <w:tc>
          <w:tcPr>
            <w:tcW w:w="1134" w:type="dxa"/>
          </w:tcPr>
          <w:p w14:paraId="6C023E84" w14:textId="77777777" w:rsidR="00B94D1E" w:rsidRPr="00227754" w:rsidRDefault="00B94D1E" w:rsidP="00D3254C">
            <w:pPr>
              <w:jc w:val="center"/>
            </w:pPr>
          </w:p>
        </w:tc>
      </w:tr>
      <w:tr w:rsidR="00B94D1E" w:rsidRPr="00227754" w14:paraId="49D8B334" w14:textId="77777777" w:rsidTr="00B94D1E">
        <w:tc>
          <w:tcPr>
            <w:tcW w:w="1951" w:type="dxa"/>
          </w:tcPr>
          <w:p w14:paraId="69E63033" w14:textId="0A3C6C7B" w:rsidR="00B94D1E" w:rsidRDefault="00B94D1E" w:rsidP="00D3254C">
            <w:r>
              <w:t>ReDS</w:t>
            </w:r>
          </w:p>
        </w:tc>
        <w:tc>
          <w:tcPr>
            <w:tcW w:w="1587" w:type="dxa"/>
          </w:tcPr>
          <w:p w14:paraId="3ED3FFC0" w14:textId="49657B04" w:rsidR="00B94D1E" w:rsidRDefault="00B94D1E" w:rsidP="00D3254C">
            <w:pPr>
              <w:jc w:val="center"/>
            </w:pPr>
            <w:r>
              <w:t>X</w:t>
            </w:r>
          </w:p>
        </w:tc>
        <w:tc>
          <w:tcPr>
            <w:tcW w:w="1135" w:type="dxa"/>
          </w:tcPr>
          <w:p w14:paraId="66073FD1" w14:textId="77777777" w:rsidR="00B94D1E" w:rsidRPr="00227754" w:rsidRDefault="00B94D1E" w:rsidP="00D3254C">
            <w:pPr>
              <w:jc w:val="center"/>
            </w:pPr>
          </w:p>
        </w:tc>
        <w:tc>
          <w:tcPr>
            <w:tcW w:w="1276" w:type="dxa"/>
          </w:tcPr>
          <w:p w14:paraId="3F281150" w14:textId="77777777" w:rsidR="00B94D1E" w:rsidRPr="00227754" w:rsidRDefault="00B94D1E" w:rsidP="00D3254C">
            <w:pPr>
              <w:jc w:val="center"/>
            </w:pPr>
          </w:p>
        </w:tc>
        <w:tc>
          <w:tcPr>
            <w:tcW w:w="1701" w:type="dxa"/>
          </w:tcPr>
          <w:p w14:paraId="7F2D0279" w14:textId="603CD06D" w:rsidR="00B94D1E" w:rsidRDefault="00B94D1E" w:rsidP="00D3254C">
            <w:pPr>
              <w:jc w:val="center"/>
            </w:pPr>
            <w:r>
              <w:t>X</w:t>
            </w:r>
          </w:p>
        </w:tc>
        <w:tc>
          <w:tcPr>
            <w:tcW w:w="1134" w:type="dxa"/>
          </w:tcPr>
          <w:p w14:paraId="7CC4E90B" w14:textId="77777777" w:rsidR="00B94D1E" w:rsidRPr="00227754" w:rsidRDefault="00B94D1E" w:rsidP="00D3254C">
            <w:pPr>
              <w:jc w:val="center"/>
            </w:pPr>
          </w:p>
        </w:tc>
      </w:tr>
      <w:tr w:rsidR="00B94D1E" w:rsidRPr="00227754" w14:paraId="006D01FD" w14:textId="77777777" w:rsidTr="00B94D1E">
        <w:tc>
          <w:tcPr>
            <w:tcW w:w="1951" w:type="dxa"/>
          </w:tcPr>
          <w:p w14:paraId="195FBD0A" w14:textId="49F28A8D" w:rsidR="00B94D1E" w:rsidRDefault="00B94D1E" w:rsidP="00D3254C">
            <w:r>
              <w:t>Patient-dyspnea</w:t>
            </w:r>
          </w:p>
        </w:tc>
        <w:tc>
          <w:tcPr>
            <w:tcW w:w="1587" w:type="dxa"/>
          </w:tcPr>
          <w:p w14:paraId="08E3F8BC" w14:textId="2A737B4A" w:rsidR="00B94D1E" w:rsidRDefault="00B94D1E" w:rsidP="00D3254C">
            <w:pPr>
              <w:jc w:val="center"/>
            </w:pPr>
            <w:r>
              <w:t>X</w:t>
            </w:r>
          </w:p>
        </w:tc>
        <w:tc>
          <w:tcPr>
            <w:tcW w:w="1135" w:type="dxa"/>
          </w:tcPr>
          <w:p w14:paraId="2CC9FE71" w14:textId="77777777" w:rsidR="00B94D1E" w:rsidRPr="00227754" w:rsidRDefault="00B94D1E" w:rsidP="00D3254C">
            <w:pPr>
              <w:jc w:val="center"/>
            </w:pPr>
          </w:p>
        </w:tc>
        <w:tc>
          <w:tcPr>
            <w:tcW w:w="1276" w:type="dxa"/>
          </w:tcPr>
          <w:p w14:paraId="5C330D17" w14:textId="77777777" w:rsidR="00B94D1E" w:rsidRPr="00227754" w:rsidRDefault="00B94D1E" w:rsidP="00D3254C">
            <w:pPr>
              <w:jc w:val="center"/>
            </w:pPr>
          </w:p>
        </w:tc>
        <w:tc>
          <w:tcPr>
            <w:tcW w:w="1701" w:type="dxa"/>
          </w:tcPr>
          <w:p w14:paraId="2D8A159B" w14:textId="3D4B8154" w:rsidR="00B94D1E" w:rsidRDefault="00B94D1E" w:rsidP="00D3254C">
            <w:pPr>
              <w:jc w:val="center"/>
            </w:pPr>
            <w:r>
              <w:t>X</w:t>
            </w:r>
          </w:p>
        </w:tc>
        <w:tc>
          <w:tcPr>
            <w:tcW w:w="1134" w:type="dxa"/>
          </w:tcPr>
          <w:p w14:paraId="256BA484" w14:textId="77777777" w:rsidR="00B94D1E" w:rsidRPr="00227754" w:rsidRDefault="00B94D1E" w:rsidP="00D3254C">
            <w:pPr>
              <w:jc w:val="center"/>
            </w:pPr>
          </w:p>
        </w:tc>
      </w:tr>
      <w:tr w:rsidR="00B94D1E" w:rsidRPr="00227754" w14:paraId="0471A8A5" w14:textId="77777777" w:rsidTr="00B94D1E">
        <w:tc>
          <w:tcPr>
            <w:tcW w:w="1951" w:type="dxa"/>
          </w:tcPr>
          <w:p w14:paraId="70F1E853" w14:textId="1B6602F4" w:rsidR="00B94D1E" w:rsidRDefault="00B94D1E" w:rsidP="00D3254C">
            <w:r>
              <w:t>Plasma volume</w:t>
            </w:r>
          </w:p>
        </w:tc>
        <w:tc>
          <w:tcPr>
            <w:tcW w:w="1587" w:type="dxa"/>
          </w:tcPr>
          <w:p w14:paraId="0B6AB8CF" w14:textId="2DF9CE7C" w:rsidR="00B94D1E" w:rsidRDefault="00B94D1E" w:rsidP="00D3254C">
            <w:pPr>
              <w:jc w:val="center"/>
            </w:pPr>
            <w:r>
              <w:t>X</w:t>
            </w:r>
          </w:p>
        </w:tc>
        <w:tc>
          <w:tcPr>
            <w:tcW w:w="1135" w:type="dxa"/>
          </w:tcPr>
          <w:p w14:paraId="18409792" w14:textId="77777777" w:rsidR="00B94D1E" w:rsidRPr="00227754" w:rsidRDefault="00B94D1E" w:rsidP="00D3254C">
            <w:pPr>
              <w:jc w:val="center"/>
            </w:pPr>
          </w:p>
        </w:tc>
        <w:tc>
          <w:tcPr>
            <w:tcW w:w="1276" w:type="dxa"/>
          </w:tcPr>
          <w:p w14:paraId="010382A0" w14:textId="77777777" w:rsidR="00B94D1E" w:rsidRPr="00227754" w:rsidRDefault="00B94D1E" w:rsidP="00D3254C">
            <w:pPr>
              <w:jc w:val="center"/>
            </w:pPr>
          </w:p>
        </w:tc>
        <w:tc>
          <w:tcPr>
            <w:tcW w:w="1701" w:type="dxa"/>
          </w:tcPr>
          <w:p w14:paraId="7EB6EBA5" w14:textId="6834FAA3" w:rsidR="00B94D1E" w:rsidRDefault="00B94D1E" w:rsidP="00D3254C">
            <w:pPr>
              <w:jc w:val="center"/>
            </w:pPr>
            <w:r>
              <w:t>X</w:t>
            </w:r>
          </w:p>
        </w:tc>
        <w:tc>
          <w:tcPr>
            <w:tcW w:w="1134" w:type="dxa"/>
          </w:tcPr>
          <w:p w14:paraId="4A7B09A2" w14:textId="77777777" w:rsidR="00B94D1E" w:rsidRPr="00227754" w:rsidRDefault="00B94D1E" w:rsidP="00D3254C">
            <w:pPr>
              <w:jc w:val="center"/>
            </w:pPr>
          </w:p>
        </w:tc>
      </w:tr>
      <w:tr w:rsidR="00B94D1E" w:rsidRPr="00227754" w14:paraId="15781CE7" w14:textId="77777777" w:rsidTr="00B94D1E">
        <w:tc>
          <w:tcPr>
            <w:tcW w:w="1951" w:type="dxa"/>
          </w:tcPr>
          <w:p w14:paraId="41ABAA16" w14:textId="77777777" w:rsidR="00B94D1E" w:rsidRPr="00227754" w:rsidRDefault="00B94D1E" w:rsidP="00D3254C">
            <w:r w:rsidRPr="00227754">
              <w:t>5Q-DL</w:t>
            </w:r>
          </w:p>
        </w:tc>
        <w:tc>
          <w:tcPr>
            <w:tcW w:w="1587" w:type="dxa"/>
          </w:tcPr>
          <w:p w14:paraId="71A8F6E4" w14:textId="77777777" w:rsidR="00B94D1E" w:rsidRPr="00227754" w:rsidRDefault="00B94D1E" w:rsidP="00D3254C">
            <w:pPr>
              <w:jc w:val="center"/>
            </w:pPr>
          </w:p>
        </w:tc>
        <w:tc>
          <w:tcPr>
            <w:tcW w:w="1135" w:type="dxa"/>
          </w:tcPr>
          <w:p w14:paraId="7A146E0E" w14:textId="77777777" w:rsidR="00B94D1E" w:rsidRPr="00227754" w:rsidRDefault="00B94D1E" w:rsidP="00D3254C">
            <w:pPr>
              <w:jc w:val="center"/>
            </w:pPr>
          </w:p>
        </w:tc>
        <w:tc>
          <w:tcPr>
            <w:tcW w:w="1276" w:type="dxa"/>
          </w:tcPr>
          <w:p w14:paraId="2B150377" w14:textId="77777777" w:rsidR="00B94D1E" w:rsidRPr="00227754" w:rsidRDefault="00B94D1E" w:rsidP="00D3254C">
            <w:pPr>
              <w:jc w:val="center"/>
            </w:pPr>
          </w:p>
        </w:tc>
        <w:tc>
          <w:tcPr>
            <w:tcW w:w="1701" w:type="dxa"/>
          </w:tcPr>
          <w:p w14:paraId="6032A998" w14:textId="3F466EAE" w:rsidR="00B94D1E" w:rsidRPr="00227754" w:rsidRDefault="00B94D1E" w:rsidP="00D3254C">
            <w:pPr>
              <w:jc w:val="center"/>
            </w:pPr>
          </w:p>
        </w:tc>
        <w:tc>
          <w:tcPr>
            <w:tcW w:w="1134" w:type="dxa"/>
          </w:tcPr>
          <w:p w14:paraId="12A1235C" w14:textId="2A71F233" w:rsidR="00B94D1E" w:rsidRPr="00227754" w:rsidRDefault="00B94D1E" w:rsidP="00D3254C">
            <w:pPr>
              <w:jc w:val="center"/>
            </w:pPr>
            <w:r w:rsidRPr="00227754">
              <w:t>x</w:t>
            </w:r>
          </w:p>
        </w:tc>
      </w:tr>
      <w:tr w:rsidR="00B94D1E" w:rsidRPr="00227754" w14:paraId="2546B214" w14:textId="77777777" w:rsidTr="00B94D1E">
        <w:tc>
          <w:tcPr>
            <w:tcW w:w="1951" w:type="dxa"/>
          </w:tcPr>
          <w:p w14:paraId="4944B258" w14:textId="77777777" w:rsidR="00B94D1E" w:rsidRPr="00227754" w:rsidRDefault="00B94D1E" w:rsidP="00D3254C">
            <w:r w:rsidRPr="00227754">
              <w:t>Adverse events reporting</w:t>
            </w:r>
          </w:p>
        </w:tc>
        <w:tc>
          <w:tcPr>
            <w:tcW w:w="1587" w:type="dxa"/>
          </w:tcPr>
          <w:p w14:paraId="6B7AAA5D" w14:textId="77777777" w:rsidR="00B94D1E" w:rsidRPr="00227754" w:rsidRDefault="00B94D1E" w:rsidP="00D3254C">
            <w:pPr>
              <w:jc w:val="center"/>
            </w:pPr>
          </w:p>
        </w:tc>
        <w:tc>
          <w:tcPr>
            <w:tcW w:w="1135" w:type="dxa"/>
          </w:tcPr>
          <w:p w14:paraId="5BE6AE2A" w14:textId="77777777" w:rsidR="00B94D1E" w:rsidRPr="00227754" w:rsidRDefault="00B94D1E" w:rsidP="00D3254C">
            <w:pPr>
              <w:jc w:val="center"/>
            </w:pPr>
          </w:p>
        </w:tc>
        <w:tc>
          <w:tcPr>
            <w:tcW w:w="1276" w:type="dxa"/>
          </w:tcPr>
          <w:p w14:paraId="1419FD19" w14:textId="77777777" w:rsidR="00B94D1E" w:rsidRPr="00227754" w:rsidRDefault="00B94D1E" w:rsidP="00D3254C">
            <w:pPr>
              <w:jc w:val="center"/>
            </w:pPr>
          </w:p>
        </w:tc>
        <w:tc>
          <w:tcPr>
            <w:tcW w:w="1701" w:type="dxa"/>
          </w:tcPr>
          <w:p w14:paraId="440F6333" w14:textId="42751426" w:rsidR="00B94D1E" w:rsidRPr="00227754" w:rsidRDefault="00B94D1E" w:rsidP="00D3254C">
            <w:pPr>
              <w:jc w:val="center"/>
            </w:pPr>
          </w:p>
        </w:tc>
        <w:tc>
          <w:tcPr>
            <w:tcW w:w="1134" w:type="dxa"/>
          </w:tcPr>
          <w:p w14:paraId="1D5D816F" w14:textId="31EDCEB9" w:rsidR="00B94D1E" w:rsidRPr="00227754" w:rsidRDefault="00B94D1E" w:rsidP="00D3254C">
            <w:pPr>
              <w:jc w:val="center"/>
            </w:pPr>
            <w:r>
              <w:t>x</w:t>
            </w:r>
          </w:p>
        </w:tc>
      </w:tr>
    </w:tbl>
    <w:p w14:paraId="1C402720" w14:textId="77777777" w:rsidR="000B151D" w:rsidRDefault="000B151D" w:rsidP="00FB2B92"/>
    <w:p w14:paraId="2D587A27" w14:textId="77777777" w:rsidR="003A258D" w:rsidRDefault="003A258D" w:rsidP="00FB2B92"/>
    <w:p w14:paraId="28ED5C7D" w14:textId="77777777" w:rsidR="003A258D" w:rsidRDefault="003A258D" w:rsidP="00FB2B92">
      <w:pPr>
        <w:sectPr w:rsidR="003A258D" w:rsidSect="00383DDE">
          <w:pgSz w:w="11906" w:h="16838"/>
          <w:pgMar w:top="1701" w:right="1134" w:bottom="1701" w:left="1134" w:header="708" w:footer="708" w:gutter="0"/>
          <w:cols w:space="708"/>
          <w:docGrid w:linePitch="360"/>
        </w:sectPr>
      </w:pPr>
    </w:p>
    <w:p w14:paraId="053BFA2D" w14:textId="77777777" w:rsidR="003A258D" w:rsidRPr="00A453C7" w:rsidRDefault="003A258D" w:rsidP="00A453C7">
      <w:pPr>
        <w:pStyle w:val="Overskrift1"/>
        <w:jc w:val="both"/>
        <w:rPr>
          <w:lang w:val="en-US"/>
        </w:rPr>
      </w:pPr>
      <w:bookmarkStart w:id="109" w:name="_Toc116815293"/>
      <w:r w:rsidRPr="00A453C7">
        <w:rPr>
          <w:lang w:val="en-US"/>
        </w:rPr>
        <w:lastRenderedPageBreak/>
        <w:t>Appendix 5: Timeline</w:t>
      </w:r>
      <w:bookmarkEnd w:id="109"/>
    </w:p>
    <w:p w14:paraId="3D3E8C3D" w14:textId="77777777" w:rsidR="003A258D" w:rsidRDefault="003A258D" w:rsidP="00FB2B92"/>
    <w:p w14:paraId="6D9D7F03" w14:textId="77777777" w:rsidR="003A258D" w:rsidRDefault="003A258D" w:rsidP="00FB2B92"/>
    <w:p w14:paraId="06127348" w14:textId="03739C5F" w:rsidR="003A258D" w:rsidRPr="00227754" w:rsidRDefault="005200E0" w:rsidP="00FB2B92">
      <w:pPr>
        <w:sectPr w:rsidR="003A258D" w:rsidRPr="00227754" w:rsidSect="003A258D">
          <w:pgSz w:w="16838" w:h="11906" w:orient="landscape"/>
          <w:pgMar w:top="1134" w:right="1701" w:bottom="1134" w:left="1701" w:header="708" w:footer="708" w:gutter="0"/>
          <w:cols w:space="708"/>
          <w:docGrid w:linePitch="360"/>
        </w:sectPr>
      </w:pPr>
      <w:r>
        <w:rPr>
          <w:noProof/>
        </w:rPr>
        <w:drawing>
          <wp:inline distT="0" distB="0" distL="0" distR="0" wp14:anchorId="045F8833" wp14:editId="3DA12AF9">
            <wp:extent cx="8348102" cy="3783278"/>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8373581" cy="3794825"/>
                    </a:xfrm>
                    <a:prstGeom prst="rect">
                      <a:avLst/>
                    </a:prstGeom>
                    <a:noFill/>
                  </pic:spPr>
                </pic:pic>
              </a:graphicData>
            </a:graphic>
          </wp:inline>
        </w:drawing>
      </w:r>
    </w:p>
    <w:p w14:paraId="30A4C09E" w14:textId="77777777" w:rsidR="000B151D" w:rsidRPr="00227754" w:rsidRDefault="000B151D" w:rsidP="000B151D"/>
    <w:p w14:paraId="74355B36" w14:textId="31C9BCD1" w:rsidR="000B151D" w:rsidRPr="00227754" w:rsidRDefault="001B6559" w:rsidP="000F7AF6">
      <w:pPr>
        <w:pStyle w:val="Overskrift1"/>
        <w:jc w:val="both"/>
        <w:rPr>
          <w:lang w:val="en-US"/>
        </w:rPr>
      </w:pPr>
      <w:bookmarkStart w:id="110" w:name="_Toc116815294"/>
      <w:r w:rsidRPr="00227754">
        <w:rPr>
          <w:lang w:val="en-US"/>
        </w:rPr>
        <w:t xml:space="preserve">Appendix </w:t>
      </w:r>
      <w:r w:rsidR="005200E0">
        <w:rPr>
          <w:lang w:val="en-US"/>
        </w:rPr>
        <w:t>6</w:t>
      </w:r>
      <w:r w:rsidRPr="00227754">
        <w:rPr>
          <w:lang w:val="en-US"/>
        </w:rPr>
        <w:t xml:space="preserve">: </w:t>
      </w:r>
      <w:r w:rsidR="000B151D" w:rsidRPr="00227754">
        <w:rPr>
          <w:lang w:val="en-US"/>
        </w:rPr>
        <w:t>Acronyms and abbreviations</w:t>
      </w:r>
      <w:bookmarkEnd w:id="110"/>
    </w:p>
    <w:p w14:paraId="52D3CD74" w14:textId="77777777" w:rsidR="000B151D" w:rsidRPr="00227754" w:rsidRDefault="000B151D" w:rsidP="000B151D">
      <w:r w:rsidRPr="00227754">
        <w:t>ACC/AHA</w:t>
      </w:r>
      <w:r w:rsidRPr="00227754">
        <w:tab/>
        <w:t xml:space="preserve">American College of Cardiology/American Heart </w:t>
      </w:r>
      <w:proofErr w:type="spellStart"/>
      <w:r w:rsidRPr="00227754">
        <w:t>Assocation</w:t>
      </w:r>
      <w:proofErr w:type="spellEnd"/>
    </w:p>
    <w:p w14:paraId="227DBDF9" w14:textId="77777777" w:rsidR="000B151D" w:rsidRPr="00227754" w:rsidRDefault="000B151D" w:rsidP="000B151D">
      <w:r w:rsidRPr="00227754">
        <w:t>AE</w:t>
      </w:r>
      <w:r w:rsidRPr="00227754">
        <w:tab/>
        <w:t>Adverse events</w:t>
      </w:r>
    </w:p>
    <w:p w14:paraId="4CEDC356" w14:textId="77777777" w:rsidR="000B151D" w:rsidRPr="00227754" w:rsidRDefault="000B151D" w:rsidP="000B151D">
      <w:r w:rsidRPr="00227754">
        <w:t>ACE</w:t>
      </w:r>
      <w:r w:rsidRPr="00227754">
        <w:tab/>
        <w:t>Angiotensin-converting enzyme</w:t>
      </w:r>
    </w:p>
    <w:p w14:paraId="32AC74D6" w14:textId="77777777" w:rsidR="000B151D" w:rsidRPr="00227754" w:rsidRDefault="000B151D" w:rsidP="000B151D">
      <w:r w:rsidRPr="00227754">
        <w:t>ACS</w:t>
      </w:r>
      <w:r w:rsidRPr="00227754">
        <w:tab/>
        <w:t>Acute Coronary Syndrome</w:t>
      </w:r>
    </w:p>
    <w:p w14:paraId="1D0B00E6" w14:textId="77777777" w:rsidR="000B151D" w:rsidRPr="00227754" w:rsidRDefault="000B151D" w:rsidP="000B151D">
      <w:r w:rsidRPr="00227754">
        <w:t>ADHF/AHF</w:t>
      </w:r>
      <w:r w:rsidRPr="00227754">
        <w:tab/>
        <w:t>Acute decompensated heart failure/Acute heart failure</w:t>
      </w:r>
    </w:p>
    <w:p w14:paraId="6946B74A" w14:textId="77777777" w:rsidR="000B151D" w:rsidRPr="00227754" w:rsidRDefault="000B151D" w:rsidP="000B151D">
      <w:r w:rsidRPr="00227754">
        <w:t>AF</w:t>
      </w:r>
      <w:r w:rsidRPr="00227754">
        <w:tab/>
        <w:t>Atrial fibrillation</w:t>
      </w:r>
    </w:p>
    <w:p w14:paraId="58F289C4" w14:textId="77777777" w:rsidR="000B151D" w:rsidRPr="00227754" w:rsidRDefault="000B151D" w:rsidP="000B151D">
      <w:r w:rsidRPr="00227754">
        <w:t>AKI</w:t>
      </w:r>
      <w:r w:rsidRPr="00227754">
        <w:tab/>
        <w:t>Acute kidney injury</w:t>
      </w:r>
    </w:p>
    <w:p w14:paraId="552CCA71" w14:textId="77777777" w:rsidR="000B151D" w:rsidRPr="009A10AA" w:rsidRDefault="000B151D" w:rsidP="000B151D">
      <w:pPr>
        <w:rPr>
          <w:lang w:val="sv-SE"/>
        </w:rPr>
      </w:pPr>
      <w:r w:rsidRPr="009A10AA">
        <w:rPr>
          <w:lang w:val="sv-SE"/>
        </w:rPr>
        <w:t>ARB</w:t>
      </w:r>
      <w:r w:rsidRPr="009A10AA">
        <w:rPr>
          <w:lang w:val="sv-SE"/>
        </w:rPr>
        <w:tab/>
      </w:r>
      <w:proofErr w:type="spellStart"/>
      <w:r w:rsidRPr="009A10AA">
        <w:rPr>
          <w:lang w:val="sv-SE"/>
        </w:rPr>
        <w:t>Angiotensin</w:t>
      </w:r>
      <w:proofErr w:type="spellEnd"/>
      <w:r w:rsidRPr="009A10AA">
        <w:rPr>
          <w:lang w:val="sv-SE"/>
        </w:rPr>
        <w:t xml:space="preserve"> II receptor </w:t>
      </w:r>
      <w:proofErr w:type="spellStart"/>
      <w:r w:rsidRPr="009A10AA">
        <w:rPr>
          <w:lang w:val="sv-SE"/>
        </w:rPr>
        <w:t>blockers</w:t>
      </w:r>
      <w:proofErr w:type="spellEnd"/>
    </w:p>
    <w:p w14:paraId="1360A77D" w14:textId="77777777" w:rsidR="000B151D" w:rsidRPr="009A10AA" w:rsidRDefault="000B151D" w:rsidP="000B151D">
      <w:pPr>
        <w:rPr>
          <w:lang w:val="sv-SE"/>
        </w:rPr>
      </w:pPr>
      <w:r w:rsidRPr="009A10AA">
        <w:rPr>
          <w:lang w:val="sv-SE"/>
        </w:rPr>
        <w:t>BB</w:t>
      </w:r>
      <w:r w:rsidRPr="009A10AA">
        <w:rPr>
          <w:lang w:val="sv-SE"/>
        </w:rPr>
        <w:tab/>
        <w:t>Beta-</w:t>
      </w:r>
      <w:proofErr w:type="spellStart"/>
      <w:r w:rsidRPr="009A10AA">
        <w:rPr>
          <w:lang w:val="sv-SE"/>
        </w:rPr>
        <w:t>blocker</w:t>
      </w:r>
      <w:proofErr w:type="spellEnd"/>
    </w:p>
    <w:p w14:paraId="7636DBC7" w14:textId="77777777" w:rsidR="000B151D" w:rsidRPr="00227754" w:rsidRDefault="000B151D" w:rsidP="000B151D">
      <w:r w:rsidRPr="00227754">
        <w:t>BMI</w:t>
      </w:r>
      <w:r w:rsidRPr="00227754">
        <w:tab/>
        <w:t>Body Mass Index</w:t>
      </w:r>
    </w:p>
    <w:p w14:paraId="2A60EFB4" w14:textId="77777777" w:rsidR="000B151D" w:rsidRPr="00227754" w:rsidRDefault="000B151D" w:rsidP="000B151D">
      <w:r w:rsidRPr="00227754">
        <w:t>BNP</w:t>
      </w:r>
      <w:r w:rsidRPr="00227754">
        <w:tab/>
        <w:t>B-type natriuretic peptide</w:t>
      </w:r>
    </w:p>
    <w:p w14:paraId="63D8A148" w14:textId="77777777" w:rsidR="000B151D" w:rsidRPr="00227754" w:rsidRDefault="000B151D" w:rsidP="000B151D">
      <w:r w:rsidRPr="00227754">
        <w:t>BP</w:t>
      </w:r>
      <w:r w:rsidRPr="00227754">
        <w:tab/>
        <w:t>Blood pressure</w:t>
      </w:r>
    </w:p>
    <w:p w14:paraId="08B03FA5" w14:textId="77777777" w:rsidR="000B151D" w:rsidRPr="00227754" w:rsidRDefault="000B151D" w:rsidP="000B151D">
      <w:r w:rsidRPr="00227754">
        <w:t>CAD</w:t>
      </w:r>
      <w:r w:rsidRPr="00227754">
        <w:tab/>
        <w:t>Coronary artery disease</w:t>
      </w:r>
    </w:p>
    <w:p w14:paraId="783AE55E" w14:textId="77777777" w:rsidR="000B151D" w:rsidRPr="00227754" w:rsidRDefault="000B151D" w:rsidP="000B151D">
      <w:r w:rsidRPr="00227754">
        <w:t>CABG</w:t>
      </w:r>
      <w:r w:rsidRPr="00227754">
        <w:tab/>
        <w:t>Coronary artery bypass grafting</w:t>
      </w:r>
    </w:p>
    <w:p w14:paraId="3D080FDB" w14:textId="77777777" w:rsidR="000B151D" w:rsidRPr="00227754" w:rsidRDefault="000B151D" w:rsidP="000B151D">
      <w:r w:rsidRPr="00227754">
        <w:t>CHF</w:t>
      </w:r>
      <w:r w:rsidRPr="00227754">
        <w:tab/>
        <w:t>Chronic heart failure</w:t>
      </w:r>
    </w:p>
    <w:p w14:paraId="79552A28" w14:textId="77777777" w:rsidR="000B151D" w:rsidRPr="00227754" w:rsidRDefault="000B151D" w:rsidP="000B151D">
      <w:r w:rsidRPr="00227754">
        <w:t>CI</w:t>
      </w:r>
      <w:r w:rsidRPr="00227754">
        <w:tab/>
        <w:t>Confidence intervals</w:t>
      </w:r>
    </w:p>
    <w:p w14:paraId="3E63A9DF" w14:textId="77777777" w:rsidR="000B151D" w:rsidRPr="00227754" w:rsidRDefault="000B151D" w:rsidP="000B151D">
      <w:r w:rsidRPr="00227754">
        <w:t>CKD</w:t>
      </w:r>
      <w:r w:rsidRPr="00227754">
        <w:tab/>
        <w:t>Chronic kidney disease</w:t>
      </w:r>
    </w:p>
    <w:p w14:paraId="2CD359F3" w14:textId="77777777" w:rsidR="000B151D" w:rsidRPr="00227754" w:rsidRDefault="000B151D" w:rsidP="000B151D">
      <w:r w:rsidRPr="00227754">
        <w:t>COPD</w:t>
      </w:r>
      <w:r w:rsidRPr="00227754">
        <w:tab/>
        <w:t>Chronic obstructive pulmonary disease</w:t>
      </w:r>
    </w:p>
    <w:p w14:paraId="65BCA0FC" w14:textId="77777777" w:rsidR="000B151D" w:rsidRPr="00227754" w:rsidRDefault="000B151D" w:rsidP="000B151D">
      <w:r w:rsidRPr="00227754">
        <w:t>CRT</w:t>
      </w:r>
      <w:r w:rsidRPr="00227754">
        <w:tab/>
        <w:t xml:space="preserve">Cardiac </w:t>
      </w:r>
      <w:proofErr w:type="spellStart"/>
      <w:r w:rsidRPr="00227754">
        <w:t>resynchronisation</w:t>
      </w:r>
      <w:proofErr w:type="spellEnd"/>
      <w:r w:rsidRPr="00227754">
        <w:t xml:space="preserve"> therapy</w:t>
      </w:r>
    </w:p>
    <w:p w14:paraId="5513BF45" w14:textId="77777777" w:rsidR="000B151D" w:rsidRPr="00227754" w:rsidRDefault="000B151D" w:rsidP="000B151D">
      <w:r w:rsidRPr="00227754">
        <w:t>CXR</w:t>
      </w:r>
      <w:r w:rsidRPr="00227754">
        <w:tab/>
        <w:t>Chest X-ray</w:t>
      </w:r>
    </w:p>
    <w:p w14:paraId="4C352158" w14:textId="77777777" w:rsidR="000B151D" w:rsidRPr="00227754" w:rsidRDefault="000B151D" w:rsidP="000B151D">
      <w:r w:rsidRPr="00227754">
        <w:t>EF</w:t>
      </w:r>
      <w:r w:rsidRPr="00227754">
        <w:tab/>
        <w:t>Ejection fraction</w:t>
      </w:r>
    </w:p>
    <w:p w14:paraId="2D4D1C3D" w14:textId="77777777" w:rsidR="000B151D" w:rsidRPr="00227754" w:rsidRDefault="000B151D" w:rsidP="000B151D">
      <w:r w:rsidRPr="00227754">
        <w:t>EGFR</w:t>
      </w:r>
      <w:r w:rsidRPr="00227754">
        <w:tab/>
        <w:t>Estimated glomerular filtration rate</w:t>
      </w:r>
    </w:p>
    <w:p w14:paraId="2B04D93B" w14:textId="77777777" w:rsidR="000B151D" w:rsidRPr="00227754" w:rsidRDefault="000B151D" w:rsidP="000B151D">
      <w:r w:rsidRPr="00227754">
        <w:t>ELISA</w:t>
      </w:r>
      <w:r w:rsidRPr="00227754">
        <w:tab/>
        <w:t>Enzyme-linked immunosorbent assay</w:t>
      </w:r>
    </w:p>
    <w:p w14:paraId="740E7E2D" w14:textId="77777777" w:rsidR="000B151D" w:rsidRPr="00227754" w:rsidRDefault="000B151D" w:rsidP="000B151D">
      <w:r w:rsidRPr="00227754">
        <w:lastRenderedPageBreak/>
        <w:t>ESC</w:t>
      </w:r>
      <w:r w:rsidRPr="00227754">
        <w:tab/>
        <w:t>European Society of Cardiology</w:t>
      </w:r>
    </w:p>
    <w:p w14:paraId="5BB8C385" w14:textId="77777777" w:rsidR="000B151D" w:rsidRPr="00227754" w:rsidRDefault="000B151D" w:rsidP="000B151D">
      <w:r w:rsidRPr="00227754">
        <w:t>FVC</w:t>
      </w:r>
      <w:r w:rsidRPr="00227754">
        <w:tab/>
        <w:t>Forced vital capacity</w:t>
      </w:r>
    </w:p>
    <w:p w14:paraId="4D8BE8D0" w14:textId="77777777" w:rsidR="000B151D" w:rsidRPr="00227754" w:rsidRDefault="000B151D" w:rsidP="000B151D">
      <w:r w:rsidRPr="00227754">
        <w:t>HFPEF</w:t>
      </w:r>
      <w:r w:rsidRPr="00227754">
        <w:tab/>
        <w:t>Heart failure with preserved ejection fraction</w:t>
      </w:r>
    </w:p>
    <w:p w14:paraId="703B3252" w14:textId="77777777" w:rsidR="000B151D" w:rsidRPr="00227754" w:rsidRDefault="000B151D" w:rsidP="000B151D">
      <w:r w:rsidRPr="00227754">
        <w:t>HR</w:t>
      </w:r>
      <w:r w:rsidRPr="00227754">
        <w:tab/>
        <w:t>Hazard ratio</w:t>
      </w:r>
    </w:p>
    <w:p w14:paraId="2A06569F" w14:textId="77777777" w:rsidR="000B151D" w:rsidRPr="00227754" w:rsidRDefault="000B151D" w:rsidP="000B151D">
      <w:proofErr w:type="spellStart"/>
      <w:r w:rsidRPr="00227754">
        <w:t>HRQoL</w:t>
      </w:r>
      <w:proofErr w:type="spellEnd"/>
      <w:r w:rsidRPr="00227754">
        <w:tab/>
        <w:t>Heath-related quality of life</w:t>
      </w:r>
    </w:p>
    <w:p w14:paraId="5035DBB7" w14:textId="77777777" w:rsidR="000B151D" w:rsidRPr="00227754" w:rsidRDefault="000B151D" w:rsidP="000B151D">
      <w:r w:rsidRPr="00227754">
        <w:t>ICD</w:t>
      </w:r>
      <w:r w:rsidRPr="00227754">
        <w:tab/>
        <w:t>Implantable Cardioverter Defibrillators</w:t>
      </w:r>
    </w:p>
    <w:p w14:paraId="3D3AE009" w14:textId="77777777" w:rsidR="000B151D" w:rsidRPr="00227754" w:rsidRDefault="000B151D" w:rsidP="000B151D">
      <w:r w:rsidRPr="00227754">
        <w:t>ICU</w:t>
      </w:r>
      <w:r w:rsidRPr="00227754">
        <w:tab/>
        <w:t>Intensive care unit</w:t>
      </w:r>
    </w:p>
    <w:p w14:paraId="0257098C" w14:textId="7A6EC160" w:rsidR="000B151D" w:rsidRPr="00227754" w:rsidRDefault="000B151D" w:rsidP="000B151D">
      <w:r w:rsidRPr="00227754">
        <w:t>IHD</w:t>
      </w:r>
      <w:r w:rsidRPr="00227754">
        <w:tab/>
        <w:t>Ischemic heart disease</w:t>
      </w:r>
    </w:p>
    <w:p w14:paraId="6015DED7" w14:textId="77777777" w:rsidR="000B151D" w:rsidRPr="00227754" w:rsidRDefault="000B151D" w:rsidP="000B151D">
      <w:r w:rsidRPr="00227754">
        <w:t>INR</w:t>
      </w:r>
      <w:r w:rsidRPr="00227754">
        <w:tab/>
        <w:t>International normalized ratio</w:t>
      </w:r>
    </w:p>
    <w:p w14:paraId="63A32B06" w14:textId="77777777" w:rsidR="000B151D" w:rsidRPr="00227754" w:rsidRDefault="000B151D" w:rsidP="000B151D">
      <w:r w:rsidRPr="00227754">
        <w:t>IQR</w:t>
      </w:r>
      <w:r w:rsidRPr="00227754">
        <w:tab/>
        <w:t>Interquartile range</w:t>
      </w:r>
    </w:p>
    <w:p w14:paraId="42875C0C" w14:textId="77777777" w:rsidR="000B151D" w:rsidRPr="00227754" w:rsidRDefault="000B151D" w:rsidP="000B151D">
      <w:r w:rsidRPr="00227754">
        <w:t>ITT</w:t>
      </w:r>
      <w:r w:rsidRPr="00227754">
        <w:tab/>
        <w:t>Intention-to-treat analysis</w:t>
      </w:r>
    </w:p>
    <w:p w14:paraId="5DE30622" w14:textId="77777777" w:rsidR="000B151D" w:rsidRPr="00227754" w:rsidRDefault="000B151D" w:rsidP="000B151D">
      <w:r w:rsidRPr="00227754">
        <w:t>IV</w:t>
      </w:r>
      <w:r w:rsidRPr="00227754">
        <w:tab/>
        <w:t>Intravenous</w:t>
      </w:r>
    </w:p>
    <w:p w14:paraId="696F3505" w14:textId="77777777" w:rsidR="000B151D" w:rsidRPr="00227754" w:rsidRDefault="000B151D" w:rsidP="000B151D">
      <w:r w:rsidRPr="00227754">
        <w:t>JVP</w:t>
      </w:r>
      <w:r w:rsidRPr="00227754">
        <w:tab/>
        <w:t>Jugular venous pressure</w:t>
      </w:r>
    </w:p>
    <w:p w14:paraId="534B2E48" w14:textId="77777777" w:rsidR="000B151D" w:rsidRPr="00227754" w:rsidRDefault="000B151D" w:rsidP="000B151D">
      <w:r w:rsidRPr="00227754">
        <w:t>LVAD</w:t>
      </w:r>
      <w:r w:rsidRPr="00227754">
        <w:tab/>
        <w:t>Left Ventricular Assist Device</w:t>
      </w:r>
    </w:p>
    <w:p w14:paraId="063B665D" w14:textId="68D6D4A2" w:rsidR="000B151D" w:rsidRPr="00227754" w:rsidRDefault="000B151D" w:rsidP="000B151D">
      <w:r w:rsidRPr="00227754">
        <w:t>LVE</w:t>
      </w:r>
      <w:r w:rsidR="00667C3F" w:rsidRPr="00227754">
        <w:t>F</w:t>
      </w:r>
      <w:r w:rsidRPr="00227754">
        <w:tab/>
        <w:t>Left Ventricular Ejection Fraction</w:t>
      </w:r>
    </w:p>
    <w:p w14:paraId="376878A2" w14:textId="77777777" w:rsidR="000B151D" w:rsidRPr="00227754" w:rsidRDefault="000B151D" w:rsidP="000B151D">
      <w:r w:rsidRPr="00227754">
        <w:t>MI</w:t>
      </w:r>
      <w:r w:rsidRPr="00227754">
        <w:tab/>
        <w:t>Myocardial infarction</w:t>
      </w:r>
    </w:p>
    <w:p w14:paraId="0A708ABA" w14:textId="77777777" w:rsidR="000B151D" w:rsidRPr="00227754" w:rsidRDefault="000B151D" w:rsidP="000B151D">
      <w:r w:rsidRPr="00227754">
        <w:t>Minnesota LWHFQ</w:t>
      </w:r>
      <w:r w:rsidRPr="00227754">
        <w:tab/>
        <w:t xml:space="preserve">Minnesota Living </w:t>
      </w:r>
      <w:proofErr w:type="gramStart"/>
      <w:r w:rsidRPr="00227754">
        <w:t>With</w:t>
      </w:r>
      <w:proofErr w:type="gramEnd"/>
      <w:r w:rsidRPr="00227754">
        <w:t xml:space="preserve"> Heart Failure Questionnaire</w:t>
      </w:r>
    </w:p>
    <w:p w14:paraId="4740ED7B" w14:textId="77777777" w:rsidR="000B151D" w:rsidRPr="00227754" w:rsidRDefault="000B151D" w:rsidP="000B151D">
      <w:r w:rsidRPr="00227754">
        <w:t>MRA</w:t>
      </w:r>
      <w:r w:rsidRPr="00227754">
        <w:tab/>
        <w:t>Mineralocorticoid receptor antagonists</w:t>
      </w:r>
    </w:p>
    <w:p w14:paraId="4B7AC1DF" w14:textId="77777777" w:rsidR="000B151D" w:rsidRPr="00227754" w:rsidRDefault="000B151D" w:rsidP="000B151D">
      <w:r w:rsidRPr="00227754">
        <w:t>NSAIDS</w:t>
      </w:r>
      <w:r w:rsidRPr="00227754">
        <w:tab/>
        <w:t>Non-steroidal anti-inflammatory drugs</w:t>
      </w:r>
    </w:p>
    <w:p w14:paraId="092D8C2C" w14:textId="77777777" w:rsidR="000B151D" w:rsidRPr="00227754" w:rsidRDefault="000B151D" w:rsidP="000B151D">
      <w:r w:rsidRPr="00227754">
        <w:t>NT-proBNP</w:t>
      </w:r>
      <w:r w:rsidRPr="00227754">
        <w:tab/>
        <w:t>N-terminus pro B type natriuretic peptide</w:t>
      </w:r>
    </w:p>
    <w:p w14:paraId="336721EB" w14:textId="77777777" w:rsidR="000B151D" w:rsidRPr="00227754" w:rsidRDefault="000B151D" w:rsidP="000B151D">
      <w:r w:rsidRPr="00227754">
        <w:t>NYHA</w:t>
      </w:r>
      <w:r w:rsidRPr="00227754">
        <w:tab/>
        <w:t>New York Heart Association Classification</w:t>
      </w:r>
    </w:p>
    <w:p w14:paraId="083801E7" w14:textId="77777777" w:rsidR="000B151D" w:rsidRPr="00227754" w:rsidRDefault="000B151D" w:rsidP="000B151D">
      <w:r w:rsidRPr="00227754">
        <w:t>PCI</w:t>
      </w:r>
      <w:r w:rsidRPr="00227754">
        <w:tab/>
        <w:t>Percutaneous coronary intervention</w:t>
      </w:r>
    </w:p>
    <w:p w14:paraId="550BD7C6" w14:textId="77777777" w:rsidR="000B151D" w:rsidRPr="00227754" w:rsidRDefault="000B151D" w:rsidP="000B151D">
      <w:r w:rsidRPr="00227754">
        <w:t>PICO</w:t>
      </w:r>
      <w:r w:rsidRPr="00227754">
        <w:tab/>
        <w:t>Population, intervention, comparison and outcome</w:t>
      </w:r>
    </w:p>
    <w:p w14:paraId="4E881972" w14:textId="77777777" w:rsidR="000B151D" w:rsidRPr="00227754" w:rsidRDefault="000B151D" w:rsidP="000B151D">
      <w:r w:rsidRPr="00227754">
        <w:t>QALY</w:t>
      </w:r>
      <w:r w:rsidRPr="00227754">
        <w:tab/>
        <w:t>Quality-adjusted life years</w:t>
      </w:r>
    </w:p>
    <w:p w14:paraId="5644FCE9" w14:textId="77777777" w:rsidR="000B151D" w:rsidRPr="00227754" w:rsidRDefault="000B151D" w:rsidP="000B151D">
      <w:r w:rsidRPr="00227754">
        <w:t>QOL</w:t>
      </w:r>
      <w:r w:rsidRPr="00227754">
        <w:tab/>
        <w:t>Quality of life</w:t>
      </w:r>
    </w:p>
    <w:p w14:paraId="40B357A0" w14:textId="77777777" w:rsidR="000B151D" w:rsidRPr="00227754" w:rsidRDefault="000B151D" w:rsidP="000B151D">
      <w:r w:rsidRPr="00227754">
        <w:t>RAS</w:t>
      </w:r>
      <w:r w:rsidRPr="00227754">
        <w:tab/>
        <w:t>Renin-angiotensin-system</w:t>
      </w:r>
    </w:p>
    <w:p w14:paraId="3B356500" w14:textId="77777777" w:rsidR="000B151D" w:rsidRPr="00227754" w:rsidRDefault="000B151D" w:rsidP="000B151D">
      <w:r w:rsidRPr="00227754">
        <w:lastRenderedPageBreak/>
        <w:t>RCT</w:t>
      </w:r>
      <w:r w:rsidRPr="00227754">
        <w:tab/>
        <w:t>Random control trial</w:t>
      </w:r>
    </w:p>
    <w:p w14:paraId="1869045A" w14:textId="77777777" w:rsidR="000B151D" w:rsidRPr="00227754" w:rsidRDefault="000B151D" w:rsidP="000B151D">
      <w:r w:rsidRPr="00227754">
        <w:t>ROC</w:t>
      </w:r>
      <w:r w:rsidRPr="00227754">
        <w:tab/>
        <w:t>Receiver operating characteristics</w:t>
      </w:r>
    </w:p>
    <w:p w14:paraId="66BEB9D2" w14:textId="77777777" w:rsidR="000B151D" w:rsidRPr="00227754" w:rsidRDefault="000B151D" w:rsidP="000B151D">
      <w:r w:rsidRPr="00227754">
        <w:t>SBP</w:t>
      </w:r>
      <w:r w:rsidRPr="00227754">
        <w:tab/>
        <w:t>Systolic Blood Pressure</w:t>
      </w:r>
    </w:p>
    <w:p w14:paraId="3DEBA9E5" w14:textId="77777777" w:rsidR="000B151D" w:rsidRPr="00227754" w:rsidRDefault="000B151D" w:rsidP="000B151D">
      <w:r w:rsidRPr="00227754">
        <w:t>SD</w:t>
      </w:r>
      <w:r w:rsidRPr="00227754">
        <w:tab/>
        <w:t>Standard deviation</w:t>
      </w:r>
    </w:p>
    <w:p w14:paraId="14E192A8" w14:textId="77777777" w:rsidR="000B151D" w:rsidRPr="00227754" w:rsidRDefault="000B151D" w:rsidP="000B151D">
      <w:r w:rsidRPr="00227754">
        <w:t>SE</w:t>
      </w:r>
      <w:r w:rsidRPr="00227754">
        <w:tab/>
        <w:t>Standard error</w:t>
      </w:r>
    </w:p>
    <w:p w14:paraId="35D52730" w14:textId="77777777" w:rsidR="000B151D" w:rsidRPr="00227754" w:rsidRDefault="000B151D" w:rsidP="000B151D">
      <w:r w:rsidRPr="00227754">
        <w:t>TIA</w:t>
      </w:r>
      <w:r w:rsidRPr="00227754">
        <w:tab/>
        <w:t xml:space="preserve">Transient </w:t>
      </w:r>
      <w:proofErr w:type="spellStart"/>
      <w:r w:rsidRPr="00227754">
        <w:t>ischaemic</w:t>
      </w:r>
      <w:proofErr w:type="spellEnd"/>
      <w:r w:rsidRPr="00227754">
        <w:t xml:space="preserve"> attack</w:t>
      </w:r>
    </w:p>
    <w:p w14:paraId="5CAC87AA" w14:textId="1B2CAF05" w:rsidR="000B151D" w:rsidRDefault="000B151D" w:rsidP="000B151D">
      <w:r w:rsidRPr="00227754">
        <w:t>VAS</w:t>
      </w:r>
      <w:r w:rsidRPr="00227754">
        <w:tab/>
        <w:t>Visual analogue scale</w:t>
      </w:r>
    </w:p>
    <w:p w14:paraId="1C431A13" w14:textId="554C1AC6" w:rsidR="00BC3D6D" w:rsidRDefault="00BC3D6D" w:rsidP="000B151D"/>
    <w:p w14:paraId="3FC50CC9" w14:textId="5AE72530" w:rsidR="001D1EAC" w:rsidRPr="00227754" w:rsidRDefault="001D1EAC" w:rsidP="00383DDE"/>
    <w:sectPr w:rsidR="001D1EAC" w:rsidRPr="00227754">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DC6926" w14:textId="77777777" w:rsidR="00D73A55" w:rsidRDefault="00D73A55">
      <w:r>
        <w:separator/>
      </w:r>
    </w:p>
  </w:endnote>
  <w:endnote w:type="continuationSeparator" w:id="0">
    <w:p w14:paraId="4DD7E783" w14:textId="77777777" w:rsidR="00D73A55" w:rsidRDefault="00D73A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19C81B" w14:textId="77777777" w:rsidR="00FD10F3" w:rsidRDefault="00FD10F3">
    <w:pPr>
      <w:pStyle w:val="Sidefod"/>
      <w:framePr w:wrap="around" w:vAnchor="text" w:hAnchor="margin" w:xAlign="right" w:y="1"/>
      <w:rPr>
        <w:rStyle w:val="Sidetal"/>
      </w:rPr>
    </w:pPr>
    <w:r>
      <w:rPr>
        <w:rStyle w:val="Sidetal"/>
      </w:rPr>
      <w:fldChar w:fldCharType="begin"/>
    </w:r>
    <w:r>
      <w:rPr>
        <w:rStyle w:val="Sidetal"/>
      </w:rPr>
      <w:instrText xml:space="preserve">PAGE  </w:instrText>
    </w:r>
    <w:r>
      <w:rPr>
        <w:rStyle w:val="Sidetal"/>
      </w:rPr>
      <w:fldChar w:fldCharType="end"/>
    </w:r>
  </w:p>
  <w:p w14:paraId="1F1E8422" w14:textId="77777777" w:rsidR="00FD10F3" w:rsidRDefault="00FD10F3">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50CA19" w14:textId="77777777" w:rsidR="00FD10F3" w:rsidRDefault="00FD10F3">
    <w:pPr>
      <w:pStyle w:val="Sidefod"/>
      <w:framePr w:wrap="around" w:vAnchor="text" w:hAnchor="margin" w:xAlign="right" w:y="1"/>
      <w:rPr>
        <w:rStyle w:val="Sidetal"/>
      </w:rPr>
    </w:pPr>
    <w:r>
      <w:rPr>
        <w:rStyle w:val="Sidetal"/>
      </w:rPr>
      <w:fldChar w:fldCharType="begin"/>
    </w:r>
    <w:r>
      <w:rPr>
        <w:rStyle w:val="Sidetal"/>
      </w:rPr>
      <w:instrText xml:space="preserve">PAGE  </w:instrText>
    </w:r>
    <w:r>
      <w:rPr>
        <w:rStyle w:val="Sidetal"/>
      </w:rPr>
      <w:fldChar w:fldCharType="separate"/>
    </w:r>
    <w:r>
      <w:rPr>
        <w:rStyle w:val="Sidetal"/>
        <w:noProof/>
      </w:rPr>
      <w:t>1</w:t>
    </w:r>
    <w:r>
      <w:rPr>
        <w:rStyle w:val="Sidetal"/>
      </w:rPr>
      <w:fldChar w:fldCharType="end"/>
    </w:r>
  </w:p>
  <w:p w14:paraId="3565E63E" w14:textId="77777777" w:rsidR="00FD10F3" w:rsidRDefault="00FD10F3">
    <w:pPr>
      <w:pStyle w:val="Sidefod"/>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DA1BF3" w14:textId="77777777" w:rsidR="00FD10F3" w:rsidRDefault="00FD10F3">
    <w:pPr>
      <w:pStyle w:val="Sidefod"/>
      <w:framePr w:wrap="around" w:vAnchor="text" w:hAnchor="margin" w:xAlign="right" w:y="1"/>
      <w:rPr>
        <w:rStyle w:val="Sidetal"/>
      </w:rPr>
    </w:pPr>
    <w:r>
      <w:rPr>
        <w:rStyle w:val="Sidetal"/>
      </w:rPr>
      <w:fldChar w:fldCharType="begin"/>
    </w:r>
    <w:r>
      <w:rPr>
        <w:rStyle w:val="Sidetal"/>
      </w:rPr>
      <w:instrText xml:space="preserve">PAGE  </w:instrText>
    </w:r>
    <w:r>
      <w:rPr>
        <w:rStyle w:val="Sidetal"/>
      </w:rPr>
      <w:fldChar w:fldCharType="end"/>
    </w:r>
  </w:p>
  <w:p w14:paraId="096F1598" w14:textId="77777777" w:rsidR="00FD10F3" w:rsidRDefault="00FD10F3">
    <w:pPr>
      <w:pStyle w:val="Sidefod"/>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9D5BD2" w14:textId="77777777" w:rsidR="00FD10F3" w:rsidRDefault="00FD10F3">
    <w:pPr>
      <w:pStyle w:val="Sidefod"/>
      <w:framePr w:wrap="around" w:vAnchor="text" w:hAnchor="margin" w:xAlign="right" w:y="1"/>
      <w:rPr>
        <w:rStyle w:val="Sidetal"/>
      </w:rPr>
    </w:pPr>
    <w:r>
      <w:rPr>
        <w:rStyle w:val="Sidetal"/>
      </w:rPr>
      <w:fldChar w:fldCharType="begin"/>
    </w:r>
    <w:r>
      <w:rPr>
        <w:rStyle w:val="Sidetal"/>
      </w:rPr>
      <w:instrText xml:space="preserve">PAGE  </w:instrText>
    </w:r>
    <w:r>
      <w:rPr>
        <w:rStyle w:val="Sidetal"/>
      </w:rPr>
      <w:fldChar w:fldCharType="separate"/>
    </w:r>
    <w:r>
      <w:rPr>
        <w:rStyle w:val="Sidetal"/>
        <w:noProof/>
      </w:rPr>
      <w:t>57</w:t>
    </w:r>
    <w:r>
      <w:rPr>
        <w:rStyle w:val="Sidetal"/>
      </w:rPr>
      <w:fldChar w:fldCharType="end"/>
    </w:r>
  </w:p>
  <w:p w14:paraId="62D861E0" w14:textId="77777777" w:rsidR="00FD10F3" w:rsidRDefault="00FD10F3">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63AA30" w14:textId="77777777" w:rsidR="00D73A55" w:rsidRDefault="00D73A55">
      <w:r>
        <w:separator/>
      </w:r>
    </w:p>
  </w:footnote>
  <w:footnote w:type="continuationSeparator" w:id="0">
    <w:p w14:paraId="4CD47FB9" w14:textId="77777777" w:rsidR="00D73A55" w:rsidRDefault="00D73A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4D3A1D3A"/>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DEC24960"/>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046E1FC6"/>
    <w:multiLevelType w:val="hybridMultilevel"/>
    <w:tmpl w:val="41966DEA"/>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1A5975F1"/>
    <w:multiLevelType w:val="hybridMultilevel"/>
    <w:tmpl w:val="F188A188"/>
    <w:lvl w:ilvl="0" w:tplc="BCC8C3E2">
      <w:start w:val="1"/>
      <w:numFmt w:val="bullet"/>
      <w:lvlText w:val="-"/>
      <w:lvlJc w:val="left"/>
      <w:pPr>
        <w:ind w:left="720" w:hanging="360"/>
      </w:pPr>
      <w:rPr>
        <w:rFonts w:ascii="Cambria" w:eastAsiaTheme="minorEastAsia" w:hAnsi="Cambria"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1BF11AA2"/>
    <w:multiLevelType w:val="hybridMultilevel"/>
    <w:tmpl w:val="F2066C7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0522C3A"/>
    <w:multiLevelType w:val="hybridMultilevel"/>
    <w:tmpl w:val="C264E7C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3FC45CC"/>
    <w:multiLevelType w:val="hybridMultilevel"/>
    <w:tmpl w:val="374A7A04"/>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7" w15:restartNumberingAfterBreak="0">
    <w:nsid w:val="2C3069E5"/>
    <w:multiLevelType w:val="hybridMultilevel"/>
    <w:tmpl w:val="76086F0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15:restartNumberingAfterBreak="0">
    <w:nsid w:val="2F8A0FA6"/>
    <w:multiLevelType w:val="hybridMultilevel"/>
    <w:tmpl w:val="253857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FFE5CD0"/>
    <w:multiLevelType w:val="multilevel"/>
    <w:tmpl w:val="D9F62F6E"/>
    <w:lvl w:ilvl="0">
      <w:start w:val="1"/>
      <w:numFmt w:val="decimal"/>
      <w:lvlText w:val="%1."/>
      <w:lvlJc w:val="left"/>
      <w:pPr>
        <w:ind w:left="1080" w:hanging="360"/>
      </w:pPr>
    </w:lvl>
    <w:lvl w:ilvl="1">
      <w:start w:val="3"/>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160" w:hanging="1440"/>
      </w:pPr>
      <w:rPr>
        <w:rFonts w:hint="default"/>
      </w:rPr>
    </w:lvl>
  </w:abstractNum>
  <w:abstractNum w:abstractNumId="10" w15:restartNumberingAfterBreak="0">
    <w:nsid w:val="3005666D"/>
    <w:multiLevelType w:val="hybridMultilevel"/>
    <w:tmpl w:val="C7220A0E"/>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1" w15:restartNumberingAfterBreak="0">
    <w:nsid w:val="339E0471"/>
    <w:multiLevelType w:val="hybridMultilevel"/>
    <w:tmpl w:val="6858655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15:restartNumberingAfterBreak="0">
    <w:nsid w:val="39AC4C87"/>
    <w:multiLevelType w:val="hybridMultilevel"/>
    <w:tmpl w:val="5358E108"/>
    <w:lvl w:ilvl="0" w:tplc="0406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C0F3E5D"/>
    <w:multiLevelType w:val="hybridMultilevel"/>
    <w:tmpl w:val="C0FC1F6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447040B6"/>
    <w:multiLevelType w:val="hybridMultilevel"/>
    <w:tmpl w:val="894E05B0"/>
    <w:lvl w:ilvl="0" w:tplc="BCC8C3E2">
      <w:start w:val="1"/>
      <w:numFmt w:val="bullet"/>
      <w:lvlText w:val="-"/>
      <w:lvlJc w:val="left"/>
      <w:pPr>
        <w:ind w:left="720" w:hanging="360"/>
      </w:pPr>
      <w:rPr>
        <w:rFonts w:ascii="Cambria" w:eastAsiaTheme="minorEastAsia" w:hAnsi="Cambria"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5" w15:restartNumberingAfterBreak="0">
    <w:nsid w:val="45546D67"/>
    <w:multiLevelType w:val="hybridMultilevel"/>
    <w:tmpl w:val="2D86B4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6126009"/>
    <w:multiLevelType w:val="hybridMultilevel"/>
    <w:tmpl w:val="FF52A94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463D4A06"/>
    <w:multiLevelType w:val="hybridMultilevel"/>
    <w:tmpl w:val="18E20AE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7A132B9"/>
    <w:multiLevelType w:val="hybridMultilevel"/>
    <w:tmpl w:val="28C6B77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9" w15:restartNumberingAfterBreak="0">
    <w:nsid w:val="49CE1B6A"/>
    <w:multiLevelType w:val="hybridMultilevel"/>
    <w:tmpl w:val="B1F8FCA8"/>
    <w:lvl w:ilvl="0" w:tplc="EA44ECBC">
      <w:start w:val="1"/>
      <w:numFmt w:val="decimal"/>
      <w:lvlText w:val="%1)"/>
      <w:lvlJc w:val="left"/>
      <w:pPr>
        <w:ind w:left="1665" w:hanging="1305"/>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15903A7"/>
    <w:multiLevelType w:val="hybridMultilevel"/>
    <w:tmpl w:val="79A663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3A24304"/>
    <w:multiLevelType w:val="hybridMultilevel"/>
    <w:tmpl w:val="4A8098DA"/>
    <w:lvl w:ilvl="0" w:tplc="0406000F">
      <w:start w:val="1"/>
      <w:numFmt w:val="decimal"/>
      <w:lvlText w:val="%1."/>
      <w:lvlJc w:val="left"/>
      <w:pPr>
        <w:ind w:left="720" w:hanging="360"/>
      </w:p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2" w15:restartNumberingAfterBreak="0">
    <w:nsid w:val="59402C6A"/>
    <w:multiLevelType w:val="hybridMultilevel"/>
    <w:tmpl w:val="2154182A"/>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3" w15:restartNumberingAfterBreak="0">
    <w:nsid w:val="59F84457"/>
    <w:multiLevelType w:val="hybridMultilevel"/>
    <w:tmpl w:val="1406821A"/>
    <w:lvl w:ilvl="0" w:tplc="BCC8C3E2">
      <w:start w:val="1"/>
      <w:numFmt w:val="bullet"/>
      <w:lvlText w:val="-"/>
      <w:lvlJc w:val="left"/>
      <w:pPr>
        <w:ind w:left="720" w:hanging="360"/>
      </w:pPr>
      <w:rPr>
        <w:rFonts w:ascii="Cambria" w:eastAsiaTheme="minorEastAsia" w:hAnsi="Cambria"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4" w15:restartNumberingAfterBreak="0">
    <w:nsid w:val="5C5201F1"/>
    <w:multiLevelType w:val="hybridMultilevel"/>
    <w:tmpl w:val="78EE9D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D5F53BB"/>
    <w:multiLevelType w:val="hybridMultilevel"/>
    <w:tmpl w:val="89B424C2"/>
    <w:lvl w:ilvl="0" w:tplc="8BBAFEE6">
      <w:start w:val="1"/>
      <w:numFmt w:val="decimal"/>
      <w:lvlText w:val="%1)"/>
      <w:lvlJc w:val="left"/>
      <w:pPr>
        <w:ind w:left="1665" w:hanging="130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E0832B2"/>
    <w:multiLevelType w:val="hybridMultilevel"/>
    <w:tmpl w:val="6FA0CE00"/>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7" w15:restartNumberingAfterBreak="0">
    <w:nsid w:val="5ECA3899"/>
    <w:multiLevelType w:val="hybridMultilevel"/>
    <w:tmpl w:val="2ACAD136"/>
    <w:lvl w:ilvl="0" w:tplc="04060001">
      <w:start w:val="1"/>
      <w:numFmt w:val="bullet"/>
      <w:lvlText w:val=""/>
      <w:lvlJc w:val="left"/>
      <w:pPr>
        <w:ind w:left="1080" w:hanging="360"/>
      </w:pPr>
      <w:rPr>
        <w:rFonts w:ascii="Symbol" w:hAnsi="Symbol" w:hint="default"/>
      </w:rPr>
    </w:lvl>
    <w:lvl w:ilvl="1" w:tplc="04060003" w:tentative="1">
      <w:start w:val="1"/>
      <w:numFmt w:val="bullet"/>
      <w:lvlText w:val="o"/>
      <w:lvlJc w:val="left"/>
      <w:pPr>
        <w:ind w:left="1800" w:hanging="360"/>
      </w:pPr>
      <w:rPr>
        <w:rFonts w:ascii="Courier New" w:hAnsi="Courier New" w:cs="Courier New" w:hint="default"/>
      </w:rPr>
    </w:lvl>
    <w:lvl w:ilvl="2" w:tplc="04060005" w:tentative="1">
      <w:start w:val="1"/>
      <w:numFmt w:val="bullet"/>
      <w:lvlText w:val=""/>
      <w:lvlJc w:val="left"/>
      <w:pPr>
        <w:ind w:left="2520" w:hanging="360"/>
      </w:pPr>
      <w:rPr>
        <w:rFonts w:ascii="Wingdings" w:hAnsi="Wingdings" w:hint="default"/>
      </w:rPr>
    </w:lvl>
    <w:lvl w:ilvl="3" w:tplc="04060001" w:tentative="1">
      <w:start w:val="1"/>
      <w:numFmt w:val="bullet"/>
      <w:lvlText w:val=""/>
      <w:lvlJc w:val="left"/>
      <w:pPr>
        <w:ind w:left="3240" w:hanging="360"/>
      </w:pPr>
      <w:rPr>
        <w:rFonts w:ascii="Symbol" w:hAnsi="Symbol" w:hint="default"/>
      </w:rPr>
    </w:lvl>
    <w:lvl w:ilvl="4" w:tplc="04060003" w:tentative="1">
      <w:start w:val="1"/>
      <w:numFmt w:val="bullet"/>
      <w:lvlText w:val="o"/>
      <w:lvlJc w:val="left"/>
      <w:pPr>
        <w:ind w:left="3960" w:hanging="360"/>
      </w:pPr>
      <w:rPr>
        <w:rFonts w:ascii="Courier New" w:hAnsi="Courier New" w:cs="Courier New" w:hint="default"/>
      </w:rPr>
    </w:lvl>
    <w:lvl w:ilvl="5" w:tplc="04060005" w:tentative="1">
      <w:start w:val="1"/>
      <w:numFmt w:val="bullet"/>
      <w:lvlText w:val=""/>
      <w:lvlJc w:val="left"/>
      <w:pPr>
        <w:ind w:left="4680" w:hanging="360"/>
      </w:pPr>
      <w:rPr>
        <w:rFonts w:ascii="Wingdings" w:hAnsi="Wingdings" w:hint="default"/>
      </w:rPr>
    </w:lvl>
    <w:lvl w:ilvl="6" w:tplc="04060001" w:tentative="1">
      <w:start w:val="1"/>
      <w:numFmt w:val="bullet"/>
      <w:lvlText w:val=""/>
      <w:lvlJc w:val="left"/>
      <w:pPr>
        <w:ind w:left="5400" w:hanging="360"/>
      </w:pPr>
      <w:rPr>
        <w:rFonts w:ascii="Symbol" w:hAnsi="Symbol" w:hint="default"/>
      </w:rPr>
    </w:lvl>
    <w:lvl w:ilvl="7" w:tplc="04060003" w:tentative="1">
      <w:start w:val="1"/>
      <w:numFmt w:val="bullet"/>
      <w:lvlText w:val="o"/>
      <w:lvlJc w:val="left"/>
      <w:pPr>
        <w:ind w:left="6120" w:hanging="360"/>
      </w:pPr>
      <w:rPr>
        <w:rFonts w:ascii="Courier New" w:hAnsi="Courier New" w:cs="Courier New" w:hint="default"/>
      </w:rPr>
    </w:lvl>
    <w:lvl w:ilvl="8" w:tplc="04060005" w:tentative="1">
      <w:start w:val="1"/>
      <w:numFmt w:val="bullet"/>
      <w:lvlText w:val=""/>
      <w:lvlJc w:val="left"/>
      <w:pPr>
        <w:ind w:left="6840" w:hanging="360"/>
      </w:pPr>
      <w:rPr>
        <w:rFonts w:ascii="Wingdings" w:hAnsi="Wingdings" w:hint="default"/>
      </w:rPr>
    </w:lvl>
  </w:abstractNum>
  <w:abstractNum w:abstractNumId="28" w15:restartNumberingAfterBreak="0">
    <w:nsid w:val="641E1D82"/>
    <w:multiLevelType w:val="hybridMultilevel"/>
    <w:tmpl w:val="93941DE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9" w15:restartNumberingAfterBreak="0">
    <w:nsid w:val="672657FC"/>
    <w:multiLevelType w:val="hybridMultilevel"/>
    <w:tmpl w:val="3BE66C80"/>
    <w:lvl w:ilvl="0" w:tplc="BCC8C3E2">
      <w:start w:val="1"/>
      <w:numFmt w:val="bullet"/>
      <w:lvlText w:val="-"/>
      <w:lvlJc w:val="left"/>
      <w:pPr>
        <w:ind w:left="770" w:hanging="360"/>
      </w:pPr>
      <w:rPr>
        <w:rFonts w:ascii="Cambria" w:eastAsiaTheme="minorEastAsia" w:hAnsi="Cambria" w:cstheme="minorBidi" w:hint="default"/>
      </w:rPr>
    </w:lvl>
    <w:lvl w:ilvl="1" w:tplc="04060003" w:tentative="1">
      <w:start w:val="1"/>
      <w:numFmt w:val="bullet"/>
      <w:lvlText w:val="o"/>
      <w:lvlJc w:val="left"/>
      <w:pPr>
        <w:ind w:left="1490" w:hanging="360"/>
      </w:pPr>
      <w:rPr>
        <w:rFonts w:ascii="Courier New" w:hAnsi="Courier New" w:cs="Courier New" w:hint="default"/>
      </w:rPr>
    </w:lvl>
    <w:lvl w:ilvl="2" w:tplc="04060005" w:tentative="1">
      <w:start w:val="1"/>
      <w:numFmt w:val="bullet"/>
      <w:lvlText w:val=""/>
      <w:lvlJc w:val="left"/>
      <w:pPr>
        <w:ind w:left="2210" w:hanging="360"/>
      </w:pPr>
      <w:rPr>
        <w:rFonts w:ascii="Wingdings" w:hAnsi="Wingdings" w:hint="default"/>
      </w:rPr>
    </w:lvl>
    <w:lvl w:ilvl="3" w:tplc="04060001" w:tentative="1">
      <w:start w:val="1"/>
      <w:numFmt w:val="bullet"/>
      <w:lvlText w:val=""/>
      <w:lvlJc w:val="left"/>
      <w:pPr>
        <w:ind w:left="2930" w:hanging="360"/>
      </w:pPr>
      <w:rPr>
        <w:rFonts w:ascii="Symbol" w:hAnsi="Symbol" w:hint="default"/>
      </w:rPr>
    </w:lvl>
    <w:lvl w:ilvl="4" w:tplc="04060003" w:tentative="1">
      <w:start w:val="1"/>
      <w:numFmt w:val="bullet"/>
      <w:lvlText w:val="o"/>
      <w:lvlJc w:val="left"/>
      <w:pPr>
        <w:ind w:left="3650" w:hanging="360"/>
      </w:pPr>
      <w:rPr>
        <w:rFonts w:ascii="Courier New" w:hAnsi="Courier New" w:cs="Courier New" w:hint="default"/>
      </w:rPr>
    </w:lvl>
    <w:lvl w:ilvl="5" w:tplc="04060005" w:tentative="1">
      <w:start w:val="1"/>
      <w:numFmt w:val="bullet"/>
      <w:lvlText w:val=""/>
      <w:lvlJc w:val="left"/>
      <w:pPr>
        <w:ind w:left="4370" w:hanging="360"/>
      </w:pPr>
      <w:rPr>
        <w:rFonts w:ascii="Wingdings" w:hAnsi="Wingdings" w:hint="default"/>
      </w:rPr>
    </w:lvl>
    <w:lvl w:ilvl="6" w:tplc="04060001" w:tentative="1">
      <w:start w:val="1"/>
      <w:numFmt w:val="bullet"/>
      <w:lvlText w:val=""/>
      <w:lvlJc w:val="left"/>
      <w:pPr>
        <w:ind w:left="5090" w:hanging="360"/>
      </w:pPr>
      <w:rPr>
        <w:rFonts w:ascii="Symbol" w:hAnsi="Symbol" w:hint="default"/>
      </w:rPr>
    </w:lvl>
    <w:lvl w:ilvl="7" w:tplc="04060003" w:tentative="1">
      <w:start w:val="1"/>
      <w:numFmt w:val="bullet"/>
      <w:lvlText w:val="o"/>
      <w:lvlJc w:val="left"/>
      <w:pPr>
        <w:ind w:left="5810" w:hanging="360"/>
      </w:pPr>
      <w:rPr>
        <w:rFonts w:ascii="Courier New" w:hAnsi="Courier New" w:cs="Courier New" w:hint="default"/>
      </w:rPr>
    </w:lvl>
    <w:lvl w:ilvl="8" w:tplc="04060005" w:tentative="1">
      <w:start w:val="1"/>
      <w:numFmt w:val="bullet"/>
      <w:lvlText w:val=""/>
      <w:lvlJc w:val="left"/>
      <w:pPr>
        <w:ind w:left="6530" w:hanging="360"/>
      </w:pPr>
      <w:rPr>
        <w:rFonts w:ascii="Wingdings" w:hAnsi="Wingdings" w:hint="default"/>
      </w:rPr>
    </w:lvl>
  </w:abstractNum>
  <w:abstractNum w:abstractNumId="30" w15:restartNumberingAfterBreak="0">
    <w:nsid w:val="6BB37DD2"/>
    <w:multiLevelType w:val="hybridMultilevel"/>
    <w:tmpl w:val="74EAC8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C7F1A85"/>
    <w:multiLevelType w:val="hybridMultilevel"/>
    <w:tmpl w:val="F230BE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D981C30"/>
    <w:multiLevelType w:val="hybridMultilevel"/>
    <w:tmpl w:val="4538E566"/>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3" w15:restartNumberingAfterBreak="0">
    <w:nsid w:val="70F36EBA"/>
    <w:multiLevelType w:val="hybridMultilevel"/>
    <w:tmpl w:val="304414F6"/>
    <w:lvl w:ilvl="0" w:tplc="0406000F">
      <w:start w:val="1"/>
      <w:numFmt w:val="decimal"/>
      <w:lvlText w:val="%1."/>
      <w:lvlJc w:val="left"/>
      <w:pPr>
        <w:ind w:left="720" w:hanging="360"/>
      </w:p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4" w15:restartNumberingAfterBreak="0">
    <w:nsid w:val="7C423A7E"/>
    <w:multiLevelType w:val="hybridMultilevel"/>
    <w:tmpl w:val="48B6E386"/>
    <w:lvl w:ilvl="0" w:tplc="4B4AD336">
      <w:numFmt w:val="bullet"/>
      <w:lvlText w:val="•"/>
      <w:lvlJc w:val="left"/>
      <w:pPr>
        <w:ind w:left="720" w:hanging="360"/>
      </w:pPr>
      <w:rPr>
        <w:rFonts w:ascii="Times New Roman" w:eastAsia="Times New Roman"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1078598511">
    <w:abstractNumId w:val="31"/>
  </w:num>
  <w:num w:numId="2" w16cid:durableId="1743718605">
    <w:abstractNumId w:val="34"/>
  </w:num>
  <w:num w:numId="3" w16cid:durableId="1198659433">
    <w:abstractNumId w:val="20"/>
  </w:num>
  <w:num w:numId="4" w16cid:durableId="746732421">
    <w:abstractNumId w:val="12"/>
  </w:num>
  <w:num w:numId="5" w16cid:durableId="1911962870">
    <w:abstractNumId w:val="24"/>
  </w:num>
  <w:num w:numId="6" w16cid:durableId="1843159350">
    <w:abstractNumId w:val="25"/>
  </w:num>
  <w:num w:numId="7" w16cid:durableId="1345936748">
    <w:abstractNumId w:val="19"/>
  </w:num>
  <w:num w:numId="8" w16cid:durableId="303972301">
    <w:abstractNumId w:val="9"/>
  </w:num>
  <w:num w:numId="9" w16cid:durableId="75829653">
    <w:abstractNumId w:val="1"/>
  </w:num>
  <w:num w:numId="10" w16cid:durableId="1480686161">
    <w:abstractNumId w:val="0"/>
  </w:num>
  <w:num w:numId="11" w16cid:durableId="389425425">
    <w:abstractNumId w:val="4"/>
  </w:num>
  <w:num w:numId="12" w16cid:durableId="1897233414">
    <w:abstractNumId w:val="13"/>
  </w:num>
  <w:num w:numId="13" w16cid:durableId="965742955">
    <w:abstractNumId w:val="32"/>
  </w:num>
  <w:num w:numId="14" w16cid:durableId="1435436198">
    <w:abstractNumId w:val="33"/>
  </w:num>
  <w:num w:numId="15" w16cid:durableId="1578782187">
    <w:abstractNumId w:val="2"/>
  </w:num>
  <w:num w:numId="16" w16cid:durableId="2129204307">
    <w:abstractNumId w:val="10"/>
  </w:num>
  <w:num w:numId="17" w16cid:durableId="608969052">
    <w:abstractNumId w:val="18"/>
  </w:num>
  <w:num w:numId="18" w16cid:durableId="426197114">
    <w:abstractNumId w:val="23"/>
  </w:num>
  <w:num w:numId="19" w16cid:durableId="983774113">
    <w:abstractNumId w:val="14"/>
  </w:num>
  <w:num w:numId="20" w16cid:durableId="784808463">
    <w:abstractNumId w:val="29"/>
  </w:num>
  <w:num w:numId="21" w16cid:durableId="156000823">
    <w:abstractNumId w:val="3"/>
  </w:num>
  <w:num w:numId="22" w16cid:durableId="1209679802">
    <w:abstractNumId w:val="28"/>
  </w:num>
  <w:num w:numId="23" w16cid:durableId="968242674">
    <w:abstractNumId w:val="7"/>
  </w:num>
  <w:num w:numId="24" w16cid:durableId="1837913044">
    <w:abstractNumId w:val="11"/>
  </w:num>
  <w:num w:numId="25" w16cid:durableId="521020292">
    <w:abstractNumId w:val="26"/>
  </w:num>
  <w:num w:numId="26" w16cid:durableId="2067220401">
    <w:abstractNumId w:val="27"/>
  </w:num>
  <w:num w:numId="27" w16cid:durableId="1488519970">
    <w:abstractNumId w:val="16"/>
  </w:num>
  <w:num w:numId="28" w16cid:durableId="335764227">
    <w:abstractNumId w:val="5"/>
  </w:num>
  <w:num w:numId="29" w16cid:durableId="163597901">
    <w:abstractNumId w:val="30"/>
  </w:num>
  <w:num w:numId="30" w16cid:durableId="726880620">
    <w:abstractNumId w:val="6"/>
  </w:num>
  <w:num w:numId="31" w16cid:durableId="1762528469">
    <w:abstractNumId w:val="22"/>
  </w:num>
  <w:num w:numId="32" w16cid:durableId="1232157640">
    <w:abstractNumId w:val="15"/>
  </w:num>
  <w:num w:numId="33" w16cid:durableId="1121730968">
    <w:abstractNumId w:val="17"/>
  </w:num>
  <w:num w:numId="34" w16cid:durableId="985667467">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436800990">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489105031">
    <w:abstractNumId w:val="8"/>
  </w:num>
  <w:num w:numId="37" w16cid:durableId="1844540218">
    <w:abstractNumId w:val="21"/>
  </w:num>
  <w:numIdMacAtCleanup w:val="3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trackRevisions/>
  <w:defaultTabStop w:val="1304"/>
  <w:hyphenationZone w:val="425"/>
  <w:characterSpacingControl w:val="doNotCompress"/>
  <w:hdrShapeDefaults>
    <o:shapedefaults v:ext="edit" spidmax="2050"/>
  </w:hdrShapeDefault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A1MjWyNDQyNDU2MTdR0lEKTi0uzszPAykwrQUA+Tm0OSwAAAA="/>
    <w:docVar w:name="_AMO_ReportControlsVisible" w:val="Empty"/>
    <w:docVar w:name="_AMO_UniqueIdentifier" w:val="0a527669-c862-4991-91bc-56926a550c3b"/>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f0sztw69fxsme0ds9pd9wfp925arzw0sed&quot;&gt;jk-base 2018&lt;record-ids&gt;&lt;item&gt;789&lt;/item&gt;&lt;item&gt;1102&lt;/item&gt;&lt;item&gt;1209&lt;/item&gt;&lt;item&gt;1210&lt;/item&gt;&lt;item&gt;1242&lt;/item&gt;&lt;item&gt;1274&lt;/item&gt;&lt;item&gt;1343&lt;/item&gt;&lt;item&gt;1505&lt;/item&gt;&lt;item&gt;1518&lt;/item&gt;&lt;item&gt;1657&lt;/item&gt;&lt;item&gt;1694&lt;/item&gt;&lt;item&gt;1777&lt;/item&gt;&lt;item&gt;1836&lt;/item&gt;&lt;item&gt;1841&lt;/item&gt;&lt;item&gt;2053&lt;/item&gt;&lt;item&gt;2376&lt;/item&gt;&lt;/record-ids&gt;&lt;/item&gt;&lt;/Libraries&gt;"/>
    <w:docVar w:name="REFMGR.InstantFormat" w:val="&lt;ENInstantFormat&gt;&lt;Enabled&gt;1&lt;/Enabled&gt;&lt;ScanUnformatted&gt;1&lt;/ScanUnformatted&gt;&lt;ScanChanges&gt;1&lt;/ScanChanges&gt;&lt;/ENInstantFormat&gt;"/>
    <w:docVar w:name="REFMGR.Layout" w:val="&lt;ENLayout&gt;&lt;Style&gt;Vancouver&lt;/Style&gt;&lt;LeftDelim&gt;{&lt;/LeftDelim&gt;&lt;RightDelim&gt;}&lt;/RightDelim&gt;&lt;FontName&gt;Cambria&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jk-base refman 12&lt;/item&gt;&lt;/Libraries&gt;&lt;/ENLibraries&gt;"/>
  </w:docVars>
  <w:rsids>
    <w:rsidRoot w:val="00C54CD6"/>
    <w:rsid w:val="000005FC"/>
    <w:rsid w:val="00001FCA"/>
    <w:rsid w:val="00004DA1"/>
    <w:rsid w:val="00020F25"/>
    <w:rsid w:val="000267B9"/>
    <w:rsid w:val="00030F4B"/>
    <w:rsid w:val="00031D0C"/>
    <w:rsid w:val="00036F01"/>
    <w:rsid w:val="00043BD8"/>
    <w:rsid w:val="00052DCA"/>
    <w:rsid w:val="00060203"/>
    <w:rsid w:val="0006137A"/>
    <w:rsid w:val="00072D72"/>
    <w:rsid w:val="0007378F"/>
    <w:rsid w:val="000821CC"/>
    <w:rsid w:val="000869FB"/>
    <w:rsid w:val="000870D1"/>
    <w:rsid w:val="00087164"/>
    <w:rsid w:val="000871D0"/>
    <w:rsid w:val="00087F13"/>
    <w:rsid w:val="00091F36"/>
    <w:rsid w:val="000940D2"/>
    <w:rsid w:val="00095B98"/>
    <w:rsid w:val="00096296"/>
    <w:rsid w:val="000A1242"/>
    <w:rsid w:val="000A3974"/>
    <w:rsid w:val="000A5DA5"/>
    <w:rsid w:val="000A79AE"/>
    <w:rsid w:val="000B151D"/>
    <w:rsid w:val="000B15BD"/>
    <w:rsid w:val="000B1ECB"/>
    <w:rsid w:val="000B24DB"/>
    <w:rsid w:val="000B518D"/>
    <w:rsid w:val="000B6E0D"/>
    <w:rsid w:val="000C0A88"/>
    <w:rsid w:val="000E06E9"/>
    <w:rsid w:val="000E09FE"/>
    <w:rsid w:val="000E17CE"/>
    <w:rsid w:val="000E5EF7"/>
    <w:rsid w:val="000F26F7"/>
    <w:rsid w:val="000F2988"/>
    <w:rsid w:val="000F6020"/>
    <w:rsid w:val="000F7AF6"/>
    <w:rsid w:val="00100CE1"/>
    <w:rsid w:val="00101572"/>
    <w:rsid w:val="001019E5"/>
    <w:rsid w:val="00101F58"/>
    <w:rsid w:val="00115BAF"/>
    <w:rsid w:val="00123F9E"/>
    <w:rsid w:val="00124365"/>
    <w:rsid w:val="0013429C"/>
    <w:rsid w:val="001348B8"/>
    <w:rsid w:val="00135275"/>
    <w:rsid w:val="00137B21"/>
    <w:rsid w:val="00142596"/>
    <w:rsid w:val="00145BD9"/>
    <w:rsid w:val="00154E71"/>
    <w:rsid w:val="001570EF"/>
    <w:rsid w:val="00161687"/>
    <w:rsid w:val="00170784"/>
    <w:rsid w:val="00171EF5"/>
    <w:rsid w:val="001865B9"/>
    <w:rsid w:val="00191C13"/>
    <w:rsid w:val="00192514"/>
    <w:rsid w:val="00194C25"/>
    <w:rsid w:val="001A6E18"/>
    <w:rsid w:val="001A72CC"/>
    <w:rsid w:val="001B0F5C"/>
    <w:rsid w:val="001B3C98"/>
    <w:rsid w:val="001B4186"/>
    <w:rsid w:val="001B48EF"/>
    <w:rsid w:val="001B5A29"/>
    <w:rsid w:val="001B5BBD"/>
    <w:rsid w:val="001B6559"/>
    <w:rsid w:val="001B78C8"/>
    <w:rsid w:val="001C0FBB"/>
    <w:rsid w:val="001C2641"/>
    <w:rsid w:val="001C3D4A"/>
    <w:rsid w:val="001D1EAC"/>
    <w:rsid w:val="001E028D"/>
    <w:rsid w:val="001E20DA"/>
    <w:rsid w:val="001E4BA5"/>
    <w:rsid w:val="001F0716"/>
    <w:rsid w:val="001F43E8"/>
    <w:rsid w:val="001F63B0"/>
    <w:rsid w:val="00200D0C"/>
    <w:rsid w:val="0021072D"/>
    <w:rsid w:val="00211E0F"/>
    <w:rsid w:val="0021499D"/>
    <w:rsid w:val="00214D68"/>
    <w:rsid w:val="00223F4C"/>
    <w:rsid w:val="00224768"/>
    <w:rsid w:val="00226FF5"/>
    <w:rsid w:val="00227754"/>
    <w:rsid w:val="0024348B"/>
    <w:rsid w:val="00251107"/>
    <w:rsid w:val="00261FCD"/>
    <w:rsid w:val="002629D0"/>
    <w:rsid w:val="0026537E"/>
    <w:rsid w:val="00272F16"/>
    <w:rsid w:val="00275BD1"/>
    <w:rsid w:val="00276F16"/>
    <w:rsid w:val="00276FE7"/>
    <w:rsid w:val="00280136"/>
    <w:rsid w:val="00280970"/>
    <w:rsid w:val="00290564"/>
    <w:rsid w:val="0029159F"/>
    <w:rsid w:val="0029209A"/>
    <w:rsid w:val="002920B8"/>
    <w:rsid w:val="002A3939"/>
    <w:rsid w:val="002A4CF5"/>
    <w:rsid w:val="002A729B"/>
    <w:rsid w:val="002B0925"/>
    <w:rsid w:val="002C57C1"/>
    <w:rsid w:val="002C5A79"/>
    <w:rsid w:val="002C7218"/>
    <w:rsid w:val="002D0FDA"/>
    <w:rsid w:val="002E023F"/>
    <w:rsid w:val="002E3A31"/>
    <w:rsid w:val="002F0F69"/>
    <w:rsid w:val="002F7282"/>
    <w:rsid w:val="002F7BCA"/>
    <w:rsid w:val="00300FDB"/>
    <w:rsid w:val="00301D79"/>
    <w:rsid w:val="00304D5B"/>
    <w:rsid w:val="00304F0C"/>
    <w:rsid w:val="00305808"/>
    <w:rsid w:val="0030691D"/>
    <w:rsid w:val="00307D63"/>
    <w:rsid w:val="003112FD"/>
    <w:rsid w:val="00312C20"/>
    <w:rsid w:val="00313ABB"/>
    <w:rsid w:val="00314795"/>
    <w:rsid w:val="003156FC"/>
    <w:rsid w:val="00320474"/>
    <w:rsid w:val="00320900"/>
    <w:rsid w:val="00330B4F"/>
    <w:rsid w:val="00332585"/>
    <w:rsid w:val="00332D1D"/>
    <w:rsid w:val="00333C16"/>
    <w:rsid w:val="00336493"/>
    <w:rsid w:val="00346C5B"/>
    <w:rsid w:val="003545EF"/>
    <w:rsid w:val="0036516D"/>
    <w:rsid w:val="003651C5"/>
    <w:rsid w:val="00373513"/>
    <w:rsid w:val="0038289A"/>
    <w:rsid w:val="00382D9D"/>
    <w:rsid w:val="00382EC7"/>
    <w:rsid w:val="00383DDE"/>
    <w:rsid w:val="00384002"/>
    <w:rsid w:val="00394E56"/>
    <w:rsid w:val="00395437"/>
    <w:rsid w:val="003A143F"/>
    <w:rsid w:val="003A258D"/>
    <w:rsid w:val="003A3A61"/>
    <w:rsid w:val="003A463A"/>
    <w:rsid w:val="003B48A0"/>
    <w:rsid w:val="003B4E72"/>
    <w:rsid w:val="003B4F66"/>
    <w:rsid w:val="003B53F9"/>
    <w:rsid w:val="003D10EF"/>
    <w:rsid w:val="003D4E06"/>
    <w:rsid w:val="003D757D"/>
    <w:rsid w:val="003E41D0"/>
    <w:rsid w:val="003F4284"/>
    <w:rsid w:val="00401A18"/>
    <w:rsid w:val="00404A3A"/>
    <w:rsid w:val="00404C14"/>
    <w:rsid w:val="0040572F"/>
    <w:rsid w:val="00406EE5"/>
    <w:rsid w:val="00407A68"/>
    <w:rsid w:val="00407F3D"/>
    <w:rsid w:val="00410F4A"/>
    <w:rsid w:val="004169A1"/>
    <w:rsid w:val="00417165"/>
    <w:rsid w:val="00420783"/>
    <w:rsid w:val="00427173"/>
    <w:rsid w:val="00434ADC"/>
    <w:rsid w:val="00442602"/>
    <w:rsid w:val="00453B2B"/>
    <w:rsid w:val="004558B7"/>
    <w:rsid w:val="00456DD8"/>
    <w:rsid w:val="004643E0"/>
    <w:rsid w:val="004657F9"/>
    <w:rsid w:val="00466ACF"/>
    <w:rsid w:val="004674B7"/>
    <w:rsid w:val="004675DA"/>
    <w:rsid w:val="004717BF"/>
    <w:rsid w:val="004751DD"/>
    <w:rsid w:val="004771E4"/>
    <w:rsid w:val="004832FC"/>
    <w:rsid w:val="004845CC"/>
    <w:rsid w:val="004904AB"/>
    <w:rsid w:val="00492256"/>
    <w:rsid w:val="0049361D"/>
    <w:rsid w:val="00497BCE"/>
    <w:rsid w:val="004A02C4"/>
    <w:rsid w:val="004A2F86"/>
    <w:rsid w:val="004A67C9"/>
    <w:rsid w:val="004A7CD9"/>
    <w:rsid w:val="004B1500"/>
    <w:rsid w:val="004B3222"/>
    <w:rsid w:val="004B357C"/>
    <w:rsid w:val="004B469A"/>
    <w:rsid w:val="004B7ADA"/>
    <w:rsid w:val="004C419F"/>
    <w:rsid w:val="004C6DB0"/>
    <w:rsid w:val="004E1B86"/>
    <w:rsid w:val="004E2518"/>
    <w:rsid w:val="004F0904"/>
    <w:rsid w:val="004F186B"/>
    <w:rsid w:val="004F5F23"/>
    <w:rsid w:val="0050030F"/>
    <w:rsid w:val="00507D76"/>
    <w:rsid w:val="0051311D"/>
    <w:rsid w:val="005133B4"/>
    <w:rsid w:val="00513E32"/>
    <w:rsid w:val="005200E0"/>
    <w:rsid w:val="0054005F"/>
    <w:rsid w:val="00541D85"/>
    <w:rsid w:val="005432A2"/>
    <w:rsid w:val="00551C21"/>
    <w:rsid w:val="005525C6"/>
    <w:rsid w:val="00553B29"/>
    <w:rsid w:val="00557E26"/>
    <w:rsid w:val="00566035"/>
    <w:rsid w:val="005705B3"/>
    <w:rsid w:val="0057516B"/>
    <w:rsid w:val="00575C3F"/>
    <w:rsid w:val="00576CF5"/>
    <w:rsid w:val="0057797A"/>
    <w:rsid w:val="005854B1"/>
    <w:rsid w:val="00591413"/>
    <w:rsid w:val="005945D7"/>
    <w:rsid w:val="00597052"/>
    <w:rsid w:val="0059782A"/>
    <w:rsid w:val="005A1ADC"/>
    <w:rsid w:val="005A2ECD"/>
    <w:rsid w:val="005A6951"/>
    <w:rsid w:val="005A7FF9"/>
    <w:rsid w:val="005B0000"/>
    <w:rsid w:val="005B32A2"/>
    <w:rsid w:val="005B3BA5"/>
    <w:rsid w:val="005B5E7F"/>
    <w:rsid w:val="005B794F"/>
    <w:rsid w:val="005C01C5"/>
    <w:rsid w:val="005C58A7"/>
    <w:rsid w:val="005C637C"/>
    <w:rsid w:val="005D1A69"/>
    <w:rsid w:val="005D4CEA"/>
    <w:rsid w:val="005D5020"/>
    <w:rsid w:val="005E539B"/>
    <w:rsid w:val="005E753A"/>
    <w:rsid w:val="005F1B32"/>
    <w:rsid w:val="005F2C5E"/>
    <w:rsid w:val="005F5808"/>
    <w:rsid w:val="00603A53"/>
    <w:rsid w:val="006059B0"/>
    <w:rsid w:val="0060704D"/>
    <w:rsid w:val="006071BD"/>
    <w:rsid w:val="00613840"/>
    <w:rsid w:val="006146DD"/>
    <w:rsid w:val="00614B74"/>
    <w:rsid w:val="0061702A"/>
    <w:rsid w:val="00623C4D"/>
    <w:rsid w:val="006317B2"/>
    <w:rsid w:val="00636DAF"/>
    <w:rsid w:val="006410D9"/>
    <w:rsid w:val="006437B3"/>
    <w:rsid w:val="00644C56"/>
    <w:rsid w:val="006460A7"/>
    <w:rsid w:val="00652AA9"/>
    <w:rsid w:val="00654869"/>
    <w:rsid w:val="0065515C"/>
    <w:rsid w:val="00655436"/>
    <w:rsid w:val="00667477"/>
    <w:rsid w:val="00667C3F"/>
    <w:rsid w:val="00670874"/>
    <w:rsid w:val="00670B1F"/>
    <w:rsid w:val="00672353"/>
    <w:rsid w:val="0067479C"/>
    <w:rsid w:val="006753C9"/>
    <w:rsid w:val="0068271A"/>
    <w:rsid w:val="00682A6E"/>
    <w:rsid w:val="006832C2"/>
    <w:rsid w:val="00683824"/>
    <w:rsid w:val="006879F3"/>
    <w:rsid w:val="00693C04"/>
    <w:rsid w:val="00695991"/>
    <w:rsid w:val="006A08EB"/>
    <w:rsid w:val="006A1257"/>
    <w:rsid w:val="006A28CE"/>
    <w:rsid w:val="006A561D"/>
    <w:rsid w:val="006A7BD9"/>
    <w:rsid w:val="006B6F41"/>
    <w:rsid w:val="006B6F57"/>
    <w:rsid w:val="006C2AE1"/>
    <w:rsid w:val="006C469C"/>
    <w:rsid w:val="006C4BAB"/>
    <w:rsid w:val="006C747A"/>
    <w:rsid w:val="006D0972"/>
    <w:rsid w:val="006D213C"/>
    <w:rsid w:val="006D5515"/>
    <w:rsid w:val="006D6807"/>
    <w:rsid w:val="006E12C7"/>
    <w:rsid w:val="006E425B"/>
    <w:rsid w:val="006E59D8"/>
    <w:rsid w:val="006E5F38"/>
    <w:rsid w:val="006F0E9B"/>
    <w:rsid w:val="006F11CB"/>
    <w:rsid w:val="006F1A1F"/>
    <w:rsid w:val="006F4DFE"/>
    <w:rsid w:val="00704457"/>
    <w:rsid w:val="00704793"/>
    <w:rsid w:val="007073CE"/>
    <w:rsid w:val="00707ADD"/>
    <w:rsid w:val="007128BF"/>
    <w:rsid w:val="0071347F"/>
    <w:rsid w:val="00720492"/>
    <w:rsid w:val="007211ED"/>
    <w:rsid w:val="00722086"/>
    <w:rsid w:val="007226E0"/>
    <w:rsid w:val="00724201"/>
    <w:rsid w:val="00726760"/>
    <w:rsid w:val="00727911"/>
    <w:rsid w:val="00727EE6"/>
    <w:rsid w:val="00730603"/>
    <w:rsid w:val="00730D83"/>
    <w:rsid w:val="007328F6"/>
    <w:rsid w:val="0073314C"/>
    <w:rsid w:val="00737B79"/>
    <w:rsid w:val="007402AC"/>
    <w:rsid w:val="00740D7B"/>
    <w:rsid w:val="00741DA7"/>
    <w:rsid w:val="00744F71"/>
    <w:rsid w:val="0074608D"/>
    <w:rsid w:val="00751EF4"/>
    <w:rsid w:val="007577BC"/>
    <w:rsid w:val="00762274"/>
    <w:rsid w:val="00762CBA"/>
    <w:rsid w:val="00764167"/>
    <w:rsid w:val="0076465F"/>
    <w:rsid w:val="00767492"/>
    <w:rsid w:val="00767BD0"/>
    <w:rsid w:val="00771E57"/>
    <w:rsid w:val="00776853"/>
    <w:rsid w:val="00783E29"/>
    <w:rsid w:val="007A3F04"/>
    <w:rsid w:val="007A6FA7"/>
    <w:rsid w:val="007B0A11"/>
    <w:rsid w:val="007B131D"/>
    <w:rsid w:val="007C299C"/>
    <w:rsid w:val="007C47FE"/>
    <w:rsid w:val="007C5A7A"/>
    <w:rsid w:val="007C7440"/>
    <w:rsid w:val="007D1B67"/>
    <w:rsid w:val="007D5B01"/>
    <w:rsid w:val="007E1CE4"/>
    <w:rsid w:val="007E327A"/>
    <w:rsid w:val="007E6C0A"/>
    <w:rsid w:val="007F1098"/>
    <w:rsid w:val="007F1BAC"/>
    <w:rsid w:val="007F3B51"/>
    <w:rsid w:val="007F635D"/>
    <w:rsid w:val="007F7A0D"/>
    <w:rsid w:val="00804716"/>
    <w:rsid w:val="00804A62"/>
    <w:rsid w:val="00805830"/>
    <w:rsid w:val="00807D66"/>
    <w:rsid w:val="008113EF"/>
    <w:rsid w:val="00812618"/>
    <w:rsid w:val="00821579"/>
    <w:rsid w:val="00821755"/>
    <w:rsid w:val="00823453"/>
    <w:rsid w:val="00824ACF"/>
    <w:rsid w:val="00825970"/>
    <w:rsid w:val="0082662F"/>
    <w:rsid w:val="00826C4B"/>
    <w:rsid w:val="00826F1F"/>
    <w:rsid w:val="0082716D"/>
    <w:rsid w:val="00833069"/>
    <w:rsid w:val="008436DF"/>
    <w:rsid w:val="00844B54"/>
    <w:rsid w:val="00846FF6"/>
    <w:rsid w:val="0085241C"/>
    <w:rsid w:val="00852D18"/>
    <w:rsid w:val="008544AF"/>
    <w:rsid w:val="00855F72"/>
    <w:rsid w:val="008568D4"/>
    <w:rsid w:val="008639D5"/>
    <w:rsid w:val="00867044"/>
    <w:rsid w:val="008709D2"/>
    <w:rsid w:val="00871B62"/>
    <w:rsid w:val="00877433"/>
    <w:rsid w:val="008848D3"/>
    <w:rsid w:val="00884D62"/>
    <w:rsid w:val="00891261"/>
    <w:rsid w:val="0089130B"/>
    <w:rsid w:val="00891A37"/>
    <w:rsid w:val="00892771"/>
    <w:rsid w:val="00893454"/>
    <w:rsid w:val="00895F6E"/>
    <w:rsid w:val="008A1FD6"/>
    <w:rsid w:val="008A2C5E"/>
    <w:rsid w:val="008A30E7"/>
    <w:rsid w:val="008B588F"/>
    <w:rsid w:val="008B6748"/>
    <w:rsid w:val="008B7590"/>
    <w:rsid w:val="008B76E4"/>
    <w:rsid w:val="008C020B"/>
    <w:rsid w:val="008C4BB4"/>
    <w:rsid w:val="008C4E84"/>
    <w:rsid w:val="008C7A4F"/>
    <w:rsid w:val="008D07E0"/>
    <w:rsid w:val="008D1B46"/>
    <w:rsid w:val="008D325F"/>
    <w:rsid w:val="008D3E5F"/>
    <w:rsid w:val="008D4326"/>
    <w:rsid w:val="008D4753"/>
    <w:rsid w:val="008D712D"/>
    <w:rsid w:val="008E0109"/>
    <w:rsid w:val="008E19AE"/>
    <w:rsid w:val="008E66DC"/>
    <w:rsid w:val="008F61F0"/>
    <w:rsid w:val="008F7D60"/>
    <w:rsid w:val="0090077D"/>
    <w:rsid w:val="00904969"/>
    <w:rsid w:val="00906C6E"/>
    <w:rsid w:val="00913990"/>
    <w:rsid w:val="0091496B"/>
    <w:rsid w:val="009166A6"/>
    <w:rsid w:val="0092159E"/>
    <w:rsid w:val="00921700"/>
    <w:rsid w:val="009219CA"/>
    <w:rsid w:val="00923282"/>
    <w:rsid w:val="00924319"/>
    <w:rsid w:val="0092491D"/>
    <w:rsid w:val="00926E56"/>
    <w:rsid w:val="0093110A"/>
    <w:rsid w:val="0093732F"/>
    <w:rsid w:val="00940C7A"/>
    <w:rsid w:val="00941B37"/>
    <w:rsid w:val="00950DE1"/>
    <w:rsid w:val="00954125"/>
    <w:rsid w:val="00967046"/>
    <w:rsid w:val="009673A5"/>
    <w:rsid w:val="009676DC"/>
    <w:rsid w:val="00970546"/>
    <w:rsid w:val="00971082"/>
    <w:rsid w:val="0097145D"/>
    <w:rsid w:val="00975257"/>
    <w:rsid w:val="00975F9E"/>
    <w:rsid w:val="00980471"/>
    <w:rsid w:val="00981B07"/>
    <w:rsid w:val="009856BE"/>
    <w:rsid w:val="00995B18"/>
    <w:rsid w:val="009979ED"/>
    <w:rsid w:val="009A10AA"/>
    <w:rsid w:val="009A478F"/>
    <w:rsid w:val="009A4ADF"/>
    <w:rsid w:val="009B0BD4"/>
    <w:rsid w:val="009B18C8"/>
    <w:rsid w:val="009B1A1D"/>
    <w:rsid w:val="009B3906"/>
    <w:rsid w:val="009B5D7D"/>
    <w:rsid w:val="009C3A9D"/>
    <w:rsid w:val="009C3E2B"/>
    <w:rsid w:val="009C72C2"/>
    <w:rsid w:val="009C7FE0"/>
    <w:rsid w:val="009D05F2"/>
    <w:rsid w:val="009D0E4F"/>
    <w:rsid w:val="009E2287"/>
    <w:rsid w:val="009F6822"/>
    <w:rsid w:val="009F7E13"/>
    <w:rsid w:val="00A13168"/>
    <w:rsid w:val="00A136A3"/>
    <w:rsid w:val="00A2607B"/>
    <w:rsid w:val="00A26188"/>
    <w:rsid w:val="00A33024"/>
    <w:rsid w:val="00A36834"/>
    <w:rsid w:val="00A405D2"/>
    <w:rsid w:val="00A4069C"/>
    <w:rsid w:val="00A40F52"/>
    <w:rsid w:val="00A4465C"/>
    <w:rsid w:val="00A44DC9"/>
    <w:rsid w:val="00A453C7"/>
    <w:rsid w:val="00A4675C"/>
    <w:rsid w:val="00A475C3"/>
    <w:rsid w:val="00A51A8F"/>
    <w:rsid w:val="00A53906"/>
    <w:rsid w:val="00A559CD"/>
    <w:rsid w:val="00A56527"/>
    <w:rsid w:val="00A568CE"/>
    <w:rsid w:val="00A60A8A"/>
    <w:rsid w:val="00A618DB"/>
    <w:rsid w:val="00A622D6"/>
    <w:rsid w:val="00A62A8C"/>
    <w:rsid w:val="00A74AC2"/>
    <w:rsid w:val="00A75787"/>
    <w:rsid w:val="00A81250"/>
    <w:rsid w:val="00A82CEA"/>
    <w:rsid w:val="00A87228"/>
    <w:rsid w:val="00AA258F"/>
    <w:rsid w:val="00AA66FC"/>
    <w:rsid w:val="00AA698F"/>
    <w:rsid w:val="00AA7A18"/>
    <w:rsid w:val="00AB1C29"/>
    <w:rsid w:val="00AB5259"/>
    <w:rsid w:val="00AB54F2"/>
    <w:rsid w:val="00AC0376"/>
    <w:rsid w:val="00AC3CD9"/>
    <w:rsid w:val="00AC4BFB"/>
    <w:rsid w:val="00AC6C33"/>
    <w:rsid w:val="00AD0369"/>
    <w:rsid w:val="00AD0969"/>
    <w:rsid w:val="00AD4447"/>
    <w:rsid w:val="00AD4C28"/>
    <w:rsid w:val="00AE6931"/>
    <w:rsid w:val="00AE7B81"/>
    <w:rsid w:val="00AF04BA"/>
    <w:rsid w:val="00B006E6"/>
    <w:rsid w:val="00B05856"/>
    <w:rsid w:val="00B05C18"/>
    <w:rsid w:val="00B11C3C"/>
    <w:rsid w:val="00B1211D"/>
    <w:rsid w:val="00B1305F"/>
    <w:rsid w:val="00B13812"/>
    <w:rsid w:val="00B1511E"/>
    <w:rsid w:val="00B20316"/>
    <w:rsid w:val="00B20A45"/>
    <w:rsid w:val="00B21348"/>
    <w:rsid w:val="00B25605"/>
    <w:rsid w:val="00B25B39"/>
    <w:rsid w:val="00B26408"/>
    <w:rsid w:val="00B27847"/>
    <w:rsid w:val="00B337D9"/>
    <w:rsid w:val="00B40C32"/>
    <w:rsid w:val="00B41B90"/>
    <w:rsid w:val="00B421F6"/>
    <w:rsid w:val="00B450DC"/>
    <w:rsid w:val="00B45CE1"/>
    <w:rsid w:val="00B46DB1"/>
    <w:rsid w:val="00B4719C"/>
    <w:rsid w:val="00B47357"/>
    <w:rsid w:val="00B4757F"/>
    <w:rsid w:val="00B54282"/>
    <w:rsid w:val="00B57ADC"/>
    <w:rsid w:val="00B625B1"/>
    <w:rsid w:val="00B65033"/>
    <w:rsid w:val="00B677D3"/>
    <w:rsid w:val="00B71844"/>
    <w:rsid w:val="00B71935"/>
    <w:rsid w:val="00B7360A"/>
    <w:rsid w:val="00B7788D"/>
    <w:rsid w:val="00B82AD2"/>
    <w:rsid w:val="00B836A6"/>
    <w:rsid w:val="00B9082F"/>
    <w:rsid w:val="00B9191F"/>
    <w:rsid w:val="00B94D1E"/>
    <w:rsid w:val="00B958DC"/>
    <w:rsid w:val="00BA3252"/>
    <w:rsid w:val="00BA329B"/>
    <w:rsid w:val="00BB3C50"/>
    <w:rsid w:val="00BB454A"/>
    <w:rsid w:val="00BB523D"/>
    <w:rsid w:val="00BC04AD"/>
    <w:rsid w:val="00BC183D"/>
    <w:rsid w:val="00BC32C2"/>
    <w:rsid w:val="00BC3D6D"/>
    <w:rsid w:val="00BC4885"/>
    <w:rsid w:val="00BC564D"/>
    <w:rsid w:val="00BC65B5"/>
    <w:rsid w:val="00BC6C9F"/>
    <w:rsid w:val="00BD019A"/>
    <w:rsid w:val="00BE0FC4"/>
    <w:rsid w:val="00BE29C8"/>
    <w:rsid w:val="00BF1A0C"/>
    <w:rsid w:val="00C02DA4"/>
    <w:rsid w:val="00C05BD2"/>
    <w:rsid w:val="00C10F8D"/>
    <w:rsid w:val="00C15803"/>
    <w:rsid w:val="00C16CD7"/>
    <w:rsid w:val="00C17819"/>
    <w:rsid w:val="00C24B2F"/>
    <w:rsid w:val="00C31D0C"/>
    <w:rsid w:val="00C32897"/>
    <w:rsid w:val="00C34DE8"/>
    <w:rsid w:val="00C41465"/>
    <w:rsid w:val="00C42DA7"/>
    <w:rsid w:val="00C4467F"/>
    <w:rsid w:val="00C46E9E"/>
    <w:rsid w:val="00C506E6"/>
    <w:rsid w:val="00C5306D"/>
    <w:rsid w:val="00C54CD6"/>
    <w:rsid w:val="00C61AF5"/>
    <w:rsid w:val="00C67136"/>
    <w:rsid w:val="00C7197D"/>
    <w:rsid w:val="00C722F4"/>
    <w:rsid w:val="00C81BD4"/>
    <w:rsid w:val="00C84538"/>
    <w:rsid w:val="00C90662"/>
    <w:rsid w:val="00C9279B"/>
    <w:rsid w:val="00C92D40"/>
    <w:rsid w:val="00CA1BB9"/>
    <w:rsid w:val="00CA3A5D"/>
    <w:rsid w:val="00CA7344"/>
    <w:rsid w:val="00CA75C8"/>
    <w:rsid w:val="00CB2C0C"/>
    <w:rsid w:val="00CB55FC"/>
    <w:rsid w:val="00CC1BAD"/>
    <w:rsid w:val="00CC5E9D"/>
    <w:rsid w:val="00CC618B"/>
    <w:rsid w:val="00CD01B8"/>
    <w:rsid w:val="00CD0E8B"/>
    <w:rsid w:val="00CE58B4"/>
    <w:rsid w:val="00CE69A1"/>
    <w:rsid w:val="00CE6AF0"/>
    <w:rsid w:val="00CE7374"/>
    <w:rsid w:val="00CF3C50"/>
    <w:rsid w:val="00D03A4C"/>
    <w:rsid w:val="00D05993"/>
    <w:rsid w:val="00D1095F"/>
    <w:rsid w:val="00D12A27"/>
    <w:rsid w:val="00D15F56"/>
    <w:rsid w:val="00D16A72"/>
    <w:rsid w:val="00D16D58"/>
    <w:rsid w:val="00D20D76"/>
    <w:rsid w:val="00D21248"/>
    <w:rsid w:val="00D232EC"/>
    <w:rsid w:val="00D270BC"/>
    <w:rsid w:val="00D3254C"/>
    <w:rsid w:val="00D4432A"/>
    <w:rsid w:val="00D44B57"/>
    <w:rsid w:val="00D47960"/>
    <w:rsid w:val="00D47F30"/>
    <w:rsid w:val="00D51347"/>
    <w:rsid w:val="00D52F5C"/>
    <w:rsid w:val="00D57798"/>
    <w:rsid w:val="00D6159E"/>
    <w:rsid w:val="00D637F0"/>
    <w:rsid w:val="00D66400"/>
    <w:rsid w:val="00D73A55"/>
    <w:rsid w:val="00D76BF9"/>
    <w:rsid w:val="00D84DAB"/>
    <w:rsid w:val="00D86ADC"/>
    <w:rsid w:val="00D92146"/>
    <w:rsid w:val="00D9489E"/>
    <w:rsid w:val="00D9689C"/>
    <w:rsid w:val="00DA05A2"/>
    <w:rsid w:val="00DA131F"/>
    <w:rsid w:val="00DA699E"/>
    <w:rsid w:val="00DB07A0"/>
    <w:rsid w:val="00DB2DC2"/>
    <w:rsid w:val="00DB5B2D"/>
    <w:rsid w:val="00DC0CF4"/>
    <w:rsid w:val="00DC4C0A"/>
    <w:rsid w:val="00DC6717"/>
    <w:rsid w:val="00DD05CC"/>
    <w:rsid w:val="00DD68A6"/>
    <w:rsid w:val="00DE45FE"/>
    <w:rsid w:val="00DE6F79"/>
    <w:rsid w:val="00DE7771"/>
    <w:rsid w:val="00DE7930"/>
    <w:rsid w:val="00DF2D77"/>
    <w:rsid w:val="00DF303C"/>
    <w:rsid w:val="00DF7152"/>
    <w:rsid w:val="00E003B2"/>
    <w:rsid w:val="00E036CF"/>
    <w:rsid w:val="00E03E63"/>
    <w:rsid w:val="00E06B80"/>
    <w:rsid w:val="00E1085E"/>
    <w:rsid w:val="00E11F95"/>
    <w:rsid w:val="00E2398C"/>
    <w:rsid w:val="00E45118"/>
    <w:rsid w:val="00E479E9"/>
    <w:rsid w:val="00E51EE7"/>
    <w:rsid w:val="00E53CEC"/>
    <w:rsid w:val="00E54140"/>
    <w:rsid w:val="00E5526D"/>
    <w:rsid w:val="00E565C4"/>
    <w:rsid w:val="00E56879"/>
    <w:rsid w:val="00E641EF"/>
    <w:rsid w:val="00E66D16"/>
    <w:rsid w:val="00E72657"/>
    <w:rsid w:val="00E74A21"/>
    <w:rsid w:val="00E77F74"/>
    <w:rsid w:val="00E82C68"/>
    <w:rsid w:val="00E87859"/>
    <w:rsid w:val="00E90684"/>
    <w:rsid w:val="00E93745"/>
    <w:rsid w:val="00E9386E"/>
    <w:rsid w:val="00EA01C6"/>
    <w:rsid w:val="00EA0D00"/>
    <w:rsid w:val="00EA1341"/>
    <w:rsid w:val="00EA2997"/>
    <w:rsid w:val="00EA29D6"/>
    <w:rsid w:val="00EB0554"/>
    <w:rsid w:val="00EC06AC"/>
    <w:rsid w:val="00EC22D3"/>
    <w:rsid w:val="00EC37CE"/>
    <w:rsid w:val="00ED5610"/>
    <w:rsid w:val="00ED750E"/>
    <w:rsid w:val="00EE2FF0"/>
    <w:rsid w:val="00EF079A"/>
    <w:rsid w:val="00EF0839"/>
    <w:rsid w:val="00EF2A8D"/>
    <w:rsid w:val="00EF3925"/>
    <w:rsid w:val="00EF509E"/>
    <w:rsid w:val="00EF63BA"/>
    <w:rsid w:val="00F00B6F"/>
    <w:rsid w:val="00F00E53"/>
    <w:rsid w:val="00F02087"/>
    <w:rsid w:val="00F02BFD"/>
    <w:rsid w:val="00F040C5"/>
    <w:rsid w:val="00F07E57"/>
    <w:rsid w:val="00F10E59"/>
    <w:rsid w:val="00F1566D"/>
    <w:rsid w:val="00F167CB"/>
    <w:rsid w:val="00F22498"/>
    <w:rsid w:val="00F2305A"/>
    <w:rsid w:val="00F25E3C"/>
    <w:rsid w:val="00F273FE"/>
    <w:rsid w:val="00F32428"/>
    <w:rsid w:val="00F36761"/>
    <w:rsid w:val="00F440FA"/>
    <w:rsid w:val="00F46132"/>
    <w:rsid w:val="00F461D3"/>
    <w:rsid w:val="00F50D25"/>
    <w:rsid w:val="00F52E66"/>
    <w:rsid w:val="00F52F2A"/>
    <w:rsid w:val="00F66DAD"/>
    <w:rsid w:val="00F711DF"/>
    <w:rsid w:val="00F746E5"/>
    <w:rsid w:val="00F8128B"/>
    <w:rsid w:val="00F842C7"/>
    <w:rsid w:val="00F8642F"/>
    <w:rsid w:val="00F926C7"/>
    <w:rsid w:val="00FA53CC"/>
    <w:rsid w:val="00FB1A69"/>
    <w:rsid w:val="00FB22C2"/>
    <w:rsid w:val="00FB2B92"/>
    <w:rsid w:val="00FB4922"/>
    <w:rsid w:val="00FB55E9"/>
    <w:rsid w:val="00FB64C4"/>
    <w:rsid w:val="00FC58C0"/>
    <w:rsid w:val="00FC6B33"/>
    <w:rsid w:val="00FC7400"/>
    <w:rsid w:val="00FD0E30"/>
    <w:rsid w:val="00FD10F3"/>
    <w:rsid w:val="00FD372A"/>
    <w:rsid w:val="00FD45F3"/>
    <w:rsid w:val="00FD4F4F"/>
    <w:rsid w:val="00FD5411"/>
    <w:rsid w:val="00FD5A0C"/>
    <w:rsid w:val="00FE1DCB"/>
    <w:rsid w:val="00FE6D67"/>
    <w:rsid w:val="00FE7C40"/>
    <w:rsid w:val="00FF3917"/>
    <w:rsid w:val="00FF4BC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B85EEC"/>
  <w15:docId w15:val="{D9D7EDBF-D177-4557-9D36-4352B22097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a-DK" w:eastAsia="en-US" w:bidi="ar-SA"/>
      </w:rPr>
    </w:rPrDefault>
    <w:pPrDefault>
      <w:pPr>
        <w:spacing w:after="12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4457"/>
    <w:rPr>
      <w:rFonts w:ascii="Calibri" w:hAnsi="Calibri"/>
      <w:sz w:val="22"/>
      <w:szCs w:val="22"/>
      <w:lang w:val="en-US" w:bidi="en-US"/>
    </w:rPr>
  </w:style>
  <w:style w:type="paragraph" w:styleId="Overskrift1">
    <w:name w:val="heading 1"/>
    <w:basedOn w:val="Normal"/>
    <w:next w:val="Normal"/>
    <w:link w:val="Overskrift1Tegn"/>
    <w:uiPriority w:val="9"/>
    <w:qFormat/>
    <w:rsid w:val="00970546"/>
    <w:pPr>
      <w:spacing w:before="480" w:after="0"/>
      <w:contextualSpacing/>
      <w:outlineLvl w:val="0"/>
    </w:pPr>
    <w:rPr>
      <w:rFonts w:ascii="Cambria" w:eastAsiaTheme="majorEastAsia" w:hAnsi="Cambria" w:cstheme="majorBidi"/>
      <w:b/>
      <w:bCs/>
      <w:sz w:val="28"/>
      <w:szCs w:val="28"/>
      <w:lang w:val="x-none" w:eastAsia="x-none" w:bidi="ar-SA"/>
    </w:rPr>
  </w:style>
  <w:style w:type="paragraph" w:styleId="Overskrift2">
    <w:name w:val="heading 2"/>
    <w:basedOn w:val="Normal"/>
    <w:next w:val="Normal"/>
    <w:link w:val="Overskrift2Tegn"/>
    <w:uiPriority w:val="9"/>
    <w:unhideWhenUsed/>
    <w:qFormat/>
    <w:rsid w:val="0097054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unhideWhenUsed/>
    <w:qFormat/>
    <w:rsid w:val="00FD4F4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Overskrift4">
    <w:name w:val="heading 4"/>
    <w:basedOn w:val="Normal"/>
    <w:next w:val="Normal"/>
    <w:link w:val="Overskrift4Tegn"/>
    <w:uiPriority w:val="9"/>
    <w:unhideWhenUsed/>
    <w:qFormat/>
    <w:rsid w:val="00FD4F4F"/>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Overskrift5">
    <w:name w:val="heading 5"/>
    <w:basedOn w:val="Normal"/>
    <w:next w:val="Normal"/>
    <w:link w:val="Overskrift5Tegn"/>
    <w:uiPriority w:val="9"/>
    <w:semiHidden/>
    <w:unhideWhenUsed/>
    <w:qFormat/>
    <w:rsid w:val="00FD4F4F"/>
    <w:pPr>
      <w:keepNext/>
      <w:keepLines/>
      <w:spacing w:before="40" w:after="0"/>
      <w:outlineLvl w:val="4"/>
    </w:pPr>
    <w:rPr>
      <w:rFonts w:asciiTheme="majorHAnsi" w:eastAsiaTheme="majorEastAsia" w:hAnsiTheme="majorHAnsi" w:cstheme="majorBidi"/>
      <w:color w:val="2F5496" w:themeColor="accent1" w:themeShade="BF"/>
    </w:rPr>
  </w:style>
  <w:style w:type="paragraph" w:styleId="Overskrift6">
    <w:name w:val="heading 6"/>
    <w:basedOn w:val="Normal"/>
    <w:next w:val="Normal"/>
    <w:link w:val="Overskrift6Tegn"/>
    <w:uiPriority w:val="9"/>
    <w:semiHidden/>
    <w:unhideWhenUsed/>
    <w:qFormat/>
    <w:rsid w:val="00FD4F4F"/>
    <w:pPr>
      <w:keepNext/>
      <w:keepLines/>
      <w:spacing w:before="40" w:after="0"/>
      <w:outlineLvl w:val="5"/>
    </w:pPr>
    <w:rPr>
      <w:rFonts w:asciiTheme="majorHAnsi" w:eastAsiaTheme="majorEastAsia" w:hAnsiTheme="majorHAnsi" w:cstheme="majorBidi"/>
      <w:color w:val="1F3763" w:themeColor="accent1" w:themeShade="7F"/>
    </w:rPr>
  </w:style>
  <w:style w:type="paragraph" w:styleId="Overskrift7">
    <w:name w:val="heading 7"/>
    <w:basedOn w:val="Normal"/>
    <w:next w:val="Normal"/>
    <w:link w:val="Overskrift7Tegn"/>
    <w:uiPriority w:val="9"/>
    <w:semiHidden/>
    <w:unhideWhenUsed/>
    <w:qFormat/>
    <w:rsid w:val="00FD4F4F"/>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Overskrift8">
    <w:name w:val="heading 8"/>
    <w:basedOn w:val="Normal"/>
    <w:next w:val="Normal"/>
    <w:link w:val="Overskrift8Tegn"/>
    <w:uiPriority w:val="9"/>
    <w:semiHidden/>
    <w:unhideWhenUsed/>
    <w:qFormat/>
    <w:rsid w:val="00FD4F4F"/>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Overskrift9">
    <w:name w:val="heading 9"/>
    <w:basedOn w:val="Normal"/>
    <w:next w:val="Normal"/>
    <w:link w:val="Overskrift9Tegn"/>
    <w:uiPriority w:val="9"/>
    <w:semiHidden/>
    <w:unhideWhenUsed/>
    <w:qFormat/>
    <w:rsid w:val="00FD4F4F"/>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Titel">
    <w:name w:val="Title"/>
    <w:basedOn w:val="Normal"/>
    <w:next w:val="Normal"/>
    <w:link w:val="TitelTegn"/>
    <w:uiPriority w:val="10"/>
    <w:qFormat/>
    <w:rsid w:val="00970546"/>
    <w:pPr>
      <w:pBdr>
        <w:bottom w:val="single" w:sz="4" w:space="1" w:color="auto"/>
      </w:pBdr>
      <w:spacing w:line="240" w:lineRule="auto"/>
      <w:contextualSpacing/>
    </w:pPr>
    <w:rPr>
      <w:rFonts w:ascii="Cambria" w:eastAsiaTheme="majorEastAsia" w:hAnsi="Cambria" w:cstheme="majorBidi"/>
      <w:spacing w:val="5"/>
      <w:sz w:val="52"/>
      <w:szCs w:val="52"/>
      <w:lang w:val="x-none" w:eastAsia="x-none" w:bidi="ar-SA"/>
    </w:rPr>
  </w:style>
  <w:style w:type="character" w:customStyle="1" w:styleId="TitelTegn">
    <w:name w:val="Titel Tegn"/>
    <w:basedOn w:val="Standardskrifttypeiafsnit"/>
    <w:link w:val="Titel"/>
    <w:uiPriority w:val="10"/>
    <w:rsid w:val="00970546"/>
    <w:rPr>
      <w:rFonts w:ascii="Cambria" w:eastAsiaTheme="majorEastAsia" w:hAnsi="Cambria" w:cstheme="majorBidi"/>
      <w:spacing w:val="5"/>
      <w:sz w:val="52"/>
      <w:szCs w:val="52"/>
      <w:lang w:val="x-none" w:eastAsia="x-none"/>
    </w:rPr>
  </w:style>
  <w:style w:type="character" w:customStyle="1" w:styleId="Overskrift1Tegn">
    <w:name w:val="Overskrift 1 Tegn"/>
    <w:basedOn w:val="Standardskrifttypeiafsnit"/>
    <w:link w:val="Overskrift1"/>
    <w:uiPriority w:val="9"/>
    <w:rsid w:val="00970546"/>
    <w:rPr>
      <w:rFonts w:ascii="Cambria" w:eastAsiaTheme="majorEastAsia" w:hAnsi="Cambria" w:cstheme="majorBidi"/>
      <w:b/>
      <w:bCs/>
      <w:sz w:val="28"/>
      <w:szCs w:val="28"/>
      <w:lang w:val="x-none" w:eastAsia="x-none"/>
    </w:rPr>
  </w:style>
  <w:style w:type="character" w:customStyle="1" w:styleId="Overskrift2Tegn">
    <w:name w:val="Overskrift 2 Tegn"/>
    <w:basedOn w:val="Standardskrifttypeiafsnit"/>
    <w:link w:val="Overskrift2"/>
    <w:uiPriority w:val="9"/>
    <w:rsid w:val="00970546"/>
    <w:rPr>
      <w:rFonts w:asciiTheme="majorHAnsi" w:eastAsiaTheme="majorEastAsia" w:hAnsiTheme="majorHAnsi" w:cstheme="majorBidi"/>
      <w:color w:val="2F5496" w:themeColor="accent1" w:themeShade="BF"/>
      <w:sz w:val="26"/>
      <w:szCs w:val="26"/>
      <w:lang w:val="en-US" w:bidi="en-US"/>
    </w:rPr>
  </w:style>
  <w:style w:type="character" w:customStyle="1" w:styleId="Overskrift3Tegn">
    <w:name w:val="Overskrift 3 Tegn"/>
    <w:basedOn w:val="Standardskrifttypeiafsnit"/>
    <w:link w:val="Overskrift3"/>
    <w:uiPriority w:val="9"/>
    <w:rsid w:val="00FD4F4F"/>
    <w:rPr>
      <w:rFonts w:asciiTheme="majorHAnsi" w:eastAsiaTheme="majorEastAsia" w:hAnsiTheme="majorHAnsi" w:cstheme="majorBidi"/>
      <w:color w:val="1F3763" w:themeColor="accent1" w:themeShade="7F"/>
      <w:lang w:val="en-US" w:bidi="en-US"/>
    </w:rPr>
  </w:style>
  <w:style w:type="character" w:customStyle="1" w:styleId="Overskrift4Tegn">
    <w:name w:val="Overskrift 4 Tegn"/>
    <w:basedOn w:val="Standardskrifttypeiafsnit"/>
    <w:link w:val="Overskrift4"/>
    <w:uiPriority w:val="9"/>
    <w:rsid w:val="00FD4F4F"/>
    <w:rPr>
      <w:rFonts w:asciiTheme="majorHAnsi" w:eastAsiaTheme="majorEastAsia" w:hAnsiTheme="majorHAnsi" w:cstheme="majorBidi"/>
      <w:i/>
      <w:iCs/>
      <w:color w:val="2F5496" w:themeColor="accent1" w:themeShade="BF"/>
      <w:sz w:val="22"/>
      <w:szCs w:val="22"/>
      <w:lang w:val="en-US" w:bidi="en-US"/>
    </w:rPr>
  </w:style>
  <w:style w:type="character" w:customStyle="1" w:styleId="Overskrift5Tegn">
    <w:name w:val="Overskrift 5 Tegn"/>
    <w:basedOn w:val="Standardskrifttypeiafsnit"/>
    <w:link w:val="Overskrift5"/>
    <w:uiPriority w:val="9"/>
    <w:semiHidden/>
    <w:rsid w:val="00FD4F4F"/>
    <w:rPr>
      <w:rFonts w:asciiTheme="majorHAnsi" w:eastAsiaTheme="majorEastAsia" w:hAnsiTheme="majorHAnsi" w:cstheme="majorBidi"/>
      <w:color w:val="2F5496" w:themeColor="accent1" w:themeShade="BF"/>
      <w:sz w:val="22"/>
      <w:szCs w:val="22"/>
      <w:lang w:val="en-US" w:bidi="en-US"/>
    </w:rPr>
  </w:style>
  <w:style w:type="character" w:customStyle="1" w:styleId="Overskrift6Tegn">
    <w:name w:val="Overskrift 6 Tegn"/>
    <w:basedOn w:val="Standardskrifttypeiafsnit"/>
    <w:link w:val="Overskrift6"/>
    <w:uiPriority w:val="9"/>
    <w:semiHidden/>
    <w:rsid w:val="00FD4F4F"/>
    <w:rPr>
      <w:rFonts w:asciiTheme="majorHAnsi" w:eastAsiaTheme="majorEastAsia" w:hAnsiTheme="majorHAnsi" w:cstheme="majorBidi"/>
      <w:color w:val="1F3763" w:themeColor="accent1" w:themeShade="7F"/>
      <w:sz w:val="22"/>
      <w:szCs w:val="22"/>
      <w:lang w:val="en-US" w:bidi="en-US"/>
    </w:rPr>
  </w:style>
  <w:style w:type="character" w:customStyle="1" w:styleId="Overskrift7Tegn">
    <w:name w:val="Overskrift 7 Tegn"/>
    <w:basedOn w:val="Standardskrifttypeiafsnit"/>
    <w:link w:val="Overskrift7"/>
    <w:uiPriority w:val="9"/>
    <w:semiHidden/>
    <w:rsid w:val="00FD4F4F"/>
    <w:rPr>
      <w:rFonts w:asciiTheme="majorHAnsi" w:eastAsiaTheme="majorEastAsia" w:hAnsiTheme="majorHAnsi" w:cstheme="majorBidi"/>
      <w:i/>
      <w:iCs/>
      <w:color w:val="1F3763" w:themeColor="accent1" w:themeShade="7F"/>
      <w:sz w:val="22"/>
      <w:szCs w:val="22"/>
      <w:lang w:val="en-US" w:bidi="en-US"/>
    </w:rPr>
  </w:style>
  <w:style w:type="character" w:customStyle="1" w:styleId="Overskrift8Tegn">
    <w:name w:val="Overskrift 8 Tegn"/>
    <w:basedOn w:val="Standardskrifttypeiafsnit"/>
    <w:link w:val="Overskrift8"/>
    <w:uiPriority w:val="9"/>
    <w:semiHidden/>
    <w:rsid w:val="00FD4F4F"/>
    <w:rPr>
      <w:rFonts w:asciiTheme="majorHAnsi" w:eastAsiaTheme="majorEastAsia" w:hAnsiTheme="majorHAnsi" w:cstheme="majorBidi"/>
      <w:color w:val="272727" w:themeColor="text1" w:themeTint="D8"/>
      <w:sz w:val="21"/>
      <w:szCs w:val="21"/>
      <w:lang w:val="en-US" w:bidi="en-US"/>
    </w:rPr>
  </w:style>
  <w:style w:type="character" w:customStyle="1" w:styleId="Overskrift9Tegn">
    <w:name w:val="Overskrift 9 Tegn"/>
    <w:basedOn w:val="Standardskrifttypeiafsnit"/>
    <w:link w:val="Overskrift9"/>
    <w:uiPriority w:val="9"/>
    <w:semiHidden/>
    <w:rsid w:val="00FD4F4F"/>
    <w:rPr>
      <w:rFonts w:asciiTheme="majorHAnsi" w:eastAsiaTheme="majorEastAsia" w:hAnsiTheme="majorHAnsi" w:cstheme="majorBidi"/>
      <w:i/>
      <w:iCs/>
      <w:color w:val="272727" w:themeColor="text1" w:themeTint="D8"/>
      <w:sz w:val="21"/>
      <w:szCs w:val="21"/>
      <w:lang w:val="en-US" w:bidi="en-US"/>
    </w:rPr>
  </w:style>
  <w:style w:type="paragraph" w:styleId="Billedtekst">
    <w:name w:val="caption"/>
    <w:basedOn w:val="Normal"/>
    <w:next w:val="Normal"/>
    <w:uiPriority w:val="35"/>
    <w:semiHidden/>
    <w:unhideWhenUsed/>
    <w:qFormat/>
    <w:rsid w:val="00FD4F4F"/>
    <w:pPr>
      <w:spacing w:line="240" w:lineRule="auto"/>
    </w:pPr>
    <w:rPr>
      <w:i/>
      <w:iCs/>
      <w:color w:val="44546A" w:themeColor="text2"/>
      <w:sz w:val="18"/>
      <w:szCs w:val="18"/>
    </w:rPr>
  </w:style>
  <w:style w:type="paragraph" w:styleId="Undertitel">
    <w:name w:val="Subtitle"/>
    <w:basedOn w:val="Normal"/>
    <w:next w:val="Normal"/>
    <w:link w:val="UndertitelTegn"/>
    <w:uiPriority w:val="11"/>
    <w:qFormat/>
    <w:rsid w:val="00FD4F4F"/>
    <w:pPr>
      <w:numPr>
        <w:ilvl w:val="1"/>
      </w:numPr>
      <w:spacing w:after="160"/>
    </w:pPr>
    <w:rPr>
      <w:rFonts w:asciiTheme="minorHAnsi" w:eastAsiaTheme="minorEastAsia" w:hAnsiTheme="minorHAnsi"/>
      <w:color w:val="5A5A5A" w:themeColor="text1" w:themeTint="A5"/>
      <w:spacing w:val="15"/>
    </w:rPr>
  </w:style>
  <w:style w:type="character" w:customStyle="1" w:styleId="UndertitelTegn">
    <w:name w:val="Undertitel Tegn"/>
    <w:basedOn w:val="Standardskrifttypeiafsnit"/>
    <w:link w:val="Undertitel"/>
    <w:uiPriority w:val="11"/>
    <w:rsid w:val="00FD4F4F"/>
    <w:rPr>
      <w:rFonts w:eastAsiaTheme="minorEastAsia"/>
      <w:color w:val="5A5A5A" w:themeColor="text1" w:themeTint="A5"/>
      <w:spacing w:val="15"/>
      <w:sz w:val="22"/>
      <w:szCs w:val="22"/>
      <w:lang w:val="en-US" w:bidi="en-US"/>
    </w:rPr>
  </w:style>
  <w:style w:type="character" w:styleId="Strk">
    <w:name w:val="Strong"/>
    <w:basedOn w:val="Standardskrifttypeiafsnit"/>
    <w:uiPriority w:val="22"/>
    <w:qFormat/>
    <w:rsid w:val="00FD4F4F"/>
    <w:rPr>
      <w:b/>
      <w:bCs/>
    </w:rPr>
  </w:style>
  <w:style w:type="character" w:styleId="Fremhv">
    <w:name w:val="Emphasis"/>
    <w:basedOn w:val="Standardskrifttypeiafsnit"/>
    <w:uiPriority w:val="20"/>
    <w:qFormat/>
    <w:rsid w:val="00FD4F4F"/>
    <w:rPr>
      <w:i/>
      <w:iCs/>
    </w:rPr>
  </w:style>
  <w:style w:type="paragraph" w:styleId="Ingenafstand">
    <w:name w:val="No Spacing"/>
    <w:link w:val="IngenafstandTegn"/>
    <w:uiPriority w:val="1"/>
    <w:qFormat/>
    <w:rsid w:val="00FD4F4F"/>
    <w:rPr>
      <w:rFonts w:ascii="Calibri" w:hAnsi="Calibri"/>
      <w:sz w:val="22"/>
      <w:szCs w:val="22"/>
      <w:lang w:val="en-US" w:bidi="en-US"/>
    </w:rPr>
  </w:style>
  <w:style w:type="paragraph" w:styleId="Listeafsnit">
    <w:name w:val="List Paragraph"/>
    <w:aliases w:val="Bullets"/>
    <w:basedOn w:val="Normal"/>
    <w:link w:val="ListeafsnitTegn"/>
    <w:uiPriority w:val="34"/>
    <w:qFormat/>
    <w:rsid w:val="00970546"/>
    <w:pPr>
      <w:ind w:left="720"/>
      <w:contextualSpacing/>
    </w:pPr>
  </w:style>
  <w:style w:type="paragraph" w:styleId="Citat">
    <w:name w:val="Quote"/>
    <w:basedOn w:val="Normal"/>
    <w:next w:val="Normal"/>
    <w:link w:val="CitatTegn"/>
    <w:uiPriority w:val="29"/>
    <w:qFormat/>
    <w:rsid w:val="00FD4F4F"/>
    <w:pPr>
      <w:spacing w:before="200" w:after="160"/>
      <w:ind w:left="864" w:right="864"/>
      <w:jc w:val="center"/>
    </w:pPr>
    <w:rPr>
      <w:i/>
      <w:iCs/>
      <w:color w:val="404040" w:themeColor="text1" w:themeTint="BF"/>
    </w:rPr>
  </w:style>
  <w:style w:type="character" w:customStyle="1" w:styleId="CitatTegn">
    <w:name w:val="Citat Tegn"/>
    <w:basedOn w:val="Standardskrifttypeiafsnit"/>
    <w:link w:val="Citat"/>
    <w:uiPriority w:val="29"/>
    <w:rsid w:val="00FD4F4F"/>
    <w:rPr>
      <w:rFonts w:ascii="Calibri" w:hAnsi="Calibri"/>
      <w:i/>
      <w:iCs/>
      <w:color w:val="404040" w:themeColor="text1" w:themeTint="BF"/>
      <w:sz w:val="22"/>
      <w:szCs w:val="22"/>
      <w:lang w:val="en-US" w:bidi="en-US"/>
    </w:rPr>
  </w:style>
  <w:style w:type="paragraph" w:styleId="Strktcitat">
    <w:name w:val="Intense Quote"/>
    <w:basedOn w:val="Normal"/>
    <w:next w:val="Normal"/>
    <w:link w:val="StrktcitatTegn"/>
    <w:uiPriority w:val="30"/>
    <w:qFormat/>
    <w:rsid w:val="00FD4F4F"/>
    <w:pPr>
      <w:pBdr>
        <w:top w:val="single" w:sz="4" w:space="10" w:color="4472C4" w:themeColor="accent1"/>
        <w:bottom w:val="single" w:sz="4" w:space="10" w:color="4472C4" w:themeColor="accent1"/>
      </w:pBdr>
      <w:spacing w:before="360" w:after="360"/>
      <w:ind w:left="864" w:right="864"/>
      <w:jc w:val="center"/>
    </w:pPr>
    <w:rPr>
      <w:rFonts w:eastAsiaTheme="majorEastAsia" w:cstheme="majorBidi"/>
      <w:i/>
      <w:iCs/>
      <w:color w:val="4472C4" w:themeColor="accent1"/>
    </w:rPr>
  </w:style>
  <w:style w:type="character" w:customStyle="1" w:styleId="StrktcitatTegn">
    <w:name w:val="Stærkt citat Tegn"/>
    <w:basedOn w:val="Standardskrifttypeiafsnit"/>
    <w:link w:val="Strktcitat"/>
    <w:uiPriority w:val="30"/>
    <w:rsid w:val="00FD4F4F"/>
    <w:rPr>
      <w:rFonts w:ascii="Calibri" w:eastAsiaTheme="majorEastAsia" w:hAnsi="Calibri" w:cstheme="majorBidi"/>
      <w:i/>
      <w:iCs/>
      <w:color w:val="4472C4" w:themeColor="accent1"/>
      <w:sz w:val="22"/>
      <w:szCs w:val="22"/>
      <w:lang w:val="en-US" w:bidi="en-US"/>
    </w:rPr>
  </w:style>
  <w:style w:type="character" w:styleId="Svagfremhvning">
    <w:name w:val="Subtle Emphasis"/>
    <w:basedOn w:val="Standardskrifttypeiafsnit"/>
    <w:uiPriority w:val="19"/>
    <w:qFormat/>
    <w:rsid w:val="00FD4F4F"/>
    <w:rPr>
      <w:i/>
      <w:iCs/>
      <w:color w:val="404040" w:themeColor="text1" w:themeTint="BF"/>
    </w:rPr>
  </w:style>
  <w:style w:type="character" w:styleId="Kraftigfremhvning">
    <w:name w:val="Intense Emphasis"/>
    <w:basedOn w:val="Standardskrifttypeiafsnit"/>
    <w:uiPriority w:val="21"/>
    <w:qFormat/>
    <w:rsid w:val="00FD4F4F"/>
    <w:rPr>
      <w:i/>
      <w:iCs/>
      <w:color w:val="4472C4" w:themeColor="accent1"/>
    </w:rPr>
  </w:style>
  <w:style w:type="character" w:styleId="Svaghenvisning">
    <w:name w:val="Subtle Reference"/>
    <w:basedOn w:val="Standardskrifttypeiafsnit"/>
    <w:uiPriority w:val="31"/>
    <w:qFormat/>
    <w:rsid w:val="00FD4F4F"/>
    <w:rPr>
      <w:smallCaps/>
      <w:color w:val="5A5A5A" w:themeColor="text1" w:themeTint="A5"/>
    </w:rPr>
  </w:style>
  <w:style w:type="character" w:styleId="Kraftighenvisning">
    <w:name w:val="Intense Reference"/>
    <w:basedOn w:val="Standardskrifttypeiafsnit"/>
    <w:uiPriority w:val="32"/>
    <w:qFormat/>
    <w:rsid w:val="00FD4F4F"/>
    <w:rPr>
      <w:b/>
      <w:bCs/>
      <w:smallCaps/>
      <w:color w:val="4472C4" w:themeColor="accent1"/>
      <w:spacing w:val="5"/>
    </w:rPr>
  </w:style>
  <w:style w:type="character" w:styleId="Bogenstitel">
    <w:name w:val="Book Title"/>
    <w:basedOn w:val="Standardskrifttypeiafsnit"/>
    <w:uiPriority w:val="33"/>
    <w:qFormat/>
    <w:rsid w:val="00FD4F4F"/>
    <w:rPr>
      <w:b/>
      <w:bCs/>
      <w:i/>
      <w:iCs/>
      <w:spacing w:val="5"/>
    </w:rPr>
  </w:style>
  <w:style w:type="paragraph" w:styleId="Overskrift">
    <w:name w:val="TOC Heading"/>
    <w:basedOn w:val="Overskrift1"/>
    <w:next w:val="Normal"/>
    <w:uiPriority w:val="39"/>
    <w:unhideWhenUsed/>
    <w:qFormat/>
    <w:rsid w:val="00970546"/>
    <w:pPr>
      <w:keepNext/>
      <w:keepLines/>
      <w:contextualSpacing w:val="0"/>
      <w:outlineLvl w:val="9"/>
    </w:pPr>
    <w:rPr>
      <w:rFonts w:asciiTheme="majorHAnsi" w:hAnsiTheme="majorHAnsi"/>
      <w:color w:val="2F5496" w:themeColor="accent1" w:themeShade="BF"/>
      <w:lang w:val="da-DK" w:eastAsia="da-DK"/>
    </w:rPr>
  </w:style>
  <w:style w:type="character" w:customStyle="1" w:styleId="IngenafstandTegn">
    <w:name w:val="Ingen afstand Tegn"/>
    <w:basedOn w:val="Standardskrifttypeiafsnit"/>
    <w:link w:val="Ingenafstand"/>
    <w:uiPriority w:val="1"/>
    <w:rsid w:val="00FB2B92"/>
    <w:rPr>
      <w:rFonts w:ascii="Calibri" w:hAnsi="Calibri"/>
      <w:sz w:val="22"/>
      <w:szCs w:val="22"/>
      <w:lang w:val="en-US" w:bidi="en-US"/>
    </w:rPr>
  </w:style>
  <w:style w:type="table" w:styleId="Tabel-Gitter">
    <w:name w:val="Table Grid"/>
    <w:basedOn w:val="Tabel-Normal"/>
    <w:uiPriority w:val="39"/>
    <w:rsid w:val="00D325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dholdsfortegnelse1">
    <w:name w:val="toc 1"/>
    <w:basedOn w:val="Normal"/>
    <w:next w:val="Normal"/>
    <w:autoRedefine/>
    <w:uiPriority w:val="39"/>
    <w:unhideWhenUsed/>
    <w:rsid w:val="00D92146"/>
    <w:pPr>
      <w:tabs>
        <w:tab w:val="right" w:leader="dot" w:pos="9062"/>
      </w:tabs>
      <w:spacing w:after="0"/>
    </w:pPr>
    <w:rPr>
      <w:b/>
      <w:bCs/>
      <w:noProof/>
    </w:rPr>
  </w:style>
  <w:style w:type="paragraph" w:styleId="Indholdsfortegnelse2">
    <w:name w:val="toc 2"/>
    <w:basedOn w:val="Normal"/>
    <w:next w:val="Normal"/>
    <w:autoRedefine/>
    <w:uiPriority w:val="39"/>
    <w:unhideWhenUsed/>
    <w:rsid w:val="00AD0969"/>
    <w:pPr>
      <w:tabs>
        <w:tab w:val="right" w:leader="dot" w:pos="9062"/>
      </w:tabs>
      <w:spacing w:after="0"/>
      <w:ind w:left="221"/>
    </w:pPr>
  </w:style>
  <w:style w:type="paragraph" w:styleId="Indholdsfortegnelse3">
    <w:name w:val="toc 3"/>
    <w:basedOn w:val="Normal"/>
    <w:next w:val="Normal"/>
    <w:autoRedefine/>
    <w:uiPriority w:val="39"/>
    <w:unhideWhenUsed/>
    <w:rsid w:val="004674B7"/>
    <w:pPr>
      <w:tabs>
        <w:tab w:val="right" w:leader="dot" w:pos="9062"/>
      </w:tabs>
      <w:spacing w:after="0" w:line="240" w:lineRule="auto"/>
      <w:ind w:left="442"/>
    </w:pPr>
  </w:style>
  <w:style w:type="paragraph" w:styleId="Sidefod">
    <w:name w:val="footer"/>
    <w:basedOn w:val="Normal"/>
    <w:link w:val="SidefodTegn"/>
    <w:rsid w:val="00A622D6"/>
    <w:pPr>
      <w:tabs>
        <w:tab w:val="center" w:pos="4819"/>
        <w:tab w:val="right" w:pos="9638"/>
      </w:tabs>
      <w:spacing w:after="0" w:line="240" w:lineRule="auto"/>
      <w:jc w:val="both"/>
    </w:pPr>
    <w:rPr>
      <w:rFonts w:ascii="Times New Roman" w:eastAsiaTheme="minorEastAsia" w:hAnsi="Times New Roman"/>
      <w:sz w:val="24"/>
      <w:szCs w:val="24"/>
    </w:rPr>
  </w:style>
  <w:style w:type="character" w:customStyle="1" w:styleId="SidefodTegn">
    <w:name w:val="Sidefod Tegn"/>
    <w:basedOn w:val="Standardskrifttypeiafsnit"/>
    <w:link w:val="Sidefod"/>
    <w:rsid w:val="00A622D6"/>
    <w:rPr>
      <w:rFonts w:ascii="Times New Roman" w:eastAsiaTheme="minorEastAsia" w:hAnsi="Times New Roman" w:cstheme="minorBidi"/>
      <w:sz w:val="24"/>
      <w:szCs w:val="24"/>
      <w:lang w:val="en-US" w:bidi="en-US"/>
    </w:rPr>
  </w:style>
  <w:style w:type="paragraph" w:styleId="Sidehoved">
    <w:name w:val="header"/>
    <w:basedOn w:val="Normal"/>
    <w:link w:val="SidehovedTegn"/>
    <w:unhideWhenUsed/>
    <w:rsid w:val="00A622D6"/>
    <w:pPr>
      <w:tabs>
        <w:tab w:val="center" w:pos="4819"/>
        <w:tab w:val="right" w:pos="9638"/>
      </w:tabs>
      <w:jc w:val="both"/>
    </w:pPr>
    <w:rPr>
      <w:rFonts w:asciiTheme="minorHAnsi" w:eastAsiaTheme="minorEastAsia" w:hAnsiTheme="minorHAnsi"/>
      <w:sz w:val="20"/>
      <w:szCs w:val="20"/>
    </w:rPr>
  </w:style>
  <w:style w:type="character" w:customStyle="1" w:styleId="SidehovedTegn">
    <w:name w:val="Sidehoved Tegn"/>
    <w:basedOn w:val="Standardskrifttypeiafsnit"/>
    <w:link w:val="Sidehoved"/>
    <w:rsid w:val="00A622D6"/>
    <w:rPr>
      <w:rFonts w:asciiTheme="minorHAnsi" w:eastAsiaTheme="minorEastAsia" w:hAnsiTheme="minorHAnsi" w:cstheme="minorBidi"/>
      <w:sz w:val="20"/>
      <w:szCs w:val="20"/>
      <w:lang w:val="en-US" w:bidi="en-US"/>
    </w:rPr>
  </w:style>
  <w:style w:type="character" w:styleId="Hyperlink">
    <w:name w:val="Hyperlink"/>
    <w:basedOn w:val="Standardskrifttypeiafsnit"/>
    <w:uiPriority w:val="99"/>
    <w:unhideWhenUsed/>
    <w:rsid w:val="00A622D6"/>
    <w:rPr>
      <w:color w:val="0000FF"/>
      <w:u w:val="single"/>
    </w:rPr>
  </w:style>
  <w:style w:type="character" w:styleId="Sidetal">
    <w:name w:val="page number"/>
    <w:basedOn w:val="Standardskrifttypeiafsnit"/>
    <w:rsid w:val="00A622D6"/>
  </w:style>
  <w:style w:type="paragraph" w:styleId="Markeringsbobletekst">
    <w:name w:val="Balloon Text"/>
    <w:basedOn w:val="Normal"/>
    <w:link w:val="MarkeringsbobletekstTegn"/>
    <w:uiPriority w:val="99"/>
    <w:semiHidden/>
    <w:unhideWhenUsed/>
    <w:rsid w:val="00A622D6"/>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A622D6"/>
    <w:rPr>
      <w:rFonts w:ascii="Tahoma" w:hAnsi="Tahoma" w:cs="Tahoma"/>
      <w:sz w:val="16"/>
      <w:szCs w:val="16"/>
    </w:rPr>
  </w:style>
  <w:style w:type="character" w:styleId="Kommentarhenvisning">
    <w:name w:val="annotation reference"/>
    <w:basedOn w:val="Standardskrifttypeiafsnit"/>
    <w:uiPriority w:val="99"/>
    <w:semiHidden/>
    <w:unhideWhenUsed/>
    <w:rsid w:val="00CA7344"/>
    <w:rPr>
      <w:sz w:val="16"/>
      <w:szCs w:val="16"/>
    </w:rPr>
  </w:style>
  <w:style w:type="paragraph" w:styleId="Kommentartekst">
    <w:name w:val="annotation text"/>
    <w:basedOn w:val="Normal"/>
    <w:link w:val="KommentartekstTegn"/>
    <w:unhideWhenUsed/>
    <w:rsid w:val="00CA7344"/>
    <w:pPr>
      <w:spacing w:line="240" w:lineRule="auto"/>
    </w:pPr>
    <w:rPr>
      <w:sz w:val="20"/>
      <w:szCs w:val="20"/>
    </w:rPr>
  </w:style>
  <w:style w:type="character" w:customStyle="1" w:styleId="KommentartekstTegn">
    <w:name w:val="Kommentartekst Tegn"/>
    <w:basedOn w:val="Standardskrifttypeiafsnit"/>
    <w:link w:val="Kommentartekst"/>
    <w:rsid w:val="00CA7344"/>
    <w:rPr>
      <w:sz w:val="20"/>
      <w:szCs w:val="20"/>
    </w:rPr>
  </w:style>
  <w:style w:type="paragraph" w:styleId="Kommentaremne">
    <w:name w:val="annotation subject"/>
    <w:basedOn w:val="Kommentartekst"/>
    <w:next w:val="Kommentartekst"/>
    <w:link w:val="KommentaremneTegn"/>
    <w:uiPriority w:val="99"/>
    <w:semiHidden/>
    <w:unhideWhenUsed/>
    <w:rsid w:val="00CA7344"/>
    <w:rPr>
      <w:b/>
      <w:bCs/>
    </w:rPr>
  </w:style>
  <w:style w:type="character" w:customStyle="1" w:styleId="KommentaremneTegn">
    <w:name w:val="Kommentaremne Tegn"/>
    <w:basedOn w:val="KommentartekstTegn"/>
    <w:link w:val="Kommentaremne"/>
    <w:uiPriority w:val="99"/>
    <w:semiHidden/>
    <w:rsid w:val="00CA7344"/>
    <w:rPr>
      <w:b/>
      <w:bCs/>
      <w:sz w:val="20"/>
      <w:szCs w:val="20"/>
    </w:rPr>
  </w:style>
  <w:style w:type="paragraph" w:customStyle="1" w:styleId="EndNoteBibliographyTitle">
    <w:name w:val="EndNote Bibliography Title"/>
    <w:basedOn w:val="Normal"/>
    <w:link w:val="EndNoteBibliographyTitleTegn"/>
    <w:rsid w:val="00CC618B"/>
    <w:pPr>
      <w:spacing w:after="0"/>
      <w:jc w:val="center"/>
    </w:pPr>
    <w:rPr>
      <w:rFonts w:ascii="Cambria" w:hAnsi="Cambria"/>
      <w:noProof/>
    </w:rPr>
  </w:style>
  <w:style w:type="character" w:customStyle="1" w:styleId="EndNoteBibliographyTitleTegn">
    <w:name w:val="EndNote Bibliography Title Tegn"/>
    <w:basedOn w:val="Standardskrifttypeiafsnit"/>
    <w:link w:val="EndNoteBibliographyTitle"/>
    <w:rsid w:val="00CC618B"/>
    <w:rPr>
      <w:rFonts w:ascii="Cambria" w:hAnsi="Cambria"/>
      <w:noProof/>
      <w:lang w:val="en-US"/>
    </w:rPr>
  </w:style>
  <w:style w:type="paragraph" w:customStyle="1" w:styleId="EndNoteBibliography">
    <w:name w:val="EndNote Bibliography"/>
    <w:basedOn w:val="Normal"/>
    <w:link w:val="EndNoteBibliographyTegn"/>
    <w:rsid w:val="00CC618B"/>
    <w:pPr>
      <w:spacing w:line="240" w:lineRule="auto"/>
    </w:pPr>
    <w:rPr>
      <w:rFonts w:ascii="Cambria" w:hAnsi="Cambria"/>
      <w:noProof/>
    </w:rPr>
  </w:style>
  <w:style w:type="character" w:customStyle="1" w:styleId="EndNoteBibliographyTegn">
    <w:name w:val="EndNote Bibliography Tegn"/>
    <w:basedOn w:val="Standardskrifttypeiafsnit"/>
    <w:link w:val="EndNoteBibliography"/>
    <w:rsid w:val="00CC618B"/>
    <w:rPr>
      <w:rFonts w:ascii="Cambria" w:hAnsi="Cambria"/>
      <w:noProof/>
      <w:lang w:val="en-US"/>
    </w:rPr>
  </w:style>
  <w:style w:type="paragraph" w:customStyle="1" w:styleId="Default">
    <w:name w:val="Default"/>
    <w:rsid w:val="00EF509E"/>
    <w:pPr>
      <w:autoSpaceDE w:val="0"/>
      <w:autoSpaceDN w:val="0"/>
      <w:adjustRightInd w:val="0"/>
      <w:spacing w:after="0" w:line="240" w:lineRule="auto"/>
    </w:pPr>
    <w:rPr>
      <w:rFonts w:ascii="Arial" w:hAnsi="Arial" w:cs="Arial"/>
      <w:color w:val="000000"/>
      <w:lang w:val="en-US"/>
    </w:rPr>
  </w:style>
  <w:style w:type="paragraph" w:styleId="Bibliografi">
    <w:name w:val="Bibliography"/>
    <w:basedOn w:val="Normal"/>
    <w:next w:val="Normal"/>
    <w:uiPriority w:val="37"/>
    <w:unhideWhenUsed/>
    <w:rsid w:val="00192514"/>
    <w:pPr>
      <w:tabs>
        <w:tab w:val="left" w:pos="504"/>
      </w:tabs>
      <w:spacing w:after="240" w:line="240" w:lineRule="auto"/>
      <w:ind w:left="504" w:hanging="504"/>
    </w:pPr>
  </w:style>
  <w:style w:type="character" w:styleId="HTML-citat">
    <w:name w:val="HTML Cite"/>
    <w:basedOn w:val="Standardskrifttypeiafsnit"/>
    <w:uiPriority w:val="99"/>
    <w:semiHidden/>
    <w:unhideWhenUsed/>
    <w:rsid w:val="000870D1"/>
    <w:rPr>
      <w:i/>
      <w:iCs/>
    </w:rPr>
  </w:style>
  <w:style w:type="paragraph" w:customStyle="1" w:styleId="contributor">
    <w:name w:val="contributor"/>
    <w:basedOn w:val="Normal"/>
    <w:rsid w:val="000870D1"/>
    <w:pPr>
      <w:spacing w:before="100" w:beforeAutospacing="1" w:after="100" w:afterAutospacing="1" w:line="240" w:lineRule="auto"/>
    </w:pPr>
    <w:rPr>
      <w:rFonts w:ascii="Times New Roman" w:eastAsia="Times New Roman" w:hAnsi="Times New Roman" w:cs="Times New Roman"/>
      <w:sz w:val="24"/>
      <w:szCs w:val="24"/>
      <w:lang w:val="da-DK" w:eastAsia="da-DK" w:bidi="ar-SA"/>
    </w:rPr>
  </w:style>
  <w:style w:type="character" w:customStyle="1" w:styleId="name">
    <w:name w:val="name"/>
    <w:basedOn w:val="Standardskrifttypeiafsnit"/>
    <w:rsid w:val="000870D1"/>
  </w:style>
  <w:style w:type="paragraph" w:styleId="Opstilling-punkttegn">
    <w:name w:val="List Bullet"/>
    <w:basedOn w:val="Normal"/>
    <w:uiPriority w:val="99"/>
    <w:semiHidden/>
    <w:unhideWhenUsed/>
    <w:rsid w:val="00F32428"/>
    <w:pPr>
      <w:numPr>
        <w:numId w:val="9"/>
      </w:numPr>
      <w:contextualSpacing/>
    </w:pPr>
  </w:style>
  <w:style w:type="paragraph" w:styleId="Opstilling-talellerbogst">
    <w:name w:val="List Number"/>
    <w:basedOn w:val="Normal"/>
    <w:uiPriority w:val="99"/>
    <w:semiHidden/>
    <w:unhideWhenUsed/>
    <w:rsid w:val="00F32428"/>
    <w:pPr>
      <w:numPr>
        <w:numId w:val="10"/>
      </w:numPr>
      <w:contextualSpacing/>
    </w:pPr>
  </w:style>
  <w:style w:type="character" w:customStyle="1" w:styleId="ListeafsnitTegn">
    <w:name w:val="Listeafsnit Tegn"/>
    <w:aliases w:val="Bullets Tegn"/>
    <w:link w:val="Listeafsnit"/>
    <w:uiPriority w:val="34"/>
    <w:locked/>
    <w:rsid w:val="00D4432A"/>
    <w:rPr>
      <w:rFonts w:ascii="Calibri" w:hAnsi="Calibri"/>
      <w:sz w:val="22"/>
      <w:szCs w:val="22"/>
      <w:lang w:val="en-US" w:bidi="en-US"/>
    </w:rPr>
  </w:style>
  <w:style w:type="character" w:customStyle="1" w:styleId="UnresolvedMention1">
    <w:name w:val="Unresolved Mention1"/>
    <w:basedOn w:val="Standardskrifttypeiafsnit"/>
    <w:uiPriority w:val="99"/>
    <w:semiHidden/>
    <w:unhideWhenUsed/>
    <w:rsid w:val="0026537E"/>
    <w:rPr>
      <w:color w:val="605E5C"/>
      <w:shd w:val="clear" w:color="auto" w:fill="E1DFDD"/>
    </w:rPr>
  </w:style>
  <w:style w:type="character" w:customStyle="1" w:styleId="Title1">
    <w:name w:val="Title1"/>
    <w:basedOn w:val="Standardskrifttypeiafsnit"/>
    <w:rsid w:val="00B05C18"/>
  </w:style>
  <w:style w:type="paragraph" w:customStyle="1" w:styleId="contrib-group">
    <w:name w:val="contrib-group"/>
    <w:basedOn w:val="Normal"/>
    <w:rsid w:val="00B05C18"/>
    <w:pPr>
      <w:spacing w:before="100" w:beforeAutospacing="1" w:after="100" w:afterAutospacing="1" w:line="240" w:lineRule="auto"/>
    </w:pPr>
    <w:rPr>
      <w:rFonts w:ascii="Times New Roman" w:eastAsia="Times New Roman" w:hAnsi="Times New Roman" w:cs="Times New Roman"/>
      <w:sz w:val="24"/>
      <w:szCs w:val="24"/>
      <w:lang w:val="da-DK" w:eastAsia="da-DK" w:bidi="ar-SA"/>
    </w:rPr>
  </w:style>
  <w:style w:type="paragraph" w:styleId="NormalWeb">
    <w:name w:val="Normal (Web)"/>
    <w:basedOn w:val="Normal"/>
    <w:uiPriority w:val="99"/>
    <w:semiHidden/>
    <w:unhideWhenUsed/>
    <w:rsid w:val="002C7218"/>
    <w:pPr>
      <w:spacing w:before="100" w:beforeAutospacing="1" w:after="100" w:afterAutospacing="1" w:line="240" w:lineRule="auto"/>
    </w:pPr>
    <w:rPr>
      <w:rFonts w:ascii="Times New Roman" w:eastAsia="Times New Roman" w:hAnsi="Times New Roman" w:cs="Times New Roman"/>
      <w:sz w:val="24"/>
      <w:szCs w:val="24"/>
      <w:lang w:val="da-DK" w:eastAsia="da-DK" w:bidi="ar-SA"/>
    </w:rPr>
  </w:style>
  <w:style w:type="paragraph" w:styleId="Korrektur">
    <w:name w:val="Revision"/>
    <w:hidden/>
    <w:uiPriority w:val="99"/>
    <w:semiHidden/>
    <w:rsid w:val="00087164"/>
    <w:pPr>
      <w:spacing w:after="0" w:line="240" w:lineRule="auto"/>
    </w:pPr>
    <w:rPr>
      <w:rFonts w:ascii="Calibri" w:hAnsi="Calibri"/>
      <w:sz w:val="22"/>
      <w:szCs w:val="22"/>
      <w:lang w:val="en-US" w:bidi="en-US"/>
    </w:rPr>
  </w:style>
  <w:style w:type="character" w:styleId="Ulstomtale">
    <w:name w:val="Unresolved Mention"/>
    <w:basedOn w:val="Standardskrifttypeiafsnit"/>
    <w:uiPriority w:val="99"/>
    <w:semiHidden/>
    <w:unhideWhenUsed/>
    <w:rsid w:val="00BE0FC4"/>
    <w:rPr>
      <w:color w:val="605E5C"/>
      <w:shd w:val="clear" w:color="auto" w:fill="E1DFDD"/>
    </w:rPr>
  </w:style>
  <w:style w:type="character" w:customStyle="1" w:styleId="term">
    <w:name w:val="term"/>
    <w:basedOn w:val="Standardskrifttypeiafsnit"/>
    <w:rsid w:val="00B1305F"/>
  </w:style>
  <w:style w:type="character" w:customStyle="1" w:styleId="title-text">
    <w:name w:val="title-text"/>
    <w:basedOn w:val="Standardskrifttypeiafsnit"/>
    <w:rsid w:val="000A39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56200">
      <w:bodyDiv w:val="1"/>
      <w:marLeft w:val="0"/>
      <w:marRight w:val="0"/>
      <w:marTop w:val="0"/>
      <w:marBottom w:val="0"/>
      <w:divBdr>
        <w:top w:val="none" w:sz="0" w:space="0" w:color="auto"/>
        <w:left w:val="none" w:sz="0" w:space="0" w:color="auto"/>
        <w:bottom w:val="none" w:sz="0" w:space="0" w:color="auto"/>
        <w:right w:val="none" w:sz="0" w:space="0" w:color="auto"/>
      </w:divBdr>
    </w:div>
    <w:div w:id="55008685">
      <w:bodyDiv w:val="1"/>
      <w:marLeft w:val="0"/>
      <w:marRight w:val="0"/>
      <w:marTop w:val="0"/>
      <w:marBottom w:val="0"/>
      <w:divBdr>
        <w:top w:val="none" w:sz="0" w:space="0" w:color="auto"/>
        <w:left w:val="none" w:sz="0" w:space="0" w:color="auto"/>
        <w:bottom w:val="none" w:sz="0" w:space="0" w:color="auto"/>
        <w:right w:val="none" w:sz="0" w:space="0" w:color="auto"/>
      </w:divBdr>
    </w:div>
    <w:div w:id="354769033">
      <w:bodyDiv w:val="1"/>
      <w:marLeft w:val="0"/>
      <w:marRight w:val="0"/>
      <w:marTop w:val="0"/>
      <w:marBottom w:val="0"/>
      <w:divBdr>
        <w:top w:val="none" w:sz="0" w:space="0" w:color="auto"/>
        <w:left w:val="none" w:sz="0" w:space="0" w:color="auto"/>
        <w:bottom w:val="none" w:sz="0" w:space="0" w:color="auto"/>
        <w:right w:val="none" w:sz="0" w:space="0" w:color="auto"/>
      </w:divBdr>
    </w:div>
    <w:div w:id="391855181">
      <w:bodyDiv w:val="1"/>
      <w:marLeft w:val="0"/>
      <w:marRight w:val="0"/>
      <w:marTop w:val="0"/>
      <w:marBottom w:val="0"/>
      <w:divBdr>
        <w:top w:val="none" w:sz="0" w:space="0" w:color="auto"/>
        <w:left w:val="none" w:sz="0" w:space="0" w:color="auto"/>
        <w:bottom w:val="none" w:sz="0" w:space="0" w:color="auto"/>
        <w:right w:val="none" w:sz="0" w:space="0" w:color="auto"/>
      </w:divBdr>
    </w:div>
    <w:div w:id="429467480">
      <w:bodyDiv w:val="1"/>
      <w:marLeft w:val="0"/>
      <w:marRight w:val="0"/>
      <w:marTop w:val="0"/>
      <w:marBottom w:val="0"/>
      <w:divBdr>
        <w:top w:val="none" w:sz="0" w:space="0" w:color="auto"/>
        <w:left w:val="none" w:sz="0" w:space="0" w:color="auto"/>
        <w:bottom w:val="none" w:sz="0" w:space="0" w:color="auto"/>
        <w:right w:val="none" w:sz="0" w:space="0" w:color="auto"/>
      </w:divBdr>
    </w:div>
    <w:div w:id="530842200">
      <w:bodyDiv w:val="1"/>
      <w:marLeft w:val="0"/>
      <w:marRight w:val="0"/>
      <w:marTop w:val="0"/>
      <w:marBottom w:val="0"/>
      <w:divBdr>
        <w:top w:val="none" w:sz="0" w:space="0" w:color="auto"/>
        <w:left w:val="none" w:sz="0" w:space="0" w:color="auto"/>
        <w:bottom w:val="none" w:sz="0" w:space="0" w:color="auto"/>
        <w:right w:val="none" w:sz="0" w:space="0" w:color="auto"/>
      </w:divBdr>
    </w:div>
    <w:div w:id="622004856">
      <w:bodyDiv w:val="1"/>
      <w:marLeft w:val="0"/>
      <w:marRight w:val="0"/>
      <w:marTop w:val="0"/>
      <w:marBottom w:val="0"/>
      <w:divBdr>
        <w:top w:val="none" w:sz="0" w:space="0" w:color="auto"/>
        <w:left w:val="none" w:sz="0" w:space="0" w:color="auto"/>
        <w:bottom w:val="none" w:sz="0" w:space="0" w:color="auto"/>
        <w:right w:val="none" w:sz="0" w:space="0" w:color="auto"/>
      </w:divBdr>
      <w:divsChild>
        <w:div w:id="1072236195">
          <w:marLeft w:val="0"/>
          <w:marRight w:val="0"/>
          <w:marTop w:val="0"/>
          <w:marBottom w:val="0"/>
          <w:divBdr>
            <w:top w:val="none" w:sz="0" w:space="0" w:color="auto"/>
            <w:left w:val="none" w:sz="0" w:space="0" w:color="auto"/>
            <w:bottom w:val="none" w:sz="0" w:space="0" w:color="auto"/>
            <w:right w:val="none" w:sz="0" w:space="0" w:color="auto"/>
          </w:divBdr>
        </w:div>
        <w:div w:id="541404844">
          <w:marLeft w:val="0"/>
          <w:marRight w:val="0"/>
          <w:marTop w:val="0"/>
          <w:marBottom w:val="0"/>
          <w:divBdr>
            <w:top w:val="none" w:sz="0" w:space="0" w:color="auto"/>
            <w:left w:val="none" w:sz="0" w:space="0" w:color="auto"/>
            <w:bottom w:val="none" w:sz="0" w:space="0" w:color="auto"/>
            <w:right w:val="none" w:sz="0" w:space="0" w:color="auto"/>
          </w:divBdr>
        </w:div>
      </w:divsChild>
    </w:div>
    <w:div w:id="662323287">
      <w:bodyDiv w:val="1"/>
      <w:marLeft w:val="0"/>
      <w:marRight w:val="0"/>
      <w:marTop w:val="0"/>
      <w:marBottom w:val="0"/>
      <w:divBdr>
        <w:top w:val="none" w:sz="0" w:space="0" w:color="auto"/>
        <w:left w:val="none" w:sz="0" w:space="0" w:color="auto"/>
        <w:bottom w:val="none" w:sz="0" w:space="0" w:color="auto"/>
        <w:right w:val="none" w:sz="0" w:space="0" w:color="auto"/>
      </w:divBdr>
    </w:div>
    <w:div w:id="675232290">
      <w:bodyDiv w:val="1"/>
      <w:marLeft w:val="0"/>
      <w:marRight w:val="0"/>
      <w:marTop w:val="0"/>
      <w:marBottom w:val="0"/>
      <w:divBdr>
        <w:top w:val="none" w:sz="0" w:space="0" w:color="auto"/>
        <w:left w:val="none" w:sz="0" w:space="0" w:color="auto"/>
        <w:bottom w:val="none" w:sz="0" w:space="0" w:color="auto"/>
        <w:right w:val="none" w:sz="0" w:space="0" w:color="auto"/>
      </w:divBdr>
    </w:div>
    <w:div w:id="714502845">
      <w:bodyDiv w:val="1"/>
      <w:marLeft w:val="0"/>
      <w:marRight w:val="0"/>
      <w:marTop w:val="0"/>
      <w:marBottom w:val="0"/>
      <w:divBdr>
        <w:top w:val="none" w:sz="0" w:space="0" w:color="auto"/>
        <w:left w:val="none" w:sz="0" w:space="0" w:color="auto"/>
        <w:bottom w:val="none" w:sz="0" w:space="0" w:color="auto"/>
        <w:right w:val="none" w:sz="0" w:space="0" w:color="auto"/>
      </w:divBdr>
    </w:div>
    <w:div w:id="743725650">
      <w:bodyDiv w:val="1"/>
      <w:marLeft w:val="0"/>
      <w:marRight w:val="0"/>
      <w:marTop w:val="0"/>
      <w:marBottom w:val="0"/>
      <w:divBdr>
        <w:top w:val="none" w:sz="0" w:space="0" w:color="auto"/>
        <w:left w:val="none" w:sz="0" w:space="0" w:color="auto"/>
        <w:bottom w:val="none" w:sz="0" w:space="0" w:color="auto"/>
        <w:right w:val="none" w:sz="0" w:space="0" w:color="auto"/>
      </w:divBdr>
      <w:divsChild>
        <w:div w:id="1811441083">
          <w:marLeft w:val="0"/>
          <w:marRight w:val="0"/>
          <w:marTop w:val="0"/>
          <w:marBottom w:val="0"/>
          <w:divBdr>
            <w:top w:val="none" w:sz="0" w:space="0" w:color="auto"/>
            <w:left w:val="none" w:sz="0" w:space="0" w:color="auto"/>
            <w:bottom w:val="none" w:sz="0" w:space="0" w:color="auto"/>
            <w:right w:val="none" w:sz="0" w:space="0" w:color="auto"/>
          </w:divBdr>
          <w:divsChild>
            <w:div w:id="1844397914">
              <w:marLeft w:val="0"/>
              <w:marRight w:val="0"/>
              <w:marTop w:val="0"/>
              <w:marBottom w:val="0"/>
              <w:divBdr>
                <w:top w:val="none" w:sz="0" w:space="0" w:color="auto"/>
                <w:left w:val="none" w:sz="0" w:space="0" w:color="auto"/>
                <w:bottom w:val="none" w:sz="0" w:space="0" w:color="auto"/>
                <w:right w:val="none" w:sz="0" w:space="0" w:color="auto"/>
              </w:divBdr>
              <w:divsChild>
                <w:div w:id="268313575">
                  <w:marLeft w:val="0"/>
                  <w:marRight w:val="0"/>
                  <w:marTop w:val="0"/>
                  <w:marBottom w:val="0"/>
                  <w:divBdr>
                    <w:top w:val="none" w:sz="0" w:space="0" w:color="auto"/>
                    <w:left w:val="none" w:sz="0" w:space="0" w:color="auto"/>
                    <w:bottom w:val="none" w:sz="0" w:space="0" w:color="auto"/>
                    <w:right w:val="none" w:sz="0" w:space="0" w:color="auto"/>
                  </w:divBdr>
                  <w:divsChild>
                    <w:div w:id="143015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8583369">
          <w:marLeft w:val="0"/>
          <w:marRight w:val="0"/>
          <w:marTop w:val="0"/>
          <w:marBottom w:val="0"/>
          <w:divBdr>
            <w:top w:val="none" w:sz="0" w:space="0" w:color="auto"/>
            <w:left w:val="none" w:sz="0" w:space="0" w:color="auto"/>
            <w:bottom w:val="none" w:sz="0" w:space="0" w:color="auto"/>
            <w:right w:val="none" w:sz="0" w:space="0" w:color="auto"/>
          </w:divBdr>
          <w:divsChild>
            <w:div w:id="204566185">
              <w:marLeft w:val="0"/>
              <w:marRight w:val="0"/>
              <w:marTop w:val="0"/>
              <w:marBottom w:val="0"/>
              <w:divBdr>
                <w:top w:val="none" w:sz="0" w:space="0" w:color="auto"/>
                <w:left w:val="none" w:sz="0" w:space="0" w:color="auto"/>
                <w:bottom w:val="none" w:sz="0" w:space="0" w:color="auto"/>
                <w:right w:val="none" w:sz="0" w:space="0" w:color="auto"/>
              </w:divBdr>
              <w:divsChild>
                <w:div w:id="1702631699">
                  <w:marLeft w:val="0"/>
                  <w:marRight w:val="0"/>
                  <w:marTop w:val="0"/>
                  <w:marBottom w:val="0"/>
                  <w:divBdr>
                    <w:top w:val="none" w:sz="0" w:space="0" w:color="auto"/>
                    <w:left w:val="none" w:sz="0" w:space="0" w:color="auto"/>
                    <w:bottom w:val="none" w:sz="0" w:space="0" w:color="auto"/>
                    <w:right w:val="none" w:sz="0" w:space="0" w:color="auto"/>
                  </w:divBdr>
                  <w:divsChild>
                    <w:div w:id="390661390">
                      <w:marLeft w:val="0"/>
                      <w:marRight w:val="0"/>
                      <w:marTop w:val="0"/>
                      <w:marBottom w:val="300"/>
                      <w:divBdr>
                        <w:top w:val="none" w:sz="0" w:space="0" w:color="auto"/>
                        <w:left w:val="none" w:sz="0" w:space="0" w:color="auto"/>
                        <w:bottom w:val="none" w:sz="0" w:space="0" w:color="auto"/>
                        <w:right w:val="none" w:sz="0" w:space="0" w:color="auto"/>
                      </w:divBdr>
                      <w:divsChild>
                        <w:div w:id="315687740">
                          <w:marLeft w:val="0"/>
                          <w:marRight w:val="0"/>
                          <w:marTop w:val="0"/>
                          <w:marBottom w:val="0"/>
                          <w:divBdr>
                            <w:top w:val="none" w:sz="0" w:space="0" w:color="auto"/>
                            <w:left w:val="none" w:sz="0" w:space="0" w:color="auto"/>
                            <w:bottom w:val="none" w:sz="0" w:space="0" w:color="auto"/>
                            <w:right w:val="none" w:sz="0" w:space="0" w:color="auto"/>
                          </w:divBdr>
                          <w:divsChild>
                            <w:div w:id="1499544020">
                              <w:marLeft w:val="0"/>
                              <w:marRight w:val="0"/>
                              <w:marTop w:val="0"/>
                              <w:marBottom w:val="0"/>
                              <w:divBdr>
                                <w:top w:val="none" w:sz="0" w:space="0" w:color="auto"/>
                                <w:left w:val="none" w:sz="0" w:space="0" w:color="auto"/>
                                <w:bottom w:val="none" w:sz="0" w:space="0" w:color="auto"/>
                                <w:right w:val="none" w:sz="0" w:space="0" w:color="auto"/>
                              </w:divBdr>
                              <w:divsChild>
                                <w:div w:id="1724137028">
                                  <w:marLeft w:val="0"/>
                                  <w:marRight w:val="0"/>
                                  <w:marTop w:val="0"/>
                                  <w:marBottom w:val="0"/>
                                  <w:divBdr>
                                    <w:top w:val="none" w:sz="0" w:space="0" w:color="auto"/>
                                    <w:left w:val="none" w:sz="0" w:space="0" w:color="auto"/>
                                    <w:bottom w:val="none" w:sz="0" w:space="0" w:color="auto"/>
                                    <w:right w:val="none" w:sz="0" w:space="0" w:color="auto"/>
                                  </w:divBdr>
                                  <w:divsChild>
                                    <w:div w:id="1553614719">
                                      <w:marLeft w:val="0"/>
                                      <w:marRight w:val="0"/>
                                      <w:marTop w:val="0"/>
                                      <w:marBottom w:val="150"/>
                                      <w:divBdr>
                                        <w:top w:val="none" w:sz="0" w:space="0" w:color="auto"/>
                                        <w:left w:val="none" w:sz="0" w:space="0" w:color="auto"/>
                                        <w:bottom w:val="none" w:sz="0" w:space="0" w:color="auto"/>
                                        <w:right w:val="none" w:sz="0" w:space="0" w:color="auto"/>
                                      </w:divBdr>
                                      <w:divsChild>
                                        <w:div w:id="996610355">
                                          <w:marLeft w:val="0"/>
                                          <w:marRight w:val="0"/>
                                          <w:marTop w:val="0"/>
                                          <w:marBottom w:val="0"/>
                                          <w:divBdr>
                                            <w:top w:val="none" w:sz="0" w:space="0" w:color="auto"/>
                                            <w:left w:val="none" w:sz="0" w:space="0" w:color="auto"/>
                                            <w:bottom w:val="none" w:sz="0" w:space="0" w:color="auto"/>
                                            <w:right w:val="none" w:sz="0" w:space="0" w:color="auto"/>
                                          </w:divBdr>
                                          <w:divsChild>
                                            <w:div w:id="1011566588">
                                              <w:marLeft w:val="0"/>
                                              <w:marRight w:val="0"/>
                                              <w:marTop w:val="0"/>
                                              <w:marBottom w:val="0"/>
                                              <w:divBdr>
                                                <w:top w:val="none" w:sz="0" w:space="0" w:color="auto"/>
                                                <w:left w:val="none" w:sz="0" w:space="0" w:color="auto"/>
                                                <w:bottom w:val="none" w:sz="0" w:space="0" w:color="auto"/>
                                                <w:right w:val="none" w:sz="0" w:space="0" w:color="auto"/>
                                              </w:divBdr>
                                              <w:divsChild>
                                                <w:div w:id="1617103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770199119">
      <w:bodyDiv w:val="1"/>
      <w:marLeft w:val="0"/>
      <w:marRight w:val="0"/>
      <w:marTop w:val="0"/>
      <w:marBottom w:val="0"/>
      <w:divBdr>
        <w:top w:val="none" w:sz="0" w:space="0" w:color="auto"/>
        <w:left w:val="none" w:sz="0" w:space="0" w:color="auto"/>
        <w:bottom w:val="none" w:sz="0" w:space="0" w:color="auto"/>
        <w:right w:val="none" w:sz="0" w:space="0" w:color="auto"/>
      </w:divBdr>
    </w:div>
    <w:div w:id="786437612">
      <w:bodyDiv w:val="1"/>
      <w:marLeft w:val="0"/>
      <w:marRight w:val="0"/>
      <w:marTop w:val="0"/>
      <w:marBottom w:val="0"/>
      <w:divBdr>
        <w:top w:val="none" w:sz="0" w:space="0" w:color="auto"/>
        <w:left w:val="none" w:sz="0" w:space="0" w:color="auto"/>
        <w:bottom w:val="none" w:sz="0" w:space="0" w:color="auto"/>
        <w:right w:val="none" w:sz="0" w:space="0" w:color="auto"/>
      </w:divBdr>
      <w:divsChild>
        <w:div w:id="1564607823">
          <w:marLeft w:val="240"/>
          <w:marRight w:val="0"/>
          <w:marTop w:val="120"/>
          <w:marBottom w:val="0"/>
          <w:divBdr>
            <w:top w:val="none" w:sz="0" w:space="0" w:color="auto"/>
            <w:left w:val="none" w:sz="0" w:space="0" w:color="auto"/>
            <w:bottom w:val="none" w:sz="0" w:space="0" w:color="auto"/>
            <w:right w:val="none" w:sz="0" w:space="0" w:color="auto"/>
          </w:divBdr>
        </w:div>
      </w:divsChild>
    </w:div>
    <w:div w:id="795413675">
      <w:bodyDiv w:val="1"/>
      <w:marLeft w:val="0"/>
      <w:marRight w:val="0"/>
      <w:marTop w:val="0"/>
      <w:marBottom w:val="0"/>
      <w:divBdr>
        <w:top w:val="none" w:sz="0" w:space="0" w:color="auto"/>
        <w:left w:val="none" w:sz="0" w:space="0" w:color="auto"/>
        <w:bottom w:val="none" w:sz="0" w:space="0" w:color="auto"/>
        <w:right w:val="none" w:sz="0" w:space="0" w:color="auto"/>
      </w:divBdr>
      <w:divsChild>
        <w:div w:id="1527787065">
          <w:marLeft w:val="0"/>
          <w:marRight w:val="0"/>
          <w:marTop w:val="0"/>
          <w:marBottom w:val="0"/>
          <w:divBdr>
            <w:top w:val="none" w:sz="0" w:space="0" w:color="auto"/>
            <w:left w:val="none" w:sz="0" w:space="0" w:color="auto"/>
            <w:bottom w:val="none" w:sz="0" w:space="0" w:color="auto"/>
            <w:right w:val="none" w:sz="0" w:space="0" w:color="auto"/>
          </w:divBdr>
        </w:div>
        <w:div w:id="1394766931">
          <w:marLeft w:val="0"/>
          <w:marRight w:val="0"/>
          <w:marTop w:val="0"/>
          <w:marBottom w:val="0"/>
          <w:divBdr>
            <w:top w:val="none" w:sz="0" w:space="0" w:color="auto"/>
            <w:left w:val="none" w:sz="0" w:space="0" w:color="auto"/>
            <w:bottom w:val="none" w:sz="0" w:space="0" w:color="auto"/>
            <w:right w:val="none" w:sz="0" w:space="0" w:color="auto"/>
          </w:divBdr>
        </w:div>
      </w:divsChild>
    </w:div>
    <w:div w:id="930041841">
      <w:bodyDiv w:val="1"/>
      <w:marLeft w:val="0"/>
      <w:marRight w:val="0"/>
      <w:marTop w:val="0"/>
      <w:marBottom w:val="0"/>
      <w:divBdr>
        <w:top w:val="none" w:sz="0" w:space="0" w:color="auto"/>
        <w:left w:val="none" w:sz="0" w:space="0" w:color="auto"/>
        <w:bottom w:val="none" w:sz="0" w:space="0" w:color="auto"/>
        <w:right w:val="none" w:sz="0" w:space="0" w:color="auto"/>
      </w:divBdr>
    </w:div>
    <w:div w:id="1016420353">
      <w:bodyDiv w:val="1"/>
      <w:marLeft w:val="0"/>
      <w:marRight w:val="0"/>
      <w:marTop w:val="0"/>
      <w:marBottom w:val="0"/>
      <w:divBdr>
        <w:top w:val="none" w:sz="0" w:space="0" w:color="auto"/>
        <w:left w:val="none" w:sz="0" w:space="0" w:color="auto"/>
        <w:bottom w:val="none" w:sz="0" w:space="0" w:color="auto"/>
        <w:right w:val="none" w:sz="0" w:space="0" w:color="auto"/>
      </w:divBdr>
    </w:div>
    <w:div w:id="1173302723">
      <w:bodyDiv w:val="1"/>
      <w:marLeft w:val="0"/>
      <w:marRight w:val="0"/>
      <w:marTop w:val="0"/>
      <w:marBottom w:val="0"/>
      <w:divBdr>
        <w:top w:val="none" w:sz="0" w:space="0" w:color="auto"/>
        <w:left w:val="none" w:sz="0" w:space="0" w:color="auto"/>
        <w:bottom w:val="none" w:sz="0" w:space="0" w:color="auto"/>
        <w:right w:val="none" w:sz="0" w:space="0" w:color="auto"/>
      </w:divBdr>
    </w:div>
    <w:div w:id="1295257274">
      <w:bodyDiv w:val="1"/>
      <w:marLeft w:val="0"/>
      <w:marRight w:val="0"/>
      <w:marTop w:val="0"/>
      <w:marBottom w:val="0"/>
      <w:divBdr>
        <w:top w:val="none" w:sz="0" w:space="0" w:color="auto"/>
        <w:left w:val="none" w:sz="0" w:space="0" w:color="auto"/>
        <w:bottom w:val="none" w:sz="0" w:space="0" w:color="auto"/>
        <w:right w:val="none" w:sz="0" w:space="0" w:color="auto"/>
      </w:divBdr>
      <w:divsChild>
        <w:div w:id="1769619305">
          <w:marLeft w:val="0"/>
          <w:marRight w:val="0"/>
          <w:marTop w:val="0"/>
          <w:marBottom w:val="0"/>
          <w:divBdr>
            <w:top w:val="none" w:sz="0" w:space="0" w:color="auto"/>
            <w:left w:val="none" w:sz="0" w:space="0" w:color="auto"/>
            <w:bottom w:val="none" w:sz="0" w:space="0" w:color="auto"/>
            <w:right w:val="none" w:sz="0" w:space="0" w:color="auto"/>
          </w:divBdr>
        </w:div>
        <w:div w:id="94135965">
          <w:marLeft w:val="0"/>
          <w:marRight w:val="0"/>
          <w:marTop w:val="0"/>
          <w:marBottom w:val="0"/>
          <w:divBdr>
            <w:top w:val="none" w:sz="0" w:space="0" w:color="auto"/>
            <w:left w:val="none" w:sz="0" w:space="0" w:color="auto"/>
            <w:bottom w:val="none" w:sz="0" w:space="0" w:color="auto"/>
            <w:right w:val="none" w:sz="0" w:space="0" w:color="auto"/>
          </w:divBdr>
        </w:div>
      </w:divsChild>
    </w:div>
    <w:div w:id="1541236657">
      <w:bodyDiv w:val="1"/>
      <w:marLeft w:val="0"/>
      <w:marRight w:val="0"/>
      <w:marTop w:val="0"/>
      <w:marBottom w:val="0"/>
      <w:divBdr>
        <w:top w:val="none" w:sz="0" w:space="0" w:color="auto"/>
        <w:left w:val="none" w:sz="0" w:space="0" w:color="auto"/>
        <w:bottom w:val="none" w:sz="0" w:space="0" w:color="auto"/>
        <w:right w:val="none" w:sz="0" w:space="0" w:color="auto"/>
      </w:divBdr>
      <w:divsChild>
        <w:div w:id="966353418">
          <w:marLeft w:val="0"/>
          <w:marRight w:val="0"/>
          <w:marTop w:val="0"/>
          <w:marBottom w:val="0"/>
          <w:divBdr>
            <w:top w:val="none" w:sz="0" w:space="0" w:color="auto"/>
            <w:left w:val="none" w:sz="0" w:space="0" w:color="auto"/>
            <w:bottom w:val="none" w:sz="0" w:space="0" w:color="auto"/>
            <w:right w:val="none" w:sz="0" w:space="0" w:color="auto"/>
          </w:divBdr>
          <w:divsChild>
            <w:div w:id="1561750267">
              <w:marLeft w:val="0"/>
              <w:marRight w:val="0"/>
              <w:marTop w:val="0"/>
              <w:marBottom w:val="332"/>
              <w:divBdr>
                <w:top w:val="none" w:sz="0" w:space="0" w:color="auto"/>
                <w:left w:val="none" w:sz="0" w:space="0" w:color="auto"/>
                <w:bottom w:val="none" w:sz="0" w:space="0" w:color="auto"/>
                <w:right w:val="none" w:sz="0" w:space="0" w:color="auto"/>
              </w:divBdr>
              <w:divsChild>
                <w:div w:id="1647929489">
                  <w:marLeft w:val="0"/>
                  <w:marRight w:val="0"/>
                  <w:marTop w:val="0"/>
                  <w:marBottom w:val="0"/>
                  <w:divBdr>
                    <w:top w:val="none" w:sz="0" w:space="0" w:color="auto"/>
                    <w:left w:val="none" w:sz="0" w:space="0" w:color="auto"/>
                    <w:bottom w:val="none" w:sz="0" w:space="0" w:color="auto"/>
                    <w:right w:val="none" w:sz="0" w:space="0" w:color="auto"/>
                  </w:divBdr>
                  <w:divsChild>
                    <w:div w:id="1723167758">
                      <w:marLeft w:val="0"/>
                      <w:marRight w:val="0"/>
                      <w:marTop w:val="0"/>
                      <w:marBottom w:val="0"/>
                      <w:divBdr>
                        <w:top w:val="none" w:sz="0" w:space="0" w:color="auto"/>
                        <w:left w:val="none" w:sz="0" w:space="0" w:color="auto"/>
                        <w:bottom w:val="none" w:sz="0" w:space="0" w:color="auto"/>
                        <w:right w:val="none" w:sz="0" w:space="0" w:color="auto"/>
                      </w:divBdr>
                      <w:divsChild>
                        <w:div w:id="2098020429">
                          <w:marLeft w:val="0"/>
                          <w:marRight w:val="0"/>
                          <w:marTop w:val="0"/>
                          <w:marBottom w:val="0"/>
                          <w:divBdr>
                            <w:top w:val="none" w:sz="0" w:space="0" w:color="auto"/>
                            <w:left w:val="none" w:sz="0" w:space="0" w:color="auto"/>
                            <w:bottom w:val="none" w:sz="0" w:space="0" w:color="auto"/>
                            <w:right w:val="none" w:sz="0" w:space="0" w:color="auto"/>
                          </w:divBdr>
                          <w:divsChild>
                            <w:div w:id="672300361">
                              <w:marLeft w:val="0"/>
                              <w:marRight w:val="0"/>
                              <w:marTop w:val="0"/>
                              <w:marBottom w:val="0"/>
                              <w:divBdr>
                                <w:top w:val="single" w:sz="6" w:space="2" w:color="CCCCCC"/>
                                <w:left w:val="single" w:sz="6" w:space="2" w:color="CCCCCC"/>
                                <w:bottom w:val="single" w:sz="6" w:space="2" w:color="CCCCCC"/>
                                <w:right w:val="single" w:sz="6" w:space="15" w:color="CCCCCC"/>
                              </w:divBdr>
                            </w:div>
                          </w:divsChild>
                        </w:div>
                      </w:divsChild>
                    </w:div>
                  </w:divsChild>
                </w:div>
                <w:div w:id="1825853902">
                  <w:marLeft w:val="0"/>
                  <w:marRight w:val="0"/>
                  <w:marTop w:val="0"/>
                  <w:marBottom w:val="0"/>
                  <w:divBdr>
                    <w:top w:val="none" w:sz="0" w:space="0" w:color="auto"/>
                    <w:left w:val="none" w:sz="0" w:space="0" w:color="auto"/>
                    <w:bottom w:val="none" w:sz="0" w:space="0" w:color="auto"/>
                    <w:right w:val="none" w:sz="0" w:space="0" w:color="auto"/>
                  </w:divBdr>
                  <w:divsChild>
                    <w:div w:id="825127853">
                      <w:marLeft w:val="0"/>
                      <w:marRight w:val="0"/>
                      <w:marTop w:val="45"/>
                      <w:marBottom w:val="30"/>
                      <w:divBdr>
                        <w:top w:val="none" w:sz="0" w:space="0" w:color="auto"/>
                        <w:left w:val="none" w:sz="0" w:space="0" w:color="auto"/>
                        <w:bottom w:val="none" w:sz="0" w:space="0" w:color="auto"/>
                        <w:right w:val="none" w:sz="0" w:space="0" w:color="auto"/>
                      </w:divBdr>
                    </w:div>
                  </w:divsChild>
                </w:div>
              </w:divsChild>
            </w:div>
          </w:divsChild>
        </w:div>
        <w:div w:id="1245799801">
          <w:marLeft w:val="0"/>
          <w:marRight w:val="0"/>
          <w:marTop w:val="0"/>
          <w:marBottom w:val="0"/>
          <w:divBdr>
            <w:top w:val="none" w:sz="0" w:space="0" w:color="auto"/>
            <w:left w:val="none" w:sz="0" w:space="0" w:color="auto"/>
            <w:bottom w:val="none" w:sz="0" w:space="0" w:color="auto"/>
            <w:right w:val="none" w:sz="0" w:space="0" w:color="auto"/>
          </w:divBdr>
        </w:div>
        <w:div w:id="1061831520">
          <w:marLeft w:val="0"/>
          <w:marRight w:val="0"/>
          <w:marTop w:val="332"/>
          <w:marBottom w:val="332"/>
          <w:divBdr>
            <w:top w:val="none" w:sz="0" w:space="0" w:color="auto"/>
            <w:left w:val="none" w:sz="0" w:space="0" w:color="auto"/>
            <w:bottom w:val="none" w:sz="0" w:space="0" w:color="auto"/>
            <w:right w:val="none" w:sz="0" w:space="0" w:color="auto"/>
          </w:divBdr>
          <w:divsChild>
            <w:div w:id="1944067105">
              <w:marLeft w:val="0"/>
              <w:marRight w:val="0"/>
              <w:marTop w:val="0"/>
              <w:marBottom w:val="0"/>
              <w:divBdr>
                <w:top w:val="none" w:sz="0" w:space="0" w:color="auto"/>
                <w:left w:val="none" w:sz="0" w:space="0" w:color="auto"/>
                <w:bottom w:val="none" w:sz="0" w:space="0" w:color="auto"/>
                <w:right w:val="none" w:sz="0" w:space="0" w:color="auto"/>
              </w:divBdr>
              <w:divsChild>
                <w:div w:id="1619987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6064003">
      <w:bodyDiv w:val="1"/>
      <w:marLeft w:val="0"/>
      <w:marRight w:val="0"/>
      <w:marTop w:val="0"/>
      <w:marBottom w:val="0"/>
      <w:divBdr>
        <w:top w:val="none" w:sz="0" w:space="0" w:color="auto"/>
        <w:left w:val="none" w:sz="0" w:space="0" w:color="auto"/>
        <w:bottom w:val="none" w:sz="0" w:space="0" w:color="auto"/>
        <w:right w:val="none" w:sz="0" w:space="0" w:color="auto"/>
      </w:divBdr>
    </w:div>
    <w:div w:id="1576432161">
      <w:bodyDiv w:val="1"/>
      <w:marLeft w:val="0"/>
      <w:marRight w:val="0"/>
      <w:marTop w:val="0"/>
      <w:marBottom w:val="0"/>
      <w:divBdr>
        <w:top w:val="none" w:sz="0" w:space="0" w:color="auto"/>
        <w:left w:val="none" w:sz="0" w:space="0" w:color="auto"/>
        <w:bottom w:val="none" w:sz="0" w:space="0" w:color="auto"/>
        <w:right w:val="none" w:sz="0" w:space="0" w:color="auto"/>
      </w:divBdr>
    </w:div>
    <w:div w:id="1652053404">
      <w:bodyDiv w:val="1"/>
      <w:marLeft w:val="0"/>
      <w:marRight w:val="0"/>
      <w:marTop w:val="0"/>
      <w:marBottom w:val="0"/>
      <w:divBdr>
        <w:top w:val="none" w:sz="0" w:space="0" w:color="auto"/>
        <w:left w:val="none" w:sz="0" w:space="0" w:color="auto"/>
        <w:bottom w:val="none" w:sz="0" w:space="0" w:color="auto"/>
        <w:right w:val="none" w:sz="0" w:space="0" w:color="auto"/>
      </w:divBdr>
    </w:div>
    <w:div w:id="1683312082">
      <w:bodyDiv w:val="1"/>
      <w:marLeft w:val="0"/>
      <w:marRight w:val="0"/>
      <w:marTop w:val="0"/>
      <w:marBottom w:val="0"/>
      <w:divBdr>
        <w:top w:val="none" w:sz="0" w:space="0" w:color="auto"/>
        <w:left w:val="none" w:sz="0" w:space="0" w:color="auto"/>
        <w:bottom w:val="none" w:sz="0" w:space="0" w:color="auto"/>
        <w:right w:val="none" w:sz="0" w:space="0" w:color="auto"/>
      </w:divBdr>
    </w:div>
    <w:div w:id="1692608862">
      <w:bodyDiv w:val="1"/>
      <w:marLeft w:val="0"/>
      <w:marRight w:val="0"/>
      <w:marTop w:val="0"/>
      <w:marBottom w:val="0"/>
      <w:divBdr>
        <w:top w:val="none" w:sz="0" w:space="0" w:color="auto"/>
        <w:left w:val="none" w:sz="0" w:space="0" w:color="auto"/>
        <w:bottom w:val="none" w:sz="0" w:space="0" w:color="auto"/>
        <w:right w:val="none" w:sz="0" w:space="0" w:color="auto"/>
      </w:divBdr>
    </w:div>
    <w:div w:id="1830511820">
      <w:bodyDiv w:val="1"/>
      <w:marLeft w:val="0"/>
      <w:marRight w:val="0"/>
      <w:marTop w:val="0"/>
      <w:marBottom w:val="0"/>
      <w:divBdr>
        <w:top w:val="none" w:sz="0" w:space="0" w:color="auto"/>
        <w:left w:val="none" w:sz="0" w:space="0" w:color="auto"/>
        <w:bottom w:val="none" w:sz="0" w:space="0" w:color="auto"/>
        <w:right w:val="none" w:sz="0" w:space="0" w:color="auto"/>
      </w:divBdr>
    </w:div>
    <w:div w:id="1898589128">
      <w:bodyDiv w:val="1"/>
      <w:marLeft w:val="0"/>
      <w:marRight w:val="0"/>
      <w:marTop w:val="0"/>
      <w:marBottom w:val="0"/>
      <w:divBdr>
        <w:top w:val="none" w:sz="0" w:space="0" w:color="auto"/>
        <w:left w:val="none" w:sz="0" w:space="0" w:color="auto"/>
        <w:bottom w:val="none" w:sz="0" w:space="0" w:color="auto"/>
        <w:right w:val="none" w:sz="0" w:space="0" w:color="auto"/>
      </w:divBdr>
    </w:div>
    <w:div w:id="2034454125">
      <w:bodyDiv w:val="1"/>
      <w:marLeft w:val="0"/>
      <w:marRight w:val="0"/>
      <w:marTop w:val="0"/>
      <w:marBottom w:val="0"/>
      <w:divBdr>
        <w:top w:val="none" w:sz="0" w:space="0" w:color="auto"/>
        <w:left w:val="none" w:sz="0" w:space="0" w:color="auto"/>
        <w:bottom w:val="none" w:sz="0" w:space="0" w:color="auto"/>
        <w:right w:val="none" w:sz="0" w:space="0" w:color="auto"/>
      </w:divBdr>
    </w:div>
    <w:div w:id="2037921385">
      <w:bodyDiv w:val="1"/>
      <w:marLeft w:val="0"/>
      <w:marRight w:val="0"/>
      <w:marTop w:val="0"/>
      <w:marBottom w:val="0"/>
      <w:divBdr>
        <w:top w:val="none" w:sz="0" w:space="0" w:color="auto"/>
        <w:left w:val="none" w:sz="0" w:space="0" w:color="auto"/>
        <w:bottom w:val="none" w:sz="0" w:space="0" w:color="auto"/>
        <w:right w:val="none" w:sz="0" w:space="0" w:color="auto"/>
      </w:divBdr>
    </w:div>
    <w:div w:id="2111731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mailto:Jens.Dahlgaard.Hove@regionh.dk"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ida.arentz.taraldsen.01@regionh.dk" TargetMode="External"/><Relationship Id="rId17" Type="http://schemas.openxmlformats.org/officeDocument/2006/relationships/image" Target="media/image1.png"/><Relationship Id="rId2" Type="http://schemas.openxmlformats.org/officeDocument/2006/relationships/numbering" Target="numbering.xml"/><Relationship Id="rId16" Type="http://schemas.openxmlformats.org/officeDocument/2006/relationships/hyperlink" Target="mailto:Johannes.grand@regionh.dk"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5" Type="http://schemas.openxmlformats.org/officeDocument/2006/relationships/hyperlink" Target="mailto:Christian.Hassager@regionh.dk" TargetMode="External"/><Relationship Id="rId10" Type="http://schemas.openxmlformats.org/officeDocument/2006/relationships/footer" Target="footer3.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yperlink" Target="mailto:olav.wendelboe.nielsen@regionh.d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00EB4E-4C0E-4D5D-B59D-9E8B3143ED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41</Pages>
  <Words>29692</Words>
  <Characters>181122</Characters>
  <Application>Microsoft Office Word</Application>
  <DocSecurity>0</DocSecurity>
  <Lines>1509</Lines>
  <Paragraphs>4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egion Hovedstaden</Company>
  <LinksUpToDate>false</LinksUpToDate>
  <CharactersWithSpaces>210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hannes Grand</dc:creator>
  <cp:lastModifiedBy>Ida Arentz Taraldsen</cp:lastModifiedBy>
  <cp:revision>4</cp:revision>
  <cp:lastPrinted>2025-09-29T09:28:00Z</cp:lastPrinted>
  <dcterms:created xsi:type="dcterms:W3CDTF">2025-09-29T09:28:00Z</dcterms:created>
  <dcterms:modified xsi:type="dcterms:W3CDTF">2025-12-22T2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b8gYMLQb"/&gt;&lt;style id="http://www.zotero.org/styles/intensive-care-medicine" hasBibliography="1" bibliographyStyleHasBeenSet="1"/&gt;&lt;prefs&gt;&lt;pref name="fieldType" value="Field"/&gt;&lt;pref name="automaticJ</vt:lpwstr>
  </property>
  <property fmtid="{D5CDD505-2E9C-101B-9397-08002B2CF9AE}" pid="3" name="ZOTERO_PREF_2">
    <vt:lpwstr>ournalAbbreviations" value="true"/&gt;&lt;/prefs&gt;&lt;/data&gt;</vt:lpwstr>
  </property>
</Properties>
</file>